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A1CC5B" w14:textId="062F6C4F" w:rsidR="0011766D" w:rsidRPr="0011766D" w:rsidRDefault="0011766D">
      <w:pPr>
        <w:rPr>
          <w:b/>
          <w:u w:val="single"/>
        </w:rPr>
      </w:pPr>
      <w:r w:rsidRPr="0011766D">
        <w:rPr>
          <w:b/>
          <w:u w:val="single"/>
        </w:rPr>
        <w:t>Supplementary material</w:t>
      </w:r>
    </w:p>
    <w:p w14:paraId="645AD04A" w14:textId="7307477D" w:rsidR="0011766D" w:rsidRDefault="0011766D">
      <w:pPr>
        <w:rPr>
          <w:b/>
        </w:rPr>
      </w:pPr>
    </w:p>
    <w:p w14:paraId="794E82B7" w14:textId="2D69D1E8" w:rsidR="0011766D" w:rsidRPr="0011766D" w:rsidRDefault="0011766D">
      <w:r>
        <w:rPr>
          <w:rStyle w:val="Strong"/>
        </w:rPr>
        <w:t>Bias in the association between advanced maternal age and stillbirth using left truncated data</w:t>
      </w:r>
    </w:p>
    <w:p w14:paraId="131A224E" w14:textId="0DF7756B" w:rsidR="0011766D" w:rsidRDefault="0011766D">
      <w:r>
        <w:t xml:space="preserve">Jennifer Dunne, Gizachew </w:t>
      </w:r>
      <w:r w:rsidR="0080464C">
        <w:t xml:space="preserve">A </w:t>
      </w:r>
      <w:r>
        <w:t xml:space="preserve">Tessema, </w:t>
      </w:r>
      <w:r w:rsidR="00AD371C">
        <w:rPr>
          <w:rFonts w:cstheme="minorHAnsi"/>
          <w:bCs/>
          <w:lang w:val="fr-FR"/>
        </w:rPr>
        <w:t xml:space="preserve">Amanuel T Gebremedhin, </w:t>
      </w:r>
      <w:r>
        <w:t xml:space="preserve">Gavin Pereira </w:t>
      </w:r>
    </w:p>
    <w:p w14:paraId="6BAFA60F" w14:textId="77777777" w:rsidR="00D552FB" w:rsidRDefault="00D552FB" w:rsidP="004C72DC">
      <w:pPr>
        <w:rPr>
          <w:b/>
        </w:rPr>
      </w:pPr>
    </w:p>
    <w:p w14:paraId="0B2CF560" w14:textId="33735C7B" w:rsidR="0076036E" w:rsidRPr="001E4A73" w:rsidRDefault="001E4A73" w:rsidP="004C72DC">
      <w:pPr>
        <w:rPr>
          <w:b/>
        </w:rPr>
      </w:pPr>
      <w:r w:rsidRPr="001E4A73">
        <w:rPr>
          <w:b/>
        </w:rPr>
        <w:t>Figure S1</w:t>
      </w:r>
      <w:r w:rsidR="0076036E" w:rsidRPr="001E4A73">
        <w:rPr>
          <w:b/>
        </w:rPr>
        <w:t xml:space="preserve">. </w:t>
      </w:r>
      <w:r w:rsidR="0076036E" w:rsidRPr="001E4A73">
        <w:t xml:space="preserve">A directed acyclic graph (DAG) representing the effect of maternal age </w:t>
      </w:r>
      <w:r w:rsidR="0076036E" w:rsidRPr="001E4A73">
        <w:rPr>
          <w:i/>
        </w:rPr>
        <w:t>A</w:t>
      </w:r>
      <w:r w:rsidR="00EB5CFF" w:rsidRPr="001E4A73">
        <w:t xml:space="preserve"> on stillbirth </w:t>
      </w:r>
      <w:r w:rsidR="00EB5CFF" w:rsidRPr="001E4A73">
        <w:rPr>
          <w:i/>
        </w:rPr>
        <w:t>S</w:t>
      </w:r>
      <w:r w:rsidR="0076036E" w:rsidRPr="001E4A73">
        <w:t xml:space="preserve"> when conditioning on early pregnancy loss </w:t>
      </w:r>
      <w:r w:rsidR="0076036E" w:rsidRPr="001E4A73">
        <w:rPr>
          <w:i/>
        </w:rPr>
        <w:t xml:space="preserve">L </w:t>
      </w:r>
      <w:r w:rsidR="0076036E" w:rsidRPr="001E4A73">
        <w:t xml:space="preserve">with an interaction between maternal age </w:t>
      </w:r>
      <w:r w:rsidR="0076036E" w:rsidRPr="001E4A73">
        <w:rPr>
          <w:i/>
        </w:rPr>
        <w:t>A</w:t>
      </w:r>
      <w:r w:rsidR="0076036E" w:rsidRPr="001E4A73">
        <w:t xml:space="preserve"> and the unmeasured confounder </w:t>
      </w:r>
      <w:r w:rsidR="0076036E" w:rsidRPr="001E4A73">
        <w:rPr>
          <w:i/>
        </w:rPr>
        <w:t>U</w:t>
      </w:r>
      <w:r w:rsidR="0076036E" w:rsidRPr="001E4A73">
        <w:t xml:space="preserve">. </w:t>
      </w:r>
    </w:p>
    <w:p w14:paraId="18A4F7B3" w14:textId="39C37F98" w:rsidR="004C72DC" w:rsidRPr="001E4A73" w:rsidRDefault="004C72DC" w:rsidP="004C72DC">
      <w:r w:rsidRPr="001E4A73">
        <w:rPr>
          <w:b/>
        </w:rPr>
        <w:t>Figure S2</w:t>
      </w:r>
      <w:r w:rsidRPr="001E4A73">
        <w:t xml:space="preserve">. A directed acyclic graph (DAG) representing the true effect of maternal age </w:t>
      </w:r>
      <w:r w:rsidRPr="001E4A73">
        <w:rPr>
          <w:i/>
        </w:rPr>
        <w:t>A</w:t>
      </w:r>
      <w:r w:rsidR="00EB5CFF" w:rsidRPr="001E4A73">
        <w:t xml:space="preserve"> on stillbirth </w:t>
      </w:r>
      <w:r w:rsidR="00EB5CFF" w:rsidRPr="001E4A73">
        <w:rPr>
          <w:i/>
        </w:rPr>
        <w:t>S</w:t>
      </w:r>
      <w:r w:rsidRPr="001E4A73">
        <w:rPr>
          <w:i/>
        </w:rPr>
        <w:t xml:space="preserve"> </w:t>
      </w:r>
      <w:r w:rsidRPr="001E4A73">
        <w:t xml:space="preserve">when conditioning on early pregnancy loss </w:t>
      </w:r>
      <w:r w:rsidRPr="001E4A73">
        <w:rPr>
          <w:i/>
        </w:rPr>
        <w:t>L</w:t>
      </w:r>
      <w:r w:rsidRPr="001E4A73">
        <w:t xml:space="preserve">. </w:t>
      </w:r>
    </w:p>
    <w:p w14:paraId="10D323C2" w14:textId="77777777" w:rsidR="004C72DC" w:rsidRDefault="004C72DC" w:rsidP="004C72DC">
      <w:r w:rsidRPr="00540DA9">
        <w:rPr>
          <w:b/>
        </w:rPr>
        <w:t>Figure S</w:t>
      </w:r>
      <w:r>
        <w:rPr>
          <w:b/>
        </w:rPr>
        <w:t>3</w:t>
      </w:r>
      <w:r w:rsidRPr="00540DA9">
        <w:rPr>
          <w:b/>
        </w:rPr>
        <w:t>.</w:t>
      </w:r>
      <w:r>
        <w:t xml:space="preserve"> Risk of stillbirth according to maternal age</w:t>
      </w:r>
    </w:p>
    <w:p w14:paraId="436135C9" w14:textId="03915C08" w:rsidR="00295A40" w:rsidRDefault="00295A40">
      <w:pPr>
        <w:rPr>
          <w:rFonts w:cstheme="minorHAnsi"/>
        </w:rPr>
      </w:pPr>
      <w:r>
        <w:rPr>
          <w:b/>
        </w:rPr>
        <w:t xml:space="preserve">Figure S4. </w:t>
      </w:r>
      <w:r w:rsidR="007E238B">
        <w:rPr>
          <w:rFonts w:cstheme="minorHAnsi"/>
        </w:rPr>
        <w:t xml:space="preserve">Collider-stratification bias of </w:t>
      </w:r>
      <w:r w:rsidR="007E238B" w:rsidRPr="00D32105">
        <w:rPr>
          <w:rFonts w:cstheme="minorHAnsi"/>
        </w:rPr>
        <w:t>OR</w:t>
      </w:r>
      <w:r w:rsidR="007E238B" w:rsidRPr="007B3C15">
        <w:rPr>
          <w:rFonts w:cstheme="minorHAnsi"/>
          <w:i/>
          <w:sz w:val="28"/>
          <w:szCs w:val="28"/>
          <w:vertAlign w:val="subscript"/>
        </w:rPr>
        <w:t>AS|L=</w:t>
      </w:r>
      <w:proofErr w:type="gramStart"/>
      <w:r w:rsidR="007E238B" w:rsidRPr="007B3C15">
        <w:rPr>
          <w:rFonts w:cstheme="minorHAnsi"/>
          <w:i/>
          <w:sz w:val="28"/>
          <w:szCs w:val="28"/>
          <w:vertAlign w:val="subscript"/>
        </w:rPr>
        <w:t xml:space="preserve">0  </w:t>
      </w:r>
      <w:r w:rsidR="007E238B">
        <w:rPr>
          <w:rFonts w:cstheme="minorHAnsi"/>
        </w:rPr>
        <w:t>under</w:t>
      </w:r>
      <w:proofErr w:type="gramEnd"/>
      <w:r w:rsidR="007E238B">
        <w:rPr>
          <w:rFonts w:cstheme="minorHAnsi"/>
        </w:rPr>
        <w:t xml:space="preserve"> the true null effect of maternal age on stillbirth for women aged 35-39 years.</w:t>
      </w:r>
    </w:p>
    <w:p w14:paraId="2B5D234A" w14:textId="26946148" w:rsidR="00B33E5A" w:rsidRDefault="00B33E5A">
      <w:r>
        <w:rPr>
          <w:rFonts w:cstheme="minorHAnsi"/>
          <w:b/>
        </w:rPr>
        <w:t xml:space="preserve">Figure S5. </w:t>
      </w:r>
      <w:r>
        <w:rPr>
          <w:rFonts w:cstheme="minorHAnsi"/>
        </w:rPr>
        <w:t xml:space="preserve">Average odds ratio (OR) for the association between </w:t>
      </w:r>
      <w:r>
        <w:t xml:space="preserve">the exposure maternal age </w:t>
      </w:r>
      <w:r w:rsidRPr="00083204">
        <w:rPr>
          <w:i/>
        </w:rPr>
        <w:t>A</w:t>
      </w:r>
      <w:r>
        <w:t xml:space="preserve"> and the outcome of stillbirth </w:t>
      </w:r>
      <w:r w:rsidRPr="00083204">
        <w:rPr>
          <w:i/>
        </w:rPr>
        <w:t>S</w:t>
      </w:r>
      <w:r>
        <w:t xml:space="preserve"> over 100 simulations </w:t>
      </w:r>
      <w:r w:rsidRPr="00361875">
        <w:rPr>
          <w:u w:val="single"/>
        </w:rPr>
        <w:t>assuming a true null effect</w:t>
      </w:r>
      <w:r>
        <w:t xml:space="preserve"> and </w:t>
      </w:r>
      <w:r w:rsidR="0080464C">
        <w:t xml:space="preserve">the </w:t>
      </w:r>
      <w:r>
        <w:t xml:space="preserve">input of one unmeasured confounder </w:t>
      </w:r>
      <w:r w:rsidRPr="00083204">
        <w:rPr>
          <w:i/>
        </w:rPr>
        <w:t>U</w:t>
      </w:r>
      <w:r>
        <w:rPr>
          <w:i/>
        </w:rPr>
        <w:t xml:space="preserve"> </w:t>
      </w:r>
      <w:r>
        <w:t>by each maternal year</w:t>
      </w:r>
    </w:p>
    <w:p w14:paraId="155931BB" w14:textId="0EB834FD" w:rsidR="00083204" w:rsidRDefault="0011766D">
      <w:r w:rsidRPr="00083204">
        <w:rPr>
          <w:b/>
        </w:rPr>
        <w:t>Table S1.</w:t>
      </w:r>
      <w:r>
        <w:t xml:space="preserve"> </w:t>
      </w:r>
      <w:r w:rsidR="00083204">
        <w:t xml:space="preserve">Average odds ratio (OR) and 95% simulation intervals (SIs) for the association between the exposure maternal age </w:t>
      </w:r>
      <w:r w:rsidR="00083204" w:rsidRPr="00083204">
        <w:rPr>
          <w:i/>
        </w:rPr>
        <w:t>A</w:t>
      </w:r>
      <w:r w:rsidR="00083204">
        <w:t xml:space="preserve"> and the outcome of stillbirth </w:t>
      </w:r>
      <w:r w:rsidR="00083204" w:rsidRPr="00083204">
        <w:rPr>
          <w:i/>
        </w:rPr>
        <w:t>S</w:t>
      </w:r>
      <w:r w:rsidR="00083204">
        <w:t xml:space="preserve"> over 100 simulations </w:t>
      </w:r>
      <w:r w:rsidR="00083204" w:rsidRPr="00361875">
        <w:rPr>
          <w:u w:val="single"/>
        </w:rPr>
        <w:t>assuming a true null effect</w:t>
      </w:r>
      <w:r w:rsidR="00083204">
        <w:t xml:space="preserve"> and </w:t>
      </w:r>
      <w:r w:rsidR="0080464C">
        <w:t xml:space="preserve">the </w:t>
      </w:r>
      <w:r w:rsidR="00083204">
        <w:t xml:space="preserve">input of one unmeasured confounder </w:t>
      </w:r>
      <w:r w:rsidR="00083204" w:rsidRPr="00083204">
        <w:rPr>
          <w:i/>
        </w:rPr>
        <w:t>U</w:t>
      </w:r>
      <w:r w:rsidR="00083204">
        <w:t xml:space="preserve">. </w:t>
      </w:r>
    </w:p>
    <w:p w14:paraId="17FFA433" w14:textId="020F5547" w:rsidR="00D07FD7" w:rsidRDefault="00D07FD7" w:rsidP="00D07FD7">
      <w:r w:rsidRPr="00BB78FA">
        <w:rPr>
          <w:b/>
        </w:rPr>
        <w:t>Table S</w:t>
      </w:r>
      <w:r>
        <w:rPr>
          <w:b/>
        </w:rPr>
        <w:t>2</w:t>
      </w:r>
      <w:r w:rsidRPr="00BB78FA">
        <w:rPr>
          <w:b/>
        </w:rPr>
        <w:t>.</w:t>
      </w:r>
      <w:r>
        <w:t xml:space="preserve"> Average odds ratio (OR) and 95% simulation intervals (SI) for the biased association between maternal age </w:t>
      </w:r>
      <w:r w:rsidR="0080464C" w:rsidRPr="0080464C">
        <w:rPr>
          <w:i/>
        </w:rPr>
        <w:t>A</w:t>
      </w:r>
      <w:r w:rsidR="0080464C">
        <w:t xml:space="preserve"> </w:t>
      </w:r>
      <w:r>
        <w:t xml:space="preserve">and stillbirth </w:t>
      </w:r>
      <w:r w:rsidR="0080464C" w:rsidRPr="0080464C">
        <w:rPr>
          <w:i/>
        </w:rPr>
        <w:t>S</w:t>
      </w:r>
      <w:r w:rsidR="0080464C">
        <w:t xml:space="preserve"> </w:t>
      </w:r>
      <w:r>
        <w:t xml:space="preserve">over 100 simulations for one single unmeasured </w:t>
      </w:r>
      <w:r w:rsidRPr="0080464C">
        <w:rPr>
          <w:i/>
        </w:rPr>
        <w:t>U</w:t>
      </w:r>
      <w:r>
        <w:t xml:space="preserve">, </w:t>
      </w:r>
      <w:r w:rsidRPr="00F2197E">
        <w:rPr>
          <w:u w:val="single"/>
        </w:rPr>
        <w:t xml:space="preserve">assuming a true null effect </w:t>
      </w:r>
      <w:r>
        <w:t xml:space="preserve">of maternal age </w:t>
      </w:r>
      <w:r w:rsidR="0080464C" w:rsidRPr="0080464C">
        <w:rPr>
          <w:i/>
        </w:rPr>
        <w:t>A</w:t>
      </w:r>
      <w:r w:rsidR="0080464C">
        <w:t xml:space="preserve"> </w:t>
      </w:r>
      <w:r>
        <w:t xml:space="preserve">on stillbirth </w:t>
      </w:r>
      <w:r w:rsidR="0080464C" w:rsidRPr="0080464C">
        <w:rPr>
          <w:i/>
        </w:rPr>
        <w:t>S</w:t>
      </w:r>
      <w:r w:rsidR="0080464C">
        <w:t xml:space="preserve"> </w:t>
      </w:r>
      <w:r>
        <w:t xml:space="preserve">and an </w:t>
      </w:r>
      <w:r w:rsidRPr="00F2197E">
        <w:rPr>
          <w:u w:val="single"/>
        </w:rPr>
        <w:t xml:space="preserve">interaction </w:t>
      </w:r>
      <w:r>
        <w:t xml:space="preserve">between </w:t>
      </w:r>
      <w:r w:rsidRPr="0080464C">
        <w:rPr>
          <w:i/>
        </w:rPr>
        <w:t>U</w:t>
      </w:r>
      <w:r>
        <w:t xml:space="preserve"> and the exposure of maternal age</w:t>
      </w:r>
      <w:r w:rsidR="0080464C">
        <w:t xml:space="preserve"> </w:t>
      </w:r>
      <w:r w:rsidR="0080464C" w:rsidRPr="0080464C">
        <w:rPr>
          <w:i/>
        </w:rPr>
        <w:t>A</w:t>
      </w:r>
      <w:r>
        <w:t xml:space="preserve">. </w:t>
      </w:r>
    </w:p>
    <w:p w14:paraId="2B4225F7" w14:textId="77777777" w:rsidR="00D07FD7" w:rsidRDefault="00D07FD7" w:rsidP="00D07FD7">
      <w:r w:rsidRPr="00BB78FA">
        <w:rPr>
          <w:b/>
        </w:rPr>
        <w:t xml:space="preserve">Table </w:t>
      </w:r>
      <w:r>
        <w:rPr>
          <w:b/>
        </w:rPr>
        <w:t>S3</w:t>
      </w:r>
      <w:r>
        <w:t xml:space="preserve">. Average odds ratio (OR) and 95% simulation intervals (SIs) for the association between the exposure maternal age </w:t>
      </w:r>
      <w:r w:rsidRPr="00083204">
        <w:rPr>
          <w:i/>
        </w:rPr>
        <w:t>A</w:t>
      </w:r>
      <w:r>
        <w:t xml:space="preserve"> and the outcome of stillbirth </w:t>
      </w:r>
      <w:r w:rsidRPr="00083204">
        <w:rPr>
          <w:i/>
        </w:rPr>
        <w:t>S</w:t>
      </w:r>
      <w:r>
        <w:t xml:space="preserve"> over 100 simulations </w:t>
      </w:r>
      <w:r w:rsidRPr="00361875">
        <w:rPr>
          <w:u w:val="single"/>
        </w:rPr>
        <w:t>assuming a true effect</w:t>
      </w:r>
      <w:r>
        <w:t xml:space="preserve"> and the input of one unmeasured confounder </w:t>
      </w:r>
      <w:r w:rsidRPr="00083204">
        <w:rPr>
          <w:i/>
        </w:rPr>
        <w:t>U</w:t>
      </w:r>
      <w:r>
        <w:t xml:space="preserve">. </w:t>
      </w:r>
    </w:p>
    <w:p w14:paraId="33832E59" w14:textId="5B55CFC0" w:rsidR="0011766D" w:rsidRDefault="0011766D">
      <w:pPr>
        <w:rPr>
          <w:b/>
        </w:rPr>
      </w:pPr>
      <w:r w:rsidRPr="00083204">
        <w:rPr>
          <w:b/>
        </w:rPr>
        <w:t>Simulation code</w:t>
      </w:r>
    </w:p>
    <w:p w14:paraId="41CE05F1" w14:textId="77777777" w:rsidR="0076036E" w:rsidRDefault="0076036E">
      <w:pPr>
        <w:rPr>
          <w:b/>
        </w:rPr>
      </w:pPr>
    </w:p>
    <w:p w14:paraId="7D1466B4" w14:textId="1617DC37" w:rsidR="0076036E" w:rsidRPr="005A5004" w:rsidRDefault="0076036E" w:rsidP="00024AFC">
      <w:pPr>
        <w:rPr>
          <w:rFonts w:cstheme="minorHAnsi"/>
        </w:rPr>
      </w:pPr>
      <w:r>
        <w:rPr>
          <w:b/>
        </w:rPr>
        <w:br w:type="page"/>
      </w:r>
      <w:r w:rsidR="001E4A73">
        <w:rPr>
          <w:noProof/>
          <w:lang w:eastAsia="en-AU"/>
        </w:rPr>
        <w:lastRenderedPageBreak/>
        <w:drawing>
          <wp:inline distT="0" distB="0" distL="0" distR="0" wp14:anchorId="737083F0" wp14:editId="3E8291C3">
            <wp:extent cx="4385582" cy="1860550"/>
            <wp:effectExtent l="0" t="0" r="0" b="635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394147" cy="18641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A5004">
        <w:rPr>
          <w:rFonts w:cstheme="minorHAnsi"/>
          <w:noProof/>
          <w:lang w:eastAsia="en-AU"/>
        </w:rPr>
        <w:t xml:space="preserve"> </w:t>
      </w:r>
    </w:p>
    <w:p w14:paraId="12B4F158" w14:textId="5FCA6B86" w:rsidR="0076036E" w:rsidRDefault="001E4A73" w:rsidP="0076036E">
      <w:pPr>
        <w:spacing w:line="480" w:lineRule="auto"/>
        <w:rPr>
          <w:rFonts w:cstheme="minorHAnsi"/>
        </w:rPr>
      </w:pPr>
      <w:r>
        <w:rPr>
          <w:rFonts w:cstheme="minorHAnsi"/>
          <w:b/>
        </w:rPr>
        <w:t>Figure S1</w:t>
      </w:r>
      <w:r w:rsidR="0076036E" w:rsidRPr="0076036E">
        <w:rPr>
          <w:rFonts w:cstheme="minorHAnsi"/>
          <w:b/>
        </w:rPr>
        <w:t>.</w:t>
      </w:r>
      <w:r w:rsidR="0076036E" w:rsidRPr="005A5004">
        <w:rPr>
          <w:rFonts w:cstheme="minorHAnsi"/>
        </w:rPr>
        <w:t xml:space="preserve"> Directed acyclic graph (DAG) of the structure of collider-stratification bias</w:t>
      </w:r>
      <w:r w:rsidR="0076036E">
        <w:rPr>
          <w:rFonts w:cstheme="minorHAnsi"/>
        </w:rPr>
        <w:t xml:space="preserve"> with interaction between the exposure and the unmeasured confounder U</w:t>
      </w:r>
      <w:r w:rsidR="0076036E" w:rsidRPr="005A5004">
        <w:rPr>
          <w:rFonts w:cstheme="minorHAnsi"/>
        </w:rPr>
        <w:t xml:space="preserve">. The exposure maternal age </w:t>
      </w:r>
      <w:proofErr w:type="gramStart"/>
      <w:r w:rsidR="0076036E" w:rsidRPr="005A5004">
        <w:rPr>
          <w:rFonts w:cstheme="minorHAnsi"/>
          <w:i/>
        </w:rPr>
        <w:t>A</w:t>
      </w:r>
      <w:proofErr w:type="gramEnd"/>
      <w:r w:rsidR="0076036E" w:rsidRPr="005A5004">
        <w:rPr>
          <w:rFonts w:cstheme="minorHAnsi"/>
          <w:i/>
        </w:rPr>
        <w:t xml:space="preserve"> </w:t>
      </w:r>
      <w:r w:rsidR="0076036E" w:rsidRPr="005A5004">
        <w:rPr>
          <w:rFonts w:cstheme="minorHAnsi"/>
        </w:rPr>
        <w:t xml:space="preserve">affects </w:t>
      </w:r>
      <w:r w:rsidR="0076036E">
        <w:rPr>
          <w:rFonts w:cstheme="minorHAnsi"/>
        </w:rPr>
        <w:t xml:space="preserve">early </w:t>
      </w:r>
      <w:r w:rsidR="0076036E" w:rsidRPr="005A5004">
        <w:rPr>
          <w:rFonts w:cstheme="minorHAnsi"/>
        </w:rPr>
        <w:t xml:space="preserve">pregnancy loss </w:t>
      </w:r>
      <w:r w:rsidR="0076036E" w:rsidRPr="005A5004">
        <w:rPr>
          <w:rFonts w:cstheme="minorHAnsi"/>
          <w:i/>
        </w:rPr>
        <w:t>L</w:t>
      </w:r>
      <w:r w:rsidR="0076036E" w:rsidRPr="005A5004">
        <w:rPr>
          <w:rFonts w:cstheme="minorHAnsi"/>
        </w:rPr>
        <w:t xml:space="preserve">, which is also affected by the independent risk factor </w:t>
      </w:r>
      <w:r w:rsidR="0076036E" w:rsidRPr="005A5004">
        <w:rPr>
          <w:rFonts w:cstheme="minorHAnsi"/>
          <w:i/>
        </w:rPr>
        <w:t>U</w:t>
      </w:r>
      <w:r w:rsidR="0076036E" w:rsidRPr="005A5004">
        <w:rPr>
          <w:rFonts w:cstheme="minorHAnsi"/>
        </w:rPr>
        <w:t xml:space="preserve">, inducing a back-door pathway between exposure </w:t>
      </w:r>
      <w:r w:rsidR="0076036E" w:rsidRPr="005A5004">
        <w:rPr>
          <w:rFonts w:cstheme="minorHAnsi"/>
          <w:i/>
        </w:rPr>
        <w:t>A</w:t>
      </w:r>
      <w:r w:rsidR="0076036E" w:rsidRPr="005A5004">
        <w:rPr>
          <w:rFonts w:cstheme="minorHAnsi"/>
        </w:rPr>
        <w:t xml:space="preserve"> and the outcome of stillbirth </w:t>
      </w:r>
      <w:r w:rsidR="0076036E" w:rsidRPr="005A5004">
        <w:rPr>
          <w:rFonts w:cstheme="minorHAnsi"/>
          <w:i/>
        </w:rPr>
        <w:t>S</w:t>
      </w:r>
      <w:r w:rsidR="0076036E" w:rsidRPr="005A5004">
        <w:rPr>
          <w:rFonts w:cstheme="minorHAnsi"/>
        </w:rPr>
        <w:t xml:space="preserve">. </w:t>
      </w:r>
      <w:r w:rsidR="0076036E">
        <w:rPr>
          <w:rFonts w:cstheme="minorHAnsi"/>
        </w:rPr>
        <w:t xml:space="preserve">When there is an interaction between </w:t>
      </w:r>
      <w:r w:rsidR="0076036E" w:rsidRPr="001E4A73">
        <w:rPr>
          <w:rFonts w:cstheme="minorHAnsi"/>
          <w:i/>
        </w:rPr>
        <w:t>A</w:t>
      </w:r>
      <w:r w:rsidR="0076036E">
        <w:rPr>
          <w:rFonts w:cstheme="minorHAnsi"/>
        </w:rPr>
        <w:t xml:space="preserve"> and</w:t>
      </w:r>
      <w:r w:rsidR="0076036E" w:rsidRPr="001E4A73">
        <w:rPr>
          <w:rFonts w:cstheme="minorHAnsi"/>
          <w:i/>
        </w:rPr>
        <w:t xml:space="preserve"> U</w:t>
      </w:r>
      <w:r w:rsidR="0076036E">
        <w:rPr>
          <w:rFonts w:cstheme="minorHAnsi"/>
        </w:rPr>
        <w:t xml:space="preserve"> (depicted by dashed line), there is </w:t>
      </w:r>
      <w:r>
        <w:rPr>
          <w:rFonts w:cstheme="minorHAnsi"/>
        </w:rPr>
        <w:t xml:space="preserve">an </w:t>
      </w:r>
      <w:r w:rsidR="0076036E">
        <w:rPr>
          <w:rFonts w:cstheme="minorHAnsi"/>
        </w:rPr>
        <w:t>increase in the preva</w:t>
      </w:r>
      <w:r>
        <w:rPr>
          <w:rFonts w:cstheme="minorHAnsi"/>
        </w:rPr>
        <w:t xml:space="preserve">lence of early pregnancy loss L for those that are exposed to both the exposure maternal age </w:t>
      </w:r>
      <w:r w:rsidRPr="001E4A73">
        <w:rPr>
          <w:rFonts w:cstheme="minorHAnsi"/>
          <w:i/>
        </w:rPr>
        <w:t>A</w:t>
      </w:r>
      <w:r>
        <w:rPr>
          <w:rFonts w:cstheme="minorHAnsi"/>
        </w:rPr>
        <w:t xml:space="preserve"> and the unmeasured confounder </w:t>
      </w:r>
      <w:r w:rsidRPr="001E4A73">
        <w:rPr>
          <w:rFonts w:cstheme="minorHAnsi"/>
          <w:i/>
        </w:rPr>
        <w:t>U</w:t>
      </w:r>
      <w:r>
        <w:rPr>
          <w:rFonts w:cstheme="minorHAnsi"/>
        </w:rPr>
        <w:t xml:space="preserve">. </w:t>
      </w:r>
    </w:p>
    <w:p w14:paraId="40AD3A91" w14:textId="7613ED53" w:rsidR="001E4A73" w:rsidRDefault="001E4A73" w:rsidP="001E4A73">
      <w:pPr>
        <w:spacing w:line="480" w:lineRule="auto"/>
        <w:ind w:left="2880" w:firstLine="720"/>
        <w:rPr>
          <w:rFonts w:cstheme="minorHAnsi"/>
        </w:rPr>
      </w:pPr>
    </w:p>
    <w:p w14:paraId="24EFBE2D" w14:textId="1AF102EA" w:rsidR="001E4A73" w:rsidRPr="005A5004" w:rsidRDefault="001E4A73" w:rsidP="0076036E">
      <w:pPr>
        <w:spacing w:line="480" w:lineRule="auto"/>
        <w:rPr>
          <w:rFonts w:cstheme="minorHAnsi"/>
        </w:rPr>
      </w:pPr>
    </w:p>
    <w:p w14:paraId="060FE2A1" w14:textId="17C6BCC7" w:rsidR="0076036E" w:rsidRPr="00083204" w:rsidRDefault="0076036E">
      <w:pPr>
        <w:rPr>
          <w:b/>
        </w:rPr>
      </w:pPr>
    </w:p>
    <w:p w14:paraId="6FF1A818" w14:textId="77777777" w:rsidR="0011766D" w:rsidRDefault="0011766D"/>
    <w:p w14:paraId="09B23055" w14:textId="77777777" w:rsidR="0011766D" w:rsidRDefault="0011766D"/>
    <w:p w14:paraId="36ED9699" w14:textId="77777777" w:rsidR="0011766D" w:rsidRDefault="0011766D"/>
    <w:p w14:paraId="4A89BBA8" w14:textId="43A16B87" w:rsidR="00BB78FA" w:rsidRDefault="00BB78FA" w:rsidP="001E4A73">
      <w:pPr>
        <w:ind w:left="2160" w:firstLine="720"/>
      </w:pPr>
      <w:r>
        <w:rPr>
          <w:noProof/>
          <w:lang w:eastAsia="en-AU"/>
        </w:rPr>
        <w:lastRenderedPageBreak/>
        <w:drawing>
          <wp:inline distT="0" distB="0" distL="0" distR="0" wp14:anchorId="4109CA46" wp14:editId="7A28838D">
            <wp:extent cx="4430292" cy="1925955"/>
            <wp:effectExtent l="0" t="0" r="889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448874" cy="19340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0340FE" w14:textId="23C3D2A5" w:rsidR="00BB78FA" w:rsidRDefault="00BB78FA"/>
    <w:p w14:paraId="5D48DD55" w14:textId="1F0A1324" w:rsidR="007E238B" w:rsidRDefault="00024AFC" w:rsidP="00BB78FA">
      <w:pPr>
        <w:spacing w:line="480" w:lineRule="auto"/>
        <w:rPr>
          <w:rFonts w:cstheme="minorHAnsi"/>
          <w:i/>
        </w:rPr>
      </w:pPr>
      <w:r>
        <w:rPr>
          <w:rFonts w:cstheme="minorHAnsi"/>
          <w:b/>
        </w:rPr>
        <w:t>Figure S2</w:t>
      </w:r>
      <w:r w:rsidR="00BB78FA" w:rsidRPr="004621A1">
        <w:rPr>
          <w:rFonts w:cstheme="minorHAnsi"/>
        </w:rPr>
        <w:t xml:space="preserve">. Directed acyclic graph (DAG) of the structure of collider-stratification bias. The exposure maternal age </w:t>
      </w:r>
      <w:proofErr w:type="gramStart"/>
      <w:r w:rsidR="00BB78FA" w:rsidRPr="004621A1">
        <w:rPr>
          <w:rFonts w:cstheme="minorHAnsi"/>
          <w:i/>
        </w:rPr>
        <w:t>A</w:t>
      </w:r>
      <w:proofErr w:type="gramEnd"/>
      <w:r w:rsidR="00BB78FA" w:rsidRPr="004621A1">
        <w:rPr>
          <w:rFonts w:cstheme="minorHAnsi"/>
          <w:i/>
        </w:rPr>
        <w:t xml:space="preserve"> </w:t>
      </w:r>
      <w:r w:rsidR="00BB78FA" w:rsidRPr="004621A1">
        <w:rPr>
          <w:rFonts w:cstheme="minorHAnsi"/>
        </w:rPr>
        <w:t xml:space="preserve">affects pregnancy loss </w:t>
      </w:r>
      <w:r w:rsidR="00BB78FA" w:rsidRPr="004621A1">
        <w:rPr>
          <w:rFonts w:cstheme="minorHAnsi"/>
          <w:i/>
        </w:rPr>
        <w:t>L</w:t>
      </w:r>
      <w:r w:rsidR="00BB78FA" w:rsidRPr="004621A1">
        <w:rPr>
          <w:rFonts w:cstheme="minorHAnsi"/>
        </w:rPr>
        <w:t xml:space="preserve">, which is also affected by the independent risk factor </w:t>
      </w:r>
      <w:r w:rsidR="00BB78FA" w:rsidRPr="004621A1">
        <w:rPr>
          <w:rFonts w:cstheme="minorHAnsi"/>
          <w:i/>
        </w:rPr>
        <w:t>U</w:t>
      </w:r>
      <w:r w:rsidR="00BB78FA" w:rsidRPr="004621A1">
        <w:rPr>
          <w:rFonts w:cstheme="minorHAnsi"/>
        </w:rPr>
        <w:t xml:space="preserve">, inducing a back-door pathway between exposure </w:t>
      </w:r>
      <w:r w:rsidR="00BB78FA" w:rsidRPr="004621A1">
        <w:rPr>
          <w:rFonts w:cstheme="minorHAnsi"/>
          <w:i/>
        </w:rPr>
        <w:t>A</w:t>
      </w:r>
      <w:r w:rsidR="00BB78FA" w:rsidRPr="004621A1">
        <w:rPr>
          <w:rFonts w:cstheme="minorHAnsi"/>
        </w:rPr>
        <w:t xml:space="preserve"> and the outcome of stillbirth </w:t>
      </w:r>
      <w:r w:rsidR="00BB78FA" w:rsidRPr="004621A1">
        <w:rPr>
          <w:rFonts w:cstheme="minorHAnsi"/>
          <w:i/>
        </w:rPr>
        <w:t>S</w:t>
      </w:r>
      <w:r w:rsidR="00BB78FA" w:rsidRPr="004621A1">
        <w:rPr>
          <w:rFonts w:cstheme="minorHAnsi"/>
        </w:rPr>
        <w:t xml:space="preserve">. </w:t>
      </w:r>
      <w:r w:rsidR="001E4A73">
        <w:rPr>
          <w:rFonts w:cstheme="minorHAnsi"/>
        </w:rPr>
        <w:t xml:space="preserve">Here, there is a true effect of maternal age </w:t>
      </w:r>
      <w:r w:rsidR="001E4A73" w:rsidRPr="001E4A73">
        <w:rPr>
          <w:rFonts w:cstheme="minorHAnsi"/>
          <w:i/>
        </w:rPr>
        <w:t>A</w:t>
      </w:r>
      <w:r w:rsidR="001E4A73">
        <w:rPr>
          <w:rFonts w:cstheme="minorHAnsi"/>
        </w:rPr>
        <w:t xml:space="preserve"> on the outcome of stillbirth </w:t>
      </w:r>
      <w:r w:rsidR="001E4A73" w:rsidRPr="001E4A73">
        <w:rPr>
          <w:rFonts w:cstheme="minorHAnsi"/>
          <w:i/>
        </w:rPr>
        <w:t>S</w:t>
      </w:r>
      <w:r w:rsidR="001E4A73">
        <w:rPr>
          <w:rFonts w:cstheme="minorHAnsi"/>
        </w:rPr>
        <w:t xml:space="preserve">.  </w:t>
      </w:r>
    </w:p>
    <w:p w14:paraId="46F55E69" w14:textId="77777777" w:rsidR="007E238B" w:rsidRDefault="007E238B">
      <w:pPr>
        <w:rPr>
          <w:rFonts w:cstheme="minorHAnsi"/>
          <w:i/>
        </w:rPr>
      </w:pPr>
      <w:r>
        <w:rPr>
          <w:rFonts w:cstheme="minorHAnsi"/>
          <w:i/>
        </w:rPr>
        <w:br w:type="page"/>
      </w:r>
    </w:p>
    <w:p w14:paraId="0743469F" w14:textId="7C635B6D" w:rsidR="007E238B" w:rsidRDefault="007E238B">
      <w:pPr>
        <w:rPr>
          <w:b/>
        </w:rPr>
      </w:pPr>
      <w:r>
        <w:rPr>
          <w:noProof/>
          <w:lang w:eastAsia="en-AU"/>
        </w:rPr>
        <w:lastRenderedPageBreak/>
        <w:drawing>
          <wp:inline distT="0" distB="0" distL="0" distR="0" wp14:anchorId="45968D67" wp14:editId="18D578BD">
            <wp:extent cx="4249087" cy="38862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257589" cy="38939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</w:rPr>
        <w:t xml:space="preserve"> </w:t>
      </w:r>
    </w:p>
    <w:p w14:paraId="586BA96B" w14:textId="4F986E43" w:rsidR="0009149E" w:rsidRDefault="007E238B" w:rsidP="0009149E">
      <w:r w:rsidRPr="00540DA9">
        <w:rPr>
          <w:b/>
        </w:rPr>
        <w:t>Figure S</w:t>
      </w:r>
      <w:r>
        <w:rPr>
          <w:b/>
        </w:rPr>
        <w:t>3</w:t>
      </w:r>
      <w:r w:rsidRPr="00540DA9">
        <w:rPr>
          <w:b/>
        </w:rPr>
        <w:t>.</w:t>
      </w:r>
      <w:r>
        <w:t xml:space="preserve"> Risk of stillbirth according to maternal age</w:t>
      </w:r>
      <w:r w:rsidR="0009149E">
        <w:t xml:space="preserve"> based on a non-parametric regression model with locally weighted scatterplot smoothing to capture the nonlinearity of the association between maternal age and the outcome of stillbirth. </w:t>
      </w:r>
    </w:p>
    <w:p w14:paraId="3AF8E37B" w14:textId="2561C89D" w:rsidR="007E238B" w:rsidRDefault="007E238B" w:rsidP="007E238B"/>
    <w:p w14:paraId="02AE1AAF" w14:textId="77777777" w:rsidR="007E238B" w:rsidRDefault="007E238B">
      <w:pPr>
        <w:rPr>
          <w:b/>
        </w:rPr>
      </w:pPr>
      <w:r>
        <w:rPr>
          <w:b/>
        </w:rPr>
        <w:br w:type="page"/>
      </w:r>
    </w:p>
    <w:p w14:paraId="51E23D1A" w14:textId="0D08AD9B" w:rsidR="007E238B" w:rsidRPr="00703412" w:rsidRDefault="007E238B" w:rsidP="007E238B">
      <w:pPr>
        <w:tabs>
          <w:tab w:val="center" w:pos="5233"/>
        </w:tabs>
        <w:spacing w:before="240" w:after="200" w:line="480" w:lineRule="auto"/>
        <w:rPr>
          <w:rFonts w:cstheme="minorHAnsi"/>
        </w:rPr>
      </w:pPr>
      <w:r>
        <w:rPr>
          <w:noProof/>
          <w:lang w:eastAsia="en-AU"/>
        </w:rPr>
        <w:lastRenderedPageBreak/>
        <w:drawing>
          <wp:inline distT="0" distB="0" distL="0" distR="0" wp14:anchorId="4423284F" wp14:editId="37CF0E4D">
            <wp:extent cx="8382000" cy="2774245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8401549" cy="2780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4EFBEA" w14:textId="21473400" w:rsidR="00B33E5A" w:rsidRDefault="007E238B" w:rsidP="007E238B">
      <w:pPr>
        <w:spacing w:line="480" w:lineRule="auto"/>
        <w:rPr>
          <w:rFonts w:cstheme="minorHAnsi"/>
        </w:rPr>
      </w:pPr>
      <w:r w:rsidRPr="007E238B">
        <w:rPr>
          <w:rFonts w:cstheme="minorHAnsi"/>
          <w:b/>
        </w:rPr>
        <w:t>Figure S4</w:t>
      </w:r>
      <w:r w:rsidRPr="004621A1">
        <w:rPr>
          <w:rFonts w:cstheme="minorHAnsi"/>
        </w:rPr>
        <w:t xml:space="preserve">. </w:t>
      </w:r>
      <w:r>
        <w:rPr>
          <w:rFonts w:cstheme="minorHAnsi"/>
        </w:rPr>
        <w:t xml:space="preserve">Collider-stratification bias of </w:t>
      </w:r>
      <w:r w:rsidRPr="00D32105">
        <w:rPr>
          <w:rFonts w:cstheme="minorHAnsi"/>
        </w:rPr>
        <w:t>OR</w:t>
      </w:r>
      <w:r w:rsidRPr="001D44D1">
        <w:rPr>
          <w:rFonts w:cstheme="minorHAnsi"/>
          <w:i/>
          <w:sz w:val="28"/>
          <w:szCs w:val="28"/>
          <w:vertAlign w:val="subscript"/>
        </w:rPr>
        <w:t xml:space="preserve">AS|L=0 </w:t>
      </w:r>
      <w:r>
        <w:rPr>
          <w:rFonts w:cstheme="minorHAnsi"/>
        </w:rPr>
        <w:t xml:space="preserve">under the true null effect of maternal age on stillbirth for women aged 35-39 years. Average odds ratio assuming with </w:t>
      </w:r>
      <w:proofErr w:type="gramStart"/>
      <w:r w:rsidR="007B3C15" w:rsidRPr="00DA01D4">
        <w:rPr>
          <w:rFonts w:cstheme="minorHAnsi"/>
          <w:sz w:val="28"/>
          <w:szCs w:val="28"/>
        </w:rPr>
        <w:t>π</w:t>
      </w:r>
      <w:r w:rsidR="007B3C15" w:rsidRPr="00DA01D4">
        <w:rPr>
          <w:rFonts w:cstheme="minorHAnsi"/>
          <w:sz w:val="28"/>
          <w:szCs w:val="28"/>
          <w:vertAlign w:val="subscript"/>
        </w:rPr>
        <w:t>L</w:t>
      </w:r>
      <w:proofErr w:type="gramEnd"/>
      <w:r w:rsidR="007B3C15">
        <w:rPr>
          <w:rFonts w:cstheme="minorHAnsi"/>
          <w:sz w:val="28"/>
          <w:szCs w:val="28"/>
          <w:vertAlign w:val="subscript"/>
        </w:rPr>
        <w:t xml:space="preserve">= </w:t>
      </w:r>
      <w:r w:rsidR="007B3C15">
        <w:rPr>
          <w:rFonts w:cstheme="minorHAnsi"/>
        </w:rPr>
        <w:t xml:space="preserve">0.20 and </w:t>
      </w:r>
      <w:r>
        <w:rPr>
          <w:rFonts w:cstheme="minorHAnsi"/>
        </w:rPr>
        <w:t xml:space="preserve">varying input parameters for </w:t>
      </w:r>
      <w:r w:rsidRPr="007B3C15">
        <w:rPr>
          <w:rFonts w:cstheme="minorHAnsi"/>
          <w:sz w:val="28"/>
          <w:szCs w:val="28"/>
        </w:rPr>
        <w:t>π</w:t>
      </w:r>
      <w:r w:rsidRPr="007B3C15">
        <w:rPr>
          <w:rFonts w:cstheme="minorHAnsi"/>
          <w:i/>
          <w:sz w:val="28"/>
          <w:szCs w:val="28"/>
          <w:vertAlign w:val="subscript"/>
        </w:rPr>
        <w:t>U</w:t>
      </w:r>
      <w:r w:rsidRPr="00703412">
        <w:rPr>
          <w:rFonts w:cstheme="minorHAnsi"/>
          <w:i/>
          <w:vertAlign w:val="subscript"/>
        </w:rPr>
        <w:t xml:space="preserve"> </w:t>
      </w:r>
      <w:r>
        <w:rPr>
          <w:rFonts w:cstheme="minorHAnsi"/>
        </w:rPr>
        <w:t>and the selection effects (</w:t>
      </w:r>
      <w:r w:rsidRPr="00703412">
        <w:rPr>
          <w:rFonts w:cstheme="minorHAnsi"/>
        </w:rPr>
        <w:t>OR</w:t>
      </w:r>
      <w:r w:rsidRPr="007B3C15">
        <w:rPr>
          <w:rFonts w:cstheme="minorHAnsi"/>
          <w:i/>
          <w:sz w:val="28"/>
          <w:szCs w:val="28"/>
          <w:vertAlign w:val="subscript"/>
        </w:rPr>
        <w:t>UL</w:t>
      </w:r>
      <w:r w:rsidRPr="007B3C15">
        <w:rPr>
          <w:rFonts w:cstheme="minorHAnsi"/>
          <w:sz w:val="28"/>
          <w:szCs w:val="28"/>
        </w:rPr>
        <w:t xml:space="preserve"> </w:t>
      </w:r>
      <w:r>
        <w:rPr>
          <w:rFonts w:cstheme="minorHAnsi"/>
        </w:rPr>
        <w:t xml:space="preserve">and </w:t>
      </w:r>
      <w:r w:rsidRPr="00703412">
        <w:rPr>
          <w:rFonts w:cstheme="minorHAnsi"/>
        </w:rPr>
        <w:t>OR</w:t>
      </w:r>
      <w:r w:rsidRPr="007B3C15">
        <w:rPr>
          <w:rFonts w:cstheme="minorHAnsi"/>
          <w:i/>
          <w:sz w:val="28"/>
          <w:szCs w:val="28"/>
          <w:vertAlign w:val="subscript"/>
        </w:rPr>
        <w:t>US</w:t>
      </w:r>
      <w:r>
        <w:rPr>
          <w:rFonts w:cstheme="minorHAnsi"/>
        </w:rPr>
        <w:t xml:space="preserve">). Each scenario was simulated 100 times. </w:t>
      </w:r>
    </w:p>
    <w:p w14:paraId="62BE1A2A" w14:textId="77777777" w:rsidR="00B33E5A" w:rsidRDefault="00B33E5A">
      <w:pPr>
        <w:rPr>
          <w:rFonts w:cstheme="minorHAnsi"/>
        </w:rPr>
      </w:pPr>
      <w:r>
        <w:rPr>
          <w:rFonts w:cstheme="minorHAnsi"/>
        </w:rPr>
        <w:br w:type="page"/>
      </w:r>
    </w:p>
    <w:p w14:paraId="2BB57637" w14:textId="7A322F9D" w:rsidR="007E238B" w:rsidRDefault="00B33E5A" w:rsidP="007E238B">
      <w:pPr>
        <w:spacing w:line="480" w:lineRule="auto"/>
        <w:rPr>
          <w:rFonts w:cstheme="minorHAnsi"/>
        </w:rPr>
      </w:pPr>
      <w:r>
        <w:rPr>
          <w:noProof/>
          <w:lang w:eastAsia="en-AU"/>
        </w:rPr>
        <w:lastRenderedPageBreak/>
        <w:drawing>
          <wp:inline distT="0" distB="0" distL="0" distR="0" wp14:anchorId="72598987" wp14:editId="4ED7740C">
            <wp:extent cx="8863330" cy="35052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50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78AE0C" w14:textId="38CA3F5D" w:rsidR="007E238B" w:rsidRDefault="007E238B" w:rsidP="007E238B">
      <w:pPr>
        <w:rPr>
          <w:b/>
        </w:rPr>
      </w:pPr>
      <w:r>
        <w:rPr>
          <w:b/>
        </w:rPr>
        <w:t xml:space="preserve"> </w:t>
      </w:r>
    </w:p>
    <w:p w14:paraId="53ED9FDA" w14:textId="77777777" w:rsidR="00B33E5A" w:rsidRDefault="00B33E5A" w:rsidP="00B33E5A">
      <w:r>
        <w:rPr>
          <w:rFonts w:cstheme="minorHAnsi"/>
          <w:b/>
        </w:rPr>
        <w:t xml:space="preserve">Figure S5. </w:t>
      </w:r>
      <w:r>
        <w:rPr>
          <w:rFonts w:cstheme="minorHAnsi"/>
        </w:rPr>
        <w:t xml:space="preserve">Average odds ratio (OR) for the association between </w:t>
      </w:r>
      <w:r>
        <w:t xml:space="preserve">the exposure maternal age </w:t>
      </w:r>
      <w:r w:rsidRPr="00083204">
        <w:rPr>
          <w:i/>
        </w:rPr>
        <w:t>A</w:t>
      </w:r>
      <w:r>
        <w:t xml:space="preserve"> and the outcome of stillbirth </w:t>
      </w:r>
      <w:r w:rsidRPr="00083204">
        <w:rPr>
          <w:i/>
        </w:rPr>
        <w:t>S</w:t>
      </w:r>
      <w:r>
        <w:t xml:space="preserve"> over 100 simulations </w:t>
      </w:r>
      <w:r w:rsidRPr="00361875">
        <w:rPr>
          <w:u w:val="single"/>
        </w:rPr>
        <w:t>assuming a true null effect</w:t>
      </w:r>
      <w:r>
        <w:t xml:space="preserve"> the and input of one unmeasured confounder </w:t>
      </w:r>
      <w:r w:rsidRPr="00083204">
        <w:rPr>
          <w:i/>
        </w:rPr>
        <w:t>U</w:t>
      </w:r>
      <w:r>
        <w:rPr>
          <w:i/>
        </w:rPr>
        <w:t xml:space="preserve"> </w:t>
      </w:r>
      <w:r>
        <w:t>by each maternal year</w:t>
      </w:r>
    </w:p>
    <w:p w14:paraId="41ED9EB0" w14:textId="5E1A46D5" w:rsidR="00B33E5A" w:rsidRDefault="00B33E5A">
      <w:pPr>
        <w:rPr>
          <w:b/>
        </w:rPr>
      </w:pPr>
      <w:r>
        <w:rPr>
          <w:b/>
        </w:rPr>
        <w:br w:type="page"/>
      </w:r>
    </w:p>
    <w:p w14:paraId="3DE290C5" w14:textId="77777777" w:rsidR="0080464C" w:rsidRDefault="00AA7C4F" w:rsidP="0080464C">
      <w:r w:rsidRPr="00BB78FA">
        <w:rPr>
          <w:b/>
        </w:rPr>
        <w:lastRenderedPageBreak/>
        <w:t>T</w:t>
      </w:r>
      <w:r w:rsidR="00FB7D04" w:rsidRPr="00BB78FA">
        <w:rPr>
          <w:b/>
        </w:rPr>
        <w:t xml:space="preserve">able </w:t>
      </w:r>
      <w:r w:rsidR="00ED16AC" w:rsidRPr="00BB78FA">
        <w:rPr>
          <w:b/>
        </w:rPr>
        <w:t>S</w:t>
      </w:r>
      <w:r w:rsidR="00C05FCA" w:rsidRPr="00BB78FA">
        <w:rPr>
          <w:b/>
        </w:rPr>
        <w:t>1</w:t>
      </w:r>
      <w:r w:rsidR="00FB7D04" w:rsidRPr="00BB78FA">
        <w:rPr>
          <w:b/>
        </w:rPr>
        <w:t>.</w:t>
      </w:r>
      <w:r w:rsidR="00FB7D04">
        <w:t xml:space="preserve"> </w:t>
      </w:r>
      <w:r w:rsidR="0080464C">
        <w:t xml:space="preserve">Average odds ratio (OR) and 95% simulation intervals (SIs) for the association between the exposure maternal age </w:t>
      </w:r>
      <w:r w:rsidR="0080464C" w:rsidRPr="00083204">
        <w:rPr>
          <w:i/>
        </w:rPr>
        <w:t>A</w:t>
      </w:r>
      <w:r w:rsidR="0080464C">
        <w:t xml:space="preserve"> and the outcome of stillbirth </w:t>
      </w:r>
      <w:r w:rsidR="0080464C" w:rsidRPr="00083204">
        <w:rPr>
          <w:i/>
        </w:rPr>
        <w:t>S</w:t>
      </w:r>
      <w:r w:rsidR="0080464C">
        <w:t xml:space="preserve"> over 100 simulations </w:t>
      </w:r>
      <w:r w:rsidR="0080464C" w:rsidRPr="00361875">
        <w:rPr>
          <w:u w:val="single"/>
        </w:rPr>
        <w:t>assuming a true null effect</w:t>
      </w:r>
      <w:r w:rsidR="0080464C">
        <w:t xml:space="preserve"> and the input of one unmeasured confounder </w:t>
      </w:r>
      <w:r w:rsidR="0080464C" w:rsidRPr="00083204">
        <w:rPr>
          <w:i/>
        </w:rPr>
        <w:t>U</w:t>
      </w:r>
      <w:r w:rsidR="0080464C">
        <w:t xml:space="preserve">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58"/>
        <w:gridCol w:w="762"/>
        <w:gridCol w:w="1930"/>
        <w:gridCol w:w="2329"/>
        <w:gridCol w:w="2329"/>
        <w:gridCol w:w="915"/>
        <w:gridCol w:w="2393"/>
        <w:gridCol w:w="2332"/>
      </w:tblGrid>
      <w:tr w:rsidR="00C05FCA" w14:paraId="05F1415C" w14:textId="77777777" w:rsidTr="001D44D1">
        <w:tc>
          <w:tcPr>
            <w:tcW w:w="1308" w:type="pct"/>
            <w:gridSpan w:val="3"/>
          </w:tcPr>
          <w:p w14:paraId="668B6422" w14:textId="2991E06E" w:rsidR="00C05FCA" w:rsidRPr="0009149E" w:rsidRDefault="00C05FCA" w:rsidP="0080464C">
            <w:pPr>
              <w:jc w:val="center"/>
            </w:pPr>
            <w:r w:rsidRPr="0009149E">
              <w:t>Selection effects</w:t>
            </w:r>
          </w:p>
        </w:tc>
        <w:tc>
          <w:tcPr>
            <w:tcW w:w="3692" w:type="pct"/>
            <w:gridSpan w:val="5"/>
          </w:tcPr>
          <w:p w14:paraId="24F27EA5" w14:textId="02595835" w:rsidR="00C05FCA" w:rsidRPr="0009149E" w:rsidRDefault="00C05FCA" w:rsidP="00C05FCA">
            <w:pPr>
              <w:jc w:val="center"/>
            </w:pPr>
            <w:r w:rsidRPr="0009149E">
              <w:t>Average OR for maternal age on stillbirth (95% SI)</w:t>
            </w:r>
          </w:p>
        </w:tc>
      </w:tr>
      <w:tr w:rsidR="001D44D1" w14:paraId="7286C085" w14:textId="7AEAB243" w:rsidTr="00C661F7">
        <w:tc>
          <w:tcPr>
            <w:tcW w:w="343" w:type="pct"/>
          </w:tcPr>
          <w:p w14:paraId="479AB3E6" w14:textId="05ABD212" w:rsidR="001D44D1" w:rsidRPr="0009149E" w:rsidRDefault="001D44D1" w:rsidP="001D44D1">
            <w:pPr>
              <w:jc w:val="center"/>
            </w:pPr>
            <w:r w:rsidRPr="0009149E">
              <w:rPr>
                <w:rFonts w:cstheme="minorHAnsi"/>
                <w:sz w:val="28"/>
                <w:szCs w:val="28"/>
              </w:rPr>
              <w:t>π</w:t>
            </w:r>
            <w:r w:rsidRPr="0009149E">
              <w:rPr>
                <w:rFonts w:cstheme="minorHAnsi"/>
                <w:i/>
                <w:sz w:val="28"/>
                <w:szCs w:val="28"/>
                <w:vertAlign w:val="subscript"/>
              </w:rPr>
              <w:t>L</w:t>
            </w:r>
          </w:p>
        </w:tc>
        <w:tc>
          <w:tcPr>
            <w:tcW w:w="273" w:type="pct"/>
          </w:tcPr>
          <w:p w14:paraId="14F46549" w14:textId="36D4E2F1" w:rsidR="001D44D1" w:rsidRPr="0009149E" w:rsidRDefault="001D44D1" w:rsidP="001D44D1">
            <w:pPr>
              <w:jc w:val="center"/>
            </w:pPr>
            <w:r w:rsidRPr="0009149E">
              <w:rPr>
                <w:rFonts w:cstheme="minorHAnsi"/>
                <w:sz w:val="28"/>
                <w:szCs w:val="28"/>
              </w:rPr>
              <w:t>π</w:t>
            </w:r>
            <w:r w:rsidRPr="0009149E">
              <w:rPr>
                <w:rFonts w:cstheme="minorHAnsi"/>
                <w:i/>
                <w:sz w:val="28"/>
                <w:szCs w:val="28"/>
                <w:vertAlign w:val="subscript"/>
              </w:rPr>
              <w:t>U</w:t>
            </w:r>
          </w:p>
        </w:tc>
        <w:tc>
          <w:tcPr>
            <w:tcW w:w="692" w:type="pct"/>
          </w:tcPr>
          <w:p w14:paraId="7EDE561E" w14:textId="36318802" w:rsidR="001D44D1" w:rsidRPr="0009149E" w:rsidRDefault="001D44D1" w:rsidP="001D44D1">
            <w:pPr>
              <w:jc w:val="center"/>
            </w:pPr>
            <w:r w:rsidRPr="0009149E">
              <w:rPr>
                <w:rFonts w:cstheme="minorHAnsi"/>
              </w:rPr>
              <w:t>OR</w:t>
            </w:r>
            <w:r w:rsidRPr="0009149E">
              <w:rPr>
                <w:rFonts w:cstheme="minorHAnsi"/>
                <w:i/>
                <w:sz w:val="28"/>
                <w:szCs w:val="28"/>
                <w:vertAlign w:val="subscript"/>
              </w:rPr>
              <w:t>UL</w:t>
            </w:r>
            <w:r w:rsidRPr="0009149E">
              <w:rPr>
                <w:rFonts w:cstheme="minorHAnsi"/>
                <w:i/>
                <w:sz w:val="24"/>
                <w:szCs w:val="24"/>
                <w:vertAlign w:val="subscript"/>
              </w:rPr>
              <w:t xml:space="preserve"> </w:t>
            </w:r>
            <w:r w:rsidRPr="0009149E">
              <w:rPr>
                <w:rFonts w:cstheme="minorHAnsi"/>
              </w:rPr>
              <w:t>and</w:t>
            </w:r>
            <w:r w:rsidRPr="0009149E">
              <w:rPr>
                <w:rFonts w:cstheme="minorHAnsi"/>
                <w:i/>
                <w:vertAlign w:val="subscript"/>
              </w:rPr>
              <w:t xml:space="preserve"> </w:t>
            </w:r>
            <w:r w:rsidRPr="0009149E">
              <w:rPr>
                <w:rFonts w:cstheme="minorHAnsi"/>
              </w:rPr>
              <w:t>OR</w:t>
            </w:r>
            <w:r w:rsidRPr="0009149E">
              <w:rPr>
                <w:rFonts w:cstheme="minorHAnsi"/>
                <w:i/>
                <w:sz w:val="28"/>
                <w:szCs w:val="28"/>
                <w:vertAlign w:val="subscript"/>
              </w:rPr>
              <w:t>US</w:t>
            </w:r>
          </w:p>
        </w:tc>
        <w:tc>
          <w:tcPr>
            <w:tcW w:w="835" w:type="pct"/>
          </w:tcPr>
          <w:p w14:paraId="7FC38B91" w14:textId="7D1CF6C3" w:rsidR="001D44D1" w:rsidRPr="0009149E" w:rsidRDefault="001D44D1" w:rsidP="005170CC">
            <w:pPr>
              <w:jc w:val="center"/>
            </w:pPr>
            <w:r w:rsidRPr="0009149E">
              <w:t>20-24</w:t>
            </w:r>
          </w:p>
        </w:tc>
        <w:tc>
          <w:tcPr>
            <w:tcW w:w="835" w:type="pct"/>
          </w:tcPr>
          <w:p w14:paraId="329AAA5F" w14:textId="6608293A" w:rsidR="001D44D1" w:rsidRPr="0009149E" w:rsidRDefault="001D44D1" w:rsidP="005170CC">
            <w:pPr>
              <w:jc w:val="center"/>
            </w:pPr>
            <w:r w:rsidRPr="0009149E">
              <w:t>25-29</w:t>
            </w:r>
          </w:p>
        </w:tc>
        <w:tc>
          <w:tcPr>
            <w:tcW w:w="328" w:type="pct"/>
          </w:tcPr>
          <w:p w14:paraId="18C5AAF4" w14:textId="62227587" w:rsidR="001D44D1" w:rsidRPr="0009149E" w:rsidRDefault="001D44D1" w:rsidP="005170CC">
            <w:pPr>
              <w:jc w:val="center"/>
            </w:pPr>
            <w:r w:rsidRPr="0009149E">
              <w:t>30-34</w:t>
            </w:r>
          </w:p>
        </w:tc>
        <w:tc>
          <w:tcPr>
            <w:tcW w:w="858" w:type="pct"/>
          </w:tcPr>
          <w:p w14:paraId="723C1ACB" w14:textId="5F03A59E" w:rsidR="001D44D1" w:rsidRPr="0009149E" w:rsidRDefault="001D44D1" w:rsidP="005170CC">
            <w:pPr>
              <w:jc w:val="center"/>
            </w:pPr>
            <w:r w:rsidRPr="0009149E">
              <w:t>35-39</w:t>
            </w:r>
          </w:p>
        </w:tc>
        <w:tc>
          <w:tcPr>
            <w:tcW w:w="836" w:type="pct"/>
          </w:tcPr>
          <w:p w14:paraId="06DCDAE1" w14:textId="29F5759E" w:rsidR="001D44D1" w:rsidRPr="0009149E" w:rsidRDefault="001D44D1" w:rsidP="005170CC">
            <w:pPr>
              <w:jc w:val="center"/>
            </w:pPr>
            <w:r w:rsidRPr="0009149E">
              <w:t>40+</w:t>
            </w:r>
          </w:p>
        </w:tc>
      </w:tr>
      <w:tr w:rsidR="00C05FCA" w14:paraId="0DE54058" w14:textId="77777777" w:rsidTr="00C661F7">
        <w:trPr>
          <w:trHeight w:val="122"/>
        </w:trPr>
        <w:tc>
          <w:tcPr>
            <w:tcW w:w="343" w:type="pct"/>
          </w:tcPr>
          <w:p w14:paraId="3694AF7E" w14:textId="77777777" w:rsidR="00C05FCA" w:rsidRDefault="00C05FCA" w:rsidP="00C05FCA">
            <w:pPr>
              <w:jc w:val="center"/>
            </w:pPr>
          </w:p>
        </w:tc>
        <w:tc>
          <w:tcPr>
            <w:tcW w:w="273" w:type="pct"/>
          </w:tcPr>
          <w:p w14:paraId="011D5450" w14:textId="77777777" w:rsidR="00C05FCA" w:rsidRDefault="00C05FCA" w:rsidP="00C05FCA">
            <w:pPr>
              <w:jc w:val="center"/>
            </w:pPr>
          </w:p>
        </w:tc>
        <w:tc>
          <w:tcPr>
            <w:tcW w:w="692" w:type="pct"/>
          </w:tcPr>
          <w:p w14:paraId="5D3824E0" w14:textId="5C88F0AF" w:rsidR="00C05FCA" w:rsidRDefault="00C05FCA" w:rsidP="00C05FCA">
            <w:pPr>
              <w:jc w:val="center"/>
            </w:pPr>
          </w:p>
        </w:tc>
        <w:tc>
          <w:tcPr>
            <w:tcW w:w="835" w:type="pct"/>
          </w:tcPr>
          <w:p w14:paraId="4DEB9ED6" w14:textId="0B2EE339" w:rsidR="00C05FCA" w:rsidRDefault="00C05FCA" w:rsidP="00C05FCA"/>
        </w:tc>
        <w:tc>
          <w:tcPr>
            <w:tcW w:w="835" w:type="pct"/>
          </w:tcPr>
          <w:p w14:paraId="6339478A" w14:textId="6C9F74E5" w:rsidR="00C05FCA" w:rsidRDefault="00C05FCA" w:rsidP="00C05FCA"/>
        </w:tc>
        <w:tc>
          <w:tcPr>
            <w:tcW w:w="328" w:type="pct"/>
          </w:tcPr>
          <w:p w14:paraId="029D7255" w14:textId="19063BED" w:rsidR="00C05FCA" w:rsidRDefault="00C05FCA" w:rsidP="00C05FCA"/>
        </w:tc>
        <w:tc>
          <w:tcPr>
            <w:tcW w:w="858" w:type="pct"/>
          </w:tcPr>
          <w:p w14:paraId="277A6422" w14:textId="4DD84D00" w:rsidR="00C05FCA" w:rsidRDefault="00C05FCA" w:rsidP="00C05FCA"/>
        </w:tc>
        <w:tc>
          <w:tcPr>
            <w:tcW w:w="836" w:type="pct"/>
          </w:tcPr>
          <w:p w14:paraId="1D602E84" w14:textId="55EA259D" w:rsidR="00C05FCA" w:rsidRDefault="00C05FCA" w:rsidP="00C05FCA"/>
        </w:tc>
      </w:tr>
      <w:tr w:rsidR="00C05FCA" w14:paraId="7E584C5E" w14:textId="77777777" w:rsidTr="00C661F7">
        <w:tc>
          <w:tcPr>
            <w:tcW w:w="343" w:type="pct"/>
          </w:tcPr>
          <w:p w14:paraId="2EE220E6" w14:textId="5C3620AD" w:rsidR="00C05FCA" w:rsidRPr="003326AD" w:rsidRDefault="001D44D1" w:rsidP="00C05FCA">
            <w:pPr>
              <w:jc w:val="center"/>
            </w:pPr>
            <w:r>
              <w:t>0.128</w:t>
            </w:r>
          </w:p>
        </w:tc>
        <w:tc>
          <w:tcPr>
            <w:tcW w:w="273" w:type="pct"/>
          </w:tcPr>
          <w:p w14:paraId="3414E27C" w14:textId="066D2182" w:rsidR="00C05FCA" w:rsidRPr="003326AD" w:rsidRDefault="00C05FCA" w:rsidP="00C05FCA">
            <w:pPr>
              <w:jc w:val="center"/>
            </w:pPr>
            <w:r w:rsidRPr="003326AD">
              <w:t>0.15</w:t>
            </w:r>
          </w:p>
        </w:tc>
        <w:tc>
          <w:tcPr>
            <w:tcW w:w="692" w:type="pct"/>
          </w:tcPr>
          <w:p w14:paraId="20417B1A" w14:textId="085DFDEC" w:rsidR="00C05FCA" w:rsidRPr="003326AD" w:rsidRDefault="00C05FCA" w:rsidP="00C05FCA">
            <w:pPr>
              <w:jc w:val="center"/>
            </w:pPr>
            <w:r w:rsidRPr="003326AD">
              <w:t>1.5</w:t>
            </w:r>
          </w:p>
        </w:tc>
        <w:tc>
          <w:tcPr>
            <w:tcW w:w="835" w:type="pct"/>
          </w:tcPr>
          <w:p w14:paraId="0B1C55F0" w14:textId="6004BDC6" w:rsidR="00C05FCA" w:rsidRPr="003326AD" w:rsidRDefault="005170CC" w:rsidP="005170CC">
            <w:pPr>
              <w:jc w:val="center"/>
            </w:pPr>
            <w:r>
              <w:t>1.00 (0.9</w:t>
            </w:r>
            <w:r w:rsidR="00C05FCA" w:rsidRPr="003326AD">
              <w:t>8 to 1.</w:t>
            </w:r>
            <w:r>
              <w:t>01</w:t>
            </w:r>
            <w:r w:rsidR="00C05FCA" w:rsidRPr="003326AD">
              <w:t>)</w:t>
            </w:r>
          </w:p>
        </w:tc>
        <w:tc>
          <w:tcPr>
            <w:tcW w:w="835" w:type="pct"/>
          </w:tcPr>
          <w:p w14:paraId="59198239" w14:textId="5F370C40" w:rsidR="00C05FCA" w:rsidRPr="003326AD" w:rsidRDefault="005170CC" w:rsidP="005170CC">
            <w:pPr>
              <w:jc w:val="center"/>
            </w:pPr>
            <w:r>
              <w:t>0.99</w:t>
            </w:r>
            <w:r w:rsidR="00C05FCA" w:rsidRPr="003326AD">
              <w:t xml:space="preserve"> (0.9</w:t>
            </w:r>
            <w:r>
              <w:t>9</w:t>
            </w:r>
            <w:r w:rsidR="00C05FCA" w:rsidRPr="003326AD">
              <w:t xml:space="preserve"> to 1.0</w:t>
            </w:r>
            <w:r>
              <w:t>0</w:t>
            </w:r>
            <w:r w:rsidR="00C05FCA" w:rsidRPr="003326AD">
              <w:t>)</w:t>
            </w:r>
          </w:p>
        </w:tc>
        <w:tc>
          <w:tcPr>
            <w:tcW w:w="328" w:type="pct"/>
          </w:tcPr>
          <w:p w14:paraId="132B01F3" w14:textId="3961B2AF" w:rsidR="00C05FCA" w:rsidRPr="003326AD" w:rsidRDefault="00C05FCA" w:rsidP="005170CC">
            <w:pPr>
              <w:jc w:val="center"/>
            </w:pPr>
            <w:r w:rsidRPr="003326AD">
              <w:t>Ref</w:t>
            </w:r>
          </w:p>
        </w:tc>
        <w:tc>
          <w:tcPr>
            <w:tcW w:w="858" w:type="pct"/>
          </w:tcPr>
          <w:p w14:paraId="42A59ABA" w14:textId="57DDD978" w:rsidR="00C05FCA" w:rsidRPr="003326AD" w:rsidRDefault="00C05FCA" w:rsidP="005170CC">
            <w:pPr>
              <w:jc w:val="center"/>
            </w:pPr>
            <w:r w:rsidRPr="003326AD">
              <w:t>1.00 (0.9</w:t>
            </w:r>
            <w:r w:rsidR="005170CC">
              <w:t>9 to 1.0</w:t>
            </w:r>
            <w:r w:rsidRPr="003326AD">
              <w:t>1)</w:t>
            </w:r>
          </w:p>
        </w:tc>
        <w:tc>
          <w:tcPr>
            <w:tcW w:w="836" w:type="pct"/>
          </w:tcPr>
          <w:p w14:paraId="662D9920" w14:textId="64450E77" w:rsidR="00C05FCA" w:rsidRPr="003326AD" w:rsidRDefault="00C05FCA" w:rsidP="005170CC">
            <w:pPr>
              <w:jc w:val="center"/>
            </w:pPr>
            <w:r w:rsidRPr="003326AD">
              <w:t>0.99 (0.</w:t>
            </w:r>
            <w:r w:rsidR="005170CC">
              <w:t>9</w:t>
            </w:r>
            <w:r w:rsidRPr="003326AD">
              <w:t>7 to 1.</w:t>
            </w:r>
            <w:r w:rsidR="005170CC">
              <w:t>01</w:t>
            </w:r>
            <w:r w:rsidRPr="003326AD">
              <w:t>)</w:t>
            </w:r>
          </w:p>
        </w:tc>
      </w:tr>
      <w:tr w:rsidR="00C05FCA" w14:paraId="4B0A3B19" w14:textId="77777777" w:rsidTr="00C661F7">
        <w:tc>
          <w:tcPr>
            <w:tcW w:w="343" w:type="pct"/>
          </w:tcPr>
          <w:p w14:paraId="1C76B9FF" w14:textId="77777777" w:rsidR="00C05FCA" w:rsidRPr="003326AD" w:rsidRDefault="00C05FCA" w:rsidP="00C05FCA">
            <w:pPr>
              <w:jc w:val="center"/>
            </w:pPr>
          </w:p>
        </w:tc>
        <w:tc>
          <w:tcPr>
            <w:tcW w:w="273" w:type="pct"/>
          </w:tcPr>
          <w:p w14:paraId="11CA2B41" w14:textId="77777777" w:rsidR="00C05FCA" w:rsidRPr="003326AD" w:rsidRDefault="00C05FCA" w:rsidP="00C05FCA">
            <w:pPr>
              <w:jc w:val="center"/>
            </w:pPr>
          </w:p>
        </w:tc>
        <w:tc>
          <w:tcPr>
            <w:tcW w:w="692" w:type="pct"/>
          </w:tcPr>
          <w:p w14:paraId="13EA1842" w14:textId="524D8DCE" w:rsidR="00C05FCA" w:rsidRPr="003326AD" w:rsidRDefault="00C05FCA" w:rsidP="00C05FCA">
            <w:pPr>
              <w:jc w:val="center"/>
            </w:pPr>
            <w:r w:rsidRPr="003326AD">
              <w:t>2.0</w:t>
            </w:r>
          </w:p>
        </w:tc>
        <w:tc>
          <w:tcPr>
            <w:tcW w:w="835" w:type="pct"/>
          </w:tcPr>
          <w:p w14:paraId="16B165EF" w14:textId="65450D7F" w:rsidR="00C05FCA" w:rsidRPr="003326AD" w:rsidRDefault="00C05FCA" w:rsidP="005170CC">
            <w:pPr>
              <w:jc w:val="center"/>
            </w:pPr>
            <w:r w:rsidRPr="003326AD">
              <w:t>1.00 (0.</w:t>
            </w:r>
            <w:r w:rsidR="005170CC">
              <w:t>99</w:t>
            </w:r>
            <w:r w:rsidRPr="003326AD">
              <w:t xml:space="preserve"> to 1.</w:t>
            </w:r>
            <w:r w:rsidR="005170CC">
              <w:t>01</w:t>
            </w:r>
            <w:r w:rsidRPr="003326AD">
              <w:t>)</w:t>
            </w:r>
          </w:p>
        </w:tc>
        <w:tc>
          <w:tcPr>
            <w:tcW w:w="835" w:type="pct"/>
          </w:tcPr>
          <w:p w14:paraId="2EA04004" w14:textId="2C3F14A5" w:rsidR="00C05FCA" w:rsidRPr="003326AD" w:rsidRDefault="00C05FCA" w:rsidP="005170CC">
            <w:pPr>
              <w:jc w:val="center"/>
            </w:pPr>
            <w:r w:rsidRPr="003326AD">
              <w:t>1.00 (0.9</w:t>
            </w:r>
            <w:r w:rsidR="005170CC">
              <w:t>9</w:t>
            </w:r>
            <w:r w:rsidRPr="003326AD">
              <w:t xml:space="preserve"> to 1.0</w:t>
            </w:r>
            <w:r w:rsidR="005170CC">
              <w:t>1</w:t>
            </w:r>
            <w:r w:rsidRPr="003326AD">
              <w:t>)</w:t>
            </w:r>
          </w:p>
        </w:tc>
        <w:tc>
          <w:tcPr>
            <w:tcW w:w="328" w:type="pct"/>
          </w:tcPr>
          <w:p w14:paraId="5556A72D" w14:textId="422B1293" w:rsidR="00C05FCA" w:rsidRPr="003326AD" w:rsidRDefault="00C05FCA" w:rsidP="005170CC">
            <w:pPr>
              <w:jc w:val="center"/>
            </w:pPr>
            <w:r w:rsidRPr="003326AD">
              <w:t>Ref</w:t>
            </w:r>
          </w:p>
        </w:tc>
        <w:tc>
          <w:tcPr>
            <w:tcW w:w="858" w:type="pct"/>
          </w:tcPr>
          <w:p w14:paraId="54C4AA26" w14:textId="636905C6" w:rsidR="00C05FCA" w:rsidRPr="003326AD" w:rsidRDefault="00C05FCA" w:rsidP="005170CC">
            <w:pPr>
              <w:jc w:val="center"/>
            </w:pPr>
            <w:r w:rsidRPr="003326AD">
              <w:t>1.00 (0.9</w:t>
            </w:r>
            <w:r w:rsidR="005170CC">
              <w:t>9</w:t>
            </w:r>
            <w:r w:rsidRPr="003326AD">
              <w:t xml:space="preserve"> to 1.</w:t>
            </w:r>
            <w:r w:rsidR="005170CC">
              <w:t>01</w:t>
            </w:r>
            <w:r w:rsidRPr="003326AD">
              <w:t>)</w:t>
            </w:r>
          </w:p>
        </w:tc>
        <w:tc>
          <w:tcPr>
            <w:tcW w:w="836" w:type="pct"/>
          </w:tcPr>
          <w:p w14:paraId="17C065B3" w14:textId="02500CC7" w:rsidR="00C05FCA" w:rsidRPr="003326AD" w:rsidRDefault="00C05FCA" w:rsidP="005170CC">
            <w:pPr>
              <w:jc w:val="center"/>
            </w:pPr>
            <w:r w:rsidRPr="003326AD">
              <w:t>0.9</w:t>
            </w:r>
            <w:r w:rsidR="00540682" w:rsidRPr="003326AD">
              <w:t>8</w:t>
            </w:r>
            <w:r w:rsidRPr="003326AD">
              <w:t xml:space="preserve"> (0.</w:t>
            </w:r>
            <w:r w:rsidR="005170CC">
              <w:t>95</w:t>
            </w:r>
            <w:r w:rsidRPr="003326AD">
              <w:t xml:space="preserve"> to 1.</w:t>
            </w:r>
            <w:r w:rsidR="005170CC">
              <w:t>00)</w:t>
            </w:r>
          </w:p>
        </w:tc>
      </w:tr>
      <w:tr w:rsidR="00C05FCA" w14:paraId="3A909ADA" w14:textId="77777777" w:rsidTr="00C661F7">
        <w:tc>
          <w:tcPr>
            <w:tcW w:w="343" w:type="pct"/>
          </w:tcPr>
          <w:p w14:paraId="628A1B53" w14:textId="77777777" w:rsidR="00C05FCA" w:rsidRPr="003326AD" w:rsidRDefault="00C05FCA" w:rsidP="00C05FCA">
            <w:pPr>
              <w:jc w:val="center"/>
            </w:pPr>
          </w:p>
        </w:tc>
        <w:tc>
          <w:tcPr>
            <w:tcW w:w="273" w:type="pct"/>
          </w:tcPr>
          <w:p w14:paraId="674738E9" w14:textId="77777777" w:rsidR="00C05FCA" w:rsidRPr="003326AD" w:rsidRDefault="00C05FCA" w:rsidP="00C05FCA">
            <w:pPr>
              <w:jc w:val="center"/>
            </w:pPr>
          </w:p>
        </w:tc>
        <w:tc>
          <w:tcPr>
            <w:tcW w:w="692" w:type="pct"/>
          </w:tcPr>
          <w:p w14:paraId="325F22DB" w14:textId="30D9F04B" w:rsidR="00C05FCA" w:rsidRPr="003326AD" w:rsidRDefault="00C05FCA" w:rsidP="00C05FCA">
            <w:pPr>
              <w:jc w:val="center"/>
            </w:pPr>
            <w:r w:rsidRPr="003326AD">
              <w:t>2.5</w:t>
            </w:r>
          </w:p>
        </w:tc>
        <w:tc>
          <w:tcPr>
            <w:tcW w:w="835" w:type="pct"/>
          </w:tcPr>
          <w:p w14:paraId="06C8E7BB" w14:textId="340FC4C4" w:rsidR="00C05FCA" w:rsidRPr="003326AD" w:rsidRDefault="00C05FCA" w:rsidP="005170CC">
            <w:pPr>
              <w:jc w:val="center"/>
            </w:pPr>
            <w:r w:rsidRPr="003326AD">
              <w:t>1.00 (</w:t>
            </w:r>
            <w:r w:rsidR="005170CC" w:rsidRPr="003326AD">
              <w:t>0.</w:t>
            </w:r>
            <w:r w:rsidR="005170CC">
              <w:t>99</w:t>
            </w:r>
            <w:r w:rsidR="005170CC" w:rsidRPr="003326AD">
              <w:t xml:space="preserve"> to 1.</w:t>
            </w:r>
            <w:r w:rsidR="005170CC">
              <w:t>01</w:t>
            </w:r>
            <w:r w:rsidRPr="003326AD">
              <w:t>)</w:t>
            </w:r>
          </w:p>
        </w:tc>
        <w:tc>
          <w:tcPr>
            <w:tcW w:w="835" w:type="pct"/>
          </w:tcPr>
          <w:p w14:paraId="646E9EF0" w14:textId="3DE4BE64" w:rsidR="00C05FCA" w:rsidRPr="003326AD" w:rsidRDefault="00C05FCA" w:rsidP="005170CC">
            <w:pPr>
              <w:jc w:val="center"/>
            </w:pPr>
            <w:r w:rsidRPr="003326AD">
              <w:t>1.00 (0.9</w:t>
            </w:r>
            <w:r w:rsidR="005170CC">
              <w:t>9</w:t>
            </w:r>
            <w:r w:rsidRPr="003326AD">
              <w:t xml:space="preserve"> to 1.0</w:t>
            </w:r>
            <w:r w:rsidR="005170CC">
              <w:t>1</w:t>
            </w:r>
            <w:r w:rsidRPr="003326AD">
              <w:t>)</w:t>
            </w:r>
          </w:p>
        </w:tc>
        <w:tc>
          <w:tcPr>
            <w:tcW w:w="328" w:type="pct"/>
          </w:tcPr>
          <w:p w14:paraId="6E91C909" w14:textId="09747223" w:rsidR="00C05FCA" w:rsidRPr="003326AD" w:rsidRDefault="00C05FCA" w:rsidP="005170CC">
            <w:pPr>
              <w:jc w:val="center"/>
            </w:pPr>
            <w:r w:rsidRPr="003326AD">
              <w:t>Ref</w:t>
            </w:r>
          </w:p>
        </w:tc>
        <w:tc>
          <w:tcPr>
            <w:tcW w:w="858" w:type="pct"/>
          </w:tcPr>
          <w:p w14:paraId="02D44B43" w14:textId="79D2768A" w:rsidR="00C05FCA" w:rsidRPr="003326AD" w:rsidRDefault="00C05FCA" w:rsidP="005170CC">
            <w:pPr>
              <w:jc w:val="center"/>
            </w:pPr>
            <w:r w:rsidRPr="003326AD">
              <w:t>0.99 (0.9</w:t>
            </w:r>
            <w:r w:rsidR="005170CC">
              <w:t>8</w:t>
            </w:r>
            <w:r w:rsidRPr="003326AD">
              <w:t xml:space="preserve"> to 1.</w:t>
            </w:r>
            <w:r w:rsidR="005170CC">
              <w:t>0</w:t>
            </w:r>
            <w:r w:rsidR="00540682" w:rsidRPr="003326AD">
              <w:t>0</w:t>
            </w:r>
            <w:r w:rsidRPr="003326AD">
              <w:t>)</w:t>
            </w:r>
          </w:p>
        </w:tc>
        <w:tc>
          <w:tcPr>
            <w:tcW w:w="836" w:type="pct"/>
          </w:tcPr>
          <w:p w14:paraId="2557F64C" w14:textId="6A65F8C3" w:rsidR="00C05FCA" w:rsidRPr="003326AD" w:rsidRDefault="00C05FCA" w:rsidP="005170CC">
            <w:pPr>
              <w:jc w:val="center"/>
            </w:pPr>
            <w:r w:rsidRPr="003326AD">
              <w:t>0.9</w:t>
            </w:r>
            <w:r w:rsidR="00540682" w:rsidRPr="003326AD">
              <w:t>6</w:t>
            </w:r>
            <w:r w:rsidRPr="003326AD">
              <w:t xml:space="preserve"> (0.</w:t>
            </w:r>
            <w:r w:rsidR="005170CC">
              <w:t>94</w:t>
            </w:r>
            <w:r w:rsidRPr="003326AD">
              <w:t xml:space="preserve"> to </w:t>
            </w:r>
            <w:r w:rsidR="005170CC">
              <w:t>0.98</w:t>
            </w:r>
            <w:r w:rsidRPr="003326AD">
              <w:t>)</w:t>
            </w:r>
          </w:p>
        </w:tc>
      </w:tr>
      <w:tr w:rsidR="00C05FCA" w14:paraId="7F05C0C1" w14:textId="77777777" w:rsidTr="00C661F7">
        <w:tc>
          <w:tcPr>
            <w:tcW w:w="343" w:type="pct"/>
          </w:tcPr>
          <w:p w14:paraId="5891747C" w14:textId="77777777" w:rsidR="00C05FCA" w:rsidRPr="003326AD" w:rsidRDefault="00C05FCA" w:rsidP="00C05FCA">
            <w:pPr>
              <w:jc w:val="center"/>
            </w:pPr>
          </w:p>
        </w:tc>
        <w:tc>
          <w:tcPr>
            <w:tcW w:w="273" w:type="pct"/>
          </w:tcPr>
          <w:p w14:paraId="5F2EAA56" w14:textId="77777777" w:rsidR="00C05FCA" w:rsidRPr="003326AD" w:rsidRDefault="00C05FCA" w:rsidP="00C05FCA">
            <w:pPr>
              <w:jc w:val="center"/>
            </w:pPr>
          </w:p>
        </w:tc>
        <w:tc>
          <w:tcPr>
            <w:tcW w:w="692" w:type="pct"/>
          </w:tcPr>
          <w:p w14:paraId="1C4997A9" w14:textId="171902B9" w:rsidR="00C05FCA" w:rsidRPr="003326AD" w:rsidRDefault="00C05FCA" w:rsidP="00C05FCA">
            <w:pPr>
              <w:jc w:val="center"/>
            </w:pPr>
            <w:r w:rsidRPr="003326AD">
              <w:t>3.0</w:t>
            </w:r>
          </w:p>
        </w:tc>
        <w:tc>
          <w:tcPr>
            <w:tcW w:w="835" w:type="pct"/>
          </w:tcPr>
          <w:p w14:paraId="4E4BEFE2" w14:textId="17E69082" w:rsidR="00C05FCA" w:rsidRPr="003326AD" w:rsidRDefault="00C05FCA" w:rsidP="001E7CF0">
            <w:pPr>
              <w:jc w:val="center"/>
            </w:pPr>
            <w:r w:rsidRPr="003326AD">
              <w:t>1.00 (0</w:t>
            </w:r>
            <w:r w:rsidR="001E7CF0">
              <w:t>.9</w:t>
            </w:r>
            <w:r w:rsidR="00540682" w:rsidRPr="003326AD">
              <w:t>9</w:t>
            </w:r>
            <w:r w:rsidRPr="003326AD">
              <w:t xml:space="preserve"> to 1.</w:t>
            </w:r>
            <w:r w:rsidR="001E7CF0">
              <w:t>02</w:t>
            </w:r>
            <w:r w:rsidRPr="003326AD">
              <w:t>)</w:t>
            </w:r>
          </w:p>
        </w:tc>
        <w:tc>
          <w:tcPr>
            <w:tcW w:w="835" w:type="pct"/>
          </w:tcPr>
          <w:p w14:paraId="523E8180" w14:textId="0F9185CE" w:rsidR="00C05FCA" w:rsidRPr="003326AD" w:rsidRDefault="00C05FCA" w:rsidP="001E7CF0">
            <w:pPr>
              <w:jc w:val="center"/>
            </w:pPr>
            <w:r w:rsidRPr="003326AD">
              <w:t>1.00 (0.9</w:t>
            </w:r>
            <w:r w:rsidR="001E7CF0">
              <w:t>9</w:t>
            </w:r>
            <w:r w:rsidRPr="003326AD">
              <w:t xml:space="preserve"> to 1.0</w:t>
            </w:r>
            <w:r w:rsidR="001E7CF0">
              <w:t>1</w:t>
            </w:r>
            <w:r w:rsidRPr="003326AD">
              <w:t>)</w:t>
            </w:r>
          </w:p>
        </w:tc>
        <w:tc>
          <w:tcPr>
            <w:tcW w:w="328" w:type="pct"/>
          </w:tcPr>
          <w:p w14:paraId="7853261E" w14:textId="534B6F4C" w:rsidR="00C05FCA" w:rsidRPr="003326AD" w:rsidRDefault="00C05FCA" w:rsidP="005170CC">
            <w:pPr>
              <w:jc w:val="center"/>
            </w:pPr>
            <w:r w:rsidRPr="003326AD">
              <w:t>Ref</w:t>
            </w:r>
          </w:p>
        </w:tc>
        <w:tc>
          <w:tcPr>
            <w:tcW w:w="858" w:type="pct"/>
          </w:tcPr>
          <w:p w14:paraId="42FAE185" w14:textId="5791D8E1" w:rsidR="00C05FCA" w:rsidRPr="003326AD" w:rsidRDefault="00C05FCA" w:rsidP="001E7CF0">
            <w:pPr>
              <w:jc w:val="center"/>
            </w:pPr>
            <w:r w:rsidRPr="003326AD">
              <w:t>0.98 (0.</w:t>
            </w:r>
            <w:r w:rsidR="001E7CF0">
              <w:t>98</w:t>
            </w:r>
            <w:r w:rsidRPr="003326AD">
              <w:t xml:space="preserve"> to </w:t>
            </w:r>
            <w:r w:rsidR="001E7CF0">
              <w:t>0.99</w:t>
            </w:r>
            <w:r w:rsidRPr="003326AD">
              <w:t>)</w:t>
            </w:r>
          </w:p>
        </w:tc>
        <w:tc>
          <w:tcPr>
            <w:tcW w:w="836" w:type="pct"/>
          </w:tcPr>
          <w:p w14:paraId="2DAA72E0" w14:textId="2B4E3BAD" w:rsidR="00C05FCA" w:rsidRPr="003326AD" w:rsidRDefault="00C05FCA" w:rsidP="001E7CF0">
            <w:pPr>
              <w:jc w:val="center"/>
            </w:pPr>
            <w:r w:rsidRPr="003326AD">
              <w:t>0.9</w:t>
            </w:r>
            <w:r w:rsidR="00540682" w:rsidRPr="003326AD">
              <w:t>4</w:t>
            </w:r>
            <w:r w:rsidRPr="003326AD">
              <w:t xml:space="preserve"> (0.</w:t>
            </w:r>
            <w:r w:rsidR="001E7CF0">
              <w:t>92</w:t>
            </w:r>
            <w:r w:rsidRPr="003326AD">
              <w:t xml:space="preserve"> to </w:t>
            </w:r>
            <w:r w:rsidR="001E7CF0">
              <w:t>0.96</w:t>
            </w:r>
            <w:r w:rsidRPr="003326AD">
              <w:t>)</w:t>
            </w:r>
          </w:p>
        </w:tc>
      </w:tr>
      <w:tr w:rsidR="00C05FCA" w14:paraId="624EA903" w14:textId="77777777" w:rsidTr="00C661F7">
        <w:tc>
          <w:tcPr>
            <w:tcW w:w="343" w:type="pct"/>
          </w:tcPr>
          <w:p w14:paraId="1AC0B3F6" w14:textId="77777777" w:rsidR="00C05FCA" w:rsidRPr="003326AD" w:rsidRDefault="00C05FCA" w:rsidP="00C05FCA">
            <w:pPr>
              <w:jc w:val="center"/>
            </w:pPr>
          </w:p>
        </w:tc>
        <w:tc>
          <w:tcPr>
            <w:tcW w:w="273" w:type="pct"/>
          </w:tcPr>
          <w:p w14:paraId="6DC4A3FB" w14:textId="77777777" w:rsidR="00C05FCA" w:rsidRPr="003326AD" w:rsidRDefault="00C05FCA" w:rsidP="00C05FCA">
            <w:pPr>
              <w:jc w:val="center"/>
            </w:pPr>
          </w:p>
        </w:tc>
        <w:tc>
          <w:tcPr>
            <w:tcW w:w="692" w:type="pct"/>
          </w:tcPr>
          <w:p w14:paraId="2BD3B631" w14:textId="77777777" w:rsidR="00C05FCA" w:rsidRPr="003326AD" w:rsidRDefault="00C05FCA" w:rsidP="00C05FCA">
            <w:pPr>
              <w:jc w:val="center"/>
            </w:pPr>
          </w:p>
        </w:tc>
        <w:tc>
          <w:tcPr>
            <w:tcW w:w="835" w:type="pct"/>
          </w:tcPr>
          <w:p w14:paraId="74013FC1" w14:textId="77777777" w:rsidR="00C05FCA" w:rsidRPr="003326AD" w:rsidRDefault="00C05FCA" w:rsidP="005170CC">
            <w:pPr>
              <w:jc w:val="center"/>
            </w:pPr>
          </w:p>
        </w:tc>
        <w:tc>
          <w:tcPr>
            <w:tcW w:w="835" w:type="pct"/>
          </w:tcPr>
          <w:p w14:paraId="6EF7B3AA" w14:textId="77777777" w:rsidR="00C05FCA" w:rsidRPr="003326AD" w:rsidRDefault="00C05FCA" w:rsidP="005170CC">
            <w:pPr>
              <w:jc w:val="center"/>
            </w:pPr>
          </w:p>
        </w:tc>
        <w:tc>
          <w:tcPr>
            <w:tcW w:w="328" w:type="pct"/>
          </w:tcPr>
          <w:p w14:paraId="3CA2F28A" w14:textId="77777777" w:rsidR="00C05FCA" w:rsidRPr="003326AD" w:rsidRDefault="00C05FCA" w:rsidP="005170CC">
            <w:pPr>
              <w:jc w:val="center"/>
            </w:pPr>
          </w:p>
        </w:tc>
        <w:tc>
          <w:tcPr>
            <w:tcW w:w="858" w:type="pct"/>
          </w:tcPr>
          <w:p w14:paraId="2FB477F8" w14:textId="28EA393F" w:rsidR="00C05FCA" w:rsidRPr="003326AD" w:rsidRDefault="00C05FCA" w:rsidP="005170CC">
            <w:pPr>
              <w:jc w:val="center"/>
            </w:pPr>
          </w:p>
        </w:tc>
        <w:tc>
          <w:tcPr>
            <w:tcW w:w="836" w:type="pct"/>
          </w:tcPr>
          <w:p w14:paraId="396B3EA2" w14:textId="77777777" w:rsidR="00C05FCA" w:rsidRPr="003326AD" w:rsidRDefault="00C05FCA" w:rsidP="005170CC">
            <w:pPr>
              <w:jc w:val="center"/>
            </w:pPr>
          </w:p>
        </w:tc>
      </w:tr>
      <w:tr w:rsidR="00C05FCA" w14:paraId="73EFC578" w14:textId="77777777" w:rsidTr="00C661F7">
        <w:tc>
          <w:tcPr>
            <w:tcW w:w="343" w:type="pct"/>
          </w:tcPr>
          <w:p w14:paraId="7EB6C1F6" w14:textId="77777777" w:rsidR="00C05FCA" w:rsidRPr="003326AD" w:rsidRDefault="00C05FCA" w:rsidP="00C05FCA">
            <w:pPr>
              <w:jc w:val="center"/>
            </w:pPr>
          </w:p>
        </w:tc>
        <w:tc>
          <w:tcPr>
            <w:tcW w:w="273" w:type="pct"/>
          </w:tcPr>
          <w:p w14:paraId="443BED75" w14:textId="74D67550" w:rsidR="00C05FCA" w:rsidRPr="003326AD" w:rsidRDefault="00C05FCA" w:rsidP="00C05FCA">
            <w:pPr>
              <w:jc w:val="center"/>
            </w:pPr>
            <w:r w:rsidRPr="003326AD">
              <w:t>0.30</w:t>
            </w:r>
          </w:p>
        </w:tc>
        <w:tc>
          <w:tcPr>
            <w:tcW w:w="692" w:type="pct"/>
          </w:tcPr>
          <w:p w14:paraId="4A117B58" w14:textId="2EE660DB" w:rsidR="00C05FCA" w:rsidRPr="003326AD" w:rsidRDefault="00C05FCA" w:rsidP="00C05FCA">
            <w:pPr>
              <w:jc w:val="center"/>
            </w:pPr>
            <w:r w:rsidRPr="003326AD">
              <w:t>1.5</w:t>
            </w:r>
          </w:p>
        </w:tc>
        <w:tc>
          <w:tcPr>
            <w:tcW w:w="835" w:type="pct"/>
          </w:tcPr>
          <w:p w14:paraId="1BB5B0A5" w14:textId="0290D86B" w:rsidR="00C05FCA" w:rsidRPr="003326AD" w:rsidRDefault="001E7CF0" w:rsidP="001E7CF0">
            <w:pPr>
              <w:jc w:val="center"/>
            </w:pPr>
            <w:r>
              <w:t>0.99</w:t>
            </w:r>
            <w:r w:rsidR="00C05FCA" w:rsidRPr="003326AD">
              <w:t xml:space="preserve"> (0</w:t>
            </w:r>
            <w:r w:rsidR="00540682" w:rsidRPr="003326AD">
              <w:t>.</w:t>
            </w:r>
            <w:r>
              <w:t>9</w:t>
            </w:r>
            <w:r w:rsidR="00540682" w:rsidRPr="003326AD">
              <w:t>8</w:t>
            </w:r>
            <w:r w:rsidR="00C05FCA" w:rsidRPr="003326AD">
              <w:t xml:space="preserve"> to 1.</w:t>
            </w:r>
            <w:r>
              <w:t>01</w:t>
            </w:r>
            <w:r w:rsidR="00C05FCA" w:rsidRPr="003326AD">
              <w:t>)</w:t>
            </w:r>
          </w:p>
        </w:tc>
        <w:tc>
          <w:tcPr>
            <w:tcW w:w="835" w:type="pct"/>
          </w:tcPr>
          <w:p w14:paraId="24465CF8" w14:textId="533B7A67" w:rsidR="00C05FCA" w:rsidRPr="003326AD" w:rsidRDefault="00C05FCA" w:rsidP="001E7CF0">
            <w:pPr>
              <w:jc w:val="center"/>
            </w:pPr>
            <w:r w:rsidRPr="003326AD">
              <w:t>1.00 (0.9</w:t>
            </w:r>
            <w:r w:rsidR="001E7CF0">
              <w:t>9</w:t>
            </w:r>
            <w:r w:rsidRPr="003326AD">
              <w:t xml:space="preserve"> to 1.0</w:t>
            </w:r>
            <w:r w:rsidR="001E7CF0">
              <w:t>0</w:t>
            </w:r>
            <w:r w:rsidRPr="003326AD">
              <w:t>)</w:t>
            </w:r>
          </w:p>
        </w:tc>
        <w:tc>
          <w:tcPr>
            <w:tcW w:w="328" w:type="pct"/>
          </w:tcPr>
          <w:p w14:paraId="65F8DB27" w14:textId="0FF9947F" w:rsidR="00C05FCA" w:rsidRPr="003326AD" w:rsidRDefault="00C05FCA" w:rsidP="005170CC">
            <w:pPr>
              <w:jc w:val="center"/>
            </w:pPr>
            <w:r w:rsidRPr="003326AD">
              <w:t>Ref</w:t>
            </w:r>
          </w:p>
        </w:tc>
        <w:tc>
          <w:tcPr>
            <w:tcW w:w="858" w:type="pct"/>
          </w:tcPr>
          <w:p w14:paraId="3A696452" w14:textId="07FE395C" w:rsidR="00C05FCA" w:rsidRPr="003326AD" w:rsidRDefault="00C05FCA" w:rsidP="001E7CF0">
            <w:pPr>
              <w:jc w:val="center"/>
            </w:pPr>
            <w:r w:rsidRPr="003326AD">
              <w:t>1.00 (0.9</w:t>
            </w:r>
            <w:r w:rsidR="001E7CF0">
              <w:t>9</w:t>
            </w:r>
            <w:r w:rsidRPr="003326AD">
              <w:t xml:space="preserve"> to 1.</w:t>
            </w:r>
            <w:r w:rsidR="001E7CF0">
              <w:t>0</w:t>
            </w:r>
            <w:r w:rsidR="00540682" w:rsidRPr="003326AD">
              <w:t>1</w:t>
            </w:r>
            <w:r w:rsidRPr="003326AD">
              <w:t>)</w:t>
            </w:r>
          </w:p>
        </w:tc>
        <w:tc>
          <w:tcPr>
            <w:tcW w:w="836" w:type="pct"/>
          </w:tcPr>
          <w:p w14:paraId="783A698A" w14:textId="4C962367" w:rsidR="00C05FCA" w:rsidRPr="003326AD" w:rsidRDefault="00C05FCA" w:rsidP="001E7CF0">
            <w:pPr>
              <w:jc w:val="center"/>
            </w:pPr>
            <w:r w:rsidRPr="003326AD">
              <w:t>0.99 (0.</w:t>
            </w:r>
            <w:r w:rsidR="001E7CF0">
              <w:t>96</w:t>
            </w:r>
            <w:r w:rsidRPr="003326AD">
              <w:t xml:space="preserve"> to 1.</w:t>
            </w:r>
            <w:r w:rsidR="001E7CF0">
              <w:t>01</w:t>
            </w:r>
            <w:r w:rsidRPr="003326AD">
              <w:t>)</w:t>
            </w:r>
          </w:p>
        </w:tc>
      </w:tr>
      <w:tr w:rsidR="00540682" w14:paraId="1B0B6D45" w14:textId="77777777" w:rsidTr="00C661F7">
        <w:tc>
          <w:tcPr>
            <w:tcW w:w="343" w:type="pct"/>
          </w:tcPr>
          <w:p w14:paraId="08394781" w14:textId="3DAA4D09" w:rsidR="00540682" w:rsidRPr="003326AD" w:rsidRDefault="00540682" w:rsidP="00540682">
            <w:pPr>
              <w:jc w:val="center"/>
            </w:pPr>
          </w:p>
        </w:tc>
        <w:tc>
          <w:tcPr>
            <w:tcW w:w="273" w:type="pct"/>
          </w:tcPr>
          <w:p w14:paraId="1878E7DF" w14:textId="77777777" w:rsidR="00540682" w:rsidRPr="003326AD" w:rsidRDefault="00540682" w:rsidP="00540682">
            <w:pPr>
              <w:jc w:val="center"/>
            </w:pPr>
          </w:p>
        </w:tc>
        <w:tc>
          <w:tcPr>
            <w:tcW w:w="692" w:type="pct"/>
          </w:tcPr>
          <w:p w14:paraId="71641ED7" w14:textId="46C5DD08" w:rsidR="00540682" w:rsidRPr="003326AD" w:rsidRDefault="00540682" w:rsidP="00540682">
            <w:pPr>
              <w:jc w:val="center"/>
            </w:pPr>
            <w:r w:rsidRPr="003326AD">
              <w:t>2.0</w:t>
            </w:r>
          </w:p>
        </w:tc>
        <w:tc>
          <w:tcPr>
            <w:tcW w:w="835" w:type="pct"/>
          </w:tcPr>
          <w:p w14:paraId="29000D3A" w14:textId="34D0F997" w:rsidR="00540682" w:rsidRPr="003326AD" w:rsidRDefault="00540682" w:rsidP="001E7CF0">
            <w:pPr>
              <w:jc w:val="center"/>
            </w:pPr>
            <w:r w:rsidRPr="003326AD">
              <w:t>1.00 (0.</w:t>
            </w:r>
            <w:r w:rsidR="001E7CF0">
              <w:t>99</w:t>
            </w:r>
            <w:r w:rsidRPr="003326AD">
              <w:t xml:space="preserve"> to 1.</w:t>
            </w:r>
            <w:r w:rsidR="001E7CF0">
              <w:t>01</w:t>
            </w:r>
            <w:r w:rsidRPr="003326AD">
              <w:t>)</w:t>
            </w:r>
          </w:p>
        </w:tc>
        <w:tc>
          <w:tcPr>
            <w:tcW w:w="835" w:type="pct"/>
          </w:tcPr>
          <w:p w14:paraId="02082BF0" w14:textId="67A3F548" w:rsidR="00540682" w:rsidRPr="003326AD" w:rsidRDefault="00540682" w:rsidP="001E7CF0">
            <w:pPr>
              <w:jc w:val="center"/>
            </w:pPr>
            <w:r w:rsidRPr="003326AD">
              <w:t>1.00 (0.9</w:t>
            </w:r>
            <w:r w:rsidR="001E7CF0">
              <w:t>9</w:t>
            </w:r>
            <w:r w:rsidRPr="003326AD">
              <w:t xml:space="preserve"> to 1.0</w:t>
            </w:r>
            <w:r w:rsidR="001E7CF0">
              <w:t>1</w:t>
            </w:r>
            <w:r w:rsidRPr="003326AD">
              <w:t>)</w:t>
            </w:r>
          </w:p>
        </w:tc>
        <w:tc>
          <w:tcPr>
            <w:tcW w:w="328" w:type="pct"/>
          </w:tcPr>
          <w:p w14:paraId="6BF6DA9B" w14:textId="74C29676" w:rsidR="00540682" w:rsidRPr="003326AD" w:rsidRDefault="00540682" w:rsidP="005170CC">
            <w:pPr>
              <w:jc w:val="center"/>
            </w:pPr>
            <w:r w:rsidRPr="003326AD">
              <w:t>Ref</w:t>
            </w:r>
          </w:p>
        </w:tc>
        <w:tc>
          <w:tcPr>
            <w:tcW w:w="858" w:type="pct"/>
          </w:tcPr>
          <w:p w14:paraId="0E8A3CB4" w14:textId="449C7D7F" w:rsidR="00540682" w:rsidRPr="003326AD" w:rsidRDefault="00540682" w:rsidP="001E7CF0">
            <w:pPr>
              <w:jc w:val="center"/>
            </w:pPr>
            <w:r w:rsidRPr="003326AD">
              <w:t>1.00 (0.9</w:t>
            </w:r>
            <w:r w:rsidR="001E7CF0">
              <w:t>9</w:t>
            </w:r>
            <w:r w:rsidRPr="003326AD">
              <w:t xml:space="preserve"> to 1.</w:t>
            </w:r>
            <w:r w:rsidR="001E7CF0">
              <w:t>01</w:t>
            </w:r>
            <w:r w:rsidRPr="003326AD">
              <w:t>)</w:t>
            </w:r>
          </w:p>
        </w:tc>
        <w:tc>
          <w:tcPr>
            <w:tcW w:w="836" w:type="pct"/>
          </w:tcPr>
          <w:p w14:paraId="684786CE" w14:textId="6BCFECD0" w:rsidR="00540682" w:rsidRPr="003326AD" w:rsidRDefault="00540682" w:rsidP="001E7CF0">
            <w:pPr>
              <w:jc w:val="center"/>
            </w:pPr>
            <w:r w:rsidRPr="003326AD">
              <w:t>0.97 (0.</w:t>
            </w:r>
            <w:r w:rsidR="001E7CF0">
              <w:t>95</w:t>
            </w:r>
            <w:r w:rsidRPr="003326AD">
              <w:t xml:space="preserve"> to </w:t>
            </w:r>
            <w:r w:rsidR="001E7CF0">
              <w:t>0.99</w:t>
            </w:r>
            <w:r w:rsidRPr="003326AD">
              <w:t>)</w:t>
            </w:r>
          </w:p>
        </w:tc>
      </w:tr>
      <w:tr w:rsidR="00540682" w14:paraId="09E105DB" w14:textId="77777777" w:rsidTr="00C661F7">
        <w:tc>
          <w:tcPr>
            <w:tcW w:w="343" w:type="pct"/>
          </w:tcPr>
          <w:p w14:paraId="44AAB3C6" w14:textId="722E299F" w:rsidR="00540682" w:rsidRPr="003326AD" w:rsidRDefault="00540682" w:rsidP="00540682">
            <w:pPr>
              <w:jc w:val="center"/>
            </w:pPr>
          </w:p>
        </w:tc>
        <w:tc>
          <w:tcPr>
            <w:tcW w:w="273" w:type="pct"/>
          </w:tcPr>
          <w:p w14:paraId="63BF8EF1" w14:textId="77777777" w:rsidR="00540682" w:rsidRPr="003326AD" w:rsidRDefault="00540682" w:rsidP="00540682">
            <w:pPr>
              <w:jc w:val="center"/>
            </w:pPr>
          </w:p>
        </w:tc>
        <w:tc>
          <w:tcPr>
            <w:tcW w:w="692" w:type="pct"/>
          </w:tcPr>
          <w:p w14:paraId="46DB8F7D" w14:textId="0F5E1D3E" w:rsidR="00540682" w:rsidRPr="003326AD" w:rsidRDefault="00540682" w:rsidP="00540682">
            <w:pPr>
              <w:jc w:val="center"/>
            </w:pPr>
            <w:r w:rsidRPr="003326AD">
              <w:t>2.5</w:t>
            </w:r>
          </w:p>
        </w:tc>
        <w:tc>
          <w:tcPr>
            <w:tcW w:w="835" w:type="pct"/>
          </w:tcPr>
          <w:p w14:paraId="701C8360" w14:textId="513E5B6E" w:rsidR="00540682" w:rsidRPr="003326AD" w:rsidRDefault="001C3EC0" w:rsidP="001C3EC0">
            <w:pPr>
              <w:jc w:val="center"/>
            </w:pPr>
            <w:r>
              <w:t>1.00 (0.9</w:t>
            </w:r>
            <w:r w:rsidR="00540682" w:rsidRPr="003326AD">
              <w:t>9 to 1.</w:t>
            </w:r>
            <w:r>
              <w:t>0</w:t>
            </w:r>
            <w:r w:rsidR="00540682" w:rsidRPr="003326AD">
              <w:t>1)</w:t>
            </w:r>
          </w:p>
        </w:tc>
        <w:tc>
          <w:tcPr>
            <w:tcW w:w="835" w:type="pct"/>
          </w:tcPr>
          <w:p w14:paraId="10E8F955" w14:textId="554D98DF" w:rsidR="00540682" w:rsidRPr="003326AD" w:rsidRDefault="00540682" w:rsidP="001C3EC0">
            <w:pPr>
              <w:jc w:val="center"/>
            </w:pPr>
            <w:r w:rsidRPr="003326AD">
              <w:t>1.00 (0.9</w:t>
            </w:r>
            <w:r w:rsidR="001C3EC0">
              <w:t>9</w:t>
            </w:r>
            <w:r w:rsidRPr="003326AD">
              <w:t xml:space="preserve"> to 1.0</w:t>
            </w:r>
            <w:r w:rsidR="001C3EC0">
              <w:t>1</w:t>
            </w:r>
            <w:r w:rsidRPr="003326AD">
              <w:t>)</w:t>
            </w:r>
          </w:p>
        </w:tc>
        <w:tc>
          <w:tcPr>
            <w:tcW w:w="328" w:type="pct"/>
          </w:tcPr>
          <w:p w14:paraId="7CE3065F" w14:textId="68133443" w:rsidR="00540682" w:rsidRPr="003326AD" w:rsidRDefault="00540682" w:rsidP="005170CC">
            <w:pPr>
              <w:jc w:val="center"/>
            </w:pPr>
            <w:r w:rsidRPr="003326AD">
              <w:t>Ref</w:t>
            </w:r>
          </w:p>
        </w:tc>
        <w:tc>
          <w:tcPr>
            <w:tcW w:w="858" w:type="pct"/>
          </w:tcPr>
          <w:p w14:paraId="54B1E44E" w14:textId="60C89CE5" w:rsidR="00540682" w:rsidRPr="003326AD" w:rsidRDefault="00540682" w:rsidP="001C3EC0">
            <w:pPr>
              <w:jc w:val="center"/>
            </w:pPr>
            <w:r w:rsidRPr="003326AD">
              <w:t>0.99 (0.9</w:t>
            </w:r>
            <w:r w:rsidR="001C3EC0">
              <w:t>8</w:t>
            </w:r>
            <w:r w:rsidRPr="003326AD">
              <w:t xml:space="preserve"> to 1.0</w:t>
            </w:r>
            <w:r w:rsidR="001C3EC0">
              <w:t>0</w:t>
            </w:r>
            <w:r w:rsidRPr="003326AD">
              <w:t>)</w:t>
            </w:r>
          </w:p>
        </w:tc>
        <w:tc>
          <w:tcPr>
            <w:tcW w:w="836" w:type="pct"/>
          </w:tcPr>
          <w:p w14:paraId="4790678A" w14:textId="1556036A" w:rsidR="00540682" w:rsidRPr="003326AD" w:rsidRDefault="00540682" w:rsidP="001C3EC0">
            <w:pPr>
              <w:jc w:val="center"/>
            </w:pPr>
            <w:r w:rsidRPr="003326AD">
              <w:t>0.94 (0.</w:t>
            </w:r>
            <w:r w:rsidR="001C3EC0">
              <w:t>92</w:t>
            </w:r>
            <w:r w:rsidRPr="003326AD">
              <w:t xml:space="preserve"> to </w:t>
            </w:r>
            <w:r w:rsidR="001C3EC0">
              <w:t>0.96</w:t>
            </w:r>
            <w:r w:rsidRPr="003326AD">
              <w:t>)</w:t>
            </w:r>
          </w:p>
        </w:tc>
      </w:tr>
      <w:tr w:rsidR="00540682" w14:paraId="10B22DB4" w14:textId="77777777" w:rsidTr="00C661F7">
        <w:tc>
          <w:tcPr>
            <w:tcW w:w="343" w:type="pct"/>
          </w:tcPr>
          <w:p w14:paraId="1E39F106" w14:textId="33BFE8A5" w:rsidR="00540682" w:rsidRPr="003326AD" w:rsidRDefault="00540682" w:rsidP="00540682">
            <w:pPr>
              <w:jc w:val="center"/>
            </w:pPr>
          </w:p>
        </w:tc>
        <w:tc>
          <w:tcPr>
            <w:tcW w:w="273" w:type="pct"/>
          </w:tcPr>
          <w:p w14:paraId="2FE035B8" w14:textId="77777777" w:rsidR="00540682" w:rsidRPr="003326AD" w:rsidRDefault="00540682" w:rsidP="00540682">
            <w:pPr>
              <w:jc w:val="center"/>
            </w:pPr>
          </w:p>
        </w:tc>
        <w:tc>
          <w:tcPr>
            <w:tcW w:w="692" w:type="pct"/>
          </w:tcPr>
          <w:p w14:paraId="477992B5" w14:textId="634890F9" w:rsidR="00540682" w:rsidRPr="003326AD" w:rsidRDefault="00540682" w:rsidP="00540682">
            <w:pPr>
              <w:jc w:val="center"/>
            </w:pPr>
            <w:r w:rsidRPr="003326AD">
              <w:t>3.0</w:t>
            </w:r>
          </w:p>
        </w:tc>
        <w:tc>
          <w:tcPr>
            <w:tcW w:w="835" w:type="pct"/>
          </w:tcPr>
          <w:p w14:paraId="1DFE12CE" w14:textId="652FDFD2" w:rsidR="00540682" w:rsidRPr="003326AD" w:rsidRDefault="00540682" w:rsidP="001C3EC0">
            <w:pPr>
              <w:jc w:val="center"/>
            </w:pPr>
            <w:r w:rsidRPr="003326AD">
              <w:t>1.00 (0.9</w:t>
            </w:r>
            <w:r w:rsidR="001C3EC0">
              <w:t>9</w:t>
            </w:r>
            <w:r w:rsidRPr="003326AD">
              <w:t xml:space="preserve"> to 1.</w:t>
            </w:r>
            <w:r w:rsidR="001C3EC0">
              <w:t>0</w:t>
            </w:r>
            <w:r w:rsidRPr="003326AD">
              <w:t>1)</w:t>
            </w:r>
          </w:p>
        </w:tc>
        <w:tc>
          <w:tcPr>
            <w:tcW w:w="835" w:type="pct"/>
          </w:tcPr>
          <w:p w14:paraId="372435A3" w14:textId="4D0CA053" w:rsidR="00540682" w:rsidRPr="003326AD" w:rsidRDefault="00540682" w:rsidP="001C3EC0">
            <w:pPr>
              <w:jc w:val="center"/>
            </w:pPr>
            <w:r w:rsidRPr="003326AD">
              <w:t>1.0</w:t>
            </w:r>
            <w:r w:rsidR="001C3EC0">
              <w:t>0</w:t>
            </w:r>
            <w:r w:rsidRPr="003326AD">
              <w:t xml:space="preserve"> (</w:t>
            </w:r>
            <w:r w:rsidR="001C3EC0">
              <w:t>1.00</w:t>
            </w:r>
            <w:r w:rsidRPr="003326AD">
              <w:t xml:space="preserve"> to 1.0</w:t>
            </w:r>
            <w:r w:rsidR="001C3EC0">
              <w:t>1</w:t>
            </w:r>
            <w:r w:rsidRPr="003326AD">
              <w:t>)</w:t>
            </w:r>
          </w:p>
        </w:tc>
        <w:tc>
          <w:tcPr>
            <w:tcW w:w="328" w:type="pct"/>
          </w:tcPr>
          <w:p w14:paraId="22AE3FB6" w14:textId="43C8D0DF" w:rsidR="00540682" w:rsidRPr="003326AD" w:rsidRDefault="00540682" w:rsidP="005170CC">
            <w:pPr>
              <w:jc w:val="center"/>
            </w:pPr>
            <w:r w:rsidRPr="003326AD">
              <w:t>Ref</w:t>
            </w:r>
          </w:p>
        </w:tc>
        <w:tc>
          <w:tcPr>
            <w:tcW w:w="858" w:type="pct"/>
          </w:tcPr>
          <w:p w14:paraId="032A8F07" w14:textId="533E6690" w:rsidR="00540682" w:rsidRPr="003326AD" w:rsidRDefault="00540682" w:rsidP="001C3EC0">
            <w:pPr>
              <w:jc w:val="center"/>
            </w:pPr>
            <w:r w:rsidRPr="003326AD">
              <w:t>0.98 (0.9</w:t>
            </w:r>
            <w:r w:rsidR="001C3EC0">
              <w:t>7</w:t>
            </w:r>
            <w:r w:rsidRPr="003326AD">
              <w:t xml:space="preserve"> to </w:t>
            </w:r>
            <w:r w:rsidR="001C3EC0">
              <w:t>0.99</w:t>
            </w:r>
            <w:r w:rsidRPr="003326AD">
              <w:t>)</w:t>
            </w:r>
          </w:p>
        </w:tc>
        <w:tc>
          <w:tcPr>
            <w:tcW w:w="836" w:type="pct"/>
          </w:tcPr>
          <w:p w14:paraId="12BDA6BC" w14:textId="0D1373A3" w:rsidR="00540682" w:rsidRPr="003326AD" w:rsidRDefault="00540682" w:rsidP="001C3EC0">
            <w:pPr>
              <w:jc w:val="center"/>
            </w:pPr>
            <w:r w:rsidRPr="003326AD">
              <w:t>0.9</w:t>
            </w:r>
            <w:r w:rsidR="001C3EC0">
              <w:t>2</w:t>
            </w:r>
            <w:r w:rsidRPr="003326AD">
              <w:t xml:space="preserve"> (0.</w:t>
            </w:r>
            <w:r w:rsidR="001C3EC0">
              <w:t>90</w:t>
            </w:r>
            <w:r w:rsidRPr="003326AD">
              <w:t xml:space="preserve"> to </w:t>
            </w:r>
            <w:r w:rsidR="001C3EC0">
              <w:t>0.94</w:t>
            </w:r>
            <w:r w:rsidRPr="003326AD">
              <w:t>)</w:t>
            </w:r>
          </w:p>
        </w:tc>
      </w:tr>
      <w:tr w:rsidR="00540682" w14:paraId="6F3723AF" w14:textId="77777777" w:rsidTr="00C661F7">
        <w:tc>
          <w:tcPr>
            <w:tcW w:w="343" w:type="pct"/>
          </w:tcPr>
          <w:p w14:paraId="6F69C604" w14:textId="15210282" w:rsidR="00540682" w:rsidRPr="003326AD" w:rsidRDefault="00540682" w:rsidP="00540682">
            <w:pPr>
              <w:jc w:val="center"/>
            </w:pPr>
          </w:p>
        </w:tc>
        <w:tc>
          <w:tcPr>
            <w:tcW w:w="273" w:type="pct"/>
          </w:tcPr>
          <w:p w14:paraId="47DE74EC" w14:textId="77777777" w:rsidR="00540682" w:rsidRPr="003326AD" w:rsidRDefault="00540682" w:rsidP="00540682">
            <w:pPr>
              <w:jc w:val="center"/>
            </w:pPr>
          </w:p>
        </w:tc>
        <w:tc>
          <w:tcPr>
            <w:tcW w:w="692" w:type="pct"/>
          </w:tcPr>
          <w:p w14:paraId="3C386A1C" w14:textId="77777777" w:rsidR="00540682" w:rsidRPr="003326AD" w:rsidRDefault="00540682" w:rsidP="00540682">
            <w:pPr>
              <w:jc w:val="center"/>
            </w:pPr>
          </w:p>
        </w:tc>
        <w:tc>
          <w:tcPr>
            <w:tcW w:w="835" w:type="pct"/>
          </w:tcPr>
          <w:p w14:paraId="5B4B8EFC" w14:textId="77777777" w:rsidR="00540682" w:rsidRPr="003326AD" w:rsidRDefault="00540682" w:rsidP="005170CC">
            <w:pPr>
              <w:jc w:val="center"/>
            </w:pPr>
          </w:p>
        </w:tc>
        <w:tc>
          <w:tcPr>
            <w:tcW w:w="835" w:type="pct"/>
          </w:tcPr>
          <w:p w14:paraId="7CB93914" w14:textId="77777777" w:rsidR="00540682" w:rsidRPr="003326AD" w:rsidRDefault="00540682" w:rsidP="005170CC">
            <w:pPr>
              <w:jc w:val="center"/>
            </w:pPr>
          </w:p>
        </w:tc>
        <w:tc>
          <w:tcPr>
            <w:tcW w:w="328" w:type="pct"/>
          </w:tcPr>
          <w:p w14:paraId="4C32F3E0" w14:textId="77777777" w:rsidR="00540682" w:rsidRPr="003326AD" w:rsidRDefault="00540682" w:rsidP="005170CC">
            <w:pPr>
              <w:jc w:val="center"/>
            </w:pPr>
          </w:p>
        </w:tc>
        <w:tc>
          <w:tcPr>
            <w:tcW w:w="858" w:type="pct"/>
          </w:tcPr>
          <w:p w14:paraId="68CFA4CE" w14:textId="11CEF8FE" w:rsidR="00540682" w:rsidRPr="003326AD" w:rsidRDefault="00540682" w:rsidP="005170CC">
            <w:pPr>
              <w:jc w:val="center"/>
            </w:pPr>
          </w:p>
        </w:tc>
        <w:tc>
          <w:tcPr>
            <w:tcW w:w="836" w:type="pct"/>
          </w:tcPr>
          <w:p w14:paraId="00F26C73" w14:textId="7B3E03B4" w:rsidR="00540682" w:rsidRPr="003326AD" w:rsidRDefault="00540682" w:rsidP="005170CC">
            <w:pPr>
              <w:jc w:val="center"/>
            </w:pPr>
          </w:p>
        </w:tc>
      </w:tr>
      <w:tr w:rsidR="00540682" w14:paraId="0B2746EB" w14:textId="77777777" w:rsidTr="00C661F7">
        <w:tc>
          <w:tcPr>
            <w:tcW w:w="343" w:type="pct"/>
          </w:tcPr>
          <w:p w14:paraId="507793FD" w14:textId="6C5E5DB6" w:rsidR="00540682" w:rsidRPr="003326AD" w:rsidRDefault="00540682" w:rsidP="00540682">
            <w:pPr>
              <w:jc w:val="center"/>
            </w:pPr>
          </w:p>
        </w:tc>
        <w:tc>
          <w:tcPr>
            <w:tcW w:w="273" w:type="pct"/>
          </w:tcPr>
          <w:p w14:paraId="16753372" w14:textId="66E1750E" w:rsidR="00540682" w:rsidRPr="003326AD" w:rsidRDefault="00540682" w:rsidP="00540682">
            <w:pPr>
              <w:jc w:val="center"/>
            </w:pPr>
            <w:r w:rsidRPr="003326AD">
              <w:t>0.50</w:t>
            </w:r>
          </w:p>
        </w:tc>
        <w:tc>
          <w:tcPr>
            <w:tcW w:w="692" w:type="pct"/>
          </w:tcPr>
          <w:p w14:paraId="29434A6C" w14:textId="267160D0" w:rsidR="00540682" w:rsidRPr="003326AD" w:rsidRDefault="00540682" w:rsidP="00540682">
            <w:pPr>
              <w:jc w:val="center"/>
            </w:pPr>
            <w:r w:rsidRPr="003326AD">
              <w:t>1.5</w:t>
            </w:r>
          </w:p>
        </w:tc>
        <w:tc>
          <w:tcPr>
            <w:tcW w:w="835" w:type="pct"/>
          </w:tcPr>
          <w:p w14:paraId="158AD8F2" w14:textId="4BBAC453" w:rsidR="00540682" w:rsidRPr="003326AD" w:rsidRDefault="00540682" w:rsidP="001C3EC0">
            <w:pPr>
              <w:jc w:val="center"/>
            </w:pPr>
            <w:r w:rsidRPr="003326AD">
              <w:t>1.00 (0.9</w:t>
            </w:r>
            <w:r w:rsidR="001C3EC0">
              <w:t>8</w:t>
            </w:r>
            <w:r w:rsidRPr="003326AD">
              <w:t xml:space="preserve"> to 1.</w:t>
            </w:r>
            <w:r w:rsidR="001C3EC0">
              <w:t>0</w:t>
            </w:r>
            <w:r w:rsidRPr="003326AD">
              <w:t>1)</w:t>
            </w:r>
          </w:p>
        </w:tc>
        <w:tc>
          <w:tcPr>
            <w:tcW w:w="835" w:type="pct"/>
          </w:tcPr>
          <w:p w14:paraId="0AB168E0" w14:textId="2C79C43B" w:rsidR="00540682" w:rsidRPr="003326AD" w:rsidRDefault="00540682" w:rsidP="001C3EC0">
            <w:pPr>
              <w:jc w:val="center"/>
            </w:pPr>
            <w:r w:rsidRPr="003326AD">
              <w:t>1.00 (0.9</w:t>
            </w:r>
            <w:r w:rsidR="001C3EC0">
              <w:t>9</w:t>
            </w:r>
            <w:r w:rsidRPr="003326AD">
              <w:t xml:space="preserve"> to 1.0</w:t>
            </w:r>
            <w:r w:rsidR="001C3EC0">
              <w:t>1</w:t>
            </w:r>
            <w:r w:rsidRPr="003326AD">
              <w:t>)</w:t>
            </w:r>
          </w:p>
        </w:tc>
        <w:tc>
          <w:tcPr>
            <w:tcW w:w="328" w:type="pct"/>
          </w:tcPr>
          <w:p w14:paraId="1ED1076B" w14:textId="0A01CF62" w:rsidR="00540682" w:rsidRPr="003326AD" w:rsidRDefault="00540682" w:rsidP="005170CC">
            <w:pPr>
              <w:jc w:val="center"/>
            </w:pPr>
            <w:r w:rsidRPr="003326AD">
              <w:t>Ref</w:t>
            </w:r>
          </w:p>
        </w:tc>
        <w:tc>
          <w:tcPr>
            <w:tcW w:w="858" w:type="pct"/>
          </w:tcPr>
          <w:p w14:paraId="53110C40" w14:textId="7D5A5C50" w:rsidR="00540682" w:rsidRPr="003326AD" w:rsidRDefault="00540682" w:rsidP="001C3EC0">
            <w:pPr>
              <w:jc w:val="center"/>
            </w:pPr>
            <w:r w:rsidRPr="003326AD">
              <w:t>1.00 (0.9</w:t>
            </w:r>
            <w:r w:rsidR="001C3EC0">
              <w:t>9</w:t>
            </w:r>
            <w:r w:rsidRPr="003326AD">
              <w:t xml:space="preserve"> to 1.0</w:t>
            </w:r>
            <w:r w:rsidR="001C3EC0">
              <w:t>1)</w:t>
            </w:r>
          </w:p>
        </w:tc>
        <w:tc>
          <w:tcPr>
            <w:tcW w:w="836" w:type="pct"/>
          </w:tcPr>
          <w:p w14:paraId="500FD9E7" w14:textId="798C14E6" w:rsidR="00540682" w:rsidRPr="003326AD" w:rsidRDefault="00540682" w:rsidP="001C3EC0">
            <w:pPr>
              <w:jc w:val="center"/>
            </w:pPr>
            <w:r w:rsidRPr="003326AD">
              <w:t>0.99 (0.9</w:t>
            </w:r>
            <w:r w:rsidR="001C3EC0">
              <w:t xml:space="preserve">7 </w:t>
            </w:r>
            <w:r w:rsidRPr="003326AD">
              <w:t>to 1.</w:t>
            </w:r>
            <w:r w:rsidR="001C3EC0">
              <w:t>01</w:t>
            </w:r>
            <w:r w:rsidRPr="003326AD">
              <w:t>)</w:t>
            </w:r>
          </w:p>
        </w:tc>
      </w:tr>
      <w:tr w:rsidR="00540682" w14:paraId="37DF1BEA" w14:textId="77777777" w:rsidTr="00C661F7">
        <w:tc>
          <w:tcPr>
            <w:tcW w:w="343" w:type="pct"/>
          </w:tcPr>
          <w:p w14:paraId="75A7DEF6" w14:textId="0A7FE9A0" w:rsidR="00540682" w:rsidRPr="003326AD" w:rsidRDefault="00540682" w:rsidP="00540682">
            <w:pPr>
              <w:jc w:val="center"/>
            </w:pPr>
          </w:p>
        </w:tc>
        <w:tc>
          <w:tcPr>
            <w:tcW w:w="273" w:type="pct"/>
          </w:tcPr>
          <w:p w14:paraId="44216E84" w14:textId="77777777" w:rsidR="00540682" w:rsidRPr="003326AD" w:rsidRDefault="00540682" w:rsidP="00540682">
            <w:pPr>
              <w:jc w:val="center"/>
            </w:pPr>
          </w:p>
        </w:tc>
        <w:tc>
          <w:tcPr>
            <w:tcW w:w="692" w:type="pct"/>
          </w:tcPr>
          <w:p w14:paraId="51998E33" w14:textId="0401C603" w:rsidR="00540682" w:rsidRPr="003326AD" w:rsidRDefault="00540682" w:rsidP="00540682">
            <w:pPr>
              <w:jc w:val="center"/>
            </w:pPr>
            <w:r w:rsidRPr="003326AD">
              <w:t>2.0</w:t>
            </w:r>
          </w:p>
        </w:tc>
        <w:tc>
          <w:tcPr>
            <w:tcW w:w="835" w:type="pct"/>
          </w:tcPr>
          <w:p w14:paraId="0AF128FA" w14:textId="4198D64A" w:rsidR="00540682" w:rsidRPr="003326AD" w:rsidRDefault="00540682" w:rsidP="0041709D">
            <w:pPr>
              <w:jc w:val="center"/>
            </w:pPr>
            <w:r w:rsidRPr="003326AD">
              <w:t>1.00 (0.</w:t>
            </w:r>
            <w:r w:rsidR="0041709D">
              <w:t>99</w:t>
            </w:r>
            <w:r w:rsidRPr="003326AD">
              <w:t xml:space="preserve"> to 1.</w:t>
            </w:r>
            <w:r w:rsidR="0041709D">
              <w:t>0</w:t>
            </w:r>
            <w:r w:rsidRPr="003326AD">
              <w:t>1)</w:t>
            </w:r>
          </w:p>
        </w:tc>
        <w:tc>
          <w:tcPr>
            <w:tcW w:w="835" w:type="pct"/>
          </w:tcPr>
          <w:p w14:paraId="60BDA841" w14:textId="155F8D9D" w:rsidR="00540682" w:rsidRPr="003326AD" w:rsidRDefault="00540682" w:rsidP="0041709D">
            <w:pPr>
              <w:jc w:val="center"/>
            </w:pPr>
            <w:r w:rsidRPr="003326AD">
              <w:t>1.00 (0.9</w:t>
            </w:r>
            <w:r w:rsidR="0041709D">
              <w:t>9</w:t>
            </w:r>
            <w:r w:rsidRPr="003326AD">
              <w:t xml:space="preserve"> to 1.0</w:t>
            </w:r>
            <w:r w:rsidR="0041709D">
              <w:t>1</w:t>
            </w:r>
            <w:r w:rsidRPr="003326AD">
              <w:t>)</w:t>
            </w:r>
          </w:p>
        </w:tc>
        <w:tc>
          <w:tcPr>
            <w:tcW w:w="328" w:type="pct"/>
          </w:tcPr>
          <w:p w14:paraId="7A92DB43" w14:textId="027DAA50" w:rsidR="00540682" w:rsidRPr="003326AD" w:rsidRDefault="00540682" w:rsidP="005170CC">
            <w:pPr>
              <w:jc w:val="center"/>
            </w:pPr>
            <w:r w:rsidRPr="003326AD">
              <w:t>Ref</w:t>
            </w:r>
          </w:p>
        </w:tc>
        <w:tc>
          <w:tcPr>
            <w:tcW w:w="858" w:type="pct"/>
          </w:tcPr>
          <w:p w14:paraId="66ECB09C" w14:textId="4C9F33EE" w:rsidR="00540682" w:rsidRPr="003326AD" w:rsidRDefault="00540682" w:rsidP="0041709D">
            <w:pPr>
              <w:jc w:val="center"/>
            </w:pPr>
            <w:r w:rsidRPr="003326AD">
              <w:t>1.00 (0.9</w:t>
            </w:r>
            <w:r w:rsidR="0041709D">
              <w:t>9</w:t>
            </w:r>
            <w:r w:rsidRPr="003326AD">
              <w:t xml:space="preserve"> to 1.0</w:t>
            </w:r>
            <w:r w:rsidR="0041709D">
              <w:t>1</w:t>
            </w:r>
            <w:r w:rsidRPr="003326AD">
              <w:t>)</w:t>
            </w:r>
          </w:p>
        </w:tc>
        <w:tc>
          <w:tcPr>
            <w:tcW w:w="836" w:type="pct"/>
          </w:tcPr>
          <w:p w14:paraId="21403933" w14:textId="62CEF068" w:rsidR="00540682" w:rsidRPr="003326AD" w:rsidRDefault="00540682" w:rsidP="0041709D">
            <w:pPr>
              <w:jc w:val="center"/>
            </w:pPr>
            <w:r w:rsidRPr="003326AD">
              <w:t>0.9</w:t>
            </w:r>
            <w:r w:rsidR="0041709D">
              <w:t>7</w:t>
            </w:r>
            <w:r w:rsidRPr="003326AD">
              <w:t xml:space="preserve"> (0.</w:t>
            </w:r>
            <w:r w:rsidR="0041709D">
              <w:t>95</w:t>
            </w:r>
            <w:r w:rsidRPr="003326AD">
              <w:t xml:space="preserve"> to </w:t>
            </w:r>
            <w:r w:rsidR="0041709D">
              <w:t>0.99</w:t>
            </w:r>
            <w:r w:rsidRPr="003326AD">
              <w:t>)</w:t>
            </w:r>
          </w:p>
        </w:tc>
      </w:tr>
      <w:tr w:rsidR="00540682" w14:paraId="083B343A" w14:textId="77777777" w:rsidTr="00C661F7">
        <w:tc>
          <w:tcPr>
            <w:tcW w:w="343" w:type="pct"/>
          </w:tcPr>
          <w:p w14:paraId="58DA6BD2" w14:textId="24C85586" w:rsidR="00540682" w:rsidRPr="003326AD" w:rsidRDefault="00540682" w:rsidP="00540682">
            <w:pPr>
              <w:jc w:val="center"/>
            </w:pPr>
          </w:p>
        </w:tc>
        <w:tc>
          <w:tcPr>
            <w:tcW w:w="273" w:type="pct"/>
          </w:tcPr>
          <w:p w14:paraId="4E6738C5" w14:textId="77777777" w:rsidR="00540682" w:rsidRPr="003326AD" w:rsidRDefault="00540682" w:rsidP="00540682">
            <w:pPr>
              <w:jc w:val="center"/>
            </w:pPr>
          </w:p>
        </w:tc>
        <w:tc>
          <w:tcPr>
            <w:tcW w:w="692" w:type="pct"/>
          </w:tcPr>
          <w:p w14:paraId="68F9C377" w14:textId="0E6DEF64" w:rsidR="00540682" w:rsidRPr="003326AD" w:rsidRDefault="00540682" w:rsidP="00540682">
            <w:pPr>
              <w:jc w:val="center"/>
            </w:pPr>
            <w:r w:rsidRPr="003326AD">
              <w:t>2.5</w:t>
            </w:r>
          </w:p>
        </w:tc>
        <w:tc>
          <w:tcPr>
            <w:tcW w:w="835" w:type="pct"/>
          </w:tcPr>
          <w:p w14:paraId="50CCADA2" w14:textId="7B648474" w:rsidR="00540682" w:rsidRPr="003326AD" w:rsidRDefault="00540682" w:rsidP="0041709D">
            <w:pPr>
              <w:jc w:val="center"/>
            </w:pPr>
            <w:r w:rsidRPr="003326AD">
              <w:t>1.00 (0.9</w:t>
            </w:r>
            <w:r w:rsidR="0041709D">
              <w:t>9</w:t>
            </w:r>
            <w:r w:rsidRPr="003326AD">
              <w:t xml:space="preserve"> to 1.</w:t>
            </w:r>
            <w:r w:rsidR="0041709D">
              <w:t>01</w:t>
            </w:r>
            <w:r w:rsidRPr="003326AD">
              <w:t>)</w:t>
            </w:r>
          </w:p>
        </w:tc>
        <w:tc>
          <w:tcPr>
            <w:tcW w:w="835" w:type="pct"/>
          </w:tcPr>
          <w:p w14:paraId="572DEDED" w14:textId="76FA24C9" w:rsidR="00540682" w:rsidRPr="003326AD" w:rsidRDefault="00540682" w:rsidP="0041709D">
            <w:pPr>
              <w:jc w:val="center"/>
            </w:pPr>
            <w:r w:rsidRPr="003326AD">
              <w:t>1.00 (</w:t>
            </w:r>
            <w:r w:rsidR="0041709D">
              <w:t>1.00</w:t>
            </w:r>
            <w:r w:rsidRPr="003326AD">
              <w:t xml:space="preserve"> to 1.0</w:t>
            </w:r>
            <w:r w:rsidR="0041709D">
              <w:t>1</w:t>
            </w:r>
            <w:r w:rsidRPr="003326AD">
              <w:t>)</w:t>
            </w:r>
          </w:p>
        </w:tc>
        <w:tc>
          <w:tcPr>
            <w:tcW w:w="328" w:type="pct"/>
          </w:tcPr>
          <w:p w14:paraId="6A302FBA" w14:textId="29FB6C05" w:rsidR="00540682" w:rsidRPr="003326AD" w:rsidRDefault="00540682" w:rsidP="005170CC">
            <w:pPr>
              <w:jc w:val="center"/>
            </w:pPr>
            <w:r w:rsidRPr="003326AD">
              <w:t>Ref</w:t>
            </w:r>
          </w:p>
        </w:tc>
        <w:tc>
          <w:tcPr>
            <w:tcW w:w="858" w:type="pct"/>
          </w:tcPr>
          <w:p w14:paraId="180D8148" w14:textId="05A784DD" w:rsidR="00540682" w:rsidRPr="003326AD" w:rsidRDefault="00540682" w:rsidP="0041709D">
            <w:pPr>
              <w:jc w:val="center"/>
            </w:pPr>
            <w:r w:rsidRPr="003326AD">
              <w:t>0.99 (0.9</w:t>
            </w:r>
            <w:r w:rsidR="0041709D">
              <w:t>8</w:t>
            </w:r>
            <w:r w:rsidRPr="003326AD">
              <w:t xml:space="preserve"> to 1.0</w:t>
            </w:r>
            <w:r w:rsidR="0041709D">
              <w:t>0</w:t>
            </w:r>
            <w:r w:rsidRPr="003326AD">
              <w:t>)</w:t>
            </w:r>
          </w:p>
        </w:tc>
        <w:tc>
          <w:tcPr>
            <w:tcW w:w="836" w:type="pct"/>
          </w:tcPr>
          <w:p w14:paraId="59255503" w14:textId="0C370F7A" w:rsidR="00540682" w:rsidRPr="003326AD" w:rsidRDefault="00BA7AA1" w:rsidP="0041709D">
            <w:pPr>
              <w:jc w:val="center"/>
            </w:pPr>
            <w:r w:rsidRPr="003326AD">
              <w:t>0.9</w:t>
            </w:r>
            <w:r w:rsidR="0041709D">
              <w:t xml:space="preserve">4 </w:t>
            </w:r>
            <w:r w:rsidRPr="003326AD">
              <w:t>(0.</w:t>
            </w:r>
            <w:r w:rsidR="0041709D">
              <w:t>92</w:t>
            </w:r>
            <w:r w:rsidRPr="003326AD">
              <w:t xml:space="preserve"> to </w:t>
            </w:r>
            <w:r w:rsidR="0041709D">
              <w:t>0.96</w:t>
            </w:r>
            <w:r w:rsidR="00540682" w:rsidRPr="003326AD">
              <w:t>)</w:t>
            </w:r>
          </w:p>
        </w:tc>
      </w:tr>
      <w:tr w:rsidR="00540682" w14:paraId="669D3FA0" w14:textId="77777777" w:rsidTr="00C661F7">
        <w:tc>
          <w:tcPr>
            <w:tcW w:w="343" w:type="pct"/>
          </w:tcPr>
          <w:p w14:paraId="523CDE1F" w14:textId="6E1DE049" w:rsidR="00540682" w:rsidRPr="003326AD" w:rsidRDefault="00540682" w:rsidP="00540682">
            <w:pPr>
              <w:jc w:val="center"/>
            </w:pPr>
          </w:p>
        </w:tc>
        <w:tc>
          <w:tcPr>
            <w:tcW w:w="273" w:type="pct"/>
          </w:tcPr>
          <w:p w14:paraId="042229D4" w14:textId="77777777" w:rsidR="00540682" w:rsidRPr="003326AD" w:rsidRDefault="00540682" w:rsidP="00540682">
            <w:pPr>
              <w:jc w:val="center"/>
            </w:pPr>
          </w:p>
        </w:tc>
        <w:tc>
          <w:tcPr>
            <w:tcW w:w="692" w:type="pct"/>
          </w:tcPr>
          <w:p w14:paraId="2DAB4E5B" w14:textId="5DA4B9C4" w:rsidR="00540682" w:rsidRPr="003326AD" w:rsidRDefault="00540682" w:rsidP="00540682">
            <w:pPr>
              <w:jc w:val="center"/>
            </w:pPr>
            <w:r w:rsidRPr="003326AD">
              <w:t>3.0</w:t>
            </w:r>
          </w:p>
        </w:tc>
        <w:tc>
          <w:tcPr>
            <w:tcW w:w="835" w:type="pct"/>
          </w:tcPr>
          <w:p w14:paraId="1FE9D692" w14:textId="4EA4D4EF" w:rsidR="00540682" w:rsidRPr="003326AD" w:rsidRDefault="00540682" w:rsidP="0041709D">
            <w:pPr>
              <w:jc w:val="center"/>
            </w:pPr>
            <w:r w:rsidRPr="003326AD">
              <w:t>1.00 (</w:t>
            </w:r>
            <w:r w:rsidR="0041709D">
              <w:t>1.00</w:t>
            </w:r>
            <w:r w:rsidRPr="003326AD">
              <w:t xml:space="preserve"> to 1.</w:t>
            </w:r>
            <w:r w:rsidR="0041709D">
              <w:t>0</w:t>
            </w:r>
            <w:r w:rsidR="00BA7AA1" w:rsidRPr="003326AD">
              <w:t>1</w:t>
            </w:r>
            <w:r w:rsidRPr="003326AD">
              <w:t>)</w:t>
            </w:r>
          </w:p>
        </w:tc>
        <w:tc>
          <w:tcPr>
            <w:tcW w:w="835" w:type="pct"/>
          </w:tcPr>
          <w:p w14:paraId="68D96CE3" w14:textId="0781C3EA" w:rsidR="00540682" w:rsidRPr="003326AD" w:rsidRDefault="00540682" w:rsidP="0041709D">
            <w:pPr>
              <w:jc w:val="center"/>
            </w:pPr>
            <w:r w:rsidRPr="003326AD">
              <w:t>1.0</w:t>
            </w:r>
            <w:r w:rsidR="0041709D">
              <w:t>1</w:t>
            </w:r>
            <w:r w:rsidRPr="003326AD">
              <w:t xml:space="preserve"> (</w:t>
            </w:r>
            <w:r w:rsidR="0041709D">
              <w:t>1.00</w:t>
            </w:r>
            <w:r w:rsidRPr="003326AD">
              <w:t xml:space="preserve"> to 1.0</w:t>
            </w:r>
            <w:r w:rsidR="0041709D">
              <w:t>1</w:t>
            </w:r>
            <w:r w:rsidRPr="003326AD">
              <w:t>)</w:t>
            </w:r>
          </w:p>
        </w:tc>
        <w:tc>
          <w:tcPr>
            <w:tcW w:w="328" w:type="pct"/>
          </w:tcPr>
          <w:p w14:paraId="0E0CE2F3" w14:textId="2D6BD50F" w:rsidR="00540682" w:rsidRPr="003326AD" w:rsidRDefault="00540682" w:rsidP="005170CC">
            <w:pPr>
              <w:jc w:val="center"/>
            </w:pPr>
            <w:r w:rsidRPr="003326AD">
              <w:t>Ref</w:t>
            </w:r>
          </w:p>
        </w:tc>
        <w:tc>
          <w:tcPr>
            <w:tcW w:w="858" w:type="pct"/>
          </w:tcPr>
          <w:p w14:paraId="78333619" w14:textId="71CC1405" w:rsidR="00540682" w:rsidRPr="003326AD" w:rsidRDefault="00540682" w:rsidP="0041709D">
            <w:pPr>
              <w:jc w:val="center"/>
            </w:pPr>
            <w:r w:rsidRPr="003326AD">
              <w:t>0.98 (0.9</w:t>
            </w:r>
            <w:r w:rsidR="0041709D">
              <w:t>8</w:t>
            </w:r>
            <w:r w:rsidRPr="003326AD">
              <w:t xml:space="preserve"> to </w:t>
            </w:r>
            <w:r w:rsidR="0041709D">
              <w:t>0.99</w:t>
            </w:r>
            <w:r w:rsidRPr="003326AD">
              <w:t>)</w:t>
            </w:r>
          </w:p>
        </w:tc>
        <w:tc>
          <w:tcPr>
            <w:tcW w:w="836" w:type="pct"/>
          </w:tcPr>
          <w:p w14:paraId="5FAF6407" w14:textId="35BE16B0" w:rsidR="00540682" w:rsidRPr="003326AD" w:rsidRDefault="00540682" w:rsidP="0041709D">
            <w:pPr>
              <w:jc w:val="center"/>
            </w:pPr>
            <w:r w:rsidRPr="003326AD">
              <w:t>0.9</w:t>
            </w:r>
            <w:r w:rsidR="0041709D">
              <w:t>3</w:t>
            </w:r>
            <w:r w:rsidRPr="003326AD">
              <w:t xml:space="preserve"> (0.</w:t>
            </w:r>
            <w:r w:rsidR="0041709D">
              <w:t>91</w:t>
            </w:r>
            <w:r w:rsidRPr="003326AD">
              <w:t xml:space="preserve"> to </w:t>
            </w:r>
            <w:r w:rsidR="0041709D">
              <w:t>0.94</w:t>
            </w:r>
            <w:r w:rsidRPr="003326AD">
              <w:t>)</w:t>
            </w:r>
          </w:p>
        </w:tc>
      </w:tr>
      <w:tr w:rsidR="00540682" w14:paraId="240FF91C" w14:textId="77777777" w:rsidTr="00C661F7">
        <w:tc>
          <w:tcPr>
            <w:tcW w:w="343" w:type="pct"/>
          </w:tcPr>
          <w:p w14:paraId="7CD84A3C" w14:textId="36EE0117" w:rsidR="00540682" w:rsidRPr="003326AD" w:rsidRDefault="00540682" w:rsidP="00540682">
            <w:pPr>
              <w:jc w:val="center"/>
            </w:pPr>
          </w:p>
        </w:tc>
        <w:tc>
          <w:tcPr>
            <w:tcW w:w="273" w:type="pct"/>
          </w:tcPr>
          <w:p w14:paraId="10A4C7BA" w14:textId="77777777" w:rsidR="00540682" w:rsidRPr="003326AD" w:rsidRDefault="00540682" w:rsidP="00540682">
            <w:pPr>
              <w:jc w:val="center"/>
            </w:pPr>
          </w:p>
        </w:tc>
        <w:tc>
          <w:tcPr>
            <w:tcW w:w="692" w:type="pct"/>
          </w:tcPr>
          <w:p w14:paraId="1C8EDBA7" w14:textId="77777777" w:rsidR="00540682" w:rsidRPr="003326AD" w:rsidRDefault="00540682" w:rsidP="00540682">
            <w:pPr>
              <w:jc w:val="center"/>
            </w:pPr>
          </w:p>
        </w:tc>
        <w:tc>
          <w:tcPr>
            <w:tcW w:w="835" w:type="pct"/>
          </w:tcPr>
          <w:p w14:paraId="2F8D482C" w14:textId="77777777" w:rsidR="00540682" w:rsidRPr="003326AD" w:rsidRDefault="00540682" w:rsidP="005170CC">
            <w:pPr>
              <w:jc w:val="center"/>
            </w:pPr>
          </w:p>
        </w:tc>
        <w:tc>
          <w:tcPr>
            <w:tcW w:w="835" w:type="pct"/>
          </w:tcPr>
          <w:p w14:paraId="5A1683CB" w14:textId="77777777" w:rsidR="00540682" w:rsidRPr="003326AD" w:rsidRDefault="00540682" w:rsidP="005170CC">
            <w:pPr>
              <w:jc w:val="center"/>
            </w:pPr>
          </w:p>
        </w:tc>
        <w:tc>
          <w:tcPr>
            <w:tcW w:w="328" w:type="pct"/>
          </w:tcPr>
          <w:p w14:paraId="6FF8F0C4" w14:textId="77777777" w:rsidR="00540682" w:rsidRPr="003326AD" w:rsidRDefault="00540682" w:rsidP="005170CC">
            <w:pPr>
              <w:jc w:val="center"/>
            </w:pPr>
          </w:p>
        </w:tc>
        <w:tc>
          <w:tcPr>
            <w:tcW w:w="858" w:type="pct"/>
          </w:tcPr>
          <w:p w14:paraId="2CCAEB59" w14:textId="1F6B3C67" w:rsidR="00540682" w:rsidRPr="003326AD" w:rsidRDefault="00540682" w:rsidP="005170CC">
            <w:pPr>
              <w:jc w:val="center"/>
            </w:pPr>
          </w:p>
        </w:tc>
        <w:tc>
          <w:tcPr>
            <w:tcW w:w="836" w:type="pct"/>
          </w:tcPr>
          <w:p w14:paraId="7FB37EAF" w14:textId="7B423B68" w:rsidR="00540682" w:rsidRPr="003326AD" w:rsidRDefault="00540682" w:rsidP="005170CC">
            <w:pPr>
              <w:jc w:val="center"/>
            </w:pPr>
          </w:p>
        </w:tc>
      </w:tr>
      <w:tr w:rsidR="00540682" w14:paraId="3EECFE7E" w14:textId="77777777" w:rsidTr="00C661F7">
        <w:tc>
          <w:tcPr>
            <w:tcW w:w="343" w:type="pct"/>
          </w:tcPr>
          <w:p w14:paraId="13D472A1" w14:textId="788AB664" w:rsidR="00540682" w:rsidRPr="003326AD" w:rsidRDefault="001D44D1" w:rsidP="009C5862">
            <w:pPr>
              <w:jc w:val="center"/>
            </w:pPr>
            <w:r>
              <w:t>0.20</w:t>
            </w:r>
          </w:p>
        </w:tc>
        <w:tc>
          <w:tcPr>
            <w:tcW w:w="273" w:type="pct"/>
          </w:tcPr>
          <w:p w14:paraId="583E3A97" w14:textId="286AC750" w:rsidR="00540682" w:rsidRPr="003326AD" w:rsidRDefault="00540682" w:rsidP="00540682">
            <w:pPr>
              <w:jc w:val="center"/>
            </w:pPr>
            <w:r w:rsidRPr="003326AD">
              <w:t>0.15</w:t>
            </w:r>
          </w:p>
        </w:tc>
        <w:tc>
          <w:tcPr>
            <w:tcW w:w="692" w:type="pct"/>
          </w:tcPr>
          <w:p w14:paraId="665AA438" w14:textId="6D818C0E" w:rsidR="00540682" w:rsidRPr="003326AD" w:rsidRDefault="00540682" w:rsidP="00540682">
            <w:pPr>
              <w:jc w:val="center"/>
            </w:pPr>
            <w:r w:rsidRPr="003326AD">
              <w:t>1.5</w:t>
            </w:r>
          </w:p>
        </w:tc>
        <w:tc>
          <w:tcPr>
            <w:tcW w:w="835" w:type="pct"/>
          </w:tcPr>
          <w:p w14:paraId="3E5AF1BA" w14:textId="0466B77B" w:rsidR="00540682" w:rsidRPr="003326AD" w:rsidRDefault="002A2E05" w:rsidP="00C000F2">
            <w:pPr>
              <w:jc w:val="center"/>
            </w:pPr>
            <w:r w:rsidRPr="003326AD">
              <w:t>0.99</w:t>
            </w:r>
            <w:r w:rsidR="00540682" w:rsidRPr="003326AD">
              <w:t xml:space="preserve"> (0.</w:t>
            </w:r>
            <w:r w:rsidR="00C000F2">
              <w:t>9</w:t>
            </w:r>
            <w:r w:rsidR="00BA7AA1" w:rsidRPr="003326AD">
              <w:t>8</w:t>
            </w:r>
            <w:r w:rsidR="00540682" w:rsidRPr="003326AD">
              <w:t xml:space="preserve"> to 1.</w:t>
            </w:r>
            <w:r w:rsidR="00C000F2">
              <w:t>01</w:t>
            </w:r>
            <w:r w:rsidR="00540682" w:rsidRPr="003326AD">
              <w:t>)</w:t>
            </w:r>
          </w:p>
        </w:tc>
        <w:tc>
          <w:tcPr>
            <w:tcW w:w="835" w:type="pct"/>
          </w:tcPr>
          <w:p w14:paraId="41F8504D" w14:textId="149862AC" w:rsidR="00540682" w:rsidRPr="003326AD" w:rsidRDefault="002A2E05" w:rsidP="00C000F2">
            <w:pPr>
              <w:jc w:val="center"/>
            </w:pPr>
            <w:r w:rsidRPr="003326AD">
              <w:t>0.99 (0.9</w:t>
            </w:r>
            <w:r w:rsidR="00C000F2">
              <w:t>9</w:t>
            </w:r>
            <w:r w:rsidRPr="003326AD">
              <w:t xml:space="preserve"> to 1.0</w:t>
            </w:r>
            <w:r w:rsidR="00C000F2">
              <w:t>0</w:t>
            </w:r>
            <w:r w:rsidRPr="003326AD">
              <w:t>)</w:t>
            </w:r>
          </w:p>
        </w:tc>
        <w:tc>
          <w:tcPr>
            <w:tcW w:w="328" w:type="pct"/>
          </w:tcPr>
          <w:p w14:paraId="03628705" w14:textId="1CD977BE" w:rsidR="00540682" w:rsidRPr="003326AD" w:rsidRDefault="00540682" w:rsidP="005170CC">
            <w:pPr>
              <w:jc w:val="center"/>
            </w:pPr>
            <w:r w:rsidRPr="003326AD">
              <w:t>Ref</w:t>
            </w:r>
          </w:p>
        </w:tc>
        <w:tc>
          <w:tcPr>
            <w:tcW w:w="858" w:type="pct"/>
          </w:tcPr>
          <w:p w14:paraId="6E2D6ABE" w14:textId="1C741C13" w:rsidR="00540682" w:rsidRPr="003326AD" w:rsidRDefault="00540682" w:rsidP="00C000F2">
            <w:pPr>
              <w:jc w:val="center"/>
            </w:pPr>
            <w:r w:rsidRPr="003326AD">
              <w:t>1.00 (0.9</w:t>
            </w:r>
            <w:r w:rsidR="00C000F2">
              <w:t>9</w:t>
            </w:r>
            <w:r w:rsidRPr="003326AD">
              <w:t xml:space="preserve"> to 1.</w:t>
            </w:r>
            <w:r w:rsidR="00C000F2">
              <w:t>01</w:t>
            </w:r>
            <w:r w:rsidRPr="003326AD">
              <w:t>)</w:t>
            </w:r>
          </w:p>
        </w:tc>
        <w:tc>
          <w:tcPr>
            <w:tcW w:w="836" w:type="pct"/>
          </w:tcPr>
          <w:p w14:paraId="5F64F3E2" w14:textId="0B506171" w:rsidR="00540682" w:rsidRPr="003326AD" w:rsidRDefault="00540682" w:rsidP="00C000F2">
            <w:pPr>
              <w:jc w:val="center"/>
            </w:pPr>
            <w:r w:rsidRPr="003326AD">
              <w:t>0.99 (0.</w:t>
            </w:r>
            <w:r w:rsidR="00C000F2">
              <w:t>96</w:t>
            </w:r>
            <w:r w:rsidRPr="003326AD">
              <w:t xml:space="preserve"> to 1.</w:t>
            </w:r>
            <w:r w:rsidR="00C000F2">
              <w:t>01</w:t>
            </w:r>
            <w:r w:rsidRPr="003326AD">
              <w:t>)</w:t>
            </w:r>
          </w:p>
        </w:tc>
      </w:tr>
      <w:tr w:rsidR="00BA7AA1" w14:paraId="5AB8BD2F" w14:textId="77777777" w:rsidTr="00C661F7">
        <w:tc>
          <w:tcPr>
            <w:tcW w:w="343" w:type="pct"/>
          </w:tcPr>
          <w:p w14:paraId="7F640849" w14:textId="6554CA41" w:rsidR="00BA7AA1" w:rsidRPr="003326AD" w:rsidRDefault="00BA7AA1" w:rsidP="00BA7AA1">
            <w:pPr>
              <w:jc w:val="center"/>
            </w:pPr>
          </w:p>
        </w:tc>
        <w:tc>
          <w:tcPr>
            <w:tcW w:w="273" w:type="pct"/>
          </w:tcPr>
          <w:p w14:paraId="3B9ED4D3" w14:textId="77777777" w:rsidR="00BA7AA1" w:rsidRPr="003326AD" w:rsidRDefault="00BA7AA1" w:rsidP="00BA7AA1">
            <w:pPr>
              <w:jc w:val="center"/>
            </w:pPr>
          </w:p>
        </w:tc>
        <w:tc>
          <w:tcPr>
            <w:tcW w:w="692" w:type="pct"/>
          </w:tcPr>
          <w:p w14:paraId="575789AD" w14:textId="409946D7" w:rsidR="00BA7AA1" w:rsidRPr="003326AD" w:rsidRDefault="00BA7AA1" w:rsidP="00BA7AA1">
            <w:pPr>
              <w:jc w:val="center"/>
            </w:pPr>
            <w:r w:rsidRPr="003326AD">
              <w:t>2.0</w:t>
            </w:r>
          </w:p>
        </w:tc>
        <w:tc>
          <w:tcPr>
            <w:tcW w:w="835" w:type="pct"/>
          </w:tcPr>
          <w:p w14:paraId="5449A8AF" w14:textId="38C05E48" w:rsidR="00BA7AA1" w:rsidRPr="003326AD" w:rsidRDefault="00C000F2" w:rsidP="00C000F2">
            <w:pPr>
              <w:jc w:val="center"/>
            </w:pPr>
            <w:r>
              <w:t>1.00 (0.9</w:t>
            </w:r>
            <w:r w:rsidR="00BA7AA1" w:rsidRPr="003326AD">
              <w:t>8 to 1.</w:t>
            </w:r>
            <w:r>
              <w:t>01</w:t>
            </w:r>
            <w:r w:rsidR="00BA7AA1" w:rsidRPr="003326AD">
              <w:t>)</w:t>
            </w:r>
          </w:p>
        </w:tc>
        <w:tc>
          <w:tcPr>
            <w:tcW w:w="835" w:type="pct"/>
          </w:tcPr>
          <w:p w14:paraId="28D91E90" w14:textId="476F4249" w:rsidR="00BA7AA1" w:rsidRPr="003326AD" w:rsidRDefault="00413E8B" w:rsidP="00C000F2">
            <w:pPr>
              <w:jc w:val="center"/>
            </w:pPr>
            <w:r w:rsidRPr="003326AD">
              <w:t>1.00</w:t>
            </w:r>
            <w:r w:rsidR="00BA7AA1" w:rsidRPr="003326AD">
              <w:t xml:space="preserve"> (0.9</w:t>
            </w:r>
            <w:r w:rsidR="00C000F2">
              <w:t>9</w:t>
            </w:r>
            <w:r w:rsidR="00BA7AA1" w:rsidRPr="003326AD">
              <w:t xml:space="preserve"> to 1.0</w:t>
            </w:r>
            <w:r w:rsidR="00C000F2">
              <w:t>0</w:t>
            </w:r>
            <w:r w:rsidR="00BA7AA1" w:rsidRPr="003326AD">
              <w:t>)</w:t>
            </w:r>
          </w:p>
        </w:tc>
        <w:tc>
          <w:tcPr>
            <w:tcW w:w="328" w:type="pct"/>
          </w:tcPr>
          <w:p w14:paraId="0DC8ECC6" w14:textId="197C34BE" w:rsidR="00BA7AA1" w:rsidRPr="003326AD" w:rsidRDefault="00BA7AA1" w:rsidP="005170CC">
            <w:pPr>
              <w:jc w:val="center"/>
            </w:pPr>
            <w:r w:rsidRPr="003326AD">
              <w:t>Ref</w:t>
            </w:r>
          </w:p>
        </w:tc>
        <w:tc>
          <w:tcPr>
            <w:tcW w:w="858" w:type="pct"/>
          </w:tcPr>
          <w:p w14:paraId="2C763DC0" w14:textId="682FD4A0" w:rsidR="00BA7AA1" w:rsidRPr="003326AD" w:rsidRDefault="00BA7AA1" w:rsidP="00C000F2">
            <w:pPr>
              <w:jc w:val="center"/>
            </w:pPr>
            <w:r w:rsidRPr="003326AD">
              <w:t>1.00 (0.9</w:t>
            </w:r>
            <w:r w:rsidR="00C000F2">
              <w:t>9</w:t>
            </w:r>
            <w:r w:rsidRPr="003326AD">
              <w:t xml:space="preserve"> to 1.</w:t>
            </w:r>
            <w:r w:rsidR="00C000F2">
              <w:t>01</w:t>
            </w:r>
            <w:r w:rsidRPr="003326AD">
              <w:t>)</w:t>
            </w:r>
          </w:p>
        </w:tc>
        <w:tc>
          <w:tcPr>
            <w:tcW w:w="836" w:type="pct"/>
          </w:tcPr>
          <w:p w14:paraId="4F2BB482" w14:textId="0D42F1FE" w:rsidR="00BA7AA1" w:rsidRPr="003326AD" w:rsidRDefault="00BA7AA1" w:rsidP="00C000F2">
            <w:pPr>
              <w:jc w:val="center"/>
            </w:pPr>
            <w:r w:rsidRPr="003326AD">
              <w:t>0.9</w:t>
            </w:r>
            <w:r w:rsidR="00413E8B" w:rsidRPr="003326AD">
              <w:t>8</w:t>
            </w:r>
            <w:r w:rsidRPr="003326AD">
              <w:t xml:space="preserve"> (0.</w:t>
            </w:r>
            <w:r w:rsidR="00C000F2">
              <w:t>96</w:t>
            </w:r>
            <w:r w:rsidRPr="003326AD">
              <w:t xml:space="preserve"> to 1.</w:t>
            </w:r>
            <w:r w:rsidR="00C000F2">
              <w:t>00</w:t>
            </w:r>
            <w:r w:rsidRPr="003326AD">
              <w:t>)</w:t>
            </w:r>
          </w:p>
        </w:tc>
      </w:tr>
      <w:tr w:rsidR="00413E8B" w14:paraId="7B3D0E98" w14:textId="77777777" w:rsidTr="00C661F7">
        <w:tc>
          <w:tcPr>
            <w:tcW w:w="343" w:type="pct"/>
          </w:tcPr>
          <w:p w14:paraId="00D47F68" w14:textId="5AA88170" w:rsidR="00413E8B" w:rsidRPr="003326AD" w:rsidRDefault="00413E8B" w:rsidP="00413E8B">
            <w:pPr>
              <w:jc w:val="center"/>
            </w:pPr>
          </w:p>
        </w:tc>
        <w:tc>
          <w:tcPr>
            <w:tcW w:w="273" w:type="pct"/>
          </w:tcPr>
          <w:p w14:paraId="732866DC" w14:textId="77777777" w:rsidR="00413E8B" w:rsidRPr="003326AD" w:rsidRDefault="00413E8B" w:rsidP="00413E8B">
            <w:pPr>
              <w:jc w:val="center"/>
            </w:pPr>
          </w:p>
        </w:tc>
        <w:tc>
          <w:tcPr>
            <w:tcW w:w="692" w:type="pct"/>
          </w:tcPr>
          <w:p w14:paraId="6FFEFAF5" w14:textId="44926A4E" w:rsidR="00413E8B" w:rsidRPr="003326AD" w:rsidRDefault="00413E8B" w:rsidP="00413E8B">
            <w:pPr>
              <w:jc w:val="center"/>
            </w:pPr>
            <w:r w:rsidRPr="003326AD">
              <w:t>2.5</w:t>
            </w:r>
          </w:p>
        </w:tc>
        <w:tc>
          <w:tcPr>
            <w:tcW w:w="835" w:type="pct"/>
          </w:tcPr>
          <w:p w14:paraId="23EE8A1B" w14:textId="26C59091" w:rsidR="00413E8B" w:rsidRPr="003326AD" w:rsidRDefault="00413E8B" w:rsidP="00C000F2">
            <w:pPr>
              <w:jc w:val="center"/>
            </w:pPr>
            <w:r w:rsidRPr="003326AD">
              <w:t>1.00 (0.</w:t>
            </w:r>
            <w:r w:rsidR="00C000F2">
              <w:t>99</w:t>
            </w:r>
            <w:r w:rsidRPr="003326AD">
              <w:t xml:space="preserve"> to 1.</w:t>
            </w:r>
            <w:r w:rsidR="00C000F2">
              <w:t>01</w:t>
            </w:r>
            <w:r w:rsidRPr="003326AD">
              <w:t>)</w:t>
            </w:r>
          </w:p>
        </w:tc>
        <w:tc>
          <w:tcPr>
            <w:tcW w:w="835" w:type="pct"/>
          </w:tcPr>
          <w:p w14:paraId="11350674" w14:textId="59E2C9EC" w:rsidR="00413E8B" w:rsidRPr="003326AD" w:rsidRDefault="00413E8B" w:rsidP="00C000F2">
            <w:pPr>
              <w:jc w:val="center"/>
            </w:pPr>
            <w:r w:rsidRPr="003326AD">
              <w:t>1.00 (0.9</w:t>
            </w:r>
            <w:r w:rsidR="00C000F2">
              <w:t>9</w:t>
            </w:r>
            <w:r w:rsidRPr="003326AD">
              <w:t xml:space="preserve"> to 1.0</w:t>
            </w:r>
            <w:r w:rsidR="00C000F2">
              <w:t>1</w:t>
            </w:r>
            <w:r w:rsidRPr="003326AD">
              <w:t>)</w:t>
            </w:r>
          </w:p>
        </w:tc>
        <w:tc>
          <w:tcPr>
            <w:tcW w:w="328" w:type="pct"/>
          </w:tcPr>
          <w:p w14:paraId="01DFE7B7" w14:textId="70ABAF76" w:rsidR="00413E8B" w:rsidRPr="003326AD" w:rsidRDefault="00413E8B" w:rsidP="005170CC">
            <w:pPr>
              <w:jc w:val="center"/>
            </w:pPr>
            <w:r w:rsidRPr="003326AD">
              <w:t>Ref</w:t>
            </w:r>
          </w:p>
        </w:tc>
        <w:tc>
          <w:tcPr>
            <w:tcW w:w="858" w:type="pct"/>
          </w:tcPr>
          <w:p w14:paraId="3A453F0C" w14:textId="7B15F9ED" w:rsidR="00413E8B" w:rsidRPr="003326AD" w:rsidRDefault="00413E8B" w:rsidP="00C000F2">
            <w:pPr>
              <w:jc w:val="center"/>
            </w:pPr>
            <w:r w:rsidRPr="003326AD">
              <w:t>0.99 (0.</w:t>
            </w:r>
            <w:r w:rsidR="00C000F2">
              <w:t>98</w:t>
            </w:r>
            <w:r w:rsidRPr="003326AD">
              <w:t xml:space="preserve"> to 1.</w:t>
            </w:r>
            <w:r w:rsidR="00C000F2">
              <w:t>00</w:t>
            </w:r>
            <w:r w:rsidRPr="003326AD">
              <w:t>)</w:t>
            </w:r>
          </w:p>
        </w:tc>
        <w:tc>
          <w:tcPr>
            <w:tcW w:w="836" w:type="pct"/>
          </w:tcPr>
          <w:p w14:paraId="0D907DF6" w14:textId="1E8585D7" w:rsidR="00413E8B" w:rsidRPr="003326AD" w:rsidRDefault="00413E8B" w:rsidP="0039463D">
            <w:pPr>
              <w:jc w:val="center"/>
            </w:pPr>
            <w:r w:rsidRPr="003326AD">
              <w:t>0.96 (0.</w:t>
            </w:r>
            <w:r w:rsidR="0039463D">
              <w:t>94</w:t>
            </w:r>
            <w:r w:rsidRPr="003326AD">
              <w:t xml:space="preserve"> to </w:t>
            </w:r>
            <w:r w:rsidR="0039463D">
              <w:t>0.99</w:t>
            </w:r>
            <w:r w:rsidRPr="003326AD">
              <w:t>)</w:t>
            </w:r>
          </w:p>
        </w:tc>
      </w:tr>
      <w:tr w:rsidR="00413E8B" w14:paraId="3660A521" w14:textId="77777777" w:rsidTr="00C661F7">
        <w:tc>
          <w:tcPr>
            <w:tcW w:w="343" w:type="pct"/>
          </w:tcPr>
          <w:p w14:paraId="3B193956" w14:textId="303ED854" w:rsidR="00413E8B" w:rsidRPr="003326AD" w:rsidRDefault="00413E8B" w:rsidP="00413E8B">
            <w:pPr>
              <w:jc w:val="center"/>
            </w:pPr>
          </w:p>
        </w:tc>
        <w:tc>
          <w:tcPr>
            <w:tcW w:w="273" w:type="pct"/>
          </w:tcPr>
          <w:p w14:paraId="51B966D7" w14:textId="77777777" w:rsidR="00413E8B" w:rsidRPr="003326AD" w:rsidRDefault="00413E8B" w:rsidP="00413E8B">
            <w:pPr>
              <w:jc w:val="center"/>
            </w:pPr>
          </w:p>
        </w:tc>
        <w:tc>
          <w:tcPr>
            <w:tcW w:w="692" w:type="pct"/>
          </w:tcPr>
          <w:p w14:paraId="50AB34B3" w14:textId="1AFEDF8D" w:rsidR="00413E8B" w:rsidRPr="003326AD" w:rsidRDefault="00413E8B" w:rsidP="00413E8B">
            <w:pPr>
              <w:jc w:val="center"/>
            </w:pPr>
            <w:r w:rsidRPr="003326AD">
              <w:t>3.0</w:t>
            </w:r>
          </w:p>
        </w:tc>
        <w:tc>
          <w:tcPr>
            <w:tcW w:w="835" w:type="pct"/>
          </w:tcPr>
          <w:p w14:paraId="531194C3" w14:textId="5155192A" w:rsidR="00413E8B" w:rsidRPr="003326AD" w:rsidRDefault="0039463D" w:rsidP="0039463D">
            <w:pPr>
              <w:jc w:val="center"/>
            </w:pPr>
            <w:r>
              <w:t>1.00 (0.9</w:t>
            </w:r>
            <w:r w:rsidR="00413E8B" w:rsidRPr="003326AD">
              <w:t>9 to 1.</w:t>
            </w:r>
            <w:r>
              <w:t>01</w:t>
            </w:r>
            <w:r w:rsidR="00413E8B" w:rsidRPr="003326AD">
              <w:t>)</w:t>
            </w:r>
          </w:p>
        </w:tc>
        <w:tc>
          <w:tcPr>
            <w:tcW w:w="835" w:type="pct"/>
          </w:tcPr>
          <w:p w14:paraId="6484DF98" w14:textId="57E74CC3" w:rsidR="00413E8B" w:rsidRPr="003326AD" w:rsidRDefault="00413E8B" w:rsidP="0039463D">
            <w:pPr>
              <w:jc w:val="center"/>
            </w:pPr>
            <w:r w:rsidRPr="003326AD">
              <w:t>1.00 (0.9</w:t>
            </w:r>
            <w:r w:rsidR="0039463D">
              <w:t>9</w:t>
            </w:r>
            <w:r w:rsidRPr="003326AD">
              <w:t xml:space="preserve"> to 1.0</w:t>
            </w:r>
            <w:r w:rsidR="0039463D">
              <w:t>1</w:t>
            </w:r>
            <w:r w:rsidRPr="003326AD">
              <w:t>)</w:t>
            </w:r>
          </w:p>
        </w:tc>
        <w:tc>
          <w:tcPr>
            <w:tcW w:w="328" w:type="pct"/>
          </w:tcPr>
          <w:p w14:paraId="0B3ABBC1" w14:textId="286D6578" w:rsidR="00413E8B" w:rsidRPr="003326AD" w:rsidRDefault="00413E8B" w:rsidP="005170CC">
            <w:pPr>
              <w:jc w:val="center"/>
            </w:pPr>
            <w:r w:rsidRPr="003326AD">
              <w:t>Ref</w:t>
            </w:r>
          </w:p>
        </w:tc>
        <w:tc>
          <w:tcPr>
            <w:tcW w:w="858" w:type="pct"/>
          </w:tcPr>
          <w:p w14:paraId="5882B37E" w14:textId="4FF7BE38" w:rsidR="00413E8B" w:rsidRPr="003326AD" w:rsidRDefault="00413E8B" w:rsidP="0039463D">
            <w:pPr>
              <w:jc w:val="center"/>
            </w:pPr>
            <w:r w:rsidRPr="003326AD">
              <w:t>0.9</w:t>
            </w:r>
            <w:r w:rsidR="009C5862" w:rsidRPr="003326AD">
              <w:t>8</w:t>
            </w:r>
            <w:r w:rsidRPr="003326AD">
              <w:t xml:space="preserve"> (0.9</w:t>
            </w:r>
            <w:r w:rsidR="0039463D">
              <w:t>7</w:t>
            </w:r>
            <w:r w:rsidRPr="003326AD">
              <w:t xml:space="preserve"> to </w:t>
            </w:r>
            <w:r w:rsidR="0039463D">
              <w:t>0.99</w:t>
            </w:r>
            <w:r w:rsidRPr="003326AD">
              <w:t>)</w:t>
            </w:r>
          </w:p>
        </w:tc>
        <w:tc>
          <w:tcPr>
            <w:tcW w:w="836" w:type="pct"/>
          </w:tcPr>
          <w:p w14:paraId="292CCA7B" w14:textId="1CF7D0D3" w:rsidR="00413E8B" w:rsidRPr="003326AD" w:rsidRDefault="00413E8B" w:rsidP="0039463D">
            <w:pPr>
              <w:jc w:val="center"/>
            </w:pPr>
            <w:r w:rsidRPr="003326AD">
              <w:t>0.9</w:t>
            </w:r>
            <w:r w:rsidR="001376F8" w:rsidRPr="003326AD">
              <w:t>5</w:t>
            </w:r>
            <w:r w:rsidRPr="003326AD">
              <w:t xml:space="preserve"> (0.</w:t>
            </w:r>
            <w:r w:rsidR="0039463D">
              <w:t>93</w:t>
            </w:r>
            <w:r w:rsidRPr="003326AD">
              <w:t xml:space="preserve"> to </w:t>
            </w:r>
            <w:r w:rsidR="0039463D">
              <w:t>0.97</w:t>
            </w:r>
            <w:r w:rsidRPr="003326AD">
              <w:t>)</w:t>
            </w:r>
          </w:p>
        </w:tc>
      </w:tr>
      <w:tr w:rsidR="00413E8B" w14:paraId="75689A81" w14:textId="77777777" w:rsidTr="00C661F7">
        <w:tc>
          <w:tcPr>
            <w:tcW w:w="343" w:type="pct"/>
          </w:tcPr>
          <w:p w14:paraId="592C7141" w14:textId="545B1083" w:rsidR="00413E8B" w:rsidRPr="003326AD" w:rsidRDefault="00413E8B" w:rsidP="00413E8B">
            <w:pPr>
              <w:jc w:val="center"/>
            </w:pPr>
          </w:p>
        </w:tc>
        <w:tc>
          <w:tcPr>
            <w:tcW w:w="273" w:type="pct"/>
          </w:tcPr>
          <w:p w14:paraId="1901A5E1" w14:textId="77777777" w:rsidR="00413E8B" w:rsidRPr="003326AD" w:rsidRDefault="00413E8B" w:rsidP="00413E8B">
            <w:pPr>
              <w:jc w:val="center"/>
            </w:pPr>
          </w:p>
        </w:tc>
        <w:tc>
          <w:tcPr>
            <w:tcW w:w="692" w:type="pct"/>
          </w:tcPr>
          <w:p w14:paraId="6F45655A" w14:textId="77777777" w:rsidR="00413E8B" w:rsidRPr="003326AD" w:rsidRDefault="00413E8B" w:rsidP="00413E8B">
            <w:pPr>
              <w:jc w:val="center"/>
            </w:pPr>
          </w:p>
        </w:tc>
        <w:tc>
          <w:tcPr>
            <w:tcW w:w="835" w:type="pct"/>
          </w:tcPr>
          <w:p w14:paraId="544E2BE0" w14:textId="77777777" w:rsidR="00413E8B" w:rsidRPr="003326AD" w:rsidRDefault="00413E8B" w:rsidP="005170CC">
            <w:pPr>
              <w:jc w:val="center"/>
            </w:pPr>
          </w:p>
        </w:tc>
        <w:tc>
          <w:tcPr>
            <w:tcW w:w="835" w:type="pct"/>
          </w:tcPr>
          <w:p w14:paraId="55F605B8" w14:textId="77777777" w:rsidR="00413E8B" w:rsidRPr="003326AD" w:rsidRDefault="00413E8B" w:rsidP="005170CC">
            <w:pPr>
              <w:jc w:val="center"/>
            </w:pPr>
          </w:p>
        </w:tc>
        <w:tc>
          <w:tcPr>
            <w:tcW w:w="328" w:type="pct"/>
          </w:tcPr>
          <w:p w14:paraId="57B19BEF" w14:textId="77777777" w:rsidR="00413E8B" w:rsidRPr="003326AD" w:rsidRDefault="00413E8B" w:rsidP="005170CC">
            <w:pPr>
              <w:jc w:val="center"/>
            </w:pPr>
          </w:p>
        </w:tc>
        <w:tc>
          <w:tcPr>
            <w:tcW w:w="858" w:type="pct"/>
          </w:tcPr>
          <w:p w14:paraId="5A463969" w14:textId="674185A9" w:rsidR="00413E8B" w:rsidRPr="003326AD" w:rsidRDefault="00413E8B" w:rsidP="005170CC">
            <w:pPr>
              <w:jc w:val="center"/>
            </w:pPr>
          </w:p>
        </w:tc>
        <w:tc>
          <w:tcPr>
            <w:tcW w:w="836" w:type="pct"/>
          </w:tcPr>
          <w:p w14:paraId="53155B9E" w14:textId="37CD26EC" w:rsidR="00413E8B" w:rsidRPr="003326AD" w:rsidRDefault="00413E8B" w:rsidP="005170CC">
            <w:pPr>
              <w:jc w:val="center"/>
            </w:pPr>
          </w:p>
        </w:tc>
      </w:tr>
      <w:tr w:rsidR="001376F8" w14:paraId="36D0EF26" w14:textId="77777777" w:rsidTr="00C661F7">
        <w:tc>
          <w:tcPr>
            <w:tcW w:w="343" w:type="pct"/>
          </w:tcPr>
          <w:p w14:paraId="24EBF600" w14:textId="0942FB0F" w:rsidR="001376F8" w:rsidRPr="003326AD" w:rsidRDefault="001376F8" w:rsidP="001376F8">
            <w:pPr>
              <w:jc w:val="center"/>
            </w:pPr>
          </w:p>
        </w:tc>
        <w:tc>
          <w:tcPr>
            <w:tcW w:w="273" w:type="pct"/>
          </w:tcPr>
          <w:p w14:paraId="0B4929C2" w14:textId="264B2D74" w:rsidR="001376F8" w:rsidRPr="003326AD" w:rsidRDefault="001376F8" w:rsidP="001376F8">
            <w:pPr>
              <w:jc w:val="center"/>
            </w:pPr>
            <w:r w:rsidRPr="003326AD">
              <w:t>0.30</w:t>
            </w:r>
          </w:p>
        </w:tc>
        <w:tc>
          <w:tcPr>
            <w:tcW w:w="692" w:type="pct"/>
          </w:tcPr>
          <w:p w14:paraId="10D39D18" w14:textId="6507BE9F" w:rsidR="001376F8" w:rsidRPr="003326AD" w:rsidRDefault="001376F8" w:rsidP="001376F8">
            <w:pPr>
              <w:jc w:val="center"/>
            </w:pPr>
            <w:r w:rsidRPr="003326AD">
              <w:t>1.5</w:t>
            </w:r>
          </w:p>
        </w:tc>
        <w:tc>
          <w:tcPr>
            <w:tcW w:w="835" w:type="pct"/>
          </w:tcPr>
          <w:p w14:paraId="213E5C3D" w14:textId="17141446" w:rsidR="001376F8" w:rsidRPr="003326AD" w:rsidRDefault="0039463D" w:rsidP="0039463D">
            <w:pPr>
              <w:jc w:val="center"/>
            </w:pPr>
            <w:r>
              <w:t>0.99 (0.9</w:t>
            </w:r>
            <w:r w:rsidR="001376F8" w:rsidRPr="003326AD">
              <w:t>8 to 1.</w:t>
            </w:r>
            <w:r>
              <w:t>01</w:t>
            </w:r>
            <w:r w:rsidR="001376F8" w:rsidRPr="003326AD">
              <w:t>)</w:t>
            </w:r>
          </w:p>
        </w:tc>
        <w:tc>
          <w:tcPr>
            <w:tcW w:w="835" w:type="pct"/>
          </w:tcPr>
          <w:p w14:paraId="706564AD" w14:textId="252F97EE" w:rsidR="001376F8" w:rsidRPr="003326AD" w:rsidRDefault="0039463D" w:rsidP="0039463D">
            <w:pPr>
              <w:jc w:val="center"/>
            </w:pPr>
            <w:r>
              <w:t>1.00</w:t>
            </w:r>
            <w:r w:rsidR="001376F8" w:rsidRPr="003326AD">
              <w:t xml:space="preserve"> (0.9</w:t>
            </w:r>
            <w:r>
              <w:t>9</w:t>
            </w:r>
            <w:r w:rsidR="001376F8" w:rsidRPr="003326AD">
              <w:t xml:space="preserve"> to 1.0</w:t>
            </w:r>
            <w:r>
              <w:t>0</w:t>
            </w:r>
            <w:r w:rsidR="001376F8" w:rsidRPr="003326AD">
              <w:t>)</w:t>
            </w:r>
          </w:p>
        </w:tc>
        <w:tc>
          <w:tcPr>
            <w:tcW w:w="328" w:type="pct"/>
          </w:tcPr>
          <w:p w14:paraId="536D8661" w14:textId="0A1F3A8D" w:rsidR="001376F8" w:rsidRPr="003326AD" w:rsidRDefault="001376F8" w:rsidP="005170CC">
            <w:pPr>
              <w:jc w:val="center"/>
            </w:pPr>
            <w:r w:rsidRPr="003326AD">
              <w:t>Ref</w:t>
            </w:r>
          </w:p>
        </w:tc>
        <w:tc>
          <w:tcPr>
            <w:tcW w:w="858" w:type="pct"/>
          </w:tcPr>
          <w:p w14:paraId="7CD43CDA" w14:textId="6C43DCF0" w:rsidR="001376F8" w:rsidRPr="003326AD" w:rsidRDefault="001376F8" w:rsidP="0039463D">
            <w:pPr>
              <w:jc w:val="center"/>
            </w:pPr>
            <w:r w:rsidRPr="003326AD">
              <w:t>1.00 (0.9</w:t>
            </w:r>
            <w:r w:rsidR="0039463D">
              <w:t>9</w:t>
            </w:r>
            <w:r w:rsidRPr="003326AD">
              <w:t xml:space="preserve"> to 1.</w:t>
            </w:r>
            <w:r w:rsidR="0039463D">
              <w:t>0</w:t>
            </w:r>
            <w:r w:rsidRPr="003326AD">
              <w:t>1)</w:t>
            </w:r>
          </w:p>
        </w:tc>
        <w:tc>
          <w:tcPr>
            <w:tcW w:w="836" w:type="pct"/>
          </w:tcPr>
          <w:p w14:paraId="752F68B5" w14:textId="57054682" w:rsidR="001376F8" w:rsidRPr="003326AD" w:rsidRDefault="001376F8" w:rsidP="0039463D">
            <w:pPr>
              <w:jc w:val="center"/>
            </w:pPr>
            <w:r w:rsidRPr="003326AD">
              <w:t>0.99 (0.</w:t>
            </w:r>
            <w:r w:rsidR="0039463D">
              <w:t>96</w:t>
            </w:r>
            <w:r w:rsidRPr="003326AD">
              <w:t xml:space="preserve"> to 1.</w:t>
            </w:r>
            <w:r w:rsidR="0039463D">
              <w:t>01</w:t>
            </w:r>
            <w:r w:rsidRPr="003326AD">
              <w:t>)</w:t>
            </w:r>
          </w:p>
        </w:tc>
      </w:tr>
      <w:tr w:rsidR="001376F8" w14:paraId="6F8377BC" w14:textId="77777777" w:rsidTr="00C661F7">
        <w:tc>
          <w:tcPr>
            <w:tcW w:w="343" w:type="pct"/>
          </w:tcPr>
          <w:p w14:paraId="71927978" w14:textId="025B2E37" w:rsidR="001376F8" w:rsidRPr="003326AD" w:rsidRDefault="001376F8" w:rsidP="001376F8">
            <w:pPr>
              <w:jc w:val="center"/>
            </w:pPr>
          </w:p>
        </w:tc>
        <w:tc>
          <w:tcPr>
            <w:tcW w:w="273" w:type="pct"/>
          </w:tcPr>
          <w:p w14:paraId="1B4AE749" w14:textId="77777777" w:rsidR="001376F8" w:rsidRPr="003326AD" w:rsidRDefault="001376F8" w:rsidP="001376F8">
            <w:pPr>
              <w:jc w:val="center"/>
            </w:pPr>
          </w:p>
        </w:tc>
        <w:tc>
          <w:tcPr>
            <w:tcW w:w="692" w:type="pct"/>
          </w:tcPr>
          <w:p w14:paraId="23979B49" w14:textId="392242B7" w:rsidR="001376F8" w:rsidRPr="003326AD" w:rsidRDefault="001376F8" w:rsidP="001376F8">
            <w:pPr>
              <w:jc w:val="center"/>
            </w:pPr>
            <w:r w:rsidRPr="003326AD">
              <w:t>2.0</w:t>
            </w:r>
          </w:p>
        </w:tc>
        <w:tc>
          <w:tcPr>
            <w:tcW w:w="835" w:type="pct"/>
          </w:tcPr>
          <w:p w14:paraId="0A2D091A" w14:textId="179B6F9D" w:rsidR="001376F8" w:rsidRPr="003326AD" w:rsidRDefault="001376F8" w:rsidP="0039463D">
            <w:pPr>
              <w:jc w:val="center"/>
            </w:pPr>
            <w:r w:rsidRPr="003326AD">
              <w:t>1.00 (0.</w:t>
            </w:r>
            <w:r w:rsidR="0039463D">
              <w:t>9</w:t>
            </w:r>
            <w:r w:rsidRPr="003326AD">
              <w:t>8 to 1.</w:t>
            </w:r>
            <w:r w:rsidR="0039463D">
              <w:t>01</w:t>
            </w:r>
            <w:r w:rsidRPr="003326AD">
              <w:t>)</w:t>
            </w:r>
          </w:p>
        </w:tc>
        <w:tc>
          <w:tcPr>
            <w:tcW w:w="835" w:type="pct"/>
          </w:tcPr>
          <w:p w14:paraId="7CC2EC27" w14:textId="16B52FC6" w:rsidR="001376F8" w:rsidRPr="003326AD" w:rsidRDefault="001376F8" w:rsidP="0039463D">
            <w:pPr>
              <w:jc w:val="center"/>
            </w:pPr>
            <w:r w:rsidRPr="003326AD">
              <w:t>1.00 (0.9</w:t>
            </w:r>
            <w:r w:rsidR="0039463D">
              <w:t>9</w:t>
            </w:r>
            <w:r w:rsidRPr="003326AD">
              <w:t xml:space="preserve"> to 1.0</w:t>
            </w:r>
            <w:r w:rsidR="0039463D">
              <w:t>1</w:t>
            </w:r>
            <w:r w:rsidRPr="003326AD">
              <w:t>)</w:t>
            </w:r>
          </w:p>
        </w:tc>
        <w:tc>
          <w:tcPr>
            <w:tcW w:w="328" w:type="pct"/>
          </w:tcPr>
          <w:p w14:paraId="5B398298" w14:textId="3CBBAA5C" w:rsidR="001376F8" w:rsidRPr="003326AD" w:rsidRDefault="001376F8" w:rsidP="005170CC">
            <w:pPr>
              <w:jc w:val="center"/>
            </w:pPr>
            <w:r w:rsidRPr="003326AD">
              <w:t>Ref</w:t>
            </w:r>
          </w:p>
        </w:tc>
        <w:tc>
          <w:tcPr>
            <w:tcW w:w="858" w:type="pct"/>
          </w:tcPr>
          <w:p w14:paraId="5CEA9FD5" w14:textId="2D130A10" w:rsidR="001376F8" w:rsidRPr="003326AD" w:rsidRDefault="001376F8" w:rsidP="0039463D">
            <w:pPr>
              <w:jc w:val="center"/>
            </w:pPr>
            <w:r w:rsidRPr="003326AD">
              <w:t>1.00 (0.9</w:t>
            </w:r>
            <w:r w:rsidR="0039463D">
              <w:t>9</w:t>
            </w:r>
            <w:r w:rsidRPr="003326AD">
              <w:t xml:space="preserve"> to 1.</w:t>
            </w:r>
            <w:r w:rsidR="0039463D">
              <w:t>01</w:t>
            </w:r>
            <w:r w:rsidRPr="003326AD">
              <w:t>)</w:t>
            </w:r>
          </w:p>
        </w:tc>
        <w:tc>
          <w:tcPr>
            <w:tcW w:w="836" w:type="pct"/>
          </w:tcPr>
          <w:p w14:paraId="30029E66" w14:textId="6A2D76A9" w:rsidR="001376F8" w:rsidRPr="003326AD" w:rsidRDefault="001376F8" w:rsidP="0039463D">
            <w:pPr>
              <w:jc w:val="center"/>
            </w:pPr>
            <w:r w:rsidRPr="003326AD">
              <w:t>0.9</w:t>
            </w:r>
            <w:r w:rsidR="0039463D">
              <w:t>7</w:t>
            </w:r>
            <w:r w:rsidRPr="003326AD">
              <w:t xml:space="preserve"> (0.</w:t>
            </w:r>
            <w:r w:rsidR="0039463D">
              <w:t>94</w:t>
            </w:r>
            <w:r w:rsidRPr="003326AD">
              <w:t xml:space="preserve"> to </w:t>
            </w:r>
            <w:r w:rsidR="0039463D">
              <w:t>0.99</w:t>
            </w:r>
            <w:r w:rsidRPr="003326AD">
              <w:t>)</w:t>
            </w:r>
          </w:p>
        </w:tc>
      </w:tr>
      <w:tr w:rsidR="00547737" w14:paraId="65E7CB36" w14:textId="77777777" w:rsidTr="00C661F7">
        <w:tc>
          <w:tcPr>
            <w:tcW w:w="343" w:type="pct"/>
          </w:tcPr>
          <w:p w14:paraId="0DDD44E6" w14:textId="7CC5AEF4" w:rsidR="00547737" w:rsidRPr="003326AD" w:rsidRDefault="00547737" w:rsidP="00547737">
            <w:pPr>
              <w:jc w:val="center"/>
            </w:pPr>
          </w:p>
        </w:tc>
        <w:tc>
          <w:tcPr>
            <w:tcW w:w="273" w:type="pct"/>
          </w:tcPr>
          <w:p w14:paraId="7CA8E88B" w14:textId="77777777" w:rsidR="00547737" w:rsidRPr="003326AD" w:rsidRDefault="00547737" w:rsidP="00547737">
            <w:pPr>
              <w:jc w:val="center"/>
            </w:pPr>
          </w:p>
        </w:tc>
        <w:tc>
          <w:tcPr>
            <w:tcW w:w="692" w:type="pct"/>
          </w:tcPr>
          <w:p w14:paraId="76EE1727" w14:textId="58D24F0B" w:rsidR="00547737" w:rsidRPr="003326AD" w:rsidRDefault="00547737" w:rsidP="00547737">
            <w:pPr>
              <w:jc w:val="center"/>
            </w:pPr>
            <w:r w:rsidRPr="003326AD">
              <w:t>2.5</w:t>
            </w:r>
          </w:p>
        </w:tc>
        <w:tc>
          <w:tcPr>
            <w:tcW w:w="835" w:type="pct"/>
          </w:tcPr>
          <w:p w14:paraId="26FB1A59" w14:textId="6ADC324C" w:rsidR="00547737" w:rsidRPr="003326AD" w:rsidRDefault="00547737" w:rsidP="00177F4B">
            <w:pPr>
              <w:jc w:val="center"/>
            </w:pPr>
            <w:r w:rsidRPr="003326AD">
              <w:t>1.00 (0.</w:t>
            </w:r>
            <w:r w:rsidR="00177F4B">
              <w:t>9</w:t>
            </w:r>
            <w:r w:rsidRPr="003326AD">
              <w:t>9 to 1.</w:t>
            </w:r>
            <w:r w:rsidR="00177F4B">
              <w:t>01</w:t>
            </w:r>
            <w:r w:rsidRPr="003326AD">
              <w:t>)</w:t>
            </w:r>
          </w:p>
        </w:tc>
        <w:tc>
          <w:tcPr>
            <w:tcW w:w="835" w:type="pct"/>
          </w:tcPr>
          <w:p w14:paraId="0A2E8075" w14:textId="1C5BCA55" w:rsidR="00547737" w:rsidRPr="003326AD" w:rsidRDefault="00547737" w:rsidP="00177F4B">
            <w:pPr>
              <w:jc w:val="center"/>
            </w:pPr>
            <w:r w:rsidRPr="003326AD">
              <w:t>1.00 (0.9</w:t>
            </w:r>
            <w:r w:rsidR="00177F4B">
              <w:t>9</w:t>
            </w:r>
            <w:r w:rsidRPr="003326AD">
              <w:t xml:space="preserve"> to 1.0</w:t>
            </w:r>
            <w:r w:rsidR="00177F4B">
              <w:t>1</w:t>
            </w:r>
            <w:r w:rsidRPr="003326AD">
              <w:t>)</w:t>
            </w:r>
          </w:p>
        </w:tc>
        <w:tc>
          <w:tcPr>
            <w:tcW w:w="328" w:type="pct"/>
          </w:tcPr>
          <w:p w14:paraId="5332E9B1" w14:textId="09192571" w:rsidR="00547737" w:rsidRPr="003326AD" w:rsidRDefault="00547737" w:rsidP="005170CC">
            <w:pPr>
              <w:jc w:val="center"/>
            </w:pPr>
            <w:r w:rsidRPr="003326AD">
              <w:t>Ref</w:t>
            </w:r>
          </w:p>
        </w:tc>
        <w:tc>
          <w:tcPr>
            <w:tcW w:w="858" w:type="pct"/>
          </w:tcPr>
          <w:p w14:paraId="3502BDDB" w14:textId="572304C7" w:rsidR="00547737" w:rsidRPr="003326AD" w:rsidRDefault="00547737" w:rsidP="00177F4B">
            <w:pPr>
              <w:jc w:val="center"/>
            </w:pPr>
            <w:r w:rsidRPr="003326AD">
              <w:t>0.99 (0.9</w:t>
            </w:r>
            <w:r w:rsidR="00177F4B">
              <w:t xml:space="preserve">8 </w:t>
            </w:r>
            <w:r w:rsidRPr="003326AD">
              <w:t>to 1.</w:t>
            </w:r>
            <w:r w:rsidR="00177F4B">
              <w:t>00</w:t>
            </w:r>
            <w:r w:rsidRPr="003326AD">
              <w:t>)</w:t>
            </w:r>
          </w:p>
        </w:tc>
        <w:tc>
          <w:tcPr>
            <w:tcW w:w="836" w:type="pct"/>
          </w:tcPr>
          <w:p w14:paraId="453A3A9F" w14:textId="23C30A3A" w:rsidR="00547737" w:rsidRPr="003326AD" w:rsidRDefault="00547737" w:rsidP="00177F4B">
            <w:pPr>
              <w:jc w:val="center"/>
            </w:pPr>
            <w:r w:rsidRPr="003326AD">
              <w:t>0.95 (0.</w:t>
            </w:r>
            <w:r w:rsidR="00177F4B">
              <w:t>92</w:t>
            </w:r>
            <w:r w:rsidRPr="003326AD">
              <w:t xml:space="preserve"> to </w:t>
            </w:r>
            <w:r w:rsidR="00177F4B">
              <w:t>0.97</w:t>
            </w:r>
            <w:r w:rsidRPr="003326AD">
              <w:t>)</w:t>
            </w:r>
          </w:p>
        </w:tc>
      </w:tr>
      <w:tr w:rsidR="00547737" w14:paraId="0299D414" w14:textId="77777777" w:rsidTr="00C661F7">
        <w:tc>
          <w:tcPr>
            <w:tcW w:w="343" w:type="pct"/>
          </w:tcPr>
          <w:p w14:paraId="113D56F1" w14:textId="135C8902" w:rsidR="00547737" w:rsidRPr="003326AD" w:rsidRDefault="00547737" w:rsidP="00547737">
            <w:pPr>
              <w:jc w:val="center"/>
            </w:pPr>
          </w:p>
        </w:tc>
        <w:tc>
          <w:tcPr>
            <w:tcW w:w="273" w:type="pct"/>
          </w:tcPr>
          <w:p w14:paraId="793D208E" w14:textId="77777777" w:rsidR="00547737" w:rsidRPr="003326AD" w:rsidRDefault="00547737" w:rsidP="00547737">
            <w:pPr>
              <w:jc w:val="center"/>
            </w:pPr>
          </w:p>
        </w:tc>
        <w:tc>
          <w:tcPr>
            <w:tcW w:w="692" w:type="pct"/>
          </w:tcPr>
          <w:p w14:paraId="3916F2F4" w14:textId="0CA66069" w:rsidR="00547737" w:rsidRPr="003326AD" w:rsidRDefault="00547737" w:rsidP="00547737">
            <w:pPr>
              <w:jc w:val="center"/>
            </w:pPr>
            <w:r w:rsidRPr="003326AD">
              <w:t>3.0</w:t>
            </w:r>
          </w:p>
        </w:tc>
        <w:tc>
          <w:tcPr>
            <w:tcW w:w="835" w:type="pct"/>
          </w:tcPr>
          <w:p w14:paraId="40734EC9" w14:textId="08810419" w:rsidR="00547737" w:rsidRPr="003326AD" w:rsidRDefault="00547737" w:rsidP="00177F4B">
            <w:pPr>
              <w:jc w:val="center"/>
            </w:pPr>
            <w:r w:rsidRPr="003326AD">
              <w:t>1.00 (0.</w:t>
            </w:r>
            <w:r w:rsidR="00177F4B">
              <w:t>9</w:t>
            </w:r>
            <w:r w:rsidRPr="003326AD">
              <w:t>9 to 1.</w:t>
            </w:r>
            <w:r w:rsidR="00177F4B">
              <w:t>01</w:t>
            </w:r>
            <w:r w:rsidRPr="003326AD">
              <w:t>)</w:t>
            </w:r>
          </w:p>
        </w:tc>
        <w:tc>
          <w:tcPr>
            <w:tcW w:w="835" w:type="pct"/>
          </w:tcPr>
          <w:p w14:paraId="22A24E30" w14:textId="7876D936" w:rsidR="00547737" w:rsidRPr="003326AD" w:rsidRDefault="00547737" w:rsidP="00177F4B">
            <w:pPr>
              <w:jc w:val="center"/>
            </w:pPr>
            <w:r w:rsidRPr="003326AD">
              <w:t>1.00 (</w:t>
            </w:r>
            <w:r w:rsidR="00177F4B">
              <w:t>1.00</w:t>
            </w:r>
            <w:r w:rsidRPr="003326AD">
              <w:t xml:space="preserve"> to 1.0</w:t>
            </w:r>
            <w:r w:rsidR="00177F4B">
              <w:t>1</w:t>
            </w:r>
            <w:r w:rsidRPr="003326AD">
              <w:t>)</w:t>
            </w:r>
          </w:p>
        </w:tc>
        <w:tc>
          <w:tcPr>
            <w:tcW w:w="328" w:type="pct"/>
          </w:tcPr>
          <w:p w14:paraId="10420BE4" w14:textId="1D0053BD" w:rsidR="00547737" w:rsidRPr="003326AD" w:rsidRDefault="00547737" w:rsidP="005170CC">
            <w:pPr>
              <w:jc w:val="center"/>
            </w:pPr>
            <w:r w:rsidRPr="003326AD">
              <w:t>Ref</w:t>
            </w:r>
          </w:p>
        </w:tc>
        <w:tc>
          <w:tcPr>
            <w:tcW w:w="858" w:type="pct"/>
          </w:tcPr>
          <w:p w14:paraId="479E40C2" w14:textId="7EEB15C0" w:rsidR="00547737" w:rsidRPr="003326AD" w:rsidRDefault="00547737" w:rsidP="00177F4B">
            <w:pPr>
              <w:jc w:val="center"/>
            </w:pPr>
            <w:r w:rsidRPr="003326AD">
              <w:t>0.98 (0.</w:t>
            </w:r>
            <w:r w:rsidR="00177F4B">
              <w:t>97</w:t>
            </w:r>
            <w:r w:rsidRPr="003326AD">
              <w:t xml:space="preserve"> to </w:t>
            </w:r>
            <w:r w:rsidR="00177F4B">
              <w:t>0.99</w:t>
            </w:r>
            <w:r w:rsidRPr="003326AD">
              <w:t>)</w:t>
            </w:r>
          </w:p>
        </w:tc>
        <w:tc>
          <w:tcPr>
            <w:tcW w:w="836" w:type="pct"/>
          </w:tcPr>
          <w:p w14:paraId="1D272A98" w14:textId="218B2F28" w:rsidR="00547737" w:rsidRPr="003326AD" w:rsidRDefault="00547737" w:rsidP="00177F4B">
            <w:pPr>
              <w:jc w:val="center"/>
            </w:pPr>
            <w:r w:rsidRPr="003326AD">
              <w:t>0</w:t>
            </w:r>
            <w:r w:rsidR="00177F4B">
              <w:t>.93 (0.91</w:t>
            </w:r>
            <w:r w:rsidRPr="003326AD">
              <w:t xml:space="preserve"> to </w:t>
            </w:r>
            <w:r w:rsidR="00177F4B">
              <w:t>0.95</w:t>
            </w:r>
            <w:r w:rsidRPr="003326AD">
              <w:t>)</w:t>
            </w:r>
          </w:p>
        </w:tc>
      </w:tr>
      <w:tr w:rsidR="00547737" w14:paraId="406E3A84" w14:textId="77777777" w:rsidTr="00C661F7">
        <w:tc>
          <w:tcPr>
            <w:tcW w:w="343" w:type="pct"/>
          </w:tcPr>
          <w:p w14:paraId="73ACED91" w14:textId="4D9C5FF4" w:rsidR="00547737" w:rsidRPr="003326AD" w:rsidRDefault="00547737" w:rsidP="00547737">
            <w:pPr>
              <w:jc w:val="center"/>
            </w:pPr>
          </w:p>
        </w:tc>
        <w:tc>
          <w:tcPr>
            <w:tcW w:w="273" w:type="pct"/>
          </w:tcPr>
          <w:p w14:paraId="4C22CB56" w14:textId="77777777" w:rsidR="00547737" w:rsidRPr="003326AD" w:rsidRDefault="00547737" w:rsidP="00547737">
            <w:pPr>
              <w:jc w:val="center"/>
            </w:pPr>
          </w:p>
        </w:tc>
        <w:tc>
          <w:tcPr>
            <w:tcW w:w="692" w:type="pct"/>
          </w:tcPr>
          <w:p w14:paraId="6DDF7F3A" w14:textId="77777777" w:rsidR="00547737" w:rsidRPr="003326AD" w:rsidRDefault="00547737" w:rsidP="00547737">
            <w:pPr>
              <w:jc w:val="center"/>
            </w:pPr>
          </w:p>
        </w:tc>
        <w:tc>
          <w:tcPr>
            <w:tcW w:w="835" w:type="pct"/>
          </w:tcPr>
          <w:p w14:paraId="3220BDDF" w14:textId="77777777" w:rsidR="00547737" w:rsidRPr="003326AD" w:rsidRDefault="00547737" w:rsidP="005170CC">
            <w:pPr>
              <w:jc w:val="center"/>
            </w:pPr>
          </w:p>
        </w:tc>
        <w:tc>
          <w:tcPr>
            <w:tcW w:w="835" w:type="pct"/>
          </w:tcPr>
          <w:p w14:paraId="2D20D9C5" w14:textId="77777777" w:rsidR="00547737" w:rsidRPr="003326AD" w:rsidRDefault="00547737" w:rsidP="005170CC">
            <w:pPr>
              <w:jc w:val="center"/>
            </w:pPr>
          </w:p>
        </w:tc>
        <w:tc>
          <w:tcPr>
            <w:tcW w:w="328" w:type="pct"/>
          </w:tcPr>
          <w:p w14:paraId="2D7F6ED1" w14:textId="77777777" w:rsidR="00547737" w:rsidRPr="003326AD" w:rsidRDefault="00547737" w:rsidP="005170CC">
            <w:pPr>
              <w:jc w:val="center"/>
            </w:pPr>
          </w:p>
        </w:tc>
        <w:tc>
          <w:tcPr>
            <w:tcW w:w="858" w:type="pct"/>
          </w:tcPr>
          <w:p w14:paraId="604F3886" w14:textId="50CEEDA3" w:rsidR="00547737" w:rsidRPr="003326AD" w:rsidRDefault="00547737" w:rsidP="005170CC">
            <w:pPr>
              <w:jc w:val="center"/>
            </w:pPr>
          </w:p>
        </w:tc>
        <w:tc>
          <w:tcPr>
            <w:tcW w:w="836" w:type="pct"/>
          </w:tcPr>
          <w:p w14:paraId="5A386457" w14:textId="6AA8178D" w:rsidR="00547737" w:rsidRPr="003326AD" w:rsidRDefault="00547737" w:rsidP="005170CC">
            <w:pPr>
              <w:jc w:val="center"/>
            </w:pPr>
          </w:p>
        </w:tc>
      </w:tr>
      <w:tr w:rsidR="00547737" w14:paraId="68363718" w14:textId="77777777" w:rsidTr="00C661F7">
        <w:tc>
          <w:tcPr>
            <w:tcW w:w="343" w:type="pct"/>
          </w:tcPr>
          <w:p w14:paraId="08736757" w14:textId="0D49FE29" w:rsidR="00547737" w:rsidRPr="003326AD" w:rsidRDefault="00547737" w:rsidP="00547737">
            <w:pPr>
              <w:jc w:val="center"/>
            </w:pPr>
          </w:p>
        </w:tc>
        <w:tc>
          <w:tcPr>
            <w:tcW w:w="273" w:type="pct"/>
          </w:tcPr>
          <w:p w14:paraId="4E50229C" w14:textId="5CF049DD" w:rsidR="00547737" w:rsidRPr="003326AD" w:rsidRDefault="00547737" w:rsidP="00547737">
            <w:pPr>
              <w:jc w:val="center"/>
            </w:pPr>
            <w:r w:rsidRPr="003326AD">
              <w:t>0.50</w:t>
            </w:r>
          </w:p>
        </w:tc>
        <w:tc>
          <w:tcPr>
            <w:tcW w:w="692" w:type="pct"/>
          </w:tcPr>
          <w:p w14:paraId="734CA8BD" w14:textId="6FE5DCFC" w:rsidR="00547737" w:rsidRPr="003326AD" w:rsidRDefault="00547737" w:rsidP="00547737">
            <w:pPr>
              <w:jc w:val="center"/>
            </w:pPr>
            <w:r w:rsidRPr="003326AD">
              <w:t>1.5</w:t>
            </w:r>
          </w:p>
        </w:tc>
        <w:tc>
          <w:tcPr>
            <w:tcW w:w="835" w:type="pct"/>
          </w:tcPr>
          <w:p w14:paraId="5EF25458" w14:textId="5BF35061" w:rsidR="00547737" w:rsidRPr="003326AD" w:rsidRDefault="00177F4B" w:rsidP="00177F4B">
            <w:pPr>
              <w:jc w:val="center"/>
            </w:pPr>
            <w:r>
              <w:t>0.99 (0.9</w:t>
            </w:r>
            <w:r w:rsidR="006744B6" w:rsidRPr="003326AD">
              <w:t>8 to 1.</w:t>
            </w:r>
            <w:r>
              <w:t>0</w:t>
            </w:r>
            <w:r w:rsidR="006744B6" w:rsidRPr="003326AD">
              <w:t>1)</w:t>
            </w:r>
          </w:p>
        </w:tc>
        <w:tc>
          <w:tcPr>
            <w:tcW w:w="835" w:type="pct"/>
          </w:tcPr>
          <w:p w14:paraId="119A8D36" w14:textId="58A63B3E" w:rsidR="00547737" w:rsidRPr="003326AD" w:rsidRDefault="006744B6" w:rsidP="00177F4B">
            <w:pPr>
              <w:jc w:val="center"/>
            </w:pPr>
            <w:r w:rsidRPr="003326AD">
              <w:t>1.00 (0.9</w:t>
            </w:r>
            <w:r w:rsidR="00177F4B">
              <w:t>9</w:t>
            </w:r>
            <w:r w:rsidRPr="003326AD">
              <w:t xml:space="preserve"> to 1.0</w:t>
            </w:r>
            <w:r w:rsidR="00177F4B">
              <w:t>1</w:t>
            </w:r>
            <w:r w:rsidRPr="003326AD">
              <w:t>)</w:t>
            </w:r>
          </w:p>
        </w:tc>
        <w:tc>
          <w:tcPr>
            <w:tcW w:w="328" w:type="pct"/>
          </w:tcPr>
          <w:p w14:paraId="6562CA53" w14:textId="30267CE0" w:rsidR="00547737" w:rsidRPr="003326AD" w:rsidRDefault="006744B6" w:rsidP="005170CC">
            <w:pPr>
              <w:jc w:val="center"/>
            </w:pPr>
            <w:r w:rsidRPr="003326AD">
              <w:t>Ref</w:t>
            </w:r>
          </w:p>
        </w:tc>
        <w:tc>
          <w:tcPr>
            <w:tcW w:w="858" w:type="pct"/>
          </w:tcPr>
          <w:p w14:paraId="712810E7" w14:textId="617276F5" w:rsidR="00547737" w:rsidRPr="003326AD" w:rsidRDefault="006744B6" w:rsidP="00177F4B">
            <w:pPr>
              <w:jc w:val="center"/>
            </w:pPr>
            <w:r w:rsidRPr="003326AD">
              <w:t>1.00 (0.9</w:t>
            </w:r>
            <w:r w:rsidR="00177F4B">
              <w:t>9</w:t>
            </w:r>
            <w:r w:rsidRPr="003326AD">
              <w:t xml:space="preserve"> to 1.</w:t>
            </w:r>
            <w:r w:rsidR="00177F4B">
              <w:t>0</w:t>
            </w:r>
            <w:r w:rsidRPr="003326AD">
              <w:t>1)</w:t>
            </w:r>
          </w:p>
        </w:tc>
        <w:tc>
          <w:tcPr>
            <w:tcW w:w="836" w:type="pct"/>
          </w:tcPr>
          <w:p w14:paraId="291D6847" w14:textId="0005AFD3" w:rsidR="00547737" w:rsidRPr="003326AD" w:rsidRDefault="006744B6" w:rsidP="00177F4B">
            <w:pPr>
              <w:jc w:val="center"/>
            </w:pPr>
            <w:r w:rsidRPr="003326AD">
              <w:t>0.99 (0.</w:t>
            </w:r>
            <w:r w:rsidR="00177F4B">
              <w:t>9</w:t>
            </w:r>
            <w:r w:rsidRPr="003326AD">
              <w:t>7 to 1.</w:t>
            </w:r>
            <w:r w:rsidR="00177F4B">
              <w:t>01</w:t>
            </w:r>
            <w:r w:rsidRPr="003326AD">
              <w:t>)</w:t>
            </w:r>
          </w:p>
        </w:tc>
      </w:tr>
      <w:tr w:rsidR="006744B6" w14:paraId="57D59BDD" w14:textId="77777777" w:rsidTr="00C661F7">
        <w:tc>
          <w:tcPr>
            <w:tcW w:w="343" w:type="pct"/>
          </w:tcPr>
          <w:p w14:paraId="2925FCC2" w14:textId="0D244898" w:rsidR="006744B6" w:rsidRPr="003326AD" w:rsidRDefault="006744B6" w:rsidP="006744B6">
            <w:pPr>
              <w:jc w:val="center"/>
            </w:pPr>
          </w:p>
        </w:tc>
        <w:tc>
          <w:tcPr>
            <w:tcW w:w="273" w:type="pct"/>
          </w:tcPr>
          <w:p w14:paraId="315E7A1D" w14:textId="77777777" w:rsidR="006744B6" w:rsidRPr="003326AD" w:rsidRDefault="006744B6" w:rsidP="006744B6">
            <w:pPr>
              <w:jc w:val="center"/>
            </w:pPr>
          </w:p>
        </w:tc>
        <w:tc>
          <w:tcPr>
            <w:tcW w:w="692" w:type="pct"/>
          </w:tcPr>
          <w:p w14:paraId="107F89FF" w14:textId="368C606E" w:rsidR="006744B6" w:rsidRPr="003326AD" w:rsidRDefault="006744B6" w:rsidP="006744B6">
            <w:pPr>
              <w:jc w:val="center"/>
            </w:pPr>
            <w:r w:rsidRPr="003326AD">
              <w:t>2.0</w:t>
            </w:r>
          </w:p>
        </w:tc>
        <w:tc>
          <w:tcPr>
            <w:tcW w:w="835" w:type="pct"/>
          </w:tcPr>
          <w:p w14:paraId="07DDBEDA" w14:textId="72AD54BC" w:rsidR="006744B6" w:rsidRPr="003326AD" w:rsidRDefault="006744B6" w:rsidP="00177F4B">
            <w:pPr>
              <w:jc w:val="center"/>
            </w:pPr>
            <w:r w:rsidRPr="003326AD">
              <w:t>1.00 (0.</w:t>
            </w:r>
            <w:r w:rsidR="00177F4B">
              <w:t>9</w:t>
            </w:r>
            <w:r w:rsidRPr="003326AD">
              <w:t>9 to 1.</w:t>
            </w:r>
            <w:r w:rsidR="00177F4B">
              <w:t>01</w:t>
            </w:r>
            <w:r w:rsidRPr="003326AD">
              <w:t>)</w:t>
            </w:r>
          </w:p>
        </w:tc>
        <w:tc>
          <w:tcPr>
            <w:tcW w:w="835" w:type="pct"/>
          </w:tcPr>
          <w:p w14:paraId="60EF620C" w14:textId="6490E3B1" w:rsidR="006744B6" w:rsidRPr="003326AD" w:rsidRDefault="006744B6" w:rsidP="00177F4B">
            <w:pPr>
              <w:jc w:val="center"/>
            </w:pPr>
            <w:r w:rsidRPr="003326AD">
              <w:t>1.0</w:t>
            </w:r>
            <w:r w:rsidR="00177F4B">
              <w:t>0</w:t>
            </w:r>
            <w:r w:rsidRPr="003326AD">
              <w:t xml:space="preserve"> (0.9</w:t>
            </w:r>
            <w:r w:rsidR="00177F4B">
              <w:t>9</w:t>
            </w:r>
            <w:r w:rsidRPr="003326AD">
              <w:t xml:space="preserve"> to 1.0</w:t>
            </w:r>
            <w:r w:rsidR="00177F4B">
              <w:t>1</w:t>
            </w:r>
            <w:r w:rsidRPr="003326AD">
              <w:t>)</w:t>
            </w:r>
          </w:p>
        </w:tc>
        <w:tc>
          <w:tcPr>
            <w:tcW w:w="328" w:type="pct"/>
          </w:tcPr>
          <w:p w14:paraId="777D17D1" w14:textId="4AE1BC8B" w:rsidR="006744B6" w:rsidRPr="003326AD" w:rsidRDefault="006744B6" w:rsidP="005170CC">
            <w:pPr>
              <w:jc w:val="center"/>
            </w:pPr>
            <w:r w:rsidRPr="003326AD">
              <w:t>Ref</w:t>
            </w:r>
          </w:p>
        </w:tc>
        <w:tc>
          <w:tcPr>
            <w:tcW w:w="858" w:type="pct"/>
          </w:tcPr>
          <w:p w14:paraId="5A9150AE" w14:textId="6A48E570" w:rsidR="006744B6" w:rsidRPr="003326AD" w:rsidRDefault="006744B6" w:rsidP="00177F4B">
            <w:pPr>
              <w:jc w:val="center"/>
            </w:pPr>
            <w:r w:rsidRPr="003326AD">
              <w:t>1.00 (0.9</w:t>
            </w:r>
            <w:r w:rsidR="00177F4B">
              <w:t>9</w:t>
            </w:r>
            <w:r w:rsidRPr="003326AD">
              <w:t xml:space="preserve"> to 1.</w:t>
            </w:r>
            <w:r w:rsidR="00177F4B">
              <w:t>01</w:t>
            </w:r>
            <w:r w:rsidRPr="003326AD">
              <w:t>)</w:t>
            </w:r>
          </w:p>
        </w:tc>
        <w:tc>
          <w:tcPr>
            <w:tcW w:w="836" w:type="pct"/>
          </w:tcPr>
          <w:p w14:paraId="13D119C0" w14:textId="5CC43839" w:rsidR="006744B6" w:rsidRPr="003326AD" w:rsidRDefault="006744B6" w:rsidP="00177F4B">
            <w:pPr>
              <w:jc w:val="center"/>
            </w:pPr>
            <w:r w:rsidRPr="003326AD">
              <w:t>0.97 (0.</w:t>
            </w:r>
            <w:r w:rsidR="00177F4B">
              <w:t>95</w:t>
            </w:r>
            <w:r w:rsidRPr="003326AD">
              <w:t xml:space="preserve"> to </w:t>
            </w:r>
            <w:r w:rsidR="00177F4B">
              <w:t>0.99</w:t>
            </w:r>
            <w:r w:rsidRPr="003326AD">
              <w:t>)</w:t>
            </w:r>
          </w:p>
        </w:tc>
      </w:tr>
      <w:tr w:rsidR="006744B6" w14:paraId="06751753" w14:textId="77777777" w:rsidTr="00C661F7">
        <w:tc>
          <w:tcPr>
            <w:tcW w:w="343" w:type="pct"/>
          </w:tcPr>
          <w:p w14:paraId="258F861C" w14:textId="22AEB7F3" w:rsidR="006744B6" w:rsidRPr="003326AD" w:rsidRDefault="006744B6" w:rsidP="006744B6">
            <w:pPr>
              <w:jc w:val="center"/>
            </w:pPr>
          </w:p>
        </w:tc>
        <w:tc>
          <w:tcPr>
            <w:tcW w:w="273" w:type="pct"/>
          </w:tcPr>
          <w:p w14:paraId="0E189586" w14:textId="77777777" w:rsidR="006744B6" w:rsidRPr="003326AD" w:rsidRDefault="006744B6" w:rsidP="006744B6">
            <w:pPr>
              <w:jc w:val="center"/>
            </w:pPr>
          </w:p>
        </w:tc>
        <w:tc>
          <w:tcPr>
            <w:tcW w:w="692" w:type="pct"/>
          </w:tcPr>
          <w:p w14:paraId="602CF5BE" w14:textId="63B18BDD" w:rsidR="006744B6" w:rsidRPr="003326AD" w:rsidRDefault="006744B6" w:rsidP="006744B6">
            <w:pPr>
              <w:jc w:val="center"/>
            </w:pPr>
            <w:r w:rsidRPr="003326AD">
              <w:t>2.5</w:t>
            </w:r>
          </w:p>
        </w:tc>
        <w:tc>
          <w:tcPr>
            <w:tcW w:w="835" w:type="pct"/>
          </w:tcPr>
          <w:p w14:paraId="37DC5F7A" w14:textId="4EC319AE" w:rsidR="006744B6" w:rsidRPr="003326AD" w:rsidRDefault="006744B6" w:rsidP="00E02059">
            <w:pPr>
              <w:jc w:val="center"/>
            </w:pPr>
            <w:r w:rsidRPr="003326AD">
              <w:t>1.00 (0.</w:t>
            </w:r>
            <w:r w:rsidR="00E02059">
              <w:t>9</w:t>
            </w:r>
            <w:r w:rsidRPr="003326AD">
              <w:t>9 to 1.</w:t>
            </w:r>
            <w:r w:rsidR="00E02059">
              <w:t>01</w:t>
            </w:r>
            <w:r w:rsidRPr="003326AD">
              <w:t>)</w:t>
            </w:r>
          </w:p>
        </w:tc>
        <w:tc>
          <w:tcPr>
            <w:tcW w:w="835" w:type="pct"/>
          </w:tcPr>
          <w:p w14:paraId="1C47A2EA" w14:textId="6135251B" w:rsidR="006744B6" w:rsidRPr="003326AD" w:rsidRDefault="006744B6" w:rsidP="00E02059">
            <w:pPr>
              <w:jc w:val="center"/>
            </w:pPr>
            <w:r w:rsidRPr="003326AD">
              <w:t>1.0</w:t>
            </w:r>
            <w:r w:rsidR="00E02059">
              <w:t>0</w:t>
            </w:r>
            <w:r w:rsidRPr="003326AD">
              <w:t xml:space="preserve"> (</w:t>
            </w:r>
            <w:r w:rsidR="00E02059">
              <w:t>1.00</w:t>
            </w:r>
            <w:r w:rsidRPr="003326AD">
              <w:t xml:space="preserve"> to 1.0</w:t>
            </w:r>
            <w:r w:rsidR="00E02059">
              <w:t>1</w:t>
            </w:r>
            <w:r w:rsidRPr="003326AD">
              <w:t>)</w:t>
            </w:r>
          </w:p>
        </w:tc>
        <w:tc>
          <w:tcPr>
            <w:tcW w:w="328" w:type="pct"/>
          </w:tcPr>
          <w:p w14:paraId="618CA81D" w14:textId="6F049465" w:rsidR="006744B6" w:rsidRPr="003326AD" w:rsidRDefault="006744B6" w:rsidP="005170CC">
            <w:pPr>
              <w:jc w:val="center"/>
            </w:pPr>
            <w:r w:rsidRPr="003326AD">
              <w:t>Ref</w:t>
            </w:r>
          </w:p>
        </w:tc>
        <w:tc>
          <w:tcPr>
            <w:tcW w:w="858" w:type="pct"/>
          </w:tcPr>
          <w:p w14:paraId="0341AB73" w14:textId="41D2D4F6" w:rsidR="006744B6" w:rsidRPr="003326AD" w:rsidRDefault="006744B6" w:rsidP="00E02059">
            <w:pPr>
              <w:jc w:val="center"/>
            </w:pPr>
            <w:r w:rsidRPr="003326AD">
              <w:t>0.99 (0.9</w:t>
            </w:r>
            <w:r w:rsidR="00E02059">
              <w:t>8</w:t>
            </w:r>
            <w:r w:rsidRPr="003326AD">
              <w:t xml:space="preserve"> to 1.0</w:t>
            </w:r>
            <w:r w:rsidR="00E02059">
              <w:t>0</w:t>
            </w:r>
            <w:r w:rsidRPr="003326AD">
              <w:t>)</w:t>
            </w:r>
          </w:p>
        </w:tc>
        <w:tc>
          <w:tcPr>
            <w:tcW w:w="836" w:type="pct"/>
          </w:tcPr>
          <w:p w14:paraId="095B1659" w14:textId="215EEC30" w:rsidR="006744B6" w:rsidRPr="003326AD" w:rsidRDefault="006744B6" w:rsidP="00E02059">
            <w:pPr>
              <w:jc w:val="center"/>
            </w:pPr>
            <w:r w:rsidRPr="003326AD">
              <w:t>0.9</w:t>
            </w:r>
            <w:r w:rsidR="00E02059">
              <w:t xml:space="preserve">5 </w:t>
            </w:r>
            <w:r w:rsidRPr="003326AD">
              <w:t>(0.</w:t>
            </w:r>
            <w:r w:rsidR="00E02059">
              <w:t>93</w:t>
            </w:r>
            <w:r w:rsidRPr="003326AD">
              <w:t xml:space="preserve"> to </w:t>
            </w:r>
            <w:r w:rsidR="00E02059">
              <w:t>0.98</w:t>
            </w:r>
            <w:r w:rsidRPr="003326AD">
              <w:t>)</w:t>
            </w:r>
          </w:p>
        </w:tc>
      </w:tr>
      <w:tr w:rsidR="006744B6" w14:paraId="1BC07893" w14:textId="77777777" w:rsidTr="00C661F7">
        <w:tc>
          <w:tcPr>
            <w:tcW w:w="343" w:type="pct"/>
          </w:tcPr>
          <w:p w14:paraId="532CF2E6" w14:textId="46DEEFEA" w:rsidR="006744B6" w:rsidRPr="003326AD" w:rsidRDefault="006744B6" w:rsidP="006744B6">
            <w:pPr>
              <w:jc w:val="center"/>
            </w:pPr>
          </w:p>
        </w:tc>
        <w:tc>
          <w:tcPr>
            <w:tcW w:w="273" w:type="pct"/>
          </w:tcPr>
          <w:p w14:paraId="7E6F4EF2" w14:textId="77777777" w:rsidR="006744B6" w:rsidRPr="003326AD" w:rsidRDefault="006744B6" w:rsidP="006744B6">
            <w:pPr>
              <w:jc w:val="center"/>
            </w:pPr>
          </w:p>
        </w:tc>
        <w:tc>
          <w:tcPr>
            <w:tcW w:w="692" w:type="pct"/>
          </w:tcPr>
          <w:p w14:paraId="0F34A19D" w14:textId="5D8E2D4D" w:rsidR="006744B6" w:rsidRPr="003326AD" w:rsidRDefault="006744B6" w:rsidP="006744B6">
            <w:pPr>
              <w:jc w:val="center"/>
            </w:pPr>
            <w:r w:rsidRPr="003326AD">
              <w:t>3.0</w:t>
            </w:r>
          </w:p>
        </w:tc>
        <w:tc>
          <w:tcPr>
            <w:tcW w:w="835" w:type="pct"/>
          </w:tcPr>
          <w:p w14:paraId="7128B5B6" w14:textId="59DCB6FB" w:rsidR="006744B6" w:rsidRPr="003326AD" w:rsidRDefault="006744B6" w:rsidP="00887625">
            <w:pPr>
              <w:jc w:val="center"/>
            </w:pPr>
            <w:r w:rsidRPr="003326AD">
              <w:t>1.00 (0.9</w:t>
            </w:r>
            <w:r w:rsidR="00931810">
              <w:t>9</w:t>
            </w:r>
            <w:r w:rsidRPr="003326AD">
              <w:t xml:space="preserve"> to 1.</w:t>
            </w:r>
            <w:r w:rsidR="00887625">
              <w:t>0</w:t>
            </w:r>
            <w:r w:rsidRPr="003326AD">
              <w:t>1)</w:t>
            </w:r>
          </w:p>
        </w:tc>
        <w:tc>
          <w:tcPr>
            <w:tcW w:w="835" w:type="pct"/>
          </w:tcPr>
          <w:p w14:paraId="41CFF15E" w14:textId="0AA5BDA3" w:rsidR="006744B6" w:rsidRPr="003326AD" w:rsidRDefault="006744B6" w:rsidP="00887625">
            <w:pPr>
              <w:jc w:val="center"/>
            </w:pPr>
            <w:r w:rsidRPr="003326AD">
              <w:t>1.01 (</w:t>
            </w:r>
            <w:r w:rsidR="00887625">
              <w:t>1.00</w:t>
            </w:r>
            <w:r w:rsidRPr="003326AD">
              <w:t xml:space="preserve"> to 1.0</w:t>
            </w:r>
            <w:r w:rsidR="00887625">
              <w:t>1</w:t>
            </w:r>
            <w:r w:rsidRPr="003326AD">
              <w:t>)</w:t>
            </w:r>
          </w:p>
        </w:tc>
        <w:tc>
          <w:tcPr>
            <w:tcW w:w="328" w:type="pct"/>
          </w:tcPr>
          <w:p w14:paraId="48D33D4B" w14:textId="0F97E273" w:rsidR="006744B6" w:rsidRPr="003326AD" w:rsidRDefault="006744B6" w:rsidP="005170CC">
            <w:pPr>
              <w:jc w:val="center"/>
            </w:pPr>
            <w:r w:rsidRPr="003326AD">
              <w:t>Ref</w:t>
            </w:r>
          </w:p>
        </w:tc>
        <w:tc>
          <w:tcPr>
            <w:tcW w:w="858" w:type="pct"/>
          </w:tcPr>
          <w:p w14:paraId="616B6C80" w14:textId="54660ACF" w:rsidR="006744B6" w:rsidRPr="003326AD" w:rsidRDefault="006744B6" w:rsidP="00887625">
            <w:pPr>
              <w:jc w:val="center"/>
            </w:pPr>
            <w:r w:rsidRPr="003326AD">
              <w:t>0.98 (0.</w:t>
            </w:r>
            <w:r w:rsidR="00887625">
              <w:t>97</w:t>
            </w:r>
            <w:r w:rsidRPr="003326AD">
              <w:t xml:space="preserve"> to </w:t>
            </w:r>
            <w:r w:rsidR="00887625">
              <w:t>0.99</w:t>
            </w:r>
            <w:r w:rsidRPr="003326AD">
              <w:t>)</w:t>
            </w:r>
          </w:p>
        </w:tc>
        <w:tc>
          <w:tcPr>
            <w:tcW w:w="836" w:type="pct"/>
          </w:tcPr>
          <w:p w14:paraId="712E6408" w14:textId="2CAFAE6C" w:rsidR="006744B6" w:rsidRPr="003326AD" w:rsidRDefault="006744B6" w:rsidP="00887625">
            <w:pPr>
              <w:jc w:val="center"/>
            </w:pPr>
            <w:r w:rsidRPr="003326AD">
              <w:t>0.9</w:t>
            </w:r>
            <w:r w:rsidR="00887625">
              <w:t>3</w:t>
            </w:r>
            <w:r w:rsidRPr="003326AD">
              <w:t xml:space="preserve"> (0.</w:t>
            </w:r>
            <w:r w:rsidR="00887625">
              <w:t>91</w:t>
            </w:r>
            <w:r w:rsidRPr="003326AD">
              <w:t xml:space="preserve"> to </w:t>
            </w:r>
            <w:r w:rsidR="00887625">
              <w:t>0.95</w:t>
            </w:r>
            <w:r w:rsidRPr="003326AD">
              <w:t>)</w:t>
            </w:r>
          </w:p>
        </w:tc>
      </w:tr>
      <w:tr w:rsidR="006744B6" w14:paraId="12BB60D0" w14:textId="77777777" w:rsidTr="00C661F7">
        <w:tc>
          <w:tcPr>
            <w:tcW w:w="343" w:type="pct"/>
          </w:tcPr>
          <w:p w14:paraId="02EC829E" w14:textId="75D74D16" w:rsidR="006744B6" w:rsidRPr="003326AD" w:rsidRDefault="006744B6" w:rsidP="006744B6">
            <w:pPr>
              <w:jc w:val="center"/>
            </w:pPr>
          </w:p>
        </w:tc>
        <w:tc>
          <w:tcPr>
            <w:tcW w:w="273" w:type="pct"/>
          </w:tcPr>
          <w:p w14:paraId="465B9448" w14:textId="77777777" w:rsidR="006744B6" w:rsidRPr="003326AD" w:rsidRDefault="006744B6" w:rsidP="006744B6">
            <w:pPr>
              <w:jc w:val="center"/>
            </w:pPr>
          </w:p>
        </w:tc>
        <w:tc>
          <w:tcPr>
            <w:tcW w:w="692" w:type="pct"/>
          </w:tcPr>
          <w:p w14:paraId="4254606E" w14:textId="77777777" w:rsidR="006744B6" w:rsidRPr="003326AD" w:rsidRDefault="006744B6" w:rsidP="006744B6">
            <w:pPr>
              <w:jc w:val="center"/>
            </w:pPr>
          </w:p>
        </w:tc>
        <w:tc>
          <w:tcPr>
            <w:tcW w:w="835" w:type="pct"/>
          </w:tcPr>
          <w:p w14:paraId="3A043760" w14:textId="77777777" w:rsidR="006744B6" w:rsidRPr="003326AD" w:rsidRDefault="006744B6" w:rsidP="005170CC">
            <w:pPr>
              <w:jc w:val="center"/>
            </w:pPr>
          </w:p>
        </w:tc>
        <w:tc>
          <w:tcPr>
            <w:tcW w:w="835" w:type="pct"/>
          </w:tcPr>
          <w:p w14:paraId="4ECD286E" w14:textId="77777777" w:rsidR="006744B6" w:rsidRPr="003326AD" w:rsidRDefault="006744B6" w:rsidP="005170CC">
            <w:pPr>
              <w:jc w:val="center"/>
            </w:pPr>
          </w:p>
        </w:tc>
        <w:tc>
          <w:tcPr>
            <w:tcW w:w="328" w:type="pct"/>
          </w:tcPr>
          <w:p w14:paraId="29863008" w14:textId="77777777" w:rsidR="006744B6" w:rsidRPr="003326AD" w:rsidRDefault="006744B6" w:rsidP="005170CC">
            <w:pPr>
              <w:jc w:val="center"/>
            </w:pPr>
          </w:p>
        </w:tc>
        <w:tc>
          <w:tcPr>
            <w:tcW w:w="858" w:type="pct"/>
          </w:tcPr>
          <w:p w14:paraId="2F94D389" w14:textId="6AE33571" w:rsidR="006744B6" w:rsidRPr="003326AD" w:rsidRDefault="006744B6" w:rsidP="005170CC">
            <w:pPr>
              <w:jc w:val="center"/>
            </w:pPr>
          </w:p>
        </w:tc>
        <w:tc>
          <w:tcPr>
            <w:tcW w:w="836" w:type="pct"/>
          </w:tcPr>
          <w:p w14:paraId="7B8404DC" w14:textId="780513D8" w:rsidR="006744B6" w:rsidRPr="003326AD" w:rsidRDefault="006744B6" w:rsidP="005170CC">
            <w:pPr>
              <w:jc w:val="center"/>
            </w:pPr>
          </w:p>
        </w:tc>
      </w:tr>
      <w:tr w:rsidR="006744B6" w14:paraId="5FBFA2F7" w14:textId="77777777" w:rsidTr="00C661F7">
        <w:tc>
          <w:tcPr>
            <w:tcW w:w="343" w:type="pct"/>
          </w:tcPr>
          <w:p w14:paraId="397DCCD3" w14:textId="5C584D3A" w:rsidR="006744B6" w:rsidRPr="003326AD" w:rsidRDefault="001D44D1" w:rsidP="006744B6">
            <w:pPr>
              <w:jc w:val="center"/>
            </w:pPr>
            <w:r>
              <w:t>0.30</w:t>
            </w:r>
          </w:p>
        </w:tc>
        <w:tc>
          <w:tcPr>
            <w:tcW w:w="273" w:type="pct"/>
          </w:tcPr>
          <w:p w14:paraId="2A279C83" w14:textId="75149D49" w:rsidR="006744B6" w:rsidRPr="003326AD" w:rsidRDefault="006744B6" w:rsidP="006744B6">
            <w:pPr>
              <w:jc w:val="center"/>
            </w:pPr>
            <w:r w:rsidRPr="003326AD">
              <w:t>0.15</w:t>
            </w:r>
          </w:p>
        </w:tc>
        <w:tc>
          <w:tcPr>
            <w:tcW w:w="692" w:type="pct"/>
          </w:tcPr>
          <w:p w14:paraId="4CAC099B" w14:textId="40F68F5D" w:rsidR="006744B6" w:rsidRPr="003326AD" w:rsidRDefault="006744B6" w:rsidP="006744B6">
            <w:pPr>
              <w:jc w:val="center"/>
            </w:pPr>
            <w:r w:rsidRPr="003326AD">
              <w:t>1.5</w:t>
            </w:r>
          </w:p>
        </w:tc>
        <w:tc>
          <w:tcPr>
            <w:tcW w:w="835" w:type="pct"/>
          </w:tcPr>
          <w:p w14:paraId="7EF96C1A" w14:textId="52E0BF5C" w:rsidR="006744B6" w:rsidRPr="003326AD" w:rsidRDefault="00FC0AD0" w:rsidP="00E95A53">
            <w:pPr>
              <w:jc w:val="center"/>
            </w:pPr>
            <w:r w:rsidRPr="003326AD">
              <w:t>1.00 (0.</w:t>
            </w:r>
            <w:r w:rsidR="00E95A53">
              <w:t>98</w:t>
            </w:r>
            <w:r w:rsidRPr="003326AD">
              <w:t xml:space="preserve"> to 1.</w:t>
            </w:r>
            <w:r w:rsidR="00E95A53">
              <w:t>0</w:t>
            </w:r>
            <w:r w:rsidRPr="003326AD">
              <w:t>1)</w:t>
            </w:r>
          </w:p>
        </w:tc>
        <w:tc>
          <w:tcPr>
            <w:tcW w:w="835" w:type="pct"/>
          </w:tcPr>
          <w:p w14:paraId="41B517C2" w14:textId="591F96AD" w:rsidR="006744B6" w:rsidRPr="003326AD" w:rsidRDefault="00FC0AD0" w:rsidP="00E95A53">
            <w:pPr>
              <w:jc w:val="center"/>
            </w:pPr>
            <w:r w:rsidRPr="003326AD">
              <w:t>0.99 (0.9</w:t>
            </w:r>
            <w:r w:rsidR="00E95A53">
              <w:t>9</w:t>
            </w:r>
            <w:r w:rsidRPr="003326AD">
              <w:t xml:space="preserve"> to 1.0</w:t>
            </w:r>
            <w:r w:rsidR="00E95A53">
              <w:t>0</w:t>
            </w:r>
            <w:r w:rsidRPr="003326AD">
              <w:t>)</w:t>
            </w:r>
          </w:p>
        </w:tc>
        <w:tc>
          <w:tcPr>
            <w:tcW w:w="328" w:type="pct"/>
          </w:tcPr>
          <w:p w14:paraId="7C7C2F3C" w14:textId="5DD37EF3" w:rsidR="006744B6" w:rsidRPr="003326AD" w:rsidRDefault="006744B6" w:rsidP="005170CC">
            <w:pPr>
              <w:jc w:val="center"/>
            </w:pPr>
            <w:r w:rsidRPr="003326AD">
              <w:t>Ref</w:t>
            </w:r>
          </w:p>
        </w:tc>
        <w:tc>
          <w:tcPr>
            <w:tcW w:w="858" w:type="pct"/>
          </w:tcPr>
          <w:p w14:paraId="5B5D401F" w14:textId="58CBA47F" w:rsidR="006744B6" w:rsidRPr="003326AD" w:rsidRDefault="006744B6" w:rsidP="00E95A53">
            <w:pPr>
              <w:jc w:val="center"/>
            </w:pPr>
            <w:r w:rsidRPr="003326AD">
              <w:t>1.00 (0.</w:t>
            </w:r>
            <w:r w:rsidR="00FC0AD0" w:rsidRPr="003326AD">
              <w:t>9</w:t>
            </w:r>
            <w:r w:rsidR="00E95A53">
              <w:t>9</w:t>
            </w:r>
            <w:r w:rsidRPr="003326AD">
              <w:t xml:space="preserve"> to 1.</w:t>
            </w:r>
            <w:r w:rsidR="00E95A53">
              <w:t>0</w:t>
            </w:r>
            <w:r w:rsidR="00FC0AD0" w:rsidRPr="003326AD">
              <w:t>2</w:t>
            </w:r>
            <w:r w:rsidRPr="003326AD">
              <w:t>)</w:t>
            </w:r>
          </w:p>
        </w:tc>
        <w:tc>
          <w:tcPr>
            <w:tcW w:w="836" w:type="pct"/>
          </w:tcPr>
          <w:p w14:paraId="2371CC84" w14:textId="579CE8AA" w:rsidR="006744B6" w:rsidRPr="003326AD" w:rsidRDefault="00FC0AD0" w:rsidP="00E95A53">
            <w:pPr>
              <w:jc w:val="center"/>
            </w:pPr>
            <w:r w:rsidRPr="003326AD">
              <w:t>0.9</w:t>
            </w:r>
            <w:r w:rsidR="00E95A53">
              <w:t>9 (0.9</w:t>
            </w:r>
            <w:r w:rsidRPr="003326AD">
              <w:t>6 to 1.</w:t>
            </w:r>
            <w:r w:rsidR="00E95A53">
              <w:t>02</w:t>
            </w:r>
            <w:r w:rsidRPr="003326AD">
              <w:t>)</w:t>
            </w:r>
          </w:p>
        </w:tc>
      </w:tr>
      <w:tr w:rsidR="006744B6" w14:paraId="4803D26E" w14:textId="77777777" w:rsidTr="00C661F7">
        <w:tc>
          <w:tcPr>
            <w:tcW w:w="343" w:type="pct"/>
          </w:tcPr>
          <w:p w14:paraId="4B723FF8" w14:textId="166733D3" w:rsidR="006744B6" w:rsidRPr="003326AD" w:rsidRDefault="006744B6" w:rsidP="006744B6">
            <w:pPr>
              <w:jc w:val="center"/>
            </w:pPr>
          </w:p>
        </w:tc>
        <w:tc>
          <w:tcPr>
            <w:tcW w:w="273" w:type="pct"/>
          </w:tcPr>
          <w:p w14:paraId="790CF039" w14:textId="77777777" w:rsidR="006744B6" w:rsidRPr="003326AD" w:rsidRDefault="006744B6" w:rsidP="006744B6">
            <w:pPr>
              <w:jc w:val="center"/>
            </w:pPr>
          </w:p>
        </w:tc>
        <w:tc>
          <w:tcPr>
            <w:tcW w:w="692" w:type="pct"/>
          </w:tcPr>
          <w:p w14:paraId="0068A077" w14:textId="28B0EE5C" w:rsidR="006744B6" w:rsidRPr="003326AD" w:rsidRDefault="006744B6" w:rsidP="006744B6">
            <w:pPr>
              <w:jc w:val="center"/>
            </w:pPr>
            <w:r w:rsidRPr="003326AD">
              <w:t>2.0</w:t>
            </w:r>
          </w:p>
        </w:tc>
        <w:tc>
          <w:tcPr>
            <w:tcW w:w="835" w:type="pct"/>
          </w:tcPr>
          <w:p w14:paraId="48E09C1E" w14:textId="37795774" w:rsidR="006744B6" w:rsidRPr="003326AD" w:rsidRDefault="00FC0AD0" w:rsidP="00E95A53">
            <w:pPr>
              <w:jc w:val="center"/>
            </w:pPr>
            <w:r w:rsidRPr="003326AD">
              <w:t>1.00 (0.</w:t>
            </w:r>
            <w:r w:rsidR="00E95A53">
              <w:t>98</w:t>
            </w:r>
            <w:r w:rsidRPr="003326AD">
              <w:t xml:space="preserve"> to 1.</w:t>
            </w:r>
            <w:r w:rsidR="00E95A53">
              <w:t>01</w:t>
            </w:r>
            <w:r w:rsidRPr="003326AD">
              <w:t>)</w:t>
            </w:r>
          </w:p>
        </w:tc>
        <w:tc>
          <w:tcPr>
            <w:tcW w:w="835" w:type="pct"/>
          </w:tcPr>
          <w:p w14:paraId="6BD20F27" w14:textId="1AE27D5C" w:rsidR="006744B6" w:rsidRPr="003326AD" w:rsidRDefault="00FC0AD0" w:rsidP="00E95A53">
            <w:pPr>
              <w:jc w:val="center"/>
            </w:pPr>
            <w:r w:rsidRPr="003326AD">
              <w:t>1.00 (0.9</w:t>
            </w:r>
            <w:r w:rsidR="00E95A53">
              <w:t>9</w:t>
            </w:r>
            <w:r w:rsidRPr="003326AD">
              <w:t xml:space="preserve"> to 1.0</w:t>
            </w:r>
            <w:r w:rsidR="00E95A53">
              <w:t>1</w:t>
            </w:r>
            <w:r w:rsidRPr="003326AD">
              <w:t>)</w:t>
            </w:r>
          </w:p>
        </w:tc>
        <w:tc>
          <w:tcPr>
            <w:tcW w:w="328" w:type="pct"/>
          </w:tcPr>
          <w:p w14:paraId="310954BC" w14:textId="759747CD" w:rsidR="006744B6" w:rsidRPr="003326AD" w:rsidRDefault="00FC0AD0" w:rsidP="005170CC">
            <w:pPr>
              <w:jc w:val="center"/>
            </w:pPr>
            <w:r w:rsidRPr="003326AD">
              <w:t>Ref</w:t>
            </w:r>
          </w:p>
        </w:tc>
        <w:tc>
          <w:tcPr>
            <w:tcW w:w="858" w:type="pct"/>
          </w:tcPr>
          <w:p w14:paraId="749C34BD" w14:textId="1281D487" w:rsidR="006744B6" w:rsidRPr="003326AD" w:rsidRDefault="00FC0AD0" w:rsidP="00E95A53">
            <w:pPr>
              <w:jc w:val="center"/>
            </w:pPr>
            <w:r w:rsidRPr="003326AD">
              <w:t>1.00 (0.</w:t>
            </w:r>
            <w:r w:rsidR="00E95A53">
              <w:t>9</w:t>
            </w:r>
            <w:r w:rsidRPr="003326AD">
              <w:t>9 to 1.</w:t>
            </w:r>
            <w:r w:rsidR="00E95A53">
              <w:t>0</w:t>
            </w:r>
            <w:r w:rsidRPr="003326AD">
              <w:t>1)</w:t>
            </w:r>
          </w:p>
        </w:tc>
        <w:tc>
          <w:tcPr>
            <w:tcW w:w="836" w:type="pct"/>
          </w:tcPr>
          <w:p w14:paraId="27A03451" w14:textId="45CE6AC6" w:rsidR="006744B6" w:rsidRPr="003326AD" w:rsidRDefault="00FC0AD0" w:rsidP="00E95A53">
            <w:pPr>
              <w:jc w:val="center"/>
            </w:pPr>
            <w:r w:rsidRPr="003326AD">
              <w:t>0.98 (0.</w:t>
            </w:r>
            <w:r w:rsidR="00E95A53">
              <w:t>9</w:t>
            </w:r>
            <w:r w:rsidRPr="003326AD">
              <w:t>5 to 1.</w:t>
            </w:r>
            <w:r w:rsidR="00E95A53">
              <w:t>01</w:t>
            </w:r>
            <w:r w:rsidRPr="003326AD">
              <w:t>)</w:t>
            </w:r>
          </w:p>
        </w:tc>
      </w:tr>
      <w:tr w:rsidR="006744B6" w14:paraId="30AA84C5" w14:textId="77777777" w:rsidTr="00C661F7">
        <w:tc>
          <w:tcPr>
            <w:tcW w:w="343" w:type="pct"/>
          </w:tcPr>
          <w:p w14:paraId="33571439" w14:textId="0FC85F2F" w:rsidR="006744B6" w:rsidRPr="003326AD" w:rsidRDefault="006744B6" w:rsidP="006744B6">
            <w:pPr>
              <w:jc w:val="center"/>
            </w:pPr>
          </w:p>
        </w:tc>
        <w:tc>
          <w:tcPr>
            <w:tcW w:w="273" w:type="pct"/>
          </w:tcPr>
          <w:p w14:paraId="2EAF8CD3" w14:textId="77777777" w:rsidR="006744B6" w:rsidRPr="003326AD" w:rsidRDefault="006744B6" w:rsidP="006744B6">
            <w:pPr>
              <w:jc w:val="center"/>
            </w:pPr>
          </w:p>
        </w:tc>
        <w:tc>
          <w:tcPr>
            <w:tcW w:w="692" w:type="pct"/>
          </w:tcPr>
          <w:p w14:paraId="1FBA4462" w14:textId="07AEC988" w:rsidR="006744B6" w:rsidRPr="003326AD" w:rsidRDefault="006744B6" w:rsidP="006744B6">
            <w:pPr>
              <w:jc w:val="center"/>
            </w:pPr>
            <w:r w:rsidRPr="003326AD">
              <w:t>2.5</w:t>
            </w:r>
          </w:p>
        </w:tc>
        <w:tc>
          <w:tcPr>
            <w:tcW w:w="835" w:type="pct"/>
          </w:tcPr>
          <w:p w14:paraId="47DE3340" w14:textId="755C650C" w:rsidR="006744B6" w:rsidRPr="003326AD" w:rsidRDefault="00FC0AD0" w:rsidP="006F7C53">
            <w:pPr>
              <w:jc w:val="center"/>
            </w:pPr>
            <w:r w:rsidRPr="003326AD">
              <w:t>1.00 (0.</w:t>
            </w:r>
            <w:r w:rsidR="006F7C53">
              <w:t>99</w:t>
            </w:r>
            <w:r w:rsidRPr="003326AD">
              <w:t xml:space="preserve"> to 1.</w:t>
            </w:r>
            <w:r w:rsidR="006F7C53">
              <w:t>01</w:t>
            </w:r>
            <w:r w:rsidRPr="003326AD">
              <w:t>)</w:t>
            </w:r>
          </w:p>
        </w:tc>
        <w:tc>
          <w:tcPr>
            <w:tcW w:w="835" w:type="pct"/>
          </w:tcPr>
          <w:p w14:paraId="3260FB50" w14:textId="27630F6F" w:rsidR="006744B6" w:rsidRPr="003326AD" w:rsidRDefault="00FC0AD0" w:rsidP="006F7C53">
            <w:pPr>
              <w:jc w:val="center"/>
            </w:pPr>
            <w:r w:rsidRPr="003326AD">
              <w:t>1.00 (0.9</w:t>
            </w:r>
            <w:r w:rsidR="006F7C53">
              <w:t>9</w:t>
            </w:r>
            <w:r w:rsidRPr="003326AD">
              <w:t xml:space="preserve"> to 1.0</w:t>
            </w:r>
            <w:r w:rsidR="006F7C53">
              <w:t>1</w:t>
            </w:r>
            <w:r w:rsidRPr="003326AD">
              <w:t>)</w:t>
            </w:r>
          </w:p>
        </w:tc>
        <w:tc>
          <w:tcPr>
            <w:tcW w:w="328" w:type="pct"/>
          </w:tcPr>
          <w:p w14:paraId="1BEFB806" w14:textId="64022499" w:rsidR="006744B6" w:rsidRPr="003326AD" w:rsidRDefault="00FC0AD0" w:rsidP="005170CC">
            <w:pPr>
              <w:jc w:val="center"/>
            </w:pPr>
            <w:r w:rsidRPr="003326AD">
              <w:t>Ref</w:t>
            </w:r>
          </w:p>
        </w:tc>
        <w:tc>
          <w:tcPr>
            <w:tcW w:w="858" w:type="pct"/>
          </w:tcPr>
          <w:p w14:paraId="4D95F677" w14:textId="79D6F796" w:rsidR="006744B6" w:rsidRPr="003326AD" w:rsidRDefault="00FC0AD0" w:rsidP="006F7C53">
            <w:pPr>
              <w:jc w:val="center"/>
            </w:pPr>
            <w:r w:rsidRPr="003326AD">
              <w:t>0.99 (0.</w:t>
            </w:r>
            <w:r w:rsidR="006F7C53">
              <w:t>98</w:t>
            </w:r>
            <w:r w:rsidRPr="003326AD">
              <w:t xml:space="preserve"> to 1.</w:t>
            </w:r>
            <w:r w:rsidR="006F7C53">
              <w:t>0</w:t>
            </w:r>
            <w:r w:rsidRPr="003326AD">
              <w:t>1)</w:t>
            </w:r>
          </w:p>
        </w:tc>
        <w:tc>
          <w:tcPr>
            <w:tcW w:w="836" w:type="pct"/>
          </w:tcPr>
          <w:p w14:paraId="0D1D1B3C" w14:textId="7279FCDF" w:rsidR="006744B6" w:rsidRPr="003326AD" w:rsidRDefault="00FC0AD0" w:rsidP="006F7C53">
            <w:pPr>
              <w:jc w:val="center"/>
            </w:pPr>
            <w:r w:rsidRPr="003326AD">
              <w:t>0</w:t>
            </w:r>
            <w:r w:rsidR="006F7C53">
              <w:t>.96 (0.9</w:t>
            </w:r>
            <w:r w:rsidRPr="003326AD">
              <w:t xml:space="preserve">4 to </w:t>
            </w:r>
            <w:r w:rsidR="006F7C53">
              <w:t>0.99</w:t>
            </w:r>
            <w:r w:rsidRPr="003326AD">
              <w:t>)</w:t>
            </w:r>
          </w:p>
        </w:tc>
      </w:tr>
      <w:tr w:rsidR="006744B6" w14:paraId="4987E4BD" w14:textId="77777777" w:rsidTr="00C661F7">
        <w:tc>
          <w:tcPr>
            <w:tcW w:w="343" w:type="pct"/>
          </w:tcPr>
          <w:p w14:paraId="2D9C5C52" w14:textId="13500CCA" w:rsidR="006744B6" w:rsidRPr="003326AD" w:rsidRDefault="006744B6" w:rsidP="006744B6">
            <w:pPr>
              <w:jc w:val="center"/>
            </w:pPr>
          </w:p>
        </w:tc>
        <w:tc>
          <w:tcPr>
            <w:tcW w:w="273" w:type="pct"/>
          </w:tcPr>
          <w:p w14:paraId="628E7361" w14:textId="77777777" w:rsidR="006744B6" w:rsidRPr="003326AD" w:rsidRDefault="006744B6" w:rsidP="006744B6">
            <w:pPr>
              <w:jc w:val="center"/>
            </w:pPr>
          </w:p>
        </w:tc>
        <w:tc>
          <w:tcPr>
            <w:tcW w:w="692" w:type="pct"/>
          </w:tcPr>
          <w:p w14:paraId="0DED35EB" w14:textId="6867294C" w:rsidR="006744B6" w:rsidRPr="003326AD" w:rsidRDefault="006744B6" w:rsidP="006744B6">
            <w:pPr>
              <w:jc w:val="center"/>
            </w:pPr>
            <w:r w:rsidRPr="003326AD">
              <w:t>3.0</w:t>
            </w:r>
          </w:p>
        </w:tc>
        <w:tc>
          <w:tcPr>
            <w:tcW w:w="835" w:type="pct"/>
          </w:tcPr>
          <w:p w14:paraId="603A3E81" w14:textId="37E5D3AB" w:rsidR="006744B6" w:rsidRPr="003326AD" w:rsidRDefault="00FC0AD0" w:rsidP="006F7C53">
            <w:pPr>
              <w:jc w:val="center"/>
            </w:pPr>
            <w:r w:rsidRPr="003326AD">
              <w:t>1.00 (0.</w:t>
            </w:r>
            <w:r w:rsidR="006F7C53">
              <w:t>99</w:t>
            </w:r>
            <w:r w:rsidRPr="003326AD">
              <w:t xml:space="preserve"> to 1.</w:t>
            </w:r>
            <w:r w:rsidR="006F7C53">
              <w:t>01</w:t>
            </w:r>
            <w:r w:rsidRPr="003326AD">
              <w:t>)</w:t>
            </w:r>
          </w:p>
        </w:tc>
        <w:tc>
          <w:tcPr>
            <w:tcW w:w="835" w:type="pct"/>
          </w:tcPr>
          <w:p w14:paraId="357CB54D" w14:textId="10D3C958" w:rsidR="006744B6" w:rsidRPr="003326AD" w:rsidRDefault="00FC0AD0" w:rsidP="006F7C53">
            <w:pPr>
              <w:jc w:val="center"/>
            </w:pPr>
            <w:r w:rsidRPr="003326AD">
              <w:t>1.00 (0.9</w:t>
            </w:r>
            <w:r w:rsidR="006F7C53">
              <w:t>9</w:t>
            </w:r>
            <w:r w:rsidRPr="003326AD">
              <w:t xml:space="preserve"> to 1.0</w:t>
            </w:r>
            <w:r w:rsidR="006F7C53">
              <w:t>1</w:t>
            </w:r>
            <w:r w:rsidRPr="003326AD">
              <w:t>)</w:t>
            </w:r>
          </w:p>
        </w:tc>
        <w:tc>
          <w:tcPr>
            <w:tcW w:w="328" w:type="pct"/>
          </w:tcPr>
          <w:p w14:paraId="27491B48" w14:textId="0F488E63" w:rsidR="006744B6" w:rsidRPr="003326AD" w:rsidRDefault="00FC0AD0" w:rsidP="005170CC">
            <w:pPr>
              <w:jc w:val="center"/>
            </w:pPr>
            <w:r w:rsidRPr="003326AD">
              <w:t>Ref</w:t>
            </w:r>
          </w:p>
        </w:tc>
        <w:tc>
          <w:tcPr>
            <w:tcW w:w="858" w:type="pct"/>
          </w:tcPr>
          <w:p w14:paraId="0C442E08" w14:textId="4682B6B2" w:rsidR="006744B6" w:rsidRPr="003326AD" w:rsidRDefault="00FC0AD0" w:rsidP="006F7C53">
            <w:pPr>
              <w:jc w:val="center"/>
            </w:pPr>
            <w:r w:rsidRPr="003326AD">
              <w:t>0.99 (0.9</w:t>
            </w:r>
            <w:r w:rsidR="006F7C53">
              <w:t>8</w:t>
            </w:r>
            <w:r w:rsidRPr="003326AD">
              <w:t xml:space="preserve"> to 1.</w:t>
            </w:r>
            <w:r w:rsidR="006F7C53">
              <w:t>0</w:t>
            </w:r>
            <w:r w:rsidRPr="003326AD">
              <w:t>0)</w:t>
            </w:r>
          </w:p>
        </w:tc>
        <w:tc>
          <w:tcPr>
            <w:tcW w:w="836" w:type="pct"/>
          </w:tcPr>
          <w:p w14:paraId="2EA6A154" w14:textId="3E89995F" w:rsidR="006744B6" w:rsidRPr="003326AD" w:rsidRDefault="00FC0AD0" w:rsidP="006F7C53">
            <w:pPr>
              <w:jc w:val="center"/>
            </w:pPr>
            <w:r w:rsidRPr="003326AD">
              <w:t>0.95 (0.</w:t>
            </w:r>
            <w:r w:rsidR="006F7C53">
              <w:t>9</w:t>
            </w:r>
            <w:r w:rsidRPr="003326AD">
              <w:t xml:space="preserve">3 to </w:t>
            </w:r>
            <w:r w:rsidR="006F7C53">
              <w:t>0.98</w:t>
            </w:r>
            <w:r w:rsidRPr="003326AD">
              <w:t>)</w:t>
            </w:r>
          </w:p>
        </w:tc>
      </w:tr>
      <w:tr w:rsidR="006744B6" w14:paraId="070E809D" w14:textId="77777777" w:rsidTr="00C661F7">
        <w:tc>
          <w:tcPr>
            <w:tcW w:w="343" w:type="pct"/>
          </w:tcPr>
          <w:p w14:paraId="575D199F" w14:textId="5557C0E7" w:rsidR="006744B6" w:rsidRPr="003326AD" w:rsidRDefault="006744B6" w:rsidP="006744B6">
            <w:pPr>
              <w:jc w:val="center"/>
            </w:pPr>
          </w:p>
        </w:tc>
        <w:tc>
          <w:tcPr>
            <w:tcW w:w="273" w:type="pct"/>
          </w:tcPr>
          <w:p w14:paraId="29ACCDEB" w14:textId="77777777" w:rsidR="006744B6" w:rsidRPr="003326AD" w:rsidRDefault="006744B6" w:rsidP="006744B6">
            <w:pPr>
              <w:jc w:val="center"/>
            </w:pPr>
          </w:p>
        </w:tc>
        <w:tc>
          <w:tcPr>
            <w:tcW w:w="692" w:type="pct"/>
          </w:tcPr>
          <w:p w14:paraId="65646C16" w14:textId="77777777" w:rsidR="006744B6" w:rsidRPr="003326AD" w:rsidRDefault="006744B6" w:rsidP="006744B6">
            <w:pPr>
              <w:jc w:val="center"/>
            </w:pPr>
          </w:p>
        </w:tc>
        <w:tc>
          <w:tcPr>
            <w:tcW w:w="835" w:type="pct"/>
          </w:tcPr>
          <w:p w14:paraId="58937F47" w14:textId="77777777" w:rsidR="006744B6" w:rsidRPr="003326AD" w:rsidRDefault="006744B6" w:rsidP="005170CC">
            <w:pPr>
              <w:jc w:val="center"/>
            </w:pPr>
          </w:p>
        </w:tc>
        <w:tc>
          <w:tcPr>
            <w:tcW w:w="835" w:type="pct"/>
          </w:tcPr>
          <w:p w14:paraId="2D86A73A" w14:textId="77777777" w:rsidR="006744B6" w:rsidRPr="003326AD" w:rsidRDefault="006744B6" w:rsidP="005170CC">
            <w:pPr>
              <w:jc w:val="center"/>
            </w:pPr>
          </w:p>
        </w:tc>
        <w:tc>
          <w:tcPr>
            <w:tcW w:w="328" w:type="pct"/>
          </w:tcPr>
          <w:p w14:paraId="678D7DA1" w14:textId="77777777" w:rsidR="006744B6" w:rsidRPr="003326AD" w:rsidRDefault="006744B6" w:rsidP="005170CC">
            <w:pPr>
              <w:jc w:val="center"/>
            </w:pPr>
          </w:p>
        </w:tc>
        <w:tc>
          <w:tcPr>
            <w:tcW w:w="858" w:type="pct"/>
          </w:tcPr>
          <w:p w14:paraId="21CA2D25" w14:textId="3AA859E5" w:rsidR="006744B6" w:rsidRPr="003326AD" w:rsidRDefault="006744B6" w:rsidP="005170CC">
            <w:pPr>
              <w:jc w:val="center"/>
            </w:pPr>
          </w:p>
        </w:tc>
        <w:tc>
          <w:tcPr>
            <w:tcW w:w="836" w:type="pct"/>
          </w:tcPr>
          <w:p w14:paraId="6432AC72" w14:textId="32572CA0" w:rsidR="006744B6" w:rsidRPr="003326AD" w:rsidRDefault="006744B6" w:rsidP="005170CC">
            <w:pPr>
              <w:jc w:val="center"/>
            </w:pPr>
          </w:p>
        </w:tc>
      </w:tr>
      <w:tr w:rsidR="006744B6" w14:paraId="79AFBC34" w14:textId="77777777" w:rsidTr="00C661F7">
        <w:tc>
          <w:tcPr>
            <w:tcW w:w="343" w:type="pct"/>
          </w:tcPr>
          <w:p w14:paraId="55DBD4B7" w14:textId="3E2F297B" w:rsidR="006744B6" w:rsidRPr="003326AD" w:rsidRDefault="006744B6" w:rsidP="006744B6">
            <w:pPr>
              <w:jc w:val="center"/>
            </w:pPr>
          </w:p>
        </w:tc>
        <w:tc>
          <w:tcPr>
            <w:tcW w:w="273" w:type="pct"/>
          </w:tcPr>
          <w:p w14:paraId="6D7C5B67" w14:textId="6EC134C1" w:rsidR="006744B6" w:rsidRPr="003326AD" w:rsidRDefault="006744B6" w:rsidP="006744B6">
            <w:pPr>
              <w:jc w:val="center"/>
            </w:pPr>
            <w:r w:rsidRPr="003326AD">
              <w:t>0.30</w:t>
            </w:r>
          </w:p>
        </w:tc>
        <w:tc>
          <w:tcPr>
            <w:tcW w:w="692" w:type="pct"/>
          </w:tcPr>
          <w:p w14:paraId="56CB5FF9" w14:textId="45D671DC" w:rsidR="006744B6" w:rsidRPr="003326AD" w:rsidRDefault="006744B6" w:rsidP="006744B6">
            <w:pPr>
              <w:jc w:val="center"/>
            </w:pPr>
            <w:r w:rsidRPr="003326AD">
              <w:t>1.5</w:t>
            </w:r>
          </w:p>
        </w:tc>
        <w:tc>
          <w:tcPr>
            <w:tcW w:w="835" w:type="pct"/>
          </w:tcPr>
          <w:p w14:paraId="532DC07A" w14:textId="1E0C1FDE" w:rsidR="006744B6" w:rsidRPr="003326AD" w:rsidRDefault="008C48B8" w:rsidP="008C48B8">
            <w:pPr>
              <w:jc w:val="center"/>
            </w:pPr>
            <w:r>
              <w:t>0.99 (0.98</w:t>
            </w:r>
            <w:r w:rsidR="00A92AD2" w:rsidRPr="003326AD">
              <w:t xml:space="preserve"> to 1.</w:t>
            </w:r>
            <w:r>
              <w:t>01</w:t>
            </w:r>
            <w:r w:rsidR="00A92AD2" w:rsidRPr="003326AD">
              <w:t>)</w:t>
            </w:r>
          </w:p>
        </w:tc>
        <w:tc>
          <w:tcPr>
            <w:tcW w:w="835" w:type="pct"/>
          </w:tcPr>
          <w:p w14:paraId="1D3DED2D" w14:textId="7EF5D9A7" w:rsidR="006744B6" w:rsidRPr="003326AD" w:rsidRDefault="00A92AD2" w:rsidP="008C48B8">
            <w:pPr>
              <w:jc w:val="center"/>
            </w:pPr>
            <w:r w:rsidRPr="003326AD">
              <w:t>1.00 (0.9</w:t>
            </w:r>
            <w:r w:rsidR="008C48B8">
              <w:t>9</w:t>
            </w:r>
            <w:r w:rsidRPr="003326AD">
              <w:t xml:space="preserve"> to 1.0</w:t>
            </w:r>
            <w:r w:rsidR="008C48B8">
              <w:t>1</w:t>
            </w:r>
            <w:r w:rsidRPr="003326AD">
              <w:t>)</w:t>
            </w:r>
          </w:p>
        </w:tc>
        <w:tc>
          <w:tcPr>
            <w:tcW w:w="328" w:type="pct"/>
          </w:tcPr>
          <w:p w14:paraId="009EBEA8" w14:textId="0C457B5D" w:rsidR="006744B6" w:rsidRPr="003326AD" w:rsidRDefault="00A92AD2" w:rsidP="005170CC">
            <w:pPr>
              <w:jc w:val="center"/>
            </w:pPr>
            <w:r w:rsidRPr="003326AD">
              <w:t>Ref</w:t>
            </w:r>
          </w:p>
        </w:tc>
        <w:tc>
          <w:tcPr>
            <w:tcW w:w="858" w:type="pct"/>
          </w:tcPr>
          <w:p w14:paraId="6BC09D8E" w14:textId="1C95CBB6" w:rsidR="006744B6" w:rsidRPr="003326AD" w:rsidRDefault="00A92AD2" w:rsidP="008C48B8">
            <w:pPr>
              <w:jc w:val="center"/>
            </w:pPr>
            <w:r w:rsidRPr="003326AD">
              <w:t>1.00 (0.9</w:t>
            </w:r>
            <w:r w:rsidR="008C48B8">
              <w:t>9</w:t>
            </w:r>
            <w:r w:rsidRPr="003326AD">
              <w:t xml:space="preserve"> to 1.</w:t>
            </w:r>
            <w:r w:rsidR="008C48B8">
              <w:t>01</w:t>
            </w:r>
            <w:r w:rsidRPr="003326AD">
              <w:t>)</w:t>
            </w:r>
          </w:p>
        </w:tc>
        <w:tc>
          <w:tcPr>
            <w:tcW w:w="836" w:type="pct"/>
          </w:tcPr>
          <w:p w14:paraId="576931FE" w14:textId="2E840F96" w:rsidR="006744B6" w:rsidRPr="003326AD" w:rsidRDefault="00A92AD2" w:rsidP="008C48B8">
            <w:pPr>
              <w:jc w:val="center"/>
            </w:pPr>
            <w:r w:rsidRPr="003326AD">
              <w:t>0.99 (</w:t>
            </w:r>
            <w:r w:rsidR="008C48B8">
              <w:t>0.9</w:t>
            </w:r>
            <w:r w:rsidRPr="003326AD">
              <w:t>6 to 1.</w:t>
            </w:r>
            <w:r w:rsidR="008C48B8">
              <w:t>02</w:t>
            </w:r>
            <w:r w:rsidRPr="003326AD">
              <w:t>)</w:t>
            </w:r>
          </w:p>
        </w:tc>
      </w:tr>
      <w:tr w:rsidR="006744B6" w14:paraId="06209A65" w14:textId="77777777" w:rsidTr="00C661F7">
        <w:tc>
          <w:tcPr>
            <w:tcW w:w="343" w:type="pct"/>
          </w:tcPr>
          <w:p w14:paraId="1AD5E7E2" w14:textId="5F8CEE4E" w:rsidR="006744B6" w:rsidRPr="003326AD" w:rsidRDefault="006744B6" w:rsidP="006744B6">
            <w:pPr>
              <w:jc w:val="center"/>
            </w:pPr>
          </w:p>
        </w:tc>
        <w:tc>
          <w:tcPr>
            <w:tcW w:w="273" w:type="pct"/>
          </w:tcPr>
          <w:p w14:paraId="1B2D8FC3" w14:textId="77777777" w:rsidR="006744B6" w:rsidRPr="003326AD" w:rsidRDefault="006744B6" w:rsidP="006744B6">
            <w:pPr>
              <w:jc w:val="center"/>
            </w:pPr>
          </w:p>
        </w:tc>
        <w:tc>
          <w:tcPr>
            <w:tcW w:w="692" w:type="pct"/>
          </w:tcPr>
          <w:p w14:paraId="3DF0EA55" w14:textId="3D6A12F8" w:rsidR="006744B6" w:rsidRPr="003326AD" w:rsidRDefault="006744B6" w:rsidP="006744B6">
            <w:pPr>
              <w:jc w:val="center"/>
            </w:pPr>
            <w:r w:rsidRPr="003326AD">
              <w:t>2.0</w:t>
            </w:r>
          </w:p>
        </w:tc>
        <w:tc>
          <w:tcPr>
            <w:tcW w:w="835" w:type="pct"/>
          </w:tcPr>
          <w:p w14:paraId="5E5A8516" w14:textId="1DAF70B2" w:rsidR="006744B6" w:rsidRPr="003326AD" w:rsidRDefault="008C48B8" w:rsidP="008C48B8">
            <w:pPr>
              <w:jc w:val="center"/>
            </w:pPr>
            <w:r>
              <w:t>1.00 (0.9</w:t>
            </w:r>
            <w:r w:rsidR="00A92AD2" w:rsidRPr="003326AD">
              <w:t>8 to 1.</w:t>
            </w:r>
            <w:r>
              <w:t>0</w:t>
            </w:r>
            <w:r w:rsidR="00A92AD2" w:rsidRPr="003326AD">
              <w:t>1)</w:t>
            </w:r>
          </w:p>
        </w:tc>
        <w:tc>
          <w:tcPr>
            <w:tcW w:w="835" w:type="pct"/>
          </w:tcPr>
          <w:p w14:paraId="51B07E66" w14:textId="08227C05" w:rsidR="006744B6" w:rsidRPr="003326AD" w:rsidRDefault="00A92AD2" w:rsidP="008C48B8">
            <w:pPr>
              <w:jc w:val="center"/>
            </w:pPr>
            <w:r w:rsidRPr="003326AD">
              <w:t>1.00 (0.9</w:t>
            </w:r>
            <w:r w:rsidR="008C48B8">
              <w:t>9</w:t>
            </w:r>
            <w:r w:rsidRPr="003326AD">
              <w:t xml:space="preserve"> to 1.0</w:t>
            </w:r>
            <w:r w:rsidR="008C48B8">
              <w:t>1</w:t>
            </w:r>
            <w:r w:rsidRPr="003326AD">
              <w:t>)</w:t>
            </w:r>
          </w:p>
        </w:tc>
        <w:tc>
          <w:tcPr>
            <w:tcW w:w="328" w:type="pct"/>
          </w:tcPr>
          <w:p w14:paraId="0A42216D" w14:textId="6F89051C" w:rsidR="006744B6" w:rsidRPr="003326AD" w:rsidRDefault="00A92AD2" w:rsidP="005170CC">
            <w:pPr>
              <w:jc w:val="center"/>
            </w:pPr>
            <w:r w:rsidRPr="003326AD">
              <w:t>Ref</w:t>
            </w:r>
          </w:p>
        </w:tc>
        <w:tc>
          <w:tcPr>
            <w:tcW w:w="858" w:type="pct"/>
          </w:tcPr>
          <w:p w14:paraId="7AEDEDFC" w14:textId="613EA4B1" w:rsidR="006744B6" w:rsidRPr="003326AD" w:rsidRDefault="00A92AD2" w:rsidP="008C48B8">
            <w:pPr>
              <w:jc w:val="center"/>
            </w:pPr>
            <w:r w:rsidRPr="003326AD">
              <w:t>1.00 (0.</w:t>
            </w:r>
            <w:r w:rsidR="008C48B8">
              <w:t>9</w:t>
            </w:r>
            <w:r w:rsidRPr="003326AD">
              <w:t>9 to 1.</w:t>
            </w:r>
            <w:r w:rsidR="008C48B8">
              <w:t>0</w:t>
            </w:r>
            <w:r w:rsidRPr="003326AD">
              <w:t>1)</w:t>
            </w:r>
          </w:p>
        </w:tc>
        <w:tc>
          <w:tcPr>
            <w:tcW w:w="836" w:type="pct"/>
          </w:tcPr>
          <w:p w14:paraId="14CFE212" w14:textId="674DD056" w:rsidR="006744B6" w:rsidRPr="003326AD" w:rsidRDefault="00A92AD2" w:rsidP="005170CC">
            <w:pPr>
              <w:jc w:val="center"/>
            </w:pPr>
            <w:r w:rsidRPr="003326AD">
              <w:t>0.98 (0.75 to 1.26)</w:t>
            </w:r>
          </w:p>
        </w:tc>
      </w:tr>
      <w:tr w:rsidR="006744B6" w14:paraId="46D5816D" w14:textId="77777777" w:rsidTr="00C661F7">
        <w:tc>
          <w:tcPr>
            <w:tcW w:w="343" w:type="pct"/>
          </w:tcPr>
          <w:p w14:paraId="31A17FA6" w14:textId="214CC737" w:rsidR="006744B6" w:rsidRPr="003326AD" w:rsidRDefault="006744B6" w:rsidP="006744B6">
            <w:pPr>
              <w:jc w:val="center"/>
            </w:pPr>
          </w:p>
        </w:tc>
        <w:tc>
          <w:tcPr>
            <w:tcW w:w="273" w:type="pct"/>
          </w:tcPr>
          <w:p w14:paraId="1BAAC7DE" w14:textId="77777777" w:rsidR="006744B6" w:rsidRPr="003326AD" w:rsidRDefault="006744B6" w:rsidP="006744B6">
            <w:pPr>
              <w:jc w:val="center"/>
            </w:pPr>
          </w:p>
        </w:tc>
        <w:tc>
          <w:tcPr>
            <w:tcW w:w="692" w:type="pct"/>
          </w:tcPr>
          <w:p w14:paraId="01C24AD9" w14:textId="5E8AF98E" w:rsidR="006744B6" w:rsidRPr="003326AD" w:rsidRDefault="006744B6" w:rsidP="006744B6">
            <w:pPr>
              <w:jc w:val="center"/>
            </w:pPr>
            <w:r w:rsidRPr="003326AD">
              <w:t>2.5</w:t>
            </w:r>
          </w:p>
        </w:tc>
        <w:tc>
          <w:tcPr>
            <w:tcW w:w="835" w:type="pct"/>
          </w:tcPr>
          <w:p w14:paraId="15BE06FB" w14:textId="48F435F5" w:rsidR="006744B6" w:rsidRPr="003326AD" w:rsidRDefault="00A92AD2" w:rsidP="008C48B8">
            <w:pPr>
              <w:jc w:val="center"/>
            </w:pPr>
            <w:r w:rsidRPr="003326AD">
              <w:t>1.00 (0.</w:t>
            </w:r>
            <w:r w:rsidR="008C48B8">
              <w:t>99</w:t>
            </w:r>
            <w:r w:rsidRPr="003326AD">
              <w:t xml:space="preserve"> to 1.</w:t>
            </w:r>
            <w:r w:rsidR="008C48B8">
              <w:t>0</w:t>
            </w:r>
            <w:r w:rsidRPr="003326AD">
              <w:t>1)</w:t>
            </w:r>
          </w:p>
        </w:tc>
        <w:tc>
          <w:tcPr>
            <w:tcW w:w="835" w:type="pct"/>
          </w:tcPr>
          <w:p w14:paraId="361E7BBE" w14:textId="33720F36" w:rsidR="006744B6" w:rsidRPr="003326AD" w:rsidRDefault="00A92AD2" w:rsidP="008C48B8">
            <w:pPr>
              <w:jc w:val="center"/>
            </w:pPr>
            <w:r w:rsidRPr="003326AD">
              <w:t>1.00 (</w:t>
            </w:r>
            <w:r w:rsidR="008C48B8">
              <w:t>1.00</w:t>
            </w:r>
            <w:r w:rsidRPr="003326AD">
              <w:t xml:space="preserve"> to 1.0</w:t>
            </w:r>
            <w:r w:rsidR="008C48B8">
              <w:t>1</w:t>
            </w:r>
            <w:r w:rsidRPr="003326AD">
              <w:t>)</w:t>
            </w:r>
          </w:p>
        </w:tc>
        <w:tc>
          <w:tcPr>
            <w:tcW w:w="328" w:type="pct"/>
          </w:tcPr>
          <w:p w14:paraId="43F2D04C" w14:textId="7C4C86EB" w:rsidR="006744B6" w:rsidRPr="003326AD" w:rsidRDefault="00A92AD2" w:rsidP="005170CC">
            <w:pPr>
              <w:jc w:val="center"/>
            </w:pPr>
            <w:r w:rsidRPr="003326AD">
              <w:t>Ref</w:t>
            </w:r>
          </w:p>
        </w:tc>
        <w:tc>
          <w:tcPr>
            <w:tcW w:w="858" w:type="pct"/>
          </w:tcPr>
          <w:p w14:paraId="4A7DE71D" w14:textId="0B538995" w:rsidR="006744B6" w:rsidRPr="003326AD" w:rsidRDefault="00A92AD2" w:rsidP="008C48B8">
            <w:pPr>
              <w:jc w:val="center"/>
            </w:pPr>
            <w:r w:rsidRPr="003326AD">
              <w:t>0.99 (0.</w:t>
            </w:r>
            <w:r w:rsidR="008C48B8">
              <w:t>98</w:t>
            </w:r>
            <w:r w:rsidRPr="003326AD">
              <w:t xml:space="preserve"> to 1.</w:t>
            </w:r>
            <w:r w:rsidR="008C48B8">
              <w:t>0</w:t>
            </w:r>
            <w:r w:rsidRPr="003326AD">
              <w:t>0)</w:t>
            </w:r>
          </w:p>
        </w:tc>
        <w:tc>
          <w:tcPr>
            <w:tcW w:w="836" w:type="pct"/>
          </w:tcPr>
          <w:p w14:paraId="5B181B20" w14:textId="53CDB508" w:rsidR="006744B6" w:rsidRPr="003326AD" w:rsidRDefault="00A92AD2" w:rsidP="008C48B8">
            <w:pPr>
              <w:jc w:val="center"/>
            </w:pPr>
            <w:r w:rsidRPr="003326AD">
              <w:t>0.9</w:t>
            </w:r>
            <w:r w:rsidR="008C48B8">
              <w:t>5</w:t>
            </w:r>
            <w:r w:rsidRPr="003326AD">
              <w:t xml:space="preserve"> (0.</w:t>
            </w:r>
            <w:r w:rsidR="008C48B8">
              <w:t>92</w:t>
            </w:r>
            <w:r w:rsidRPr="003326AD">
              <w:t xml:space="preserve"> to </w:t>
            </w:r>
            <w:r w:rsidR="008C48B8">
              <w:t>0.98</w:t>
            </w:r>
            <w:r w:rsidRPr="003326AD">
              <w:t>)</w:t>
            </w:r>
          </w:p>
        </w:tc>
      </w:tr>
      <w:tr w:rsidR="006744B6" w14:paraId="7F5CA271" w14:textId="77777777" w:rsidTr="00C661F7">
        <w:tc>
          <w:tcPr>
            <w:tcW w:w="343" w:type="pct"/>
          </w:tcPr>
          <w:p w14:paraId="71B97607" w14:textId="349C38C3" w:rsidR="006744B6" w:rsidRPr="003326AD" w:rsidRDefault="006744B6" w:rsidP="006744B6">
            <w:pPr>
              <w:jc w:val="center"/>
            </w:pPr>
          </w:p>
        </w:tc>
        <w:tc>
          <w:tcPr>
            <w:tcW w:w="273" w:type="pct"/>
          </w:tcPr>
          <w:p w14:paraId="72F1DCCE" w14:textId="77777777" w:rsidR="006744B6" w:rsidRPr="003326AD" w:rsidRDefault="006744B6" w:rsidP="006744B6">
            <w:pPr>
              <w:jc w:val="center"/>
            </w:pPr>
          </w:p>
        </w:tc>
        <w:tc>
          <w:tcPr>
            <w:tcW w:w="692" w:type="pct"/>
          </w:tcPr>
          <w:p w14:paraId="43B0CB30" w14:textId="25866C50" w:rsidR="006744B6" w:rsidRPr="003326AD" w:rsidRDefault="006744B6" w:rsidP="006744B6">
            <w:pPr>
              <w:jc w:val="center"/>
            </w:pPr>
            <w:r w:rsidRPr="003326AD">
              <w:t>3.0</w:t>
            </w:r>
          </w:p>
        </w:tc>
        <w:tc>
          <w:tcPr>
            <w:tcW w:w="835" w:type="pct"/>
          </w:tcPr>
          <w:p w14:paraId="706FD01E" w14:textId="008D612E" w:rsidR="006744B6" w:rsidRPr="003326AD" w:rsidRDefault="00F14AE7" w:rsidP="00856C2C">
            <w:pPr>
              <w:jc w:val="center"/>
            </w:pPr>
            <w:r w:rsidRPr="003326AD">
              <w:t>1.00 (0.</w:t>
            </w:r>
            <w:r w:rsidR="00856C2C">
              <w:t>99</w:t>
            </w:r>
            <w:r w:rsidRPr="003326AD">
              <w:t xml:space="preserve"> to 1.</w:t>
            </w:r>
            <w:r w:rsidR="00856C2C">
              <w:t>01</w:t>
            </w:r>
            <w:r w:rsidRPr="003326AD">
              <w:t>)</w:t>
            </w:r>
          </w:p>
        </w:tc>
        <w:tc>
          <w:tcPr>
            <w:tcW w:w="835" w:type="pct"/>
          </w:tcPr>
          <w:p w14:paraId="0C900D61" w14:textId="74BE0183" w:rsidR="006744B6" w:rsidRPr="003326AD" w:rsidRDefault="00F14AE7" w:rsidP="00856C2C">
            <w:pPr>
              <w:jc w:val="center"/>
            </w:pPr>
            <w:r w:rsidRPr="003326AD">
              <w:t>1.00 (</w:t>
            </w:r>
            <w:r w:rsidR="00856C2C">
              <w:t>1.00</w:t>
            </w:r>
            <w:r w:rsidRPr="003326AD">
              <w:t xml:space="preserve"> to 1.0</w:t>
            </w:r>
            <w:r w:rsidR="00856C2C">
              <w:t>1</w:t>
            </w:r>
            <w:r w:rsidRPr="003326AD">
              <w:t>)</w:t>
            </w:r>
          </w:p>
        </w:tc>
        <w:tc>
          <w:tcPr>
            <w:tcW w:w="328" w:type="pct"/>
          </w:tcPr>
          <w:p w14:paraId="59D63EF2" w14:textId="2847FBBD" w:rsidR="006744B6" w:rsidRPr="003326AD" w:rsidRDefault="00F14AE7" w:rsidP="005170CC">
            <w:pPr>
              <w:jc w:val="center"/>
            </w:pPr>
            <w:r w:rsidRPr="003326AD">
              <w:t>Ref</w:t>
            </w:r>
          </w:p>
        </w:tc>
        <w:tc>
          <w:tcPr>
            <w:tcW w:w="858" w:type="pct"/>
          </w:tcPr>
          <w:p w14:paraId="0D5E0D18" w14:textId="4269094F" w:rsidR="006744B6" w:rsidRPr="003326AD" w:rsidRDefault="00F14AE7" w:rsidP="00856C2C">
            <w:pPr>
              <w:jc w:val="center"/>
            </w:pPr>
            <w:r w:rsidRPr="003326AD">
              <w:t>0.98 (0.</w:t>
            </w:r>
            <w:r w:rsidR="00856C2C">
              <w:t>97</w:t>
            </w:r>
            <w:r w:rsidRPr="003326AD">
              <w:t xml:space="preserve"> to </w:t>
            </w:r>
            <w:r w:rsidR="00856C2C">
              <w:t>0.99</w:t>
            </w:r>
            <w:r w:rsidRPr="003326AD">
              <w:t>)</w:t>
            </w:r>
          </w:p>
        </w:tc>
        <w:tc>
          <w:tcPr>
            <w:tcW w:w="836" w:type="pct"/>
          </w:tcPr>
          <w:p w14:paraId="6C2916CD" w14:textId="4495E6D8" w:rsidR="006744B6" w:rsidRPr="003326AD" w:rsidRDefault="00F14AE7" w:rsidP="00856C2C">
            <w:pPr>
              <w:jc w:val="center"/>
            </w:pPr>
            <w:r w:rsidRPr="003326AD">
              <w:t>0.94 (0.</w:t>
            </w:r>
            <w:r w:rsidR="00856C2C">
              <w:t>91</w:t>
            </w:r>
            <w:r w:rsidRPr="003326AD">
              <w:t xml:space="preserve"> to </w:t>
            </w:r>
            <w:r w:rsidR="00856C2C">
              <w:t>0.96</w:t>
            </w:r>
            <w:r w:rsidRPr="003326AD">
              <w:t>)</w:t>
            </w:r>
          </w:p>
        </w:tc>
      </w:tr>
      <w:tr w:rsidR="006744B6" w14:paraId="5C7A5952" w14:textId="77777777" w:rsidTr="00C661F7">
        <w:tc>
          <w:tcPr>
            <w:tcW w:w="343" w:type="pct"/>
          </w:tcPr>
          <w:p w14:paraId="1D0E183E" w14:textId="3BF2036A" w:rsidR="006744B6" w:rsidRPr="003326AD" w:rsidRDefault="006744B6" w:rsidP="006744B6">
            <w:pPr>
              <w:jc w:val="center"/>
            </w:pPr>
          </w:p>
        </w:tc>
        <w:tc>
          <w:tcPr>
            <w:tcW w:w="273" w:type="pct"/>
          </w:tcPr>
          <w:p w14:paraId="40C4D0D3" w14:textId="77777777" w:rsidR="006744B6" w:rsidRPr="003326AD" w:rsidRDefault="006744B6" w:rsidP="006744B6">
            <w:pPr>
              <w:jc w:val="center"/>
            </w:pPr>
          </w:p>
        </w:tc>
        <w:tc>
          <w:tcPr>
            <w:tcW w:w="692" w:type="pct"/>
          </w:tcPr>
          <w:p w14:paraId="598C015F" w14:textId="77777777" w:rsidR="006744B6" w:rsidRPr="003326AD" w:rsidRDefault="006744B6" w:rsidP="006744B6">
            <w:pPr>
              <w:jc w:val="center"/>
            </w:pPr>
          </w:p>
        </w:tc>
        <w:tc>
          <w:tcPr>
            <w:tcW w:w="835" w:type="pct"/>
          </w:tcPr>
          <w:p w14:paraId="6B1D87BB" w14:textId="77777777" w:rsidR="006744B6" w:rsidRPr="003326AD" w:rsidRDefault="006744B6" w:rsidP="005170CC">
            <w:pPr>
              <w:jc w:val="center"/>
            </w:pPr>
          </w:p>
        </w:tc>
        <w:tc>
          <w:tcPr>
            <w:tcW w:w="835" w:type="pct"/>
          </w:tcPr>
          <w:p w14:paraId="66ECF230" w14:textId="77777777" w:rsidR="006744B6" w:rsidRPr="003326AD" w:rsidRDefault="006744B6" w:rsidP="005170CC">
            <w:pPr>
              <w:jc w:val="center"/>
            </w:pPr>
          </w:p>
        </w:tc>
        <w:tc>
          <w:tcPr>
            <w:tcW w:w="328" w:type="pct"/>
          </w:tcPr>
          <w:p w14:paraId="41A7429B" w14:textId="77777777" w:rsidR="006744B6" w:rsidRPr="003326AD" w:rsidRDefault="006744B6" w:rsidP="005170CC">
            <w:pPr>
              <w:jc w:val="center"/>
            </w:pPr>
          </w:p>
        </w:tc>
        <w:tc>
          <w:tcPr>
            <w:tcW w:w="858" w:type="pct"/>
          </w:tcPr>
          <w:p w14:paraId="2B1412F3" w14:textId="0B39C0D4" w:rsidR="006744B6" w:rsidRPr="003326AD" w:rsidRDefault="006744B6" w:rsidP="005170CC">
            <w:pPr>
              <w:jc w:val="center"/>
            </w:pPr>
          </w:p>
        </w:tc>
        <w:tc>
          <w:tcPr>
            <w:tcW w:w="836" w:type="pct"/>
          </w:tcPr>
          <w:p w14:paraId="3C27C341" w14:textId="1C712701" w:rsidR="006744B6" w:rsidRPr="003326AD" w:rsidRDefault="006744B6" w:rsidP="005170CC">
            <w:pPr>
              <w:jc w:val="center"/>
            </w:pPr>
          </w:p>
        </w:tc>
      </w:tr>
      <w:tr w:rsidR="006744B6" w14:paraId="52F8F039" w14:textId="77777777" w:rsidTr="00C661F7">
        <w:tc>
          <w:tcPr>
            <w:tcW w:w="343" w:type="pct"/>
          </w:tcPr>
          <w:p w14:paraId="65D41C69" w14:textId="6461F141" w:rsidR="006744B6" w:rsidRPr="003326AD" w:rsidRDefault="006744B6" w:rsidP="006744B6">
            <w:pPr>
              <w:jc w:val="center"/>
            </w:pPr>
          </w:p>
        </w:tc>
        <w:tc>
          <w:tcPr>
            <w:tcW w:w="273" w:type="pct"/>
          </w:tcPr>
          <w:p w14:paraId="1552DC5C" w14:textId="2FAAC089" w:rsidR="006744B6" w:rsidRPr="003326AD" w:rsidRDefault="006744B6" w:rsidP="006744B6">
            <w:pPr>
              <w:jc w:val="center"/>
            </w:pPr>
            <w:r w:rsidRPr="003326AD">
              <w:t>0.50</w:t>
            </w:r>
          </w:p>
        </w:tc>
        <w:tc>
          <w:tcPr>
            <w:tcW w:w="692" w:type="pct"/>
          </w:tcPr>
          <w:p w14:paraId="26DC84B3" w14:textId="7CD68B95" w:rsidR="006744B6" w:rsidRPr="003326AD" w:rsidRDefault="006744B6" w:rsidP="006744B6">
            <w:pPr>
              <w:jc w:val="center"/>
            </w:pPr>
            <w:r w:rsidRPr="003326AD">
              <w:t>1.5</w:t>
            </w:r>
          </w:p>
        </w:tc>
        <w:tc>
          <w:tcPr>
            <w:tcW w:w="835" w:type="pct"/>
          </w:tcPr>
          <w:p w14:paraId="74DB813E" w14:textId="486A62FA" w:rsidR="006744B6" w:rsidRPr="003326AD" w:rsidRDefault="00F14AE7" w:rsidP="00856C2C">
            <w:pPr>
              <w:jc w:val="center"/>
            </w:pPr>
            <w:r w:rsidRPr="003326AD">
              <w:t>1.00 (0.</w:t>
            </w:r>
            <w:r w:rsidR="00856C2C">
              <w:t>99</w:t>
            </w:r>
            <w:r w:rsidRPr="003326AD">
              <w:t xml:space="preserve"> to 1.</w:t>
            </w:r>
            <w:r w:rsidR="00856C2C">
              <w:t>01</w:t>
            </w:r>
            <w:r w:rsidRPr="003326AD">
              <w:t>)</w:t>
            </w:r>
          </w:p>
        </w:tc>
        <w:tc>
          <w:tcPr>
            <w:tcW w:w="835" w:type="pct"/>
          </w:tcPr>
          <w:p w14:paraId="23FA2CE6" w14:textId="16AFC3A2" w:rsidR="006744B6" w:rsidRPr="003326AD" w:rsidRDefault="00F14AE7" w:rsidP="00856C2C">
            <w:pPr>
              <w:jc w:val="center"/>
            </w:pPr>
            <w:r w:rsidRPr="003326AD">
              <w:t>1.00 (0.9</w:t>
            </w:r>
            <w:r w:rsidR="00856C2C">
              <w:t>9</w:t>
            </w:r>
            <w:r w:rsidRPr="003326AD">
              <w:t xml:space="preserve"> to 1.0</w:t>
            </w:r>
            <w:r w:rsidR="00856C2C">
              <w:t>1</w:t>
            </w:r>
            <w:r w:rsidRPr="003326AD">
              <w:t>)</w:t>
            </w:r>
          </w:p>
        </w:tc>
        <w:tc>
          <w:tcPr>
            <w:tcW w:w="328" w:type="pct"/>
          </w:tcPr>
          <w:p w14:paraId="19F8C50C" w14:textId="2052C9C3" w:rsidR="006744B6" w:rsidRPr="003326AD" w:rsidRDefault="00F14AE7" w:rsidP="005170CC">
            <w:pPr>
              <w:jc w:val="center"/>
            </w:pPr>
            <w:r w:rsidRPr="003326AD">
              <w:t>Ref</w:t>
            </w:r>
          </w:p>
        </w:tc>
        <w:tc>
          <w:tcPr>
            <w:tcW w:w="858" w:type="pct"/>
          </w:tcPr>
          <w:p w14:paraId="4F993351" w14:textId="049B1887" w:rsidR="006744B6" w:rsidRPr="003326AD" w:rsidRDefault="00F14AE7" w:rsidP="00856C2C">
            <w:pPr>
              <w:jc w:val="center"/>
            </w:pPr>
            <w:r w:rsidRPr="003326AD">
              <w:t>1.00 (0.9</w:t>
            </w:r>
            <w:r w:rsidR="00856C2C">
              <w:t>9</w:t>
            </w:r>
            <w:r w:rsidRPr="003326AD">
              <w:t xml:space="preserve"> to 1.</w:t>
            </w:r>
            <w:r w:rsidR="00856C2C">
              <w:t>02</w:t>
            </w:r>
            <w:r w:rsidRPr="003326AD">
              <w:t>)</w:t>
            </w:r>
          </w:p>
        </w:tc>
        <w:tc>
          <w:tcPr>
            <w:tcW w:w="836" w:type="pct"/>
          </w:tcPr>
          <w:p w14:paraId="43529A5E" w14:textId="019B9F18" w:rsidR="006744B6" w:rsidRPr="003326AD" w:rsidRDefault="00F14AE7" w:rsidP="00856C2C">
            <w:pPr>
              <w:jc w:val="center"/>
            </w:pPr>
            <w:r w:rsidRPr="003326AD">
              <w:t>1</w:t>
            </w:r>
            <w:r w:rsidR="00856C2C">
              <w:t>.00 (0.9</w:t>
            </w:r>
            <w:r w:rsidRPr="003326AD">
              <w:t>7 to 1.</w:t>
            </w:r>
            <w:r w:rsidR="00856C2C">
              <w:t>03</w:t>
            </w:r>
            <w:r w:rsidRPr="003326AD">
              <w:t>)</w:t>
            </w:r>
          </w:p>
        </w:tc>
      </w:tr>
      <w:tr w:rsidR="006744B6" w14:paraId="0ECCA465" w14:textId="77777777" w:rsidTr="00C661F7">
        <w:tc>
          <w:tcPr>
            <w:tcW w:w="343" w:type="pct"/>
          </w:tcPr>
          <w:p w14:paraId="0DFFA021" w14:textId="53B74E23" w:rsidR="006744B6" w:rsidRPr="003326AD" w:rsidRDefault="006744B6" w:rsidP="006744B6">
            <w:pPr>
              <w:jc w:val="center"/>
            </w:pPr>
          </w:p>
        </w:tc>
        <w:tc>
          <w:tcPr>
            <w:tcW w:w="273" w:type="pct"/>
          </w:tcPr>
          <w:p w14:paraId="22AED6B3" w14:textId="77777777" w:rsidR="006744B6" w:rsidRPr="003326AD" w:rsidRDefault="006744B6" w:rsidP="006744B6">
            <w:pPr>
              <w:jc w:val="center"/>
            </w:pPr>
          </w:p>
        </w:tc>
        <w:tc>
          <w:tcPr>
            <w:tcW w:w="692" w:type="pct"/>
          </w:tcPr>
          <w:p w14:paraId="286F5A29" w14:textId="51CFC8C4" w:rsidR="006744B6" w:rsidRPr="003326AD" w:rsidRDefault="006744B6" w:rsidP="006744B6">
            <w:pPr>
              <w:jc w:val="center"/>
            </w:pPr>
            <w:r w:rsidRPr="003326AD">
              <w:t>2.0</w:t>
            </w:r>
          </w:p>
        </w:tc>
        <w:tc>
          <w:tcPr>
            <w:tcW w:w="835" w:type="pct"/>
          </w:tcPr>
          <w:p w14:paraId="52E29529" w14:textId="24E0FE98" w:rsidR="006744B6" w:rsidRPr="003326AD" w:rsidRDefault="00661FC2" w:rsidP="00856C2C">
            <w:pPr>
              <w:jc w:val="center"/>
            </w:pPr>
            <w:r w:rsidRPr="003326AD">
              <w:t>1.00 (0.</w:t>
            </w:r>
            <w:r w:rsidR="00856C2C">
              <w:t>99</w:t>
            </w:r>
            <w:r w:rsidRPr="003326AD">
              <w:t xml:space="preserve"> to</w:t>
            </w:r>
            <w:r w:rsidR="00856C2C">
              <w:t xml:space="preserve"> 1</w:t>
            </w:r>
            <w:r w:rsidRPr="003326AD">
              <w:t>.</w:t>
            </w:r>
            <w:r w:rsidR="00856C2C">
              <w:t>01</w:t>
            </w:r>
            <w:r w:rsidRPr="003326AD">
              <w:t>)</w:t>
            </w:r>
          </w:p>
        </w:tc>
        <w:tc>
          <w:tcPr>
            <w:tcW w:w="835" w:type="pct"/>
          </w:tcPr>
          <w:p w14:paraId="59811D8F" w14:textId="36198B55" w:rsidR="006744B6" w:rsidRPr="003326AD" w:rsidRDefault="00661FC2" w:rsidP="00856C2C">
            <w:pPr>
              <w:jc w:val="center"/>
            </w:pPr>
            <w:r w:rsidRPr="003326AD">
              <w:t xml:space="preserve">1.00 </w:t>
            </w:r>
            <w:r w:rsidR="00856C2C">
              <w:t>(1.00</w:t>
            </w:r>
            <w:r w:rsidRPr="003326AD">
              <w:t xml:space="preserve"> to 1.0</w:t>
            </w:r>
            <w:r w:rsidR="00856C2C">
              <w:t>1</w:t>
            </w:r>
            <w:r w:rsidRPr="003326AD">
              <w:t>)</w:t>
            </w:r>
          </w:p>
        </w:tc>
        <w:tc>
          <w:tcPr>
            <w:tcW w:w="328" w:type="pct"/>
          </w:tcPr>
          <w:p w14:paraId="1F25B262" w14:textId="02D03029" w:rsidR="006744B6" w:rsidRPr="003326AD" w:rsidRDefault="00661FC2" w:rsidP="005170CC">
            <w:pPr>
              <w:jc w:val="center"/>
            </w:pPr>
            <w:r w:rsidRPr="003326AD">
              <w:t>Ref</w:t>
            </w:r>
          </w:p>
        </w:tc>
        <w:tc>
          <w:tcPr>
            <w:tcW w:w="858" w:type="pct"/>
          </w:tcPr>
          <w:p w14:paraId="4957E4B8" w14:textId="43EB4D60" w:rsidR="006744B6" w:rsidRPr="003326AD" w:rsidRDefault="00661FC2" w:rsidP="00926A8C">
            <w:pPr>
              <w:jc w:val="center"/>
            </w:pPr>
            <w:r w:rsidRPr="003326AD">
              <w:t>1.00 (0.9</w:t>
            </w:r>
            <w:r w:rsidR="00926A8C">
              <w:t>9</w:t>
            </w:r>
            <w:r w:rsidRPr="003326AD">
              <w:t xml:space="preserve"> to 1.</w:t>
            </w:r>
            <w:r w:rsidR="00926A8C">
              <w:t>0</w:t>
            </w:r>
            <w:r w:rsidRPr="003326AD">
              <w:t>1)</w:t>
            </w:r>
          </w:p>
        </w:tc>
        <w:tc>
          <w:tcPr>
            <w:tcW w:w="836" w:type="pct"/>
          </w:tcPr>
          <w:p w14:paraId="4BEE44A7" w14:textId="4ED91087" w:rsidR="006744B6" w:rsidRPr="003326AD" w:rsidRDefault="00661FC2" w:rsidP="00926A8C">
            <w:pPr>
              <w:jc w:val="center"/>
            </w:pPr>
            <w:r w:rsidRPr="003326AD">
              <w:t>0.99 (0.</w:t>
            </w:r>
            <w:r w:rsidR="00926A8C">
              <w:t>96</w:t>
            </w:r>
            <w:r w:rsidRPr="003326AD">
              <w:t xml:space="preserve"> to 1.</w:t>
            </w:r>
            <w:r w:rsidR="00926A8C">
              <w:t>01</w:t>
            </w:r>
            <w:r w:rsidRPr="003326AD">
              <w:t>)</w:t>
            </w:r>
          </w:p>
        </w:tc>
      </w:tr>
      <w:tr w:rsidR="006744B6" w14:paraId="661352E3" w14:textId="77777777" w:rsidTr="00C661F7">
        <w:tc>
          <w:tcPr>
            <w:tcW w:w="343" w:type="pct"/>
          </w:tcPr>
          <w:p w14:paraId="66222752" w14:textId="00758053" w:rsidR="006744B6" w:rsidRPr="003326AD" w:rsidRDefault="006744B6" w:rsidP="006744B6">
            <w:pPr>
              <w:jc w:val="center"/>
            </w:pPr>
          </w:p>
        </w:tc>
        <w:tc>
          <w:tcPr>
            <w:tcW w:w="273" w:type="pct"/>
          </w:tcPr>
          <w:p w14:paraId="474B73F1" w14:textId="77777777" w:rsidR="006744B6" w:rsidRPr="003326AD" w:rsidRDefault="006744B6" w:rsidP="006744B6">
            <w:pPr>
              <w:jc w:val="center"/>
            </w:pPr>
          </w:p>
        </w:tc>
        <w:tc>
          <w:tcPr>
            <w:tcW w:w="692" w:type="pct"/>
          </w:tcPr>
          <w:p w14:paraId="34ABC7C2" w14:textId="190BD025" w:rsidR="006744B6" w:rsidRPr="003326AD" w:rsidRDefault="006744B6" w:rsidP="006744B6">
            <w:pPr>
              <w:jc w:val="center"/>
            </w:pPr>
            <w:r w:rsidRPr="003326AD">
              <w:t>2.5</w:t>
            </w:r>
          </w:p>
        </w:tc>
        <w:tc>
          <w:tcPr>
            <w:tcW w:w="835" w:type="pct"/>
          </w:tcPr>
          <w:p w14:paraId="3D1B23D6" w14:textId="3F814019" w:rsidR="006744B6" w:rsidRPr="003326AD" w:rsidRDefault="006744B6" w:rsidP="00926A8C">
            <w:pPr>
              <w:jc w:val="center"/>
            </w:pPr>
            <w:r w:rsidRPr="003326AD">
              <w:t>1.00 (0.</w:t>
            </w:r>
            <w:r w:rsidR="00926A8C">
              <w:t>9</w:t>
            </w:r>
            <w:r w:rsidRPr="003326AD">
              <w:t>9 to 1.</w:t>
            </w:r>
            <w:r w:rsidR="00926A8C">
              <w:t>0</w:t>
            </w:r>
            <w:r w:rsidRPr="003326AD">
              <w:t>1)</w:t>
            </w:r>
          </w:p>
        </w:tc>
        <w:tc>
          <w:tcPr>
            <w:tcW w:w="835" w:type="pct"/>
          </w:tcPr>
          <w:p w14:paraId="553A91B9" w14:textId="7A6CD35E" w:rsidR="006744B6" w:rsidRPr="003326AD" w:rsidRDefault="006744B6" w:rsidP="00926A8C">
            <w:pPr>
              <w:jc w:val="center"/>
            </w:pPr>
            <w:r w:rsidRPr="003326AD">
              <w:t>1.01 (</w:t>
            </w:r>
            <w:r w:rsidR="00926A8C">
              <w:t>1.00</w:t>
            </w:r>
            <w:r w:rsidRPr="003326AD">
              <w:t xml:space="preserve"> to 1.0</w:t>
            </w:r>
            <w:r w:rsidR="00926A8C">
              <w:t>1</w:t>
            </w:r>
            <w:r w:rsidRPr="003326AD">
              <w:t>)</w:t>
            </w:r>
          </w:p>
        </w:tc>
        <w:tc>
          <w:tcPr>
            <w:tcW w:w="328" w:type="pct"/>
          </w:tcPr>
          <w:p w14:paraId="1C7B0125" w14:textId="3EABE2C9" w:rsidR="006744B6" w:rsidRPr="003326AD" w:rsidRDefault="006744B6" w:rsidP="005170CC">
            <w:pPr>
              <w:jc w:val="center"/>
            </w:pPr>
            <w:r w:rsidRPr="003326AD">
              <w:t>Ref</w:t>
            </w:r>
          </w:p>
        </w:tc>
        <w:tc>
          <w:tcPr>
            <w:tcW w:w="858" w:type="pct"/>
          </w:tcPr>
          <w:p w14:paraId="42F53CE6" w14:textId="47428A90" w:rsidR="006744B6" w:rsidRPr="003326AD" w:rsidRDefault="006744B6" w:rsidP="00926A8C">
            <w:pPr>
              <w:jc w:val="center"/>
            </w:pPr>
            <w:r w:rsidRPr="003326AD">
              <w:t>0.99 (0.9</w:t>
            </w:r>
            <w:r w:rsidR="00926A8C">
              <w:t>8</w:t>
            </w:r>
            <w:r w:rsidRPr="003326AD">
              <w:t xml:space="preserve"> to 1.0</w:t>
            </w:r>
            <w:r w:rsidR="00926A8C">
              <w:t>0</w:t>
            </w:r>
            <w:r w:rsidRPr="003326AD">
              <w:t>)</w:t>
            </w:r>
          </w:p>
        </w:tc>
        <w:tc>
          <w:tcPr>
            <w:tcW w:w="836" w:type="pct"/>
          </w:tcPr>
          <w:p w14:paraId="552E2376" w14:textId="1461F30E" w:rsidR="006744B6" w:rsidRPr="003326AD" w:rsidRDefault="006744B6" w:rsidP="00926A8C">
            <w:pPr>
              <w:jc w:val="center"/>
            </w:pPr>
            <w:r w:rsidRPr="003326AD">
              <w:t>0.9</w:t>
            </w:r>
            <w:r w:rsidR="00926A8C">
              <w:t>6</w:t>
            </w:r>
            <w:r w:rsidRPr="003326AD">
              <w:t xml:space="preserve"> (0.</w:t>
            </w:r>
            <w:r w:rsidR="00926A8C">
              <w:t>94</w:t>
            </w:r>
            <w:r w:rsidRPr="003326AD">
              <w:t xml:space="preserve"> to </w:t>
            </w:r>
            <w:r w:rsidR="00926A8C">
              <w:t>0.99</w:t>
            </w:r>
            <w:r w:rsidRPr="003326AD">
              <w:t>)</w:t>
            </w:r>
          </w:p>
        </w:tc>
      </w:tr>
      <w:tr w:rsidR="006744B6" w14:paraId="48611EDB" w14:textId="77777777" w:rsidTr="00C661F7">
        <w:tc>
          <w:tcPr>
            <w:tcW w:w="343" w:type="pct"/>
          </w:tcPr>
          <w:p w14:paraId="4BB95980" w14:textId="7922A1D8" w:rsidR="006744B6" w:rsidRPr="003326AD" w:rsidRDefault="006744B6" w:rsidP="006744B6">
            <w:pPr>
              <w:jc w:val="center"/>
            </w:pPr>
          </w:p>
        </w:tc>
        <w:tc>
          <w:tcPr>
            <w:tcW w:w="273" w:type="pct"/>
          </w:tcPr>
          <w:p w14:paraId="20AB61C3" w14:textId="77777777" w:rsidR="006744B6" w:rsidRPr="003326AD" w:rsidRDefault="006744B6" w:rsidP="006744B6">
            <w:pPr>
              <w:jc w:val="center"/>
            </w:pPr>
          </w:p>
        </w:tc>
        <w:tc>
          <w:tcPr>
            <w:tcW w:w="692" w:type="pct"/>
          </w:tcPr>
          <w:p w14:paraId="69D23CA5" w14:textId="3A2B2FEA" w:rsidR="006744B6" w:rsidRPr="003326AD" w:rsidRDefault="006744B6" w:rsidP="006744B6">
            <w:pPr>
              <w:jc w:val="center"/>
            </w:pPr>
            <w:r w:rsidRPr="003326AD">
              <w:t>3.0</w:t>
            </w:r>
          </w:p>
        </w:tc>
        <w:tc>
          <w:tcPr>
            <w:tcW w:w="835" w:type="pct"/>
          </w:tcPr>
          <w:p w14:paraId="416D78BB" w14:textId="24952873" w:rsidR="006744B6" w:rsidRPr="003326AD" w:rsidRDefault="00926A8C" w:rsidP="00926A8C">
            <w:pPr>
              <w:jc w:val="center"/>
            </w:pPr>
            <w:r>
              <w:t>1.00 (0.99</w:t>
            </w:r>
            <w:r w:rsidR="006744B6" w:rsidRPr="003326AD">
              <w:t xml:space="preserve"> to 1.</w:t>
            </w:r>
            <w:r>
              <w:t>0</w:t>
            </w:r>
            <w:r w:rsidR="006744B6" w:rsidRPr="003326AD">
              <w:t>1)</w:t>
            </w:r>
          </w:p>
        </w:tc>
        <w:tc>
          <w:tcPr>
            <w:tcW w:w="835" w:type="pct"/>
          </w:tcPr>
          <w:p w14:paraId="1FBD8244" w14:textId="374275B2" w:rsidR="006744B6" w:rsidRPr="003326AD" w:rsidRDefault="006744B6" w:rsidP="00926A8C">
            <w:pPr>
              <w:jc w:val="center"/>
            </w:pPr>
            <w:r w:rsidRPr="003326AD">
              <w:t>1.0</w:t>
            </w:r>
            <w:r w:rsidR="00926A8C">
              <w:t>0</w:t>
            </w:r>
            <w:r w:rsidRPr="003326AD">
              <w:t xml:space="preserve"> (</w:t>
            </w:r>
            <w:r w:rsidR="00926A8C">
              <w:t>1.00</w:t>
            </w:r>
            <w:r w:rsidRPr="003326AD">
              <w:t xml:space="preserve"> to 1.0</w:t>
            </w:r>
            <w:r w:rsidR="00926A8C">
              <w:t>1</w:t>
            </w:r>
            <w:r w:rsidRPr="003326AD">
              <w:t>)</w:t>
            </w:r>
          </w:p>
        </w:tc>
        <w:tc>
          <w:tcPr>
            <w:tcW w:w="328" w:type="pct"/>
          </w:tcPr>
          <w:p w14:paraId="15436AC8" w14:textId="1CD9C08D" w:rsidR="006744B6" w:rsidRPr="003326AD" w:rsidRDefault="006744B6" w:rsidP="005170CC">
            <w:pPr>
              <w:jc w:val="center"/>
            </w:pPr>
            <w:r w:rsidRPr="003326AD">
              <w:t>Ref</w:t>
            </w:r>
          </w:p>
        </w:tc>
        <w:tc>
          <w:tcPr>
            <w:tcW w:w="858" w:type="pct"/>
          </w:tcPr>
          <w:p w14:paraId="443B267F" w14:textId="3EAD0DDD" w:rsidR="006744B6" w:rsidRPr="003326AD" w:rsidRDefault="006744B6" w:rsidP="00926A8C">
            <w:pPr>
              <w:jc w:val="center"/>
            </w:pPr>
            <w:r w:rsidRPr="003326AD">
              <w:t>0.98 (0.9</w:t>
            </w:r>
            <w:r w:rsidR="00926A8C">
              <w:t>7</w:t>
            </w:r>
            <w:r w:rsidRPr="003326AD">
              <w:t xml:space="preserve"> to </w:t>
            </w:r>
            <w:r w:rsidR="00926A8C">
              <w:t>0.98</w:t>
            </w:r>
            <w:r w:rsidRPr="003326AD">
              <w:t>)</w:t>
            </w:r>
          </w:p>
        </w:tc>
        <w:tc>
          <w:tcPr>
            <w:tcW w:w="836" w:type="pct"/>
          </w:tcPr>
          <w:p w14:paraId="2C40AE07" w14:textId="04CE12D0" w:rsidR="006744B6" w:rsidRPr="003326AD" w:rsidRDefault="006744B6" w:rsidP="00926A8C">
            <w:pPr>
              <w:jc w:val="center"/>
            </w:pPr>
            <w:r w:rsidRPr="003326AD">
              <w:t>0.94 (0.</w:t>
            </w:r>
            <w:r w:rsidR="00926A8C">
              <w:t>92</w:t>
            </w:r>
            <w:r w:rsidRPr="003326AD">
              <w:t xml:space="preserve"> to </w:t>
            </w:r>
            <w:r w:rsidR="00926A8C">
              <w:t>0.96</w:t>
            </w:r>
            <w:r w:rsidRPr="003326AD">
              <w:t>)</w:t>
            </w:r>
          </w:p>
        </w:tc>
      </w:tr>
    </w:tbl>
    <w:p w14:paraId="6727976D" w14:textId="6310F721" w:rsidR="006744B6" w:rsidRDefault="00C661F7">
      <w:r w:rsidRPr="00D75DC2">
        <w:rPr>
          <w:rFonts w:cstheme="minorHAnsi"/>
        </w:rPr>
        <w:t>OR</w:t>
      </w:r>
      <w:r w:rsidRPr="00D75DC2">
        <w:rPr>
          <w:rFonts w:cstheme="minorHAnsi"/>
          <w:i/>
          <w:sz w:val="28"/>
          <w:szCs w:val="28"/>
          <w:vertAlign w:val="subscript"/>
        </w:rPr>
        <w:t>AS|L=0</w:t>
      </w:r>
      <w:r>
        <w:rPr>
          <w:rFonts w:cstheme="minorHAnsi"/>
          <w:i/>
          <w:sz w:val="28"/>
          <w:szCs w:val="28"/>
          <w:vertAlign w:val="subscript"/>
        </w:rPr>
        <w:t xml:space="preserve"> </w:t>
      </w:r>
      <w:r>
        <w:t xml:space="preserve">odds ratio for the association between the exposure maternal age </w:t>
      </w:r>
      <w:r w:rsidRPr="00C661F7">
        <w:rPr>
          <w:i/>
        </w:rPr>
        <w:t>A</w:t>
      </w:r>
      <w:r>
        <w:t xml:space="preserve"> and the outcome stillbirth </w:t>
      </w:r>
      <w:r w:rsidRPr="00C661F7">
        <w:rPr>
          <w:i/>
        </w:rPr>
        <w:t>S</w:t>
      </w:r>
      <w:r>
        <w:t xml:space="preserve"> when early pregnancy loss </w:t>
      </w:r>
      <w:r w:rsidRPr="00C661F7">
        <w:rPr>
          <w:i/>
        </w:rPr>
        <w:t>L</w:t>
      </w:r>
      <w:r>
        <w:t xml:space="preserve"> is set to 0</w:t>
      </w:r>
      <w:r w:rsidR="005170CC">
        <w:t>; SI simulation intervals;</w:t>
      </w:r>
      <w:r w:rsidR="0009149E" w:rsidRPr="0009149E">
        <w:rPr>
          <w:rFonts w:cstheme="minorHAnsi"/>
          <w:sz w:val="28"/>
          <w:szCs w:val="28"/>
        </w:rPr>
        <w:t xml:space="preserve"> </w:t>
      </w:r>
      <w:r w:rsidR="0009149E" w:rsidRPr="001D44D1">
        <w:rPr>
          <w:rFonts w:cstheme="minorHAnsi"/>
          <w:sz w:val="28"/>
          <w:szCs w:val="28"/>
        </w:rPr>
        <w:t>π</w:t>
      </w:r>
      <w:r w:rsidR="0009149E" w:rsidRPr="001737F0">
        <w:rPr>
          <w:rFonts w:cstheme="minorHAnsi"/>
          <w:i/>
          <w:sz w:val="28"/>
          <w:szCs w:val="28"/>
          <w:vertAlign w:val="subscript"/>
        </w:rPr>
        <w:t>L</w:t>
      </w:r>
      <w:r w:rsidR="0009149E">
        <w:t xml:space="preserve"> </w:t>
      </w:r>
      <w:r w:rsidR="005170CC">
        <w:t xml:space="preserve">early pregnancy loss; </w:t>
      </w:r>
      <w:r w:rsidR="0009149E" w:rsidRPr="001D44D1">
        <w:rPr>
          <w:rFonts w:cstheme="minorHAnsi"/>
          <w:sz w:val="28"/>
          <w:szCs w:val="28"/>
        </w:rPr>
        <w:t>π</w:t>
      </w:r>
      <w:r w:rsidR="0009149E" w:rsidRPr="001D44D1">
        <w:rPr>
          <w:rFonts w:cstheme="minorHAnsi"/>
          <w:i/>
          <w:sz w:val="28"/>
          <w:szCs w:val="28"/>
          <w:vertAlign w:val="subscript"/>
        </w:rPr>
        <w:t>U</w:t>
      </w:r>
      <w:r w:rsidR="005170CC">
        <w:t xml:space="preserve"> unmeasured confounder</w:t>
      </w:r>
      <w:r w:rsidR="0009149E">
        <w:t xml:space="preserve">; </w:t>
      </w:r>
      <w:r w:rsidR="0009149E" w:rsidRPr="001D44D1">
        <w:rPr>
          <w:rFonts w:cstheme="minorHAnsi"/>
        </w:rPr>
        <w:t>OR</w:t>
      </w:r>
      <w:r w:rsidR="0009149E" w:rsidRPr="001D44D1">
        <w:rPr>
          <w:rFonts w:cstheme="minorHAnsi"/>
          <w:i/>
          <w:sz w:val="28"/>
          <w:szCs w:val="28"/>
          <w:vertAlign w:val="subscript"/>
        </w:rPr>
        <w:t>UL</w:t>
      </w:r>
      <w:r w:rsidR="0009149E" w:rsidRPr="001D44D1">
        <w:rPr>
          <w:rFonts w:cstheme="minorHAnsi"/>
          <w:i/>
          <w:sz w:val="24"/>
          <w:szCs w:val="24"/>
          <w:vertAlign w:val="subscript"/>
        </w:rPr>
        <w:t xml:space="preserve"> </w:t>
      </w:r>
      <w:r w:rsidR="0009149E">
        <w:t xml:space="preserve">odds ratio for the association between the unmeasured confounder </w:t>
      </w:r>
      <w:r w:rsidR="0009149E" w:rsidRPr="0009149E">
        <w:rPr>
          <w:i/>
        </w:rPr>
        <w:t>U</w:t>
      </w:r>
      <w:r w:rsidR="0009149E">
        <w:t xml:space="preserve"> and early pregnancy loss </w:t>
      </w:r>
      <w:r w:rsidR="0009149E" w:rsidRPr="0009149E">
        <w:rPr>
          <w:i/>
        </w:rPr>
        <w:t>L</w:t>
      </w:r>
      <w:r w:rsidR="0009149E">
        <w:t xml:space="preserve">; </w:t>
      </w:r>
      <w:r w:rsidR="0009149E" w:rsidRPr="001D44D1">
        <w:rPr>
          <w:rFonts w:cstheme="minorHAnsi"/>
        </w:rPr>
        <w:t>OR</w:t>
      </w:r>
      <w:r w:rsidR="0009149E" w:rsidRPr="001D44D1">
        <w:rPr>
          <w:rFonts w:cstheme="minorHAnsi"/>
          <w:i/>
          <w:sz w:val="28"/>
          <w:szCs w:val="28"/>
          <w:vertAlign w:val="subscript"/>
        </w:rPr>
        <w:t>US</w:t>
      </w:r>
      <w:r w:rsidR="0009149E">
        <w:t xml:space="preserve"> odds ratio for the association between the unmeasured confounder </w:t>
      </w:r>
      <w:r w:rsidR="0009149E" w:rsidRPr="0009149E">
        <w:rPr>
          <w:i/>
        </w:rPr>
        <w:t>U</w:t>
      </w:r>
      <w:r w:rsidR="0009149E">
        <w:t xml:space="preserve"> and stillbirth </w:t>
      </w:r>
      <w:r w:rsidR="0009149E" w:rsidRPr="0009149E">
        <w:rPr>
          <w:i/>
        </w:rPr>
        <w:t>S</w:t>
      </w:r>
      <w:r w:rsidR="006744B6">
        <w:br w:type="page"/>
      </w:r>
    </w:p>
    <w:p w14:paraId="5F71E930" w14:textId="77777777" w:rsidR="0080464C" w:rsidRDefault="00F2197E" w:rsidP="0080464C">
      <w:r w:rsidRPr="00BB78FA">
        <w:rPr>
          <w:b/>
        </w:rPr>
        <w:lastRenderedPageBreak/>
        <w:t>Table S</w:t>
      </w:r>
      <w:r>
        <w:rPr>
          <w:b/>
        </w:rPr>
        <w:t>2</w:t>
      </w:r>
      <w:r w:rsidRPr="00BB78FA">
        <w:rPr>
          <w:b/>
        </w:rPr>
        <w:t>.</w:t>
      </w:r>
      <w:r w:rsidR="00C661F7">
        <w:t xml:space="preserve"> </w:t>
      </w:r>
      <w:r w:rsidR="0080464C">
        <w:t xml:space="preserve">Average odds ratio (OR) and 95% simulation intervals (SI) for the biased association between maternal age </w:t>
      </w:r>
      <w:r w:rsidR="0080464C" w:rsidRPr="0080464C">
        <w:rPr>
          <w:i/>
        </w:rPr>
        <w:t>A</w:t>
      </w:r>
      <w:r w:rsidR="0080464C">
        <w:t xml:space="preserve"> and stillbirth </w:t>
      </w:r>
      <w:r w:rsidR="0080464C" w:rsidRPr="0080464C">
        <w:rPr>
          <w:i/>
        </w:rPr>
        <w:t>S</w:t>
      </w:r>
      <w:r w:rsidR="0080464C">
        <w:t xml:space="preserve"> over 100 simulations for one single unmeasured </w:t>
      </w:r>
      <w:r w:rsidR="0080464C" w:rsidRPr="0080464C">
        <w:rPr>
          <w:i/>
        </w:rPr>
        <w:t>U</w:t>
      </w:r>
      <w:r w:rsidR="0080464C">
        <w:t xml:space="preserve">, </w:t>
      </w:r>
      <w:r w:rsidR="0080464C" w:rsidRPr="00F2197E">
        <w:rPr>
          <w:u w:val="single"/>
        </w:rPr>
        <w:t xml:space="preserve">assuming a true null effect </w:t>
      </w:r>
      <w:r w:rsidR="0080464C">
        <w:t xml:space="preserve">of maternal age </w:t>
      </w:r>
      <w:r w:rsidR="0080464C" w:rsidRPr="0080464C">
        <w:rPr>
          <w:i/>
        </w:rPr>
        <w:t>A</w:t>
      </w:r>
      <w:r w:rsidR="0080464C">
        <w:t xml:space="preserve"> on stillbirth </w:t>
      </w:r>
      <w:r w:rsidR="0080464C" w:rsidRPr="0080464C">
        <w:rPr>
          <w:i/>
        </w:rPr>
        <w:t>S</w:t>
      </w:r>
      <w:r w:rsidR="0080464C">
        <w:t xml:space="preserve"> and an </w:t>
      </w:r>
      <w:r w:rsidR="0080464C" w:rsidRPr="00F2197E">
        <w:rPr>
          <w:u w:val="single"/>
        </w:rPr>
        <w:t xml:space="preserve">interaction </w:t>
      </w:r>
      <w:r w:rsidR="0080464C">
        <w:t xml:space="preserve">between </w:t>
      </w:r>
      <w:r w:rsidR="0080464C" w:rsidRPr="0080464C">
        <w:rPr>
          <w:i/>
        </w:rPr>
        <w:t>U</w:t>
      </w:r>
      <w:r w:rsidR="0080464C">
        <w:t xml:space="preserve"> and the exposure of maternal age </w:t>
      </w:r>
      <w:r w:rsidR="0080464C" w:rsidRPr="0080464C">
        <w:rPr>
          <w:i/>
        </w:rPr>
        <w:t>A</w:t>
      </w:r>
      <w:r w:rsidR="0080464C">
        <w:t xml:space="preserve">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58"/>
        <w:gridCol w:w="762"/>
        <w:gridCol w:w="1930"/>
        <w:gridCol w:w="2329"/>
        <w:gridCol w:w="2329"/>
        <w:gridCol w:w="915"/>
        <w:gridCol w:w="2393"/>
        <w:gridCol w:w="2332"/>
      </w:tblGrid>
      <w:tr w:rsidR="00F2197E" w14:paraId="49D6DABF" w14:textId="77777777" w:rsidTr="00DD57CC">
        <w:tc>
          <w:tcPr>
            <w:tcW w:w="1308" w:type="pct"/>
            <w:gridSpan w:val="3"/>
          </w:tcPr>
          <w:p w14:paraId="4A85BE2A" w14:textId="77777777" w:rsidR="00F2197E" w:rsidRDefault="00F2197E" w:rsidP="0080464C">
            <w:pPr>
              <w:jc w:val="center"/>
            </w:pPr>
            <w:r>
              <w:t>Selection effects</w:t>
            </w:r>
          </w:p>
        </w:tc>
        <w:tc>
          <w:tcPr>
            <w:tcW w:w="3692" w:type="pct"/>
            <w:gridSpan w:val="5"/>
          </w:tcPr>
          <w:p w14:paraId="07DD24BB" w14:textId="77777777" w:rsidR="00F2197E" w:rsidRDefault="00F2197E" w:rsidP="00DD57CC">
            <w:pPr>
              <w:jc w:val="center"/>
            </w:pPr>
            <w:r>
              <w:t>Average OR for maternal age on stillbirth (95% SI)</w:t>
            </w:r>
          </w:p>
        </w:tc>
      </w:tr>
      <w:tr w:rsidR="00F2197E" w14:paraId="780E2591" w14:textId="77777777" w:rsidTr="007602C7">
        <w:tc>
          <w:tcPr>
            <w:tcW w:w="343" w:type="pct"/>
          </w:tcPr>
          <w:p w14:paraId="5292AFCC" w14:textId="77777777" w:rsidR="00F2197E" w:rsidRDefault="00F2197E" w:rsidP="00DD57CC">
            <w:pPr>
              <w:jc w:val="center"/>
            </w:pPr>
            <w:r w:rsidRPr="001D44D1">
              <w:rPr>
                <w:rFonts w:cstheme="minorHAnsi"/>
                <w:sz w:val="28"/>
                <w:szCs w:val="28"/>
              </w:rPr>
              <w:t>π</w:t>
            </w:r>
            <w:r w:rsidRPr="001737F0">
              <w:rPr>
                <w:rFonts w:cstheme="minorHAnsi"/>
                <w:i/>
                <w:sz w:val="28"/>
                <w:szCs w:val="28"/>
                <w:vertAlign w:val="subscript"/>
              </w:rPr>
              <w:t>L</w:t>
            </w:r>
          </w:p>
        </w:tc>
        <w:tc>
          <w:tcPr>
            <w:tcW w:w="273" w:type="pct"/>
          </w:tcPr>
          <w:p w14:paraId="606EF9DA" w14:textId="77777777" w:rsidR="00F2197E" w:rsidRDefault="00F2197E" w:rsidP="00DD57CC">
            <w:pPr>
              <w:jc w:val="center"/>
            </w:pPr>
            <w:r w:rsidRPr="001D44D1">
              <w:rPr>
                <w:rFonts w:cstheme="minorHAnsi"/>
                <w:sz w:val="28"/>
                <w:szCs w:val="28"/>
              </w:rPr>
              <w:t>π</w:t>
            </w:r>
            <w:r w:rsidRPr="001D44D1">
              <w:rPr>
                <w:rFonts w:cstheme="minorHAnsi"/>
                <w:i/>
                <w:sz w:val="28"/>
                <w:szCs w:val="28"/>
                <w:vertAlign w:val="subscript"/>
              </w:rPr>
              <w:t>U</w:t>
            </w:r>
          </w:p>
        </w:tc>
        <w:tc>
          <w:tcPr>
            <w:tcW w:w="692" w:type="pct"/>
          </w:tcPr>
          <w:p w14:paraId="1C740ABF" w14:textId="551730D0" w:rsidR="00F2197E" w:rsidRDefault="00F2197E" w:rsidP="0076036E">
            <w:pPr>
              <w:jc w:val="center"/>
            </w:pPr>
            <w:r w:rsidRPr="001D44D1">
              <w:rPr>
                <w:rFonts w:cstheme="minorHAnsi"/>
              </w:rPr>
              <w:t>OR</w:t>
            </w:r>
            <w:r w:rsidRPr="001D44D1">
              <w:rPr>
                <w:rFonts w:cstheme="minorHAnsi"/>
                <w:i/>
                <w:sz w:val="28"/>
                <w:szCs w:val="28"/>
                <w:vertAlign w:val="subscript"/>
              </w:rPr>
              <w:t>UL</w:t>
            </w:r>
            <w:r w:rsidR="0076036E">
              <w:rPr>
                <w:rFonts w:cstheme="minorHAnsi"/>
                <w:i/>
                <w:sz w:val="24"/>
                <w:szCs w:val="24"/>
                <w:vertAlign w:val="subscript"/>
              </w:rPr>
              <w:t xml:space="preserve">, </w:t>
            </w:r>
            <w:r w:rsidRPr="001D44D1">
              <w:rPr>
                <w:rFonts w:cstheme="minorHAnsi"/>
              </w:rPr>
              <w:t>OR</w:t>
            </w:r>
            <w:r w:rsidRPr="001D44D1">
              <w:rPr>
                <w:rFonts w:cstheme="minorHAnsi"/>
                <w:i/>
                <w:sz w:val="28"/>
                <w:szCs w:val="28"/>
                <w:vertAlign w:val="subscript"/>
              </w:rPr>
              <w:t>US</w:t>
            </w:r>
            <w:r w:rsidR="0076036E" w:rsidRPr="001D44D1">
              <w:rPr>
                <w:rFonts w:cstheme="minorHAnsi"/>
              </w:rPr>
              <w:t xml:space="preserve"> OR</w:t>
            </w:r>
            <w:r w:rsidR="0076036E">
              <w:rPr>
                <w:rFonts w:cstheme="minorHAnsi"/>
                <w:i/>
                <w:sz w:val="28"/>
                <w:szCs w:val="28"/>
                <w:vertAlign w:val="subscript"/>
              </w:rPr>
              <w:t>AU</w:t>
            </w:r>
          </w:p>
        </w:tc>
        <w:tc>
          <w:tcPr>
            <w:tcW w:w="835" w:type="pct"/>
          </w:tcPr>
          <w:p w14:paraId="2ACD001A" w14:textId="77777777" w:rsidR="00F2197E" w:rsidRDefault="00F2197E" w:rsidP="00DD57CC">
            <w:pPr>
              <w:jc w:val="center"/>
            </w:pPr>
            <w:r>
              <w:t>20-24</w:t>
            </w:r>
          </w:p>
        </w:tc>
        <w:tc>
          <w:tcPr>
            <w:tcW w:w="835" w:type="pct"/>
          </w:tcPr>
          <w:p w14:paraId="1589C090" w14:textId="77777777" w:rsidR="00F2197E" w:rsidRDefault="00F2197E" w:rsidP="00DD57CC">
            <w:pPr>
              <w:jc w:val="center"/>
            </w:pPr>
            <w:r>
              <w:t>25-29</w:t>
            </w:r>
          </w:p>
        </w:tc>
        <w:tc>
          <w:tcPr>
            <w:tcW w:w="328" w:type="pct"/>
          </w:tcPr>
          <w:p w14:paraId="60AD02FE" w14:textId="77777777" w:rsidR="00F2197E" w:rsidRDefault="00F2197E" w:rsidP="00DD57CC">
            <w:pPr>
              <w:jc w:val="center"/>
            </w:pPr>
            <w:r>
              <w:t>30-34</w:t>
            </w:r>
          </w:p>
        </w:tc>
        <w:tc>
          <w:tcPr>
            <w:tcW w:w="858" w:type="pct"/>
          </w:tcPr>
          <w:p w14:paraId="6858AA54" w14:textId="77777777" w:rsidR="00F2197E" w:rsidRDefault="00F2197E" w:rsidP="00DD57CC">
            <w:pPr>
              <w:jc w:val="center"/>
            </w:pPr>
            <w:r>
              <w:t>35-39</w:t>
            </w:r>
          </w:p>
        </w:tc>
        <w:tc>
          <w:tcPr>
            <w:tcW w:w="836" w:type="pct"/>
          </w:tcPr>
          <w:p w14:paraId="2C8B5379" w14:textId="77777777" w:rsidR="00F2197E" w:rsidRDefault="00F2197E" w:rsidP="00DD57CC">
            <w:pPr>
              <w:jc w:val="center"/>
            </w:pPr>
            <w:r>
              <w:t>40+</w:t>
            </w:r>
          </w:p>
        </w:tc>
      </w:tr>
      <w:tr w:rsidR="00F2197E" w14:paraId="46B409FB" w14:textId="77777777" w:rsidTr="007602C7">
        <w:trPr>
          <w:trHeight w:val="122"/>
        </w:trPr>
        <w:tc>
          <w:tcPr>
            <w:tcW w:w="343" w:type="pct"/>
          </w:tcPr>
          <w:p w14:paraId="51C418FF" w14:textId="77777777" w:rsidR="00F2197E" w:rsidRDefault="00F2197E" w:rsidP="00DD57CC">
            <w:pPr>
              <w:jc w:val="center"/>
            </w:pPr>
          </w:p>
        </w:tc>
        <w:tc>
          <w:tcPr>
            <w:tcW w:w="273" w:type="pct"/>
          </w:tcPr>
          <w:p w14:paraId="6AFFC913" w14:textId="77777777" w:rsidR="00F2197E" w:rsidRDefault="00F2197E" w:rsidP="00DD57CC">
            <w:pPr>
              <w:jc w:val="center"/>
            </w:pPr>
          </w:p>
        </w:tc>
        <w:tc>
          <w:tcPr>
            <w:tcW w:w="692" w:type="pct"/>
          </w:tcPr>
          <w:p w14:paraId="71D1C0F4" w14:textId="77777777" w:rsidR="00F2197E" w:rsidRDefault="00F2197E" w:rsidP="00DD57CC">
            <w:pPr>
              <w:jc w:val="center"/>
            </w:pPr>
          </w:p>
        </w:tc>
        <w:tc>
          <w:tcPr>
            <w:tcW w:w="835" w:type="pct"/>
          </w:tcPr>
          <w:p w14:paraId="16E455F1" w14:textId="77777777" w:rsidR="00F2197E" w:rsidRDefault="00F2197E" w:rsidP="00DD57CC"/>
        </w:tc>
        <w:tc>
          <w:tcPr>
            <w:tcW w:w="835" w:type="pct"/>
          </w:tcPr>
          <w:p w14:paraId="50C1B76C" w14:textId="77777777" w:rsidR="00F2197E" w:rsidRDefault="00F2197E" w:rsidP="00DD57CC"/>
        </w:tc>
        <w:tc>
          <w:tcPr>
            <w:tcW w:w="328" w:type="pct"/>
          </w:tcPr>
          <w:p w14:paraId="32A67EE8" w14:textId="77777777" w:rsidR="00F2197E" w:rsidRDefault="00F2197E" w:rsidP="00DD57CC"/>
        </w:tc>
        <w:tc>
          <w:tcPr>
            <w:tcW w:w="858" w:type="pct"/>
          </w:tcPr>
          <w:p w14:paraId="385F4780" w14:textId="77777777" w:rsidR="00F2197E" w:rsidRDefault="00F2197E" w:rsidP="00DD57CC"/>
        </w:tc>
        <w:tc>
          <w:tcPr>
            <w:tcW w:w="836" w:type="pct"/>
          </w:tcPr>
          <w:p w14:paraId="3A46BC56" w14:textId="77777777" w:rsidR="00F2197E" w:rsidRDefault="00F2197E" w:rsidP="00DD57CC"/>
        </w:tc>
      </w:tr>
      <w:tr w:rsidR="00F2197E" w14:paraId="0B8D7CCA" w14:textId="77777777" w:rsidTr="007602C7">
        <w:tc>
          <w:tcPr>
            <w:tcW w:w="343" w:type="pct"/>
          </w:tcPr>
          <w:p w14:paraId="03EFBAC1" w14:textId="77777777" w:rsidR="00F2197E" w:rsidRPr="003326AD" w:rsidRDefault="00F2197E" w:rsidP="00DD57CC">
            <w:pPr>
              <w:jc w:val="center"/>
            </w:pPr>
            <w:r>
              <w:t>0.128</w:t>
            </w:r>
          </w:p>
        </w:tc>
        <w:tc>
          <w:tcPr>
            <w:tcW w:w="273" w:type="pct"/>
          </w:tcPr>
          <w:p w14:paraId="1EDC260D" w14:textId="77777777" w:rsidR="00F2197E" w:rsidRPr="003326AD" w:rsidRDefault="00F2197E" w:rsidP="00DD57CC">
            <w:pPr>
              <w:jc w:val="center"/>
            </w:pPr>
            <w:r w:rsidRPr="003326AD">
              <w:t>0.15</w:t>
            </w:r>
          </w:p>
        </w:tc>
        <w:tc>
          <w:tcPr>
            <w:tcW w:w="692" w:type="pct"/>
          </w:tcPr>
          <w:p w14:paraId="7EAC9371" w14:textId="77777777" w:rsidR="00F2197E" w:rsidRPr="00E71694" w:rsidRDefault="00F2197E" w:rsidP="00DD57CC">
            <w:pPr>
              <w:jc w:val="center"/>
            </w:pPr>
            <w:r w:rsidRPr="00E71694">
              <w:t>1.5</w:t>
            </w:r>
          </w:p>
        </w:tc>
        <w:tc>
          <w:tcPr>
            <w:tcW w:w="835" w:type="pct"/>
          </w:tcPr>
          <w:p w14:paraId="3DA14445" w14:textId="29C8F243" w:rsidR="00F2197E" w:rsidRPr="00E240D1" w:rsidRDefault="00F2197E" w:rsidP="00DD57CC">
            <w:pPr>
              <w:jc w:val="center"/>
            </w:pPr>
            <w:r w:rsidRPr="00E240D1">
              <w:t>0.99 (0.98 to 1.01)</w:t>
            </w:r>
          </w:p>
        </w:tc>
        <w:tc>
          <w:tcPr>
            <w:tcW w:w="835" w:type="pct"/>
          </w:tcPr>
          <w:p w14:paraId="6EC4EC65" w14:textId="77777777" w:rsidR="00F2197E" w:rsidRPr="00E240D1" w:rsidRDefault="00F2197E" w:rsidP="00DD57CC">
            <w:pPr>
              <w:jc w:val="center"/>
            </w:pPr>
            <w:r w:rsidRPr="00E240D1">
              <w:t>0.99 (0.99 to 1.00)</w:t>
            </w:r>
          </w:p>
        </w:tc>
        <w:tc>
          <w:tcPr>
            <w:tcW w:w="328" w:type="pct"/>
          </w:tcPr>
          <w:p w14:paraId="13ADDD06" w14:textId="77777777" w:rsidR="00F2197E" w:rsidRPr="00E240D1" w:rsidRDefault="00F2197E" w:rsidP="00DD57CC">
            <w:pPr>
              <w:jc w:val="center"/>
            </w:pPr>
            <w:r w:rsidRPr="00E240D1">
              <w:t>Ref</w:t>
            </w:r>
          </w:p>
        </w:tc>
        <w:tc>
          <w:tcPr>
            <w:tcW w:w="858" w:type="pct"/>
          </w:tcPr>
          <w:p w14:paraId="1004EC40" w14:textId="77777777" w:rsidR="00F2197E" w:rsidRPr="00E240D1" w:rsidRDefault="00F2197E" w:rsidP="00DD57CC">
            <w:pPr>
              <w:jc w:val="center"/>
            </w:pPr>
            <w:r w:rsidRPr="00E240D1">
              <w:t>1.00 (0.99 to 1.01)</w:t>
            </w:r>
          </w:p>
        </w:tc>
        <w:tc>
          <w:tcPr>
            <w:tcW w:w="836" w:type="pct"/>
          </w:tcPr>
          <w:p w14:paraId="27E80827" w14:textId="5B447DCC" w:rsidR="00F2197E" w:rsidRPr="00E240D1" w:rsidRDefault="00F2197E" w:rsidP="00F2197E">
            <w:pPr>
              <w:jc w:val="center"/>
            </w:pPr>
            <w:r w:rsidRPr="00E240D1">
              <w:t>0.98 (0.96 to 1.01)</w:t>
            </w:r>
          </w:p>
        </w:tc>
      </w:tr>
      <w:tr w:rsidR="00F2197E" w14:paraId="44B98014" w14:textId="77777777" w:rsidTr="007602C7">
        <w:tc>
          <w:tcPr>
            <w:tcW w:w="343" w:type="pct"/>
          </w:tcPr>
          <w:p w14:paraId="4DF902D6" w14:textId="77777777" w:rsidR="00F2197E" w:rsidRPr="003326AD" w:rsidRDefault="00F2197E" w:rsidP="00DD57CC">
            <w:pPr>
              <w:jc w:val="center"/>
            </w:pPr>
          </w:p>
        </w:tc>
        <w:tc>
          <w:tcPr>
            <w:tcW w:w="273" w:type="pct"/>
          </w:tcPr>
          <w:p w14:paraId="64EEA115" w14:textId="77777777" w:rsidR="00F2197E" w:rsidRPr="003326AD" w:rsidRDefault="00F2197E" w:rsidP="00DD57CC">
            <w:pPr>
              <w:jc w:val="center"/>
            </w:pPr>
          </w:p>
        </w:tc>
        <w:tc>
          <w:tcPr>
            <w:tcW w:w="692" w:type="pct"/>
          </w:tcPr>
          <w:p w14:paraId="31A69E90" w14:textId="77777777" w:rsidR="00F2197E" w:rsidRPr="00E71694" w:rsidRDefault="00F2197E" w:rsidP="00DD57CC">
            <w:pPr>
              <w:jc w:val="center"/>
            </w:pPr>
            <w:r w:rsidRPr="00E71694">
              <w:t>2.0</w:t>
            </w:r>
          </w:p>
        </w:tc>
        <w:tc>
          <w:tcPr>
            <w:tcW w:w="835" w:type="pct"/>
          </w:tcPr>
          <w:p w14:paraId="601DBE6C" w14:textId="6767BA36" w:rsidR="00F2197E" w:rsidRPr="00E240D1" w:rsidRDefault="00F2197E" w:rsidP="00F2197E">
            <w:pPr>
              <w:jc w:val="center"/>
            </w:pPr>
            <w:r w:rsidRPr="00E240D1">
              <w:t>0.99 (0.98 to 1.01)</w:t>
            </w:r>
          </w:p>
        </w:tc>
        <w:tc>
          <w:tcPr>
            <w:tcW w:w="835" w:type="pct"/>
          </w:tcPr>
          <w:p w14:paraId="701F1357" w14:textId="77777777" w:rsidR="00F2197E" w:rsidRPr="00E240D1" w:rsidRDefault="00F2197E" w:rsidP="00DD57CC">
            <w:pPr>
              <w:jc w:val="center"/>
            </w:pPr>
            <w:r w:rsidRPr="00E240D1">
              <w:t>1.00 (0.99 to 1.01)</w:t>
            </w:r>
          </w:p>
        </w:tc>
        <w:tc>
          <w:tcPr>
            <w:tcW w:w="328" w:type="pct"/>
          </w:tcPr>
          <w:p w14:paraId="7335F633" w14:textId="77777777" w:rsidR="00F2197E" w:rsidRPr="00E240D1" w:rsidRDefault="00F2197E" w:rsidP="00DD57CC">
            <w:pPr>
              <w:jc w:val="center"/>
            </w:pPr>
            <w:r w:rsidRPr="00E240D1">
              <w:t>Ref</w:t>
            </w:r>
          </w:p>
        </w:tc>
        <w:tc>
          <w:tcPr>
            <w:tcW w:w="858" w:type="pct"/>
          </w:tcPr>
          <w:p w14:paraId="7832FDA2" w14:textId="77777777" w:rsidR="00F2197E" w:rsidRPr="00E240D1" w:rsidRDefault="00F2197E" w:rsidP="00DD57CC">
            <w:pPr>
              <w:jc w:val="center"/>
            </w:pPr>
            <w:r w:rsidRPr="00E240D1">
              <w:t>1.00 (0.99 to 1.01)</w:t>
            </w:r>
          </w:p>
        </w:tc>
        <w:tc>
          <w:tcPr>
            <w:tcW w:w="836" w:type="pct"/>
          </w:tcPr>
          <w:p w14:paraId="57391A79" w14:textId="189C1735" w:rsidR="00F2197E" w:rsidRPr="00E240D1" w:rsidRDefault="00F2197E" w:rsidP="00987E25">
            <w:pPr>
              <w:jc w:val="center"/>
            </w:pPr>
            <w:r w:rsidRPr="00E240D1">
              <w:t>0.98 (0.9</w:t>
            </w:r>
            <w:r w:rsidR="00987E25" w:rsidRPr="00E240D1">
              <w:t>6</w:t>
            </w:r>
            <w:r w:rsidRPr="00E240D1">
              <w:t xml:space="preserve"> to 1.00)</w:t>
            </w:r>
          </w:p>
        </w:tc>
      </w:tr>
      <w:tr w:rsidR="00F2197E" w14:paraId="001CF54A" w14:textId="77777777" w:rsidTr="007602C7">
        <w:tc>
          <w:tcPr>
            <w:tcW w:w="343" w:type="pct"/>
          </w:tcPr>
          <w:p w14:paraId="1B735D3A" w14:textId="77777777" w:rsidR="00F2197E" w:rsidRPr="003326AD" w:rsidRDefault="00F2197E" w:rsidP="00DD57CC">
            <w:pPr>
              <w:jc w:val="center"/>
            </w:pPr>
          </w:p>
        </w:tc>
        <w:tc>
          <w:tcPr>
            <w:tcW w:w="273" w:type="pct"/>
          </w:tcPr>
          <w:p w14:paraId="33CC4B5E" w14:textId="77777777" w:rsidR="00F2197E" w:rsidRPr="003326AD" w:rsidRDefault="00F2197E" w:rsidP="00DD57CC">
            <w:pPr>
              <w:jc w:val="center"/>
            </w:pPr>
          </w:p>
        </w:tc>
        <w:tc>
          <w:tcPr>
            <w:tcW w:w="692" w:type="pct"/>
          </w:tcPr>
          <w:p w14:paraId="3F74320F" w14:textId="77777777" w:rsidR="00F2197E" w:rsidRPr="00E71694" w:rsidRDefault="00F2197E" w:rsidP="00DD57CC">
            <w:pPr>
              <w:jc w:val="center"/>
            </w:pPr>
            <w:r w:rsidRPr="00E71694">
              <w:t>2.5</w:t>
            </w:r>
          </w:p>
        </w:tc>
        <w:tc>
          <w:tcPr>
            <w:tcW w:w="835" w:type="pct"/>
          </w:tcPr>
          <w:p w14:paraId="67B14C47" w14:textId="6026E5D4" w:rsidR="00F2197E" w:rsidRPr="00E240D1" w:rsidRDefault="00987E25" w:rsidP="00987E25">
            <w:pPr>
              <w:jc w:val="center"/>
            </w:pPr>
            <w:r w:rsidRPr="00E240D1">
              <w:t>0.99</w:t>
            </w:r>
            <w:r w:rsidR="00F2197E" w:rsidRPr="00E240D1">
              <w:t xml:space="preserve"> (0.9</w:t>
            </w:r>
            <w:r w:rsidRPr="00E240D1">
              <w:t>8</w:t>
            </w:r>
            <w:r w:rsidR="00F2197E" w:rsidRPr="00E240D1">
              <w:t xml:space="preserve"> to 1.0</w:t>
            </w:r>
            <w:r w:rsidRPr="00E240D1">
              <w:t>0</w:t>
            </w:r>
            <w:r w:rsidR="00F2197E" w:rsidRPr="00E240D1">
              <w:t>)</w:t>
            </w:r>
          </w:p>
        </w:tc>
        <w:tc>
          <w:tcPr>
            <w:tcW w:w="835" w:type="pct"/>
          </w:tcPr>
          <w:p w14:paraId="17C8300A" w14:textId="45501027" w:rsidR="00F2197E" w:rsidRPr="00E240D1" w:rsidRDefault="00987E25" w:rsidP="00987E25">
            <w:pPr>
              <w:jc w:val="center"/>
            </w:pPr>
            <w:r w:rsidRPr="00E240D1">
              <w:t>0.99</w:t>
            </w:r>
            <w:r w:rsidR="00F2197E" w:rsidRPr="00E240D1">
              <w:t xml:space="preserve"> (0.99 to 1.0</w:t>
            </w:r>
            <w:r w:rsidRPr="00E240D1">
              <w:t>0</w:t>
            </w:r>
            <w:r w:rsidR="00F2197E" w:rsidRPr="00E240D1">
              <w:t>)</w:t>
            </w:r>
          </w:p>
        </w:tc>
        <w:tc>
          <w:tcPr>
            <w:tcW w:w="328" w:type="pct"/>
          </w:tcPr>
          <w:p w14:paraId="75E7A6DA" w14:textId="77777777" w:rsidR="00F2197E" w:rsidRPr="00E240D1" w:rsidRDefault="00F2197E" w:rsidP="00DD57CC">
            <w:pPr>
              <w:jc w:val="center"/>
            </w:pPr>
            <w:r w:rsidRPr="00E240D1">
              <w:t>Ref</w:t>
            </w:r>
          </w:p>
        </w:tc>
        <w:tc>
          <w:tcPr>
            <w:tcW w:w="858" w:type="pct"/>
          </w:tcPr>
          <w:p w14:paraId="52F8F460" w14:textId="46BC8195" w:rsidR="00F2197E" w:rsidRPr="00E240D1" w:rsidRDefault="00987E25" w:rsidP="00987E25">
            <w:pPr>
              <w:jc w:val="center"/>
            </w:pPr>
            <w:r w:rsidRPr="00E240D1">
              <w:t>1.00</w:t>
            </w:r>
            <w:r w:rsidR="00F2197E" w:rsidRPr="00E240D1">
              <w:t xml:space="preserve"> (0.9</w:t>
            </w:r>
            <w:r w:rsidRPr="00E240D1">
              <w:t>9</w:t>
            </w:r>
            <w:r w:rsidR="00F2197E" w:rsidRPr="00E240D1">
              <w:t xml:space="preserve"> to 1.0</w:t>
            </w:r>
            <w:r w:rsidRPr="00E240D1">
              <w:t>1</w:t>
            </w:r>
            <w:r w:rsidR="00F2197E" w:rsidRPr="00E240D1">
              <w:t>)</w:t>
            </w:r>
          </w:p>
        </w:tc>
        <w:tc>
          <w:tcPr>
            <w:tcW w:w="836" w:type="pct"/>
          </w:tcPr>
          <w:p w14:paraId="33C3F864" w14:textId="3044C26A" w:rsidR="00F2197E" w:rsidRPr="00E240D1" w:rsidRDefault="00F2197E" w:rsidP="00987E25">
            <w:pPr>
              <w:jc w:val="center"/>
            </w:pPr>
            <w:r w:rsidRPr="00E240D1">
              <w:t>0.9</w:t>
            </w:r>
            <w:r w:rsidR="00987E25" w:rsidRPr="00E240D1">
              <w:t>7</w:t>
            </w:r>
            <w:r w:rsidRPr="00E240D1">
              <w:t xml:space="preserve"> (0.9</w:t>
            </w:r>
            <w:r w:rsidR="00987E25" w:rsidRPr="00E240D1">
              <w:t>5</w:t>
            </w:r>
            <w:r w:rsidRPr="00E240D1">
              <w:t xml:space="preserve"> to 0.9</w:t>
            </w:r>
            <w:r w:rsidR="00987E25" w:rsidRPr="00E240D1">
              <w:t>9</w:t>
            </w:r>
            <w:r w:rsidRPr="00E240D1">
              <w:t>)</w:t>
            </w:r>
          </w:p>
        </w:tc>
      </w:tr>
      <w:tr w:rsidR="00F2197E" w14:paraId="0423D53C" w14:textId="77777777" w:rsidTr="007602C7">
        <w:tc>
          <w:tcPr>
            <w:tcW w:w="343" w:type="pct"/>
          </w:tcPr>
          <w:p w14:paraId="71FACD01" w14:textId="77777777" w:rsidR="00F2197E" w:rsidRPr="003326AD" w:rsidRDefault="00F2197E" w:rsidP="00DD57CC">
            <w:pPr>
              <w:jc w:val="center"/>
            </w:pPr>
          </w:p>
        </w:tc>
        <w:tc>
          <w:tcPr>
            <w:tcW w:w="273" w:type="pct"/>
          </w:tcPr>
          <w:p w14:paraId="3D979740" w14:textId="77777777" w:rsidR="00F2197E" w:rsidRPr="003326AD" w:rsidRDefault="00F2197E" w:rsidP="00DD57CC">
            <w:pPr>
              <w:jc w:val="center"/>
            </w:pPr>
          </w:p>
        </w:tc>
        <w:tc>
          <w:tcPr>
            <w:tcW w:w="692" w:type="pct"/>
          </w:tcPr>
          <w:p w14:paraId="7B924C16" w14:textId="77777777" w:rsidR="00F2197E" w:rsidRPr="00E71694" w:rsidRDefault="00F2197E" w:rsidP="00DD57CC">
            <w:pPr>
              <w:jc w:val="center"/>
            </w:pPr>
            <w:r w:rsidRPr="00E71694">
              <w:t>3.0</w:t>
            </w:r>
          </w:p>
        </w:tc>
        <w:tc>
          <w:tcPr>
            <w:tcW w:w="835" w:type="pct"/>
          </w:tcPr>
          <w:p w14:paraId="367DE007" w14:textId="49F6ABD4" w:rsidR="00F2197E" w:rsidRPr="00E240D1" w:rsidRDefault="00987E25" w:rsidP="00987E25">
            <w:pPr>
              <w:jc w:val="center"/>
            </w:pPr>
            <w:r w:rsidRPr="00E240D1">
              <w:t>0.99</w:t>
            </w:r>
            <w:r w:rsidR="00F2197E" w:rsidRPr="00E240D1">
              <w:t xml:space="preserve"> (0.9</w:t>
            </w:r>
            <w:r w:rsidRPr="00E240D1">
              <w:t>8</w:t>
            </w:r>
            <w:r w:rsidR="00F2197E" w:rsidRPr="00E240D1">
              <w:t xml:space="preserve"> to 1.0</w:t>
            </w:r>
            <w:r w:rsidRPr="00E240D1">
              <w:t>0</w:t>
            </w:r>
            <w:r w:rsidR="00F2197E" w:rsidRPr="00E240D1">
              <w:t>)</w:t>
            </w:r>
          </w:p>
        </w:tc>
        <w:tc>
          <w:tcPr>
            <w:tcW w:w="835" w:type="pct"/>
          </w:tcPr>
          <w:p w14:paraId="16084616" w14:textId="042B9184" w:rsidR="00F2197E" w:rsidRPr="00E240D1" w:rsidRDefault="00987E25" w:rsidP="003760F4">
            <w:pPr>
              <w:jc w:val="center"/>
            </w:pPr>
            <w:r w:rsidRPr="00E240D1">
              <w:t>0.99</w:t>
            </w:r>
            <w:r w:rsidR="00F2197E" w:rsidRPr="00E240D1">
              <w:t xml:space="preserve"> (0.99 to 1.0</w:t>
            </w:r>
            <w:r w:rsidR="003760F4" w:rsidRPr="00E240D1">
              <w:t>0</w:t>
            </w:r>
            <w:r w:rsidR="00F2197E" w:rsidRPr="00E240D1">
              <w:t>)</w:t>
            </w:r>
          </w:p>
        </w:tc>
        <w:tc>
          <w:tcPr>
            <w:tcW w:w="328" w:type="pct"/>
          </w:tcPr>
          <w:p w14:paraId="56756FCA" w14:textId="77777777" w:rsidR="00F2197E" w:rsidRPr="00E240D1" w:rsidRDefault="00F2197E" w:rsidP="00DD57CC">
            <w:pPr>
              <w:jc w:val="center"/>
            </w:pPr>
            <w:r w:rsidRPr="00E240D1">
              <w:t>Ref</w:t>
            </w:r>
          </w:p>
        </w:tc>
        <w:tc>
          <w:tcPr>
            <w:tcW w:w="858" w:type="pct"/>
          </w:tcPr>
          <w:p w14:paraId="724E8241" w14:textId="0B9AC08F" w:rsidR="00F2197E" w:rsidRPr="00E240D1" w:rsidRDefault="003760F4" w:rsidP="003760F4">
            <w:pPr>
              <w:jc w:val="center"/>
            </w:pPr>
            <w:r w:rsidRPr="00E240D1">
              <w:t>1.00</w:t>
            </w:r>
            <w:r w:rsidR="00F2197E" w:rsidRPr="00E240D1">
              <w:t xml:space="preserve"> (0.9</w:t>
            </w:r>
            <w:r w:rsidRPr="00E240D1">
              <w:t>9</w:t>
            </w:r>
            <w:r w:rsidR="00F2197E" w:rsidRPr="00E240D1">
              <w:t xml:space="preserve"> to </w:t>
            </w:r>
            <w:r w:rsidRPr="00E240D1">
              <w:t>1.01</w:t>
            </w:r>
            <w:r w:rsidR="00F2197E" w:rsidRPr="00E240D1">
              <w:t>)</w:t>
            </w:r>
          </w:p>
        </w:tc>
        <w:tc>
          <w:tcPr>
            <w:tcW w:w="836" w:type="pct"/>
          </w:tcPr>
          <w:p w14:paraId="48E7EAB4" w14:textId="5C923EE4" w:rsidR="00F2197E" w:rsidRPr="00E240D1" w:rsidRDefault="00F2197E" w:rsidP="003760F4">
            <w:pPr>
              <w:jc w:val="center"/>
            </w:pPr>
            <w:r w:rsidRPr="00E240D1">
              <w:t>0.9</w:t>
            </w:r>
            <w:r w:rsidR="003760F4" w:rsidRPr="00E240D1">
              <w:t>6</w:t>
            </w:r>
            <w:r w:rsidRPr="00E240D1">
              <w:t xml:space="preserve"> (0.9</w:t>
            </w:r>
            <w:r w:rsidR="003760F4" w:rsidRPr="00E240D1">
              <w:t>3</w:t>
            </w:r>
            <w:r w:rsidRPr="00E240D1">
              <w:t xml:space="preserve"> to 0.9</w:t>
            </w:r>
            <w:r w:rsidR="003760F4" w:rsidRPr="00E240D1">
              <w:t>7</w:t>
            </w:r>
            <w:r w:rsidRPr="00E240D1">
              <w:t>)</w:t>
            </w:r>
          </w:p>
        </w:tc>
      </w:tr>
      <w:tr w:rsidR="00F2197E" w14:paraId="2E191A83" w14:textId="77777777" w:rsidTr="007602C7">
        <w:tc>
          <w:tcPr>
            <w:tcW w:w="343" w:type="pct"/>
          </w:tcPr>
          <w:p w14:paraId="6DB80A1A" w14:textId="77777777" w:rsidR="00F2197E" w:rsidRPr="003326AD" w:rsidRDefault="00F2197E" w:rsidP="00DD57CC">
            <w:pPr>
              <w:jc w:val="center"/>
            </w:pPr>
          </w:p>
        </w:tc>
        <w:tc>
          <w:tcPr>
            <w:tcW w:w="273" w:type="pct"/>
          </w:tcPr>
          <w:p w14:paraId="48688733" w14:textId="77777777" w:rsidR="00F2197E" w:rsidRPr="003326AD" w:rsidRDefault="00F2197E" w:rsidP="00DD57CC">
            <w:pPr>
              <w:jc w:val="center"/>
            </w:pPr>
          </w:p>
        </w:tc>
        <w:tc>
          <w:tcPr>
            <w:tcW w:w="692" w:type="pct"/>
          </w:tcPr>
          <w:p w14:paraId="6D177DD3" w14:textId="77777777" w:rsidR="00F2197E" w:rsidRPr="003326AD" w:rsidRDefault="00F2197E" w:rsidP="00DD57CC">
            <w:pPr>
              <w:jc w:val="center"/>
            </w:pPr>
          </w:p>
        </w:tc>
        <w:tc>
          <w:tcPr>
            <w:tcW w:w="835" w:type="pct"/>
          </w:tcPr>
          <w:p w14:paraId="394300BD" w14:textId="77777777" w:rsidR="00F2197E" w:rsidRPr="00E240D1" w:rsidRDefault="00F2197E" w:rsidP="00DD57CC">
            <w:pPr>
              <w:jc w:val="center"/>
            </w:pPr>
          </w:p>
        </w:tc>
        <w:tc>
          <w:tcPr>
            <w:tcW w:w="835" w:type="pct"/>
          </w:tcPr>
          <w:p w14:paraId="5A801A84" w14:textId="77777777" w:rsidR="00F2197E" w:rsidRPr="00E240D1" w:rsidRDefault="00F2197E" w:rsidP="00DD57CC">
            <w:pPr>
              <w:jc w:val="center"/>
            </w:pPr>
          </w:p>
        </w:tc>
        <w:tc>
          <w:tcPr>
            <w:tcW w:w="328" w:type="pct"/>
          </w:tcPr>
          <w:p w14:paraId="7F861B35" w14:textId="77777777" w:rsidR="00F2197E" w:rsidRPr="00E240D1" w:rsidRDefault="00F2197E" w:rsidP="00DD57CC">
            <w:pPr>
              <w:jc w:val="center"/>
            </w:pPr>
          </w:p>
        </w:tc>
        <w:tc>
          <w:tcPr>
            <w:tcW w:w="858" w:type="pct"/>
          </w:tcPr>
          <w:p w14:paraId="56CEB79D" w14:textId="77777777" w:rsidR="00F2197E" w:rsidRPr="00E240D1" w:rsidRDefault="00F2197E" w:rsidP="00DD57CC">
            <w:pPr>
              <w:jc w:val="center"/>
            </w:pPr>
          </w:p>
        </w:tc>
        <w:tc>
          <w:tcPr>
            <w:tcW w:w="836" w:type="pct"/>
          </w:tcPr>
          <w:p w14:paraId="5366E983" w14:textId="77777777" w:rsidR="00F2197E" w:rsidRPr="00E240D1" w:rsidRDefault="00F2197E" w:rsidP="00DD57CC">
            <w:pPr>
              <w:jc w:val="center"/>
            </w:pPr>
          </w:p>
        </w:tc>
      </w:tr>
      <w:tr w:rsidR="00E240D1" w14:paraId="400A60D4" w14:textId="77777777" w:rsidTr="007602C7">
        <w:tc>
          <w:tcPr>
            <w:tcW w:w="343" w:type="pct"/>
          </w:tcPr>
          <w:p w14:paraId="141AD7DA" w14:textId="77777777" w:rsidR="00E240D1" w:rsidRPr="003326AD" w:rsidRDefault="00E240D1" w:rsidP="00E240D1">
            <w:pPr>
              <w:jc w:val="center"/>
            </w:pPr>
          </w:p>
        </w:tc>
        <w:tc>
          <w:tcPr>
            <w:tcW w:w="273" w:type="pct"/>
          </w:tcPr>
          <w:p w14:paraId="64D78BE0" w14:textId="77777777" w:rsidR="00E240D1" w:rsidRPr="003326AD" w:rsidRDefault="00E240D1" w:rsidP="00E240D1">
            <w:pPr>
              <w:jc w:val="center"/>
            </w:pPr>
            <w:r w:rsidRPr="003326AD">
              <w:t>0.30</w:t>
            </w:r>
          </w:p>
        </w:tc>
        <w:tc>
          <w:tcPr>
            <w:tcW w:w="692" w:type="pct"/>
          </w:tcPr>
          <w:p w14:paraId="3C1E0DBB" w14:textId="77777777" w:rsidR="00E240D1" w:rsidRPr="003326AD" w:rsidRDefault="00E240D1" w:rsidP="00E240D1">
            <w:pPr>
              <w:jc w:val="center"/>
            </w:pPr>
            <w:r w:rsidRPr="003326AD">
              <w:t>1.5</w:t>
            </w:r>
          </w:p>
        </w:tc>
        <w:tc>
          <w:tcPr>
            <w:tcW w:w="835" w:type="pct"/>
          </w:tcPr>
          <w:p w14:paraId="6801945A" w14:textId="716525F4" w:rsidR="00E240D1" w:rsidRPr="00E240D1" w:rsidRDefault="00E240D1" w:rsidP="00E240D1">
            <w:pPr>
              <w:jc w:val="center"/>
            </w:pPr>
            <w:r w:rsidRPr="00E240D1">
              <w:t>0.99 (0.98 to 1.01)</w:t>
            </w:r>
          </w:p>
        </w:tc>
        <w:tc>
          <w:tcPr>
            <w:tcW w:w="835" w:type="pct"/>
          </w:tcPr>
          <w:p w14:paraId="1FA51D3C" w14:textId="506DF16F" w:rsidR="00E240D1" w:rsidRPr="00E240D1" w:rsidRDefault="00E240D1" w:rsidP="00E240D1">
            <w:pPr>
              <w:jc w:val="center"/>
            </w:pPr>
            <w:r w:rsidRPr="00E240D1">
              <w:t>1.00 (0.99 to 1.00)</w:t>
            </w:r>
          </w:p>
        </w:tc>
        <w:tc>
          <w:tcPr>
            <w:tcW w:w="328" w:type="pct"/>
          </w:tcPr>
          <w:p w14:paraId="1C5F46CA" w14:textId="757BE169" w:rsidR="00E240D1" w:rsidRPr="00E240D1" w:rsidRDefault="00E240D1" w:rsidP="00E240D1">
            <w:pPr>
              <w:jc w:val="center"/>
            </w:pPr>
            <w:r w:rsidRPr="00E240D1">
              <w:t>Ref</w:t>
            </w:r>
          </w:p>
        </w:tc>
        <w:tc>
          <w:tcPr>
            <w:tcW w:w="858" w:type="pct"/>
          </w:tcPr>
          <w:p w14:paraId="0E2B6B82" w14:textId="2C83686A" w:rsidR="00E240D1" w:rsidRPr="00E240D1" w:rsidRDefault="00E240D1" w:rsidP="00E240D1">
            <w:pPr>
              <w:jc w:val="center"/>
            </w:pPr>
            <w:r w:rsidRPr="00E240D1">
              <w:t>1.00 (0.99 to 1.01)</w:t>
            </w:r>
          </w:p>
        </w:tc>
        <w:tc>
          <w:tcPr>
            <w:tcW w:w="836" w:type="pct"/>
          </w:tcPr>
          <w:p w14:paraId="32C80F94" w14:textId="61425168" w:rsidR="00E240D1" w:rsidRPr="00E240D1" w:rsidRDefault="008E7BCA" w:rsidP="00717F43">
            <w:pPr>
              <w:jc w:val="center"/>
            </w:pPr>
            <w:r>
              <w:t>0.99</w:t>
            </w:r>
            <w:r w:rsidR="00E240D1" w:rsidRPr="00E240D1">
              <w:t xml:space="preserve"> (0.9</w:t>
            </w:r>
            <w:r>
              <w:t>7</w:t>
            </w:r>
            <w:r w:rsidR="00E240D1" w:rsidRPr="00E240D1">
              <w:t xml:space="preserve"> to 1.02)</w:t>
            </w:r>
          </w:p>
        </w:tc>
      </w:tr>
      <w:tr w:rsidR="00E240D1" w14:paraId="389676D2" w14:textId="77777777" w:rsidTr="007602C7">
        <w:tc>
          <w:tcPr>
            <w:tcW w:w="343" w:type="pct"/>
          </w:tcPr>
          <w:p w14:paraId="69318A77" w14:textId="77777777" w:rsidR="00E240D1" w:rsidRPr="003326AD" w:rsidRDefault="00E240D1" w:rsidP="00E240D1">
            <w:pPr>
              <w:jc w:val="center"/>
            </w:pPr>
          </w:p>
        </w:tc>
        <w:tc>
          <w:tcPr>
            <w:tcW w:w="273" w:type="pct"/>
          </w:tcPr>
          <w:p w14:paraId="2C99F530" w14:textId="77777777" w:rsidR="00E240D1" w:rsidRPr="003326AD" w:rsidRDefault="00E240D1" w:rsidP="00E240D1">
            <w:pPr>
              <w:jc w:val="center"/>
            </w:pPr>
          </w:p>
        </w:tc>
        <w:tc>
          <w:tcPr>
            <w:tcW w:w="692" w:type="pct"/>
          </w:tcPr>
          <w:p w14:paraId="295FF2E1" w14:textId="77777777" w:rsidR="00E240D1" w:rsidRPr="003326AD" w:rsidRDefault="00E240D1" w:rsidP="00E240D1">
            <w:pPr>
              <w:jc w:val="center"/>
            </w:pPr>
            <w:r w:rsidRPr="003326AD">
              <w:t>2.0</w:t>
            </w:r>
          </w:p>
        </w:tc>
        <w:tc>
          <w:tcPr>
            <w:tcW w:w="835" w:type="pct"/>
          </w:tcPr>
          <w:p w14:paraId="60F55D4E" w14:textId="45E5ED55" w:rsidR="00E240D1" w:rsidRPr="00E240D1" w:rsidRDefault="00E240D1" w:rsidP="00E240D1">
            <w:pPr>
              <w:jc w:val="center"/>
            </w:pPr>
            <w:r w:rsidRPr="00E240D1">
              <w:t>0.99 (0.98 to 1.01)</w:t>
            </w:r>
          </w:p>
        </w:tc>
        <w:tc>
          <w:tcPr>
            <w:tcW w:w="835" w:type="pct"/>
          </w:tcPr>
          <w:p w14:paraId="400962AF" w14:textId="20CEBE68" w:rsidR="00E240D1" w:rsidRPr="00E240D1" w:rsidRDefault="00E240D1" w:rsidP="00E240D1">
            <w:pPr>
              <w:jc w:val="center"/>
            </w:pPr>
            <w:r w:rsidRPr="00E240D1">
              <w:t>1.00 (0.99 to 1.01)</w:t>
            </w:r>
          </w:p>
        </w:tc>
        <w:tc>
          <w:tcPr>
            <w:tcW w:w="328" w:type="pct"/>
          </w:tcPr>
          <w:p w14:paraId="431BBC40" w14:textId="50086EE9" w:rsidR="00E240D1" w:rsidRPr="00E240D1" w:rsidRDefault="00E240D1" w:rsidP="00E240D1">
            <w:pPr>
              <w:jc w:val="center"/>
            </w:pPr>
            <w:r w:rsidRPr="00E240D1">
              <w:t>Ref</w:t>
            </w:r>
          </w:p>
        </w:tc>
        <w:tc>
          <w:tcPr>
            <w:tcW w:w="858" w:type="pct"/>
          </w:tcPr>
          <w:p w14:paraId="1A11B393" w14:textId="6E93D1EF" w:rsidR="00E240D1" w:rsidRPr="00E240D1" w:rsidRDefault="00E240D1" w:rsidP="00E240D1">
            <w:pPr>
              <w:jc w:val="center"/>
            </w:pPr>
            <w:r w:rsidRPr="00E240D1">
              <w:t>1.00 (0.99 to 1.01)</w:t>
            </w:r>
          </w:p>
        </w:tc>
        <w:tc>
          <w:tcPr>
            <w:tcW w:w="836" w:type="pct"/>
          </w:tcPr>
          <w:p w14:paraId="3422DD74" w14:textId="37E9B03E" w:rsidR="00E240D1" w:rsidRPr="00E240D1" w:rsidRDefault="00E240D1" w:rsidP="00E240D1">
            <w:pPr>
              <w:jc w:val="center"/>
            </w:pPr>
            <w:r w:rsidRPr="00E240D1">
              <w:t>0.98 (0.96 to 1.00)</w:t>
            </w:r>
          </w:p>
        </w:tc>
      </w:tr>
      <w:tr w:rsidR="00E240D1" w14:paraId="7523D7E6" w14:textId="77777777" w:rsidTr="007602C7">
        <w:tc>
          <w:tcPr>
            <w:tcW w:w="343" w:type="pct"/>
          </w:tcPr>
          <w:p w14:paraId="7F591B4B" w14:textId="77777777" w:rsidR="00E240D1" w:rsidRPr="003326AD" w:rsidRDefault="00E240D1" w:rsidP="00E240D1">
            <w:pPr>
              <w:jc w:val="center"/>
            </w:pPr>
          </w:p>
        </w:tc>
        <w:tc>
          <w:tcPr>
            <w:tcW w:w="273" w:type="pct"/>
          </w:tcPr>
          <w:p w14:paraId="1879179E" w14:textId="77777777" w:rsidR="00E240D1" w:rsidRPr="003326AD" w:rsidRDefault="00E240D1" w:rsidP="00E240D1">
            <w:pPr>
              <w:jc w:val="center"/>
            </w:pPr>
          </w:p>
        </w:tc>
        <w:tc>
          <w:tcPr>
            <w:tcW w:w="692" w:type="pct"/>
          </w:tcPr>
          <w:p w14:paraId="788BB62D" w14:textId="77777777" w:rsidR="00E240D1" w:rsidRPr="003326AD" w:rsidRDefault="00E240D1" w:rsidP="00E240D1">
            <w:pPr>
              <w:jc w:val="center"/>
            </w:pPr>
            <w:r w:rsidRPr="003326AD">
              <w:t>2.5</w:t>
            </w:r>
          </w:p>
        </w:tc>
        <w:tc>
          <w:tcPr>
            <w:tcW w:w="835" w:type="pct"/>
          </w:tcPr>
          <w:p w14:paraId="22D8DBE1" w14:textId="1B1AFC17" w:rsidR="00E240D1" w:rsidRPr="00E240D1" w:rsidRDefault="00E240D1" w:rsidP="00E240D1">
            <w:pPr>
              <w:jc w:val="center"/>
            </w:pPr>
            <w:r w:rsidRPr="00E240D1">
              <w:t>0.99 (0.98 to 1.00)</w:t>
            </w:r>
          </w:p>
        </w:tc>
        <w:tc>
          <w:tcPr>
            <w:tcW w:w="835" w:type="pct"/>
          </w:tcPr>
          <w:p w14:paraId="74780035" w14:textId="7545AF5B" w:rsidR="00E240D1" w:rsidRPr="00E240D1" w:rsidRDefault="00E240D1" w:rsidP="00E240D1">
            <w:pPr>
              <w:jc w:val="center"/>
            </w:pPr>
            <w:r w:rsidRPr="00E240D1">
              <w:t>1.00 (0.99 to 1.00)</w:t>
            </w:r>
          </w:p>
        </w:tc>
        <w:tc>
          <w:tcPr>
            <w:tcW w:w="328" w:type="pct"/>
          </w:tcPr>
          <w:p w14:paraId="3AACD74F" w14:textId="7DAEC7CB" w:rsidR="00E240D1" w:rsidRPr="00E240D1" w:rsidRDefault="00E240D1" w:rsidP="00E240D1">
            <w:pPr>
              <w:jc w:val="center"/>
            </w:pPr>
            <w:r w:rsidRPr="00E240D1">
              <w:t>Ref</w:t>
            </w:r>
          </w:p>
        </w:tc>
        <w:tc>
          <w:tcPr>
            <w:tcW w:w="858" w:type="pct"/>
          </w:tcPr>
          <w:p w14:paraId="13CCB477" w14:textId="3533A5F1" w:rsidR="00E240D1" w:rsidRPr="00E240D1" w:rsidRDefault="00E240D1" w:rsidP="00E240D1">
            <w:pPr>
              <w:jc w:val="center"/>
            </w:pPr>
            <w:r w:rsidRPr="00E240D1">
              <w:t>1.00 (1.00 to 1.01)</w:t>
            </w:r>
          </w:p>
        </w:tc>
        <w:tc>
          <w:tcPr>
            <w:tcW w:w="836" w:type="pct"/>
          </w:tcPr>
          <w:p w14:paraId="2F33E6A3" w14:textId="1971D74F" w:rsidR="00E240D1" w:rsidRPr="00E240D1" w:rsidRDefault="00E240D1" w:rsidP="00E240D1">
            <w:pPr>
              <w:jc w:val="center"/>
            </w:pPr>
            <w:r w:rsidRPr="00E240D1">
              <w:t>0.96 (0.94 to 0.98)</w:t>
            </w:r>
          </w:p>
        </w:tc>
      </w:tr>
      <w:tr w:rsidR="00E240D1" w14:paraId="04ECC6E3" w14:textId="77777777" w:rsidTr="007602C7">
        <w:tc>
          <w:tcPr>
            <w:tcW w:w="343" w:type="pct"/>
          </w:tcPr>
          <w:p w14:paraId="7B1E86D7" w14:textId="77777777" w:rsidR="00E240D1" w:rsidRPr="003326AD" w:rsidRDefault="00E240D1" w:rsidP="00E240D1">
            <w:pPr>
              <w:jc w:val="center"/>
            </w:pPr>
          </w:p>
        </w:tc>
        <w:tc>
          <w:tcPr>
            <w:tcW w:w="273" w:type="pct"/>
          </w:tcPr>
          <w:p w14:paraId="5D27E2B6" w14:textId="77777777" w:rsidR="00E240D1" w:rsidRPr="003326AD" w:rsidRDefault="00E240D1" w:rsidP="00E240D1">
            <w:pPr>
              <w:jc w:val="center"/>
            </w:pPr>
          </w:p>
        </w:tc>
        <w:tc>
          <w:tcPr>
            <w:tcW w:w="692" w:type="pct"/>
          </w:tcPr>
          <w:p w14:paraId="5E313CA7" w14:textId="77777777" w:rsidR="00E240D1" w:rsidRPr="003326AD" w:rsidRDefault="00E240D1" w:rsidP="00E240D1">
            <w:pPr>
              <w:jc w:val="center"/>
            </w:pPr>
            <w:r w:rsidRPr="003326AD">
              <w:t>3.0</w:t>
            </w:r>
          </w:p>
        </w:tc>
        <w:tc>
          <w:tcPr>
            <w:tcW w:w="835" w:type="pct"/>
          </w:tcPr>
          <w:p w14:paraId="21F0B906" w14:textId="3F5DB37D" w:rsidR="00E240D1" w:rsidRPr="00E240D1" w:rsidRDefault="00E240D1" w:rsidP="00E240D1">
            <w:pPr>
              <w:jc w:val="center"/>
            </w:pPr>
            <w:r w:rsidRPr="00E240D1">
              <w:t>0.99 (0.98 to 1.00)</w:t>
            </w:r>
          </w:p>
        </w:tc>
        <w:tc>
          <w:tcPr>
            <w:tcW w:w="835" w:type="pct"/>
          </w:tcPr>
          <w:p w14:paraId="2AF6D34D" w14:textId="08BB8852" w:rsidR="00E240D1" w:rsidRPr="00E240D1" w:rsidRDefault="00E240D1" w:rsidP="00E240D1">
            <w:pPr>
              <w:jc w:val="center"/>
            </w:pPr>
            <w:r w:rsidRPr="00E240D1">
              <w:t>1.00 (0.99 to 1.00)</w:t>
            </w:r>
          </w:p>
        </w:tc>
        <w:tc>
          <w:tcPr>
            <w:tcW w:w="328" w:type="pct"/>
          </w:tcPr>
          <w:p w14:paraId="5A150CAF" w14:textId="72137434" w:rsidR="00E240D1" w:rsidRPr="00E240D1" w:rsidRDefault="00E240D1" w:rsidP="00E240D1">
            <w:pPr>
              <w:jc w:val="center"/>
            </w:pPr>
            <w:r w:rsidRPr="00E240D1">
              <w:t>Ref</w:t>
            </w:r>
          </w:p>
        </w:tc>
        <w:tc>
          <w:tcPr>
            <w:tcW w:w="858" w:type="pct"/>
          </w:tcPr>
          <w:p w14:paraId="74947C00" w14:textId="6F5DF2E9" w:rsidR="00E240D1" w:rsidRPr="00E240D1" w:rsidRDefault="00E240D1" w:rsidP="00E240D1">
            <w:pPr>
              <w:jc w:val="center"/>
            </w:pPr>
            <w:r w:rsidRPr="00E240D1">
              <w:t>1.00 (0.99 to 1.01)</w:t>
            </w:r>
          </w:p>
        </w:tc>
        <w:tc>
          <w:tcPr>
            <w:tcW w:w="836" w:type="pct"/>
          </w:tcPr>
          <w:p w14:paraId="7F65F173" w14:textId="023CD6F3" w:rsidR="00E240D1" w:rsidRPr="00E240D1" w:rsidRDefault="00E240D1" w:rsidP="00E240D1">
            <w:pPr>
              <w:jc w:val="center"/>
            </w:pPr>
            <w:r w:rsidRPr="00E240D1">
              <w:t>0.95 (0.93 to 0.97)</w:t>
            </w:r>
          </w:p>
        </w:tc>
      </w:tr>
      <w:tr w:rsidR="00E240D1" w14:paraId="1B6D07B9" w14:textId="77777777" w:rsidTr="007602C7">
        <w:tc>
          <w:tcPr>
            <w:tcW w:w="343" w:type="pct"/>
          </w:tcPr>
          <w:p w14:paraId="0A969A8E" w14:textId="77777777" w:rsidR="00E240D1" w:rsidRPr="003326AD" w:rsidRDefault="00E240D1" w:rsidP="00E240D1">
            <w:pPr>
              <w:jc w:val="center"/>
            </w:pPr>
          </w:p>
        </w:tc>
        <w:tc>
          <w:tcPr>
            <w:tcW w:w="273" w:type="pct"/>
          </w:tcPr>
          <w:p w14:paraId="4EB3F3E1" w14:textId="77777777" w:rsidR="00E240D1" w:rsidRPr="003326AD" w:rsidRDefault="00E240D1" w:rsidP="00E240D1">
            <w:pPr>
              <w:jc w:val="center"/>
            </w:pPr>
          </w:p>
        </w:tc>
        <w:tc>
          <w:tcPr>
            <w:tcW w:w="692" w:type="pct"/>
          </w:tcPr>
          <w:p w14:paraId="689FE4B7" w14:textId="77777777" w:rsidR="00E240D1" w:rsidRPr="003326AD" w:rsidRDefault="00E240D1" w:rsidP="00E240D1">
            <w:pPr>
              <w:jc w:val="center"/>
            </w:pPr>
          </w:p>
        </w:tc>
        <w:tc>
          <w:tcPr>
            <w:tcW w:w="835" w:type="pct"/>
          </w:tcPr>
          <w:p w14:paraId="5916227C" w14:textId="77777777" w:rsidR="00E240D1" w:rsidRPr="00E240D1" w:rsidRDefault="00E240D1" w:rsidP="00E240D1">
            <w:pPr>
              <w:jc w:val="center"/>
            </w:pPr>
          </w:p>
        </w:tc>
        <w:tc>
          <w:tcPr>
            <w:tcW w:w="835" w:type="pct"/>
          </w:tcPr>
          <w:p w14:paraId="4135DF5D" w14:textId="77777777" w:rsidR="00E240D1" w:rsidRPr="00E240D1" w:rsidRDefault="00E240D1" w:rsidP="00E240D1">
            <w:pPr>
              <w:jc w:val="center"/>
            </w:pPr>
          </w:p>
        </w:tc>
        <w:tc>
          <w:tcPr>
            <w:tcW w:w="328" w:type="pct"/>
          </w:tcPr>
          <w:p w14:paraId="4AC6D757" w14:textId="77777777" w:rsidR="00E240D1" w:rsidRPr="00E240D1" w:rsidRDefault="00E240D1" w:rsidP="00E240D1">
            <w:pPr>
              <w:jc w:val="center"/>
            </w:pPr>
          </w:p>
        </w:tc>
        <w:tc>
          <w:tcPr>
            <w:tcW w:w="858" w:type="pct"/>
          </w:tcPr>
          <w:p w14:paraId="493FF54E" w14:textId="77777777" w:rsidR="00E240D1" w:rsidRPr="00E240D1" w:rsidRDefault="00E240D1" w:rsidP="00E240D1">
            <w:pPr>
              <w:jc w:val="center"/>
            </w:pPr>
          </w:p>
        </w:tc>
        <w:tc>
          <w:tcPr>
            <w:tcW w:w="836" w:type="pct"/>
          </w:tcPr>
          <w:p w14:paraId="35B27CDD" w14:textId="77777777" w:rsidR="00E240D1" w:rsidRPr="00E240D1" w:rsidRDefault="00E240D1" w:rsidP="00E240D1">
            <w:pPr>
              <w:jc w:val="center"/>
            </w:pPr>
          </w:p>
        </w:tc>
      </w:tr>
      <w:tr w:rsidR="00E240D1" w14:paraId="6B62AF1F" w14:textId="77777777" w:rsidTr="007602C7">
        <w:tc>
          <w:tcPr>
            <w:tcW w:w="343" w:type="pct"/>
          </w:tcPr>
          <w:p w14:paraId="40CE0B17" w14:textId="77777777" w:rsidR="00E240D1" w:rsidRPr="003326AD" w:rsidRDefault="00E240D1" w:rsidP="00E240D1">
            <w:pPr>
              <w:jc w:val="center"/>
            </w:pPr>
          </w:p>
        </w:tc>
        <w:tc>
          <w:tcPr>
            <w:tcW w:w="273" w:type="pct"/>
          </w:tcPr>
          <w:p w14:paraId="3B8C44C0" w14:textId="77777777" w:rsidR="00E240D1" w:rsidRPr="003326AD" w:rsidRDefault="00E240D1" w:rsidP="00E240D1">
            <w:pPr>
              <w:jc w:val="center"/>
            </w:pPr>
            <w:r w:rsidRPr="003326AD">
              <w:t>0.50</w:t>
            </w:r>
          </w:p>
        </w:tc>
        <w:tc>
          <w:tcPr>
            <w:tcW w:w="692" w:type="pct"/>
          </w:tcPr>
          <w:p w14:paraId="0F3659F6" w14:textId="77777777" w:rsidR="00E240D1" w:rsidRPr="003326AD" w:rsidRDefault="00E240D1" w:rsidP="00E240D1">
            <w:pPr>
              <w:jc w:val="center"/>
            </w:pPr>
            <w:r w:rsidRPr="003326AD">
              <w:t>1.5</w:t>
            </w:r>
          </w:p>
        </w:tc>
        <w:tc>
          <w:tcPr>
            <w:tcW w:w="835" w:type="pct"/>
          </w:tcPr>
          <w:p w14:paraId="3325EE89" w14:textId="6BD47945" w:rsidR="00E240D1" w:rsidRPr="00E240D1" w:rsidRDefault="00E240D1" w:rsidP="00E240D1">
            <w:pPr>
              <w:jc w:val="center"/>
            </w:pPr>
            <w:r w:rsidRPr="00E240D1">
              <w:t>0.99 (0.98 to 1.01)</w:t>
            </w:r>
          </w:p>
        </w:tc>
        <w:tc>
          <w:tcPr>
            <w:tcW w:w="835" w:type="pct"/>
          </w:tcPr>
          <w:p w14:paraId="513CD223" w14:textId="6A6AEEC2" w:rsidR="00E240D1" w:rsidRPr="00E240D1" w:rsidRDefault="00E240D1" w:rsidP="00E240D1">
            <w:pPr>
              <w:jc w:val="center"/>
            </w:pPr>
            <w:r w:rsidRPr="00E240D1">
              <w:t>1.00 (0.99 to 1.00)</w:t>
            </w:r>
          </w:p>
        </w:tc>
        <w:tc>
          <w:tcPr>
            <w:tcW w:w="328" w:type="pct"/>
          </w:tcPr>
          <w:p w14:paraId="255676C9" w14:textId="7BE4A410" w:rsidR="00E240D1" w:rsidRPr="00E240D1" w:rsidRDefault="00E240D1" w:rsidP="00E240D1">
            <w:pPr>
              <w:jc w:val="center"/>
            </w:pPr>
            <w:r w:rsidRPr="00E240D1">
              <w:t>Ref</w:t>
            </w:r>
          </w:p>
        </w:tc>
        <w:tc>
          <w:tcPr>
            <w:tcW w:w="858" w:type="pct"/>
          </w:tcPr>
          <w:p w14:paraId="0117D058" w14:textId="0D76EF3B" w:rsidR="00E240D1" w:rsidRPr="00E240D1" w:rsidRDefault="00E240D1" w:rsidP="00E240D1">
            <w:pPr>
              <w:jc w:val="center"/>
            </w:pPr>
            <w:r w:rsidRPr="00E240D1">
              <w:t>1.00 (0.99 to 1.01)</w:t>
            </w:r>
          </w:p>
        </w:tc>
        <w:tc>
          <w:tcPr>
            <w:tcW w:w="836" w:type="pct"/>
          </w:tcPr>
          <w:p w14:paraId="09A072D9" w14:textId="6B3E8413" w:rsidR="00E240D1" w:rsidRPr="00E240D1" w:rsidRDefault="00E240D1" w:rsidP="00E240D1">
            <w:pPr>
              <w:jc w:val="center"/>
            </w:pPr>
            <w:r w:rsidRPr="00E240D1">
              <w:t>1.00  (0.98 to 1.02)</w:t>
            </w:r>
          </w:p>
        </w:tc>
      </w:tr>
      <w:tr w:rsidR="00E240D1" w14:paraId="39685FE6" w14:textId="77777777" w:rsidTr="007602C7">
        <w:tc>
          <w:tcPr>
            <w:tcW w:w="343" w:type="pct"/>
          </w:tcPr>
          <w:p w14:paraId="43E517C2" w14:textId="77777777" w:rsidR="00E240D1" w:rsidRPr="003326AD" w:rsidRDefault="00E240D1" w:rsidP="00E240D1">
            <w:pPr>
              <w:jc w:val="center"/>
            </w:pPr>
          </w:p>
        </w:tc>
        <w:tc>
          <w:tcPr>
            <w:tcW w:w="273" w:type="pct"/>
          </w:tcPr>
          <w:p w14:paraId="46CD4777" w14:textId="77777777" w:rsidR="00E240D1" w:rsidRPr="003326AD" w:rsidRDefault="00E240D1" w:rsidP="00E240D1">
            <w:pPr>
              <w:jc w:val="center"/>
            </w:pPr>
          </w:p>
        </w:tc>
        <w:tc>
          <w:tcPr>
            <w:tcW w:w="692" w:type="pct"/>
          </w:tcPr>
          <w:p w14:paraId="4C3B7FD7" w14:textId="77777777" w:rsidR="00E240D1" w:rsidRPr="003326AD" w:rsidRDefault="00E240D1" w:rsidP="00E240D1">
            <w:pPr>
              <w:jc w:val="center"/>
            </w:pPr>
            <w:r w:rsidRPr="003326AD">
              <w:t>2.0</w:t>
            </w:r>
          </w:p>
        </w:tc>
        <w:tc>
          <w:tcPr>
            <w:tcW w:w="835" w:type="pct"/>
          </w:tcPr>
          <w:p w14:paraId="21A42C41" w14:textId="54371DA1" w:rsidR="00E240D1" w:rsidRPr="00E240D1" w:rsidRDefault="00E240D1" w:rsidP="00E240D1">
            <w:pPr>
              <w:jc w:val="center"/>
            </w:pPr>
            <w:r w:rsidRPr="00E240D1">
              <w:t>0.99 (0.98 to 1.01)</w:t>
            </w:r>
          </w:p>
        </w:tc>
        <w:tc>
          <w:tcPr>
            <w:tcW w:w="835" w:type="pct"/>
          </w:tcPr>
          <w:p w14:paraId="32428897" w14:textId="61788A5E" w:rsidR="00E240D1" w:rsidRPr="00E240D1" w:rsidRDefault="00E240D1" w:rsidP="00E240D1">
            <w:pPr>
              <w:jc w:val="center"/>
            </w:pPr>
            <w:r w:rsidRPr="00E240D1">
              <w:t>1.00 (0.99 to 1.01)</w:t>
            </w:r>
          </w:p>
        </w:tc>
        <w:tc>
          <w:tcPr>
            <w:tcW w:w="328" w:type="pct"/>
          </w:tcPr>
          <w:p w14:paraId="3D7ECD91" w14:textId="73EF8F8C" w:rsidR="00E240D1" w:rsidRPr="00E240D1" w:rsidRDefault="00E240D1" w:rsidP="00E240D1">
            <w:pPr>
              <w:jc w:val="center"/>
            </w:pPr>
            <w:r w:rsidRPr="00E240D1">
              <w:t>Ref</w:t>
            </w:r>
          </w:p>
        </w:tc>
        <w:tc>
          <w:tcPr>
            <w:tcW w:w="858" w:type="pct"/>
          </w:tcPr>
          <w:p w14:paraId="44A0FCCE" w14:textId="4862DF4D" w:rsidR="00E240D1" w:rsidRPr="00E240D1" w:rsidRDefault="00E240D1" w:rsidP="00E240D1">
            <w:pPr>
              <w:jc w:val="center"/>
            </w:pPr>
            <w:r w:rsidRPr="00E240D1">
              <w:t>1.00 (0.99 to 1.01)</w:t>
            </w:r>
          </w:p>
        </w:tc>
        <w:tc>
          <w:tcPr>
            <w:tcW w:w="836" w:type="pct"/>
          </w:tcPr>
          <w:p w14:paraId="6F0F4F76" w14:textId="141D671D" w:rsidR="00E240D1" w:rsidRPr="00E240D1" w:rsidRDefault="00E240D1" w:rsidP="00E240D1">
            <w:pPr>
              <w:jc w:val="center"/>
            </w:pPr>
            <w:r w:rsidRPr="00E240D1">
              <w:t>0.98 (0.96 to 1.00)</w:t>
            </w:r>
          </w:p>
        </w:tc>
      </w:tr>
      <w:tr w:rsidR="00E240D1" w14:paraId="48AB54D3" w14:textId="77777777" w:rsidTr="007602C7">
        <w:tc>
          <w:tcPr>
            <w:tcW w:w="343" w:type="pct"/>
          </w:tcPr>
          <w:p w14:paraId="7433C21C" w14:textId="77777777" w:rsidR="00E240D1" w:rsidRPr="003326AD" w:rsidRDefault="00E240D1" w:rsidP="00E240D1">
            <w:pPr>
              <w:jc w:val="center"/>
            </w:pPr>
          </w:p>
        </w:tc>
        <w:tc>
          <w:tcPr>
            <w:tcW w:w="273" w:type="pct"/>
          </w:tcPr>
          <w:p w14:paraId="00AA97EC" w14:textId="77777777" w:rsidR="00E240D1" w:rsidRPr="003326AD" w:rsidRDefault="00E240D1" w:rsidP="00E240D1">
            <w:pPr>
              <w:jc w:val="center"/>
            </w:pPr>
          </w:p>
        </w:tc>
        <w:tc>
          <w:tcPr>
            <w:tcW w:w="692" w:type="pct"/>
          </w:tcPr>
          <w:p w14:paraId="2B92F401" w14:textId="77777777" w:rsidR="00E240D1" w:rsidRPr="003326AD" w:rsidRDefault="00E240D1" w:rsidP="00E240D1">
            <w:pPr>
              <w:jc w:val="center"/>
            </w:pPr>
            <w:r w:rsidRPr="003326AD">
              <w:t>2.5</w:t>
            </w:r>
          </w:p>
        </w:tc>
        <w:tc>
          <w:tcPr>
            <w:tcW w:w="835" w:type="pct"/>
          </w:tcPr>
          <w:p w14:paraId="3FA797D7" w14:textId="47098AB8" w:rsidR="00E240D1" w:rsidRPr="00E240D1" w:rsidRDefault="00E240D1" w:rsidP="00E240D1">
            <w:pPr>
              <w:jc w:val="center"/>
            </w:pPr>
            <w:r w:rsidRPr="00E240D1">
              <w:t>0.99 (0.98 to 1.00)</w:t>
            </w:r>
          </w:p>
        </w:tc>
        <w:tc>
          <w:tcPr>
            <w:tcW w:w="835" w:type="pct"/>
          </w:tcPr>
          <w:p w14:paraId="1B78F168" w14:textId="76EE2FAB" w:rsidR="00E240D1" w:rsidRPr="00E240D1" w:rsidRDefault="00D672C1" w:rsidP="00E240D1">
            <w:pPr>
              <w:jc w:val="center"/>
            </w:pPr>
            <w:r>
              <w:t>0.99</w:t>
            </w:r>
            <w:r w:rsidR="00E240D1" w:rsidRPr="00E240D1">
              <w:t xml:space="preserve"> (0.99 to 1.00)</w:t>
            </w:r>
          </w:p>
        </w:tc>
        <w:tc>
          <w:tcPr>
            <w:tcW w:w="328" w:type="pct"/>
          </w:tcPr>
          <w:p w14:paraId="09D1D9EF" w14:textId="3D364BFD" w:rsidR="00E240D1" w:rsidRPr="00E240D1" w:rsidRDefault="00E240D1" w:rsidP="00E240D1">
            <w:pPr>
              <w:jc w:val="center"/>
            </w:pPr>
            <w:r w:rsidRPr="00E240D1">
              <w:t>Ref</w:t>
            </w:r>
          </w:p>
        </w:tc>
        <w:tc>
          <w:tcPr>
            <w:tcW w:w="858" w:type="pct"/>
          </w:tcPr>
          <w:p w14:paraId="52A24D50" w14:textId="32EE49E9" w:rsidR="00E240D1" w:rsidRPr="00E240D1" w:rsidRDefault="00E240D1" w:rsidP="00E240D1">
            <w:pPr>
              <w:jc w:val="center"/>
            </w:pPr>
            <w:r w:rsidRPr="00E240D1">
              <w:t>1.00 (1.00 to 1.01)</w:t>
            </w:r>
          </w:p>
        </w:tc>
        <w:tc>
          <w:tcPr>
            <w:tcW w:w="836" w:type="pct"/>
          </w:tcPr>
          <w:p w14:paraId="377CC556" w14:textId="604D20F4" w:rsidR="00E240D1" w:rsidRPr="00E240D1" w:rsidRDefault="00E240D1" w:rsidP="00D672C1">
            <w:pPr>
              <w:jc w:val="center"/>
            </w:pPr>
            <w:r w:rsidRPr="00E240D1">
              <w:t>0.9</w:t>
            </w:r>
            <w:r w:rsidR="00D672C1">
              <w:t>7</w:t>
            </w:r>
            <w:r w:rsidRPr="00E240D1">
              <w:t xml:space="preserve"> (0.9</w:t>
            </w:r>
            <w:r w:rsidR="00D672C1">
              <w:t>5</w:t>
            </w:r>
            <w:r w:rsidRPr="00E240D1">
              <w:t xml:space="preserve"> to 0.9</w:t>
            </w:r>
            <w:r w:rsidR="00D672C1">
              <w:t>9</w:t>
            </w:r>
            <w:r w:rsidRPr="00E240D1">
              <w:t>)</w:t>
            </w:r>
          </w:p>
        </w:tc>
      </w:tr>
      <w:tr w:rsidR="00E240D1" w14:paraId="116DE027" w14:textId="77777777" w:rsidTr="007602C7">
        <w:tc>
          <w:tcPr>
            <w:tcW w:w="343" w:type="pct"/>
          </w:tcPr>
          <w:p w14:paraId="6FE201A9" w14:textId="77777777" w:rsidR="00E240D1" w:rsidRPr="003326AD" w:rsidRDefault="00E240D1" w:rsidP="00E240D1">
            <w:pPr>
              <w:jc w:val="center"/>
            </w:pPr>
          </w:p>
        </w:tc>
        <w:tc>
          <w:tcPr>
            <w:tcW w:w="273" w:type="pct"/>
          </w:tcPr>
          <w:p w14:paraId="4C669685" w14:textId="77777777" w:rsidR="00E240D1" w:rsidRPr="003326AD" w:rsidRDefault="00E240D1" w:rsidP="00E240D1">
            <w:pPr>
              <w:jc w:val="center"/>
            </w:pPr>
          </w:p>
        </w:tc>
        <w:tc>
          <w:tcPr>
            <w:tcW w:w="692" w:type="pct"/>
          </w:tcPr>
          <w:p w14:paraId="16A95C56" w14:textId="77777777" w:rsidR="00E240D1" w:rsidRPr="003326AD" w:rsidRDefault="00E240D1" w:rsidP="00E240D1">
            <w:pPr>
              <w:jc w:val="center"/>
            </w:pPr>
            <w:r w:rsidRPr="003326AD">
              <w:t>3.0</w:t>
            </w:r>
          </w:p>
        </w:tc>
        <w:tc>
          <w:tcPr>
            <w:tcW w:w="835" w:type="pct"/>
          </w:tcPr>
          <w:p w14:paraId="7A4817EB" w14:textId="77528028" w:rsidR="00E240D1" w:rsidRPr="00E240D1" w:rsidRDefault="00E240D1" w:rsidP="00E240D1">
            <w:pPr>
              <w:jc w:val="center"/>
            </w:pPr>
            <w:r w:rsidRPr="00E240D1">
              <w:t>0.99 (0.98 to 1.00)</w:t>
            </w:r>
          </w:p>
        </w:tc>
        <w:tc>
          <w:tcPr>
            <w:tcW w:w="835" w:type="pct"/>
          </w:tcPr>
          <w:p w14:paraId="3ACA99EB" w14:textId="797CF051" w:rsidR="00E240D1" w:rsidRPr="00E240D1" w:rsidRDefault="006F39BF" w:rsidP="00E240D1">
            <w:pPr>
              <w:jc w:val="center"/>
            </w:pPr>
            <w:r>
              <w:t>0.99</w:t>
            </w:r>
            <w:r w:rsidR="00E240D1" w:rsidRPr="00E240D1">
              <w:t xml:space="preserve"> (0.99 to 1.00)</w:t>
            </w:r>
          </w:p>
        </w:tc>
        <w:tc>
          <w:tcPr>
            <w:tcW w:w="328" w:type="pct"/>
          </w:tcPr>
          <w:p w14:paraId="097F967B" w14:textId="5D9A2A0B" w:rsidR="00E240D1" w:rsidRPr="00E240D1" w:rsidRDefault="00E240D1" w:rsidP="00E240D1">
            <w:pPr>
              <w:jc w:val="center"/>
            </w:pPr>
            <w:r w:rsidRPr="00E240D1">
              <w:t>Ref</w:t>
            </w:r>
          </w:p>
        </w:tc>
        <w:tc>
          <w:tcPr>
            <w:tcW w:w="858" w:type="pct"/>
          </w:tcPr>
          <w:p w14:paraId="7EBC9272" w14:textId="7E4BCE92" w:rsidR="00E240D1" w:rsidRPr="00E240D1" w:rsidRDefault="00E240D1" w:rsidP="00E240D1">
            <w:pPr>
              <w:jc w:val="center"/>
            </w:pPr>
            <w:r w:rsidRPr="00E240D1">
              <w:t>1.00 (0.99 to 1.01)</w:t>
            </w:r>
          </w:p>
        </w:tc>
        <w:tc>
          <w:tcPr>
            <w:tcW w:w="836" w:type="pct"/>
          </w:tcPr>
          <w:p w14:paraId="234B0E3C" w14:textId="008B6558" w:rsidR="00E240D1" w:rsidRPr="00E240D1" w:rsidRDefault="00E240D1" w:rsidP="00E240D1">
            <w:pPr>
              <w:jc w:val="center"/>
            </w:pPr>
            <w:r w:rsidRPr="00E240D1">
              <w:t>0.95 (0.93 to 0.97)</w:t>
            </w:r>
          </w:p>
        </w:tc>
      </w:tr>
      <w:tr w:rsidR="00E240D1" w14:paraId="7A995FB0" w14:textId="77777777" w:rsidTr="007602C7">
        <w:tc>
          <w:tcPr>
            <w:tcW w:w="343" w:type="pct"/>
          </w:tcPr>
          <w:p w14:paraId="3F3CEF2A" w14:textId="77777777" w:rsidR="00E240D1" w:rsidRPr="003326AD" w:rsidRDefault="00E240D1" w:rsidP="00E240D1">
            <w:pPr>
              <w:jc w:val="center"/>
            </w:pPr>
          </w:p>
        </w:tc>
        <w:tc>
          <w:tcPr>
            <w:tcW w:w="273" w:type="pct"/>
          </w:tcPr>
          <w:p w14:paraId="1FB0048A" w14:textId="77777777" w:rsidR="00E240D1" w:rsidRPr="003326AD" w:rsidRDefault="00E240D1" w:rsidP="00E240D1">
            <w:pPr>
              <w:jc w:val="center"/>
            </w:pPr>
          </w:p>
        </w:tc>
        <w:tc>
          <w:tcPr>
            <w:tcW w:w="692" w:type="pct"/>
          </w:tcPr>
          <w:p w14:paraId="3EAAD349" w14:textId="77777777" w:rsidR="00E240D1" w:rsidRPr="003326AD" w:rsidRDefault="00E240D1" w:rsidP="00E240D1">
            <w:pPr>
              <w:jc w:val="center"/>
            </w:pPr>
          </w:p>
        </w:tc>
        <w:tc>
          <w:tcPr>
            <w:tcW w:w="835" w:type="pct"/>
          </w:tcPr>
          <w:p w14:paraId="3A78775A" w14:textId="77777777" w:rsidR="00E240D1" w:rsidRPr="003326AD" w:rsidRDefault="00E240D1" w:rsidP="00E240D1">
            <w:pPr>
              <w:jc w:val="center"/>
            </w:pPr>
          </w:p>
        </w:tc>
        <w:tc>
          <w:tcPr>
            <w:tcW w:w="835" w:type="pct"/>
          </w:tcPr>
          <w:p w14:paraId="3A879DC0" w14:textId="77777777" w:rsidR="00E240D1" w:rsidRPr="003326AD" w:rsidRDefault="00E240D1" w:rsidP="00E240D1">
            <w:pPr>
              <w:jc w:val="center"/>
            </w:pPr>
          </w:p>
        </w:tc>
        <w:tc>
          <w:tcPr>
            <w:tcW w:w="328" w:type="pct"/>
          </w:tcPr>
          <w:p w14:paraId="7FBB915C" w14:textId="77777777" w:rsidR="00E240D1" w:rsidRPr="003326AD" w:rsidRDefault="00E240D1" w:rsidP="00E240D1">
            <w:pPr>
              <w:jc w:val="center"/>
            </w:pPr>
          </w:p>
        </w:tc>
        <w:tc>
          <w:tcPr>
            <w:tcW w:w="858" w:type="pct"/>
          </w:tcPr>
          <w:p w14:paraId="59C4629E" w14:textId="77777777" w:rsidR="00E240D1" w:rsidRPr="003326AD" w:rsidRDefault="00E240D1" w:rsidP="00E240D1">
            <w:pPr>
              <w:jc w:val="center"/>
            </w:pPr>
          </w:p>
        </w:tc>
        <w:tc>
          <w:tcPr>
            <w:tcW w:w="836" w:type="pct"/>
          </w:tcPr>
          <w:p w14:paraId="5E082C53" w14:textId="77777777" w:rsidR="00E240D1" w:rsidRPr="003326AD" w:rsidRDefault="00E240D1" w:rsidP="00E240D1">
            <w:pPr>
              <w:jc w:val="center"/>
            </w:pPr>
          </w:p>
        </w:tc>
      </w:tr>
      <w:tr w:rsidR="00E240D1" w14:paraId="79D59944" w14:textId="77777777" w:rsidTr="007602C7">
        <w:tc>
          <w:tcPr>
            <w:tcW w:w="343" w:type="pct"/>
          </w:tcPr>
          <w:p w14:paraId="68F8E696" w14:textId="23E56DEF" w:rsidR="00E240D1" w:rsidRPr="003326AD" w:rsidRDefault="00E240D1" w:rsidP="00E240D1">
            <w:pPr>
              <w:jc w:val="center"/>
            </w:pPr>
            <w:r>
              <w:t>0.20</w:t>
            </w:r>
          </w:p>
        </w:tc>
        <w:tc>
          <w:tcPr>
            <w:tcW w:w="273" w:type="pct"/>
          </w:tcPr>
          <w:p w14:paraId="2FB2E7E1" w14:textId="77777777" w:rsidR="00E240D1" w:rsidRPr="003326AD" w:rsidRDefault="00E240D1" w:rsidP="00E240D1">
            <w:pPr>
              <w:jc w:val="center"/>
            </w:pPr>
            <w:r w:rsidRPr="003326AD">
              <w:t>0.15</w:t>
            </w:r>
          </w:p>
        </w:tc>
        <w:tc>
          <w:tcPr>
            <w:tcW w:w="692" w:type="pct"/>
          </w:tcPr>
          <w:p w14:paraId="7D765EFA" w14:textId="77777777" w:rsidR="00E240D1" w:rsidRPr="006C7850" w:rsidRDefault="00E240D1" w:rsidP="00E240D1">
            <w:pPr>
              <w:jc w:val="center"/>
            </w:pPr>
            <w:r w:rsidRPr="006C7850">
              <w:t>1.5</w:t>
            </w:r>
          </w:p>
        </w:tc>
        <w:tc>
          <w:tcPr>
            <w:tcW w:w="835" w:type="pct"/>
          </w:tcPr>
          <w:p w14:paraId="41269E85" w14:textId="7269A073" w:rsidR="00E240D1" w:rsidRPr="0089441B" w:rsidRDefault="00E240D1" w:rsidP="00E240D1">
            <w:pPr>
              <w:jc w:val="center"/>
            </w:pPr>
            <w:r w:rsidRPr="0089441B">
              <w:t>0.99 (0.98 to 1.01)</w:t>
            </w:r>
          </w:p>
        </w:tc>
        <w:tc>
          <w:tcPr>
            <w:tcW w:w="835" w:type="pct"/>
          </w:tcPr>
          <w:p w14:paraId="019C3E58" w14:textId="767AF21E" w:rsidR="00E240D1" w:rsidRPr="0089441B" w:rsidRDefault="00E240D1" w:rsidP="00E240D1">
            <w:pPr>
              <w:jc w:val="center"/>
            </w:pPr>
            <w:r w:rsidRPr="0089441B">
              <w:t>0.99 (0.99 to 1.00)</w:t>
            </w:r>
          </w:p>
        </w:tc>
        <w:tc>
          <w:tcPr>
            <w:tcW w:w="328" w:type="pct"/>
          </w:tcPr>
          <w:p w14:paraId="62106A44" w14:textId="64A72D8D" w:rsidR="00E240D1" w:rsidRPr="0089441B" w:rsidRDefault="00E240D1" w:rsidP="00E240D1">
            <w:pPr>
              <w:jc w:val="center"/>
            </w:pPr>
            <w:r w:rsidRPr="0089441B">
              <w:t>Ref</w:t>
            </w:r>
          </w:p>
        </w:tc>
        <w:tc>
          <w:tcPr>
            <w:tcW w:w="858" w:type="pct"/>
          </w:tcPr>
          <w:p w14:paraId="2AC9AAAB" w14:textId="7C8B54CF" w:rsidR="00E240D1" w:rsidRPr="0089441B" w:rsidRDefault="00E240D1" w:rsidP="00E240D1">
            <w:pPr>
              <w:jc w:val="center"/>
            </w:pPr>
            <w:r w:rsidRPr="0089441B">
              <w:t>1.00 (0.99 to 1.01)</w:t>
            </w:r>
          </w:p>
        </w:tc>
        <w:tc>
          <w:tcPr>
            <w:tcW w:w="836" w:type="pct"/>
          </w:tcPr>
          <w:p w14:paraId="15A519A5" w14:textId="3A3F27C4" w:rsidR="00E240D1" w:rsidRPr="0089441B" w:rsidRDefault="00E240D1" w:rsidP="00E240D1">
            <w:pPr>
              <w:jc w:val="center"/>
            </w:pPr>
            <w:r w:rsidRPr="0089441B">
              <w:t>0.99 (0.97 to 1.01)</w:t>
            </w:r>
          </w:p>
        </w:tc>
      </w:tr>
      <w:tr w:rsidR="00E240D1" w14:paraId="3936AC37" w14:textId="77777777" w:rsidTr="007602C7">
        <w:tc>
          <w:tcPr>
            <w:tcW w:w="343" w:type="pct"/>
          </w:tcPr>
          <w:p w14:paraId="1265CD1A" w14:textId="70DF1BEC" w:rsidR="00E240D1" w:rsidRPr="003326AD" w:rsidRDefault="00E240D1" w:rsidP="00E240D1">
            <w:pPr>
              <w:jc w:val="center"/>
            </w:pPr>
          </w:p>
        </w:tc>
        <w:tc>
          <w:tcPr>
            <w:tcW w:w="273" w:type="pct"/>
          </w:tcPr>
          <w:p w14:paraId="667A1A9C" w14:textId="77777777" w:rsidR="00E240D1" w:rsidRPr="003326AD" w:rsidRDefault="00E240D1" w:rsidP="00E240D1">
            <w:pPr>
              <w:jc w:val="center"/>
            </w:pPr>
          </w:p>
        </w:tc>
        <w:tc>
          <w:tcPr>
            <w:tcW w:w="692" w:type="pct"/>
          </w:tcPr>
          <w:p w14:paraId="755BCD67" w14:textId="77777777" w:rsidR="00E240D1" w:rsidRPr="006C7850" w:rsidRDefault="00E240D1" w:rsidP="00E240D1">
            <w:pPr>
              <w:jc w:val="center"/>
            </w:pPr>
            <w:r w:rsidRPr="006C7850">
              <w:t>2.0</w:t>
            </w:r>
          </w:p>
        </w:tc>
        <w:tc>
          <w:tcPr>
            <w:tcW w:w="835" w:type="pct"/>
          </w:tcPr>
          <w:p w14:paraId="5DE3D67C" w14:textId="332422B6" w:rsidR="00E240D1" w:rsidRPr="0089441B" w:rsidRDefault="00E240D1" w:rsidP="00E240D1">
            <w:pPr>
              <w:jc w:val="center"/>
            </w:pPr>
            <w:r w:rsidRPr="0089441B">
              <w:t>0.99 (0.98 to 1.01)</w:t>
            </w:r>
          </w:p>
        </w:tc>
        <w:tc>
          <w:tcPr>
            <w:tcW w:w="835" w:type="pct"/>
          </w:tcPr>
          <w:p w14:paraId="08A84CCF" w14:textId="48BD81F1" w:rsidR="00E240D1" w:rsidRPr="0089441B" w:rsidRDefault="00E240D1" w:rsidP="00E240D1">
            <w:pPr>
              <w:jc w:val="center"/>
            </w:pPr>
            <w:r w:rsidRPr="0089441B">
              <w:t>1.00 (0.99 to 1.00)</w:t>
            </w:r>
          </w:p>
        </w:tc>
        <w:tc>
          <w:tcPr>
            <w:tcW w:w="328" w:type="pct"/>
          </w:tcPr>
          <w:p w14:paraId="3B975B0B" w14:textId="02F324E3" w:rsidR="00E240D1" w:rsidRPr="0089441B" w:rsidRDefault="00E240D1" w:rsidP="00E240D1">
            <w:pPr>
              <w:jc w:val="center"/>
            </w:pPr>
            <w:r w:rsidRPr="0089441B">
              <w:t>Ref</w:t>
            </w:r>
          </w:p>
        </w:tc>
        <w:tc>
          <w:tcPr>
            <w:tcW w:w="858" w:type="pct"/>
          </w:tcPr>
          <w:p w14:paraId="388C9787" w14:textId="44DABF5A" w:rsidR="00E240D1" w:rsidRPr="0089441B" w:rsidRDefault="00E240D1" w:rsidP="00E240D1">
            <w:pPr>
              <w:jc w:val="center"/>
            </w:pPr>
            <w:r w:rsidRPr="0089441B">
              <w:t>1.00 (0.99 to 1.01)</w:t>
            </w:r>
          </w:p>
        </w:tc>
        <w:tc>
          <w:tcPr>
            <w:tcW w:w="836" w:type="pct"/>
          </w:tcPr>
          <w:p w14:paraId="049DEA6B" w14:textId="5B29E265" w:rsidR="00E240D1" w:rsidRPr="0089441B" w:rsidRDefault="00E240D1" w:rsidP="00E240D1">
            <w:pPr>
              <w:jc w:val="center"/>
            </w:pPr>
            <w:r w:rsidRPr="0089441B">
              <w:t>0.98 (0.95 to 1.00)</w:t>
            </w:r>
          </w:p>
        </w:tc>
      </w:tr>
      <w:tr w:rsidR="00E240D1" w14:paraId="2254C91F" w14:textId="77777777" w:rsidTr="007602C7">
        <w:tc>
          <w:tcPr>
            <w:tcW w:w="343" w:type="pct"/>
          </w:tcPr>
          <w:p w14:paraId="01798D4E" w14:textId="57A11EDD" w:rsidR="00E240D1" w:rsidRPr="003326AD" w:rsidRDefault="00E240D1" w:rsidP="00E240D1">
            <w:pPr>
              <w:jc w:val="center"/>
            </w:pPr>
          </w:p>
        </w:tc>
        <w:tc>
          <w:tcPr>
            <w:tcW w:w="273" w:type="pct"/>
          </w:tcPr>
          <w:p w14:paraId="2F2E9C37" w14:textId="77777777" w:rsidR="00E240D1" w:rsidRPr="003326AD" w:rsidRDefault="00E240D1" w:rsidP="00E240D1">
            <w:pPr>
              <w:jc w:val="center"/>
            </w:pPr>
          </w:p>
        </w:tc>
        <w:tc>
          <w:tcPr>
            <w:tcW w:w="692" w:type="pct"/>
          </w:tcPr>
          <w:p w14:paraId="2A2BAA46" w14:textId="77777777" w:rsidR="00E240D1" w:rsidRPr="006C7850" w:rsidRDefault="00E240D1" w:rsidP="00E240D1">
            <w:pPr>
              <w:jc w:val="center"/>
            </w:pPr>
            <w:r w:rsidRPr="006C7850">
              <w:t>2.5</w:t>
            </w:r>
          </w:p>
        </w:tc>
        <w:tc>
          <w:tcPr>
            <w:tcW w:w="835" w:type="pct"/>
          </w:tcPr>
          <w:p w14:paraId="682FF88F" w14:textId="79AF4D39" w:rsidR="00E240D1" w:rsidRPr="0089441B" w:rsidRDefault="00E240D1" w:rsidP="00E240D1">
            <w:pPr>
              <w:jc w:val="center"/>
            </w:pPr>
            <w:r w:rsidRPr="0089441B">
              <w:t>0.99 (0.98 to 1.01)</w:t>
            </w:r>
          </w:p>
        </w:tc>
        <w:tc>
          <w:tcPr>
            <w:tcW w:w="835" w:type="pct"/>
          </w:tcPr>
          <w:p w14:paraId="135F8631" w14:textId="5AC8558A" w:rsidR="00E240D1" w:rsidRPr="0089441B" w:rsidRDefault="00E240D1" w:rsidP="00E240D1">
            <w:pPr>
              <w:jc w:val="center"/>
            </w:pPr>
            <w:r w:rsidRPr="0089441B">
              <w:t>1.00 (0.99 to 1.00)</w:t>
            </w:r>
          </w:p>
        </w:tc>
        <w:tc>
          <w:tcPr>
            <w:tcW w:w="328" w:type="pct"/>
          </w:tcPr>
          <w:p w14:paraId="52ABC7BD" w14:textId="09E8E4F6" w:rsidR="00E240D1" w:rsidRPr="0089441B" w:rsidRDefault="00E240D1" w:rsidP="00E240D1">
            <w:pPr>
              <w:jc w:val="center"/>
            </w:pPr>
            <w:r w:rsidRPr="0089441B">
              <w:t>Ref</w:t>
            </w:r>
          </w:p>
        </w:tc>
        <w:tc>
          <w:tcPr>
            <w:tcW w:w="858" w:type="pct"/>
          </w:tcPr>
          <w:p w14:paraId="231A7182" w14:textId="46A45901" w:rsidR="00E240D1" w:rsidRPr="0089441B" w:rsidRDefault="00E240D1" w:rsidP="00E240D1">
            <w:pPr>
              <w:jc w:val="center"/>
            </w:pPr>
            <w:r w:rsidRPr="0089441B">
              <w:t>1.00 (0.99 to 1.01)</w:t>
            </w:r>
          </w:p>
        </w:tc>
        <w:tc>
          <w:tcPr>
            <w:tcW w:w="836" w:type="pct"/>
          </w:tcPr>
          <w:p w14:paraId="48814585" w14:textId="62F477B4" w:rsidR="00E240D1" w:rsidRPr="0089441B" w:rsidRDefault="00E240D1" w:rsidP="00E240D1">
            <w:pPr>
              <w:jc w:val="center"/>
            </w:pPr>
            <w:r w:rsidRPr="0089441B">
              <w:t>0.96 (0.93 to 0.98)</w:t>
            </w:r>
          </w:p>
        </w:tc>
      </w:tr>
      <w:tr w:rsidR="00E240D1" w14:paraId="73772F77" w14:textId="77777777" w:rsidTr="007602C7">
        <w:tc>
          <w:tcPr>
            <w:tcW w:w="343" w:type="pct"/>
          </w:tcPr>
          <w:p w14:paraId="29B480E1" w14:textId="2169627F" w:rsidR="00E240D1" w:rsidRPr="003326AD" w:rsidRDefault="00E240D1" w:rsidP="00E240D1">
            <w:pPr>
              <w:jc w:val="center"/>
            </w:pPr>
          </w:p>
        </w:tc>
        <w:tc>
          <w:tcPr>
            <w:tcW w:w="273" w:type="pct"/>
          </w:tcPr>
          <w:p w14:paraId="0CC110AE" w14:textId="77777777" w:rsidR="00E240D1" w:rsidRPr="003326AD" w:rsidRDefault="00E240D1" w:rsidP="00E240D1">
            <w:pPr>
              <w:jc w:val="center"/>
            </w:pPr>
          </w:p>
        </w:tc>
        <w:tc>
          <w:tcPr>
            <w:tcW w:w="692" w:type="pct"/>
          </w:tcPr>
          <w:p w14:paraId="65A9ADFD" w14:textId="77777777" w:rsidR="00E240D1" w:rsidRPr="006C7850" w:rsidRDefault="00E240D1" w:rsidP="00E240D1">
            <w:pPr>
              <w:jc w:val="center"/>
            </w:pPr>
            <w:r w:rsidRPr="006C7850">
              <w:t>3.0</w:t>
            </w:r>
          </w:p>
        </w:tc>
        <w:tc>
          <w:tcPr>
            <w:tcW w:w="835" w:type="pct"/>
          </w:tcPr>
          <w:p w14:paraId="3984A764" w14:textId="0CA3F123" w:rsidR="00E240D1" w:rsidRPr="0089441B" w:rsidRDefault="00E240D1" w:rsidP="00E240D1">
            <w:pPr>
              <w:jc w:val="center"/>
            </w:pPr>
            <w:r w:rsidRPr="0089441B">
              <w:t>0.99 (0.98 to 1.01)</w:t>
            </w:r>
          </w:p>
        </w:tc>
        <w:tc>
          <w:tcPr>
            <w:tcW w:w="835" w:type="pct"/>
          </w:tcPr>
          <w:p w14:paraId="3116710F" w14:textId="5B1A73C8" w:rsidR="00E240D1" w:rsidRPr="0089441B" w:rsidRDefault="00E240D1" w:rsidP="00E240D1">
            <w:pPr>
              <w:jc w:val="center"/>
            </w:pPr>
            <w:r w:rsidRPr="0089441B">
              <w:t>1.00 (0.99 to 1.00)</w:t>
            </w:r>
          </w:p>
        </w:tc>
        <w:tc>
          <w:tcPr>
            <w:tcW w:w="328" w:type="pct"/>
          </w:tcPr>
          <w:p w14:paraId="44FC1C19" w14:textId="314EA5C2" w:rsidR="00E240D1" w:rsidRPr="0089441B" w:rsidRDefault="00E240D1" w:rsidP="00E240D1">
            <w:pPr>
              <w:jc w:val="center"/>
            </w:pPr>
            <w:r w:rsidRPr="0089441B">
              <w:t>Ref</w:t>
            </w:r>
          </w:p>
        </w:tc>
        <w:tc>
          <w:tcPr>
            <w:tcW w:w="858" w:type="pct"/>
          </w:tcPr>
          <w:p w14:paraId="16CEC825" w14:textId="3139C8F0" w:rsidR="00E240D1" w:rsidRPr="0089441B" w:rsidRDefault="00E240D1" w:rsidP="00E240D1">
            <w:pPr>
              <w:jc w:val="center"/>
            </w:pPr>
            <w:r w:rsidRPr="0089441B">
              <w:t>0.99 (0.98 to 1.00)</w:t>
            </w:r>
          </w:p>
        </w:tc>
        <w:tc>
          <w:tcPr>
            <w:tcW w:w="836" w:type="pct"/>
          </w:tcPr>
          <w:p w14:paraId="15E0FDD9" w14:textId="30B4C153" w:rsidR="00E240D1" w:rsidRPr="0089441B" w:rsidRDefault="00E240D1" w:rsidP="00E240D1">
            <w:pPr>
              <w:jc w:val="center"/>
            </w:pPr>
            <w:r w:rsidRPr="0089441B">
              <w:t>0.94 (0.92 to 0.96)</w:t>
            </w:r>
          </w:p>
        </w:tc>
      </w:tr>
      <w:tr w:rsidR="00E240D1" w14:paraId="100B2307" w14:textId="77777777" w:rsidTr="007602C7">
        <w:tc>
          <w:tcPr>
            <w:tcW w:w="343" w:type="pct"/>
          </w:tcPr>
          <w:p w14:paraId="3E64ECEE" w14:textId="0F89B36B" w:rsidR="00E240D1" w:rsidRPr="003326AD" w:rsidRDefault="00E240D1" w:rsidP="00E240D1">
            <w:pPr>
              <w:jc w:val="center"/>
            </w:pPr>
          </w:p>
        </w:tc>
        <w:tc>
          <w:tcPr>
            <w:tcW w:w="273" w:type="pct"/>
          </w:tcPr>
          <w:p w14:paraId="40E23450" w14:textId="77777777" w:rsidR="00E240D1" w:rsidRPr="003326AD" w:rsidRDefault="00E240D1" w:rsidP="00E240D1">
            <w:pPr>
              <w:jc w:val="center"/>
            </w:pPr>
          </w:p>
        </w:tc>
        <w:tc>
          <w:tcPr>
            <w:tcW w:w="692" w:type="pct"/>
          </w:tcPr>
          <w:p w14:paraId="40FDB056" w14:textId="77777777" w:rsidR="00E240D1" w:rsidRPr="006C7850" w:rsidRDefault="00E240D1" w:rsidP="00E240D1">
            <w:pPr>
              <w:jc w:val="center"/>
            </w:pPr>
          </w:p>
        </w:tc>
        <w:tc>
          <w:tcPr>
            <w:tcW w:w="835" w:type="pct"/>
          </w:tcPr>
          <w:p w14:paraId="5F62B3D3" w14:textId="77777777" w:rsidR="00E240D1" w:rsidRPr="0089441B" w:rsidRDefault="00E240D1" w:rsidP="00E240D1">
            <w:pPr>
              <w:jc w:val="center"/>
            </w:pPr>
          </w:p>
        </w:tc>
        <w:tc>
          <w:tcPr>
            <w:tcW w:w="835" w:type="pct"/>
          </w:tcPr>
          <w:p w14:paraId="689984A9" w14:textId="77777777" w:rsidR="00E240D1" w:rsidRPr="0089441B" w:rsidRDefault="00E240D1" w:rsidP="00E240D1">
            <w:pPr>
              <w:jc w:val="center"/>
            </w:pPr>
          </w:p>
        </w:tc>
        <w:tc>
          <w:tcPr>
            <w:tcW w:w="328" w:type="pct"/>
          </w:tcPr>
          <w:p w14:paraId="64832D85" w14:textId="77777777" w:rsidR="00E240D1" w:rsidRPr="0089441B" w:rsidRDefault="00E240D1" w:rsidP="00E240D1">
            <w:pPr>
              <w:jc w:val="center"/>
            </w:pPr>
          </w:p>
        </w:tc>
        <w:tc>
          <w:tcPr>
            <w:tcW w:w="858" w:type="pct"/>
          </w:tcPr>
          <w:p w14:paraId="17763743" w14:textId="77777777" w:rsidR="00E240D1" w:rsidRPr="0089441B" w:rsidRDefault="00E240D1" w:rsidP="00E240D1">
            <w:pPr>
              <w:jc w:val="center"/>
            </w:pPr>
          </w:p>
        </w:tc>
        <w:tc>
          <w:tcPr>
            <w:tcW w:w="836" w:type="pct"/>
          </w:tcPr>
          <w:p w14:paraId="2D32C70E" w14:textId="69F24D3B" w:rsidR="00E240D1" w:rsidRPr="0089441B" w:rsidRDefault="00E240D1" w:rsidP="00E240D1">
            <w:pPr>
              <w:jc w:val="center"/>
            </w:pPr>
          </w:p>
        </w:tc>
      </w:tr>
      <w:tr w:rsidR="00E240D1" w14:paraId="161AA501" w14:textId="77777777" w:rsidTr="007602C7">
        <w:tc>
          <w:tcPr>
            <w:tcW w:w="343" w:type="pct"/>
          </w:tcPr>
          <w:p w14:paraId="164B8D33" w14:textId="27F12A58" w:rsidR="00E240D1" w:rsidRPr="003326AD" w:rsidRDefault="00E240D1" w:rsidP="00E240D1">
            <w:pPr>
              <w:jc w:val="center"/>
            </w:pPr>
          </w:p>
        </w:tc>
        <w:tc>
          <w:tcPr>
            <w:tcW w:w="273" w:type="pct"/>
          </w:tcPr>
          <w:p w14:paraId="6B74A635" w14:textId="77777777" w:rsidR="00E240D1" w:rsidRPr="003326AD" w:rsidRDefault="00E240D1" w:rsidP="00E240D1">
            <w:pPr>
              <w:jc w:val="center"/>
            </w:pPr>
            <w:r w:rsidRPr="003326AD">
              <w:t>0.30</w:t>
            </w:r>
          </w:p>
        </w:tc>
        <w:tc>
          <w:tcPr>
            <w:tcW w:w="692" w:type="pct"/>
          </w:tcPr>
          <w:p w14:paraId="7519206F" w14:textId="77777777" w:rsidR="00E240D1" w:rsidRPr="006C7850" w:rsidRDefault="00E240D1" w:rsidP="00E240D1">
            <w:pPr>
              <w:jc w:val="center"/>
            </w:pPr>
            <w:r w:rsidRPr="006C7850">
              <w:t>1.5</w:t>
            </w:r>
          </w:p>
        </w:tc>
        <w:tc>
          <w:tcPr>
            <w:tcW w:w="835" w:type="pct"/>
          </w:tcPr>
          <w:p w14:paraId="5FFE32CA" w14:textId="186BFDB2" w:rsidR="00E240D1" w:rsidRPr="0089441B" w:rsidRDefault="00E240D1" w:rsidP="00E240D1">
            <w:pPr>
              <w:jc w:val="center"/>
            </w:pPr>
            <w:r w:rsidRPr="0089441B">
              <w:t>0.99 (0.98 to 1.00)</w:t>
            </w:r>
          </w:p>
        </w:tc>
        <w:tc>
          <w:tcPr>
            <w:tcW w:w="835" w:type="pct"/>
          </w:tcPr>
          <w:p w14:paraId="35EF61F3" w14:textId="77777777" w:rsidR="00E240D1" w:rsidRPr="0089441B" w:rsidRDefault="00E240D1" w:rsidP="00E240D1">
            <w:pPr>
              <w:jc w:val="center"/>
            </w:pPr>
            <w:r w:rsidRPr="0089441B">
              <w:t>1.00 (0.99 to 1.00)</w:t>
            </w:r>
          </w:p>
        </w:tc>
        <w:tc>
          <w:tcPr>
            <w:tcW w:w="328" w:type="pct"/>
          </w:tcPr>
          <w:p w14:paraId="3B8D76B4" w14:textId="77777777" w:rsidR="00E240D1" w:rsidRPr="0089441B" w:rsidRDefault="00E240D1" w:rsidP="00E240D1">
            <w:pPr>
              <w:jc w:val="center"/>
            </w:pPr>
            <w:r w:rsidRPr="0089441B">
              <w:t>Ref</w:t>
            </w:r>
          </w:p>
        </w:tc>
        <w:tc>
          <w:tcPr>
            <w:tcW w:w="858" w:type="pct"/>
          </w:tcPr>
          <w:p w14:paraId="3D0F9F8C" w14:textId="77777777" w:rsidR="00E240D1" w:rsidRPr="0089441B" w:rsidRDefault="00E240D1" w:rsidP="00E240D1">
            <w:pPr>
              <w:jc w:val="center"/>
            </w:pPr>
            <w:r w:rsidRPr="0089441B">
              <w:t>1.00 (0.99 to 1.01)</w:t>
            </w:r>
          </w:p>
        </w:tc>
        <w:tc>
          <w:tcPr>
            <w:tcW w:w="836" w:type="pct"/>
          </w:tcPr>
          <w:p w14:paraId="1B6894A1" w14:textId="1959DFF3" w:rsidR="00E240D1" w:rsidRPr="0089441B" w:rsidRDefault="00E240D1" w:rsidP="00E240D1">
            <w:pPr>
              <w:jc w:val="center"/>
            </w:pPr>
            <w:r w:rsidRPr="0089441B">
              <w:t>0.99 (0.96 to 1.01)</w:t>
            </w:r>
          </w:p>
        </w:tc>
      </w:tr>
      <w:tr w:rsidR="00E240D1" w14:paraId="71D4AD65" w14:textId="77777777" w:rsidTr="007602C7">
        <w:tc>
          <w:tcPr>
            <w:tcW w:w="343" w:type="pct"/>
          </w:tcPr>
          <w:p w14:paraId="1738D9E7" w14:textId="0A8B3416" w:rsidR="00E240D1" w:rsidRPr="003326AD" w:rsidRDefault="00E240D1" w:rsidP="00E240D1">
            <w:pPr>
              <w:jc w:val="center"/>
            </w:pPr>
          </w:p>
        </w:tc>
        <w:tc>
          <w:tcPr>
            <w:tcW w:w="273" w:type="pct"/>
          </w:tcPr>
          <w:p w14:paraId="7B0C31C8" w14:textId="77777777" w:rsidR="00E240D1" w:rsidRPr="003326AD" w:rsidRDefault="00E240D1" w:rsidP="00E240D1">
            <w:pPr>
              <w:jc w:val="center"/>
            </w:pPr>
          </w:p>
        </w:tc>
        <w:tc>
          <w:tcPr>
            <w:tcW w:w="692" w:type="pct"/>
          </w:tcPr>
          <w:p w14:paraId="1DDEAEB5" w14:textId="77777777" w:rsidR="00E240D1" w:rsidRPr="006C7850" w:rsidRDefault="00E240D1" w:rsidP="00E240D1">
            <w:pPr>
              <w:jc w:val="center"/>
            </w:pPr>
            <w:r w:rsidRPr="006C7850">
              <w:t>2.0</w:t>
            </w:r>
          </w:p>
        </w:tc>
        <w:tc>
          <w:tcPr>
            <w:tcW w:w="835" w:type="pct"/>
          </w:tcPr>
          <w:p w14:paraId="02E122B6" w14:textId="4A588FB3" w:rsidR="00E240D1" w:rsidRPr="0089441B" w:rsidRDefault="00E240D1" w:rsidP="00E240D1">
            <w:pPr>
              <w:jc w:val="center"/>
            </w:pPr>
            <w:r w:rsidRPr="0089441B">
              <w:t>0.99 (0.98 to 1.00)</w:t>
            </w:r>
          </w:p>
        </w:tc>
        <w:tc>
          <w:tcPr>
            <w:tcW w:w="835" w:type="pct"/>
          </w:tcPr>
          <w:p w14:paraId="11FD4223" w14:textId="50BBDC7B" w:rsidR="00E240D1" w:rsidRPr="0089441B" w:rsidRDefault="00E240D1" w:rsidP="00E240D1">
            <w:pPr>
              <w:jc w:val="center"/>
            </w:pPr>
            <w:r w:rsidRPr="0089441B">
              <w:t>1.00 (0.99 to 1.00)</w:t>
            </w:r>
          </w:p>
        </w:tc>
        <w:tc>
          <w:tcPr>
            <w:tcW w:w="328" w:type="pct"/>
          </w:tcPr>
          <w:p w14:paraId="3BDEFE07" w14:textId="77777777" w:rsidR="00E240D1" w:rsidRPr="0089441B" w:rsidRDefault="00E240D1" w:rsidP="00E240D1">
            <w:pPr>
              <w:jc w:val="center"/>
            </w:pPr>
            <w:r w:rsidRPr="0089441B">
              <w:t>Ref</w:t>
            </w:r>
          </w:p>
        </w:tc>
        <w:tc>
          <w:tcPr>
            <w:tcW w:w="858" w:type="pct"/>
          </w:tcPr>
          <w:p w14:paraId="74C41DB1" w14:textId="77777777" w:rsidR="00E240D1" w:rsidRPr="0089441B" w:rsidRDefault="00E240D1" w:rsidP="00E240D1">
            <w:pPr>
              <w:jc w:val="center"/>
            </w:pPr>
            <w:r w:rsidRPr="0089441B">
              <w:t>1.00 (0.99 to 1.01)</w:t>
            </w:r>
          </w:p>
        </w:tc>
        <w:tc>
          <w:tcPr>
            <w:tcW w:w="836" w:type="pct"/>
          </w:tcPr>
          <w:p w14:paraId="22B416A0" w14:textId="367A3D37" w:rsidR="00E240D1" w:rsidRPr="0089441B" w:rsidRDefault="00E240D1" w:rsidP="00E240D1">
            <w:pPr>
              <w:jc w:val="center"/>
            </w:pPr>
            <w:r w:rsidRPr="0089441B">
              <w:t>0.97 (0.95 to 0.99)</w:t>
            </w:r>
          </w:p>
        </w:tc>
      </w:tr>
      <w:tr w:rsidR="00E240D1" w14:paraId="46F87E05" w14:textId="77777777" w:rsidTr="007602C7">
        <w:tc>
          <w:tcPr>
            <w:tcW w:w="343" w:type="pct"/>
          </w:tcPr>
          <w:p w14:paraId="070D0184" w14:textId="44DB91EE" w:rsidR="00E240D1" w:rsidRPr="003326AD" w:rsidRDefault="00E240D1" w:rsidP="00E240D1">
            <w:pPr>
              <w:jc w:val="center"/>
            </w:pPr>
          </w:p>
        </w:tc>
        <w:tc>
          <w:tcPr>
            <w:tcW w:w="273" w:type="pct"/>
          </w:tcPr>
          <w:p w14:paraId="18FFE851" w14:textId="77777777" w:rsidR="00E240D1" w:rsidRPr="003326AD" w:rsidRDefault="00E240D1" w:rsidP="00E240D1">
            <w:pPr>
              <w:jc w:val="center"/>
            </w:pPr>
          </w:p>
        </w:tc>
        <w:tc>
          <w:tcPr>
            <w:tcW w:w="692" w:type="pct"/>
          </w:tcPr>
          <w:p w14:paraId="2C802A38" w14:textId="77777777" w:rsidR="00E240D1" w:rsidRPr="006C7850" w:rsidRDefault="00E240D1" w:rsidP="00E240D1">
            <w:pPr>
              <w:jc w:val="center"/>
            </w:pPr>
            <w:r w:rsidRPr="006C7850">
              <w:t>2.5</w:t>
            </w:r>
          </w:p>
        </w:tc>
        <w:tc>
          <w:tcPr>
            <w:tcW w:w="835" w:type="pct"/>
          </w:tcPr>
          <w:p w14:paraId="4BE06210" w14:textId="44A46531" w:rsidR="00E240D1" w:rsidRPr="0089441B" w:rsidRDefault="00E240D1" w:rsidP="00E240D1">
            <w:pPr>
              <w:jc w:val="center"/>
            </w:pPr>
            <w:r w:rsidRPr="0089441B">
              <w:t>0.99 (0.98 to 1.00)</w:t>
            </w:r>
          </w:p>
        </w:tc>
        <w:tc>
          <w:tcPr>
            <w:tcW w:w="835" w:type="pct"/>
          </w:tcPr>
          <w:p w14:paraId="7A1ED0BB" w14:textId="0CFE5AEE" w:rsidR="00E240D1" w:rsidRPr="0089441B" w:rsidRDefault="00E240D1" w:rsidP="00E240D1">
            <w:pPr>
              <w:jc w:val="center"/>
            </w:pPr>
            <w:r w:rsidRPr="0089441B">
              <w:t>1.00 (0.99 to 1.00)</w:t>
            </w:r>
          </w:p>
        </w:tc>
        <w:tc>
          <w:tcPr>
            <w:tcW w:w="328" w:type="pct"/>
          </w:tcPr>
          <w:p w14:paraId="0B3A9CBC" w14:textId="77777777" w:rsidR="00E240D1" w:rsidRPr="0089441B" w:rsidRDefault="00E240D1" w:rsidP="00E240D1">
            <w:pPr>
              <w:jc w:val="center"/>
            </w:pPr>
            <w:r w:rsidRPr="0089441B">
              <w:t>Ref</w:t>
            </w:r>
          </w:p>
        </w:tc>
        <w:tc>
          <w:tcPr>
            <w:tcW w:w="858" w:type="pct"/>
          </w:tcPr>
          <w:p w14:paraId="629B8314" w14:textId="24EE201A" w:rsidR="00E240D1" w:rsidRPr="0089441B" w:rsidRDefault="00E240D1" w:rsidP="00E240D1">
            <w:pPr>
              <w:jc w:val="center"/>
            </w:pPr>
            <w:r w:rsidRPr="0089441B">
              <w:t>1.00 (0.99 to 1.01)</w:t>
            </w:r>
          </w:p>
        </w:tc>
        <w:tc>
          <w:tcPr>
            <w:tcW w:w="836" w:type="pct"/>
          </w:tcPr>
          <w:p w14:paraId="03008B9B" w14:textId="08E14332" w:rsidR="00E240D1" w:rsidRPr="0089441B" w:rsidRDefault="00E240D1" w:rsidP="00E240D1">
            <w:pPr>
              <w:jc w:val="center"/>
            </w:pPr>
            <w:r w:rsidRPr="0089441B">
              <w:t>0.94 (0.92 to 0.96)</w:t>
            </w:r>
          </w:p>
        </w:tc>
      </w:tr>
      <w:tr w:rsidR="00E240D1" w14:paraId="7238B356" w14:textId="77777777" w:rsidTr="007602C7">
        <w:tc>
          <w:tcPr>
            <w:tcW w:w="343" w:type="pct"/>
          </w:tcPr>
          <w:p w14:paraId="46074EF3" w14:textId="4281CEA4" w:rsidR="00E240D1" w:rsidRPr="003326AD" w:rsidRDefault="00E240D1" w:rsidP="00E240D1">
            <w:pPr>
              <w:jc w:val="center"/>
            </w:pPr>
          </w:p>
        </w:tc>
        <w:tc>
          <w:tcPr>
            <w:tcW w:w="273" w:type="pct"/>
          </w:tcPr>
          <w:p w14:paraId="216C958C" w14:textId="77777777" w:rsidR="00E240D1" w:rsidRPr="003326AD" w:rsidRDefault="00E240D1" w:rsidP="00E240D1">
            <w:pPr>
              <w:jc w:val="center"/>
            </w:pPr>
          </w:p>
        </w:tc>
        <w:tc>
          <w:tcPr>
            <w:tcW w:w="692" w:type="pct"/>
          </w:tcPr>
          <w:p w14:paraId="5DB1EA75" w14:textId="77777777" w:rsidR="00E240D1" w:rsidRPr="006C7850" w:rsidRDefault="00E240D1" w:rsidP="00E240D1">
            <w:pPr>
              <w:jc w:val="center"/>
            </w:pPr>
            <w:r w:rsidRPr="006C7850">
              <w:t>3.0</w:t>
            </w:r>
          </w:p>
        </w:tc>
        <w:tc>
          <w:tcPr>
            <w:tcW w:w="835" w:type="pct"/>
          </w:tcPr>
          <w:p w14:paraId="0D7C791A" w14:textId="41F5836F" w:rsidR="00E240D1" w:rsidRPr="0089441B" w:rsidRDefault="00E240D1" w:rsidP="00E240D1">
            <w:pPr>
              <w:jc w:val="center"/>
            </w:pPr>
            <w:r w:rsidRPr="0089441B">
              <w:t>0.99 (0.98 to 1.00)</w:t>
            </w:r>
          </w:p>
        </w:tc>
        <w:tc>
          <w:tcPr>
            <w:tcW w:w="835" w:type="pct"/>
          </w:tcPr>
          <w:p w14:paraId="7B3E91D0" w14:textId="0B4DD26C" w:rsidR="00E240D1" w:rsidRPr="0089441B" w:rsidRDefault="00E240D1" w:rsidP="00E240D1">
            <w:pPr>
              <w:jc w:val="center"/>
            </w:pPr>
            <w:r w:rsidRPr="0089441B">
              <w:t>1.00 (0.99 to 1.00)</w:t>
            </w:r>
          </w:p>
        </w:tc>
        <w:tc>
          <w:tcPr>
            <w:tcW w:w="328" w:type="pct"/>
          </w:tcPr>
          <w:p w14:paraId="2A6CE1AF" w14:textId="77777777" w:rsidR="00E240D1" w:rsidRPr="0089441B" w:rsidRDefault="00E240D1" w:rsidP="00E240D1">
            <w:pPr>
              <w:jc w:val="center"/>
            </w:pPr>
            <w:r w:rsidRPr="0089441B">
              <w:t>Ref</w:t>
            </w:r>
          </w:p>
        </w:tc>
        <w:tc>
          <w:tcPr>
            <w:tcW w:w="858" w:type="pct"/>
          </w:tcPr>
          <w:p w14:paraId="2E1AB9A3" w14:textId="7B366BF4" w:rsidR="00E240D1" w:rsidRPr="0089441B" w:rsidRDefault="00E240D1" w:rsidP="00E240D1">
            <w:pPr>
              <w:jc w:val="center"/>
            </w:pPr>
            <w:r w:rsidRPr="0089441B">
              <w:t>0.99 (0.98 to 1.00)</w:t>
            </w:r>
          </w:p>
        </w:tc>
        <w:tc>
          <w:tcPr>
            <w:tcW w:w="836" w:type="pct"/>
          </w:tcPr>
          <w:p w14:paraId="52506B7E" w14:textId="68CE0424" w:rsidR="00E240D1" w:rsidRPr="0089441B" w:rsidRDefault="00E240D1" w:rsidP="00E240D1">
            <w:pPr>
              <w:jc w:val="center"/>
            </w:pPr>
            <w:r w:rsidRPr="0089441B">
              <w:t>0.92 (0.90 to 0.94)</w:t>
            </w:r>
          </w:p>
        </w:tc>
      </w:tr>
      <w:tr w:rsidR="00E240D1" w14:paraId="46AA0A1D" w14:textId="77777777" w:rsidTr="007602C7">
        <w:tc>
          <w:tcPr>
            <w:tcW w:w="343" w:type="pct"/>
          </w:tcPr>
          <w:p w14:paraId="0444E009" w14:textId="785ED2E8" w:rsidR="00E240D1" w:rsidRPr="003326AD" w:rsidRDefault="00E240D1" w:rsidP="00E240D1">
            <w:pPr>
              <w:jc w:val="center"/>
            </w:pPr>
          </w:p>
        </w:tc>
        <w:tc>
          <w:tcPr>
            <w:tcW w:w="273" w:type="pct"/>
          </w:tcPr>
          <w:p w14:paraId="61535B0F" w14:textId="77777777" w:rsidR="00E240D1" w:rsidRPr="003326AD" w:rsidRDefault="00E240D1" w:rsidP="00E240D1">
            <w:pPr>
              <w:jc w:val="center"/>
            </w:pPr>
          </w:p>
        </w:tc>
        <w:tc>
          <w:tcPr>
            <w:tcW w:w="692" w:type="pct"/>
          </w:tcPr>
          <w:p w14:paraId="55D94B94" w14:textId="77777777" w:rsidR="00E240D1" w:rsidRPr="006C7850" w:rsidRDefault="00E240D1" w:rsidP="00E240D1">
            <w:pPr>
              <w:jc w:val="center"/>
            </w:pPr>
          </w:p>
        </w:tc>
        <w:tc>
          <w:tcPr>
            <w:tcW w:w="835" w:type="pct"/>
          </w:tcPr>
          <w:p w14:paraId="0C3553A5" w14:textId="77777777" w:rsidR="00E240D1" w:rsidRPr="0089441B" w:rsidRDefault="00E240D1" w:rsidP="00E240D1">
            <w:pPr>
              <w:jc w:val="center"/>
            </w:pPr>
          </w:p>
        </w:tc>
        <w:tc>
          <w:tcPr>
            <w:tcW w:w="835" w:type="pct"/>
          </w:tcPr>
          <w:p w14:paraId="74D6A37A" w14:textId="77777777" w:rsidR="00E240D1" w:rsidRPr="0089441B" w:rsidRDefault="00E240D1" w:rsidP="00E240D1">
            <w:pPr>
              <w:jc w:val="center"/>
            </w:pPr>
          </w:p>
        </w:tc>
        <w:tc>
          <w:tcPr>
            <w:tcW w:w="328" w:type="pct"/>
          </w:tcPr>
          <w:p w14:paraId="694A648C" w14:textId="77777777" w:rsidR="00E240D1" w:rsidRPr="0089441B" w:rsidRDefault="00E240D1" w:rsidP="00E240D1">
            <w:pPr>
              <w:jc w:val="center"/>
            </w:pPr>
          </w:p>
        </w:tc>
        <w:tc>
          <w:tcPr>
            <w:tcW w:w="858" w:type="pct"/>
          </w:tcPr>
          <w:p w14:paraId="660037FB" w14:textId="77777777" w:rsidR="00E240D1" w:rsidRPr="0089441B" w:rsidRDefault="00E240D1" w:rsidP="00E240D1">
            <w:pPr>
              <w:jc w:val="center"/>
            </w:pPr>
          </w:p>
        </w:tc>
        <w:tc>
          <w:tcPr>
            <w:tcW w:w="836" w:type="pct"/>
          </w:tcPr>
          <w:p w14:paraId="31709251" w14:textId="56899D27" w:rsidR="00E240D1" w:rsidRPr="0089441B" w:rsidRDefault="00E240D1" w:rsidP="00E240D1">
            <w:pPr>
              <w:jc w:val="center"/>
            </w:pPr>
          </w:p>
        </w:tc>
      </w:tr>
      <w:tr w:rsidR="00E240D1" w14:paraId="6DCD20C1" w14:textId="77777777" w:rsidTr="007602C7">
        <w:tc>
          <w:tcPr>
            <w:tcW w:w="343" w:type="pct"/>
          </w:tcPr>
          <w:p w14:paraId="0452C877" w14:textId="5B25DC84" w:rsidR="00E240D1" w:rsidRPr="003326AD" w:rsidRDefault="00E240D1" w:rsidP="00E240D1">
            <w:pPr>
              <w:jc w:val="center"/>
            </w:pPr>
          </w:p>
        </w:tc>
        <w:tc>
          <w:tcPr>
            <w:tcW w:w="273" w:type="pct"/>
          </w:tcPr>
          <w:p w14:paraId="76E12D1B" w14:textId="77777777" w:rsidR="00E240D1" w:rsidRPr="003326AD" w:rsidRDefault="00E240D1" w:rsidP="00E240D1">
            <w:pPr>
              <w:jc w:val="center"/>
            </w:pPr>
            <w:r w:rsidRPr="003326AD">
              <w:t>0.50</w:t>
            </w:r>
          </w:p>
        </w:tc>
        <w:tc>
          <w:tcPr>
            <w:tcW w:w="692" w:type="pct"/>
          </w:tcPr>
          <w:p w14:paraId="378C67A2" w14:textId="77777777" w:rsidR="00E240D1" w:rsidRPr="006C7850" w:rsidRDefault="00E240D1" w:rsidP="00E240D1">
            <w:pPr>
              <w:jc w:val="center"/>
            </w:pPr>
            <w:r w:rsidRPr="006C7850">
              <w:t>1.5</w:t>
            </w:r>
          </w:p>
        </w:tc>
        <w:tc>
          <w:tcPr>
            <w:tcW w:w="835" w:type="pct"/>
          </w:tcPr>
          <w:p w14:paraId="20709163" w14:textId="3D6D8F47" w:rsidR="00E240D1" w:rsidRPr="0089441B" w:rsidRDefault="00E240D1" w:rsidP="00E240D1">
            <w:pPr>
              <w:jc w:val="center"/>
            </w:pPr>
            <w:r w:rsidRPr="0089441B">
              <w:t>0.99 (0.98 to 1.00)</w:t>
            </w:r>
          </w:p>
        </w:tc>
        <w:tc>
          <w:tcPr>
            <w:tcW w:w="835" w:type="pct"/>
          </w:tcPr>
          <w:p w14:paraId="19864D26" w14:textId="2F1E60AC" w:rsidR="00E240D1" w:rsidRPr="0089441B" w:rsidRDefault="00E240D1" w:rsidP="00E240D1">
            <w:pPr>
              <w:jc w:val="center"/>
            </w:pPr>
            <w:r w:rsidRPr="0089441B">
              <w:t>1.00 (0.99 to 1.00)</w:t>
            </w:r>
          </w:p>
        </w:tc>
        <w:tc>
          <w:tcPr>
            <w:tcW w:w="328" w:type="pct"/>
          </w:tcPr>
          <w:p w14:paraId="504A5789" w14:textId="402A7B5C" w:rsidR="00E240D1" w:rsidRPr="0089441B" w:rsidRDefault="00E240D1" w:rsidP="00E240D1">
            <w:pPr>
              <w:jc w:val="center"/>
            </w:pPr>
            <w:r w:rsidRPr="0089441B">
              <w:t>Ref</w:t>
            </w:r>
          </w:p>
        </w:tc>
        <w:tc>
          <w:tcPr>
            <w:tcW w:w="858" w:type="pct"/>
          </w:tcPr>
          <w:p w14:paraId="4F0D0D78" w14:textId="38CB4393" w:rsidR="00E240D1" w:rsidRPr="0089441B" w:rsidRDefault="00E240D1" w:rsidP="00E240D1">
            <w:pPr>
              <w:jc w:val="center"/>
            </w:pPr>
            <w:r w:rsidRPr="0089441B">
              <w:t>1.00 (0.99 to 1.01)</w:t>
            </w:r>
          </w:p>
        </w:tc>
        <w:tc>
          <w:tcPr>
            <w:tcW w:w="836" w:type="pct"/>
          </w:tcPr>
          <w:p w14:paraId="42CA813F" w14:textId="01BD6DB1" w:rsidR="00E240D1" w:rsidRPr="0089441B" w:rsidRDefault="00E240D1" w:rsidP="00E240D1">
            <w:pPr>
              <w:jc w:val="center"/>
            </w:pPr>
            <w:r w:rsidRPr="0089441B">
              <w:t>0.99 (0.96 to 1.01)</w:t>
            </w:r>
          </w:p>
        </w:tc>
      </w:tr>
      <w:tr w:rsidR="00E240D1" w14:paraId="44AA4F5C" w14:textId="77777777" w:rsidTr="007602C7">
        <w:tc>
          <w:tcPr>
            <w:tcW w:w="343" w:type="pct"/>
          </w:tcPr>
          <w:p w14:paraId="716E8844" w14:textId="5780C2C9" w:rsidR="00E240D1" w:rsidRPr="003326AD" w:rsidRDefault="00E240D1" w:rsidP="00E240D1">
            <w:pPr>
              <w:jc w:val="center"/>
            </w:pPr>
          </w:p>
        </w:tc>
        <w:tc>
          <w:tcPr>
            <w:tcW w:w="273" w:type="pct"/>
          </w:tcPr>
          <w:p w14:paraId="386E9828" w14:textId="77777777" w:rsidR="00E240D1" w:rsidRPr="003326AD" w:rsidRDefault="00E240D1" w:rsidP="00E240D1">
            <w:pPr>
              <w:jc w:val="center"/>
            </w:pPr>
          </w:p>
        </w:tc>
        <w:tc>
          <w:tcPr>
            <w:tcW w:w="692" w:type="pct"/>
          </w:tcPr>
          <w:p w14:paraId="05D00F53" w14:textId="77777777" w:rsidR="00E240D1" w:rsidRPr="006C7850" w:rsidRDefault="00E240D1" w:rsidP="00E240D1">
            <w:pPr>
              <w:jc w:val="center"/>
            </w:pPr>
            <w:r w:rsidRPr="006C7850">
              <w:t>2.0</w:t>
            </w:r>
          </w:p>
        </w:tc>
        <w:tc>
          <w:tcPr>
            <w:tcW w:w="835" w:type="pct"/>
          </w:tcPr>
          <w:p w14:paraId="19E89FFF" w14:textId="39D8F813" w:rsidR="00E240D1" w:rsidRPr="0089441B" w:rsidRDefault="00E240D1" w:rsidP="00E240D1">
            <w:pPr>
              <w:jc w:val="center"/>
            </w:pPr>
            <w:r w:rsidRPr="0089441B">
              <w:t>0.99 (0.98 to 1.01)</w:t>
            </w:r>
          </w:p>
        </w:tc>
        <w:tc>
          <w:tcPr>
            <w:tcW w:w="835" w:type="pct"/>
          </w:tcPr>
          <w:p w14:paraId="0C4EBFFF" w14:textId="6B268812" w:rsidR="00E240D1" w:rsidRPr="0089441B" w:rsidRDefault="00E240D1" w:rsidP="00E240D1">
            <w:pPr>
              <w:jc w:val="center"/>
            </w:pPr>
            <w:r w:rsidRPr="0089441B">
              <w:t>1.00 (0.99 to 1.00)</w:t>
            </w:r>
          </w:p>
        </w:tc>
        <w:tc>
          <w:tcPr>
            <w:tcW w:w="328" w:type="pct"/>
          </w:tcPr>
          <w:p w14:paraId="4428629E" w14:textId="4F7062AA" w:rsidR="00E240D1" w:rsidRPr="0089441B" w:rsidRDefault="00E240D1" w:rsidP="00E240D1">
            <w:pPr>
              <w:jc w:val="center"/>
            </w:pPr>
            <w:r w:rsidRPr="0089441B">
              <w:t>Ref</w:t>
            </w:r>
          </w:p>
        </w:tc>
        <w:tc>
          <w:tcPr>
            <w:tcW w:w="858" w:type="pct"/>
          </w:tcPr>
          <w:p w14:paraId="5C5C1E17" w14:textId="2585F4B8" w:rsidR="00E240D1" w:rsidRPr="0089441B" w:rsidRDefault="00E240D1" w:rsidP="00E240D1">
            <w:pPr>
              <w:jc w:val="center"/>
            </w:pPr>
            <w:r w:rsidRPr="0089441B">
              <w:t>1.00 (0.99 to 1.01)</w:t>
            </w:r>
          </w:p>
        </w:tc>
        <w:tc>
          <w:tcPr>
            <w:tcW w:w="836" w:type="pct"/>
          </w:tcPr>
          <w:p w14:paraId="54FB3843" w14:textId="1C467EF2" w:rsidR="00E240D1" w:rsidRPr="0089441B" w:rsidRDefault="00E240D1" w:rsidP="00E240D1">
            <w:pPr>
              <w:jc w:val="center"/>
            </w:pPr>
            <w:r w:rsidRPr="0089441B">
              <w:t>0.97 (0.95 to 0.99)</w:t>
            </w:r>
          </w:p>
        </w:tc>
      </w:tr>
      <w:tr w:rsidR="00E240D1" w14:paraId="6DED0C3A" w14:textId="77777777" w:rsidTr="007602C7">
        <w:tc>
          <w:tcPr>
            <w:tcW w:w="343" w:type="pct"/>
          </w:tcPr>
          <w:p w14:paraId="54B36146" w14:textId="5633CCD9" w:rsidR="00E240D1" w:rsidRPr="003326AD" w:rsidRDefault="00E240D1" w:rsidP="00E240D1">
            <w:pPr>
              <w:jc w:val="center"/>
            </w:pPr>
          </w:p>
        </w:tc>
        <w:tc>
          <w:tcPr>
            <w:tcW w:w="273" w:type="pct"/>
          </w:tcPr>
          <w:p w14:paraId="00A7A701" w14:textId="77777777" w:rsidR="00E240D1" w:rsidRPr="003326AD" w:rsidRDefault="00E240D1" w:rsidP="00E240D1">
            <w:pPr>
              <w:jc w:val="center"/>
            </w:pPr>
          </w:p>
        </w:tc>
        <w:tc>
          <w:tcPr>
            <w:tcW w:w="692" w:type="pct"/>
          </w:tcPr>
          <w:p w14:paraId="3ABE8C68" w14:textId="77777777" w:rsidR="00E240D1" w:rsidRPr="006C7850" w:rsidRDefault="00E240D1" w:rsidP="00E240D1">
            <w:pPr>
              <w:jc w:val="center"/>
            </w:pPr>
            <w:r w:rsidRPr="006C7850">
              <w:t>2.5</w:t>
            </w:r>
          </w:p>
        </w:tc>
        <w:tc>
          <w:tcPr>
            <w:tcW w:w="835" w:type="pct"/>
          </w:tcPr>
          <w:p w14:paraId="3B1D50B8" w14:textId="6DD72AD9" w:rsidR="00E240D1" w:rsidRPr="0089441B" w:rsidRDefault="00E240D1" w:rsidP="00E240D1">
            <w:pPr>
              <w:jc w:val="center"/>
            </w:pPr>
            <w:r w:rsidRPr="0089441B">
              <w:t>0.99 (0.98 to 1.00)</w:t>
            </w:r>
          </w:p>
        </w:tc>
        <w:tc>
          <w:tcPr>
            <w:tcW w:w="835" w:type="pct"/>
          </w:tcPr>
          <w:p w14:paraId="6EAE671A" w14:textId="7293C3A9" w:rsidR="00E240D1" w:rsidRPr="0089441B" w:rsidRDefault="00E240D1" w:rsidP="00E240D1">
            <w:pPr>
              <w:jc w:val="center"/>
            </w:pPr>
            <w:r w:rsidRPr="0089441B">
              <w:t>1.00 (0.99 to 1.00)</w:t>
            </w:r>
          </w:p>
        </w:tc>
        <w:tc>
          <w:tcPr>
            <w:tcW w:w="328" w:type="pct"/>
          </w:tcPr>
          <w:p w14:paraId="33B63C7E" w14:textId="30299AAE" w:rsidR="00E240D1" w:rsidRPr="0089441B" w:rsidRDefault="00E240D1" w:rsidP="00E240D1">
            <w:pPr>
              <w:jc w:val="center"/>
            </w:pPr>
            <w:r w:rsidRPr="0089441B">
              <w:t>Ref</w:t>
            </w:r>
          </w:p>
        </w:tc>
        <w:tc>
          <w:tcPr>
            <w:tcW w:w="858" w:type="pct"/>
          </w:tcPr>
          <w:p w14:paraId="713B84EA" w14:textId="471FC14E" w:rsidR="00E240D1" w:rsidRPr="0089441B" w:rsidRDefault="00E240D1" w:rsidP="00E240D1">
            <w:pPr>
              <w:jc w:val="center"/>
            </w:pPr>
            <w:r w:rsidRPr="0089441B">
              <w:t>1.00 (0.99 to 1.01)</w:t>
            </w:r>
          </w:p>
        </w:tc>
        <w:tc>
          <w:tcPr>
            <w:tcW w:w="836" w:type="pct"/>
          </w:tcPr>
          <w:p w14:paraId="1366E85E" w14:textId="440385E0" w:rsidR="00E240D1" w:rsidRPr="0089441B" w:rsidRDefault="00E240D1" w:rsidP="00E240D1">
            <w:pPr>
              <w:jc w:val="center"/>
            </w:pPr>
            <w:r w:rsidRPr="0089441B">
              <w:t>0.94 (0.92 to 0.96)</w:t>
            </w:r>
          </w:p>
        </w:tc>
      </w:tr>
      <w:tr w:rsidR="00E240D1" w14:paraId="369A9711" w14:textId="77777777" w:rsidTr="007602C7">
        <w:tc>
          <w:tcPr>
            <w:tcW w:w="343" w:type="pct"/>
          </w:tcPr>
          <w:p w14:paraId="39FB021C" w14:textId="3CB9EE9B" w:rsidR="00E240D1" w:rsidRPr="003326AD" w:rsidRDefault="00E240D1" w:rsidP="00E240D1">
            <w:pPr>
              <w:jc w:val="center"/>
            </w:pPr>
          </w:p>
        </w:tc>
        <w:tc>
          <w:tcPr>
            <w:tcW w:w="273" w:type="pct"/>
          </w:tcPr>
          <w:p w14:paraId="6D8CBB85" w14:textId="77777777" w:rsidR="00E240D1" w:rsidRPr="003326AD" w:rsidRDefault="00E240D1" w:rsidP="00E240D1">
            <w:pPr>
              <w:jc w:val="center"/>
            </w:pPr>
          </w:p>
        </w:tc>
        <w:tc>
          <w:tcPr>
            <w:tcW w:w="692" w:type="pct"/>
          </w:tcPr>
          <w:p w14:paraId="4B02C4DE" w14:textId="77777777" w:rsidR="00E240D1" w:rsidRPr="006C7850" w:rsidRDefault="00E240D1" w:rsidP="00E240D1">
            <w:pPr>
              <w:jc w:val="center"/>
            </w:pPr>
            <w:r w:rsidRPr="006C7850">
              <w:t>3.0</w:t>
            </w:r>
          </w:p>
        </w:tc>
        <w:tc>
          <w:tcPr>
            <w:tcW w:w="835" w:type="pct"/>
          </w:tcPr>
          <w:p w14:paraId="444753B0" w14:textId="766D5E5A" w:rsidR="00E240D1" w:rsidRPr="0089441B" w:rsidRDefault="00E240D1" w:rsidP="00E240D1">
            <w:pPr>
              <w:jc w:val="center"/>
            </w:pPr>
            <w:r w:rsidRPr="0089441B">
              <w:t>0.99 (0.98 to 1.00)</w:t>
            </w:r>
          </w:p>
        </w:tc>
        <w:tc>
          <w:tcPr>
            <w:tcW w:w="835" w:type="pct"/>
          </w:tcPr>
          <w:p w14:paraId="7F625502" w14:textId="5CC9A5D2" w:rsidR="00E240D1" w:rsidRPr="0089441B" w:rsidRDefault="00E240D1" w:rsidP="00E240D1">
            <w:pPr>
              <w:jc w:val="center"/>
            </w:pPr>
            <w:r w:rsidRPr="0089441B">
              <w:t>1.00 (0.99 to 1.00)</w:t>
            </w:r>
          </w:p>
        </w:tc>
        <w:tc>
          <w:tcPr>
            <w:tcW w:w="328" w:type="pct"/>
          </w:tcPr>
          <w:p w14:paraId="7A643844" w14:textId="61C322EF" w:rsidR="00E240D1" w:rsidRPr="0089441B" w:rsidRDefault="00E240D1" w:rsidP="00E240D1">
            <w:pPr>
              <w:jc w:val="center"/>
            </w:pPr>
            <w:r w:rsidRPr="0089441B">
              <w:t>Ref</w:t>
            </w:r>
          </w:p>
        </w:tc>
        <w:tc>
          <w:tcPr>
            <w:tcW w:w="858" w:type="pct"/>
          </w:tcPr>
          <w:p w14:paraId="71CF835C" w14:textId="162025C9" w:rsidR="00E240D1" w:rsidRPr="0089441B" w:rsidRDefault="00E240D1" w:rsidP="00E240D1">
            <w:pPr>
              <w:jc w:val="center"/>
            </w:pPr>
            <w:r w:rsidRPr="0089441B">
              <w:t>0.99 (0.98 to 1.00)</w:t>
            </w:r>
          </w:p>
        </w:tc>
        <w:tc>
          <w:tcPr>
            <w:tcW w:w="836" w:type="pct"/>
          </w:tcPr>
          <w:p w14:paraId="40EF4799" w14:textId="165B0420" w:rsidR="00E240D1" w:rsidRPr="0089441B" w:rsidRDefault="00E240D1" w:rsidP="00E240D1">
            <w:pPr>
              <w:jc w:val="center"/>
            </w:pPr>
            <w:r w:rsidRPr="0089441B">
              <w:t>0.92 (0.90 to 0.94)</w:t>
            </w:r>
          </w:p>
        </w:tc>
      </w:tr>
      <w:tr w:rsidR="00E240D1" w14:paraId="756778E2" w14:textId="77777777" w:rsidTr="007602C7">
        <w:tc>
          <w:tcPr>
            <w:tcW w:w="343" w:type="pct"/>
          </w:tcPr>
          <w:p w14:paraId="63A242E3" w14:textId="389DBCA6" w:rsidR="00E240D1" w:rsidRPr="003326AD" w:rsidRDefault="00E240D1" w:rsidP="00E240D1">
            <w:pPr>
              <w:jc w:val="center"/>
            </w:pPr>
          </w:p>
        </w:tc>
        <w:tc>
          <w:tcPr>
            <w:tcW w:w="273" w:type="pct"/>
          </w:tcPr>
          <w:p w14:paraId="62ECE4E4" w14:textId="77777777" w:rsidR="00E240D1" w:rsidRPr="003326AD" w:rsidRDefault="00E240D1" w:rsidP="00E240D1">
            <w:pPr>
              <w:jc w:val="center"/>
            </w:pPr>
          </w:p>
        </w:tc>
        <w:tc>
          <w:tcPr>
            <w:tcW w:w="692" w:type="pct"/>
          </w:tcPr>
          <w:p w14:paraId="3515E448" w14:textId="77777777" w:rsidR="00E240D1" w:rsidRPr="003326AD" w:rsidRDefault="00E240D1" w:rsidP="00E240D1">
            <w:pPr>
              <w:jc w:val="center"/>
            </w:pPr>
          </w:p>
        </w:tc>
        <w:tc>
          <w:tcPr>
            <w:tcW w:w="835" w:type="pct"/>
          </w:tcPr>
          <w:p w14:paraId="23E375C0" w14:textId="77777777" w:rsidR="00E240D1" w:rsidRPr="003326AD" w:rsidRDefault="00E240D1" w:rsidP="00E240D1">
            <w:pPr>
              <w:jc w:val="center"/>
            </w:pPr>
          </w:p>
        </w:tc>
        <w:tc>
          <w:tcPr>
            <w:tcW w:w="835" w:type="pct"/>
          </w:tcPr>
          <w:p w14:paraId="68290730" w14:textId="77777777" w:rsidR="00E240D1" w:rsidRPr="003326AD" w:rsidRDefault="00E240D1" w:rsidP="00E240D1">
            <w:pPr>
              <w:jc w:val="center"/>
            </w:pPr>
          </w:p>
        </w:tc>
        <w:tc>
          <w:tcPr>
            <w:tcW w:w="328" w:type="pct"/>
          </w:tcPr>
          <w:p w14:paraId="09059E5F" w14:textId="77777777" w:rsidR="00E240D1" w:rsidRPr="003326AD" w:rsidRDefault="00E240D1" w:rsidP="00E240D1">
            <w:pPr>
              <w:jc w:val="center"/>
            </w:pPr>
          </w:p>
        </w:tc>
        <w:tc>
          <w:tcPr>
            <w:tcW w:w="858" w:type="pct"/>
          </w:tcPr>
          <w:p w14:paraId="37996580" w14:textId="77777777" w:rsidR="00E240D1" w:rsidRPr="003326AD" w:rsidRDefault="00E240D1" w:rsidP="00E240D1">
            <w:pPr>
              <w:jc w:val="center"/>
            </w:pPr>
          </w:p>
        </w:tc>
        <w:tc>
          <w:tcPr>
            <w:tcW w:w="836" w:type="pct"/>
          </w:tcPr>
          <w:p w14:paraId="12D7A1D1" w14:textId="17D3EFA8" w:rsidR="00E240D1" w:rsidRPr="003326AD" w:rsidRDefault="00E240D1" w:rsidP="00E240D1">
            <w:pPr>
              <w:jc w:val="center"/>
            </w:pPr>
          </w:p>
        </w:tc>
      </w:tr>
      <w:tr w:rsidR="00BA2FED" w14:paraId="3D0ECF68" w14:textId="77777777" w:rsidTr="007602C7">
        <w:tc>
          <w:tcPr>
            <w:tcW w:w="343" w:type="pct"/>
          </w:tcPr>
          <w:p w14:paraId="1D956B84" w14:textId="1F04D7B5" w:rsidR="00BA2FED" w:rsidRPr="003326AD" w:rsidRDefault="00BA2FED" w:rsidP="00BA2FED">
            <w:pPr>
              <w:jc w:val="center"/>
            </w:pPr>
            <w:r>
              <w:t>0.30</w:t>
            </w:r>
          </w:p>
        </w:tc>
        <w:tc>
          <w:tcPr>
            <w:tcW w:w="273" w:type="pct"/>
          </w:tcPr>
          <w:p w14:paraId="084A72B6" w14:textId="77777777" w:rsidR="00BA2FED" w:rsidRPr="003326AD" w:rsidRDefault="00BA2FED" w:rsidP="00BA2FED">
            <w:pPr>
              <w:jc w:val="center"/>
            </w:pPr>
            <w:r w:rsidRPr="003326AD">
              <w:t>0.15</w:t>
            </w:r>
          </w:p>
        </w:tc>
        <w:tc>
          <w:tcPr>
            <w:tcW w:w="692" w:type="pct"/>
          </w:tcPr>
          <w:p w14:paraId="2B1F55BC" w14:textId="77777777" w:rsidR="00BA2FED" w:rsidRPr="006C7850" w:rsidRDefault="00BA2FED" w:rsidP="00BA2FED">
            <w:pPr>
              <w:jc w:val="center"/>
            </w:pPr>
            <w:r w:rsidRPr="006C7850">
              <w:t>1.5</w:t>
            </w:r>
          </w:p>
        </w:tc>
        <w:tc>
          <w:tcPr>
            <w:tcW w:w="835" w:type="pct"/>
          </w:tcPr>
          <w:p w14:paraId="6C28C7D0" w14:textId="76DDC03D" w:rsidR="00BA2FED" w:rsidRPr="006C7850" w:rsidRDefault="00BA2FED" w:rsidP="00BA2FED">
            <w:pPr>
              <w:jc w:val="center"/>
            </w:pPr>
            <w:r w:rsidRPr="006C7850">
              <w:t>0.99 (0.98 to 1.01)</w:t>
            </w:r>
          </w:p>
        </w:tc>
        <w:tc>
          <w:tcPr>
            <w:tcW w:w="835" w:type="pct"/>
          </w:tcPr>
          <w:p w14:paraId="73867171" w14:textId="5F3E0A63" w:rsidR="00BA2FED" w:rsidRPr="006C7850" w:rsidRDefault="00BA2FED" w:rsidP="00BA2FED">
            <w:pPr>
              <w:jc w:val="center"/>
            </w:pPr>
            <w:r w:rsidRPr="006C7850">
              <w:t>1.00 (0.99 to 1.00)</w:t>
            </w:r>
          </w:p>
        </w:tc>
        <w:tc>
          <w:tcPr>
            <w:tcW w:w="328" w:type="pct"/>
          </w:tcPr>
          <w:p w14:paraId="07BAF810" w14:textId="6ABBCABF" w:rsidR="00BA2FED" w:rsidRPr="006C7850" w:rsidRDefault="00BA2FED" w:rsidP="00BA2FED">
            <w:pPr>
              <w:jc w:val="center"/>
            </w:pPr>
            <w:r w:rsidRPr="006C7850">
              <w:t>Ref</w:t>
            </w:r>
          </w:p>
        </w:tc>
        <w:tc>
          <w:tcPr>
            <w:tcW w:w="858" w:type="pct"/>
          </w:tcPr>
          <w:p w14:paraId="2ACB229B" w14:textId="415DF6F3" w:rsidR="00BA2FED" w:rsidRPr="006C7850" w:rsidRDefault="00BA2FED" w:rsidP="00BA2FED">
            <w:pPr>
              <w:jc w:val="center"/>
            </w:pPr>
            <w:r w:rsidRPr="006C7850">
              <w:t>1.00 (0.99 to 1.01)</w:t>
            </w:r>
          </w:p>
        </w:tc>
        <w:tc>
          <w:tcPr>
            <w:tcW w:w="836" w:type="pct"/>
          </w:tcPr>
          <w:p w14:paraId="4DFB4EE7" w14:textId="73EC1E58" w:rsidR="00BA2FED" w:rsidRPr="006C7850" w:rsidRDefault="00BA2FED" w:rsidP="00BA2FED">
            <w:pPr>
              <w:jc w:val="center"/>
            </w:pPr>
            <w:r w:rsidRPr="006C7850">
              <w:t>0.98 (0.95 to 1.01)</w:t>
            </w:r>
          </w:p>
        </w:tc>
      </w:tr>
      <w:tr w:rsidR="00BA2FED" w14:paraId="7BB891EB" w14:textId="77777777" w:rsidTr="007602C7">
        <w:tc>
          <w:tcPr>
            <w:tcW w:w="343" w:type="pct"/>
          </w:tcPr>
          <w:p w14:paraId="7C379A4D" w14:textId="1600F492" w:rsidR="00BA2FED" w:rsidRPr="003326AD" w:rsidRDefault="00BA2FED" w:rsidP="00BA2FED">
            <w:pPr>
              <w:jc w:val="center"/>
            </w:pPr>
          </w:p>
        </w:tc>
        <w:tc>
          <w:tcPr>
            <w:tcW w:w="273" w:type="pct"/>
          </w:tcPr>
          <w:p w14:paraId="7C276DC9" w14:textId="77777777" w:rsidR="00BA2FED" w:rsidRPr="003326AD" w:rsidRDefault="00BA2FED" w:rsidP="00BA2FED">
            <w:pPr>
              <w:jc w:val="center"/>
            </w:pPr>
          </w:p>
        </w:tc>
        <w:tc>
          <w:tcPr>
            <w:tcW w:w="692" w:type="pct"/>
          </w:tcPr>
          <w:p w14:paraId="0FABB4EE" w14:textId="77777777" w:rsidR="00BA2FED" w:rsidRPr="006C7850" w:rsidRDefault="00BA2FED" w:rsidP="00BA2FED">
            <w:pPr>
              <w:jc w:val="center"/>
            </w:pPr>
            <w:r w:rsidRPr="006C7850">
              <w:t>2.0</w:t>
            </w:r>
          </w:p>
        </w:tc>
        <w:tc>
          <w:tcPr>
            <w:tcW w:w="835" w:type="pct"/>
          </w:tcPr>
          <w:p w14:paraId="4948BA25" w14:textId="076A8AF6" w:rsidR="00BA2FED" w:rsidRPr="006C7850" w:rsidRDefault="00BA2FED" w:rsidP="00BA2FED">
            <w:pPr>
              <w:jc w:val="center"/>
            </w:pPr>
            <w:r w:rsidRPr="006C7850">
              <w:t>1.00 (0.99 to 1.01)</w:t>
            </w:r>
          </w:p>
        </w:tc>
        <w:tc>
          <w:tcPr>
            <w:tcW w:w="835" w:type="pct"/>
          </w:tcPr>
          <w:p w14:paraId="0619F350" w14:textId="1D61BEC2" w:rsidR="00BA2FED" w:rsidRPr="006C7850" w:rsidRDefault="00BA2FED" w:rsidP="00BA2FED">
            <w:pPr>
              <w:jc w:val="center"/>
            </w:pPr>
            <w:r w:rsidRPr="006C7850">
              <w:t>1.00 (0.99 to 1.01)</w:t>
            </w:r>
          </w:p>
        </w:tc>
        <w:tc>
          <w:tcPr>
            <w:tcW w:w="328" w:type="pct"/>
          </w:tcPr>
          <w:p w14:paraId="2C97FDAF" w14:textId="2D773516" w:rsidR="00BA2FED" w:rsidRPr="006C7850" w:rsidRDefault="00BA2FED" w:rsidP="00BA2FED">
            <w:pPr>
              <w:jc w:val="center"/>
            </w:pPr>
            <w:r w:rsidRPr="006C7850">
              <w:t>Ref</w:t>
            </w:r>
          </w:p>
        </w:tc>
        <w:tc>
          <w:tcPr>
            <w:tcW w:w="858" w:type="pct"/>
          </w:tcPr>
          <w:p w14:paraId="5DEBF033" w14:textId="513C4A0F" w:rsidR="00BA2FED" w:rsidRPr="006C7850" w:rsidRDefault="00BA2FED" w:rsidP="00BA2FED">
            <w:pPr>
              <w:jc w:val="center"/>
            </w:pPr>
            <w:r w:rsidRPr="006C7850">
              <w:t>1.00 (0.99 to 1.01)</w:t>
            </w:r>
          </w:p>
        </w:tc>
        <w:tc>
          <w:tcPr>
            <w:tcW w:w="836" w:type="pct"/>
          </w:tcPr>
          <w:p w14:paraId="3F6AB543" w14:textId="7BA6016C" w:rsidR="00BA2FED" w:rsidRPr="006C7850" w:rsidRDefault="00BA2FED" w:rsidP="00BA2FED">
            <w:pPr>
              <w:jc w:val="center"/>
            </w:pPr>
            <w:r w:rsidRPr="006C7850">
              <w:t>0.96 (0.93 to 0.99)</w:t>
            </w:r>
          </w:p>
        </w:tc>
      </w:tr>
      <w:tr w:rsidR="00BA2FED" w14:paraId="39507309" w14:textId="77777777" w:rsidTr="007602C7">
        <w:tc>
          <w:tcPr>
            <w:tcW w:w="343" w:type="pct"/>
          </w:tcPr>
          <w:p w14:paraId="72C2E89E" w14:textId="2D8DDC8B" w:rsidR="00BA2FED" w:rsidRPr="003326AD" w:rsidRDefault="00BA2FED" w:rsidP="00BA2FED">
            <w:pPr>
              <w:jc w:val="center"/>
            </w:pPr>
          </w:p>
        </w:tc>
        <w:tc>
          <w:tcPr>
            <w:tcW w:w="273" w:type="pct"/>
          </w:tcPr>
          <w:p w14:paraId="3A62E62B" w14:textId="77777777" w:rsidR="00BA2FED" w:rsidRPr="003326AD" w:rsidRDefault="00BA2FED" w:rsidP="00BA2FED">
            <w:pPr>
              <w:jc w:val="center"/>
            </w:pPr>
          </w:p>
        </w:tc>
        <w:tc>
          <w:tcPr>
            <w:tcW w:w="692" w:type="pct"/>
          </w:tcPr>
          <w:p w14:paraId="7F24C154" w14:textId="77777777" w:rsidR="00BA2FED" w:rsidRPr="006C7850" w:rsidRDefault="00BA2FED" w:rsidP="00BA2FED">
            <w:pPr>
              <w:jc w:val="center"/>
            </w:pPr>
            <w:r w:rsidRPr="006C7850">
              <w:t>2.5</w:t>
            </w:r>
          </w:p>
        </w:tc>
        <w:tc>
          <w:tcPr>
            <w:tcW w:w="835" w:type="pct"/>
          </w:tcPr>
          <w:p w14:paraId="4019BF2F" w14:textId="2E78B519" w:rsidR="00BA2FED" w:rsidRPr="006C7850" w:rsidRDefault="00BA2FED" w:rsidP="00BA2FED">
            <w:pPr>
              <w:jc w:val="center"/>
            </w:pPr>
            <w:r w:rsidRPr="006C7850">
              <w:t>1.00 (0.99 to 1.01)</w:t>
            </w:r>
          </w:p>
        </w:tc>
        <w:tc>
          <w:tcPr>
            <w:tcW w:w="835" w:type="pct"/>
          </w:tcPr>
          <w:p w14:paraId="36C837BB" w14:textId="0B39E7E8" w:rsidR="00BA2FED" w:rsidRPr="006C7850" w:rsidRDefault="00BA2FED" w:rsidP="00BA2FED">
            <w:pPr>
              <w:jc w:val="center"/>
            </w:pPr>
            <w:r w:rsidRPr="006C7850">
              <w:t>1.00 (0.99 to 1.01)</w:t>
            </w:r>
          </w:p>
        </w:tc>
        <w:tc>
          <w:tcPr>
            <w:tcW w:w="328" w:type="pct"/>
          </w:tcPr>
          <w:p w14:paraId="3A0EC99D" w14:textId="4E2D381F" w:rsidR="00BA2FED" w:rsidRPr="006C7850" w:rsidRDefault="00BA2FED" w:rsidP="00BA2FED">
            <w:pPr>
              <w:jc w:val="center"/>
            </w:pPr>
            <w:r w:rsidRPr="006C7850">
              <w:t>Ref</w:t>
            </w:r>
          </w:p>
        </w:tc>
        <w:tc>
          <w:tcPr>
            <w:tcW w:w="858" w:type="pct"/>
          </w:tcPr>
          <w:p w14:paraId="64596D37" w14:textId="37CEE7BC" w:rsidR="00BA2FED" w:rsidRPr="006C7850" w:rsidRDefault="00BA2FED" w:rsidP="00BA2FED">
            <w:pPr>
              <w:jc w:val="center"/>
            </w:pPr>
            <w:r w:rsidRPr="006C7850">
              <w:t>0.99 (0.98 to 1.00)</w:t>
            </w:r>
          </w:p>
        </w:tc>
        <w:tc>
          <w:tcPr>
            <w:tcW w:w="836" w:type="pct"/>
          </w:tcPr>
          <w:p w14:paraId="55BFC75F" w14:textId="573CE7D3" w:rsidR="00BA2FED" w:rsidRPr="006C7850" w:rsidRDefault="00BA2FED" w:rsidP="00BA2FED">
            <w:pPr>
              <w:jc w:val="center"/>
            </w:pPr>
            <w:r w:rsidRPr="006C7850">
              <w:t>0.93 (0.90 to 0.96)</w:t>
            </w:r>
          </w:p>
        </w:tc>
      </w:tr>
      <w:tr w:rsidR="00BA2FED" w14:paraId="2F29CDD2" w14:textId="77777777" w:rsidTr="007602C7">
        <w:tc>
          <w:tcPr>
            <w:tcW w:w="343" w:type="pct"/>
          </w:tcPr>
          <w:p w14:paraId="5E59ECD8" w14:textId="481AF3CA" w:rsidR="00BA2FED" w:rsidRPr="003326AD" w:rsidRDefault="00BA2FED" w:rsidP="00BA2FED">
            <w:pPr>
              <w:jc w:val="center"/>
            </w:pPr>
          </w:p>
        </w:tc>
        <w:tc>
          <w:tcPr>
            <w:tcW w:w="273" w:type="pct"/>
          </w:tcPr>
          <w:p w14:paraId="3AE00CBC" w14:textId="77777777" w:rsidR="00BA2FED" w:rsidRPr="003326AD" w:rsidRDefault="00BA2FED" w:rsidP="00BA2FED">
            <w:pPr>
              <w:jc w:val="center"/>
            </w:pPr>
          </w:p>
        </w:tc>
        <w:tc>
          <w:tcPr>
            <w:tcW w:w="692" w:type="pct"/>
          </w:tcPr>
          <w:p w14:paraId="40556236" w14:textId="77777777" w:rsidR="00BA2FED" w:rsidRPr="006C7850" w:rsidRDefault="00BA2FED" w:rsidP="00BA2FED">
            <w:pPr>
              <w:jc w:val="center"/>
            </w:pPr>
            <w:r w:rsidRPr="006C7850">
              <w:t>3.0</w:t>
            </w:r>
          </w:p>
        </w:tc>
        <w:tc>
          <w:tcPr>
            <w:tcW w:w="835" w:type="pct"/>
          </w:tcPr>
          <w:p w14:paraId="26A58A42" w14:textId="7B7F7603" w:rsidR="00BA2FED" w:rsidRPr="006C7850" w:rsidRDefault="00BA2FED" w:rsidP="00BA2FED">
            <w:pPr>
              <w:jc w:val="center"/>
            </w:pPr>
            <w:r w:rsidRPr="006C7850">
              <w:t>1.00 (0.99 to 1.01)</w:t>
            </w:r>
          </w:p>
        </w:tc>
        <w:tc>
          <w:tcPr>
            <w:tcW w:w="835" w:type="pct"/>
          </w:tcPr>
          <w:p w14:paraId="37B5DB3F" w14:textId="66D24765" w:rsidR="00BA2FED" w:rsidRPr="006C7850" w:rsidRDefault="00BA2FED" w:rsidP="00BA2FED">
            <w:pPr>
              <w:jc w:val="center"/>
            </w:pPr>
            <w:r w:rsidRPr="006C7850">
              <w:t>1.00 (0.99 to 1.01)</w:t>
            </w:r>
          </w:p>
        </w:tc>
        <w:tc>
          <w:tcPr>
            <w:tcW w:w="328" w:type="pct"/>
          </w:tcPr>
          <w:p w14:paraId="56A8CE7C" w14:textId="042FF50D" w:rsidR="00BA2FED" w:rsidRPr="006C7850" w:rsidRDefault="00BA2FED" w:rsidP="00BA2FED">
            <w:pPr>
              <w:jc w:val="center"/>
            </w:pPr>
            <w:r w:rsidRPr="006C7850">
              <w:t>Ref</w:t>
            </w:r>
          </w:p>
        </w:tc>
        <w:tc>
          <w:tcPr>
            <w:tcW w:w="858" w:type="pct"/>
          </w:tcPr>
          <w:p w14:paraId="250659A5" w14:textId="11C1F558" w:rsidR="00BA2FED" w:rsidRPr="006C7850" w:rsidRDefault="00BA2FED" w:rsidP="00BA2FED">
            <w:pPr>
              <w:jc w:val="center"/>
            </w:pPr>
            <w:r w:rsidRPr="006C7850">
              <w:t>0.98 (0.97 to 0.99)</w:t>
            </w:r>
          </w:p>
        </w:tc>
        <w:tc>
          <w:tcPr>
            <w:tcW w:w="836" w:type="pct"/>
          </w:tcPr>
          <w:p w14:paraId="7FA9C64F" w14:textId="1AD569DB" w:rsidR="00BA2FED" w:rsidRPr="006C7850" w:rsidRDefault="00BA2FED" w:rsidP="00BA2FED">
            <w:pPr>
              <w:jc w:val="center"/>
            </w:pPr>
            <w:r w:rsidRPr="006C7850">
              <w:t>0.90 (0.88 to 0.92)</w:t>
            </w:r>
          </w:p>
        </w:tc>
      </w:tr>
      <w:tr w:rsidR="00BA2FED" w14:paraId="66A8FA18" w14:textId="77777777" w:rsidTr="007602C7">
        <w:tc>
          <w:tcPr>
            <w:tcW w:w="343" w:type="pct"/>
          </w:tcPr>
          <w:p w14:paraId="71C9B459" w14:textId="0686F834" w:rsidR="00BA2FED" w:rsidRPr="003326AD" w:rsidRDefault="00BA2FED" w:rsidP="00BA2FED">
            <w:pPr>
              <w:jc w:val="center"/>
            </w:pPr>
          </w:p>
        </w:tc>
        <w:tc>
          <w:tcPr>
            <w:tcW w:w="273" w:type="pct"/>
          </w:tcPr>
          <w:p w14:paraId="6218A9F9" w14:textId="77777777" w:rsidR="00BA2FED" w:rsidRPr="003326AD" w:rsidRDefault="00BA2FED" w:rsidP="00BA2FED">
            <w:pPr>
              <w:jc w:val="center"/>
            </w:pPr>
          </w:p>
        </w:tc>
        <w:tc>
          <w:tcPr>
            <w:tcW w:w="692" w:type="pct"/>
          </w:tcPr>
          <w:p w14:paraId="673DA82C" w14:textId="77777777" w:rsidR="00BA2FED" w:rsidRPr="006C7850" w:rsidRDefault="00BA2FED" w:rsidP="00BA2FED">
            <w:pPr>
              <w:jc w:val="center"/>
            </w:pPr>
          </w:p>
        </w:tc>
        <w:tc>
          <w:tcPr>
            <w:tcW w:w="835" w:type="pct"/>
          </w:tcPr>
          <w:p w14:paraId="43697D58" w14:textId="77777777" w:rsidR="00BA2FED" w:rsidRPr="006C7850" w:rsidRDefault="00BA2FED" w:rsidP="00BA2FED">
            <w:pPr>
              <w:jc w:val="center"/>
            </w:pPr>
          </w:p>
        </w:tc>
        <w:tc>
          <w:tcPr>
            <w:tcW w:w="835" w:type="pct"/>
          </w:tcPr>
          <w:p w14:paraId="40FA7F3F" w14:textId="77777777" w:rsidR="00BA2FED" w:rsidRPr="006C7850" w:rsidRDefault="00BA2FED" w:rsidP="00BA2FED">
            <w:pPr>
              <w:jc w:val="center"/>
            </w:pPr>
          </w:p>
        </w:tc>
        <w:tc>
          <w:tcPr>
            <w:tcW w:w="328" w:type="pct"/>
          </w:tcPr>
          <w:p w14:paraId="64F06B67" w14:textId="77777777" w:rsidR="00BA2FED" w:rsidRPr="006C7850" w:rsidRDefault="00BA2FED" w:rsidP="00BA2FED">
            <w:pPr>
              <w:jc w:val="center"/>
            </w:pPr>
          </w:p>
        </w:tc>
        <w:tc>
          <w:tcPr>
            <w:tcW w:w="858" w:type="pct"/>
          </w:tcPr>
          <w:p w14:paraId="76552E40" w14:textId="77777777" w:rsidR="00BA2FED" w:rsidRPr="006C7850" w:rsidRDefault="00BA2FED" w:rsidP="00BA2FED">
            <w:pPr>
              <w:jc w:val="center"/>
            </w:pPr>
          </w:p>
        </w:tc>
        <w:tc>
          <w:tcPr>
            <w:tcW w:w="836" w:type="pct"/>
          </w:tcPr>
          <w:p w14:paraId="3CDC334E" w14:textId="6E1A6AFA" w:rsidR="00BA2FED" w:rsidRPr="006C7850" w:rsidRDefault="00BA2FED" w:rsidP="00BA2FED">
            <w:pPr>
              <w:jc w:val="center"/>
            </w:pPr>
          </w:p>
        </w:tc>
      </w:tr>
      <w:tr w:rsidR="00B25E0A" w14:paraId="1CC2E79F" w14:textId="77777777" w:rsidTr="007602C7">
        <w:tc>
          <w:tcPr>
            <w:tcW w:w="343" w:type="pct"/>
          </w:tcPr>
          <w:p w14:paraId="7B8F64D9" w14:textId="2BE46D05" w:rsidR="00B25E0A" w:rsidRPr="003326AD" w:rsidRDefault="00B25E0A" w:rsidP="00B25E0A">
            <w:pPr>
              <w:jc w:val="center"/>
            </w:pPr>
          </w:p>
        </w:tc>
        <w:tc>
          <w:tcPr>
            <w:tcW w:w="273" w:type="pct"/>
          </w:tcPr>
          <w:p w14:paraId="471CDBE2" w14:textId="77777777" w:rsidR="00B25E0A" w:rsidRPr="003326AD" w:rsidRDefault="00B25E0A" w:rsidP="00B25E0A">
            <w:pPr>
              <w:jc w:val="center"/>
            </w:pPr>
            <w:r w:rsidRPr="003326AD">
              <w:t>0.30</w:t>
            </w:r>
          </w:p>
        </w:tc>
        <w:tc>
          <w:tcPr>
            <w:tcW w:w="692" w:type="pct"/>
          </w:tcPr>
          <w:p w14:paraId="392C3B1A" w14:textId="77777777" w:rsidR="00B25E0A" w:rsidRPr="006C7850" w:rsidRDefault="00B25E0A" w:rsidP="00B25E0A">
            <w:pPr>
              <w:jc w:val="center"/>
            </w:pPr>
            <w:r w:rsidRPr="006C7850">
              <w:t>1.5</w:t>
            </w:r>
          </w:p>
        </w:tc>
        <w:tc>
          <w:tcPr>
            <w:tcW w:w="835" w:type="pct"/>
          </w:tcPr>
          <w:p w14:paraId="70E431A7" w14:textId="31E4250C" w:rsidR="00B25E0A" w:rsidRPr="006C7850" w:rsidRDefault="00B25E0A" w:rsidP="00B25E0A">
            <w:pPr>
              <w:jc w:val="center"/>
            </w:pPr>
            <w:r w:rsidRPr="006C7850">
              <w:t>0.99 (0.98 to 1.01)</w:t>
            </w:r>
          </w:p>
        </w:tc>
        <w:tc>
          <w:tcPr>
            <w:tcW w:w="835" w:type="pct"/>
          </w:tcPr>
          <w:p w14:paraId="7D51D25E" w14:textId="186DFA0E" w:rsidR="00B25E0A" w:rsidRPr="006C7850" w:rsidRDefault="00B25E0A" w:rsidP="00B25E0A">
            <w:pPr>
              <w:jc w:val="center"/>
            </w:pPr>
            <w:r w:rsidRPr="006C7850">
              <w:t>1.00 (0.99 to 1.00)</w:t>
            </w:r>
          </w:p>
        </w:tc>
        <w:tc>
          <w:tcPr>
            <w:tcW w:w="328" w:type="pct"/>
          </w:tcPr>
          <w:p w14:paraId="47006658" w14:textId="08738374" w:rsidR="00B25E0A" w:rsidRPr="006C7850" w:rsidRDefault="00B25E0A" w:rsidP="00B25E0A">
            <w:pPr>
              <w:jc w:val="center"/>
            </w:pPr>
            <w:r w:rsidRPr="006C7850">
              <w:t>Ref</w:t>
            </w:r>
          </w:p>
        </w:tc>
        <w:tc>
          <w:tcPr>
            <w:tcW w:w="858" w:type="pct"/>
          </w:tcPr>
          <w:p w14:paraId="75632418" w14:textId="5286A8B8" w:rsidR="00B25E0A" w:rsidRPr="006C7850" w:rsidRDefault="00B25E0A" w:rsidP="00B25E0A">
            <w:pPr>
              <w:jc w:val="center"/>
            </w:pPr>
            <w:r w:rsidRPr="006C7850">
              <w:t>1.00 (0.99 to 1.01)</w:t>
            </w:r>
          </w:p>
        </w:tc>
        <w:tc>
          <w:tcPr>
            <w:tcW w:w="836" w:type="pct"/>
          </w:tcPr>
          <w:p w14:paraId="776C9CA9" w14:textId="455184F0" w:rsidR="00B25E0A" w:rsidRPr="006C7850" w:rsidRDefault="00B25E0A" w:rsidP="00B25E0A">
            <w:pPr>
              <w:jc w:val="center"/>
            </w:pPr>
            <w:r w:rsidRPr="006C7850">
              <w:t>0.98 (0.95 to 1.00)</w:t>
            </w:r>
          </w:p>
        </w:tc>
      </w:tr>
      <w:tr w:rsidR="00B25E0A" w14:paraId="7C31C85B" w14:textId="77777777" w:rsidTr="007602C7">
        <w:tc>
          <w:tcPr>
            <w:tcW w:w="343" w:type="pct"/>
          </w:tcPr>
          <w:p w14:paraId="7C3C8BB6" w14:textId="4849839F" w:rsidR="00B25E0A" w:rsidRPr="003326AD" w:rsidRDefault="00B25E0A" w:rsidP="00B25E0A">
            <w:pPr>
              <w:jc w:val="center"/>
            </w:pPr>
          </w:p>
        </w:tc>
        <w:tc>
          <w:tcPr>
            <w:tcW w:w="273" w:type="pct"/>
          </w:tcPr>
          <w:p w14:paraId="39C8B3DD" w14:textId="77777777" w:rsidR="00B25E0A" w:rsidRPr="003326AD" w:rsidRDefault="00B25E0A" w:rsidP="00B25E0A">
            <w:pPr>
              <w:jc w:val="center"/>
            </w:pPr>
          </w:p>
        </w:tc>
        <w:tc>
          <w:tcPr>
            <w:tcW w:w="692" w:type="pct"/>
          </w:tcPr>
          <w:p w14:paraId="63A8EABE" w14:textId="77777777" w:rsidR="00B25E0A" w:rsidRPr="006C7850" w:rsidRDefault="00B25E0A" w:rsidP="00B25E0A">
            <w:pPr>
              <w:jc w:val="center"/>
            </w:pPr>
            <w:r w:rsidRPr="006C7850">
              <w:t>2.0</w:t>
            </w:r>
          </w:p>
        </w:tc>
        <w:tc>
          <w:tcPr>
            <w:tcW w:w="835" w:type="pct"/>
          </w:tcPr>
          <w:p w14:paraId="62426379" w14:textId="2C63C025" w:rsidR="00B25E0A" w:rsidRPr="006C7850" w:rsidRDefault="00B25E0A" w:rsidP="00B25E0A">
            <w:pPr>
              <w:jc w:val="center"/>
            </w:pPr>
            <w:r w:rsidRPr="006C7850">
              <w:t>1.00 (0.99 to 1.01)</w:t>
            </w:r>
          </w:p>
        </w:tc>
        <w:tc>
          <w:tcPr>
            <w:tcW w:w="835" w:type="pct"/>
          </w:tcPr>
          <w:p w14:paraId="27EEFABE" w14:textId="09CF0E82" w:rsidR="00B25E0A" w:rsidRPr="006C7850" w:rsidRDefault="00B25E0A" w:rsidP="00B25E0A">
            <w:pPr>
              <w:jc w:val="center"/>
            </w:pPr>
            <w:r w:rsidRPr="006C7850">
              <w:t>1.00 (0.99 to 1.01)</w:t>
            </w:r>
          </w:p>
        </w:tc>
        <w:tc>
          <w:tcPr>
            <w:tcW w:w="328" w:type="pct"/>
          </w:tcPr>
          <w:p w14:paraId="16160013" w14:textId="3D193BA5" w:rsidR="00B25E0A" w:rsidRPr="006C7850" w:rsidRDefault="00B25E0A" w:rsidP="00B25E0A">
            <w:pPr>
              <w:jc w:val="center"/>
            </w:pPr>
            <w:r w:rsidRPr="006C7850">
              <w:t>Ref</w:t>
            </w:r>
          </w:p>
        </w:tc>
        <w:tc>
          <w:tcPr>
            <w:tcW w:w="858" w:type="pct"/>
          </w:tcPr>
          <w:p w14:paraId="650DA374" w14:textId="0C11F85E" w:rsidR="00B25E0A" w:rsidRPr="006C7850" w:rsidRDefault="00B25E0A" w:rsidP="00B25E0A">
            <w:pPr>
              <w:jc w:val="center"/>
            </w:pPr>
            <w:r w:rsidRPr="006C7850">
              <w:t>1.00 (0.99 to 1.01)</w:t>
            </w:r>
          </w:p>
        </w:tc>
        <w:tc>
          <w:tcPr>
            <w:tcW w:w="836" w:type="pct"/>
          </w:tcPr>
          <w:p w14:paraId="57448F14" w14:textId="3593E74F" w:rsidR="00B25E0A" w:rsidRPr="006C7850" w:rsidRDefault="00B25E0A" w:rsidP="00B25E0A">
            <w:pPr>
              <w:jc w:val="center"/>
            </w:pPr>
            <w:r w:rsidRPr="006C7850">
              <w:t>0.94 (0.92 to 0.97)</w:t>
            </w:r>
          </w:p>
        </w:tc>
      </w:tr>
      <w:tr w:rsidR="00B25E0A" w14:paraId="3F1A1617" w14:textId="77777777" w:rsidTr="007602C7">
        <w:tc>
          <w:tcPr>
            <w:tcW w:w="343" w:type="pct"/>
          </w:tcPr>
          <w:p w14:paraId="1CE03FF3" w14:textId="56B4EA1F" w:rsidR="00B25E0A" w:rsidRPr="003326AD" w:rsidRDefault="00B25E0A" w:rsidP="00B25E0A">
            <w:pPr>
              <w:jc w:val="center"/>
            </w:pPr>
          </w:p>
        </w:tc>
        <w:tc>
          <w:tcPr>
            <w:tcW w:w="273" w:type="pct"/>
          </w:tcPr>
          <w:p w14:paraId="62020E8A" w14:textId="77777777" w:rsidR="00B25E0A" w:rsidRPr="003326AD" w:rsidRDefault="00B25E0A" w:rsidP="00B25E0A">
            <w:pPr>
              <w:jc w:val="center"/>
            </w:pPr>
          </w:p>
        </w:tc>
        <w:tc>
          <w:tcPr>
            <w:tcW w:w="692" w:type="pct"/>
          </w:tcPr>
          <w:p w14:paraId="03F4A5FE" w14:textId="77777777" w:rsidR="00B25E0A" w:rsidRPr="006C7850" w:rsidRDefault="00B25E0A" w:rsidP="00B25E0A">
            <w:pPr>
              <w:jc w:val="center"/>
            </w:pPr>
            <w:r w:rsidRPr="006C7850">
              <w:t>2.5</w:t>
            </w:r>
          </w:p>
        </w:tc>
        <w:tc>
          <w:tcPr>
            <w:tcW w:w="835" w:type="pct"/>
          </w:tcPr>
          <w:p w14:paraId="5B90BD4A" w14:textId="34BA5EC9" w:rsidR="00B25E0A" w:rsidRPr="006C7850" w:rsidRDefault="00B25E0A" w:rsidP="00B25E0A">
            <w:pPr>
              <w:jc w:val="center"/>
            </w:pPr>
            <w:r w:rsidRPr="006C7850">
              <w:t>1.00 (0.98 to 1.01)</w:t>
            </w:r>
          </w:p>
        </w:tc>
        <w:tc>
          <w:tcPr>
            <w:tcW w:w="835" w:type="pct"/>
          </w:tcPr>
          <w:p w14:paraId="5ABAACAD" w14:textId="1DD21BB1" w:rsidR="00B25E0A" w:rsidRPr="006C7850" w:rsidRDefault="00B25E0A" w:rsidP="00B25E0A">
            <w:pPr>
              <w:jc w:val="center"/>
            </w:pPr>
            <w:r w:rsidRPr="006C7850">
              <w:t>1.00 (0.99 to 1.01)</w:t>
            </w:r>
          </w:p>
        </w:tc>
        <w:tc>
          <w:tcPr>
            <w:tcW w:w="328" w:type="pct"/>
          </w:tcPr>
          <w:p w14:paraId="467F5F29" w14:textId="797B784E" w:rsidR="00B25E0A" w:rsidRPr="006C7850" w:rsidRDefault="00B25E0A" w:rsidP="00B25E0A">
            <w:pPr>
              <w:jc w:val="center"/>
            </w:pPr>
            <w:r w:rsidRPr="006C7850">
              <w:t>Ref</w:t>
            </w:r>
          </w:p>
        </w:tc>
        <w:tc>
          <w:tcPr>
            <w:tcW w:w="858" w:type="pct"/>
          </w:tcPr>
          <w:p w14:paraId="1F727A78" w14:textId="10C33B81" w:rsidR="00B25E0A" w:rsidRPr="006C7850" w:rsidRDefault="00B25E0A" w:rsidP="00B25E0A">
            <w:pPr>
              <w:jc w:val="center"/>
            </w:pPr>
            <w:r w:rsidRPr="006C7850">
              <w:t>0.99 (0.98 to 1.00)</w:t>
            </w:r>
          </w:p>
        </w:tc>
        <w:tc>
          <w:tcPr>
            <w:tcW w:w="836" w:type="pct"/>
          </w:tcPr>
          <w:p w14:paraId="05D10784" w14:textId="0E7623C3" w:rsidR="00B25E0A" w:rsidRPr="006C7850" w:rsidRDefault="00B25E0A" w:rsidP="003C1A9A">
            <w:pPr>
              <w:jc w:val="center"/>
            </w:pPr>
            <w:r w:rsidRPr="006C7850">
              <w:t>0.9</w:t>
            </w:r>
            <w:r w:rsidR="003C1A9A" w:rsidRPr="006C7850">
              <w:t>1</w:t>
            </w:r>
            <w:r w:rsidRPr="006C7850">
              <w:t xml:space="preserve"> (0.</w:t>
            </w:r>
            <w:r w:rsidR="003C1A9A" w:rsidRPr="006C7850">
              <w:t>88</w:t>
            </w:r>
            <w:r w:rsidRPr="006C7850">
              <w:t xml:space="preserve"> to 0.9</w:t>
            </w:r>
            <w:r w:rsidR="003C1A9A" w:rsidRPr="006C7850">
              <w:t>3</w:t>
            </w:r>
            <w:r w:rsidRPr="006C7850">
              <w:t>)</w:t>
            </w:r>
          </w:p>
        </w:tc>
      </w:tr>
      <w:tr w:rsidR="00B25E0A" w14:paraId="4F53979E" w14:textId="77777777" w:rsidTr="007602C7">
        <w:tc>
          <w:tcPr>
            <w:tcW w:w="343" w:type="pct"/>
          </w:tcPr>
          <w:p w14:paraId="66CE409A" w14:textId="2F830590" w:rsidR="00B25E0A" w:rsidRPr="003326AD" w:rsidRDefault="00B25E0A" w:rsidP="00B25E0A">
            <w:pPr>
              <w:jc w:val="center"/>
            </w:pPr>
          </w:p>
        </w:tc>
        <w:tc>
          <w:tcPr>
            <w:tcW w:w="273" w:type="pct"/>
          </w:tcPr>
          <w:p w14:paraId="11914265" w14:textId="77777777" w:rsidR="00B25E0A" w:rsidRPr="003326AD" w:rsidRDefault="00B25E0A" w:rsidP="00B25E0A">
            <w:pPr>
              <w:jc w:val="center"/>
            </w:pPr>
          </w:p>
        </w:tc>
        <w:tc>
          <w:tcPr>
            <w:tcW w:w="692" w:type="pct"/>
          </w:tcPr>
          <w:p w14:paraId="0CACC621" w14:textId="77777777" w:rsidR="00B25E0A" w:rsidRPr="006C7850" w:rsidRDefault="00B25E0A" w:rsidP="00B25E0A">
            <w:pPr>
              <w:jc w:val="center"/>
            </w:pPr>
            <w:r w:rsidRPr="006C7850">
              <w:t>3.0</w:t>
            </w:r>
          </w:p>
        </w:tc>
        <w:tc>
          <w:tcPr>
            <w:tcW w:w="835" w:type="pct"/>
          </w:tcPr>
          <w:p w14:paraId="5B39A49F" w14:textId="2CCF5CE8" w:rsidR="00B25E0A" w:rsidRPr="006C7850" w:rsidRDefault="00B25E0A" w:rsidP="00B25E0A">
            <w:pPr>
              <w:jc w:val="center"/>
            </w:pPr>
            <w:r w:rsidRPr="006C7850">
              <w:t>1.00 (0.99 to 1.01)</w:t>
            </w:r>
          </w:p>
        </w:tc>
        <w:tc>
          <w:tcPr>
            <w:tcW w:w="835" w:type="pct"/>
          </w:tcPr>
          <w:p w14:paraId="4D6D5049" w14:textId="2A2BFB5C" w:rsidR="00B25E0A" w:rsidRPr="006C7850" w:rsidRDefault="00B25E0A" w:rsidP="00B25E0A">
            <w:pPr>
              <w:jc w:val="center"/>
            </w:pPr>
            <w:r w:rsidRPr="006C7850">
              <w:t>1.00 (0.99 to 1.01)</w:t>
            </w:r>
          </w:p>
        </w:tc>
        <w:tc>
          <w:tcPr>
            <w:tcW w:w="328" w:type="pct"/>
          </w:tcPr>
          <w:p w14:paraId="75ADE944" w14:textId="41D2E5C1" w:rsidR="00B25E0A" w:rsidRPr="006C7850" w:rsidRDefault="00B25E0A" w:rsidP="00B25E0A">
            <w:pPr>
              <w:jc w:val="center"/>
            </w:pPr>
            <w:r w:rsidRPr="006C7850">
              <w:t>Ref</w:t>
            </w:r>
          </w:p>
        </w:tc>
        <w:tc>
          <w:tcPr>
            <w:tcW w:w="858" w:type="pct"/>
          </w:tcPr>
          <w:p w14:paraId="2BDAD35C" w14:textId="52C4EE43" w:rsidR="00B25E0A" w:rsidRPr="006C7850" w:rsidRDefault="00B25E0A" w:rsidP="00B25E0A">
            <w:pPr>
              <w:jc w:val="center"/>
            </w:pPr>
            <w:r w:rsidRPr="006C7850">
              <w:t>0.98 (0.97 to 0.99)</w:t>
            </w:r>
          </w:p>
        </w:tc>
        <w:tc>
          <w:tcPr>
            <w:tcW w:w="836" w:type="pct"/>
          </w:tcPr>
          <w:p w14:paraId="04EB3B6E" w14:textId="0CB40CB1" w:rsidR="00B25E0A" w:rsidRPr="006C7850" w:rsidRDefault="00B25E0A" w:rsidP="003C1A9A">
            <w:pPr>
              <w:jc w:val="center"/>
            </w:pPr>
            <w:r w:rsidRPr="006C7850">
              <w:t>0.</w:t>
            </w:r>
            <w:r w:rsidR="003C1A9A" w:rsidRPr="006C7850">
              <w:t>87</w:t>
            </w:r>
            <w:r w:rsidRPr="006C7850">
              <w:t xml:space="preserve"> (0.8</w:t>
            </w:r>
            <w:r w:rsidR="003C1A9A" w:rsidRPr="006C7850">
              <w:t>4</w:t>
            </w:r>
            <w:r w:rsidRPr="006C7850">
              <w:t xml:space="preserve"> to 0.</w:t>
            </w:r>
            <w:r w:rsidR="003C1A9A" w:rsidRPr="006C7850">
              <w:t>89</w:t>
            </w:r>
            <w:r w:rsidRPr="006C7850">
              <w:t>)</w:t>
            </w:r>
          </w:p>
        </w:tc>
      </w:tr>
      <w:tr w:rsidR="00B25E0A" w14:paraId="63B38219" w14:textId="77777777" w:rsidTr="007602C7">
        <w:tc>
          <w:tcPr>
            <w:tcW w:w="343" w:type="pct"/>
          </w:tcPr>
          <w:p w14:paraId="54EC6C21" w14:textId="6DE09B8A" w:rsidR="00B25E0A" w:rsidRPr="003326AD" w:rsidRDefault="00B25E0A" w:rsidP="00B25E0A">
            <w:pPr>
              <w:jc w:val="center"/>
            </w:pPr>
          </w:p>
        </w:tc>
        <w:tc>
          <w:tcPr>
            <w:tcW w:w="273" w:type="pct"/>
          </w:tcPr>
          <w:p w14:paraId="0CFCFEC4" w14:textId="77777777" w:rsidR="00B25E0A" w:rsidRPr="003326AD" w:rsidRDefault="00B25E0A" w:rsidP="00B25E0A">
            <w:pPr>
              <w:jc w:val="center"/>
            </w:pPr>
          </w:p>
        </w:tc>
        <w:tc>
          <w:tcPr>
            <w:tcW w:w="692" w:type="pct"/>
          </w:tcPr>
          <w:p w14:paraId="60C65156" w14:textId="77777777" w:rsidR="00B25E0A" w:rsidRPr="006C7850" w:rsidRDefault="00B25E0A" w:rsidP="00B25E0A">
            <w:pPr>
              <w:jc w:val="center"/>
            </w:pPr>
          </w:p>
        </w:tc>
        <w:tc>
          <w:tcPr>
            <w:tcW w:w="835" w:type="pct"/>
          </w:tcPr>
          <w:p w14:paraId="332B298F" w14:textId="77777777" w:rsidR="00B25E0A" w:rsidRPr="006C7850" w:rsidRDefault="00B25E0A" w:rsidP="00B25E0A">
            <w:pPr>
              <w:jc w:val="center"/>
            </w:pPr>
          </w:p>
        </w:tc>
        <w:tc>
          <w:tcPr>
            <w:tcW w:w="835" w:type="pct"/>
          </w:tcPr>
          <w:p w14:paraId="19E61A35" w14:textId="77777777" w:rsidR="00B25E0A" w:rsidRPr="006C7850" w:rsidRDefault="00B25E0A" w:rsidP="00B25E0A">
            <w:pPr>
              <w:jc w:val="center"/>
            </w:pPr>
          </w:p>
        </w:tc>
        <w:tc>
          <w:tcPr>
            <w:tcW w:w="328" w:type="pct"/>
          </w:tcPr>
          <w:p w14:paraId="2B883321" w14:textId="77777777" w:rsidR="00B25E0A" w:rsidRPr="006C7850" w:rsidRDefault="00B25E0A" w:rsidP="00B25E0A">
            <w:pPr>
              <w:jc w:val="center"/>
            </w:pPr>
          </w:p>
        </w:tc>
        <w:tc>
          <w:tcPr>
            <w:tcW w:w="858" w:type="pct"/>
          </w:tcPr>
          <w:p w14:paraId="231E4498" w14:textId="77777777" w:rsidR="00B25E0A" w:rsidRPr="006C7850" w:rsidRDefault="00B25E0A" w:rsidP="00B25E0A">
            <w:pPr>
              <w:jc w:val="center"/>
            </w:pPr>
          </w:p>
        </w:tc>
        <w:tc>
          <w:tcPr>
            <w:tcW w:w="836" w:type="pct"/>
          </w:tcPr>
          <w:p w14:paraId="5B3A3942" w14:textId="7BA46C6D" w:rsidR="00B25E0A" w:rsidRPr="006C7850" w:rsidRDefault="00B25E0A" w:rsidP="00B25E0A">
            <w:pPr>
              <w:jc w:val="center"/>
            </w:pPr>
          </w:p>
        </w:tc>
      </w:tr>
      <w:tr w:rsidR="00B25E0A" w14:paraId="0BE03B81" w14:textId="77777777" w:rsidTr="007602C7">
        <w:tc>
          <w:tcPr>
            <w:tcW w:w="343" w:type="pct"/>
          </w:tcPr>
          <w:p w14:paraId="7892F336" w14:textId="6A7A949E" w:rsidR="00B25E0A" w:rsidRPr="003326AD" w:rsidRDefault="00B25E0A" w:rsidP="00B25E0A">
            <w:pPr>
              <w:jc w:val="center"/>
            </w:pPr>
          </w:p>
        </w:tc>
        <w:tc>
          <w:tcPr>
            <w:tcW w:w="273" w:type="pct"/>
          </w:tcPr>
          <w:p w14:paraId="388961AB" w14:textId="77777777" w:rsidR="00B25E0A" w:rsidRPr="003326AD" w:rsidRDefault="00B25E0A" w:rsidP="00B25E0A">
            <w:pPr>
              <w:jc w:val="center"/>
            </w:pPr>
            <w:r w:rsidRPr="003326AD">
              <w:t>0.50</w:t>
            </w:r>
          </w:p>
        </w:tc>
        <w:tc>
          <w:tcPr>
            <w:tcW w:w="692" w:type="pct"/>
          </w:tcPr>
          <w:p w14:paraId="0974AB20" w14:textId="77777777" w:rsidR="00B25E0A" w:rsidRPr="006C7850" w:rsidRDefault="00B25E0A" w:rsidP="00B25E0A">
            <w:pPr>
              <w:jc w:val="center"/>
            </w:pPr>
            <w:r w:rsidRPr="006C7850">
              <w:t>1.5</w:t>
            </w:r>
          </w:p>
        </w:tc>
        <w:tc>
          <w:tcPr>
            <w:tcW w:w="835" w:type="pct"/>
          </w:tcPr>
          <w:p w14:paraId="5BD5A179" w14:textId="20EC601C" w:rsidR="00B25E0A" w:rsidRPr="006C7850" w:rsidRDefault="00B25E0A" w:rsidP="00B25E0A">
            <w:pPr>
              <w:jc w:val="center"/>
            </w:pPr>
            <w:r w:rsidRPr="006C7850">
              <w:t>0.99 (0.98 to 1.01)</w:t>
            </w:r>
          </w:p>
        </w:tc>
        <w:tc>
          <w:tcPr>
            <w:tcW w:w="835" w:type="pct"/>
          </w:tcPr>
          <w:p w14:paraId="2DA0774D" w14:textId="77777777" w:rsidR="00B25E0A" w:rsidRPr="006C7850" w:rsidRDefault="00B25E0A" w:rsidP="00B25E0A">
            <w:pPr>
              <w:jc w:val="center"/>
            </w:pPr>
            <w:r w:rsidRPr="006C7850">
              <w:t>1.00 (0.99 to 1.01)</w:t>
            </w:r>
          </w:p>
        </w:tc>
        <w:tc>
          <w:tcPr>
            <w:tcW w:w="328" w:type="pct"/>
          </w:tcPr>
          <w:p w14:paraId="000D7E5F" w14:textId="77777777" w:rsidR="00B25E0A" w:rsidRPr="006C7850" w:rsidRDefault="00B25E0A" w:rsidP="00B25E0A">
            <w:pPr>
              <w:jc w:val="center"/>
            </w:pPr>
            <w:r w:rsidRPr="006C7850">
              <w:t>Ref</w:t>
            </w:r>
          </w:p>
        </w:tc>
        <w:tc>
          <w:tcPr>
            <w:tcW w:w="858" w:type="pct"/>
          </w:tcPr>
          <w:p w14:paraId="20B5BB3C" w14:textId="6F39DD6A" w:rsidR="00B25E0A" w:rsidRPr="006C7850" w:rsidRDefault="00B25E0A" w:rsidP="00B25E0A">
            <w:pPr>
              <w:jc w:val="center"/>
            </w:pPr>
            <w:r w:rsidRPr="006C7850">
              <w:t>1.00 (0.99 to 1.01)</w:t>
            </w:r>
          </w:p>
        </w:tc>
        <w:tc>
          <w:tcPr>
            <w:tcW w:w="836" w:type="pct"/>
          </w:tcPr>
          <w:p w14:paraId="76DCB387" w14:textId="3E980EBF" w:rsidR="00B25E0A" w:rsidRPr="006C7850" w:rsidRDefault="00B25E0A" w:rsidP="00B25E0A">
            <w:pPr>
              <w:jc w:val="center"/>
            </w:pPr>
            <w:r w:rsidRPr="006C7850">
              <w:t>0.98 (0.95 to 1.00)</w:t>
            </w:r>
          </w:p>
        </w:tc>
      </w:tr>
      <w:tr w:rsidR="00B25E0A" w14:paraId="2E001873" w14:textId="77777777" w:rsidTr="007602C7">
        <w:tc>
          <w:tcPr>
            <w:tcW w:w="343" w:type="pct"/>
          </w:tcPr>
          <w:p w14:paraId="34578846" w14:textId="7F216120" w:rsidR="00B25E0A" w:rsidRPr="003326AD" w:rsidRDefault="00B25E0A" w:rsidP="00B25E0A">
            <w:pPr>
              <w:jc w:val="center"/>
            </w:pPr>
          </w:p>
        </w:tc>
        <w:tc>
          <w:tcPr>
            <w:tcW w:w="273" w:type="pct"/>
          </w:tcPr>
          <w:p w14:paraId="1D13B90D" w14:textId="77777777" w:rsidR="00B25E0A" w:rsidRPr="003326AD" w:rsidRDefault="00B25E0A" w:rsidP="00B25E0A">
            <w:pPr>
              <w:jc w:val="center"/>
            </w:pPr>
          </w:p>
        </w:tc>
        <w:tc>
          <w:tcPr>
            <w:tcW w:w="692" w:type="pct"/>
          </w:tcPr>
          <w:p w14:paraId="18AEF67A" w14:textId="77777777" w:rsidR="00B25E0A" w:rsidRPr="006C7850" w:rsidRDefault="00B25E0A" w:rsidP="00B25E0A">
            <w:pPr>
              <w:jc w:val="center"/>
            </w:pPr>
            <w:r w:rsidRPr="006C7850">
              <w:t>2.0</w:t>
            </w:r>
          </w:p>
        </w:tc>
        <w:tc>
          <w:tcPr>
            <w:tcW w:w="835" w:type="pct"/>
          </w:tcPr>
          <w:p w14:paraId="0B325621" w14:textId="77777777" w:rsidR="00B25E0A" w:rsidRPr="006C7850" w:rsidRDefault="00B25E0A" w:rsidP="00B25E0A">
            <w:pPr>
              <w:jc w:val="center"/>
            </w:pPr>
            <w:r w:rsidRPr="006C7850">
              <w:t>1.00 (0.99 to 1.01)</w:t>
            </w:r>
          </w:p>
        </w:tc>
        <w:tc>
          <w:tcPr>
            <w:tcW w:w="835" w:type="pct"/>
          </w:tcPr>
          <w:p w14:paraId="251EDF1F" w14:textId="29936F2E" w:rsidR="00B25E0A" w:rsidRPr="006C7850" w:rsidRDefault="00B25E0A" w:rsidP="00B25E0A">
            <w:pPr>
              <w:jc w:val="center"/>
            </w:pPr>
            <w:r w:rsidRPr="006C7850">
              <w:t>1.00 (0.99 to 1.01)</w:t>
            </w:r>
          </w:p>
        </w:tc>
        <w:tc>
          <w:tcPr>
            <w:tcW w:w="328" w:type="pct"/>
          </w:tcPr>
          <w:p w14:paraId="2C626568" w14:textId="77777777" w:rsidR="00B25E0A" w:rsidRPr="006C7850" w:rsidRDefault="00B25E0A" w:rsidP="00B25E0A">
            <w:pPr>
              <w:jc w:val="center"/>
            </w:pPr>
            <w:r w:rsidRPr="006C7850">
              <w:t>Ref</w:t>
            </w:r>
          </w:p>
        </w:tc>
        <w:tc>
          <w:tcPr>
            <w:tcW w:w="858" w:type="pct"/>
          </w:tcPr>
          <w:p w14:paraId="55D902A6" w14:textId="77777777" w:rsidR="00B25E0A" w:rsidRPr="006C7850" w:rsidRDefault="00B25E0A" w:rsidP="00B25E0A">
            <w:pPr>
              <w:jc w:val="center"/>
            </w:pPr>
            <w:r w:rsidRPr="006C7850">
              <w:t>1.00 (0.99 to 1.01)</w:t>
            </w:r>
          </w:p>
        </w:tc>
        <w:tc>
          <w:tcPr>
            <w:tcW w:w="836" w:type="pct"/>
          </w:tcPr>
          <w:p w14:paraId="0147792B" w14:textId="39474B52" w:rsidR="00B25E0A" w:rsidRPr="006C7850" w:rsidRDefault="00B25E0A" w:rsidP="00B25E0A">
            <w:pPr>
              <w:jc w:val="center"/>
            </w:pPr>
            <w:r w:rsidRPr="006C7850">
              <w:t>0.95 (0.92 to 0.97)</w:t>
            </w:r>
          </w:p>
        </w:tc>
      </w:tr>
      <w:tr w:rsidR="00B25E0A" w14:paraId="57387EC1" w14:textId="77777777" w:rsidTr="007602C7">
        <w:tc>
          <w:tcPr>
            <w:tcW w:w="343" w:type="pct"/>
          </w:tcPr>
          <w:p w14:paraId="54B6C599" w14:textId="39958CCC" w:rsidR="00B25E0A" w:rsidRPr="003326AD" w:rsidRDefault="00B25E0A" w:rsidP="00B25E0A">
            <w:pPr>
              <w:jc w:val="center"/>
            </w:pPr>
          </w:p>
        </w:tc>
        <w:tc>
          <w:tcPr>
            <w:tcW w:w="273" w:type="pct"/>
          </w:tcPr>
          <w:p w14:paraId="02C7716A" w14:textId="77777777" w:rsidR="00B25E0A" w:rsidRPr="003326AD" w:rsidRDefault="00B25E0A" w:rsidP="00B25E0A">
            <w:pPr>
              <w:jc w:val="center"/>
            </w:pPr>
          </w:p>
        </w:tc>
        <w:tc>
          <w:tcPr>
            <w:tcW w:w="692" w:type="pct"/>
          </w:tcPr>
          <w:p w14:paraId="38569DD0" w14:textId="77777777" w:rsidR="00B25E0A" w:rsidRPr="006C7850" w:rsidRDefault="00B25E0A" w:rsidP="00B25E0A">
            <w:pPr>
              <w:jc w:val="center"/>
            </w:pPr>
            <w:r w:rsidRPr="006C7850">
              <w:t>2.5</w:t>
            </w:r>
          </w:p>
        </w:tc>
        <w:tc>
          <w:tcPr>
            <w:tcW w:w="835" w:type="pct"/>
          </w:tcPr>
          <w:p w14:paraId="6DF11824" w14:textId="77777777" w:rsidR="00B25E0A" w:rsidRPr="006C7850" w:rsidRDefault="00B25E0A" w:rsidP="00B25E0A">
            <w:pPr>
              <w:jc w:val="center"/>
            </w:pPr>
            <w:r w:rsidRPr="006C7850">
              <w:t>1.00 (0.99 to 1.01)</w:t>
            </w:r>
          </w:p>
        </w:tc>
        <w:tc>
          <w:tcPr>
            <w:tcW w:w="835" w:type="pct"/>
          </w:tcPr>
          <w:p w14:paraId="55381D48" w14:textId="77777777" w:rsidR="00B25E0A" w:rsidRPr="006C7850" w:rsidRDefault="00B25E0A" w:rsidP="00B25E0A">
            <w:pPr>
              <w:jc w:val="center"/>
            </w:pPr>
            <w:r w:rsidRPr="006C7850">
              <w:t>1.01 (1.00 to 1.01)</w:t>
            </w:r>
          </w:p>
        </w:tc>
        <w:tc>
          <w:tcPr>
            <w:tcW w:w="328" w:type="pct"/>
          </w:tcPr>
          <w:p w14:paraId="64C824E7" w14:textId="77777777" w:rsidR="00B25E0A" w:rsidRPr="006C7850" w:rsidRDefault="00B25E0A" w:rsidP="00B25E0A">
            <w:pPr>
              <w:jc w:val="center"/>
            </w:pPr>
            <w:r w:rsidRPr="006C7850">
              <w:t>Ref</w:t>
            </w:r>
          </w:p>
        </w:tc>
        <w:tc>
          <w:tcPr>
            <w:tcW w:w="858" w:type="pct"/>
          </w:tcPr>
          <w:p w14:paraId="6D3C9246" w14:textId="77777777" w:rsidR="00B25E0A" w:rsidRPr="006C7850" w:rsidRDefault="00B25E0A" w:rsidP="00B25E0A">
            <w:pPr>
              <w:jc w:val="center"/>
            </w:pPr>
            <w:r w:rsidRPr="006C7850">
              <w:t>0.99 (0.98 to 1.00)</w:t>
            </w:r>
          </w:p>
        </w:tc>
        <w:tc>
          <w:tcPr>
            <w:tcW w:w="836" w:type="pct"/>
          </w:tcPr>
          <w:p w14:paraId="47C477E6" w14:textId="1AE0B53C" w:rsidR="00B25E0A" w:rsidRPr="006C7850" w:rsidRDefault="00B25E0A" w:rsidP="00B25E0A">
            <w:pPr>
              <w:jc w:val="center"/>
            </w:pPr>
            <w:r w:rsidRPr="006C7850">
              <w:t>0.92 (0.89 to 0.94)</w:t>
            </w:r>
          </w:p>
        </w:tc>
      </w:tr>
      <w:tr w:rsidR="00B25E0A" w14:paraId="2AEA7B8B" w14:textId="77777777" w:rsidTr="007602C7">
        <w:tc>
          <w:tcPr>
            <w:tcW w:w="343" w:type="pct"/>
          </w:tcPr>
          <w:p w14:paraId="2D63A7E7" w14:textId="6EBB19FB" w:rsidR="00B25E0A" w:rsidRPr="003326AD" w:rsidRDefault="00B25E0A" w:rsidP="00B25E0A">
            <w:pPr>
              <w:jc w:val="center"/>
            </w:pPr>
          </w:p>
        </w:tc>
        <w:tc>
          <w:tcPr>
            <w:tcW w:w="273" w:type="pct"/>
          </w:tcPr>
          <w:p w14:paraId="632D1112" w14:textId="77777777" w:rsidR="00B25E0A" w:rsidRPr="003326AD" w:rsidRDefault="00B25E0A" w:rsidP="00B25E0A">
            <w:pPr>
              <w:jc w:val="center"/>
            </w:pPr>
          </w:p>
        </w:tc>
        <w:tc>
          <w:tcPr>
            <w:tcW w:w="692" w:type="pct"/>
          </w:tcPr>
          <w:p w14:paraId="52F4DCAB" w14:textId="77777777" w:rsidR="00B25E0A" w:rsidRPr="006C7850" w:rsidRDefault="00B25E0A" w:rsidP="00B25E0A">
            <w:pPr>
              <w:jc w:val="center"/>
            </w:pPr>
            <w:r w:rsidRPr="006C7850">
              <w:t>3.0</w:t>
            </w:r>
          </w:p>
        </w:tc>
        <w:tc>
          <w:tcPr>
            <w:tcW w:w="835" w:type="pct"/>
          </w:tcPr>
          <w:p w14:paraId="16C27300" w14:textId="77777777" w:rsidR="00B25E0A" w:rsidRPr="006C7850" w:rsidRDefault="00B25E0A" w:rsidP="00B25E0A">
            <w:pPr>
              <w:jc w:val="center"/>
            </w:pPr>
            <w:r w:rsidRPr="006C7850">
              <w:t>1.00 (0.99 to 1.01)</w:t>
            </w:r>
          </w:p>
        </w:tc>
        <w:tc>
          <w:tcPr>
            <w:tcW w:w="835" w:type="pct"/>
          </w:tcPr>
          <w:p w14:paraId="3CC28989" w14:textId="77777777" w:rsidR="00B25E0A" w:rsidRPr="006C7850" w:rsidRDefault="00B25E0A" w:rsidP="00B25E0A">
            <w:pPr>
              <w:jc w:val="center"/>
            </w:pPr>
            <w:r w:rsidRPr="006C7850">
              <w:t>1.00 (1.00 to 1.01)</w:t>
            </w:r>
          </w:p>
        </w:tc>
        <w:tc>
          <w:tcPr>
            <w:tcW w:w="328" w:type="pct"/>
          </w:tcPr>
          <w:p w14:paraId="0E233200" w14:textId="77777777" w:rsidR="00B25E0A" w:rsidRPr="006C7850" w:rsidRDefault="00B25E0A" w:rsidP="00B25E0A">
            <w:pPr>
              <w:jc w:val="center"/>
            </w:pPr>
            <w:r w:rsidRPr="006C7850">
              <w:t>Ref</w:t>
            </w:r>
          </w:p>
        </w:tc>
        <w:tc>
          <w:tcPr>
            <w:tcW w:w="858" w:type="pct"/>
          </w:tcPr>
          <w:p w14:paraId="7741ECAF" w14:textId="06027D01" w:rsidR="00B25E0A" w:rsidRPr="006C7850" w:rsidRDefault="00B25E0A" w:rsidP="00B25E0A">
            <w:pPr>
              <w:jc w:val="center"/>
            </w:pPr>
            <w:r w:rsidRPr="006C7850">
              <w:t>0.98 (0.98 to 0.99)</w:t>
            </w:r>
          </w:p>
        </w:tc>
        <w:tc>
          <w:tcPr>
            <w:tcW w:w="836" w:type="pct"/>
          </w:tcPr>
          <w:p w14:paraId="3721E8BD" w14:textId="3448FA67" w:rsidR="00B25E0A" w:rsidRPr="006C7850" w:rsidRDefault="00B25E0A" w:rsidP="00B25E0A">
            <w:pPr>
              <w:jc w:val="center"/>
            </w:pPr>
            <w:r w:rsidRPr="006C7850">
              <w:t>0.88 (0.86 to 0.90)</w:t>
            </w:r>
          </w:p>
        </w:tc>
      </w:tr>
    </w:tbl>
    <w:p w14:paraId="637660DD" w14:textId="45F6B86D" w:rsidR="00F2197E" w:rsidRDefault="00467A82">
      <w:pPr>
        <w:rPr>
          <w:b/>
        </w:rPr>
      </w:pPr>
      <w:r w:rsidRPr="00D75DC2">
        <w:rPr>
          <w:rFonts w:cstheme="minorHAnsi"/>
        </w:rPr>
        <w:t>OR</w:t>
      </w:r>
      <w:r w:rsidRPr="00D75DC2">
        <w:rPr>
          <w:rFonts w:cstheme="minorHAnsi"/>
          <w:i/>
          <w:sz w:val="28"/>
          <w:szCs w:val="28"/>
          <w:vertAlign w:val="subscript"/>
        </w:rPr>
        <w:t>AS|L=0</w:t>
      </w:r>
      <w:r>
        <w:rPr>
          <w:rFonts w:cstheme="minorHAnsi"/>
          <w:i/>
          <w:sz w:val="28"/>
          <w:szCs w:val="28"/>
          <w:vertAlign w:val="subscript"/>
        </w:rPr>
        <w:t xml:space="preserve"> </w:t>
      </w:r>
      <w:r>
        <w:t xml:space="preserve">odds ratio for the association between the exposure maternal age </w:t>
      </w:r>
      <w:r w:rsidRPr="00C661F7">
        <w:rPr>
          <w:i/>
        </w:rPr>
        <w:t>A</w:t>
      </w:r>
      <w:r>
        <w:t xml:space="preserve"> and the outcome stillbirth </w:t>
      </w:r>
      <w:r w:rsidRPr="00C661F7">
        <w:rPr>
          <w:i/>
        </w:rPr>
        <w:t>S</w:t>
      </w:r>
      <w:r>
        <w:t xml:space="preserve"> when early pregnancy loss </w:t>
      </w:r>
      <w:r w:rsidRPr="00C661F7">
        <w:rPr>
          <w:i/>
        </w:rPr>
        <w:t>L</w:t>
      </w:r>
      <w:r>
        <w:t xml:space="preserve"> is set to 0;</w:t>
      </w:r>
      <w:r w:rsidR="0009149E">
        <w:t xml:space="preserve"> SI simulation intervals;</w:t>
      </w:r>
      <w:r w:rsidR="0009149E" w:rsidRPr="0009149E">
        <w:rPr>
          <w:rFonts w:cstheme="minorHAnsi"/>
          <w:sz w:val="28"/>
          <w:szCs w:val="28"/>
        </w:rPr>
        <w:t xml:space="preserve"> </w:t>
      </w:r>
      <w:r w:rsidR="0009149E" w:rsidRPr="001D44D1">
        <w:rPr>
          <w:rFonts w:cstheme="minorHAnsi"/>
          <w:sz w:val="28"/>
          <w:szCs w:val="28"/>
        </w:rPr>
        <w:t>π</w:t>
      </w:r>
      <w:r w:rsidR="0009149E" w:rsidRPr="001737F0">
        <w:rPr>
          <w:rFonts w:cstheme="minorHAnsi"/>
          <w:i/>
          <w:sz w:val="28"/>
          <w:szCs w:val="28"/>
          <w:vertAlign w:val="subscript"/>
        </w:rPr>
        <w:t>L</w:t>
      </w:r>
      <w:r w:rsidR="0009149E">
        <w:t xml:space="preserve"> early pregnancy loss; </w:t>
      </w:r>
      <w:r w:rsidR="0009149E" w:rsidRPr="001D44D1">
        <w:rPr>
          <w:rFonts w:cstheme="minorHAnsi"/>
          <w:sz w:val="28"/>
          <w:szCs w:val="28"/>
        </w:rPr>
        <w:t>π</w:t>
      </w:r>
      <w:r w:rsidR="0009149E" w:rsidRPr="001D44D1">
        <w:rPr>
          <w:rFonts w:cstheme="minorHAnsi"/>
          <w:i/>
          <w:sz w:val="28"/>
          <w:szCs w:val="28"/>
          <w:vertAlign w:val="subscript"/>
        </w:rPr>
        <w:t>U</w:t>
      </w:r>
      <w:r w:rsidR="0009149E">
        <w:t xml:space="preserve"> unmeasured confounder; </w:t>
      </w:r>
      <w:r w:rsidR="0009149E" w:rsidRPr="001D44D1">
        <w:rPr>
          <w:rFonts w:cstheme="minorHAnsi"/>
        </w:rPr>
        <w:t>OR</w:t>
      </w:r>
      <w:r w:rsidR="0009149E" w:rsidRPr="001D44D1">
        <w:rPr>
          <w:rFonts w:cstheme="minorHAnsi"/>
          <w:i/>
          <w:sz w:val="28"/>
          <w:szCs w:val="28"/>
          <w:vertAlign w:val="subscript"/>
        </w:rPr>
        <w:t>UL</w:t>
      </w:r>
      <w:r w:rsidR="0009149E" w:rsidRPr="001D44D1">
        <w:rPr>
          <w:rFonts w:cstheme="minorHAnsi"/>
          <w:i/>
          <w:sz w:val="24"/>
          <w:szCs w:val="24"/>
          <w:vertAlign w:val="subscript"/>
        </w:rPr>
        <w:t xml:space="preserve"> </w:t>
      </w:r>
      <w:r w:rsidR="0009149E">
        <w:t xml:space="preserve">odds ratio for the association between the unmeasured confounder </w:t>
      </w:r>
      <w:r w:rsidR="0009149E" w:rsidRPr="0009149E">
        <w:rPr>
          <w:i/>
        </w:rPr>
        <w:t>U</w:t>
      </w:r>
      <w:r w:rsidR="0009149E">
        <w:t xml:space="preserve"> and early pregnancy loss </w:t>
      </w:r>
      <w:r w:rsidR="0009149E" w:rsidRPr="0009149E">
        <w:rPr>
          <w:i/>
        </w:rPr>
        <w:t>L</w:t>
      </w:r>
      <w:r w:rsidR="0009149E">
        <w:t xml:space="preserve">; </w:t>
      </w:r>
      <w:r w:rsidR="0009149E" w:rsidRPr="001D44D1">
        <w:rPr>
          <w:rFonts w:cstheme="minorHAnsi"/>
        </w:rPr>
        <w:t>OR</w:t>
      </w:r>
      <w:r w:rsidR="0009149E" w:rsidRPr="001D44D1">
        <w:rPr>
          <w:rFonts w:cstheme="minorHAnsi"/>
          <w:i/>
          <w:sz w:val="28"/>
          <w:szCs w:val="28"/>
          <w:vertAlign w:val="subscript"/>
        </w:rPr>
        <w:t>US</w:t>
      </w:r>
      <w:r w:rsidR="0009149E">
        <w:t xml:space="preserve"> odds ratio for the association between the unmeasured confounder </w:t>
      </w:r>
      <w:r w:rsidR="0009149E" w:rsidRPr="0009149E">
        <w:rPr>
          <w:i/>
        </w:rPr>
        <w:t>U</w:t>
      </w:r>
      <w:r w:rsidR="0009149E">
        <w:t xml:space="preserve"> and stillbirth </w:t>
      </w:r>
      <w:r w:rsidR="0009149E" w:rsidRPr="0009149E">
        <w:rPr>
          <w:i/>
        </w:rPr>
        <w:t>S</w:t>
      </w:r>
      <w:r w:rsidR="0009149E">
        <w:t xml:space="preserve">; </w:t>
      </w:r>
      <w:r w:rsidR="0009149E" w:rsidRPr="001D44D1">
        <w:rPr>
          <w:rFonts w:cstheme="minorHAnsi"/>
        </w:rPr>
        <w:t>OR</w:t>
      </w:r>
      <w:r w:rsidR="0009149E">
        <w:rPr>
          <w:rFonts w:cstheme="minorHAnsi"/>
          <w:i/>
          <w:sz w:val="28"/>
          <w:szCs w:val="28"/>
          <w:vertAlign w:val="subscript"/>
        </w:rPr>
        <w:t>AU</w:t>
      </w:r>
      <w:r w:rsidR="0009149E">
        <w:rPr>
          <w:b/>
        </w:rPr>
        <w:t xml:space="preserve"> </w:t>
      </w:r>
      <w:r w:rsidR="0009149E">
        <w:t xml:space="preserve">odds ratio for the association between the advanced maternal age </w:t>
      </w:r>
      <w:r w:rsidR="0009149E" w:rsidRPr="0009149E">
        <w:rPr>
          <w:i/>
        </w:rPr>
        <w:t>A</w:t>
      </w:r>
      <w:r w:rsidR="0009149E">
        <w:t xml:space="preserve"> and the unmeasured confounder </w:t>
      </w:r>
      <w:r w:rsidR="0009149E" w:rsidRPr="0009149E">
        <w:rPr>
          <w:i/>
        </w:rPr>
        <w:t>U</w:t>
      </w:r>
      <w:r w:rsidR="0009149E">
        <w:rPr>
          <w:b/>
        </w:rPr>
        <w:t xml:space="preserve"> </w:t>
      </w:r>
      <w:r w:rsidR="00F2197E">
        <w:rPr>
          <w:b/>
        </w:rPr>
        <w:br w:type="page"/>
      </w:r>
    </w:p>
    <w:p w14:paraId="4D278C3A" w14:textId="77777777" w:rsidR="0080464C" w:rsidRDefault="00A92112" w:rsidP="0080464C">
      <w:r w:rsidRPr="00BB78FA">
        <w:rPr>
          <w:b/>
        </w:rPr>
        <w:lastRenderedPageBreak/>
        <w:t xml:space="preserve">Table </w:t>
      </w:r>
      <w:r w:rsidR="007E238B">
        <w:rPr>
          <w:b/>
        </w:rPr>
        <w:t>S</w:t>
      </w:r>
      <w:r w:rsidR="00F2197E">
        <w:rPr>
          <w:b/>
        </w:rPr>
        <w:t>3</w:t>
      </w:r>
      <w:r>
        <w:t xml:space="preserve">. </w:t>
      </w:r>
      <w:r w:rsidR="0080464C">
        <w:t xml:space="preserve">Average odds ratio (OR) and 95% simulation intervals (SIs) for the association between the exposure maternal age </w:t>
      </w:r>
      <w:r w:rsidR="0080464C" w:rsidRPr="00083204">
        <w:rPr>
          <w:i/>
        </w:rPr>
        <w:t>A</w:t>
      </w:r>
      <w:r w:rsidR="0080464C">
        <w:t xml:space="preserve"> and the outcome of stillbirth </w:t>
      </w:r>
      <w:r w:rsidR="0080464C" w:rsidRPr="00083204">
        <w:rPr>
          <w:i/>
        </w:rPr>
        <w:t>S</w:t>
      </w:r>
      <w:r w:rsidR="0080464C">
        <w:t xml:space="preserve"> over 100 simulations </w:t>
      </w:r>
      <w:r w:rsidR="0080464C" w:rsidRPr="00361875">
        <w:rPr>
          <w:u w:val="single"/>
        </w:rPr>
        <w:t>assuming a true effect</w:t>
      </w:r>
      <w:r w:rsidR="0080464C">
        <w:t xml:space="preserve"> and the input of one unmeasured confounder </w:t>
      </w:r>
      <w:r w:rsidR="0080464C" w:rsidRPr="00083204">
        <w:rPr>
          <w:i/>
        </w:rPr>
        <w:t>U</w:t>
      </w:r>
      <w:r w:rsidR="0080464C">
        <w:t xml:space="preserve">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63"/>
        <w:gridCol w:w="764"/>
        <w:gridCol w:w="1942"/>
        <w:gridCol w:w="2340"/>
        <w:gridCol w:w="2340"/>
        <w:gridCol w:w="921"/>
        <w:gridCol w:w="2340"/>
        <w:gridCol w:w="2338"/>
      </w:tblGrid>
      <w:tr w:rsidR="004315B4" w14:paraId="630527A3" w14:textId="77777777" w:rsidTr="00EA60D8">
        <w:tc>
          <w:tcPr>
            <w:tcW w:w="1315" w:type="pct"/>
            <w:gridSpan w:val="3"/>
          </w:tcPr>
          <w:p w14:paraId="3447B8EB" w14:textId="77777777" w:rsidR="004315B4" w:rsidRDefault="004315B4" w:rsidP="0080464C">
            <w:pPr>
              <w:jc w:val="center"/>
            </w:pPr>
            <w:r>
              <w:t>Selection effects</w:t>
            </w:r>
          </w:p>
        </w:tc>
        <w:tc>
          <w:tcPr>
            <w:tcW w:w="3685" w:type="pct"/>
            <w:gridSpan w:val="5"/>
          </w:tcPr>
          <w:p w14:paraId="3E8DDA86" w14:textId="77777777" w:rsidR="004315B4" w:rsidRDefault="004315B4" w:rsidP="004315B4">
            <w:pPr>
              <w:jc w:val="center"/>
            </w:pPr>
            <w:r>
              <w:t>Average OR for maternal age on stillbirth (95% SI)</w:t>
            </w:r>
          </w:p>
        </w:tc>
      </w:tr>
      <w:tr w:rsidR="00EA60D8" w14:paraId="1D83C6CE" w14:textId="77777777" w:rsidTr="00C661F7">
        <w:tc>
          <w:tcPr>
            <w:tcW w:w="1315" w:type="pct"/>
            <w:gridSpan w:val="3"/>
          </w:tcPr>
          <w:p w14:paraId="031718DF" w14:textId="77777777" w:rsidR="00EA60D8" w:rsidRDefault="00EA60D8" w:rsidP="00132743">
            <w:pPr>
              <w:jc w:val="center"/>
            </w:pPr>
          </w:p>
        </w:tc>
        <w:tc>
          <w:tcPr>
            <w:tcW w:w="839" w:type="pct"/>
          </w:tcPr>
          <w:p w14:paraId="2821D165" w14:textId="5018F6B7" w:rsidR="00EA60D8" w:rsidRDefault="00EA60D8" w:rsidP="00132743">
            <w:pPr>
              <w:jc w:val="center"/>
            </w:pPr>
            <w:r>
              <w:t>20-24</w:t>
            </w:r>
          </w:p>
        </w:tc>
        <w:tc>
          <w:tcPr>
            <w:tcW w:w="839" w:type="pct"/>
          </w:tcPr>
          <w:p w14:paraId="346AD3E1" w14:textId="68BDB088" w:rsidR="00EA60D8" w:rsidRDefault="00EA60D8" w:rsidP="00132743">
            <w:pPr>
              <w:jc w:val="center"/>
            </w:pPr>
            <w:r>
              <w:t>25-29</w:t>
            </w:r>
          </w:p>
        </w:tc>
        <w:tc>
          <w:tcPr>
            <w:tcW w:w="330" w:type="pct"/>
          </w:tcPr>
          <w:p w14:paraId="014F3476" w14:textId="502A3A61" w:rsidR="00EA60D8" w:rsidRDefault="00EA60D8" w:rsidP="00132743">
            <w:pPr>
              <w:jc w:val="center"/>
            </w:pPr>
            <w:r>
              <w:t>30-34</w:t>
            </w:r>
          </w:p>
        </w:tc>
        <w:tc>
          <w:tcPr>
            <w:tcW w:w="839" w:type="pct"/>
          </w:tcPr>
          <w:p w14:paraId="569C3E8D" w14:textId="7F0E876E" w:rsidR="00EA60D8" w:rsidRDefault="00EA60D8" w:rsidP="00132743">
            <w:pPr>
              <w:jc w:val="center"/>
            </w:pPr>
            <w:r>
              <w:t>35-39</w:t>
            </w:r>
          </w:p>
        </w:tc>
        <w:tc>
          <w:tcPr>
            <w:tcW w:w="838" w:type="pct"/>
          </w:tcPr>
          <w:p w14:paraId="43187D17" w14:textId="6BEFB8E1" w:rsidR="00EA60D8" w:rsidRDefault="00EA60D8" w:rsidP="00132743">
            <w:pPr>
              <w:jc w:val="center"/>
            </w:pPr>
            <w:r>
              <w:t>40+</w:t>
            </w:r>
          </w:p>
        </w:tc>
      </w:tr>
      <w:tr w:rsidR="00132743" w14:paraId="7A347E42" w14:textId="77777777" w:rsidTr="00C661F7">
        <w:tc>
          <w:tcPr>
            <w:tcW w:w="1315" w:type="pct"/>
            <w:gridSpan w:val="3"/>
          </w:tcPr>
          <w:p w14:paraId="4EEB8530" w14:textId="77777777" w:rsidR="00132743" w:rsidRDefault="00132743" w:rsidP="00132743"/>
        </w:tc>
        <w:tc>
          <w:tcPr>
            <w:tcW w:w="839" w:type="pct"/>
          </w:tcPr>
          <w:p w14:paraId="3C615037" w14:textId="77777777" w:rsidR="00132743" w:rsidRDefault="00132743" w:rsidP="00132743"/>
        </w:tc>
        <w:tc>
          <w:tcPr>
            <w:tcW w:w="839" w:type="pct"/>
          </w:tcPr>
          <w:p w14:paraId="7C4F1648" w14:textId="77777777" w:rsidR="00132743" w:rsidRDefault="00132743" w:rsidP="00132743"/>
        </w:tc>
        <w:tc>
          <w:tcPr>
            <w:tcW w:w="330" w:type="pct"/>
          </w:tcPr>
          <w:p w14:paraId="0116D33A" w14:textId="77777777" w:rsidR="00132743" w:rsidRDefault="00132743" w:rsidP="00132743"/>
        </w:tc>
        <w:tc>
          <w:tcPr>
            <w:tcW w:w="839" w:type="pct"/>
          </w:tcPr>
          <w:p w14:paraId="63B21057" w14:textId="77777777" w:rsidR="00132743" w:rsidRDefault="00132743" w:rsidP="00132743"/>
        </w:tc>
        <w:tc>
          <w:tcPr>
            <w:tcW w:w="838" w:type="pct"/>
          </w:tcPr>
          <w:p w14:paraId="4129C341" w14:textId="77777777" w:rsidR="00132743" w:rsidRDefault="00132743" w:rsidP="00132743"/>
        </w:tc>
      </w:tr>
      <w:tr w:rsidR="00132743" w14:paraId="7790D097" w14:textId="77777777" w:rsidTr="00C661F7">
        <w:tc>
          <w:tcPr>
            <w:tcW w:w="1315" w:type="pct"/>
            <w:gridSpan w:val="3"/>
          </w:tcPr>
          <w:p w14:paraId="562706B7" w14:textId="2DAC58FE" w:rsidR="00132743" w:rsidRDefault="00132743" w:rsidP="0080464C">
            <w:pPr>
              <w:jc w:val="center"/>
            </w:pPr>
            <w:r>
              <w:t>Original Cohort (OR 95% CI)</w:t>
            </w:r>
          </w:p>
        </w:tc>
        <w:tc>
          <w:tcPr>
            <w:tcW w:w="839" w:type="pct"/>
          </w:tcPr>
          <w:p w14:paraId="323987CD" w14:textId="4AEB1426" w:rsidR="00132743" w:rsidRDefault="00132743" w:rsidP="00EA60D8">
            <w:pPr>
              <w:jc w:val="center"/>
            </w:pPr>
            <w:r>
              <w:t>1.16 (1.05 to 1.29)</w:t>
            </w:r>
          </w:p>
        </w:tc>
        <w:tc>
          <w:tcPr>
            <w:tcW w:w="839" w:type="pct"/>
          </w:tcPr>
          <w:p w14:paraId="641B9DD6" w14:textId="192C5CFF" w:rsidR="00132743" w:rsidRDefault="00132743" w:rsidP="00877D4D">
            <w:pPr>
              <w:jc w:val="center"/>
            </w:pPr>
            <w:r>
              <w:t>0.98 (</w:t>
            </w:r>
            <w:r w:rsidR="00877D4D">
              <w:t>0.90</w:t>
            </w:r>
            <w:r>
              <w:t xml:space="preserve"> to 1.</w:t>
            </w:r>
            <w:r w:rsidR="00877D4D">
              <w:t>1</w:t>
            </w:r>
            <w:r>
              <w:t>7)</w:t>
            </w:r>
          </w:p>
        </w:tc>
        <w:tc>
          <w:tcPr>
            <w:tcW w:w="330" w:type="pct"/>
          </w:tcPr>
          <w:p w14:paraId="1282F6D5" w14:textId="3AECC237" w:rsidR="00132743" w:rsidRDefault="00132743" w:rsidP="00EA60D8">
            <w:pPr>
              <w:jc w:val="center"/>
            </w:pPr>
            <w:r>
              <w:t>Ref</w:t>
            </w:r>
          </w:p>
        </w:tc>
        <w:tc>
          <w:tcPr>
            <w:tcW w:w="839" w:type="pct"/>
          </w:tcPr>
          <w:p w14:paraId="454405EC" w14:textId="7A90B0D0" w:rsidR="00132743" w:rsidRDefault="00132743" w:rsidP="00EA60D8">
            <w:pPr>
              <w:jc w:val="center"/>
            </w:pPr>
            <w:r>
              <w:t>1.23 (1.11 to 1.37)</w:t>
            </w:r>
          </w:p>
        </w:tc>
        <w:tc>
          <w:tcPr>
            <w:tcW w:w="838" w:type="pct"/>
          </w:tcPr>
          <w:p w14:paraId="5DA3FF95" w14:textId="4CAD1FFA" w:rsidR="00132743" w:rsidRDefault="00132743" w:rsidP="00EA60D8">
            <w:pPr>
              <w:jc w:val="center"/>
            </w:pPr>
            <w:r>
              <w:t>1.74 (1.42 to 2.12)</w:t>
            </w:r>
          </w:p>
        </w:tc>
      </w:tr>
      <w:tr w:rsidR="00132743" w14:paraId="67A1D343" w14:textId="77777777" w:rsidTr="00C661F7">
        <w:tc>
          <w:tcPr>
            <w:tcW w:w="345" w:type="pct"/>
          </w:tcPr>
          <w:p w14:paraId="7BB534B2" w14:textId="0F6091D9" w:rsidR="00132743" w:rsidRDefault="00132743" w:rsidP="00132743">
            <w:pPr>
              <w:jc w:val="center"/>
            </w:pPr>
          </w:p>
        </w:tc>
        <w:tc>
          <w:tcPr>
            <w:tcW w:w="274" w:type="pct"/>
          </w:tcPr>
          <w:p w14:paraId="71B397E8" w14:textId="77777777" w:rsidR="00132743" w:rsidRDefault="00132743" w:rsidP="00132743">
            <w:pPr>
              <w:jc w:val="center"/>
            </w:pPr>
          </w:p>
        </w:tc>
        <w:tc>
          <w:tcPr>
            <w:tcW w:w="696" w:type="pct"/>
          </w:tcPr>
          <w:p w14:paraId="11D79A3E" w14:textId="77777777" w:rsidR="00132743" w:rsidRDefault="00132743" w:rsidP="00132743">
            <w:pPr>
              <w:jc w:val="center"/>
            </w:pPr>
          </w:p>
        </w:tc>
        <w:tc>
          <w:tcPr>
            <w:tcW w:w="839" w:type="pct"/>
          </w:tcPr>
          <w:p w14:paraId="1744F2D9" w14:textId="77777777" w:rsidR="00132743" w:rsidRDefault="00132743" w:rsidP="00132743"/>
        </w:tc>
        <w:tc>
          <w:tcPr>
            <w:tcW w:w="839" w:type="pct"/>
          </w:tcPr>
          <w:p w14:paraId="4B253CC2" w14:textId="77777777" w:rsidR="00132743" w:rsidRDefault="00132743" w:rsidP="00132743"/>
        </w:tc>
        <w:tc>
          <w:tcPr>
            <w:tcW w:w="330" w:type="pct"/>
          </w:tcPr>
          <w:p w14:paraId="6E98B4B7" w14:textId="77777777" w:rsidR="00132743" w:rsidRDefault="00132743" w:rsidP="00132743"/>
        </w:tc>
        <w:tc>
          <w:tcPr>
            <w:tcW w:w="839" w:type="pct"/>
          </w:tcPr>
          <w:p w14:paraId="7359D34D" w14:textId="77777777" w:rsidR="00132743" w:rsidRDefault="00132743" w:rsidP="00132743"/>
        </w:tc>
        <w:tc>
          <w:tcPr>
            <w:tcW w:w="838" w:type="pct"/>
          </w:tcPr>
          <w:p w14:paraId="580C36DE" w14:textId="17BED791" w:rsidR="00132743" w:rsidRDefault="00132743" w:rsidP="00132743"/>
        </w:tc>
      </w:tr>
      <w:tr w:rsidR="00132743" w14:paraId="47F60EEE" w14:textId="77777777" w:rsidTr="00C661F7">
        <w:tc>
          <w:tcPr>
            <w:tcW w:w="345" w:type="pct"/>
          </w:tcPr>
          <w:p w14:paraId="57CE73B3" w14:textId="2A629634" w:rsidR="00132743" w:rsidRPr="001D44D1" w:rsidRDefault="004F138B" w:rsidP="00132743">
            <w:pPr>
              <w:jc w:val="center"/>
              <w:rPr>
                <w:sz w:val="28"/>
                <w:szCs w:val="28"/>
              </w:rPr>
            </w:pPr>
            <w:r w:rsidRPr="001D44D1">
              <w:rPr>
                <w:rFonts w:cstheme="minorHAnsi"/>
                <w:sz w:val="28"/>
                <w:szCs w:val="28"/>
              </w:rPr>
              <w:t>π</w:t>
            </w:r>
            <w:r w:rsidR="00312DB4" w:rsidRPr="001737F0">
              <w:rPr>
                <w:rFonts w:cstheme="minorHAnsi"/>
                <w:i/>
                <w:sz w:val="28"/>
                <w:szCs w:val="28"/>
                <w:vertAlign w:val="subscript"/>
              </w:rPr>
              <w:t>L</w:t>
            </w:r>
          </w:p>
        </w:tc>
        <w:tc>
          <w:tcPr>
            <w:tcW w:w="274" w:type="pct"/>
          </w:tcPr>
          <w:p w14:paraId="263991EA" w14:textId="2A2C87E2" w:rsidR="00132743" w:rsidRPr="001D44D1" w:rsidRDefault="00312DB4" w:rsidP="00132743">
            <w:pPr>
              <w:jc w:val="center"/>
              <w:rPr>
                <w:sz w:val="28"/>
                <w:szCs w:val="28"/>
              </w:rPr>
            </w:pPr>
            <w:r w:rsidRPr="001D44D1">
              <w:rPr>
                <w:rFonts w:cstheme="minorHAnsi"/>
                <w:sz w:val="28"/>
                <w:szCs w:val="28"/>
              </w:rPr>
              <w:t>π</w:t>
            </w:r>
            <w:r w:rsidRPr="001D44D1">
              <w:rPr>
                <w:rFonts w:cstheme="minorHAnsi"/>
                <w:i/>
                <w:sz w:val="28"/>
                <w:szCs w:val="28"/>
                <w:vertAlign w:val="subscript"/>
              </w:rPr>
              <w:t>U</w:t>
            </w:r>
          </w:p>
        </w:tc>
        <w:tc>
          <w:tcPr>
            <w:tcW w:w="696" w:type="pct"/>
          </w:tcPr>
          <w:p w14:paraId="099F8977" w14:textId="0FCF175A" w:rsidR="00132743" w:rsidRDefault="001D44D1" w:rsidP="00132743">
            <w:pPr>
              <w:jc w:val="center"/>
            </w:pPr>
            <w:r w:rsidRPr="001D44D1">
              <w:rPr>
                <w:rFonts w:cstheme="minorHAnsi"/>
              </w:rPr>
              <w:t>OR</w:t>
            </w:r>
            <w:r w:rsidRPr="001D44D1">
              <w:rPr>
                <w:rFonts w:cstheme="minorHAnsi"/>
                <w:i/>
                <w:sz w:val="28"/>
                <w:szCs w:val="28"/>
                <w:vertAlign w:val="subscript"/>
              </w:rPr>
              <w:t>UL</w:t>
            </w:r>
            <w:r w:rsidRPr="001D44D1">
              <w:rPr>
                <w:rFonts w:cstheme="minorHAnsi"/>
                <w:i/>
                <w:sz w:val="24"/>
                <w:szCs w:val="24"/>
                <w:vertAlign w:val="subscript"/>
              </w:rPr>
              <w:t xml:space="preserve"> </w:t>
            </w:r>
            <w:r w:rsidRPr="001D44D1">
              <w:rPr>
                <w:rFonts w:cstheme="minorHAnsi"/>
              </w:rPr>
              <w:t>and</w:t>
            </w:r>
            <w:r w:rsidRPr="001D44D1">
              <w:rPr>
                <w:rFonts w:cstheme="minorHAnsi"/>
                <w:i/>
                <w:vertAlign w:val="subscript"/>
              </w:rPr>
              <w:t xml:space="preserve"> </w:t>
            </w:r>
            <w:r w:rsidRPr="001D44D1">
              <w:rPr>
                <w:rFonts w:cstheme="minorHAnsi"/>
              </w:rPr>
              <w:t>OR</w:t>
            </w:r>
            <w:r w:rsidRPr="001D44D1">
              <w:rPr>
                <w:rFonts w:cstheme="minorHAnsi"/>
                <w:i/>
                <w:sz w:val="28"/>
                <w:szCs w:val="28"/>
                <w:vertAlign w:val="subscript"/>
              </w:rPr>
              <w:t>US</w:t>
            </w:r>
          </w:p>
        </w:tc>
        <w:tc>
          <w:tcPr>
            <w:tcW w:w="839" w:type="pct"/>
          </w:tcPr>
          <w:p w14:paraId="48694A56" w14:textId="340EC0D8" w:rsidR="00132743" w:rsidRDefault="00132743" w:rsidP="00132743">
            <w:pPr>
              <w:jc w:val="center"/>
            </w:pPr>
            <w:r>
              <w:t>20-24</w:t>
            </w:r>
          </w:p>
        </w:tc>
        <w:tc>
          <w:tcPr>
            <w:tcW w:w="839" w:type="pct"/>
          </w:tcPr>
          <w:p w14:paraId="0A559040" w14:textId="3508DFBB" w:rsidR="00132743" w:rsidRDefault="00132743" w:rsidP="00132743">
            <w:pPr>
              <w:jc w:val="center"/>
            </w:pPr>
            <w:r>
              <w:t>25-29</w:t>
            </w:r>
          </w:p>
        </w:tc>
        <w:tc>
          <w:tcPr>
            <w:tcW w:w="330" w:type="pct"/>
          </w:tcPr>
          <w:p w14:paraId="0F8B93E9" w14:textId="307BEACB" w:rsidR="00132743" w:rsidRDefault="00132743" w:rsidP="00132743">
            <w:pPr>
              <w:jc w:val="center"/>
            </w:pPr>
            <w:r>
              <w:t>30-34</w:t>
            </w:r>
          </w:p>
        </w:tc>
        <w:tc>
          <w:tcPr>
            <w:tcW w:w="839" w:type="pct"/>
          </w:tcPr>
          <w:p w14:paraId="78B60F02" w14:textId="1CEB29C4" w:rsidR="00132743" w:rsidRDefault="00132743" w:rsidP="00132743">
            <w:pPr>
              <w:jc w:val="center"/>
            </w:pPr>
            <w:r>
              <w:t>35-39</w:t>
            </w:r>
          </w:p>
        </w:tc>
        <w:tc>
          <w:tcPr>
            <w:tcW w:w="838" w:type="pct"/>
          </w:tcPr>
          <w:p w14:paraId="7B6AB6DC" w14:textId="10EF95A9" w:rsidR="00132743" w:rsidRDefault="00132743" w:rsidP="00132743">
            <w:pPr>
              <w:jc w:val="center"/>
            </w:pPr>
            <w:r>
              <w:t>40+</w:t>
            </w:r>
          </w:p>
        </w:tc>
      </w:tr>
      <w:tr w:rsidR="00132743" w14:paraId="6E5D1098" w14:textId="77777777" w:rsidTr="00C661F7">
        <w:trPr>
          <w:trHeight w:val="122"/>
        </w:trPr>
        <w:tc>
          <w:tcPr>
            <w:tcW w:w="345" w:type="pct"/>
          </w:tcPr>
          <w:p w14:paraId="3D4EDC16" w14:textId="7A545937" w:rsidR="00132743" w:rsidRDefault="00132743" w:rsidP="00132743">
            <w:pPr>
              <w:jc w:val="center"/>
            </w:pPr>
          </w:p>
        </w:tc>
        <w:tc>
          <w:tcPr>
            <w:tcW w:w="274" w:type="pct"/>
          </w:tcPr>
          <w:p w14:paraId="155E18CD" w14:textId="77777777" w:rsidR="00132743" w:rsidRDefault="00132743" w:rsidP="00132743">
            <w:pPr>
              <w:jc w:val="center"/>
            </w:pPr>
          </w:p>
        </w:tc>
        <w:tc>
          <w:tcPr>
            <w:tcW w:w="696" w:type="pct"/>
          </w:tcPr>
          <w:p w14:paraId="55EA3E06" w14:textId="77777777" w:rsidR="00132743" w:rsidRDefault="00132743" w:rsidP="00132743">
            <w:pPr>
              <w:jc w:val="center"/>
            </w:pPr>
          </w:p>
        </w:tc>
        <w:tc>
          <w:tcPr>
            <w:tcW w:w="839" w:type="pct"/>
          </w:tcPr>
          <w:p w14:paraId="165A45F2" w14:textId="77777777" w:rsidR="00132743" w:rsidRDefault="00132743" w:rsidP="00132743"/>
        </w:tc>
        <w:tc>
          <w:tcPr>
            <w:tcW w:w="839" w:type="pct"/>
          </w:tcPr>
          <w:p w14:paraId="203A1F9F" w14:textId="77777777" w:rsidR="00132743" w:rsidRDefault="00132743" w:rsidP="00132743"/>
        </w:tc>
        <w:tc>
          <w:tcPr>
            <w:tcW w:w="330" w:type="pct"/>
          </w:tcPr>
          <w:p w14:paraId="70DBCDE8" w14:textId="77777777" w:rsidR="00132743" w:rsidRDefault="00132743" w:rsidP="00132743"/>
        </w:tc>
        <w:tc>
          <w:tcPr>
            <w:tcW w:w="839" w:type="pct"/>
          </w:tcPr>
          <w:p w14:paraId="3B77317F" w14:textId="77777777" w:rsidR="00132743" w:rsidRDefault="00132743" w:rsidP="00132743"/>
        </w:tc>
        <w:tc>
          <w:tcPr>
            <w:tcW w:w="838" w:type="pct"/>
          </w:tcPr>
          <w:p w14:paraId="66B2A47C" w14:textId="50E84964" w:rsidR="00132743" w:rsidRDefault="00132743" w:rsidP="00132743"/>
        </w:tc>
      </w:tr>
      <w:tr w:rsidR="00132743" w14:paraId="64612FE6" w14:textId="77777777" w:rsidTr="00C661F7">
        <w:tc>
          <w:tcPr>
            <w:tcW w:w="345" w:type="pct"/>
          </w:tcPr>
          <w:p w14:paraId="6B2D29D8" w14:textId="268D30A4" w:rsidR="00132743" w:rsidRPr="00A22A2A" w:rsidRDefault="001D44D1" w:rsidP="00132743">
            <w:pPr>
              <w:jc w:val="center"/>
            </w:pPr>
            <w:r>
              <w:t>0.128</w:t>
            </w:r>
          </w:p>
        </w:tc>
        <w:tc>
          <w:tcPr>
            <w:tcW w:w="274" w:type="pct"/>
          </w:tcPr>
          <w:p w14:paraId="3EAB4086" w14:textId="77777777" w:rsidR="00132743" w:rsidRPr="00A22A2A" w:rsidRDefault="00132743" w:rsidP="00132743">
            <w:pPr>
              <w:jc w:val="center"/>
            </w:pPr>
            <w:r w:rsidRPr="00A22A2A">
              <w:t>0.15</w:t>
            </w:r>
          </w:p>
        </w:tc>
        <w:tc>
          <w:tcPr>
            <w:tcW w:w="696" w:type="pct"/>
          </w:tcPr>
          <w:p w14:paraId="4AD734AA" w14:textId="77777777" w:rsidR="00132743" w:rsidRPr="00A22A2A" w:rsidRDefault="00132743" w:rsidP="00132743">
            <w:pPr>
              <w:jc w:val="center"/>
            </w:pPr>
            <w:r w:rsidRPr="00A22A2A">
              <w:t>1.5</w:t>
            </w:r>
          </w:p>
        </w:tc>
        <w:tc>
          <w:tcPr>
            <w:tcW w:w="839" w:type="pct"/>
          </w:tcPr>
          <w:p w14:paraId="3D0C2B62" w14:textId="02BDF8F1" w:rsidR="00132743" w:rsidRPr="00A22A2A" w:rsidRDefault="00132743" w:rsidP="00807E47">
            <w:pPr>
              <w:jc w:val="center"/>
            </w:pPr>
            <w:r w:rsidRPr="00A22A2A">
              <w:t>0.94 (0.</w:t>
            </w:r>
            <w:r w:rsidR="00807E47">
              <w:t>9</w:t>
            </w:r>
            <w:r w:rsidRPr="00A22A2A">
              <w:t xml:space="preserve">3 to </w:t>
            </w:r>
            <w:r w:rsidR="00807E47">
              <w:t>0.95</w:t>
            </w:r>
            <w:r w:rsidRPr="00A22A2A">
              <w:t>)</w:t>
            </w:r>
          </w:p>
        </w:tc>
        <w:tc>
          <w:tcPr>
            <w:tcW w:w="839" w:type="pct"/>
          </w:tcPr>
          <w:p w14:paraId="16E92F56" w14:textId="4AB9D975" w:rsidR="00132743" w:rsidRPr="00A22A2A" w:rsidRDefault="00132743" w:rsidP="00807E47">
            <w:pPr>
              <w:jc w:val="center"/>
            </w:pPr>
            <w:r w:rsidRPr="00A22A2A">
              <w:t>0.94 (0.</w:t>
            </w:r>
            <w:r w:rsidR="00807E47">
              <w:t>93</w:t>
            </w:r>
            <w:r w:rsidRPr="00A22A2A">
              <w:t xml:space="preserve"> to </w:t>
            </w:r>
            <w:r w:rsidR="00807E47">
              <w:t>0.95</w:t>
            </w:r>
            <w:r w:rsidRPr="00A22A2A">
              <w:t>)</w:t>
            </w:r>
          </w:p>
        </w:tc>
        <w:tc>
          <w:tcPr>
            <w:tcW w:w="330" w:type="pct"/>
          </w:tcPr>
          <w:p w14:paraId="0AC9BCD4" w14:textId="77777777" w:rsidR="00132743" w:rsidRPr="00A22A2A" w:rsidRDefault="00132743" w:rsidP="008F288F">
            <w:pPr>
              <w:jc w:val="center"/>
            </w:pPr>
            <w:r w:rsidRPr="00A22A2A">
              <w:t>Ref</w:t>
            </w:r>
          </w:p>
        </w:tc>
        <w:tc>
          <w:tcPr>
            <w:tcW w:w="839" w:type="pct"/>
          </w:tcPr>
          <w:p w14:paraId="785DC889" w14:textId="574E8595" w:rsidR="00132743" w:rsidRPr="00A22A2A" w:rsidRDefault="00132743" w:rsidP="00807E47">
            <w:pPr>
              <w:jc w:val="center"/>
            </w:pPr>
            <w:r w:rsidRPr="00A22A2A">
              <w:t>1.21 (1.</w:t>
            </w:r>
            <w:r w:rsidR="00807E47">
              <w:t>20</w:t>
            </w:r>
            <w:r w:rsidRPr="00A22A2A">
              <w:t xml:space="preserve"> to 1.</w:t>
            </w:r>
            <w:r w:rsidR="00807E47">
              <w:t>2</w:t>
            </w:r>
            <w:r w:rsidRPr="00A22A2A">
              <w:t>3)</w:t>
            </w:r>
          </w:p>
        </w:tc>
        <w:tc>
          <w:tcPr>
            <w:tcW w:w="838" w:type="pct"/>
          </w:tcPr>
          <w:p w14:paraId="40E32076" w14:textId="536ACFBC" w:rsidR="00132743" w:rsidRPr="00A22A2A" w:rsidRDefault="00132743" w:rsidP="00807E47">
            <w:pPr>
              <w:jc w:val="center"/>
            </w:pPr>
            <w:r w:rsidRPr="00A22A2A">
              <w:t>1.</w:t>
            </w:r>
            <w:r w:rsidR="00807E47">
              <w:t>71</w:t>
            </w:r>
            <w:r w:rsidRPr="00A22A2A">
              <w:t xml:space="preserve"> (1.</w:t>
            </w:r>
            <w:r w:rsidR="00807E47">
              <w:t>67</w:t>
            </w:r>
            <w:r w:rsidRPr="00A22A2A">
              <w:t xml:space="preserve"> to </w:t>
            </w:r>
            <w:r w:rsidR="00807E47">
              <w:t>1.74</w:t>
            </w:r>
            <w:r w:rsidRPr="00A22A2A">
              <w:t>)</w:t>
            </w:r>
          </w:p>
        </w:tc>
      </w:tr>
      <w:tr w:rsidR="00132743" w14:paraId="63C5FAB8" w14:textId="77777777" w:rsidTr="00C661F7">
        <w:tc>
          <w:tcPr>
            <w:tcW w:w="345" w:type="pct"/>
          </w:tcPr>
          <w:p w14:paraId="7F776D02" w14:textId="231CA7C2" w:rsidR="00132743" w:rsidRPr="00A22A2A" w:rsidRDefault="00132743" w:rsidP="00132743">
            <w:pPr>
              <w:jc w:val="center"/>
            </w:pPr>
          </w:p>
        </w:tc>
        <w:tc>
          <w:tcPr>
            <w:tcW w:w="274" w:type="pct"/>
          </w:tcPr>
          <w:p w14:paraId="239DD97E" w14:textId="77777777" w:rsidR="00132743" w:rsidRPr="00A22A2A" w:rsidRDefault="00132743" w:rsidP="00132743">
            <w:pPr>
              <w:jc w:val="center"/>
            </w:pPr>
          </w:p>
        </w:tc>
        <w:tc>
          <w:tcPr>
            <w:tcW w:w="696" w:type="pct"/>
          </w:tcPr>
          <w:p w14:paraId="79AD82AC" w14:textId="77777777" w:rsidR="00132743" w:rsidRPr="00A22A2A" w:rsidRDefault="00132743" w:rsidP="00132743">
            <w:pPr>
              <w:jc w:val="center"/>
            </w:pPr>
            <w:r w:rsidRPr="00A22A2A">
              <w:t>2.0</w:t>
            </w:r>
          </w:p>
        </w:tc>
        <w:tc>
          <w:tcPr>
            <w:tcW w:w="839" w:type="pct"/>
          </w:tcPr>
          <w:p w14:paraId="107B00C4" w14:textId="0BD7427E" w:rsidR="00132743" w:rsidRPr="00A22A2A" w:rsidRDefault="00132743" w:rsidP="00807E47">
            <w:pPr>
              <w:jc w:val="center"/>
            </w:pPr>
            <w:r w:rsidRPr="00A22A2A">
              <w:t>0.94 (0.</w:t>
            </w:r>
            <w:r w:rsidR="00807E47">
              <w:t>93</w:t>
            </w:r>
            <w:r w:rsidRPr="00A22A2A">
              <w:t xml:space="preserve"> to </w:t>
            </w:r>
            <w:r w:rsidR="00807E47">
              <w:t>0.95</w:t>
            </w:r>
            <w:r w:rsidRPr="00A22A2A">
              <w:t>)</w:t>
            </w:r>
          </w:p>
        </w:tc>
        <w:tc>
          <w:tcPr>
            <w:tcW w:w="839" w:type="pct"/>
          </w:tcPr>
          <w:p w14:paraId="59D9117B" w14:textId="66446238" w:rsidR="00132743" w:rsidRPr="00A22A2A" w:rsidRDefault="00132743" w:rsidP="00807E47">
            <w:pPr>
              <w:jc w:val="center"/>
            </w:pPr>
            <w:r w:rsidRPr="00A22A2A">
              <w:t>0.94 (0.</w:t>
            </w:r>
            <w:r w:rsidR="00807E47">
              <w:t>94</w:t>
            </w:r>
            <w:r w:rsidRPr="00A22A2A">
              <w:t xml:space="preserve"> to </w:t>
            </w:r>
            <w:r w:rsidR="00807E47">
              <w:t>0.95</w:t>
            </w:r>
            <w:r w:rsidRPr="00A22A2A">
              <w:t>)</w:t>
            </w:r>
          </w:p>
        </w:tc>
        <w:tc>
          <w:tcPr>
            <w:tcW w:w="330" w:type="pct"/>
          </w:tcPr>
          <w:p w14:paraId="778070F3" w14:textId="72905392" w:rsidR="00132743" w:rsidRPr="00A22A2A" w:rsidRDefault="00132743" w:rsidP="008F288F">
            <w:pPr>
              <w:jc w:val="center"/>
            </w:pPr>
            <w:r w:rsidRPr="00A22A2A">
              <w:t>Ref</w:t>
            </w:r>
          </w:p>
        </w:tc>
        <w:tc>
          <w:tcPr>
            <w:tcW w:w="839" w:type="pct"/>
          </w:tcPr>
          <w:p w14:paraId="157A0F3E" w14:textId="69C45F8B" w:rsidR="00132743" w:rsidRPr="00A22A2A" w:rsidRDefault="00132743" w:rsidP="00807E47">
            <w:pPr>
              <w:jc w:val="center"/>
            </w:pPr>
            <w:r w:rsidRPr="00A22A2A">
              <w:t>1.21 (1.</w:t>
            </w:r>
            <w:r w:rsidR="00807E47">
              <w:t>22</w:t>
            </w:r>
            <w:r w:rsidRPr="00A22A2A">
              <w:t xml:space="preserve"> to 1.3</w:t>
            </w:r>
            <w:r w:rsidR="0054027D" w:rsidRPr="00A22A2A">
              <w:t>5</w:t>
            </w:r>
            <w:r w:rsidRPr="00A22A2A">
              <w:t>)</w:t>
            </w:r>
          </w:p>
        </w:tc>
        <w:tc>
          <w:tcPr>
            <w:tcW w:w="838" w:type="pct"/>
          </w:tcPr>
          <w:p w14:paraId="06A785D5" w14:textId="41CE397A" w:rsidR="00132743" w:rsidRPr="00A22A2A" w:rsidRDefault="00132743" w:rsidP="00807E47">
            <w:pPr>
              <w:jc w:val="center"/>
            </w:pPr>
            <w:r w:rsidRPr="00A22A2A">
              <w:t>1.</w:t>
            </w:r>
            <w:r w:rsidR="00807E47">
              <w:t>69</w:t>
            </w:r>
            <w:r w:rsidRPr="00A22A2A">
              <w:t xml:space="preserve"> (1.</w:t>
            </w:r>
            <w:r w:rsidR="00807E47">
              <w:t>66</w:t>
            </w:r>
            <w:r w:rsidRPr="00A22A2A">
              <w:t xml:space="preserve"> to </w:t>
            </w:r>
            <w:r w:rsidR="00807E47">
              <w:t>1.71</w:t>
            </w:r>
            <w:r w:rsidRPr="00A22A2A">
              <w:t>)</w:t>
            </w:r>
          </w:p>
        </w:tc>
      </w:tr>
      <w:tr w:rsidR="00132743" w14:paraId="79BCA573" w14:textId="77777777" w:rsidTr="00C661F7">
        <w:tc>
          <w:tcPr>
            <w:tcW w:w="345" w:type="pct"/>
          </w:tcPr>
          <w:p w14:paraId="3D30437B" w14:textId="53800106" w:rsidR="00132743" w:rsidRPr="00A22A2A" w:rsidRDefault="00132743" w:rsidP="00132743">
            <w:pPr>
              <w:jc w:val="center"/>
            </w:pPr>
          </w:p>
        </w:tc>
        <w:tc>
          <w:tcPr>
            <w:tcW w:w="274" w:type="pct"/>
          </w:tcPr>
          <w:p w14:paraId="7F9988F7" w14:textId="77777777" w:rsidR="00132743" w:rsidRPr="00A22A2A" w:rsidRDefault="00132743" w:rsidP="00132743">
            <w:pPr>
              <w:jc w:val="center"/>
            </w:pPr>
          </w:p>
        </w:tc>
        <w:tc>
          <w:tcPr>
            <w:tcW w:w="696" w:type="pct"/>
          </w:tcPr>
          <w:p w14:paraId="40287047" w14:textId="77777777" w:rsidR="00132743" w:rsidRPr="00A22A2A" w:rsidRDefault="00132743" w:rsidP="00132743">
            <w:pPr>
              <w:jc w:val="center"/>
            </w:pPr>
            <w:r w:rsidRPr="00A22A2A">
              <w:t>2.5</w:t>
            </w:r>
          </w:p>
        </w:tc>
        <w:tc>
          <w:tcPr>
            <w:tcW w:w="839" w:type="pct"/>
          </w:tcPr>
          <w:p w14:paraId="6A683A11" w14:textId="4581E436" w:rsidR="00132743" w:rsidRPr="00A22A2A" w:rsidRDefault="0054027D" w:rsidP="00807E47">
            <w:pPr>
              <w:jc w:val="center"/>
            </w:pPr>
            <w:r w:rsidRPr="00A22A2A">
              <w:t>0.9</w:t>
            </w:r>
            <w:r w:rsidR="00807E47">
              <w:t>5</w:t>
            </w:r>
            <w:r w:rsidRPr="00A22A2A">
              <w:t xml:space="preserve"> (0.</w:t>
            </w:r>
            <w:r w:rsidR="00807E47">
              <w:t>9</w:t>
            </w:r>
            <w:r w:rsidRPr="00A22A2A">
              <w:t xml:space="preserve">3 to </w:t>
            </w:r>
            <w:r w:rsidR="00807E47">
              <w:t>0.96</w:t>
            </w:r>
            <w:r w:rsidRPr="00A22A2A">
              <w:t>)</w:t>
            </w:r>
          </w:p>
        </w:tc>
        <w:tc>
          <w:tcPr>
            <w:tcW w:w="839" w:type="pct"/>
          </w:tcPr>
          <w:p w14:paraId="3B889C0E" w14:textId="200A0B85" w:rsidR="00132743" w:rsidRPr="00A22A2A" w:rsidRDefault="0054027D" w:rsidP="00EA60D8">
            <w:pPr>
              <w:jc w:val="center"/>
            </w:pPr>
            <w:r w:rsidRPr="00A22A2A">
              <w:t>0.95 (0.</w:t>
            </w:r>
            <w:r w:rsidR="00EA60D8">
              <w:t>94</w:t>
            </w:r>
            <w:r w:rsidRPr="00A22A2A">
              <w:t xml:space="preserve"> to </w:t>
            </w:r>
            <w:r w:rsidR="00EA60D8">
              <w:t>0.95</w:t>
            </w:r>
            <w:r w:rsidRPr="00A22A2A">
              <w:t>)</w:t>
            </w:r>
          </w:p>
        </w:tc>
        <w:tc>
          <w:tcPr>
            <w:tcW w:w="330" w:type="pct"/>
          </w:tcPr>
          <w:p w14:paraId="02D7A4EC" w14:textId="4BEF856B" w:rsidR="00132743" w:rsidRPr="00A22A2A" w:rsidRDefault="0054027D" w:rsidP="008F288F">
            <w:pPr>
              <w:jc w:val="center"/>
            </w:pPr>
            <w:r w:rsidRPr="00A22A2A">
              <w:t>Ref</w:t>
            </w:r>
          </w:p>
        </w:tc>
        <w:tc>
          <w:tcPr>
            <w:tcW w:w="839" w:type="pct"/>
          </w:tcPr>
          <w:p w14:paraId="25DEB16D" w14:textId="1F5D9B31" w:rsidR="00132743" w:rsidRPr="00A22A2A" w:rsidRDefault="0054027D" w:rsidP="00EA60D8">
            <w:pPr>
              <w:jc w:val="center"/>
            </w:pPr>
            <w:r w:rsidRPr="00A22A2A">
              <w:t>1.20 (1.</w:t>
            </w:r>
            <w:r w:rsidR="00EA60D8">
              <w:t>19</w:t>
            </w:r>
            <w:r w:rsidRPr="00A22A2A">
              <w:t xml:space="preserve"> to 1.</w:t>
            </w:r>
            <w:r w:rsidR="00EA60D8">
              <w:t>22</w:t>
            </w:r>
            <w:r w:rsidRPr="00A22A2A">
              <w:t>)</w:t>
            </w:r>
          </w:p>
        </w:tc>
        <w:tc>
          <w:tcPr>
            <w:tcW w:w="838" w:type="pct"/>
          </w:tcPr>
          <w:p w14:paraId="6B496535" w14:textId="5D07FF55" w:rsidR="00132743" w:rsidRPr="00A22A2A" w:rsidRDefault="0054027D" w:rsidP="00EA60D8">
            <w:pPr>
              <w:jc w:val="center"/>
            </w:pPr>
            <w:r w:rsidRPr="00A22A2A">
              <w:t>1.67 (1.</w:t>
            </w:r>
            <w:r w:rsidR="00EA60D8">
              <w:t>64</w:t>
            </w:r>
            <w:r w:rsidRPr="00A22A2A">
              <w:t xml:space="preserve"> to </w:t>
            </w:r>
            <w:r w:rsidR="00EA60D8">
              <w:t>1.69</w:t>
            </w:r>
            <w:r w:rsidRPr="00A22A2A">
              <w:t>)</w:t>
            </w:r>
          </w:p>
        </w:tc>
      </w:tr>
      <w:tr w:rsidR="00132743" w14:paraId="7D3AB3EA" w14:textId="77777777" w:rsidTr="00C661F7">
        <w:tc>
          <w:tcPr>
            <w:tcW w:w="345" w:type="pct"/>
          </w:tcPr>
          <w:p w14:paraId="55242F14" w14:textId="343F6B7D" w:rsidR="00132743" w:rsidRPr="00A22A2A" w:rsidRDefault="00132743" w:rsidP="00132743">
            <w:pPr>
              <w:jc w:val="center"/>
            </w:pPr>
          </w:p>
        </w:tc>
        <w:tc>
          <w:tcPr>
            <w:tcW w:w="274" w:type="pct"/>
          </w:tcPr>
          <w:p w14:paraId="682EE74F" w14:textId="77777777" w:rsidR="00132743" w:rsidRPr="00A22A2A" w:rsidRDefault="00132743" w:rsidP="00132743">
            <w:pPr>
              <w:jc w:val="center"/>
            </w:pPr>
          </w:p>
        </w:tc>
        <w:tc>
          <w:tcPr>
            <w:tcW w:w="696" w:type="pct"/>
          </w:tcPr>
          <w:p w14:paraId="6A6CA1C1" w14:textId="77777777" w:rsidR="00132743" w:rsidRPr="00A22A2A" w:rsidRDefault="00132743" w:rsidP="00132743">
            <w:pPr>
              <w:jc w:val="center"/>
            </w:pPr>
            <w:r w:rsidRPr="00A22A2A">
              <w:t>3.0</w:t>
            </w:r>
          </w:p>
        </w:tc>
        <w:tc>
          <w:tcPr>
            <w:tcW w:w="839" w:type="pct"/>
          </w:tcPr>
          <w:p w14:paraId="64866412" w14:textId="6D0AD2EF" w:rsidR="00132743" w:rsidRPr="00A22A2A" w:rsidRDefault="00EA60D8" w:rsidP="00EA60D8">
            <w:pPr>
              <w:jc w:val="center"/>
            </w:pPr>
            <w:r>
              <w:t>0.95 (0.9</w:t>
            </w:r>
            <w:r w:rsidR="0054027D" w:rsidRPr="00A22A2A">
              <w:t xml:space="preserve">4 to </w:t>
            </w:r>
            <w:r>
              <w:t>0.96</w:t>
            </w:r>
            <w:r w:rsidR="0054027D" w:rsidRPr="00A22A2A">
              <w:t>)</w:t>
            </w:r>
          </w:p>
        </w:tc>
        <w:tc>
          <w:tcPr>
            <w:tcW w:w="839" w:type="pct"/>
          </w:tcPr>
          <w:p w14:paraId="12B9E327" w14:textId="2127A339" w:rsidR="00132743" w:rsidRPr="00A22A2A" w:rsidRDefault="0054027D" w:rsidP="00EA60D8">
            <w:pPr>
              <w:jc w:val="center"/>
            </w:pPr>
            <w:r w:rsidRPr="00A22A2A">
              <w:t>0.95 (0.</w:t>
            </w:r>
            <w:r w:rsidR="00EA60D8">
              <w:t>94</w:t>
            </w:r>
            <w:r w:rsidRPr="00A22A2A">
              <w:t xml:space="preserve"> to </w:t>
            </w:r>
            <w:r w:rsidR="00EA60D8">
              <w:t>0.96</w:t>
            </w:r>
            <w:r w:rsidRPr="00A22A2A">
              <w:t>)</w:t>
            </w:r>
          </w:p>
        </w:tc>
        <w:tc>
          <w:tcPr>
            <w:tcW w:w="330" w:type="pct"/>
          </w:tcPr>
          <w:p w14:paraId="004C1621" w14:textId="77777777" w:rsidR="00132743" w:rsidRPr="00A22A2A" w:rsidRDefault="00132743" w:rsidP="008F288F">
            <w:pPr>
              <w:jc w:val="center"/>
            </w:pPr>
            <w:r w:rsidRPr="00A22A2A">
              <w:t>Ref</w:t>
            </w:r>
          </w:p>
        </w:tc>
        <w:tc>
          <w:tcPr>
            <w:tcW w:w="839" w:type="pct"/>
          </w:tcPr>
          <w:p w14:paraId="01F9A3FE" w14:textId="671D69CA" w:rsidR="00132743" w:rsidRPr="00A22A2A" w:rsidRDefault="0054027D" w:rsidP="00EA60D8">
            <w:pPr>
              <w:jc w:val="center"/>
            </w:pPr>
            <w:r w:rsidRPr="00A22A2A">
              <w:t>1.19 (1.</w:t>
            </w:r>
            <w:r w:rsidR="00EA60D8">
              <w:t>1</w:t>
            </w:r>
            <w:r w:rsidRPr="00A22A2A">
              <w:t>8 to 1.2</w:t>
            </w:r>
            <w:r w:rsidR="00EA60D8">
              <w:t>1</w:t>
            </w:r>
            <w:r w:rsidRPr="00A22A2A">
              <w:t>)</w:t>
            </w:r>
          </w:p>
        </w:tc>
        <w:tc>
          <w:tcPr>
            <w:tcW w:w="838" w:type="pct"/>
          </w:tcPr>
          <w:p w14:paraId="6114FCFF" w14:textId="1AB6A1DC" w:rsidR="00132743" w:rsidRPr="00A22A2A" w:rsidRDefault="0054027D" w:rsidP="00EA60D8">
            <w:pPr>
              <w:jc w:val="center"/>
            </w:pPr>
            <w:r w:rsidRPr="00A22A2A">
              <w:t>1.62 (1.</w:t>
            </w:r>
            <w:r w:rsidR="00EA60D8">
              <w:t>60</w:t>
            </w:r>
            <w:r w:rsidRPr="00A22A2A">
              <w:t xml:space="preserve"> to 1.</w:t>
            </w:r>
            <w:r w:rsidR="00EA60D8">
              <w:t>65</w:t>
            </w:r>
            <w:r w:rsidRPr="00A22A2A">
              <w:t>)</w:t>
            </w:r>
          </w:p>
        </w:tc>
      </w:tr>
      <w:tr w:rsidR="00132743" w14:paraId="608B45D1" w14:textId="77777777" w:rsidTr="00C661F7">
        <w:tc>
          <w:tcPr>
            <w:tcW w:w="345" w:type="pct"/>
          </w:tcPr>
          <w:p w14:paraId="50150A7F" w14:textId="54BB7149" w:rsidR="00132743" w:rsidRPr="00A22A2A" w:rsidRDefault="00132743" w:rsidP="00132743">
            <w:pPr>
              <w:jc w:val="center"/>
            </w:pPr>
          </w:p>
        </w:tc>
        <w:tc>
          <w:tcPr>
            <w:tcW w:w="274" w:type="pct"/>
          </w:tcPr>
          <w:p w14:paraId="524098F4" w14:textId="77777777" w:rsidR="00132743" w:rsidRPr="00A22A2A" w:rsidRDefault="00132743" w:rsidP="00132743">
            <w:pPr>
              <w:jc w:val="center"/>
            </w:pPr>
          </w:p>
        </w:tc>
        <w:tc>
          <w:tcPr>
            <w:tcW w:w="696" w:type="pct"/>
          </w:tcPr>
          <w:p w14:paraId="1338BB49" w14:textId="77777777" w:rsidR="00132743" w:rsidRPr="00A22A2A" w:rsidRDefault="00132743" w:rsidP="00132743">
            <w:pPr>
              <w:jc w:val="center"/>
            </w:pPr>
          </w:p>
        </w:tc>
        <w:tc>
          <w:tcPr>
            <w:tcW w:w="839" w:type="pct"/>
          </w:tcPr>
          <w:p w14:paraId="02758F8D" w14:textId="77777777" w:rsidR="00132743" w:rsidRPr="00A22A2A" w:rsidRDefault="00132743" w:rsidP="008F288F">
            <w:pPr>
              <w:jc w:val="center"/>
            </w:pPr>
          </w:p>
        </w:tc>
        <w:tc>
          <w:tcPr>
            <w:tcW w:w="839" w:type="pct"/>
          </w:tcPr>
          <w:p w14:paraId="7310D841" w14:textId="77777777" w:rsidR="00132743" w:rsidRPr="00A22A2A" w:rsidRDefault="00132743" w:rsidP="008F288F">
            <w:pPr>
              <w:jc w:val="center"/>
            </w:pPr>
          </w:p>
        </w:tc>
        <w:tc>
          <w:tcPr>
            <w:tcW w:w="330" w:type="pct"/>
          </w:tcPr>
          <w:p w14:paraId="6845331E" w14:textId="77777777" w:rsidR="00132743" w:rsidRPr="00A22A2A" w:rsidRDefault="00132743" w:rsidP="008F288F">
            <w:pPr>
              <w:jc w:val="center"/>
            </w:pPr>
          </w:p>
        </w:tc>
        <w:tc>
          <w:tcPr>
            <w:tcW w:w="839" w:type="pct"/>
          </w:tcPr>
          <w:p w14:paraId="41C70042" w14:textId="77777777" w:rsidR="00132743" w:rsidRPr="00A22A2A" w:rsidRDefault="00132743" w:rsidP="008F288F">
            <w:pPr>
              <w:jc w:val="center"/>
            </w:pPr>
          </w:p>
        </w:tc>
        <w:tc>
          <w:tcPr>
            <w:tcW w:w="838" w:type="pct"/>
          </w:tcPr>
          <w:p w14:paraId="0A61AF35" w14:textId="3A511C67" w:rsidR="00132743" w:rsidRPr="00A22A2A" w:rsidRDefault="00132743" w:rsidP="008F288F">
            <w:pPr>
              <w:jc w:val="center"/>
            </w:pPr>
          </w:p>
        </w:tc>
      </w:tr>
      <w:tr w:rsidR="00132743" w14:paraId="285534A9" w14:textId="77777777" w:rsidTr="00C661F7">
        <w:tc>
          <w:tcPr>
            <w:tcW w:w="345" w:type="pct"/>
          </w:tcPr>
          <w:p w14:paraId="5A023A4A" w14:textId="3B86B817" w:rsidR="00132743" w:rsidRPr="00A22A2A" w:rsidRDefault="00132743" w:rsidP="00132743">
            <w:pPr>
              <w:jc w:val="center"/>
            </w:pPr>
          </w:p>
        </w:tc>
        <w:tc>
          <w:tcPr>
            <w:tcW w:w="274" w:type="pct"/>
          </w:tcPr>
          <w:p w14:paraId="22832125" w14:textId="77777777" w:rsidR="00132743" w:rsidRPr="00A22A2A" w:rsidRDefault="00132743" w:rsidP="00132743">
            <w:pPr>
              <w:jc w:val="center"/>
            </w:pPr>
            <w:r w:rsidRPr="00A22A2A">
              <w:t>0.30</w:t>
            </w:r>
          </w:p>
        </w:tc>
        <w:tc>
          <w:tcPr>
            <w:tcW w:w="696" w:type="pct"/>
          </w:tcPr>
          <w:p w14:paraId="1B9B5060" w14:textId="77777777" w:rsidR="00132743" w:rsidRPr="00A22A2A" w:rsidRDefault="00132743" w:rsidP="00132743">
            <w:pPr>
              <w:jc w:val="center"/>
            </w:pPr>
            <w:r w:rsidRPr="00A22A2A">
              <w:t>1.5</w:t>
            </w:r>
          </w:p>
        </w:tc>
        <w:tc>
          <w:tcPr>
            <w:tcW w:w="839" w:type="pct"/>
          </w:tcPr>
          <w:p w14:paraId="306734BD" w14:textId="13D76BA7" w:rsidR="00132743" w:rsidRPr="00A22A2A" w:rsidRDefault="0054027D" w:rsidP="00EA60D8">
            <w:pPr>
              <w:jc w:val="center"/>
            </w:pPr>
            <w:r w:rsidRPr="00A22A2A">
              <w:t>0.94 (0.</w:t>
            </w:r>
            <w:r w:rsidR="00EA60D8">
              <w:t>93</w:t>
            </w:r>
            <w:r w:rsidRPr="00A22A2A">
              <w:t xml:space="preserve"> to </w:t>
            </w:r>
            <w:r w:rsidR="00EA60D8">
              <w:t>0.95</w:t>
            </w:r>
            <w:r w:rsidRPr="00A22A2A">
              <w:t>)</w:t>
            </w:r>
          </w:p>
        </w:tc>
        <w:tc>
          <w:tcPr>
            <w:tcW w:w="839" w:type="pct"/>
          </w:tcPr>
          <w:p w14:paraId="025F038A" w14:textId="4DB285E0" w:rsidR="00132743" w:rsidRPr="00A22A2A" w:rsidRDefault="0054027D" w:rsidP="00EA60D8">
            <w:pPr>
              <w:jc w:val="center"/>
            </w:pPr>
            <w:r w:rsidRPr="00A22A2A">
              <w:t>0.94 (0.</w:t>
            </w:r>
            <w:r w:rsidR="00EA60D8">
              <w:t>94</w:t>
            </w:r>
            <w:r w:rsidRPr="00A22A2A">
              <w:t xml:space="preserve"> to </w:t>
            </w:r>
            <w:r w:rsidR="00EA60D8">
              <w:t>0.95</w:t>
            </w:r>
            <w:r w:rsidRPr="00A22A2A">
              <w:t>)</w:t>
            </w:r>
          </w:p>
        </w:tc>
        <w:tc>
          <w:tcPr>
            <w:tcW w:w="330" w:type="pct"/>
          </w:tcPr>
          <w:p w14:paraId="1217868C" w14:textId="77777777" w:rsidR="00132743" w:rsidRPr="00A22A2A" w:rsidRDefault="00132743" w:rsidP="008F288F">
            <w:pPr>
              <w:jc w:val="center"/>
            </w:pPr>
            <w:r w:rsidRPr="00A22A2A">
              <w:t>Ref</w:t>
            </w:r>
          </w:p>
        </w:tc>
        <w:tc>
          <w:tcPr>
            <w:tcW w:w="839" w:type="pct"/>
          </w:tcPr>
          <w:p w14:paraId="2B91724B" w14:textId="02202CAC" w:rsidR="00132743" w:rsidRPr="00A22A2A" w:rsidRDefault="0054027D" w:rsidP="00EA60D8">
            <w:pPr>
              <w:jc w:val="center"/>
            </w:pPr>
            <w:r w:rsidRPr="00A22A2A">
              <w:t>1.21 (1.</w:t>
            </w:r>
            <w:r w:rsidR="00EA60D8">
              <w:t>20</w:t>
            </w:r>
            <w:r w:rsidRPr="00A22A2A">
              <w:t xml:space="preserve"> to 1.</w:t>
            </w:r>
            <w:r w:rsidR="00EA60D8">
              <w:t>22</w:t>
            </w:r>
            <w:r w:rsidRPr="00A22A2A">
              <w:t>)</w:t>
            </w:r>
          </w:p>
        </w:tc>
        <w:tc>
          <w:tcPr>
            <w:tcW w:w="838" w:type="pct"/>
          </w:tcPr>
          <w:p w14:paraId="05DA7207" w14:textId="4BDDB7CF" w:rsidR="00132743" w:rsidRPr="00A22A2A" w:rsidRDefault="0054027D" w:rsidP="00EA60D8">
            <w:pPr>
              <w:jc w:val="center"/>
            </w:pPr>
            <w:r w:rsidRPr="00A22A2A">
              <w:t>1.69 (1.</w:t>
            </w:r>
            <w:r w:rsidR="00EA60D8">
              <w:t>66</w:t>
            </w:r>
            <w:r w:rsidRPr="00A22A2A">
              <w:t xml:space="preserve"> to </w:t>
            </w:r>
            <w:r w:rsidR="00EA60D8">
              <w:t>1.72</w:t>
            </w:r>
            <w:r w:rsidRPr="00A22A2A">
              <w:t>)</w:t>
            </w:r>
          </w:p>
        </w:tc>
      </w:tr>
      <w:tr w:rsidR="00132743" w14:paraId="5455C270" w14:textId="77777777" w:rsidTr="00C661F7">
        <w:tc>
          <w:tcPr>
            <w:tcW w:w="345" w:type="pct"/>
          </w:tcPr>
          <w:p w14:paraId="67D2011F" w14:textId="72C0E038" w:rsidR="00132743" w:rsidRPr="00A22A2A" w:rsidRDefault="00132743" w:rsidP="00132743">
            <w:pPr>
              <w:jc w:val="center"/>
            </w:pPr>
          </w:p>
        </w:tc>
        <w:tc>
          <w:tcPr>
            <w:tcW w:w="274" w:type="pct"/>
          </w:tcPr>
          <w:p w14:paraId="7E81F845" w14:textId="77777777" w:rsidR="00132743" w:rsidRPr="00A22A2A" w:rsidRDefault="00132743" w:rsidP="00132743">
            <w:pPr>
              <w:jc w:val="center"/>
            </w:pPr>
          </w:p>
        </w:tc>
        <w:tc>
          <w:tcPr>
            <w:tcW w:w="696" w:type="pct"/>
          </w:tcPr>
          <w:p w14:paraId="5B1E727D" w14:textId="77777777" w:rsidR="00132743" w:rsidRPr="00A22A2A" w:rsidRDefault="00132743" w:rsidP="00132743">
            <w:pPr>
              <w:jc w:val="center"/>
            </w:pPr>
            <w:r w:rsidRPr="00A22A2A">
              <w:t>2.0</w:t>
            </w:r>
          </w:p>
        </w:tc>
        <w:tc>
          <w:tcPr>
            <w:tcW w:w="839" w:type="pct"/>
          </w:tcPr>
          <w:p w14:paraId="3A1B1654" w14:textId="2944D86B" w:rsidR="00132743" w:rsidRPr="00A22A2A" w:rsidRDefault="00EA0A12" w:rsidP="00DD57CC">
            <w:pPr>
              <w:jc w:val="center"/>
            </w:pPr>
            <w:r w:rsidRPr="00A22A2A">
              <w:t>0.94 (0.</w:t>
            </w:r>
            <w:r w:rsidR="00DD57CC">
              <w:t>9</w:t>
            </w:r>
            <w:r w:rsidRPr="00A22A2A">
              <w:t xml:space="preserve">3 to </w:t>
            </w:r>
            <w:r w:rsidR="00DD57CC">
              <w:t>0.95</w:t>
            </w:r>
            <w:r w:rsidRPr="00A22A2A">
              <w:t>)</w:t>
            </w:r>
          </w:p>
        </w:tc>
        <w:tc>
          <w:tcPr>
            <w:tcW w:w="839" w:type="pct"/>
          </w:tcPr>
          <w:p w14:paraId="3C346417" w14:textId="0D2CD665" w:rsidR="00132743" w:rsidRPr="00A22A2A" w:rsidRDefault="00EA0A12" w:rsidP="00DD57CC">
            <w:pPr>
              <w:jc w:val="center"/>
            </w:pPr>
            <w:r w:rsidRPr="00A22A2A">
              <w:t>0.95 (0.</w:t>
            </w:r>
            <w:r w:rsidR="00DD57CC">
              <w:t xml:space="preserve">94 </w:t>
            </w:r>
            <w:r w:rsidRPr="00A22A2A">
              <w:t xml:space="preserve">to </w:t>
            </w:r>
            <w:r w:rsidR="00DD57CC">
              <w:t>0.95</w:t>
            </w:r>
            <w:r w:rsidRPr="00A22A2A">
              <w:t>)</w:t>
            </w:r>
          </w:p>
        </w:tc>
        <w:tc>
          <w:tcPr>
            <w:tcW w:w="330" w:type="pct"/>
          </w:tcPr>
          <w:p w14:paraId="40F09C73" w14:textId="77777777" w:rsidR="00132743" w:rsidRPr="00A22A2A" w:rsidRDefault="00132743" w:rsidP="008F288F">
            <w:pPr>
              <w:jc w:val="center"/>
            </w:pPr>
            <w:r w:rsidRPr="00A22A2A">
              <w:t>Ref</w:t>
            </w:r>
          </w:p>
        </w:tc>
        <w:tc>
          <w:tcPr>
            <w:tcW w:w="839" w:type="pct"/>
          </w:tcPr>
          <w:p w14:paraId="69AEB64D" w14:textId="745D7F18" w:rsidR="00132743" w:rsidRPr="00A22A2A" w:rsidRDefault="00DD57CC" w:rsidP="00DD57CC">
            <w:pPr>
              <w:jc w:val="center"/>
            </w:pPr>
            <w:r>
              <w:t>1.21 (1.1</w:t>
            </w:r>
            <w:r w:rsidR="00EA0A12" w:rsidRPr="00A22A2A">
              <w:t>9 to 1.</w:t>
            </w:r>
            <w:r>
              <w:t>22)</w:t>
            </w:r>
          </w:p>
        </w:tc>
        <w:tc>
          <w:tcPr>
            <w:tcW w:w="838" w:type="pct"/>
          </w:tcPr>
          <w:p w14:paraId="6E948F99" w14:textId="3B627094" w:rsidR="00132743" w:rsidRPr="00A22A2A" w:rsidRDefault="00EA0A12" w:rsidP="00DD57CC">
            <w:pPr>
              <w:jc w:val="center"/>
            </w:pPr>
            <w:r w:rsidRPr="00A22A2A">
              <w:t>1.6</w:t>
            </w:r>
            <w:r w:rsidR="00DD57CC">
              <w:t>7</w:t>
            </w:r>
            <w:r w:rsidRPr="00A22A2A">
              <w:t xml:space="preserve"> (1.</w:t>
            </w:r>
            <w:r w:rsidR="00DD57CC">
              <w:t>64</w:t>
            </w:r>
            <w:r w:rsidRPr="00A22A2A">
              <w:t xml:space="preserve"> to </w:t>
            </w:r>
            <w:r w:rsidR="00DD57CC">
              <w:t>1.69</w:t>
            </w:r>
            <w:r w:rsidRPr="00A22A2A">
              <w:t>)</w:t>
            </w:r>
          </w:p>
        </w:tc>
      </w:tr>
      <w:tr w:rsidR="00132743" w14:paraId="46105530" w14:textId="77777777" w:rsidTr="00C661F7">
        <w:tc>
          <w:tcPr>
            <w:tcW w:w="345" w:type="pct"/>
          </w:tcPr>
          <w:p w14:paraId="79112537" w14:textId="6E233130" w:rsidR="00132743" w:rsidRPr="00A22A2A" w:rsidRDefault="00132743" w:rsidP="00132743">
            <w:pPr>
              <w:jc w:val="center"/>
            </w:pPr>
          </w:p>
        </w:tc>
        <w:tc>
          <w:tcPr>
            <w:tcW w:w="274" w:type="pct"/>
          </w:tcPr>
          <w:p w14:paraId="21CDA9B7" w14:textId="77777777" w:rsidR="00132743" w:rsidRPr="00A22A2A" w:rsidRDefault="00132743" w:rsidP="00132743">
            <w:pPr>
              <w:jc w:val="center"/>
            </w:pPr>
          </w:p>
        </w:tc>
        <w:tc>
          <w:tcPr>
            <w:tcW w:w="696" w:type="pct"/>
          </w:tcPr>
          <w:p w14:paraId="69F49956" w14:textId="77777777" w:rsidR="00132743" w:rsidRPr="00A22A2A" w:rsidRDefault="00132743" w:rsidP="00132743">
            <w:pPr>
              <w:jc w:val="center"/>
            </w:pPr>
            <w:r w:rsidRPr="00A22A2A">
              <w:t>2.5</w:t>
            </w:r>
          </w:p>
        </w:tc>
        <w:tc>
          <w:tcPr>
            <w:tcW w:w="839" w:type="pct"/>
          </w:tcPr>
          <w:p w14:paraId="67AB597F" w14:textId="5564658A" w:rsidR="00132743" w:rsidRPr="00A22A2A" w:rsidRDefault="00EA0A12" w:rsidP="00DD57CC">
            <w:pPr>
              <w:jc w:val="center"/>
            </w:pPr>
            <w:r w:rsidRPr="00A22A2A">
              <w:t>0.94 (0.</w:t>
            </w:r>
            <w:r w:rsidR="00DD57CC">
              <w:t>93</w:t>
            </w:r>
            <w:r w:rsidRPr="00A22A2A">
              <w:t xml:space="preserve"> to </w:t>
            </w:r>
            <w:r w:rsidR="00DD57CC">
              <w:t>0.95</w:t>
            </w:r>
            <w:r w:rsidRPr="00A22A2A">
              <w:t>)</w:t>
            </w:r>
          </w:p>
        </w:tc>
        <w:tc>
          <w:tcPr>
            <w:tcW w:w="839" w:type="pct"/>
          </w:tcPr>
          <w:p w14:paraId="33955480" w14:textId="6F540A48" w:rsidR="00132743" w:rsidRPr="00A22A2A" w:rsidRDefault="00EA0A12" w:rsidP="00DD57CC">
            <w:pPr>
              <w:jc w:val="center"/>
            </w:pPr>
            <w:r w:rsidRPr="00A22A2A">
              <w:t>0.95 (0.</w:t>
            </w:r>
            <w:r w:rsidR="00DD57CC">
              <w:t>94</w:t>
            </w:r>
            <w:r w:rsidRPr="00A22A2A">
              <w:t xml:space="preserve"> to </w:t>
            </w:r>
            <w:r w:rsidR="00DD57CC">
              <w:t>0.96</w:t>
            </w:r>
            <w:r w:rsidRPr="00A22A2A">
              <w:t>)</w:t>
            </w:r>
          </w:p>
        </w:tc>
        <w:tc>
          <w:tcPr>
            <w:tcW w:w="330" w:type="pct"/>
          </w:tcPr>
          <w:p w14:paraId="02D7738B" w14:textId="77777777" w:rsidR="00132743" w:rsidRPr="00A22A2A" w:rsidRDefault="00132743" w:rsidP="008F288F">
            <w:pPr>
              <w:jc w:val="center"/>
            </w:pPr>
            <w:r w:rsidRPr="00A22A2A">
              <w:t>Ref</w:t>
            </w:r>
          </w:p>
        </w:tc>
        <w:tc>
          <w:tcPr>
            <w:tcW w:w="839" w:type="pct"/>
          </w:tcPr>
          <w:p w14:paraId="1E784216" w14:textId="7AF85C85" w:rsidR="00132743" w:rsidRPr="00A22A2A" w:rsidRDefault="00DD57CC" w:rsidP="00DD57CC">
            <w:pPr>
              <w:jc w:val="center"/>
            </w:pPr>
            <w:r>
              <w:t>1.20 (1.1</w:t>
            </w:r>
            <w:r w:rsidR="00EA0A12" w:rsidRPr="00A22A2A">
              <w:t>9 to 1.2</w:t>
            </w:r>
            <w:r>
              <w:t>1</w:t>
            </w:r>
            <w:r w:rsidR="00EA0A12" w:rsidRPr="00A22A2A">
              <w:t>)</w:t>
            </w:r>
          </w:p>
        </w:tc>
        <w:tc>
          <w:tcPr>
            <w:tcW w:w="838" w:type="pct"/>
          </w:tcPr>
          <w:p w14:paraId="068C0E61" w14:textId="1C4D06BA" w:rsidR="00132743" w:rsidRPr="00A22A2A" w:rsidRDefault="00EA0A12" w:rsidP="00DD57CC">
            <w:pPr>
              <w:jc w:val="center"/>
            </w:pPr>
            <w:r w:rsidRPr="00A22A2A">
              <w:t>1.62 (1.</w:t>
            </w:r>
            <w:r w:rsidR="00DD57CC">
              <w:t>60</w:t>
            </w:r>
            <w:r w:rsidRPr="00A22A2A">
              <w:t xml:space="preserve"> to 1.</w:t>
            </w:r>
            <w:r w:rsidR="00DD57CC">
              <w:t>65</w:t>
            </w:r>
            <w:r w:rsidRPr="00A22A2A">
              <w:t>)</w:t>
            </w:r>
          </w:p>
        </w:tc>
      </w:tr>
      <w:tr w:rsidR="00132743" w14:paraId="00D21BE7" w14:textId="77777777" w:rsidTr="00C661F7">
        <w:tc>
          <w:tcPr>
            <w:tcW w:w="345" w:type="pct"/>
          </w:tcPr>
          <w:p w14:paraId="7BA0E3E2" w14:textId="6E611494" w:rsidR="00132743" w:rsidRPr="00A22A2A" w:rsidRDefault="00132743" w:rsidP="00132743">
            <w:pPr>
              <w:jc w:val="center"/>
            </w:pPr>
          </w:p>
        </w:tc>
        <w:tc>
          <w:tcPr>
            <w:tcW w:w="274" w:type="pct"/>
          </w:tcPr>
          <w:p w14:paraId="66533FF3" w14:textId="77777777" w:rsidR="00132743" w:rsidRPr="00A22A2A" w:rsidRDefault="00132743" w:rsidP="00132743">
            <w:pPr>
              <w:jc w:val="center"/>
            </w:pPr>
          </w:p>
        </w:tc>
        <w:tc>
          <w:tcPr>
            <w:tcW w:w="696" w:type="pct"/>
          </w:tcPr>
          <w:p w14:paraId="22C92805" w14:textId="77777777" w:rsidR="00132743" w:rsidRPr="00A22A2A" w:rsidRDefault="00132743" w:rsidP="00132743">
            <w:pPr>
              <w:jc w:val="center"/>
            </w:pPr>
            <w:r w:rsidRPr="00A22A2A">
              <w:t>3.0</w:t>
            </w:r>
          </w:p>
        </w:tc>
        <w:tc>
          <w:tcPr>
            <w:tcW w:w="839" w:type="pct"/>
          </w:tcPr>
          <w:p w14:paraId="1A10FA05" w14:textId="7D17D623" w:rsidR="00132743" w:rsidRPr="00A22A2A" w:rsidRDefault="00EA0A12" w:rsidP="00DD57CC">
            <w:pPr>
              <w:jc w:val="center"/>
            </w:pPr>
            <w:r w:rsidRPr="00A22A2A">
              <w:t>0.95 (0.</w:t>
            </w:r>
            <w:r w:rsidR="00DD57CC">
              <w:t>94</w:t>
            </w:r>
            <w:r w:rsidRPr="00A22A2A">
              <w:t xml:space="preserve"> to </w:t>
            </w:r>
            <w:r w:rsidR="00DD57CC">
              <w:t>0.96</w:t>
            </w:r>
            <w:r w:rsidRPr="00A22A2A">
              <w:t>)</w:t>
            </w:r>
          </w:p>
        </w:tc>
        <w:tc>
          <w:tcPr>
            <w:tcW w:w="839" w:type="pct"/>
          </w:tcPr>
          <w:p w14:paraId="1854601F" w14:textId="5AADBDD5" w:rsidR="00132743" w:rsidRPr="00A22A2A" w:rsidRDefault="00EA0A12" w:rsidP="00DD57CC">
            <w:pPr>
              <w:jc w:val="center"/>
            </w:pPr>
            <w:r w:rsidRPr="00A22A2A">
              <w:t>0.95 (0.</w:t>
            </w:r>
            <w:r w:rsidR="00DD57CC">
              <w:t>94</w:t>
            </w:r>
            <w:r w:rsidRPr="00A22A2A">
              <w:t xml:space="preserve"> to </w:t>
            </w:r>
            <w:r w:rsidR="00DD57CC">
              <w:t>0.96</w:t>
            </w:r>
            <w:r w:rsidRPr="00A22A2A">
              <w:t>)</w:t>
            </w:r>
          </w:p>
        </w:tc>
        <w:tc>
          <w:tcPr>
            <w:tcW w:w="330" w:type="pct"/>
          </w:tcPr>
          <w:p w14:paraId="77F8319E" w14:textId="77777777" w:rsidR="00132743" w:rsidRPr="00A22A2A" w:rsidRDefault="00132743" w:rsidP="008F288F">
            <w:pPr>
              <w:jc w:val="center"/>
            </w:pPr>
            <w:r w:rsidRPr="00A22A2A">
              <w:t>Ref</w:t>
            </w:r>
          </w:p>
        </w:tc>
        <w:tc>
          <w:tcPr>
            <w:tcW w:w="839" w:type="pct"/>
          </w:tcPr>
          <w:p w14:paraId="0794689F" w14:textId="45A97639" w:rsidR="00132743" w:rsidRPr="00A22A2A" w:rsidRDefault="00EA0A12" w:rsidP="00DD57CC">
            <w:pPr>
              <w:jc w:val="center"/>
            </w:pPr>
            <w:r w:rsidRPr="00A22A2A">
              <w:t>1</w:t>
            </w:r>
            <w:r w:rsidR="00DD57CC">
              <w:t>.19 (1.1</w:t>
            </w:r>
            <w:r w:rsidRPr="00A22A2A">
              <w:t>8 to 1.</w:t>
            </w:r>
            <w:r w:rsidR="00DD57CC">
              <w:t>2</w:t>
            </w:r>
            <w:r w:rsidRPr="00A22A2A">
              <w:t>0)</w:t>
            </w:r>
          </w:p>
        </w:tc>
        <w:tc>
          <w:tcPr>
            <w:tcW w:w="838" w:type="pct"/>
          </w:tcPr>
          <w:p w14:paraId="637E56BA" w14:textId="3B7FA239" w:rsidR="00132743" w:rsidRPr="00A22A2A" w:rsidRDefault="00EA0A12" w:rsidP="00DD57CC">
            <w:pPr>
              <w:jc w:val="center"/>
            </w:pPr>
            <w:r w:rsidRPr="00A22A2A">
              <w:t>1.58 (1.</w:t>
            </w:r>
            <w:r w:rsidR="00DD57CC">
              <w:t>55</w:t>
            </w:r>
            <w:r w:rsidRPr="00A22A2A">
              <w:t xml:space="preserve"> to 1.</w:t>
            </w:r>
            <w:r w:rsidR="00DD57CC">
              <w:t>6</w:t>
            </w:r>
            <w:r w:rsidRPr="00A22A2A">
              <w:t>0)</w:t>
            </w:r>
          </w:p>
        </w:tc>
      </w:tr>
      <w:tr w:rsidR="00132743" w14:paraId="5FF6288B" w14:textId="77777777" w:rsidTr="00C661F7">
        <w:tc>
          <w:tcPr>
            <w:tcW w:w="345" w:type="pct"/>
          </w:tcPr>
          <w:p w14:paraId="178529D6" w14:textId="2DDB3F0A" w:rsidR="00132743" w:rsidRPr="00A22A2A" w:rsidRDefault="00132743" w:rsidP="00132743">
            <w:pPr>
              <w:jc w:val="center"/>
            </w:pPr>
          </w:p>
        </w:tc>
        <w:tc>
          <w:tcPr>
            <w:tcW w:w="274" w:type="pct"/>
          </w:tcPr>
          <w:p w14:paraId="6AA2C411" w14:textId="77777777" w:rsidR="00132743" w:rsidRPr="00A22A2A" w:rsidRDefault="00132743" w:rsidP="00132743">
            <w:pPr>
              <w:jc w:val="center"/>
            </w:pPr>
          </w:p>
        </w:tc>
        <w:tc>
          <w:tcPr>
            <w:tcW w:w="696" w:type="pct"/>
          </w:tcPr>
          <w:p w14:paraId="0148B6E7" w14:textId="77777777" w:rsidR="00132743" w:rsidRPr="00A22A2A" w:rsidRDefault="00132743" w:rsidP="00132743">
            <w:pPr>
              <w:jc w:val="center"/>
            </w:pPr>
          </w:p>
        </w:tc>
        <w:tc>
          <w:tcPr>
            <w:tcW w:w="839" w:type="pct"/>
          </w:tcPr>
          <w:p w14:paraId="5D9D7B4E" w14:textId="77777777" w:rsidR="00132743" w:rsidRPr="00A22A2A" w:rsidRDefault="00132743" w:rsidP="008F288F">
            <w:pPr>
              <w:jc w:val="center"/>
            </w:pPr>
          </w:p>
        </w:tc>
        <w:tc>
          <w:tcPr>
            <w:tcW w:w="839" w:type="pct"/>
          </w:tcPr>
          <w:p w14:paraId="7D9052CC" w14:textId="77777777" w:rsidR="00132743" w:rsidRPr="00A22A2A" w:rsidRDefault="00132743" w:rsidP="008F288F">
            <w:pPr>
              <w:jc w:val="center"/>
            </w:pPr>
          </w:p>
        </w:tc>
        <w:tc>
          <w:tcPr>
            <w:tcW w:w="330" w:type="pct"/>
          </w:tcPr>
          <w:p w14:paraId="24C56442" w14:textId="77777777" w:rsidR="00132743" w:rsidRPr="00A22A2A" w:rsidRDefault="00132743" w:rsidP="008F288F">
            <w:pPr>
              <w:jc w:val="center"/>
            </w:pPr>
          </w:p>
        </w:tc>
        <w:tc>
          <w:tcPr>
            <w:tcW w:w="839" w:type="pct"/>
          </w:tcPr>
          <w:p w14:paraId="43A3ED1A" w14:textId="77777777" w:rsidR="00132743" w:rsidRPr="00A22A2A" w:rsidRDefault="00132743" w:rsidP="008F288F">
            <w:pPr>
              <w:jc w:val="center"/>
            </w:pPr>
          </w:p>
        </w:tc>
        <w:tc>
          <w:tcPr>
            <w:tcW w:w="838" w:type="pct"/>
          </w:tcPr>
          <w:p w14:paraId="02CBCFF9" w14:textId="6007FF55" w:rsidR="00132743" w:rsidRPr="00A22A2A" w:rsidRDefault="00132743" w:rsidP="008F288F">
            <w:pPr>
              <w:jc w:val="center"/>
            </w:pPr>
          </w:p>
        </w:tc>
      </w:tr>
      <w:tr w:rsidR="00132743" w14:paraId="648B103F" w14:textId="77777777" w:rsidTr="00C661F7">
        <w:tc>
          <w:tcPr>
            <w:tcW w:w="345" w:type="pct"/>
          </w:tcPr>
          <w:p w14:paraId="017E5955" w14:textId="495F1727" w:rsidR="00132743" w:rsidRPr="00A22A2A" w:rsidRDefault="00132743" w:rsidP="00132743">
            <w:pPr>
              <w:jc w:val="center"/>
            </w:pPr>
          </w:p>
        </w:tc>
        <w:tc>
          <w:tcPr>
            <w:tcW w:w="274" w:type="pct"/>
          </w:tcPr>
          <w:p w14:paraId="6735CD85" w14:textId="77777777" w:rsidR="00132743" w:rsidRPr="00A22A2A" w:rsidRDefault="00132743" w:rsidP="00132743">
            <w:pPr>
              <w:jc w:val="center"/>
            </w:pPr>
            <w:r w:rsidRPr="00A22A2A">
              <w:t>0.50</w:t>
            </w:r>
          </w:p>
        </w:tc>
        <w:tc>
          <w:tcPr>
            <w:tcW w:w="696" w:type="pct"/>
          </w:tcPr>
          <w:p w14:paraId="161A57A3" w14:textId="77777777" w:rsidR="00132743" w:rsidRPr="00A22A2A" w:rsidRDefault="00132743" w:rsidP="00132743">
            <w:pPr>
              <w:jc w:val="center"/>
            </w:pPr>
            <w:r w:rsidRPr="00A22A2A">
              <w:t>1.5</w:t>
            </w:r>
          </w:p>
        </w:tc>
        <w:tc>
          <w:tcPr>
            <w:tcW w:w="839" w:type="pct"/>
          </w:tcPr>
          <w:p w14:paraId="0BA0D1DF" w14:textId="31430B36" w:rsidR="00132743" w:rsidRPr="00A22A2A" w:rsidRDefault="00EA0A12" w:rsidP="00DD57CC">
            <w:pPr>
              <w:jc w:val="center"/>
            </w:pPr>
            <w:r w:rsidRPr="00A22A2A">
              <w:t>0.94 (0.</w:t>
            </w:r>
            <w:r w:rsidR="00DD57CC">
              <w:t>9</w:t>
            </w:r>
            <w:r w:rsidRPr="00A22A2A">
              <w:t xml:space="preserve">3 to </w:t>
            </w:r>
            <w:r w:rsidR="00DD57CC">
              <w:t>0.95</w:t>
            </w:r>
            <w:r w:rsidRPr="00A22A2A">
              <w:t>)</w:t>
            </w:r>
          </w:p>
        </w:tc>
        <w:tc>
          <w:tcPr>
            <w:tcW w:w="839" w:type="pct"/>
          </w:tcPr>
          <w:p w14:paraId="33A020B1" w14:textId="17363CC1" w:rsidR="00132743" w:rsidRPr="00A22A2A" w:rsidRDefault="00EA0A12" w:rsidP="00DD57CC">
            <w:pPr>
              <w:jc w:val="center"/>
            </w:pPr>
            <w:r w:rsidRPr="00A22A2A">
              <w:t>0.94 (0.</w:t>
            </w:r>
            <w:r w:rsidR="00DD57CC">
              <w:t>94</w:t>
            </w:r>
            <w:r w:rsidRPr="00A22A2A">
              <w:t xml:space="preserve"> to </w:t>
            </w:r>
            <w:r w:rsidR="00DD57CC">
              <w:t>0.95</w:t>
            </w:r>
            <w:r w:rsidRPr="00A22A2A">
              <w:t>)</w:t>
            </w:r>
          </w:p>
        </w:tc>
        <w:tc>
          <w:tcPr>
            <w:tcW w:w="330" w:type="pct"/>
          </w:tcPr>
          <w:p w14:paraId="2113077C" w14:textId="77777777" w:rsidR="00132743" w:rsidRPr="00A22A2A" w:rsidRDefault="00132743" w:rsidP="008F288F">
            <w:pPr>
              <w:jc w:val="center"/>
            </w:pPr>
            <w:r w:rsidRPr="00A22A2A">
              <w:t>Ref</w:t>
            </w:r>
          </w:p>
        </w:tc>
        <w:tc>
          <w:tcPr>
            <w:tcW w:w="839" w:type="pct"/>
          </w:tcPr>
          <w:p w14:paraId="7212EA13" w14:textId="71A0FD2F" w:rsidR="00132743" w:rsidRPr="00A22A2A" w:rsidRDefault="00EA0A12" w:rsidP="00DD57CC">
            <w:pPr>
              <w:jc w:val="center"/>
            </w:pPr>
            <w:r w:rsidRPr="00A22A2A">
              <w:t>1.21 (1.</w:t>
            </w:r>
            <w:r w:rsidR="00DD57CC">
              <w:t>20</w:t>
            </w:r>
            <w:r w:rsidRPr="00A22A2A">
              <w:t xml:space="preserve"> to 1.</w:t>
            </w:r>
            <w:r w:rsidR="00DD57CC">
              <w:t>2</w:t>
            </w:r>
            <w:r w:rsidRPr="00A22A2A">
              <w:t>3)</w:t>
            </w:r>
          </w:p>
        </w:tc>
        <w:tc>
          <w:tcPr>
            <w:tcW w:w="838" w:type="pct"/>
          </w:tcPr>
          <w:p w14:paraId="5AAAC66C" w14:textId="30C31762" w:rsidR="00132743" w:rsidRPr="00A22A2A" w:rsidRDefault="00EA0A12" w:rsidP="00DD57CC">
            <w:pPr>
              <w:jc w:val="center"/>
            </w:pPr>
            <w:r w:rsidRPr="00A22A2A">
              <w:t>1.67 (1.</w:t>
            </w:r>
            <w:r w:rsidR="00DD57CC">
              <w:t>65</w:t>
            </w:r>
            <w:r w:rsidRPr="00A22A2A">
              <w:t xml:space="preserve"> to </w:t>
            </w:r>
            <w:r w:rsidR="00DD57CC">
              <w:t>1.71</w:t>
            </w:r>
            <w:r w:rsidRPr="00A22A2A">
              <w:t>)</w:t>
            </w:r>
          </w:p>
        </w:tc>
      </w:tr>
      <w:tr w:rsidR="00132743" w14:paraId="0039A0B2" w14:textId="77777777" w:rsidTr="00C661F7">
        <w:tc>
          <w:tcPr>
            <w:tcW w:w="345" w:type="pct"/>
          </w:tcPr>
          <w:p w14:paraId="45FB3A1F" w14:textId="31791D5C" w:rsidR="00132743" w:rsidRPr="00A22A2A" w:rsidRDefault="00132743" w:rsidP="00132743">
            <w:pPr>
              <w:jc w:val="center"/>
            </w:pPr>
          </w:p>
        </w:tc>
        <w:tc>
          <w:tcPr>
            <w:tcW w:w="274" w:type="pct"/>
          </w:tcPr>
          <w:p w14:paraId="51F18D0E" w14:textId="77777777" w:rsidR="00132743" w:rsidRPr="00A22A2A" w:rsidRDefault="00132743" w:rsidP="00132743">
            <w:pPr>
              <w:jc w:val="center"/>
            </w:pPr>
          </w:p>
        </w:tc>
        <w:tc>
          <w:tcPr>
            <w:tcW w:w="696" w:type="pct"/>
          </w:tcPr>
          <w:p w14:paraId="3ABD2B1A" w14:textId="77777777" w:rsidR="00132743" w:rsidRPr="00A22A2A" w:rsidRDefault="00132743" w:rsidP="00132743">
            <w:pPr>
              <w:jc w:val="center"/>
            </w:pPr>
            <w:r w:rsidRPr="00A22A2A">
              <w:t>2.0</w:t>
            </w:r>
          </w:p>
        </w:tc>
        <w:tc>
          <w:tcPr>
            <w:tcW w:w="839" w:type="pct"/>
          </w:tcPr>
          <w:p w14:paraId="062B5632" w14:textId="279294CB" w:rsidR="00132743" w:rsidRPr="00A22A2A" w:rsidRDefault="00EA0A12" w:rsidP="00746598">
            <w:pPr>
              <w:jc w:val="center"/>
            </w:pPr>
            <w:r w:rsidRPr="00A22A2A">
              <w:t>0.94 (0.</w:t>
            </w:r>
            <w:r w:rsidR="00746598">
              <w:t>93</w:t>
            </w:r>
            <w:r w:rsidRPr="00A22A2A">
              <w:t xml:space="preserve"> to </w:t>
            </w:r>
            <w:r w:rsidR="00746598">
              <w:t>0.95</w:t>
            </w:r>
            <w:r w:rsidRPr="00A22A2A">
              <w:t>)</w:t>
            </w:r>
          </w:p>
        </w:tc>
        <w:tc>
          <w:tcPr>
            <w:tcW w:w="839" w:type="pct"/>
          </w:tcPr>
          <w:p w14:paraId="47967629" w14:textId="6C73D9A1" w:rsidR="00132743" w:rsidRPr="00A22A2A" w:rsidRDefault="00EA0A12" w:rsidP="00746598">
            <w:pPr>
              <w:jc w:val="center"/>
            </w:pPr>
            <w:r w:rsidRPr="00A22A2A">
              <w:t>0.95 (0.</w:t>
            </w:r>
            <w:r w:rsidR="00746598">
              <w:t>94</w:t>
            </w:r>
            <w:r w:rsidRPr="00A22A2A">
              <w:t xml:space="preserve"> to </w:t>
            </w:r>
            <w:r w:rsidR="00746598">
              <w:t>0.96</w:t>
            </w:r>
            <w:r w:rsidRPr="00A22A2A">
              <w:t>)</w:t>
            </w:r>
          </w:p>
        </w:tc>
        <w:tc>
          <w:tcPr>
            <w:tcW w:w="330" w:type="pct"/>
          </w:tcPr>
          <w:p w14:paraId="723FCCFF" w14:textId="0B6AAA97" w:rsidR="00132743" w:rsidRPr="00A22A2A" w:rsidRDefault="00EA0A12" w:rsidP="008F288F">
            <w:pPr>
              <w:jc w:val="center"/>
            </w:pPr>
            <w:r w:rsidRPr="00A22A2A">
              <w:t>Ref</w:t>
            </w:r>
          </w:p>
        </w:tc>
        <w:tc>
          <w:tcPr>
            <w:tcW w:w="839" w:type="pct"/>
          </w:tcPr>
          <w:p w14:paraId="14A84521" w14:textId="197362FC" w:rsidR="00132743" w:rsidRPr="00A22A2A" w:rsidRDefault="00EA0A12" w:rsidP="00746598">
            <w:pPr>
              <w:jc w:val="center"/>
            </w:pPr>
            <w:r w:rsidRPr="00A22A2A">
              <w:t>1.21 (1.</w:t>
            </w:r>
            <w:r w:rsidR="00746598">
              <w:t>2</w:t>
            </w:r>
            <w:r w:rsidRPr="00A22A2A">
              <w:t>0 to 1.</w:t>
            </w:r>
            <w:r w:rsidR="00746598">
              <w:t>22</w:t>
            </w:r>
            <w:r w:rsidRPr="00A22A2A">
              <w:t>)</w:t>
            </w:r>
          </w:p>
        </w:tc>
        <w:tc>
          <w:tcPr>
            <w:tcW w:w="838" w:type="pct"/>
          </w:tcPr>
          <w:p w14:paraId="1670CB72" w14:textId="10116DA4" w:rsidR="00132743" w:rsidRPr="00A22A2A" w:rsidRDefault="00EA0A12" w:rsidP="00746598">
            <w:pPr>
              <w:jc w:val="center"/>
            </w:pPr>
            <w:r w:rsidRPr="00A22A2A">
              <w:t>1.66 (1.</w:t>
            </w:r>
            <w:r w:rsidR="00746598">
              <w:t>64</w:t>
            </w:r>
            <w:r w:rsidRPr="00A22A2A">
              <w:t xml:space="preserve"> to 1.</w:t>
            </w:r>
            <w:r w:rsidR="00746598">
              <w:t>69</w:t>
            </w:r>
            <w:r w:rsidRPr="00A22A2A">
              <w:t>)</w:t>
            </w:r>
          </w:p>
        </w:tc>
      </w:tr>
      <w:tr w:rsidR="00132743" w14:paraId="25728E06" w14:textId="77777777" w:rsidTr="00C661F7">
        <w:tc>
          <w:tcPr>
            <w:tcW w:w="345" w:type="pct"/>
          </w:tcPr>
          <w:p w14:paraId="3DD67CB2" w14:textId="016903F5" w:rsidR="00132743" w:rsidRPr="00A22A2A" w:rsidRDefault="00132743" w:rsidP="00132743">
            <w:pPr>
              <w:jc w:val="center"/>
            </w:pPr>
          </w:p>
        </w:tc>
        <w:tc>
          <w:tcPr>
            <w:tcW w:w="274" w:type="pct"/>
          </w:tcPr>
          <w:p w14:paraId="687A7CB3" w14:textId="77777777" w:rsidR="00132743" w:rsidRPr="00A22A2A" w:rsidRDefault="00132743" w:rsidP="00132743">
            <w:pPr>
              <w:jc w:val="center"/>
            </w:pPr>
          </w:p>
        </w:tc>
        <w:tc>
          <w:tcPr>
            <w:tcW w:w="696" w:type="pct"/>
          </w:tcPr>
          <w:p w14:paraId="3E0EC48E" w14:textId="77777777" w:rsidR="00132743" w:rsidRPr="00A22A2A" w:rsidRDefault="00132743" w:rsidP="00132743">
            <w:pPr>
              <w:jc w:val="center"/>
            </w:pPr>
            <w:r w:rsidRPr="00A22A2A">
              <w:t>2.5</w:t>
            </w:r>
          </w:p>
        </w:tc>
        <w:tc>
          <w:tcPr>
            <w:tcW w:w="839" w:type="pct"/>
          </w:tcPr>
          <w:p w14:paraId="57975A25" w14:textId="4D8AF1CA" w:rsidR="00132743" w:rsidRPr="00A22A2A" w:rsidRDefault="00486534" w:rsidP="00746598">
            <w:pPr>
              <w:jc w:val="center"/>
            </w:pPr>
            <w:r w:rsidRPr="00A22A2A">
              <w:t>0.95 (0.</w:t>
            </w:r>
            <w:r w:rsidR="00746598">
              <w:t>94</w:t>
            </w:r>
            <w:r w:rsidRPr="00A22A2A">
              <w:t xml:space="preserve"> to </w:t>
            </w:r>
            <w:r w:rsidR="00746598">
              <w:t>0.96</w:t>
            </w:r>
            <w:r w:rsidRPr="00A22A2A">
              <w:t>)</w:t>
            </w:r>
          </w:p>
        </w:tc>
        <w:tc>
          <w:tcPr>
            <w:tcW w:w="839" w:type="pct"/>
          </w:tcPr>
          <w:p w14:paraId="646A201F" w14:textId="52E03BF7" w:rsidR="00132743" w:rsidRPr="00A22A2A" w:rsidRDefault="00486534" w:rsidP="00746598">
            <w:pPr>
              <w:jc w:val="center"/>
            </w:pPr>
            <w:r w:rsidRPr="00A22A2A">
              <w:t>0.95 (0.9</w:t>
            </w:r>
            <w:r w:rsidR="00746598">
              <w:t>5</w:t>
            </w:r>
            <w:r w:rsidRPr="00A22A2A">
              <w:t xml:space="preserve"> to </w:t>
            </w:r>
            <w:r w:rsidR="00746598">
              <w:t>0.96</w:t>
            </w:r>
            <w:r w:rsidRPr="00A22A2A">
              <w:t>)</w:t>
            </w:r>
          </w:p>
        </w:tc>
        <w:tc>
          <w:tcPr>
            <w:tcW w:w="330" w:type="pct"/>
          </w:tcPr>
          <w:p w14:paraId="565F2791" w14:textId="77777777" w:rsidR="00132743" w:rsidRPr="00A22A2A" w:rsidRDefault="00132743" w:rsidP="008F288F">
            <w:pPr>
              <w:jc w:val="center"/>
            </w:pPr>
            <w:r w:rsidRPr="00A22A2A">
              <w:t>Ref</w:t>
            </w:r>
          </w:p>
        </w:tc>
        <w:tc>
          <w:tcPr>
            <w:tcW w:w="839" w:type="pct"/>
          </w:tcPr>
          <w:p w14:paraId="1B7DCB82" w14:textId="74558E21" w:rsidR="00132743" w:rsidRPr="00A22A2A" w:rsidRDefault="00486534" w:rsidP="00746598">
            <w:pPr>
              <w:jc w:val="center"/>
            </w:pPr>
            <w:r w:rsidRPr="00A22A2A">
              <w:t>1.20 (1.1</w:t>
            </w:r>
            <w:r w:rsidR="00746598">
              <w:t>9</w:t>
            </w:r>
            <w:r w:rsidRPr="00A22A2A">
              <w:t xml:space="preserve"> to 1.</w:t>
            </w:r>
            <w:r w:rsidR="00746598">
              <w:t>2</w:t>
            </w:r>
            <w:r w:rsidRPr="00A22A2A">
              <w:t>1)</w:t>
            </w:r>
          </w:p>
        </w:tc>
        <w:tc>
          <w:tcPr>
            <w:tcW w:w="838" w:type="pct"/>
          </w:tcPr>
          <w:p w14:paraId="43F4E7EF" w14:textId="467F7D6D" w:rsidR="00132743" w:rsidRPr="00A22A2A" w:rsidRDefault="00486534" w:rsidP="00746598">
            <w:pPr>
              <w:jc w:val="center"/>
            </w:pPr>
            <w:r w:rsidRPr="00A22A2A">
              <w:t>1.61 (1.5</w:t>
            </w:r>
            <w:r w:rsidR="00746598">
              <w:t>9</w:t>
            </w:r>
            <w:r w:rsidRPr="00A22A2A">
              <w:t xml:space="preserve"> to 1.</w:t>
            </w:r>
            <w:r w:rsidR="00746598">
              <w:t>6</w:t>
            </w:r>
            <w:r w:rsidRPr="00A22A2A">
              <w:t>3)</w:t>
            </w:r>
          </w:p>
        </w:tc>
      </w:tr>
      <w:tr w:rsidR="00132743" w14:paraId="3E28E044" w14:textId="77777777" w:rsidTr="00C661F7">
        <w:tc>
          <w:tcPr>
            <w:tcW w:w="345" w:type="pct"/>
          </w:tcPr>
          <w:p w14:paraId="36BF399F" w14:textId="5F415F0A" w:rsidR="00132743" w:rsidRPr="00A22A2A" w:rsidRDefault="00132743" w:rsidP="00132743">
            <w:pPr>
              <w:jc w:val="center"/>
            </w:pPr>
          </w:p>
        </w:tc>
        <w:tc>
          <w:tcPr>
            <w:tcW w:w="274" w:type="pct"/>
          </w:tcPr>
          <w:p w14:paraId="61126080" w14:textId="77777777" w:rsidR="00132743" w:rsidRPr="00A22A2A" w:rsidRDefault="00132743" w:rsidP="00132743">
            <w:pPr>
              <w:jc w:val="center"/>
            </w:pPr>
          </w:p>
        </w:tc>
        <w:tc>
          <w:tcPr>
            <w:tcW w:w="696" w:type="pct"/>
          </w:tcPr>
          <w:p w14:paraId="190D033E" w14:textId="77777777" w:rsidR="00132743" w:rsidRPr="00A22A2A" w:rsidRDefault="00132743" w:rsidP="00132743">
            <w:pPr>
              <w:jc w:val="center"/>
            </w:pPr>
            <w:r w:rsidRPr="00A22A2A">
              <w:t>3.0</w:t>
            </w:r>
          </w:p>
        </w:tc>
        <w:tc>
          <w:tcPr>
            <w:tcW w:w="839" w:type="pct"/>
          </w:tcPr>
          <w:p w14:paraId="234214DA" w14:textId="03B87E27" w:rsidR="00132743" w:rsidRPr="00A22A2A" w:rsidRDefault="00746598" w:rsidP="00746598">
            <w:pPr>
              <w:jc w:val="center"/>
            </w:pPr>
            <w:r>
              <w:t>0.95 (0.94</w:t>
            </w:r>
            <w:r w:rsidR="00331948" w:rsidRPr="00A22A2A">
              <w:t xml:space="preserve"> to </w:t>
            </w:r>
            <w:r>
              <w:t>0.96</w:t>
            </w:r>
            <w:r w:rsidR="00331948" w:rsidRPr="00A22A2A">
              <w:t>)</w:t>
            </w:r>
          </w:p>
        </w:tc>
        <w:tc>
          <w:tcPr>
            <w:tcW w:w="839" w:type="pct"/>
          </w:tcPr>
          <w:p w14:paraId="3926B2EE" w14:textId="7E7D436F" w:rsidR="00132743" w:rsidRPr="00A22A2A" w:rsidRDefault="00331948" w:rsidP="00746598">
            <w:pPr>
              <w:jc w:val="center"/>
            </w:pPr>
            <w:r w:rsidRPr="00A22A2A">
              <w:t>0.95 (0.9</w:t>
            </w:r>
            <w:r w:rsidR="00746598">
              <w:t>5</w:t>
            </w:r>
            <w:r w:rsidRPr="00A22A2A">
              <w:t xml:space="preserve"> to </w:t>
            </w:r>
            <w:r w:rsidR="00746598">
              <w:t>0.96</w:t>
            </w:r>
            <w:r w:rsidRPr="00A22A2A">
              <w:t>)</w:t>
            </w:r>
          </w:p>
        </w:tc>
        <w:tc>
          <w:tcPr>
            <w:tcW w:w="330" w:type="pct"/>
          </w:tcPr>
          <w:p w14:paraId="1CAB3618" w14:textId="1DD114A1" w:rsidR="00132743" w:rsidRPr="00A22A2A" w:rsidRDefault="00331948" w:rsidP="008F288F">
            <w:pPr>
              <w:jc w:val="center"/>
            </w:pPr>
            <w:r w:rsidRPr="00A22A2A">
              <w:t>Ref</w:t>
            </w:r>
          </w:p>
        </w:tc>
        <w:tc>
          <w:tcPr>
            <w:tcW w:w="839" w:type="pct"/>
          </w:tcPr>
          <w:p w14:paraId="6F470431" w14:textId="7E523BE3" w:rsidR="00132743" w:rsidRPr="00A22A2A" w:rsidRDefault="00331948" w:rsidP="00746598">
            <w:pPr>
              <w:jc w:val="center"/>
            </w:pPr>
            <w:r w:rsidRPr="00A22A2A">
              <w:t>1.19 (1.</w:t>
            </w:r>
            <w:r w:rsidR="00746598">
              <w:t>18</w:t>
            </w:r>
            <w:r w:rsidRPr="00A22A2A">
              <w:t xml:space="preserve"> to 1.2</w:t>
            </w:r>
            <w:r w:rsidR="00746598">
              <w:t>0</w:t>
            </w:r>
            <w:r w:rsidRPr="00A22A2A">
              <w:t>)</w:t>
            </w:r>
          </w:p>
        </w:tc>
        <w:tc>
          <w:tcPr>
            <w:tcW w:w="838" w:type="pct"/>
          </w:tcPr>
          <w:p w14:paraId="1278C4F7" w14:textId="073A4D18" w:rsidR="00132743" w:rsidRPr="00A22A2A" w:rsidRDefault="00331948" w:rsidP="00746598">
            <w:pPr>
              <w:jc w:val="center"/>
            </w:pPr>
            <w:r w:rsidRPr="00A22A2A">
              <w:t>1.57 (1.</w:t>
            </w:r>
            <w:r w:rsidR="00746598">
              <w:t>55</w:t>
            </w:r>
            <w:r w:rsidRPr="00A22A2A">
              <w:t xml:space="preserve"> to 1.</w:t>
            </w:r>
            <w:r w:rsidR="00746598">
              <w:t>59</w:t>
            </w:r>
            <w:r w:rsidRPr="00A22A2A">
              <w:t>)</w:t>
            </w:r>
          </w:p>
        </w:tc>
      </w:tr>
      <w:tr w:rsidR="00132743" w14:paraId="2467391C" w14:textId="77777777" w:rsidTr="00C661F7">
        <w:tc>
          <w:tcPr>
            <w:tcW w:w="345" w:type="pct"/>
          </w:tcPr>
          <w:p w14:paraId="413074CF" w14:textId="538D67D1" w:rsidR="00132743" w:rsidRPr="00A22A2A" w:rsidRDefault="00132743" w:rsidP="00132743">
            <w:pPr>
              <w:jc w:val="center"/>
            </w:pPr>
          </w:p>
        </w:tc>
        <w:tc>
          <w:tcPr>
            <w:tcW w:w="274" w:type="pct"/>
          </w:tcPr>
          <w:p w14:paraId="7AFDF672" w14:textId="77777777" w:rsidR="00132743" w:rsidRPr="00A22A2A" w:rsidRDefault="00132743" w:rsidP="00132743">
            <w:pPr>
              <w:jc w:val="center"/>
            </w:pPr>
          </w:p>
        </w:tc>
        <w:tc>
          <w:tcPr>
            <w:tcW w:w="696" w:type="pct"/>
          </w:tcPr>
          <w:p w14:paraId="7BE47E07" w14:textId="77777777" w:rsidR="00132743" w:rsidRPr="00A22A2A" w:rsidRDefault="00132743" w:rsidP="00132743">
            <w:pPr>
              <w:jc w:val="center"/>
            </w:pPr>
          </w:p>
        </w:tc>
        <w:tc>
          <w:tcPr>
            <w:tcW w:w="839" w:type="pct"/>
          </w:tcPr>
          <w:p w14:paraId="07C3D43F" w14:textId="77777777" w:rsidR="00132743" w:rsidRPr="00A22A2A" w:rsidRDefault="00132743" w:rsidP="008F288F">
            <w:pPr>
              <w:jc w:val="center"/>
            </w:pPr>
          </w:p>
        </w:tc>
        <w:tc>
          <w:tcPr>
            <w:tcW w:w="839" w:type="pct"/>
          </w:tcPr>
          <w:p w14:paraId="7EB2388B" w14:textId="77777777" w:rsidR="00132743" w:rsidRPr="00A22A2A" w:rsidRDefault="00132743" w:rsidP="008F288F">
            <w:pPr>
              <w:jc w:val="center"/>
            </w:pPr>
          </w:p>
        </w:tc>
        <w:tc>
          <w:tcPr>
            <w:tcW w:w="330" w:type="pct"/>
          </w:tcPr>
          <w:p w14:paraId="16302D87" w14:textId="77777777" w:rsidR="00132743" w:rsidRPr="00A22A2A" w:rsidRDefault="00132743" w:rsidP="008F288F">
            <w:pPr>
              <w:jc w:val="center"/>
            </w:pPr>
          </w:p>
        </w:tc>
        <w:tc>
          <w:tcPr>
            <w:tcW w:w="839" w:type="pct"/>
          </w:tcPr>
          <w:p w14:paraId="514F3F6D" w14:textId="77777777" w:rsidR="00132743" w:rsidRPr="00A22A2A" w:rsidRDefault="00132743" w:rsidP="008F288F">
            <w:pPr>
              <w:jc w:val="center"/>
            </w:pPr>
          </w:p>
        </w:tc>
        <w:tc>
          <w:tcPr>
            <w:tcW w:w="838" w:type="pct"/>
          </w:tcPr>
          <w:p w14:paraId="684118F4" w14:textId="31B3A353" w:rsidR="00132743" w:rsidRPr="00A22A2A" w:rsidRDefault="00132743" w:rsidP="008F288F">
            <w:pPr>
              <w:jc w:val="center"/>
            </w:pPr>
          </w:p>
        </w:tc>
      </w:tr>
      <w:tr w:rsidR="00132743" w14:paraId="38C76A4F" w14:textId="77777777" w:rsidTr="00C661F7">
        <w:tc>
          <w:tcPr>
            <w:tcW w:w="345" w:type="pct"/>
          </w:tcPr>
          <w:p w14:paraId="2706B34D" w14:textId="6BE814EA" w:rsidR="00132743" w:rsidRPr="00A22A2A" w:rsidRDefault="001D44D1" w:rsidP="00132743">
            <w:pPr>
              <w:jc w:val="center"/>
            </w:pPr>
            <w:r>
              <w:t>0.20</w:t>
            </w:r>
          </w:p>
        </w:tc>
        <w:tc>
          <w:tcPr>
            <w:tcW w:w="274" w:type="pct"/>
          </w:tcPr>
          <w:p w14:paraId="4719596E" w14:textId="77777777" w:rsidR="00132743" w:rsidRPr="00A22A2A" w:rsidRDefault="00132743" w:rsidP="00132743">
            <w:pPr>
              <w:jc w:val="center"/>
            </w:pPr>
            <w:r w:rsidRPr="00A22A2A">
              <w:t>0.15</w:t>
            </w:r>
          </w:p>
        </w:tc>
        <w:tc>
          <w:tcPr>
            <w:tcW w:w="696" w:type="pct"/>
          </w:tcPr>
          <w:p w14:paraId="32889D3D" w14:textId="77777777" w:rsidR="00132743" w:rsidRPr="00A22A2A" w:rsidRDefault="00132743" w:rsidP="00132743">
            <w:pPr>
              <w:jc w:val="center"/>
            </w:pPr>
            <w:r w:rsidRPr="00A22A2A">
              <w:t>1.5</w:t>
            </w:r>
          </w:p>
        </w:tc>
        <w:tc>
          <w:tcPr>
            <w:tcW w:w="839" w:type="pct"/>
          </w:tcPr>
          <w:p w14:paraId="3E05038E" w14:textId="3A147D6F" w:rsidR="00132743" w:rsidRPr="00A22A2A" w:rsidRDefault="00331948" w:rsidP="00B8228B">
            <w:pPr>
              <w:jc w:val="center"/>
            </w:pPr>
            <w:r w:rsidRPr="00A22A2A">
              <w:t>0.94 (0.</w:t>
            </w:r>
            <w:r w:rsidR="00B8228B">
              <w:t>93</w:t>
            </w:r>
            <w:r w:rsidRPr="00A22A2A">
              <w:t xml:space="preserve"> to </w:t>
            </w:r>
            <w:r w:rsidR="00B8228B">
              <w:t>0.95</w:t>
            </w:r>
            <w:r w:rsidRPr="00A22A2A">
              <w:t>)</w:t>
            </w:r>
          </w:p>
        </w:tc>
        <w:tc>
          <w:tcPr>
            <w:tcW w:w="839" w:type="pct"/>
          </w:tcPr>
          <w:p w14:paraId="6166229E" w14:textId="42BBBDE5" w:rsidR="00132743" w:rsidRPr="00A22A2A" w:rsidRDefault="00331948" w:rsidP="00B8228B">
            <w:pPr>
              <w:jc w:val="center"/>
            </w:pPr>
            <w:r w:rsidRPr="00A22A2A">
              <w:t>0.94 (0.</w:t>
            </w:r>
            <w:r w:rsidR="00B8228B">
              <w:t>93</w:t>
            </w:r>
            <w:r w:rsidRPr="00A22A2A">
              <w:t xml:space="preserve"> to </w:t>
            </w:r>
            <w:r w:rsidR="00B8228B">
              <w:t>0.95</w:t>
            </w:r>
            <w:r w:rsidRPr="00A22A2A">
              <w:t>)</w:t>
            </w:r>
          </w:p>
        </w:tc>
        <w:tc>
          <w:tcPr>
            <w:tcW w:w="330" w:type="pct"/>
          </w:tcPr>
          <w:p w14:paraId="264B04E8" w14:textId="77777777" w:rsidR="00132743" w:rsidRPr="00A22A2A" w:rsidRDefault="00132743" w:rsidP="008F288F">
            <w:pPr>
              <w:jc w:val="center"/>
            </w:pPr>
            <w:r w:rsidRPr="00A22A2A">
              <w:t>Ref</w:t>
            </w:r>
          </w:p>
        </w:tc>
        <w:tc>
          <w:tcPr>
            <w:tcW w:w="839" w:type="pct"/>
          </w:tcPr>
          <w:p w14:paraId="2707F546" w14:textId="521024B2" w:rsidR="00132743" w:rsidRPr="00A22A2A" w:rsidRDefault="00331948" w:rsidP="00B8228B">
            <w:pPr>
              <w:jc w:val="center"/>
            </w:pPr>
            <w:r w:rsidRPr="00A22A2A">
              <w:t>1.21 (1.</w:t>
            </w:r>
            <w:r w:rsidR="00B8228B">
              <w:t>20</w:t>
            </w:r>
            <w:r w:rsidRPr="00A22A2A">
              <w:t xml:space="preserve"> to 1.</w:t>
            </w:r>
            <w:r w:rsidR="00B8228B">
              <w:t>23</w:t>
            </w:r>
            <w:r w:rsidRPr="00A22A2A">
              <w:t>)</w:t>
            </w:r>
          </w:p>
        </w:tc>
        <w:tc>
          <w:tcPr>
            <w:tcW w:w="838" w:type="pct"/>
          </w:tcPr>
          <w:p w14:paraId="775952B9" w14:textId="74F85FAC" w:rsidR="00132743" w:rsidRPr="00A22A2A" w:rsidRDefault="00331948" w:rsidP="00B8228B">
            <w:pPr>
              <w:jc w:val="center"/>
            </w:pPr>
            <w:r w:rsidRPr="00A22A2A">
              <w:t>1.70 (1.</w:t>
            </w:r>
            <w:r w:rsidR="00B8228B">
              <w:t>67</w:t>
            </w:r>
            <w:r w:rsidRPr="00A22A2A">
              <w:t xml:space="preserve"> to </w:t>
            </w:r>
            <w:r w:rsidR="00B8228B">
              <w:t>1.74</w:t>
            </w:r>
            <w:r w:rsidRPr="00A22A2A">
              <w:t>)</w:t>
            </w:r>
          </w:p>
        </w:tc>
      </w:tr>
      <w:tr w:rsidR="00331948" w14:paraId="7C52FB23" w14:textId="77777777" w:rsidTr="00C661F7">
        <w:tc>
          <w:tcPr>
            <w:tcW w:w="345" w:type="pct"/>
          </w:tcPr>
          <w:p w14:paraId="55463024" w14:textId="3F649CFA" w:rsidR="00331948" w:rsidRPr="00A22A2A" w:rsidRDefault="00331948" w:rsidP="00331948">
            <w:pPr>
              <w:jc w:val="center"/>
            </w:pPr>
          </w:p>
        </w:tc>
        <w:tc>
          <w:tcPr>
            <w:tcW w:w="274" w:type="pct"/>
          </w:tcPr>
          <w:p w14:paraId="00B1ADF3" w14:textId="77777777" w:rsidR="00331948" w:rsidRPr="00A22A2A" w:rsidRDefault="00331948" w:rsidP="00331948">
            <w:pPr>
              <w:jc w:val="center"/>
            </w:pPr>
          </w:p>
        </w:tc>
        <w:tc>
          <w:tcPr>
            <w:tcW w:w="696" w:type="pct"/>
          </w:tcPr>
          <w:p w14:paraId="3B6AE0BA" w14:textId="77777777" w:rsidR="00331948" w:rsidRPr="00A22A2A" w:rsidRDefault="00331948" w:rsidP="00331948">
            <w:pPr>
              <w:jc w:val="center"/>
            </w:pPr>
            <w:r w:rsidRPr="00A22A2A">
              <w:t>2.0</w:t>
            </w:r>
          </w:p>
        </w:tc>
        <w:tc>
          <w:tcPr>
            <w:tcW w:w="839" w:type="pct"/>
          </w:tcPr>
          <w:p w14:paraId="0E3C01D0" w14:textId="334F04EC" w:rsidR="00331948" w:rsidRPr="00A22A2A" w:rsidRDefault="00331948" w:rsidP="00B8228B">
            <w:pPr>
              <w:jc w:val="center"/>
            </w:pPr>
            <w:r w:rsidRPr="00A22A2A">
              <w:t>0.94 (0.</w:t>
            </w:r>
            <w:r w:rsidR="00B8228B">
              <w:t>93</w:t>
            </w:r>
            <w:r w:rsidRPr="00A22A2A">
              <w:t xml:space="preserve"> to </w:t>
            </w:r>
            <w:r w:rsidR="00B8228B">
              <w:t>0.95</w:t>
            </w:r>
            <w:r w:rsidRPr="00A22A2A">
              <w:t>)</w:t>
            </w:r>
          </w:p>
        </w:tc>
        <w:tc>
          <w:tcPr>
            <w:tcW w:w="839" w:type="pct"/>
          </w:tcPr>
          <w:p w14:paraId="2F1E3705" w14:textId="4F5CEA8E" w:rsidR="00331948" w:rsidRPr="00A22A2A" w:rsidRDefault="00331948" w:rsidP="00B8228B">
            <w:pPr>
              <w:jc w:val="center"/>
            </w:pPr>
            <w:r w:rsidRPr="00A22A2A">
              <w:t>0.94 (0.</w:t>
            </w:r>
            <w:r w:rsidR="00B8228B">
              <w:t>93</w:t>
            </w:r>
            <w:r w:rsidRPr="00A22A2A">
              <w:t xml:space="preserve"> to </w:t>
            </w:r>
            <w:r w:rsidR="00B8228B">
              <w:t>0.95</w:t>
            </w:r>
            <w:r w:rsidRPr="00A22A2A">
              <w:t>)</w:t>
            </w:r>
          </w:p>
        </w:tc>
        <w:tc>
          <w:tcPr>
            <w:tcW w:w="330" w:type="pct"/>
          </w:tcPr>
          <w:p w14:paraId="353185F8" w14:textId="32C8955A" w:rsidR="00331948" w:rsidRPr="00A22A2A" w:rsidRDefault="00331948" w:rsidP="008F288F">
            <w:pPr>
              <w:jc w:val="center"/>
            </w:pPr>
            <w:r w:rsidRPr="00A22A2A">
              <w:t>Ref</w:t>
            </w:r>
          </w:p>
        </w:tc>
        <w:tc>
          <w:tcPr>
            <w:tcW w:w="839" w:type="pct"/>
          </w:tcPr>
          <w:p w14:paraId="47ED5C0D" w14:textId="1D6623E5" w:rsidR="00331948" w:rsidRPr="00A22A2A" w:rsidRDefault="00331948" w:rsidP="00B8228B">
            <w:pPr>
              <w:jc w:val="center"/>
            </w:pPr>
            <w:r w:rsidRPr="00A22A2A">
              <w:t>1.21 (1.</w:t>
            </w:r>
            <w:r w:rsidR="00B8228B">
              <w:t>1</w:t>
            </w:r>
            <w:r w:rsidRPr="00A22A2A">
              <w:t>9 to 1.</w:t>
            </w:r>
            <w:r w:rsidR="00B8228B">
              <w:t>22</w:t>
            </w:r>
            <w:r w:rsidRPr="00A22A2A">
              <w:t>)</w:t>
            </w:r>
          </w:p>
        </w:tc>
        <w:tc>
          <w:tcPr>
            <w:tcW w:w="838" w:type="pct"/>
          </w:tcPr>
          <w:p w14:paraId="77F13A35" w14:textId="058703C9" w:rsidR="00331948" w:rsidRPr="00A22A2A" w:rsidRDefault="00331948" w:rsidP="00B8228B">
            <w:pPr>
              <w:jc w:val="center"/>
            </w:pPr>
            <w:r w:rsidRPr="00A22A2A">
              <w:t>1.69 (1.</w:t>
            </w:r>
            <w:r w:rsidR="00B8228B">
              <w:t>66</w:t>
            </w:r>
            <w:r w:rsidRPr="00A22A2A">
              <w:t xml:space="preserve"> to </w:t>
            </w:r>
            <w:r w:rsidR="00B8228B">
              <w:t>1.72</w:t>
            </w:r>
            <w:r w:rsidRPr="00A22A2A">
              <w:t>)</w:t>
            </w:r>
          </w:p>
        </w:tc>
      </w:tr>
      <w:tr w:rsidR="00331948" w14:paraId="364340B3" w14:textId="77777777" w:rsidTr="00C661F7">
        <w:tc>
          <w:tcPr>
            <w:tcW w:w="345" w:type="pct"/>
          </w:tcPr>
          <w:p w14:paraId="16795F89" w14:textId="0D5BB91F" w:rsidR="00331948" w:rsidRPr="00A22A2A" w:rsidRDefault="00331948" w:rsidP="00331948">
            <w:pPr>
              <w:jc w:val="center"/>
            </w:pPr>
          </w:p>
        </w:tc>
        <w:tc>
          <w:tcPr>
            <w:tcW w:w="274" w:type="pct"/>
          </w:tcPr>
          <w:p w14:paraId="4952BAF3" w14:textId="77777777" w:rsidR="00331948" w:rsidRPr="00A22A2A" w:rsidRDefault="00331948" w:rsidP="00331948">
            <w:pPr>
              <w:jc w:val="center"/>
            </w:pPr>
          </w:p>
        </w:tc>
        <w:tc>
          <w:tcPr>
            <w:tcW w:w="696" w:type="pct"/>
          </w:tcPr>
          <w:p w14:paraId="05DACE41" w14:textId="77777777" w:rsidR="00331948" w:rsidRPr="00A22A2A" w:rsidRDefault="00331948" w:rsidP="00331948">
            <w:pPr>
              <w:jc w:val="center"/>
            </w:pPr>
            <w:r w:rsidRPr="00A22A2A">
              <w:t>2.5</w:t>
            </w:r>
          </w:p>
        </w:tc>
        <w:tc>
          <w:tcPr>
            <w:tcW w:w="839" w:type="pct"/>
          </w:tcPr>
          <w:p w14:paraId="36273C27" w14:textId="2E7564C2" w:rsidR="00331948" w:rsidRPr="00A22A2A" w:rsidRDefault="001C370C" w:rsidP="001C370C">
            <w:pPr>
              <w:jc w:val="center"/>
            </w:pPr>
            <w:r>
              <w:t>0.94 (0.93</w:t>
            </w:r>
            <w:r w:rsidR="00331948" w:rsidRPr="00A22A2A">
              <w:t xml:space="preserve"> to </w:t>
            </w:r>
            <w:r>
              <w:t>0.96</w:t>
            </w:r>
            <w:r w:rsidR="00331948" w:rsidRPr="00A22A2A">
              <w:t>)</w:t>
            </w:r>
          </w:p>
        </w:tc>
        <w:tc>
          <w:tcPr>
            <w:tcW w:w="839" w:type="pct"/>
          </w:tcPr>
          <w:p w14:paraId="1A3B61E9" w14:textId="6E6E0784" w:rsidR="00331948" w:rsidRPr="00A22A2A" w:rsidRDefault="00331948" w:rsidP="001C370C">
            <w:pPr>
              <w:jc w:val="center"/>
            </w:pPr>
            <w:r w:rsidRPr="00A22A2A">
              <w:t>0.95 (0.</w:t>
            </w:r>
            <w:r w:rsidR="001C370C">
              <w:t>94</w:t>
            </w:r>
            <w:r w:rsidRPr="00A22A2A">
              <w:t xml:space="preserve"> to </w:t>
            </w:r>
            <w:r w:rsidR="001C370C">
              <w:t>0.95</w:t>
            </w:r>
            <w:r w:rsidRPr="00A22A2A">
              <w:t>)</w:t>
            </w:r>
          </w:p>
        </w:tc>
        <w:tc>
          <w:tcPr>
            <w:tcW w:w="330" w:type="pct"/>
          </w:tcPr>
          <w:p w14:paraId="7327F4E5" w14:textId="42EF6A69" w:rsidR="00331948" w:rsidRPr="00A22A2A" w:rsidRDefault="00331948" w:rsidP="008F288F">
            <w:pPr>
              <w:jc w:val="center"/>
            </w:pPr>
            <w:r w:rsidRPr="00A22A2A">
              <w:t>Ref</w:t>
            </w:r>
          </w:p>
        </w:tc>
        <w:tc>
          <w:tcPr>
            <w:tcW w:w="839" w:type="pct"/>
          </w:tcPr>
          <w:p w14:paraId="5EEAD972" w14:textId="2C82DCD5" w:rsidR="00331948" w:rsidRPr="00A22A2A" w:rsidRDefault="00331948" w:rsidP="001C370C">
            <w:pPr>
              <w:jc w:val="center"/>
            </w:pPr>
            <w:r w:rsidRPr="00A22A2A">
              <w:t>1.20 (1.</w:t>
            </w:r>
            <w:r w:rsidR="001C370C">
              <w:t>19</w:t>
            </w:r>
            <w:r w:rsidRPr="00A22A2A">
              <w:t xml:space="preserve"> to 1.</w:t>
            </w:r>
            <w:r w:rsidR="001C370C">
              <w:t>21</w:t>
            </w:r>
            <w:r w:rsidRPr="00A22A2A">
              <w:t>)</w:t>
            </w:r>
          </w:p>
        </w:tc>
        <w:tc>
          <w:tcPr>
            <w:tcW w:w="838" w:type="pct"/>
          </w:tcPr>
          <w:p w14:paraId="72A4C5C0" w14:textId="3AF72C04" w:rsidR="00331948" w:rsidRPr="00A22A2A" w:rsidRDefault="00331948" w:rsidP="001C370C">
            <w:pPr>
              <w:jc w:val="center"/>
            </w:pPr>
            <w:r w:rsidRPr="00A22A2A">
              <w:t>1.66 (1.</w:t>
            </w:r>
            <w:r w:rsidR="001C370C">
              <w:t>63</w:t>
            </w:r>
            <w:r w:rsidRPr="00A22A2A">
              <w:t xml:space="preserve"> to </w:t>
            </w:r>
            <w:r w:rsidR="001C370C">
              <w:t>1.69</w:t>
            </w:r>
            <w:r w:rsidRPr="00A22A2A">
              <w:t>)</w:t>
            </w:r>
          </w:p>
        </w:tc>
      </w:tr>
      <w:tr w:rsidR="00132743" w14:paraId="06D63C38" w14:textId="77777777" w:rsidTr="00C661F7">
        <w:tc>
          <w:tcPr>
            <w:tcW w:w="345" w:type="pct"/>
          </w:tcPr>
          <w:p w14:paraId="4D15E6DF" w14:textId="11458E7E" w:rsidR="00132743" w:rsidRPr="00A22A2A" w:rsidRDefault="00132743" w:rsidP="00132743">
            <w:pPr>
              <w:jc w:val="center"/>
            </w:pPr>
          </w:p>
        </w:tc>
        <w:tc>
          <w:tcPr>
            <w:tcW w:w="274" w:type="pct"/>
          </w:tcPr>
          <w:p w14:paraId="5C46DCAA" w14:textId="77777777" w:rsidR="00132743" w:rsidRPr="00A22A2A" w:rsidRDefault="00132743" w:rsidP="00132743">
            <w:pPr>
              <w:jc w:val="center"/>
            </w:pPr>
          </w:p>
        </w:tc>
        <w:tc>
          <w:tcPr>
            <w:tcW w:w="696" w:type="pct"/>
          </w:tcPr>
          <w:p w14:paraId="258C55ED" w14:textId="77777777" w:rsidR="00132743" w:rsidRPr="00A22A2A" w:rsidRDefault="00132743" w:rsidP="00132743">
            <w:pPr>
              <w:jc w:val="center"/>
            </w:pPr>
            <w:r w:rsidRPr="00A22A2A">
              <w:t>3.0</w:t>
            </w:r>
          </w:p>
        </w:tc>
        <w:tc>
          <w:tcPr>
            <w:tcW w:w="839" w:type="pct"/>
          </w:tcPr>
          <w:p w14:paraId="13C93BB8" w14:textId="48840619" w:rsidR="00132743" w:rsidRPr="00A22A2A" w:rsidRDefault="00331948" w:rsidP="001C370C">
            <w:pPr>
              <w:jc w:val="center"/>
            </w:pPr>
            <w:r w:rsidRPr="00A22A2A">
              <w:t>0.95 (0.</w:t>
            </w:r>
            <w:r w:rsidR="001C370C">
              <w:t>9</w:t>
            </w:r>
            <w:r w:rsidRPr="00A22A2A">
              <w:t xml:space="preserve">3 to </w:t>
            </w:r>
            <w:r w:rsidR="001C370C">
              <w:t>0.96</w:t>
            </w:r>
            <w:r w:rsidR="00CE474F" w:rsidRPr="00A22A2A">
              <w:t>)</w:t>
            </w:r>
          </w:p>
        </w:tc>
        <w:tc>
          <w:tcPr>
            <w:tcW w:w="839" w:type="pct"/>
          </w:tcPr>
          <w:p w14:paraId="2A04B46C" w14:textId="2AC796A1" w:rsidR="00132743" w:rsidRPr="00A22A2A" w:rsidRDefault="00CE474F" w:rsidP="001C370C">
            <w:pPr>
              <w:jc w:val="center"/>
            </w:pPr>
            <w:r w:rsidRPr="00A22A2A">
              <w:t>0.95 (0.</w:t>
            </w:r>
            <w:r w:rsidR="001C370C">
              <w:t>94</w:t>
            </w:r>
            <w:r w:rsidRPr="00A22A2A">
              <w:t xml:space="preserve"> to </w:t>
            </w:r>
            <w:r w:rsidR="001C370C">
              <w:t>0.95</w:t>
            </w:r>
            <w:r w:rsidRPr="00A22A2A">
              <w:t>)</w:t>
            </w:r>
          </w:p>
        </w:tc>
        <w:tc>
          <w:tcPr>
            <w:tcW w:w="330" w:type="pct"/>
          </w:tcPr>
          <w:p w14:paraId="118A5E04" w14:textId="77777777" w:rsidR="00132743" w:rsidRPr="00A22A2A" w:rsidRDefault="00132743" w:rsidP="008F288F">
            <w:pPr>
              <w:jc w:val="center"/>
            </w:pPr>
            <w:r w:rsidRPr="00A22A2A">
              <w:t>Ref</w:t>
            </w:r>
          </w:p>
        </w:tc>
        <w:tc>
          <w:tcPr>
            <w:tcW w:w="839" w:type="pct"/>
          </w:tcPr>
          <w:p w14:paraId="04457D93" w14:textId="7240EFDB" w:rsidR="00132743" w:rsidRPr="00A22A2A" w:rsidRDefault="00CE474F" w:rsidP="001C370C">
            <w:pPr>
              <w:jc w:val="center"/>
            </w:pPr>
            <w:r w:rsidRPr="00A22A2A">
              <w:t>1.19 (1.</w:t>
            </w:r>
            <w:r w:rsidR="001C370C">
              <w:t>18</w:t>
            </w:r>
            <w:r w:rsidRPr="00A22A2A">
              <w:t xml:space="preserve"> to 1.2</w:t>
            </w:r>
            <w:r w:rsidR="001C370C">
              <w:t>0</w:t>
            </w:r>
            <w:r w:rsidRPr="00A22A2A">
              <w:t>)</w:t>
            </w:r>
          </w:p>
        </w:tc>
        <w:tc>
          <w:tcPr>
            <w:tcW w:w="838" w:type="pct"/>
          </w:tcPr>
          <w:p w14:paraId="78EF13C4" w14:textId="097D2E57" w:rsidR="00132743" w:rsidRPr="00A22A2A" w:rsidRDefault="00CE474F" w:rsidP="001C370C">
            <w:pPr>
              <w:jc w:val="center"/>
            </w:pPr>
            <w:r w:rsidRPr="00A22A2A">
              <w:t>1.63 (1.</w:t>
            </w:r>
            <w:r w:rsidR="001C370C">
              <w:t>60</w:t>
            </w:r>
            <w:r w:rsidRPr="00A22A2A">
              <w:t xml:space="preserve"> to </w:t>
            </w:r>
            <w:r w:rsidR="001C370C">
              <w:t>1.66</w:t>
            </w:r>
            <w:r w:rsidRPr="00A22A2A">
              <w:t>)</w:t>
            </w:r>
          </w:p>
        </w:tc>
      </w:tr>
      <w:tr w:rsidR="00132743" w14:paraId="469CBA99" w14:textId="77777777" w:rsidTr="00C661F7">
        <w:tc>
          <w:tcPr>
            <w:tcW w:w="345" w:type="pct"/>
          </w:tcPr>
          <w:p w14:paraId="63D0E71D" w14:textId="1C4929F2" w:rsidR="00132743" w:rsidRPr="00A22A2A" w:rsidRDefault="00132743" w:rsidP="00132743">
            <w:pPr>
              <w:jc w:val="center"/>
            </w:pPr>
          </w:p>
        </w:tc>
        <w:tc>
          <w:tcPr>
            <w:tcW w:w="274" w:type="pct"/>
          </w:tcPr>
          <w:p w14:paraId="603F3B45" w14:textId="77777777" w:rsidR="00132743" w:rsidRPr="00A22A2A" w:rsidRDefault="00132743" w:rsidP="00132743">
            <w:pPr>
              <w:jc w:val="center"/>
            </w:pPr>
          </w:p>
        </w:tc>
        <w:tc>
          <w:tcPr>
            <w:tcW w:w="696" w:type="pct"/>
          </w:tcPr>
          <w:p w14:paraId="74D1A9F1" w14:textId="77777777" w:rsidR="00132743" w:rsidRPr="00A22A2A" w:rsidRDefault="00132743" w:rsidP="00132743">
            <w:pPr>
              <w:jc w:val="center"/>
            </w:pPr>
          </w:p>
        </w:tc>
        <w:tc>
          <w:tcPr>
            <w:tcW w:w="839" w:type="pct"/>
          </w:tcPr>
          <w:p w14:paraId="2A7187A0" w14:textId="77777777" w:rsidR="00132743" w:rsidRPr="00A22A2A" w:rsidRDefault="00132743" w:rsidP="008F288F">
            <w:pPr>
              <w:jc w:val="center"/>
            </w:pPr>
          </w:p>
        </w:tc>
        <w:tc>
          <w:tcPr>
            <w:tcW w:w="839" w:type="pct"/>
          </w:tcPr>
          <w:p w14:paraId="606CCF61" w14:textId="77777777" w:rsidR="00132743" w:rsidRPr="00A22A2A" w:rsidRDefault="00132743" w:rsidP="008F288F">
            <w:pPr>
              <w:jc w:val="center"/>
            </w:pPr>
          </w:p>
        </w:tc>
        <w:tc>
          <w:tcPr>
            <w:tcW w:w="330" w:type="pct"/>
          </w:tcPr>
          <w:p w14:paraId="495C964D" w14:textId="77777777" w:rsidR="00132743" w:rsidRPr="00A22A2A" w:rsidRDefault="00132743" w:rsidP="008F288F">
            <w:pPr>
              <w:jc w:val="center"/>
            </w:pPr>
          </w:p>
        </w:tc>
        <w:tc>
          <w:tcPr>
            <w:tcW w:w="839" w:type="pct"/>
          </w:tcPr>
          <w:p w14:paraId="7FFEEE8C" w14:textId="77777777" w:rsidR="00132743" w:rsidRPr="00A22A2A" w:rsidRDefault="00132743" w:rsidP="008F288F">
            <w:pPr>
              <w:jc w:val="center"/>
            </w:pPr>
          </w:p>
        </w:tc>
        <w:tc>
          <w:tcPr>
            <w:tcW w:w="838" w:type="pct"/>
          </w:tcPr>
          <w:p w14:paraId="7212643F" w14:textId="472973B8" w:rsidR="00132743" w:rsidRPr="00A22A2A" w:rsidRDefault="00132743" w:rsidP="008F288F">
            <w:pPr>
              <w:jc w:val="center"/>
            </w:pPr>
          </w:p>
        </w:tc>
      </w:tr>
      <w:tr w:rsidR="00132743" w14:paraId="22164C26" w14:textId="77777777" w:rsidTr="00C661F7">
        <w:tc>
          <w:tcPr>
            <w:tcW w:w="345" w:type="pct"/>
          </w:tcPr>
          <w:p w14:paraId="05AF6736" w14:textId="3786BDBB" w:rsidR="00132743" w:rsidRPr="00A22A2A" w:rsidRDefault="00132743" w:rsidP="00132743">
            <w:pPr>
              <w:jc w:val="center"/>
            </w:pPr>
          </w:p>
        </w:tc>
        <w:tc>
          <w:tcPr>
            <w:tcW w:w="274" w:type="pct"/>
          </w:tcPr>
          <w:p w14:paraId="35173E1C" w14:textId="77777777" w:rsidR="00132743" w:rsidRPr="00A22A2A" w:rsidRDefault="00132743" w:rsidP="00132743">
            <w:pPr>
              <w:jc w:val="center"/>
            </w:pPr>
            <w:r w:rsidRPr="00A22A2A">
              <w:t>0.30</w:t>
            </w:r>
          </w:p>
        </w:tc>
        <w:tc>
          <w:tcPr>
            <w:tcW w:w="696" w:type="pct"/>
          </w:tcPr>
          <w:p w14:paraId="57B69A8D" w14:textId="77777777" w:rsidR="00132743" w:rsidRPr="00A22A2A" w:rsidRDefault="00132743" w:rsidP="00132743">
            <w:pPr>
              <w:jc w:val="center"/>
            </w:pPr>
            <w:r w:rsidRPr="00A22A2A">
              <w:t>1.5</w:t>
            </w:r>
          </w:p>
        </w:tc>
        <w:tc>
          <w:tcPr>
            <w:tcW w:w="839" w:type="pct"/>
          </w:tcPr>
          <w:p w14:paraId="13540006" w14:textId="46D9BE4D" w:rsidR="00132743" w:rsidRPr="00A22A2A" w:rsidRDefault="001C370C" w:rsidP="001C370C">
            <w:pPr>
              <w:jc w:val="center"/>
            </w:pPr>
            <w:r>
              <w:t>0.94 (0.9</w:t>
            </w:r>
            <w:r w:rsidR="00CE474F" w:rsidRPr="00A22A2A">
              <w:t xml:space="preserve">2 to </w:t>
            </w:r>
            <w:r>
              <w:t>0.95</w:t>
            </w:r>
            <w:r w:rsidR="00CE474F" w:rsidRPr="00A22A2A">
              <w:t>)</w:t>
            </w:r>
          </w:p>
        </w:tc>
        <w:tc>
          <w:tcPr>
            <w:tcW w:w="839" w:type="pct"/>
          </w:tcPr>
          <w:p w14:paraId="18918FC5" w14:textId="0B593CE5" w:rsidR="00132743" w:rsidRPr="00A22A2A" w:rsidRDefault="00CE474F" w:rsidP="001C370C">
            <w:pPr>
              <w:jc w:val="center"/>
            </w:pPr>
            <w:r w:rsidRPr="00A22A2A">
              <w:t>0.94 (0.</w:t>
            </w:r>
            <w:r w:rsidR="001C370C">
              <w:t>94</w:t>
            </w:r>
            <w:r w:rsidRPr="00A22A2A">
              <w:t xml:space="preserve"> to </w:t>
            </w:r>
            <w:r w:rsidR="001C370C">
              <w:t>0.95</w:t>
            </w:r>
            <w:r w:rsidRPr="00A22A2A">
              <w:t>)</w:t>
            </w:r>
          </w:p>
        </w:tc>
        <w:tc>
          <w:tcPr>
            <w:tcW w:w="330" w:type="pct"/>
          </w:tcPr>
          <w:p w14:paraId="234524C7" w14:textId="77777777" w:rsidR="00132743" w:rsidRPr="00A22A2A" w:rsidRDefault="00132743" w:rsidP="008F288F">
            <w:pPr>
              <w:jc w:val="center"/>
            </w:pPr>
            <w:r w:rsidRPr="00A22A2A">
              <w:t>Ref</w:t>
            </w:r>
          </w:p>
        </w:tc>
        <w:tc>
          <w:tcPr>
            <w:tcW w:w="839" w:type="pct"/>
          </w:tcPr>
          <w:p w14:paraId="2EA0A037" w14:textId="0AA35D66" w:rsidR="00132743" w:rsidRPr="00A22A2A" w:rsidRDefault="00CE474F" w:rsidP="001C370C">
            <w:pPr>
              <w:jc w:val="center"/>
            </w:pPr>
            <w:r w:rsidRPr="00A22A2A">
              <w:t>1.21 (1.</w:t>
            </w:r>
            <w:r w:rsidR="001C370C">
              <w:t>20</w:t>
            </w:r>
            <w:r w:rsidRPr="00A22A2A">
              <w:t xml:space="preserve"> to 1.</w:t>
            </w:r>
            <w:r w:rsidR="001C370C">
              <w:t>22</w:t>
            </w:r>
            <w:r w:rsidRPr="00A22A2A">
              <w:t>)</w:t>
            </w:r>
          </w:p>
        </w:tc>
        <w:tc>
          <w:tcPr>
            <w:tcW w:w="838" w:type="pct"/>
          </w:tcPr>
          <w:p w14:paraId="632F211D" w14:textId="3FBC4D17" w:rsidR="00132743" w:rsidRPr="00A22A2A" w:rsidRDefault="00CE474F" w:rsidP="001C370C">
            <w:pPr>
              <w:jc w:val="center"/>
            </w:pPr>
            <w:r w:rsidRPr="00A22A2A">
              <w:t>1.69 (1.</w:t>
            </w:r>
            <w:r w:rsidR="001C370C">
              <w:t>66</w:t>
            </w:r>
            <w:r w:rsidRPr="00A22A2A">
              <w:t xml:space="preserve"> to </w:t>
            </w:r>
            <w:r w:rsidR="001C370C">
              <w:t>1.72</w:t>
            </w:r>
            <w:r w:rsidRPr="00A22A2A">
              <w:t>)</w:t>
            </w:r>
          </w:p>
        </w:tc>
      </w:tr>
      <w:tr w:rsidR="00CE474F" w14:paraId="407FCD84" w14:textId="77777777" w:rsidTr="00C661F7">
        <w:tc>
          <w:tcPr>
            <w:tcW w:w="345" w:type="pct"/>
          </w:tcPr>
          <w:p w14:paraId="4C7415E3" w14:textId="115CB51A" w:rsidR="00CE474F" w:rsidRPr="00A22A2A" w:rsidRDefault="00CE474F" w:rsidP="00CE474F">
            <w:pPr>
              <w:jc w:val="center"/>
            </w:pPr>
          </w:p>
        </w:tc>
        <w:tc>
          <w:tcPr>
            <w:tcW w:w="274" w:type="pct"/>
          </w:tcPr>
          <w:p w14:paraId="1C787544" w14:textId="77777777" w:rsidR="00CE474F" w:rsidRPr="00A22A2A" w:rsidRDefault="00CE474F" w:rsidP="00CE474F">
            <w:pPr>
              <w:jc w:val="center"/>
            </w:pPr>
          </w:p>
        </w:tc>
        <w:tc>
          <w:tcPr>
            <w:tcW w:w="696" w:type="pct"/>
          </w:tcPr>
          <w:p w14:paraId="54377656" w14:textId="77777777" w:rsidR="00CE474F" w:rsidRPr="00A22A2A" w:rsidRDefault="00CE474F" w:rsidP="00CE474F">
            <w:pPr>
              <w:jc w:val="center"/>
            </w:pPr>
            <w:r w:rsidRPr="00A22A2A">
              <w:t>2.0</w:t>
            </w:r>
          </w:p>
        </w:tc>
        <w:tc>
          <w:tcPr>
            <w:tcW w:w="839" w:type="pct"/>
          </w:tcPr>
          <w:p w14:paraId="6EC3A9C4" w14:textId="0E96E683" w:rsidR="00CE474F" w:rsidRPr="00A22A2A" w:rsidRDefault="00CE474F" w:rsidP="00847078">
            <w:pPr>
              <w:jc w:val="center"/>
            </w:pPr>
            <w:r w:rsidRPr="00A22A2A">
              <w:t>0.94 (0.</w:t>
            </w:r>
            <w:r w:rsidR="00847078">
              <w:t>93</w:t>
            </w:r>
            <w:r w:rsidRPr="00A22A2A">
              <w:t xml:space="preserve"> to </w:t>
            </w:r>
            <w:r w:rsidR="00847078">
              <w:t>0.95</w:t>
            </w:r>
            <w:r w:rsidRPr="00A22A2A">
              <w:t>)</w:t>
            </w:r>
          </w:p>
        </w:tc>
        <w:tc>
          <w:tcPr>
            <w:tcW w:w="839" w:type="pct"/>
          </w:tcPr>
          <w:p w14:paraId="6354ACF3" w14:textId="71D3CFE1" w:rsidR="00CE474F" w:rsidRPr="00A22A2A" w:rsidRDefault="00CE474F" w:rsidP="00847078">
            <w:pPr>
              <w:jc w:val="center"/>
            </w:pPr>
            <w:r w:rsidRPr="00A22A2A">
              <w:t>0.95 (0.</w:t>
            </w:r>
            <w:r w:rsidR="00847078">
              <w:t>94</w:t>
            </w:r>
            <w:r w:rsidRPr="00A22A2A">
              <w:t xml:space="preserve"> to </w:t>
            </w:r>
            <w:r w:rsidR="00847078">
              <w:t>0.95</w:t>
            </w:r>
            <w:r w:rsidRPr="00A22A2A">
              <w:t>)</w:t>
            </w:r>
          </w:p>
        </w:tc>
        <w:tc>
          <w:tcPr>
            <w:tcW w:w="330" w:type="pct"/>
          </w:tcPr>
          <w:p w14:paraId="427BE415" w14:textId="30ACB1CC" w:rsidR="00CE474F" w:rsidRPr="00A22A2A" w:rsidRDefault="00CE474F" w:rsidP="008F288F">
            <w:pPr>
              <w:jc w:val="center"/>
            </w:pPr>
            <w:r w:rsidRPr="00A22A2A">
              <w:t>Ref</w:t>
            </w:r>
          </w:p>
        </w:tc>
        <w:tc>
          <w:tcPr>
            <w:tcW w:w="839" w:type="pct"/>
          </w:tcPr>
          <w:p w14:paraId="25E9D27F" w14:textId="1BF44571" w:rsidR="00CE474F" w:rsidRPr="00A22A2A" w:rsidRDefault="00CE474F" w:rsidP="00847078">
            <w:pPr>
              <w:jc w:val="center"/>
            </w:pPr>
            <w:r w:rsidRPr="00A22A2A">
              <w:t>1.21 (1.</w:t>
            </w:r>
            <w:r w:rsidR="00847078">
              <w:t>1</w:t>
            </w:r>
            <w:r w:rsidRPr="00A22A2A">
              <w:t>9 to 1.</w:t>
            </w:r>
            <w:r w:rsidR="00847078">
              <w:t>22</w:t>
            </w:r>
            <w:r w:rsidRPr="00A22A2A">
              <w:t>)</w:t>
            </w:r>
          </w:p>
        </w:tc>
        <w:tc>
          <w:tcPr>
            <w:tcW w:w="838" w:type="pct"/>
          </w:tcPr>
          <w:p w14:paraId="163D15F3" w14:textId="7EB0842E" w:rsidR="00CE474F" w:rsidRPr="00A22A2A" w:rsidRDefault="00CE474F" w:rsidP="00847078">
            <w:pPr>
              <w:jc w:val="center"/>
            </w:pPr>
            <w:r w:rsidRPr="00A22A2A">
              <w:t>1.66 (1.</w:t>
            </w:r>
            <w:r w:rsidR="00847078">
              <w:t>63</w:t>
            </w:r>
            <w:r w:rsidRPr="00A22A2A">
              <w:t xml:space="preserve"> to </w:t>
            </w:r>
            <w:r w:rsidR="00847078">
              <w:t>1.69</w:t>
            </w:r>
            <w:r w:rsidRPr="00A22A2A">
              <w:t>)</w:t>
            </w:r>
          </w:p>
        </w:tc>
      </w:tr>
      <w:tr w:rsidR="00DD75C5" w14:paraId="2C92A6D9" w14:textId="77777777" w:rsidTr="00C661F7">
        <w:tc>
          <w:tcPr>
            <w:tcW w:w="345" w:type="pct"/>
          </w:tcPr>
          <w:p w14:paraId="01FC0A50" w14:textId="42FAB60F" w:rsidR="00DD75C5" w:rsidRPr="00A22A2A" w:rsidRDefault="00DD75C5" w:rsidP="00DD75C5">
            <w:pPr>
              <w:jc w:val="center"/>
            </w:pPr>
          </w:p>
        </w:tc>
        <w:tc>
          <w:tcPr>
            <w:tcW w:w="274" w:type="pct"/>
          </w:tcPr>
          <w:p w14:paraId="3D244BDF" w14:textId="77777777" w:rsidR="00DD75C5" w:rsidRPr="00A22A2A" w:rsidRDefault="00DD75C5" w:rsidP="00DD75C5">
            <w:pPr>
              <w:jc w:val="center"/>
            </w:pPr>
          </w:p>
        </w:tc>
        <w:tc>
          <w:tcPr>
            <w:tcW w:w="696" w:type="pct"/>
          </w:tcPr>
          <w:p w14:paraId="347F7551" w14:textId="77777777" w:rsidR="00DD75C5" w:rsidRPr="00A22A2A" w:rsidRDefault="00DD75C5" w:rsidP="00DD75C5">
            <w:pPr>
              <w:jc w:val="center"/>
            </w:pPr>
            <w:r w:rsidRPr="00A22A2A">
              <w:t>2.5</w:t>
            </w:r>
          </w:p>
        </w:tc>
        <w:tc>
          <w:tcPr>
            <w:tcW w:w="839" w:type="pct"/>
          </w:tcPr>
          <w:p w14:paraId="18C483F6" w14:textId="6AF428F0" w:rsidR="00DD75C5" w:rsidRPr="00A22A2A" w:rsidRDefault="00DD75C5" w:rsidP="00847078">
            <w:pPr>
              <w:jc w:val="center"/>
            </w:pPr>
            <w:r w:rsidRPr="00A22A2A">
              <w:t>0.94 (0.</w:t>
            </w:r>
            <w:r w:rsidR="00847078">
              <w:t>93</w:t>
            </w:r>
            <w:r w:rsidRPr="00A22A2A">
              <w:t xml:space="preserve"> to </w:t>
            </w:r>
            <w:r w:rsidR="00847078">
              <w:t>0.95</w:t>
            </w:r>
            <w:r w:rsidRPr="00A22A2A">
              <w:t>)</w:t>
            </w:r>
          </w:p>
        </w:tc>
        <w:tc>
          <w:tcPr>
            <w:tcW w:w="839" w:type="pct"/>
          </w:tcPr>
          <w:p w14:paraId="46073E8C" w14:textId="177DFF61" w:rsidR="00DD75C5" w:rsidRPr="00A22A2A" w:rsidRDefault="00DD75C5" w:rsidP="00847078">
            <w:pPr>
              <w:jc w:val="center"/>
            </w:pPr>
            <w:r w:rsidRPr="00A22A2A">
              <w:t>0.95 (0.</w:t>
            </w:r>
            <w:r w:rsidR="00847078">
              <w:t>94</w:t>
            </w:r>
            <w:r w:rsidRPr="00A22A2A">
              <w:t xml:space="preserve"> to </w:t>
            </w:r>
            <w:r w:rsidR="00847078">
              <w:t>0.96</w:t>
            </w:r>
            <w:r w:rsidRPr="00A22A2A">
              <w:t>)</w:t>
            </w:r>
          </w:p>
        </w:tc>
        <w:tc>
          <w:tcPr>
            <w:tcW w:w="330" w:type="pct"/>
          </w:tcPr>
          <w:p w14:paraId="1EF753F5" w14:textId="40B323A5" w:rsidR="00DD75C5" w:rsidRPr="00A22A2A" w:rsidRDefault="00DD75C5" w:rsidP="008F288F">
            <w:pPr>
              <w:jc w:val="center"/>
            </w:pPr>
            <w:r w:rsidRPr="00A22A2A">
              <w:t>Ref</w:t>
            </w:r>
          </w:p>
        </w:tc>
        <w:tc>
          <w:tcPr>
            <w:tcW w:w="839" w:type="pct"/>
          </w:tcPr>
          <w:p w14:paraId="115CA257" w14:textId="03A54BE4" w:rsidR="00DD75C5" w:rsidRPr="00A22A2A" w:rsidRDefault="00DD75C5" w:rsidP="00847078">
            <w:pPr>
              <w:jc w:val="center"/>
            </w:pPr>
            <w:r w:rsidRPr="00A22A2A">
              <w:t>1.20 (1.</w:t>
            </w:r>
            <w:r w:rsidR="00847078">
              <w:t>1</w:t>
            </w:r>
            <w:r w:rsidRPr="00A22A2A">
              <w:t>9 to 1.2</w:t>
            </w:r>
            <w:r w:rsidR="00847078">
              <w:t>1</w:t>
            </w:r>
            <w:r w:rsidRPr="00A22A2A">
              <w:t>)</w:t>
            </w:r>
          </w:p>
        </w:tc>
        <w:tc>
          <w:tcPr>
            <w:tcW w:w="838" w:type="pct"/>
          </w:tcPr>
          <w:p w14:paraId="29CCB042" w14:textId="77DD0BBF" w:rsidR="00DD75C5" w:rsidRPr="00A22A2A" w:rsidRDefault="00DD75C5" w:rsidP="00847078">
            <w:pPr>
              <w:jc w:val="center"/>
            </w:pPr>
            <w:r w:rsidRPr="00A22A2A">
              <w:t>1.62 (1.</w:t>
            </w:r>
            <w:r w:rsidR="00847078">
              <w:t>60</w:t>
            </w:r>
            <w:r w:rsidRPr="00A22A2A">
              <w:t xml:space="preserve"> to 1.</w:t>
            </w:r>
            <w:r w:rsidR="00847078">
              <w:t>65</w:t>
            </w:r>
            <w:r w:rsidRPr="00A22A2A">
              <w:t>)</w:t>
            </w:r>
          </w:p>
        </w:tc>
      </w:tr>
      <w:tr w:rsidR="00DD75C5" w14:paraId="5FD30383" w14:textId="77777777" w:rsidTr="00C661F7">
        <w:tc>
          <w:tcPr>
            <w:tcW w:w="345" w:type="pct"/>
          </w:tcPr>
          <w:p w14:paraId="1117A8A1" w14:textId="00750F85" w:rsidR="00DD75C5" w:rsidRPr="00A22A2A" w:rsidRDefault="00DD75C5" w:rsidP="00DD75C5">
            <w:pPr>
              <w:jc w:val="center"/>
            </w:pPr>
          </w:p>
        </w:tc>
        <w:tc>
          <w:tcPr>
            <w:tcW w:w="274" w:type="pct"/>
          </w:tcPr>
          <w:p w14:paraId="53ACDB24" w14:textId="77777777" w:rsidR="00DD75C5" w:rsidRPr="00A22A2A" w:rsidRDefault="00DD75C5" w:rsidP="00DD75C5">
            <w:pPr>
              <w:jc w:val="center"/>
            </w:pPr>
          </w:p>
        </w:tc>
        <w:tc>
          <w:tcPr>
            <w:tcW w:w="696" w:type="pct"/>
          </w:tcPr>
          <w:p w14:paraId="295FC5D4" w14:textId="77777777" w:rsidR="00DD75C5" w:rsidRPr="00A22A2A" w:rsidRDefault="00DD75C5" w:rsidP="00DD75C5">
            <w:pPr>
              <w:jc w:val="center"/>
            </w:pPr>
            <w:r w:rsidRPr="00A22A2A">
              <w:t>3.0</w:t>
            </w:r>
          </w:p>
        </w:tc>
        <w:tc>
          <w:tcPr>
            <w:tcW w:w="839" w:type="pct"/>
          </w:tcPr>
          <w:p w14:paraId="5A351002" w14:textId="79AC5545" w:rsidR="00DD75C5" w:rsidRPr="00A22A2A" w:rsidRDefault="00DD75C5" w:rsidP="00847078">
            <w:pPr>
              <w:jc w:val="center"/>
            </w:pPr>
            <w:r w:rsidRPr="00A22A2A">
              <w:t>0.95 (0.</w:t>
            </w:r>
            <w:r w:rsidR="00847078">
              <w:t>93</w:t>
            </w:r>
            <w:r w:rsidRPr="00A22A2A">
              <w:t xml:space="preserve"> to </w:t>
            </w:r>
            <w:r w:rsidR="00847078">
              <w:t>0.96</w:t>
            </w:r>
            <w:r w:rsidRPr="00A22A2A">
              <w:t>)</w:t>
            </w:r>
          </w:p>
        </w:tc>
        <w:tc>
          <w:tcPr>
            <w:tcW w:w="839" w:type="pct"/>
          </w:tcPr>
          <w:p w14:paraId="40B40D32" w14:textId="1160CA82" w:rsidR="00DD75C5" w:rsidRPr="00A22A2A" w:rsidRDefault="00DD75C5" w:rsidP="00847078">
            <w:pPr>
              <w:jc w:val="center"/>
            </w:pPr>
            <w:r w:rsidRPr="00A22A2A">
              <w:t>0.95 (0.</w:t>
            </w:r>
            <w:r w:rsidR="00847078">
              <w:t xml:space="preserve">94 </w:t>
            </w:r>
            <w:r w:rsidRPr="00A22A2A">
              <w:t xml:space="preserve">to </w:t>
            </w:r>
            <w:r w:rsidR="00847078">
              <w:t>0.96</w:t>
            </w:r>
            <w:r w:rsidRPr="00A22A2A">
              <w:t>)</w:t>
            </w:r>
          </w:p>
        </w:tc>
        <w:tc>
          <w:tcPr>
            <w:tcW w:w="330" w:type="pct"/>
          </w:tcPr>
          <w:p w14:paraId="566B034A" w14:textId="4F558417" w:rsidR="00DD75C5" w:rsidRPr="00A22A2A" w:rsidRDefault="00DD75C5" w:rsidP="008F288F">
            <w:pPr>
              <w:jc w:val="center"/>
            </w:pPr>
            <w:r w:rsidRPr="00A22A2A">
              <w:t>Ref</w:t>
            </w:r>
          </w:p>
        </w:tc>
        <w:tc>
          <w:tcPr>
            <w:tcW w:w="839" w:type="pct"/>
          </w:tcPr>
          <w:p w14:paraId="626A1CB3" w14:textId="47750B2B" w:rsidR="00DD75C5" w:rsidRPr="00A22A2A" w:rsidRDefault="00DD75C5" w:rsidP="00847078">
            <w:pPr>
              <w:jc w:val="center"/>
            </w:pPr>
            <w:r w:rsidRPr="00A22A2A">
              <w:t>1.18 (1.</w:t>
            </w:r>
            <w:r w:rsidR="00847078">
              <w:t>1</w:t>
            </w:r>
            <w:r w:rsidRPr="00A22A2A">
              <w:t>7 to 1.</w:t>
            </w:r>
            <w:r w:rsidR="00847078">
              <w:t>2</w:t>
            </w:r>
            <w:r w:rsidRPr="00A22A2A">
              <w:t>0)</w:t>
            </w:r>
          </w:p>
        </w:tc>
        <w:tc>
          <w:tcPr>
            <w:tcW w:w="838" w:type="pct"/>
          </w:tcPr>
          <w:p w14:paraId="1BDBF1AC" w14:textId="0B7C3C54" w:rsidR="00DD75C5" w:rsidRPr="00A22A2A" w:rsidRDefault="00DD75C5" w:rsidP="00847078">
            <w:pPr>
              <w:jc w:val="center"/>
            </w:pPr>
            <w:r w:rsidRPr="00A22A2A">
              <w:t>1.58 (1.</w:t>
            </w:r>
            <w:r w:rsidR="00847078">
              <w:t>56</w:t>
            </w:r>
            <w:r w:rsidRPr="00A22A2A">
              <w:t xml:space="preserve"> to 1.</w:t>
            </w:r>
            <w:r w:rsidR="00847078">
              <w:t>61</w:t>
            </w:r>
            <w:r w:rsidRPr="00A22A2A">
              <w:t>)</w:t>
            </w:r>
          </w:p>
        </w:tc>
      </w:tr>
      <w:tr w:rsidR="00132743" w14:paraId="1DDE0CED" w14:textId="77777777" w:rsidTr="00C661F7">
        <w:tc>
          <w:tcPr>
            <w:tcW w:w="345" w:type="pct"/>
          </w:tcPr>
          <w:p w14:paraId="3D3AA2FD" w14:textId="1D8A12B0" w:rsidR="00132743" w:rsidRPr="00A22A2A" w:rsidRDefault="00132743" w:rsidP="00132743">
            <w:pPr>
              <w:jc w:val="center"/>
            </w:pPr>
          </w:p>
        </w:tc>
        <w:tc>
          <w:tcPr>
            <w:tcW w:w="274" w:type="pct"/>
          </w:tcPr>
          <w:p w14:paraId="0D8B9B0E" w14:textId="77777777" w:rsidR="00132743" w:rsidRPr="00A22A2A" w:rsidRDefault="00132743" w:rsidP="00132743">
            <w:pPr>
              <w:jc w:val="center"/>
            </w:pPr>
          </w:p>
        </w:tc>
        <w:tc>
          <w:tcPr>
            <w:tcW w:w="696" w:type="pct"/>
          </w:tcPr>
          <w:p w14:paraId="3FC82514" w14:textId="77777777" w:rsidR="00132743" w:rsidRPr="00A22A2A" w:rsidRDefault="00132743" w:rsidP="00132743">
            <w:pPr>
              <w:jc w:val="center"/>
            </w:pPr>
          </w:p>
        </w:tc>
        <w:tc>
          <w:tcPr>
            <w:tcW w:w="839" w:type="pct"/>
          </w:tcPr>
          <w:p w14:paraId="7C43448E" w14:textId="77777777" w:rsidR="00132743" w:rsidRPr="00A22A2A" w:rsidRDefault="00132743" w:rsidP="008F288F">
            <w:pPr>
              <w:jc w:val="center"/>
            </w:pPr>
          </w:p>
        </w:tc>
        <w:tc>
          <w:tcPr>
            <w:tcW w:w="839" w:type="pct"/>
          </w:tcPr>
          <w:p w14:paraId="3BAA090D" w14:textId="77777777" w:rsidR="00132743" w:rsidRPr="00A22A2A" w:rsidRDefault="00132743" w:rsidP="008F288F">
            <w:pPr>
              <w:jc w:val="center"/>
            </w:pPr>
          </w:p>
        </w:tc>
        <w:tc>
          <w:tcPr>
            <w:tcW w:w="330" w:type="pct"/>
          </w:tcPr>
          <w:p w14:paraId="052A0F2B" w14:textId="77777777" w:rsidR="00132743" w:rsidRPr="00A22A2A" w:rsidRDefault="00132743" w:rsidP="008F288F">
            <w:pPr>
              <w:jc w:val="center"/>
            </w:pPr>
          </w:p>
        </w:tc>
        <w:tc>
          <w:tcPr>
            <w:tcW w:w="839" w:type="pct"/>
          </w:tcPr>
          <w:p w14:paraId="39949720" w14:textId="77777777" w:rsidR="00132743" w:rsidRPr="00A22A2A" w:rsidRDefault="00132743" w:rsidP="008F288F">
            <w:pPr>
              <w:jc w:val="center"/>
            </w:pPr>
          </w:p>
        </w:tc>
        <w:tc>
          <w:tcPr>
            <w:tcW w:w="838" w:type="pct"/>
          </w:tcPr>
          <w:p w14:paraId="14766A70" w14:textId="58D925C0" w:rsidR="00132743" w:rsidRPr="00A22A2A" w:rsidRDefault="00132743" w:rsidP="008F288F">
            <w:pPr>
              <w:jc w:val="center"/>
            </w:pPr>
          </w:p>
        </w:tc>
      </w:tr>
      <w:tr w:rsidR="00DD75C5" w14:paraId="5844FBBF" w14:textId="77777777" w:rsidTr="00C661F7">
        <w:tc>
          <w:tcPr>
            <w:tcW w:w="345" w:type="pct"/>
          </w:tcPr>
          <w:p w14:paraId="6AA2A973" w14:textId="598C1A50" w:rsidR="00DD75C5" w:rsidRPr="00A22A2A" w:rsidRDefault="00DD75C5" w:rsidP="00DD75C5">
            <w:pPr>
              <w:jc w:val="center"/>
            </w:pPr>
          </w:p>
        </w:tc>
        <w:tc>
          <w:tcPr>
            <w:tcW w:w="274" w:type="pct"/>
          </w:tcPr>
          <w:p w14:paraId="7D4B9A4F" w14:textId="77777777" w:rsidR="00DD75C5" w:rsidRPr="00A22A2A" w:rsidRDefault="00DD75C5" w:rsidP="00DD75C5">
            <w:pPr>
              <w:jc w:val="center"/>
            </w:pPr>
            <w:r w:rsidRPr="00A22A2A">
              <w:t>0.50</w:t>
            </w:r>
          </w:p>
        </w:tc>
        <w:tc>
          <w:tcPr>
            <w:tcW w:w="696" w:type="pct"/>
          </w:tcPr>
          <w:p w14:paraId="586BBA5D" w14:textId="77777777" w:rsidR="00DD75C5" w:rsidRPr="00A22A2A" w:rsidRDefault="00DD75C5" w:rsidP="00DD75C5">
            <w:pPr>
              <w:jc w:val="center"/>
            </w:pPr>
            <w:r w:rsidRPr="00A22A2A">
              <w:t>1.5</w:t>
            </w:r>
          </w:p>
        </w:tc>
        <w:tc>
          <w:tcPr>
            <w:tcW w:w="839" w:type="pct"/>
          </w:tcPr>
          <w:p w14:paraId="37D970C1" w14:textId="4241AB27" w:rsidR="00DD75C5" w:rsidRPr="00A22A2A" w:rsidRDefault="00847078" w:rsidP="00847078">
            <w:pPr>
              <w:jc w:val="center"/>
            </w:pPr>
            <w:r>
              <w:t>0.94 (0.93</w:t>
            </w:r>
            <w:r w:rsidR="00DD75C5" w:rsidRPr="00A22A2A">
              <w:t xml:space="preserve"> to </w:t>
            </w:r>
            <w:r>
              <w:t>0.95</w:t>
            </w:r>
            <w:r w:rsidR="00DD75C5" w:rsidRPr="00A22A2A">
              <w:t>)</w:t>
            </w:r>
          </w:p>
        </w:tc>
        <w:tc>
          <w:tcPr>
            <w:tcW w:w="839" w:type="pct"/>
          </w:tcPr>
          <w:p w14:paraId="2BC77654" w14:textId="0B3D4B1C" w:rsidR="00DD75C5" w:rsidRPr="00A22A2A" w:rsidRDefault="00DD75C5" w:rsidP="00847078">
            <w:pPr>
              <w:jc w:val="center"/>
            </w:pPr>
            <w:r w:rsidRPr="00A22A2A">
              <w:t>0.94 (0.</w:t>
            </w:r>
            <w:r w:rsidR="00847078">
              <w:t>94</w:t>
            </w:r>
            <w:r w:rsidRPr="00A22A2A">
              <w:t xml:space="preserve"> to </w:t>
            </w:r>
            <w:r w:rsidR="00847078">
              <w:t>0.95</w:t>
            </w:r>
            <w:r w:rsidRPr="00A22A2A">
              <w:t>)</w:t>
            </w:r>
          </w:p>
        </w:tc>
        <w:tc>
          <w:tcPr>
            <w:tcW w:w="330" w:type="pct"/>
          </w:tcPr>
          <w:p w14:paraId="1E1342AB" w14:textId="66704FBE" w:rsidR="00DD75C5" w:rsidRPr="00A22A2A" w:rsidRDefault="00DD75C5" w:rsidP="008F288F">
            <w:pPr>
              <w:jc w:val="center"/>
            </w:pPr>
            <w:r w:rsidRPr="00A22A2A">
              <w:t>Ref</w:t>
            </w:r>
          </w:p>
        </w:tc>
        <w:tc>
          <w:tcPr>
            <w:tcW w:w="839" w:type="pct"/>
          </w:tcPr>
          <w:p w14:paraId="63F15EE7" w14:textId="4C19884A" w:rsidR="00DD75C5" w:rsidRPr="00A22A2A" w:rsidRDefault="00DD75C5" w:rsidP="00847078">
            <w:pPr>
              <w:jc w:val="center"/>
            </w:pPr>
            <w:r w:rsidRPr="00A22A2A">
              <w:t>1.21 (</w:t>
            </w:r>
            <w:r w:rsidR="00847078">
              <w:t>1.20</w:t>
            </w:r>
            <w:r w:rsidRPr="00A22A2A">
              <w:t xml:space="preserve"> to 1.</w:t>
            </w:r>
            <w:r w:rsidR="00847078">
              <w:t>23</w:t>
            </w:r>
            <w:r w:rsidRPr="00A22A2A">
              <w:t>)</w:t>
            </w:r>
          </w:p>
        </w:tc>
        <w:tc>
          <w:tcPr>
            <w:tcW w:w="838" w:type="pct"/>
          </w:tcPr>
          <w:p w14:paraId="3DD2BA61" w14:textId="2933EFEF" w:rsidR="00DD75C5" w:rsidRPr="00A22A2A" w:rsidRDefault="00DD75C5" w:rsidP="00847078">
            <w:pPr>
              <w:jc w:val="center"/>
            </w:pPr>
            <w:r w:rsidRPr="00A22A2A">
              <w:t>1.69 (1.</w:t>
            </w:r>
            <w:r w:rsidR="00847078">
              <w:t xml:space="preserve">66 </w:t>
            </w:r>
            <w:r w:rsidRPr="00A22A2A">
              <w:t xml:space="preserve">to </w:t>
            </w:r>
            <w:r w:rsidR="00847078">
              <w:t>1.72</w:t>
            </w:r>
            <w:r w:rsidRPr="00A22A2A">
              <w:t>)</w:t>
            </w:r>
          </w:p>
        </w:tc>
      </w:tr>
      <w:tr w:rsidR="00DD75C5" w14:paraId="7B93F5C0" w14:textId="77777777" w:rsidTr="00C661F7">
        <w:tc>
          <w:tcPr>
            <w:tcW w:w="345" w:type="pct"/>
          </w:tcPr>
          <w:p w14:paraId="697AA66D" w14:textId="38E77EDA" w:rsidR="00DD75C5" w:rsidRPr="00A22A2A" w:rsidRDefault="00DD75C5" w:rsidP="00DD75C5">
            <w:pPr>
              <w:jc w:val="center"/>
            </w:pPr>
          </w:p>
        </w:tc>
        <w:tc>
          <w:tcPr>
            <w:tcW w:w="274" w:type="pct"/>
          </w:tcPr>
          <w:p w14:paraId="214F8DD9" w14:textId="77777777" w:rsidR="00DD75C5" w:rsidRPr="00A22A2A" w:rsidRDefault="00DD75C5" w:rsidP="00DD75C5">
            <w:pPr>
              <w:jc w:val="center"/>
            </w:pPr>
          </w:p>
        </w:tc>
        <w:tc>
          <w:tcPr>
            <w:tcW w:w="696" w:type="pct"/>
          </w:tcPr>
          <w:p w14:paraId="0401870A" w14:textId="77777777" w:rsidR="00DD75C5" w:rsidRPr="00A22A2A" w:rsidRDefault="00DD75C5" w:rsidP="00DD75C5">
            <w:pPr>
              <w:jc w:val="center"/>
            </w:pPr>
            <w:r w:rsidRPr="00A22A2A">
              <w:t>2.0</w:t>
            </w:r>
          </w:p>
        </w:tc>
        <w:tc>
          <w:tcPr>
            <w:tcW w:w="839" w:type="pct"/>
          </w:tcPr>
          <w:p w14:paraId="49A64FDE" w14:textId="2F594561" w:rsidR="00DD75C5" w:rsidRPr="00A22A2A" w:rsidRDefault="00DD75C5" w:rsidP="00327BA1">
            <w:pPr>
              <w:jc w:val="center"/>
            </w:pPr>
            <w:r w:rsidRPr="00A22A2A">
              <w:t>0.9</w:t>
            </w:r>
            <w:r w:rsidR="00327BA1">
              <w:t>4</w:t>
            </w:r>
            <w:r w:rsidRPr="00A22A2A">
              <w:t xml:space="preserve"> (0.</w:t>
            </w:r>
            <w:r w:rsidR="00327BA1">
              <w:t>93</w:t>
            </w:r>
            <w:r w:rsidRPr="00A22A2A">
              <w:t xml:space="preserve"> to </w:t>
            </w:r>
            <w:r w:rsidR="00327BA1">
              <w:t>0.95</w:t>
            </w:r>
            <w:r w:rsidRPr="00A22A2A">
              <w:t>)</w:t>
            </w:r>
          </w:p>
        </w:tc>
        <w:tc>
          <w:tcPr>
            <w:tcW w:w="839" w:type="pct"/>
          </w:tcPr>
          <w:p w14:paraId="0C52CB32" w14:textId="1C08D944" w:rsidR="00DD75C5" w:rsidRPr="00A22A2A" w:rsidRDefault="00DD75C5" w:rsidP="00327BA1">
            <w:pPr>
              <w:jc w:val="center"/>
            </w:pPr>
            <w:r w:rsidRPr="00A22A2A">
              <w:t>0.95 (0.</w:t>
            </w:r>
            <w:r w:rsidR="00327BA1">
              <w:t>94</w:t>
            </w:r>
            <w:r w:rsidRPr="00A22A2A">
              <w:t xml:space="preserve"> to </w:t>
            </w:r>
            <w:r w:rsidR="00327BA1">
              <w:t>0.96</w:t>
            </w:r>
            <w:r w:rsidRPr="00A22A2A">
              <w:t>)</w:t>
            </w:r>
          </w:p>
        </w:tc>
        <w:tc>
          <w:tcPr>
            <w:tcW w:w="330" w:type="pct"/>
          </w:tcPr>
          <w:p w14:paraId="5F4A04F2" w14:textId="3AA1CB6B" w:rsidR="00DD75C5" w:rsidRPr="00A22A2A" w:rsidRDefault="00DD75C5" w:rsidP="008F288F">
            <w:pPr>
              <w:jc w:val="center"/>
            </w:pPr>
            <w:r w:rsidRPr="00A22A2A">
              <w:t>Ref</w:t>
            </w:r>
          </w:p>
        </w:tc>
        <w:tc>
          <w:tcPr>
            <w:tcW w:w="839" w:type="pct"/>
          </w:tcPr>
          <w:p w14:paraId="35AC9234" w14:textId="68A90409" w:rsidR="00DD75C5" w:rsidRPr="00A22A2A" w:rsidRDefault="00DD75C5" w:rsidP="00327BA1">
            <w:pPr>
              <w:jc w:val="center"/>
            </w:pPr>
            <w:r w:rsidRPr="00A22A2A">
              <w:t>1.21 (1.</w:t>
            </w:r>
            <w:r w:rsidR="00327BA1">
              <w:t>20</w:t>
            </w:r>
            <w:r w:rsidRPr="00A22A2A">
              <w:t xml:space="preserve"> to 1.</w:t>
            </w:r>
            <w:r w:rsidR="00327BA1">
              <w:t>22</w:t>
            </w:r>
            <w:r w:rsidRPr="00A22A2A">
              <w:t>)</w:t>
            </w:r>
          </w:p>
        </w:tc>
        <w:tc>
          <w:tcPr>
            <w:tcW w:w="838" w:type="pct"/>
          </w:tcPr>
          <w:p w14:paraId="3871AA03" w14:textId="25197B04" w:rsidR="00DD75C5" w:rsidRPr="00A22A2A" w:rsidRDefault="00DD75C5" w:rsidP="00327BA1">
            <w:pPr>
              <w:jc w:val="center"/>
            </w:pPr>
            <w:r w:rsidRPr="00A22A2A">
              <w:t>1.65 (1.</w:t>
            </w:r>
            <w:r w:rsidR="00327BA1">
              <w:t>62</w:t>
            </w:r>
            <w:r w:rsidRPr="00A22A2A">
              <w:t xml:space="preserve"> to </w:t>
            </w:r>
            <w:r w:rsidR="00327BA1">
              <w:t>1.68</w:t>
            </w:r>
            <w:r w:rsidRPr="00A22A2A">
              <w:t>)</w:t>
            </w:r>
          </w:p>
        </w:tc>
      </w:tr>
      <w:tr w:rsidR="00DD75C5" w14:paraId="472B2172" w14:textId="77777777" w:rsidTr="00C661F7">
        <w:tc>
          <w:tcPr>
            <w:tcW w:w="345" w:type="pct"/>
          </w:tcPr>
          <w:p w14:paraId="7647BD95" w14:textId="6049E6A3" w:rsidR="00DD75C5" w:rsidRPr="00A22A2A" w:rsidRDefault="00DD75C5" w:rsidP="00DD75C5">
            <w:pPr>
              <w:jc w:val="center"/>
            </w:pPr>
          </w:p>
        </w:tc>
        <w:tc>
          <w:tcPr>
            <w:tcW w:w="274" w:type="pct"/>
          </w:tcPr>
          <w:p w14:paraId="394100A1" w14:textId="77777777" w:rsidR="00DD75C5" w:rsidRPr="00A22A2A" w:rsidRDefault="00DD75C5" w:rsidP="00DD75C5">
            <w:pPr>
              <w:jc w:val="center"/>
            </w:pPr>
          </w:p>
        </w:tc>
        <w:tc>
          <w:tcPr>
            <w:tcW w:w="696" w:type="pct"/>
          </w:tcPr>
          <w:p w14:paraId="0DC1F1F0" w14:textId="77777777" w:rsidR="00DD75C5" w:rsidRPr="00A22A2A" w:rsidRDefault="00DD75C5" w:rsidP="00DD75C5">
            <w:pPr>
              <w:jc w:val="center"/>
            </w:pPr>
            <w:r w:rsidRPr="00A22A2A">
              <w:t>2.5</w:t>
            </w:r>
          </w:p>
        </w:tc>
        <w:tc>
          <w:tcPr>
            <w:tcW w:w="839" w:type="pct"/>
          </w:tcPr>
          <w:p w14:paraId="646B48AC" w14:textId="58B6FB87" w:rsidR="00DD75C5" w:rsidRPr="00A22A2A" w:rsidRDefault="00327BA1" w:rsidP="00327BA1">
            <w:pPr>
              <w:jc w:val="center"/>
            </w:pPr>
            <w:r>
              <w:t>0.95 (0.94</w:t>
            </w:r>
            <w:r w:rsidR="00DD75C5" w:rsidRPr="00A22A2A">
              <w:t xml:space="preserve"> to </w:t>
            </w:r>
            <w:r>
              <w:t>0.96</w:t>
            </w:r>
            <w:r w:rsidR="00DD75C5" w:rsidRPr="00A22A2A">
              <w:t>)</w:t>
            </w:r>
          </w:p>
        </w:tc>
        <w:tc>
          <w:tcPr>
            <w:tcW w:w="839" w:type="pct"/>
          </w:tcPr>
          <w:p w14:paraId="02CFC914" w14:textId="2AAEC659" w:rsidR="00DD75C5" w:rsidRPr="00A22A2A" w:rsidRDefault="00DD75C5" w:rsidP="00327BA1">
            <w:pPr>
              <w:jc w:val="center"/>
            </w:pPr>
            <w:r w:rsidRPr="00A22A2A">
              <w:t>0.95 (0.</w:t>
            </w:r>
            <w:r w:rsidR="00327BA1">
              <w:t>94</w:t>
            </w:r>
            <w:r w:rsidRPr="00A22A2A">
              <w:t xml:space="preserve"> to </w:t>
            </w:r>
            <w:r w:rsidR="00327BA1">
              <w:t>0.96</w:t>
            </w:r>
            <w:r w:rsidRPr="00A22A2A">
              <w:t>)</w:t>
            </w:r>
          </w:p>
        </w:tc>
        <w:tc>
          <w:tcPr>
            <w:tcW w:w="330" w:type="pct"/>
          </w:tcPr>
          <w:p w14:paraId="7861A887" w14:textId="0453EA5D" w:rsidR="00DD75C5" w:rsidRPr="00A22A2A" w:rsidRDefault="00DD75C5" w:rsidP="008F288F">
            <w:pPr>
              <w:jc w:val="center"/>
            </w:pPr>
            <w:r w:rsidRPr="00A22A2A">
              <w:t>Ref</w:t>
            </w:r>
          </w:p>
        </w:tc>
        <w:tc>
          <w:tcPr>
            <w:tcW w:w="839" w:type="pct"/>
          </w:tcPr>
          <w:p w14:paraId="558B3FF3" w14:textId="0C054249" w:rsidR="00DD75C5" w:rsidRPr="00A22A2A" w:rsidRDefault="00DD75C5" w:rsidP="00327BA1">
            <w:pPr>
              <w:jc w:val="center"/>
            </w:pPr>
            <w:r w:rsidRPr="00A22A2A">
              <w:t>1.20 (1.</w:t>
            </w:r>
            <w:r w:rsidR="00327BA1">
              <w:t>1</w:t>
            </w:r>
            <w:r w:rsidRPr="00A22A2A">
              <w:t>9 to 1.2</w:t>
            </w:r>
            <w:r w:rsidR="00327BA1">
              <w:t>1</w:t>
            </w:r>
            <w:r w:rsidRPr="00A22A2A">
              <w:t>)</w:t>
            </w:r>
          </w:p>
        </w:tc>
        <w:tc>
          <w:tcPr>
            <w:tcW w:w="838" w:type="pct"/>
          </w:tcPr>
          <w:p w14:paraId="5A213640" w14:textId="530E63E8" w:rsidR="00DD75C5" w:rsidRPr="00A22A2A" w:rsidRDefault="00DD75C5" w:rsidP="00327BA1">
            <w:pPr>
              <w:jc w:val="center"/>
            </w:pPr>
            <w:r w:rsidRPr="00A22A2A">
              <w:t>1.62 (1.</w:t>
            </w:r>
            <w:r w:rsidR="00327BA1">
              <w:t>60</w:t>
            </w:r>
            <w:r w:rsidRPr="00A22A2A">
              <w:t xml:space="preserve"> to 1.6</w:t>
            </w:r>
            <w:r w:rsidR="00327BA1">
              <w:t>4</w:t>
            </w:r>
            <w:r w:rsidRPr="00A22A2A">
              <w:t>)</w:t>
            </w:r>
          </w:p>
        </w:tc>
      </w:tr>
      <w:tr w:rsidR="003326AD" w14:paraId="69FE5B95" w14:textId="77777777" w:rsidTr="00C661F7">
        <w:tc>
          <w:tcPr>
            <w:tcW w:w="345" w:type="pct"/>
          </w:tcPr>
          <w:p w14:paraId="5CAEF757" w14:textId="168E0927" w:rsidR="003326AD" w:rsidRPr="00A22A2A" w:rsidRDefault="003326AD" w:rsidP="003326AD">
            <w:pPr>
              <w:jc w:val="center"/>
            </w:pPr>
          </w:p>
        </w:tc>
        <w:tc>
          <w:tcPr>
            <w:tcW w:w="274" w:type="pct"/>
          </w:tcPr>
          <w:p w14:paraId="3F53B825" w14:textId="77777777" w:rsidR="003326AD" w:rsidRPr="00A22A2A" w:rsidRDefault="003326AD" w:rsidP="003326AD">
            <w:pPr>
              <w:jc w:val="center"/>
            </w:pPr>
          </w:p>
        </w:tc>
        <w:tc>
          <w:tcPr>
            <w:tcW w:w="696" w:type="pct"/>
          </w:tcPr>
          <w:p w14:paraId="09CC40BB" w14:textId="77777777" w:rsidR="003326AD" w:rsidRPr="00A22A2A" w:rsidRDefault="003326AD" w:rsidP="003326AD">
            <w:pPr>
              <w:jc w:val="center"/>
            </w:pPr>
            <w:r w:rsidRPr="00A22A2A">
              <w:t>3.0</w:t>
            </w:r>
          </w:p>
        </w:tc>
        <w:tc>
          <w:tcPr>
            <w:tcW w:w="839" w:type="pct"/>
          </w:tcPr>
          <w:p w14:paraId="7BDBFEE0" w14:textId="0E8A591E" w:rsidR="003326AD" w:rsidRPr="00A22A2A" w:rsidRDefault="003326AD" w:rsidP="00327BA1">
            <w:pPr>
              <w:jc w:val="center"/>
            </w:pPr>
            <w:r w:rsidRPr="00A22A2A">
              <w:t>0.95 (0.</w:t>
            </w:r>
            <w:r w:rsidR="00327BA1">
              <w:t>94</w:t>
            </w:r>
            <w:r w:rsidRPr="00A22A2A">
              <w:t xml:space="preserve"> to </w:t>
            </w:r>
            <w:r w:rsidR="00327BA1">
              <w:t>0.96</w:t>
            </w:r>
            <w:r w:rsidRPr="00A22A2A">
              <w:t>)</w:t>
            </w:r>
          </w:p>
        </w:tc>
        <w:tc>
          <w:tcPr>
            <w:tcW w:w="839" w:type="pct"/>
          </w:tcPr>
          <w:p w14:paraId="41CDD960" w14:textId="2BB585A7" w:rsidR="003326AD" w:rsidRPr="00A22A2A" w:rsidRDefault="003326AD" w:rsidP="00327BA1">
            <w:pPr>
              <w:jc w:val="center"/>
            </w:pPr>
            <w:r w:rsidRPr="00A22A2A">
              <w:t>0.95 (0.</w:t>
            </w:r>
            <w:r w:rsidR="00327BA1">
              <w:t>95</w:t>
            </w:r>
            <w:r w:rsidRPr="00A22A2A">
              <w:t xml:space="preserve"> to </w:t>
            </w:r>
            <w:r w:rsidR="00327BA1">
              <w:t>0.96</w:t>
            </w:r>
            <w:r w:rsidRPr="00A22A2A">
              <w:t>)</w:t>
            </w:r>
          </w:p>
        </w:tc>
        <w:tc>
          <w:tcPr>
            <w:tcW w:w="330" w:type="pct"/>
          </w:tcPr>
          <w:p w14:paraId="11191769" w14:textId="29A7A3AD" w:rsidR="003326AD" w:rsidRPr="00A22A2A" w:rsidRDefault="003326AD" w:rsidP="008F288F">
            <w:pPr>
              <w:jc w:val="center"/>
            </w:pPr>
            <w:r w:rsidRPr="00A22A2A">
              <w:t>Ref</w:t>
            </w:r>
          </w:p>
        </w:tc>
        <w:tc>
          <w:tcPr>
            <w:tcW w:w="839" w:type="pct"/>
          </w:tcPr>
          <w:p w14:paraId="0AA3E154" w14:textId="49B65F0E" w:rsidR="003326AD" w:rsidRPr="00A22A2A" w:rsidRDefault="003326AD" w:rsidP="00327BA1">
            <w:pPr>
              <w:jc w:val="center"/>
            </w:pPr>
            <w:r w:rsidRPr="00A22A2A">
              <w:t>1.19 (1.</w:t>
            </w:r>
            <w:r w:rsidR="00327BA1">
              <w:t>1</w:t>
            </w:r>
            <w:r w:rsidRPr="00A22A2A">
              <w:t xml:space="preserve">8 to </w:t>
            </w:r>
            <w:r w:rsidR="00327BA1">
              <w:t>1.20</w:t>
            </w:r>
            <w:r w:rsidRPr="00A22A2A">
              <w:t>)</w:t>
            </w:r>
          </w:p>
        </w:tc>
        <w:tc>
          <w:tcPr>
            <w:tcW w:w="838" w:type="pct"/>
          </w:tcPr>
          <w:p w14:paraId="4C08003F" w14:textId="2FF6AAD1" w:rsidR="003326AD" w:rsidRPr="00A22A2A" w:rsidRDefault="003326AD" w:rsidP="00327BA1">
            <w:pPr>
              <w:jc w:val="center"/>
            </w:pPr>
            <w:r w:rsidRPr="00A22A2A">
              <w:t>1.58 (1.</w:t>
            </w:r>
            <w:r w:rsidR="00327BA1">
              <w:t>56</w:t>
            </w:r>
            <w:r w:rsidRPr="00A22A2A">
              <w:t xml:space="preserve"> to 1.</w:t>
            </w:r>
            <w:r w:rsidR="00327BA1">
              <w:t>61</w:t>
            </w:r>
            <w:r w:rsidRPr="00A22A2A">
              <w:t>)</w:t>
            </w:r>
          </w:p>
        </w:tc>
      </w:tr>
      <w:tr w:rsidR="00132743" w14:paraId="1EA048AB" w14:textId="77777777" w:rsidTr="00C661F7">
        <w:tc>
          <w:tcPr>
            <w:tcW w:w="345" w:type="pct"/>
          </w:tcPr>
          <w:p w14:paraId="5E0C5624" w14:textId="120647B6" w:rsidR="00132743" w:rsidRPr="00A22A2A" w:rsidRDefault="00132743" w:rsidP="00132743">
            <w:pPr>
              <w:jc w:val="center"/>
            </w:pPr>
          </w:p>
        </w:tc>
        <w:tc>
          <w:tcPr>
            <w:tcW w:w="274" w:type="pct"/>
          </w:tcPr>
          <w:p w14:paraId="1A519C51" w14:textId="77777777" w:rsidR="00132743" w:rsidRPr="00A22A2A" w:rsidRDefault="00132743" w:rsidP="00132743">
            <w:pPr>
              <w:jc w:val="center"/>
            </w:pPr>
          </w:p>
        </w:tc>
        <w:tc>
          <w:tcPr>
            <w:tcW w:w="696" w:type="pct"/>
          </w:tcPr>
          <w:p w14:paraId="47E67EDB" w14:textId="77777777" w:rsidR="00132743" w:rsidRPr="00A22A2A" w:rsidRDefault="00132743" w:rsidP="00132743">
            <w:pPr>
              <w:jc w:val="center"/>
            </w:pPr>
          </w:p>
        </w:tc>
        <w:tc>
          <w:tcPr>
            <w:tcW w:w="839" w:type="pct"/>
          </w:tcPr>
          <w:p w14:paraId="709D7092" w14:textId="77777777" w:rsidR="00132743" w:rsidRPr="00A22A2A" w:rsidRDefault="00132743" w:rsidP="008F288F">
            <w:pPr>
              <w:jc w:val="center"/>
            </w:pPr>
          </w:p>
        </w:tc>
        <w:tc>
          <w:tcPr>
            <w:tcW w:w="839" w:type="pct"/>
          </w:tcPr>
          <w:p w14:paraId="62F48926" w14:textId="77777777" w:rsidR="00132743" w:rsidRPr="00A22A2A" w:rsidRDefault="00132743" w:rsidP="008F288F">
            <w:pPr>
              <w:jc w:val="center"/>
            </w:pPr>
          </w:p>
        </w:tc>
        <w:tc>
          <w:tcPr>
            <w:tcW w:w="330" w:type="pct"/>
          </w:tcPr>
          <w:p w14:paraId="5A3E573C" w14:textId="77777777" w:rsidR="00132743" w:rsidRPr="00A22A2A" w:rsidRDefault="00132743" w:rsidP="008F288F">
            <w:pPr>
              <w:jc w:val="center"/>
            </w:pPr>
          </w:p>
        </w:tc>
        <w:tc>
          <w:tcPr>
            <w:tcW w:w="839" w:type="pct"/>
          </w:tcPr>
          <w:p w14:paraId="24A5903C" w14:textId="77777777" w:rsidR="00132743" w:rsidRPr="00A22A2A" w:rsidRDefault="00132743" w:rsidP="008F288F">
            <w:pPr>
              <w:jc w:val="center"/>
            </w:pPr>
          </w:p>
        </w:tc>
        <w:tc>
          <w:tcPr>
            <w:tcW w:w="838" w:type="pct"/>
          </w:tcPr>
          <w:p w14:paraId="7E9B15CD" w14:textId="7DD5E6DA" w:rsidR="00132743" w:rsidRPr="00A22A2A" w:rsidRDefault="00132743" w:rsidP="008F288F">
            <w:pPr>
              <w:jc w:val="center"/>
            </w:pPr>
          </w:p>
        </w:tc>
      </w:tr>
      <w:tr w:rsidR="003326AD" w14:paraId="2CF1863B" w14:textId="77777777" w:rsidTr="00C661F7">
        <w:tc>
          <w:tcPr>
            <w:tcW w:w="345" w:type="pct"/>
          </w:tcPr>
          <w:p w14:paraId="061090E1" w14:textId="042BBAFC" w:rsidR="003326AD" w:rsidRPr="00A22A2A" w:rsidRDefault="001D44D1" w:rsidP="003326AD">
            <w:pPr>
              <w:jc w:val="center"/>
            </w:pPr>
            <w:r>
              <w:t>0.30</w:t>
            </w:r>
          </w:p>
        </w:tc>
        <w:tc>
          <w:tcPr>
            <w:tcW w:w="274" w:type="pct"/>
          </w:tcPr>
          <w:p w14:paraId="4492C986" w14:textId="77777777" w:rsidR="003326AD" w:rsidRPr="00A22A2A" w:rsidRDefault="003326AD" w:rsidP="003326AD">
            <w:pPr>
              <w:jc w:val="center"/>
            </w:pPr>
            <w:r w:rsidRPr="00A22A2A">
              <w:t>0.15</w:t>
            </w:r>
          </w:p>
        </w:tc>
        <w:tc>
          <w:tcPr>
            <w:tcW w:w="696" w:type="pct"/>
          </w:tcPr>
          <w:p w14:paraId="4E4A05F3" w14:textId="77777777" w:rsidR="003326AD" w:rsidRPr="00A22A2A" w:rsidRDefault="003326AD" w:rsidP="003326AD">
            <w:pPr>
              <w:jc w:val="center"/>
            </w:pPr>
            <w:r w:rsidRPr="00A22A2A">
              <w:t>1.5</w:t>
            </w:r>
          </w:p>
        </w:tc>
        <w:tc>
          <w:tcPr>
            <w:tcW w:w="839" w:type="pct"/>
          </w:tcPr>
          <w:p w14:paraId="08D3272E" w14:textId="7F4B006A" w:rsidR="003326AD" w:rsidRPr="00A22A2A" w:rsidRDefault="003326AD" w:rsidP="00327BA1">
            <w:pPr>
              <w:jc w:val="center"/>
            </w:pPr>
            <w:r w:rsidRPr="00A22A2A">
              <w:t>0.94 (0.</w:t>
            </w:r>
            <w:r w:rsidR="00327BA1">
              <w:t>93</w:t>
            </w:r>
            <w:r w:rsidRPr="00A22A2A">
              <w:t xml:space="preserve"> to </w:t>
            </w:r>
            <w:r w:rsidR="00327BA1">
              <w:t>0.96</w:t>
            </w:r>
            <w:r w:rsidRPr="00A22A2A">
              <w:t>)</w:t>
            </w:r>
          </w:p>
        </w:tc>
        <w:tc>
          <w:tcPr>
            <w:tcW w:w="839" w:type="pct"/>
          </w:tcPr>
          <w:p w14:paraId="2792B268" w14:textId="4A589102" w:rsidR="003326AD" w:rsidRPr="00A22A2A" w:rsidRDefault="003326AD" w:rsidP="00327BA1">
            <w:pPr>
              <w:jc w:val="center"/>
            </w:pPr>
            <w:r w:rsidRPr="00A22A2A">
              <w:t>0.94 (0.</w:t>
            </w:r>
            <w:r w:rsidR="00327BA1">
              <w:t>93</w:t>
            </w:r>
            <w:r w:rsidRPr="00A22A2A">
              <w:t xml:space="preserve"> to </w:t>
            </w:r>
            <w:r w:rsidR="00327BA1">
              <w:t>0.95</w:t>
            </w:r>
            <w:r w:rsidRPr="00A22A2A">
              <w:t>)</w:t>
            </w:r>
          </w:p>
        </w:tc>
        <w:tc>
          <w:tcPr>
            <w:tcW w:w="330" w:type="pct"/>
          </w:tcPr>
          <w:p w14:paraId="41D2F714" w14:textId="6133660B" w:rsidR="003326AD" w:rsidRPr="00A22A2A" w:rsidRDefault="003326AD" w:rsidP="008F288F">
            <w:pPr>
              <w:jc w:val="center"/>
            </w:pPr>
            <w:r w:rsidRPr="00A22A2A">
              <w:t>Ref</w:t>
            </w:r>
          </w:p>
        </w:tc>
        <w:tc>
          <w:tcPr>
            <w:tcW w:w="839" w:type="pct"/>
          </w:tcPr>
          <w:p w14:paraId="555D960D" w14:textId="40E660B5" w:rsidR="003326AD" w:rsidRPr="00A22A2A" w:rsidRDefault="003326AD" w:rsidP="00327BA1">
            <w:pPr>
              <w:jc w:val="center"/>
            </w:pPr>
            <w:r w:rsidRPr="00A22A2A">
              <w:t>1.2</w:t>
            </w:r>
            <w:r w:rsidR="00327BA1">
              <w:t>1</w:t>
            </w:r>
            <w:r w:rsidRPr="00A22A2A">
              <w:t xml:space="preserve"> (1.</w:t>
            </w:r>
            <w:r w:rsidR="00327BA1">
              <w:t>20</w:t>
            </w:r>
            <w:r w:rsidRPr="00A22A2A">
              <w:t xml:space="preserve"> to 1.</w:t>
            </w:r>
            <w:r w:rsidR="00327BA1">
              <w:t>23</w:t>
            </w:r>
            <w:r w:rsidRPr="00A22A2A">
              <w:t>)</w:t>
            </w:r>
          </w:p>
        </w:tc>
        <w:tc>
          <w:tcPr>
            <w:tcW w:w="838" w:type="pct"/>
          </w:tcPr>
          <w:p w14:paraId="02525E1F" w14:textId="46276386" w:rsidR="003326AD" w:rsidRPr="00A22A2A" w:rsidRDefault="003326AD" w:rsidP="00327BA1">
            <w:pPr>
              <w:jc w:val="center"/>
            </w:pPr>
            <w:r w:rsidRPr="00A22A2A">
              <w:t>1.69 (1.</w:t>
            </w:r>
            <w:r w:rsidR="00327BA1">
              <w:t>66</w:t>
            </w:r>
            <w:r w:rsidRPr="00A22A2A">
              <w:t xml:space="preserve"> to </w:t>
            </w:r>
            <w:r w:rsidR="00327BA1">
              <w:t>1.73</w:t>
            </w:r>
            <w:r w:rsidRPr="00A22A2A">
              <w:t>)</w:t>
            </w:r>
          </w:p>
        </w:tc>
      </w:tr>
      <w:tr w:rsidR="003326AD" w14:paraId="166C9CEC" w14:textId="77777777" w:rsidTr="00C661F7">
        <w:tc>
          <w:tcPr>
            <w:tcW w:w="345" w:type="pct"/>
          </w:tcPr>
          <w:p w14:paraId="48B75D67" w14:textId="2FD997BF" w:rsidR="003326AD" w:rsidRPr="00A22A2A" w:rsidRDefault="003326AD" w:rsidP="003326AD">
            <w:pPr>
              <w:jc w:val="center"/>
            </w:pPr>
          </w:p>
        </w:tc>
        <w:tc>
          <w:tcPr>
            <w:tcW w:w="274" w:type="pct"/>
          </w:tcPr>
          <w:p w14:paraId="3D870C57" w14:textId="77777777" w:rsidR="003326AD" w:rsidRPr="00A22A2A" w:rsidRDefault="003326AD" w:rsidP="003326AD">
            <w:pPr>
              <w:jc w:val="center"/>
            </w:pPr>
          </w:p>
        </w:tc>
        <w:tc>
          <w:tcPr>
            <w:tcW w:w="696" w:type="pct"/>
          </w:tcPr>
          <w:p w14:paraId="00F129DF" w14:textId="77777777" w:rsidR="003326AD" w:rsidRPr="00A22A2A" w:rsidRDefault="003326AD" w:rsidP="003326AD">
            <w:pPr>
              <w:jc w:val="center"/>
            </w:pPr>
            <w:r w:rsidRPr="00A22A2A">
              <w:t>2.0</w:t>
            </w:r>
          </w:p>
        </w:tc>
        <w:tc>
          <w:tcPr>
            <w:tcW w:w="839" w:type="pct"/>
          </w:tcPr>
          <w:p w14:paraId="3EDFEF55" w14:textId="48F6E43A" w:rsidR="003326AD" w:rsidRPr="00A22A2A" w:rsidRDefault="003326AD" w:rsidP="00327BA1">
            <w:pPr>
              <w:jc w:val="center"/>
            </w:pPr>
            <w:r w:rsidRPr="00A22A2A">
              <w:t>0.94 (0.</w:t>
            </w:r>
            <w:r w:rsidR="00327BA1">
              <w:t>93</w:t>
            </w:r>
            <w:r w:rsidRPr="00A22A2A">
              <w:t xml:space="preserve"> to </w:t>
            </w:r>
            <w:r w:rsidR="00327BA1">
              <w:t>0.96</w:t>
            </w:r>
            <w:r w:rsidRPr="00A22A2A">
              <w:t>)</w:t>
            </w:r>
          </w:p>
        </w:tc>
        <w:tc>
          <w:tcPr>
            <w:tcW w:w="839" w:type="pct"/>
          </w:tcPr>
          <w:p w14:paraId="2FED66E0" w14:textId="08805D86" w:rsidR="003326AD" w:rsidRPr="00A22A2A" w:rsidRDefault="003326AD" w:rsidP="00327BA1">
            <w:pPr>
              <w:jc w:val="center"/>
            </w:pPr>
            <w:r w:rsidRPr="00A22A2A">
              <w:t>0.94 (0.</w:t>
            </w:r>
            <w:r w:rsidR="00327BA1">
              <w:t>94</w:t>
            </w:r>
            <w:r w:rsidRPr="00A22A2A">
              <w:t xml:space="preserve"> to </w:t>
            </w:r>
            <w:r w:rsidR="00327BA1">
              <w:t>0.95</w:t>
            </w:r>
            <w:r w:rsidRPr="00A22A2A">
              <w:t>)</w:t>
            </w:r>
          </w:p>
        </w:tc>
        <w:tc>
          <w:tcPr>
            <w:tcW w:w="330" w:type="pct"/>
          </w:tcPr>
          <w:p w14:paraId="419059E5" w14:textId="63C8AC43" w:rsidR="003326AD" w:rsidRPr="00A22A2A" w:rsidRDefault="003326AD" w:rsidP="008F288F">
            <w:pPr>
              <w:jc w:val="center"/>
            </w:pPr>
            <w:r w:rsidRPr="00A22A2A">
              <w:t>Ref</w:t>
            </w:r>
          </w:p>
        </w:tc>
        <w:tc>
          <w:tcPr>
            <w:tcW w:w="839" w:type="pct"/>
          </w:tcPr>
          <w:p w14:paraId="59D57AB6" w14:textId="414D667E" w:rsidR="003326AD" w:rsidRPr="00A22A2A" w:rsidRDefault="003326AD" w:rsidP="00327BA1">
            <w:pPr>
              <w:jc w:val="center"/>
            </w:pPr>
            <w:r w:rsidRPr="00A22A2A">
              <w:t>1.2</w:t>
            </w:r>
            <w:r w:rsidR="00327BA1">
              <w:t>1</w:t>
            </w:r>
            <w:r w:rsidRPr="00A22A2A">
              <w:t xml:space="preserve"> (1.</w:t>
            </w:r>
            <w:r w:rsidR="00327BA1">
              <w:t>19</w:t>
            </w:r>
            <w:r w:rsidRPr="00A22A2A">
              <w:t xml:space="preserve"> to 1.</w:t>
            </w:r>
            <w:r w:rsidR="00327BA1">
              <w:t>22</w:t>
            </w:r>
            <w:r w:rsidRPr="00A22A2A">
              <w:t>)</w:t>
            </w:r>
          </w:p>
        </w:tc>
        <w:tc>
          <w:tcPr>
            <w:tcW w:w="838" w:type="pct"/>
          </w:tcPr>
          <w:p w14:paraId="6DD16DC2" w14:textId="19429CE6" w:rsidR="003326AD" w:rsidRPr="00A22A2A" w:rsidRDefault="003326AD" w:rsidP="00327BA1">
            <w:pPr>
              <w:jc w:val="center"/>
            </w:pPr>
            <w:r w:rsidRPr="00A22A2A">
              <w:t>1</w:t>
            </w:r>
            <w:r w:rsidR="00327BA1">
              <w:t>.67 (1.6</w:t>
            </w:r>
            <w:r w:rsidRPr="00A22A2A">
              <w:t xml:space="preserve">4 to </w:t>
            </w:r>
            <w:r w:rsidR="00327BA1">
              <w:t>1.71</w:t>
            </w:r>
            <w:r w:rsidRPr="00A22A2A">
              <w:t>)</w:t>
            </w:r>
          </w:p>
        </w:tc>
      </w:tr>
      <w:tr w:rsidR="003326AD" w14:paraId="20ACEA94" w14:textId="77777777" w:rsidTr="00C661F7">
        <w:tc>
          <w:tcPr>
            <w:tcW w:w="345" w:type="pct"/>
          </w:tcPr>
          <w:p w14:paraId="5FCCBD82" w14:textId="3442278D" w:rsidR="003326AD" w:rsidRPr="00A22A2A" w:rsidRDefault="003326AD" w:rsidP="003326AD">
            <w:pPr>
              <w:jc w:val="center"/>
            </w:pPr>
          </w:p>
        </w:tc>
        <w:tc>
          <w:tcPr>
            <w:tcW w:w="274" w:type="pct"/>
          </w:tcPr>
          <w:p w14:paraId="4C8F11C5" w14:textId="77777777" w:rsidR="003326AD" w:rsidRPr="00A22A2A" w:rsidRDefault="003326AD" w:rsidP="003326AD">
            <w:pPr>
              <w:jc w:val="center"/>
            </w:pPr>
          </w:p>
        </w:tc>
        <w:tc>
          <w:tcPr>
            <w:tcW w:w="696" w:type="pct"/>
          </w:tcPr>
          <w:p w14:paraId="27A9A1D6" w14:textId="77777777" w:rsidR="003326AD" w:rsidRPr="00A22A2A" w:rsidRDefault="003326AD" w:rsidP="003326AD">
            <w:pPr>
              <w:jc w:val="center"/>
            </w:pPr>
            <w:r w:rsidRPr="00A22A2A">
              <w:t>2.5</w:t>
            </w:r>
          </w:p>
        </w:tc>
        <w:tc>
          <w:tcPr>
            <w:tcW w:w="839" w:type="pct"/>
          </w:tcPr>
          <w:p w14:paraId="31B25E78" w14:textId="67F2BA9E" w:rsidR="003326AD" w:rsidRPr="00A22A2A" w:rsidRDefault="003326AD" w:rsidP="00327BA1">
            <w:pPr>
              <w:jc w:val="center"/>
            </w:pPr>
            <w:r w:rsidRPr="00A22A2A">
              <w:t>0.94 (0.</w:t>
            </w:r>
            <w:r w:rsidR="00327BA1">
              <w:t>93</w:t>
            </w:r>
            <w:r w:rsidRPr="00A22A2A">
              <w:t xml:space="preserve"> to </w:t>
            </w:r>
            <w:r w:rsidR="00327BA1">
              <w:t>0.96</w:t>
            </w:r>
            <w:r w:rsidRPr="00A22A2A">
              <w:t>)</w:t>
            </w:r>
          </w:p>
        </w:tc>
        <w:tc>
          <w:tcPr>
            <w:tcW w:w="839" w:type="pct"/>
          </w:tcPr>
          <w:p w14:paraId="22DEDF43" w14:textId="2C95DDF1" w:rsidR="003326AD" w:rsidRPr="00A22A2A" w:rsidRDefault="003326AD" w:rsidP="00327BA1">
            <w:pPr>
              <w:jc w:val="center"/>
            </w:pPr>
            <w:r w:rsidRPr="00A22A2A">
              <w:t>0.9</w:t>
            </w:r>
            <w:r w:rsidR="00A22A2A" w:rsidRPr="00A22A2A">
              <w:t>5</w:t>
            </w:r>
            <w:r w:rsidRPr="00A22A2A">
              <w:t xml:space="preserve"> (0.</w:t>
            </w:r>
            <w:r w:rsidR="00327BA1">
              <w:t>94</w:t>
            </w:r>
            <w:r w:rsidRPr="00A22A2A">
              <w:t xml:space="preserve"> to </w:t>
            </w:r>
            <w:r w:rsidR="00327BA1">
              <w:t>0.96</w:t>
            </w:r>
            <w:r w:rsidRPr="00A22A2A">
              <w:t>)</w:t>
            </w:r>
          </w:p>
        </w:tc>
        <w:tc>
          <w:tcPr>
            <w:tcW w:w="330" w:type="pct"/>
          </w:tcPr>
          <w:p w14:paraId="5B27D39F" w14:textId="2C31C435" w:rsidR="003326AD" w:rsidRPr="00A22A2A" w:rsidRDefault="003326AD" w:rsidP="008F288F">
            <w:pPr>
              <w:jc w:val="center"/>
            </w:pPr>
            <w:r w:rsidRPr="00A22A2A">
              <w:t>Ref</w:t>
            </w:r>
          </w:p>
        </w:tc>
        <w:tc>
          <w:tcPr>
            <w:tcW w:w="839" w:type="pct"/>
          </w:tcPr>
          <w:p w14:paraId="21EE6324" w14:textId="75F26EC0" w:rsidR="003326AD" w:rsidRPr="00A22A2A" w:rsidRDefault="003326AD" w:rsidP="00327BA1">
            <w:pPr>
              <w:jc w:val="center"/>
            </w:pPr>
            <w:r w:rsidRPr="00A22A2A">
              <w:t>1.20 (1.</w:t>
            </w:r>
            <w:r w:rsidR="00327BA1">
              <w:t>19</w:t>
            </w:r>
            <w:r w:rsidRPr="00A22A2A">
              <w:t xml:space="preserve"> to 1.</w:t>
            </w:r>
            <w:r w:rsidR="00327BA1">
              <w:t>22</w:t>
            </w:r>
            <w:r w:rsidRPr="00A22A2A">
              <w:t>)</w:t>
            </w:r>
          </w:p>
        </w:tc>
        <w:tc>
          <w:tcPr>
            <w:tcW w:w="838" w:type="pct"/>
          </w:tcPr>
          <w:p w14:paraId="515E1087" w14:textId="5E8535C7" w:rsidR="003326AD" w:rsidRPr="00A22A2A" w:rsidRDefault="003326AD" w:rsidP="00327BA1">
            <w:pPr>
              <w:jc w:val="center"/>
            </w:pPr>
            <w:r w:rsidRPr="00A22A2A">
              <w:t>1.6</w:t>
            </w:r>
            <w:r w:rsidR="00A22A2A" w:rsidRPr="00A22A2A">
              <w:t>6</w:t>
            </w:r>
            <w:r w:rsidRPr="00A22A2A">
              <w:t xml:space="preserve"> (1.</w:t>
            </w:r>
            <w:r w:rsidR="00327BA1">
              <w:t>62</w:t>
            </w:r>
            <w:r w:rsidRPr="00A22A2A">
              <w:t xml:space="preserve"> to </w:t>
            </w:r>
            <w:r w:rsidR="00327BA1">
              <w:t>1.70</w:t>
            </w:r>
            <w:r w:rsidRPr="00A22A2A">
              <w:t>)</w:t>
            </w:r>
          </w:p>
        </w:tc>
      </w:tr>
      <w:tr w:rsidR="00A22A2A" w14:paraId="40E6FB29" w14:textId="77777777" w:rsidTr="00C661F7">
        <w:tc>
          <w:tcPr>
            <w:tcW w:w="345" w:type="pct"/>
          </w:tcPr>
          <w:p w14:paraId="24AFF9F2" w14:textId="2B4C1100" w:rsidR="00A22A2A" w:rsidRPr="00A22A2A" w:rsidRDefault="00A22A2A" w:rsidP="00A22A2A">
            <w:pPr>
              <w:jc w:val="center"/>
            </w:pPr>
          </w:p>
        </w:tc>
        <w:tc>
          <w:tcPr>
            <w:tcW w:w="274" w:type="pct"/>
          </w:tcPr>
          <w:p w14:paraId="0E148C03" w14:textId="77777777" w:rsidR="00A22A2A" w:rsidRPr="00A22A2A" w:rsidRDefault="00A22A2A" w:rsidP="00A22A2A">
            <w:pPr>
              <w:jc w:val="center"/>
            </w:pPr>
          </w:p>
        </w:tc>
        <w:tc>
          <w:tcPr>
            <w:tcW w:w="696" w:type="pct"/>
          </w:tcPr>
          <w:p w14:paraId="454C136D" w14:textId="77777777" w:rsidR="00A22A2A" w:rsidRPr="00A22A2A" w:rsidRDefault="00A22A2A" w:rsidP="00A22A2A">
            <w:pPr>
              <w:jc w:val="center"/>
            </w:pPr>
            <w:r w:rsidRPr="00A22A2A">
              <w:t>3.0</w:t>
            </w:r>
          </w:p>
        </w:tc>
        <w:tc>
          <w:tcPr>
            <w:tcW w:w="839" w:type="pct"/>
          </w:tcPr>
          <w:p w14:paraId="12920941" w14:textId="509B9116" w:rsidR="00A22A2A" w:rsidRPr="00A22A2A" w:rsidRDefault="00A22A2A" w:rsidP="00327BA1">
            <w:pPr>
              <w:jc w:val="center"/>
            </w:pPr>
            <w:r w:rsidRPr="00A22A2A">
              <w:t>0.9</w:t>
            </w:r>
            <w:r w:rsidR="00327BA1">
              <w:t>5</w:t>
            </w:r>
            <w:r w:rsidRPr="00A22A2A">
              <w:t xml:space="preserve"> (0.</w:t>
            </w:r>
            <w:r w:rsidR="00327BA1">
              <w:t>93</w:t>
            </w:r>
            <w:r w:rsidRPr="00A22A2A">
              <w:t xml:space="preserve"> to </w:t>
            </w:r>
            <w:r w:rsidR="00327BA1">
              <w:t>0.96</w:t>
            </w:r>
            <w:r w:rsidRPr="00A22A2A">
              <w:t>)</w:t>
            </w:r>
          </w:p>
        </w:tc>
        <w:tc>
          <w:tcPr>
            <w:tcW w:w="839" w:type="pct"/>
          </w:tcPr>
          <w:p w14:paraId="0779AF20" w14:textId="7275CEEF" w:rsidR="00A22A2A" w:rsidRPr="00A22A2A" w:rsidRDefault="00A22A2A" w:rsidP="00327BA1">
            <w:pPr>
              <w:jc w:val="center"/>
            </w:pPr>
            <w:r w:rsidRPr="00A22A2A">
              <w:t>0.95 (0.</w:t>
            </w:r>
            <w:r w:rsidR="00327BA1">
              <w:t>94</w:t>
            </w:r>
            <w:r w:rsidRPr="00A22A2A">
              <w:t xml:space="preserve"> to </w:t>
            </w:r>
            <w:r w:rsidR="00327BA1">
              <w:t>0.95</w:t>
            </w:r>
            <w:r w:rsidRPr="00A22A2A">
              <w:t>)</w:t>
            </w:r>
          </w:p>
        </w:tc>
        <w:tc>
          <w:tcPr>
            <w:tcW w:w="330" w:type="pct"/>
          </w:tcPr>
          <w:p w14:paraId="62400E0E" w14:textId="4E21E6FF" w:rsidR="00A22A2A" w:rsidRPr="00A22A2A" w:rsidRDefault="00A22A2A" w:rsidP="008F288F">
            <w:pPr>
              <w:jc w:val="center"/>
            </w:pPr>
            <w:r w:rsidRPr="00A22A2A">
              <w:t>Ref</w:t>
            </w:r>
          </w:p>
        </w:tc>
        <w:tc>
          <w:tcPr>
            <w:tcW w:w="839" w:type="pct"/>
          </w:tcPr>
          <w:p w14:paraId="4E68081A" w14:textId="219721A1" w:rsidR="00A22A2A" w:rsidRPr="00A22A2A" w:rsidRDefault="00A22A2A" w:rsidP="00327BA1">
            <w:pPr>
              <w:jc w:val="center"/>
            </w:pPr>
            <w:r w:rsidRPr="00A22A2A">
              <w:t>1.20 (1.</w:t>
            </w:r>
            <w:r w:rsidR="00327BA1">
              <w:t>1</w:t>
            </w:r>
            <w:r w:rsidRPr="00A22A2A">
              <w:t>8 to 1.</w:t>
            </w:r>
            <w:r w:rsidR="00327BA1">
              <w:t>21</w:t>
            </w:r>
            <w:r w:rsidRPr="00A22A2A">
              <w:t>)</w:t>
            </w:r>
          </w:p>
        </w:tc>
        <w:tc>
          <w:tcPr>
            <w:tcW w:w="838" w:type="pct"/>
          </w:tcPr>
          <w:p w14:paraId="080B9F32" w14:textId="3AA92D77" w:rsidR="00A22A2A" w:rsidRPr="00A22A2A" w:rsidRDefault="00A22A2A" w:rsidP="00327BA1">
            <w:pPr>
              <w:jc w:val="center"/>
            </w:pPr>
            <w:r w:rsidRPr="00A22A2A">
              <w:t>1.6</w:t>
            </w:r>
            <w:r>
              <w:t>3</w:t>
            </w:r>
            <w:r w:rsidRPr="00A22A2A">
              <w:t xml:space="preserve"> (1.</w:t>
            </w:r>
            <w:r w:rsidR="00327BA1">
              <w:t>60</w:t>
            </w:r>
            <w:r w:rsidRPr="00A22A2A">
              <w:t xml:space="preserve"> to </w:t>
            </w:r>
            <w:r w:rsidR="00327BA1">
              <w:t>1.67</w:t>
            </w:r>
            <w:r w:rsidRPr="00A22A2A">
              <w:t>)</w:t>
            </w:r>
          </w:p>
        </w:tc>
      </w:tr>
      <w:tr w:rsidR="00132743" w14:paraId="2B66C3C4" w14:textId="77777777" w:rsidTr="00C661F7">
        <w:tc>
          <w:tcPr>
            <w:tcW w:w="345" w:type="pct"/>
          </w:tcPr>
          <w:p w14:paraId="783E1DFF" w14:textId="430D0A5C" w:rsidR="00132743" w:rsidRPr="00A22A2A" w:rsidRDefault="00132743" w:rsidP="00132743">
            <w:pPr>
              <w:jc w:val="center"/>
            </w:pPr>
          </w:p>
        </w:tc>
        <w:tc>
          <w:tcPr>
            <w:tcW w:w="274" w:type="pct"/>
          </w:tcPr>
          <w:p w14:paraId="0211B222" w14:textId="77777777" w:rsidR="00132743" w:rsidRPr="00A22A2A" w:rsidRDefault="00132743" w:rsidP="00132743">
            <w:pPr>
              <w:jc w:val="center"/>
            </w:pPr>
          </w:p>
        </w:tc>
        <w:tc>
          <w:tcPr>
            <w:tcW w:w="696" w:type="pct"/>
          </w:tcPr>
          <w:p w14:paraId="7BEB6471" w14:textId="77777777" w:rsidR="00132743" w:rsidRPr="00A22A2A" w:rsidRDefault="00132743" w:rsidP="00132743">
            <w:pPr>
              <w:jc w:val="center"/>
            </w:pPr>
          </w:p>
        </w:tc>
        <w:tc>
          <w:tcPr>
            <w:tcW w:w="839" w:type="pct"/>
          </w:tcPr>
          <w:p w14:paraId="107935B2" w14:textId="77777777" w:rsidR="00132743" w:rsidRPr="00A22A2A" w:rsidRDefault="00132743" w:rsidP="008F288F">
            <w:pPr>
              <w:jc w:val="center"/>
            </w:pPr>
          </w:p>
        </w:tc>
        <w:tc>
          <w:tcPr>
            <w:tcW w:w="839" w:type="pct"/>
          </w:tcPr>
          <w:p w14:paraId="150DB4C6" w14:textId="77777777" w:rsidR="00132743" w:rsidRPr="00A22A2A" w:rsidRDefault="00132743" w:rsidP="008F288F">
            <w:pPr>
              <w:jc w:val="center"/>
            </w:pPr>
          </w:p>
        </w:tc>
        <w:tc>
          <w:tcPr>
            <w:tcW w:w="330" w:type="pct"/>
          </w:tcPr>
          <w:p w14:paraId="49DCD1DE" w14:textId="77777777" w:rsidR="00132743" w:rsidRPr="00A22A2A" w:rsidRDefault="00132743" w:rsidP="008F288F">
            <w:pPr>
              <w:jc w:val="center"/>
            </w:pPr>
          </w:p>
        </w:tc>
        <w:tc>
          <w:tcPr>
            <w:tcW w:w="839" w:type="pct"/>
          </w:tcPr>
          <w:p w14:paraId="376C057E" w14:textId="77777777" w:rsidR="00132743" w:rsidRPr="00A22A2A" w:rsidRDefault="00132743" w:rsidP="008F288F">
            <w:pPr>
              <w:jc w:val="center"/>
            </w:pPr>
          </w:p>
        </w:tc>
        <w:tc>
          <w:tcPr>
            <w:tcW w:w="838" w:type="pct"/>
          </w:tcPr>
          <w:p w14:paraId="461B966E" w14:textId="291FC674" w:rsidR="00132743" w:rsidRPr="00A22A2A" w:rsidRDefault="00132743" w:rsidP="008F288F">
            <w:pPr>
              <w:jc w:val="center"/>
            </w:pPr>
          </w:p>
        </w:tc>
      </w:tr>
      <w:tr w:rsidR="00A22A2A" w14:paraId="15D4B19C" w14:textId="77777777" w:rsidTr="00C661F7">
        <w:tc>
          <w:tcPr>
            <w:tcW w:w="345" w:type="pct"/>
          </w:tcPr>
          <w:p w14:paraId="20710CD3" w14:textId="45C88808" w:rsidR="00A22A2A" w:rsidRPr="00A22A2A" w:rsidRDefault="00A22A2A" w:rsidP="00A22A2A">
            <w:pPr>
              <w:jc w:val="center"/>
            </w:pPr>
          </w:p>
        </w:tc>
        <w:tc>
          <w:tcPr>
            <w:tcW w:w="274" w:type="pct"/>
          </w:tcPr>
          <w:p w14:paraId="2C05AD3B" w14:textId="77777777" w:rsidR="00A22A2A" w:rsidRPr="00A22A2A" w:rsidRDefault="00A22A2A" w:rsidP="00A22A2A">
            <w:pPr>
              <w:jc w:val="center"/>
            </w:pPr>
            <w:r w:rsidRPr="00A22A2A">
              <w:t>0.30</w:t>
            </w:r>
          </w:p>
        </w:tc>
        <w:tc>
          <w:tcPr>
            <w:tcW w:w="696" w:type="pct"/>
          </w:tcPr>
          <w:p w14:paraId="70D37B36" w14:textId="77777777" w:rsidR="00A22A2A" w:rsidRPr="00A22A2A" w:rsidRDefault="00A22A2A" w:rsidP="00A22A2A">
            <w:pPr>
              <w:jc w:val="center"/>
            </w:pPr>
            <w:r w:rsidRPr="00A22A2A">
              <w:t>1.5</w:t>
            </w:r>
          </w:p>
        </w:tc>
        <w:tc>
          <w:tcPr>
            <w:tcW w:w="839" w:type="pct"/>
          </w:tcPr>
          <w:p w14:paraId="7C2AAB18" w14:textId="1C9347D0" w:rsidR="00A22A2A" w:rsidRPr="00A22A2A" w:rsidRDefault="00A22A2A" w:rsidP="00302281">
            <w:pPr>
              <w:jc w:val="center"/>
            </w:pPr>
            <w:r w:rsidRPr="00A22A2A">
              <w:t>0.94 (0.</w:t>
            </w:r>
            <w:r w:rsidR="00302281">
              <w:t>92</w:t>
            </w:r>
            <w:r w:rsidRPr="00A22A2A">
              <w:t xml:space="preserve"> to </w:t>
            </w:r>
            <w:r w:rsidR="00302281">
              <w:t>0.95</w:t>
            </w:r>
            <w:r w:rsidRPr="00A22A2A">
              <w:t>)</w:t>
            </w:r>
          </w:p>
        </w:tc>
        <w:tc>
          <w:tcPr>
            <w:tcW w:w="839" w:type="pct"/>
          </w:tcPr>
          <w:p w14:paraId="0BF2A7E4" w14:textId="44BE32B7" w:rsidR="00A22A2A" w:rsidRPr="00A22A2A" w:rsidRDefault="00A22A2A" w:rsidP="00302281">
            <w:pPr>
              <w:jc w:val="center"/>
            </w:pPr>
            <w:r w:rsidRPr="00A22A2A">
              <w:t>0.94 (0.</w:t>
            </w:r>
            <w:r w:rsidR="00302281">
              <w:t>94</w:t>
            </w:r>
            <w:r w:rsidRPr="00A22A2A">
              <w:t xml:space="preserve"> to </w:t>
            </w:r>
            <w:r w:rsidR="00302281">
              <w:t>0.95</w:t>
            </w:r>
            <w:r w:rsidRPr="00A22A2A">
              <w:t>)</w:t>
            </w:r>
          </w:p>
        </w:tc>
        <w:tc>
          <w:tcPr>
            <w:tcW w:w="330" w:type="pct"/>
          </w:tcPr>
          <w:p w14:paraId="771F8627" w14:textId="0117C3B8" w:rsidR="00A22A2A" w:rsidRPr="00A22A2A" w:rsidRDefault="00A22A2A" w:rsidP="008F288F">
            <w:pPr>
              <w:jc w:val="center"/>
            </w:pPr>
            <w:r w:rsidRPr="00A22A2A">
              <w:t>Ref</w:t>
            </w:r>
          </w:p>
        </w:tc>
        <w:tc>
          <w:tcPr>
            <w:tcW w:w="839" w:type="pct"/>
          </w:tcPr>
          <w:p w14:paraId="0F6A8C71" w14:textId="52BEE7ED" w:rsidR="00A22A2A" w:rsidRPr="00A22A2A" w:rsidRDefault="00A22A2A" w:rsidP="00302281">
            <w:pPr>
              <w:jc w:val="center"/>
            </w:pPr>
            <w:r w:rsidRPr="00A22A2A">
              <w:t>1.2</w:t>
            </w:r>
            <w:r w:rsidR="003619AC">
              <w:t>1</w:t>
            </w:r>
            <w:r w:rsidRPr="00A22A2A">
              <w:t xml:space="preserve"> (1.</w:t>
            </w:r>
            <w:r w:rsidR="00302281">
              <w:t>20</w:t>
            </w:r>
            <w:r w:rsidRPr="00A22A2A">
              <w:t xml:space="preserve"> to 1.</w:t>
            </w:r>
            <w:r w:rsidR="00302281">
              <w:t>23</w:t>
            </w:r>
            <w:r w:rsidRPr="00A22A2A">
              <w:t>)</w:t>
            </w:r>
          </w:p>
        </w:tc>
        <w:tc>
          <w:tcPr>
            <w:tcW w:w="838" w:type="pct"/>
          </w:tcPr>
          <w:p w14:paraId="059A91B6" w14:textId="0B0D7AD8" w:rsidR="00A22A2A" w:rsidRPr="00A22A2A" w:rsidRDefault="00A22A2A" w:rsidP="00302281">
            <w:pPr>
              <w:jc w:val="center"/>
            </w:pPr>
            <w:r w:rsidRPr="00A22A2A">
              <w:t>1.6</w:t>
            </w:r>
            <w:r w:rsidR="003619AC">
              <w:t>8</w:t>
            </w:r>
            <w:r w:rsidRPr="00A22A2A">
              <w:t xml:space="preserve"> (1.</w:t>
            </w:r>
            <w:r w:rsidR="00302281">
              <w:t>65</w:t>
            </w:r>
            <w:r w:rsidRPr="00A22A2A">
              <w:t xml:space="preserve"> to </w:t>
            </w:r>
            <w:r w:rsidR="00302281">
              <w:t>1.72)</w:t>
            </w:r>
          </w:p>
        </w:tc>
      </w:tr>
      <w:tr w:rsidR="00222C96" w14:paraId="239F36A8" w14:textId="77777777" w:rsidTr="00C661F7">
        <w:tc>
          <w:tcPr>
            <w:tcW w:w="345" w:type="pct"/>
          </w:tcPr>
          <w:p w14:paraId="1BAE73E2" w14:textId="43C01BB5" w:rsidR="00222C96" w:rsidRPr="00A22A2A" w:rsidRDefault="00222C96" w:rsidP="00222C96">
            <w:pPr>
              <w:jc w:val="center"/>
            </w:pPr>
          </w:p>
        </w:tc>
        <w:tc>
          <w:tcPr>
            <w:tcW w:w="274" w:type="pct"/>
          </w:tcPr>
          <w:p w14:paraId="0EA06026" w14:textId="77777777" w:rsidR="00222C96" w:rsidRPr="00A22A2A" w:rsidRDefault="00222C96" w:rsidP="00222C96">
            <w:pPr>
              <w:jc w:val="center"/>
            </w:pPr>
          </w:p>
        </w:tc>
        <w:tc>
          <w:tcPr>
            <w:tcW w:w="696" w:type="pct"/>
          </w:tcPr>
          <w:p w14:paraId="39954A60" w14:textId="77777777" w:rsidR="00222C96" w:rsidRPr="00A22A2A" w:rsidRDefault="00222C96" w:rsidP="00222C96">
            <w:pPr>
              <w:jc w:val="center"/>
            </w:pPr>
            <w:r w:rsidRPr="00A22A2A">
              <w:t>2.0</w:t>
            </w:r>
          </w:p>
        </w:tc>
        <w:tc>
          <w:tcPr>
            <w:tcW w:w="839" w:type="pct"/>
          </w:tcPr>
          <w:p w14:paraId="2F532409" w14:textId="576870A4" w:rsidR="00222C96" w:rsidRPr="00A22A2A" w:rsidRDefault="00222C96" w:rsidP="00302281">
            <w:pPr>
              <w:jc w:val="center"/>
            </w:pPr>
            <w:r w:rsidRPr="00A22A2A">
              <w:t>0.94 (0.</w:t>
            </w:r>
            <w:r w:rsidR="00302281">
              <w:t>93</w:t>
            </w:r>
            <w:r w:rsidRPr="00A22A2A">
              <w:t xml:space="preserve"> to </w:t>
            </w:r>
            <w:r w:rsidR="00302281">
              <w:t>0.95</w:t>
            </w:r>
            <w:r w:rsidRPr="00A22A2A">
              <w:t>)</w:t>
            </w:r>
          </w:p>
        </w:tc>
        <w:tc>
          <w:tcPr>
            <w:tcW w:w="839" w:type="pct"/>
          </w:tcPr>
          <w:p w14:paraId="239A3AF9" w14:textId="58DD413C" w:rsidR="00222C96" w:rsidRPr="00A22A2A" w:rsidRDefault="00222C96" w:rsidP="00302281">
            <w:pPr>
              <w:jc w:val="center"/>
            </w:pPr>
            <w:r w:rsidRPr="00A22A2A">
              <w:t>0.9</w:t>
            </w:r>
            <w:r>
              <w:t>5</w:t>
            </w:r>
            <w:r w:rsidRPr="00A22A2A">
              <w:t xml:space="preserve"> (0.</w:t>
            </w:r>
            <w:r w:rsidR="00302281">
              <w:t>94</w:t>
            </w:r>
            <w:r w:rsidRPr="00A22A2A">
              <w:t xml:space="preserve"> to </w:t>
            </w:r>
            <w:r w:rsidR="00302281">
              <w:t>0.96</w:t>
            </w:r>
            <w:r w:rsidRPr="00A22A2A">
              <w:t>)</w:t>
            </w:r>
          </w:p>
        </w:tc>
        <w:tc>
          <w:tcPr>
            <w:tcW w:w="330" w:type="pct"/>
          </w:tcPr>
          <w:p w14:paraId="6ED523CB" w14:textId="33B50FCB" w:rsidR="00222C96" w:rsidRPr="00A22A2A" w:rsidRDefault="00222C96" w:rsidP="008F288F">
            <w:pPr>
              <w:jc w:val="center"/>
            </w:pPr>
            <w:r w:rsidRPr="00A22A2A">
              <w:t>Ref</w:t>
            </w:r>
          </w:p>
        </w:tc>
        <w:tc>
          <w:tcPr>
            <w:tcW w:w="839" w:type="pct"/>
          </w:tcPr>
          <w:p w14:paraId="01CB0B93" w14:textId="7C86AF59" w:rsidR="00222C96" w:rsidRPr="00A22A2A" w:rsidRDefault="00222C96" w:rsidP="00302281">
            <w:pPr>
              <w:jc w:val="center"/>
            </w:pPr>
            <w:r w:rsidRPr="00A22A2A">
              <w:t>1.2</w:t>
            </w:r>
            <w:r>
              <w:t>0</w:t>
            </w:r>
            <w:r w:rsidRPr="00A22A2A">
              <w:t xml:space="preserve"> (1.</w:t>
            </w:r>
            <w:r w:rsidR="00302281">
              <w:t>19</w:t>
            </w:r>
            <w:r w:rsidRPr="00A22A2A">
              <w:t xml:space="preserve"> to 1.</w:t>
            </w:r>
            <w:r w:rsidR="00302281">
              <w:t>22</w:t>
            </w:r>
            <w:r w:rsidRPr="00A22A2A">
              <w:t>)</w:t>
            </w:r>
          </w:p>
        </w:tc>
        <w:tc>
          <w:tcPr>
            <w:tcW w:w="838" w:type="pct"/>
          </w:tcPr>
          <w:p w14:paraId="6587BE5F" w14:textId="4CB0529F" w:rsidR="00222C96" w:rsidRPr="00A22A2A" w:rsidRDefault="00222C96" w:rsidP="00302281">
            <w:pPr>
              <w:jc w:val="center"/>
            </w:pPr>
            <w:r w:rsidRPr="00A22A2A">
              <w:t>1.6</w:t>
            </w:r>
            <w:r>
              <w:t>6</w:t>
            </w:r>
            <w:r w:rsidRPr="00A22A2A">
              <w:t xml:space="preserve"> (1.</w:t>
            </w:r>
            <w:r w:rsidR="00302281">
              <w:t>6</w:t>
            </w:r>
            <w:r w:rsidRPr="00A22A2A">
              <w:t xml:space="preserve">3 to </w:t>
            </w:r>
            <w:r w:rsidR="00302281">
              <w:t>1.69</w:t>
            </w:r>
            <w:r w:rsidRPr="00A22A2A">
              <w:t>)</w:t>
            </w:r>
          </w:p>
        </w:tc>
      </w:tr>
      <w:tr w:rsidR="00222C96" w14:paraId="72CD4B3D" w14:textId="77777777" w:rsidTr="00C661F7">
        <w:tc>
          <w:tcPr>
            <w:tcW w:w="345" w:type="pct"/>
          </w:tcPr>
          <w:p w14:paraId="2E0083FA" w14:textId="305597FE" w:rsidR="00222C96" w:rsidRPr="00A22A2A" w:rsidRDefault="00222C96" w:rsidP="00222C96">
            <w:pPr>
              <w:jc w:val="center"/>
            </w:pPr>
          </w:p>
        </w:tc>
        <w:tc>
          <w:tcPr>
            <w:tcW w:w="274" w:type="pct"/>
          </w:tcPr>
          <w:p w14:paraId="64D3E975" w14:textId="77777777" w:rsidR="00222C96" w:rsidRPr="00A22A2A" w:rsidRDefault="00222C96" w:rsidP="00222C96">
            <w:pPr>
              <w:jc w:val="center"/>
            </w:pPr>
          </w:p>
        </w:tc>
        <w:tc>
          <w:tcPr>
            <w:tcW w:w="696" w:type="pct"/>
          </w:tcPr>
          <w:p w14:paraId="30B00CF7" w14:textId="77777777" w:rsidR="00222C96" w:rsidRPr="00A22A2A" w:rsidRDefault="00222C96" w:rsidP="00222C96">
            <w:pPr>
              <w:jc w:val="center"/>
            </w:pPr>
            <w:r w:rsidRPr="00A22A2A">
              <w:t>2.5</w:t>
            </w:r>
          </w:p>
        </w:tc>
        <w:tc>
          <w:tcPr>
            <w:tcW w:w="839" w:type="pct"/>
          </w:tcPr>
          <w:p w14:paraId="6CEE22F0" w14:textId="61C6C920" w:rsidR="00222C96" w:rsidRPr="00A22A2A" w:rsidRDefault="00222C96" w:rsidP="00302281">
            <w:pPr>
              <w:jc w:val="center"/>
            </w:pPr>
            <w:r w:rsidRPr="00A22A2A">
              <w:t>0.94 (0.</w:t>
            </w:r>
            <w:r w:rsidR="00302281">
              <w:t>93</w:t>
            </w:r>
            <w:r w:rsidRPr="00A22A2A">
              <w:t xml:space="preserve"> to </w:t>
            </w:r>
            <w:r w:rsidR="00302281">
              <w:t>0.95</w:t>
            </w:r>
            <w:r w:rsidRPr="00A22A2A">
              <w:t>)</w:t>
            </w:r>
          </w:p>
        </w:tc>
        <w:tc>
          <w:tcPr>
            <w:tcW w:w="839" w:type="pct"/>
          </w:tcPr>
          <w:p w14:paraId="06BF4EC5" w14:textId="324C4AC7" w:rsidR="00222C96" w:rsidRPr="00A22A2A" w:rsidRDefault="00222C96" w:rsidP="00302281">
            <w:pPr>
              <w:jc w:val="center"/>
            </w:pPr>
            <w:r w:rsidRPr="00A22A2A">
              <w:t>0.9</w:t>
            </w:r>
            <w:r>
              <w:t>5</w:t>
            </w:r>
            <w:r w:rsidRPr="00A22A2A">
              <w:t xml:space="preserve"> (0.</w:t>
            </w:r>
            <w:r w:rsidR="00302281">
              <w:t>94</w:t>
            </w:r>
            <w:r w:rsidRPr="00A22A2A">
              <w:t xml:space="preserve"> to </w:t>
            </w:r>
            <w:r w:rsidR="00302281">
              <w:t>0.96</w:t>
            </w:r>
            <w:r w:rsidRPr="00A22A2A">
              <w:t>)</w:t>
            </w:r>
          </w:p>
        </w:tc>
        <w:tc>
          <w:tcPr>
            <w:tcW w:w="330" w:type="pct"/>
          </w:tcPr>
          <w:p w14:paraId="743D9F86" w14:textId="773128A0" w:rsidR="00222C96" w:rsidRPr="00A22A2A" w:rsidRDefault="00222C96" w:rsidP="008F288F">
            <w:pPr>
              <w:jc w:val="center"/>
            </w:pPr>
            <w:r w:rsidRPr="00A22A2A">
              <w:t>Ref</w:t>
            </w:r>
          </w:p>
        </w:tc>
        <w:tc>
          <w:tcPr>
            <w:tcW w:w="839" w:type="pct"/>
          </w:tcPr>
          <w:p w14:paraId="7B1DCE37" w14:textId="44B46530" w:rsidR="00222C96" w:rsidRPr="00A22A2A" w:rsidRDefault="00222C96" w:rsidP="00302281">
            <w:pPr>
              <w:jc w:val="center"/>
            </w:pPr>
            <w:r w:rsidRPr="00A22A2A">
              <w:t>1.</w:t>
            </w:r>
            <w:r>
              <w:t>19</w:t>
            </w:r>
            <w:r w:rsidRPr="00A22A2A">
              <w:t xml:space="preserve"> (1.</w:t>
            </w:r>
            <w:r w:rsidR="00302281">
              <w:t>18</w:t>
            </w:r>
            <w:r w:rsidRPr="00A22A2A">
              <w:t xml:space="preserve"> to </w:t>
            </w:r>
            <w:r w:rsidR="00302281">
              <w:t>1.21</w:t>
            </w:r>
            <w:r w:rsidRPr="00A22A2A">
              <w:t>)</w:t>
            </w:r>
          </w:p>
        </w:tc>
        <w:tc>
          <w:tcPr>
            <w:tcW w:w="838" w:type="pct"/>
          </w:tcPr>
          <w:p w14:paraId="417CFB9B" w14:textId="3B305C5D" w:rsidR="00222C96" w:rsidRPr="00A22A2A" w:rsidRDefault="00222C96" w:rsidP="00302281">
            <w:pPr>
              <w:jc w:val="center"/>
            </w:pPr>
            <w:r w:rsidRPr="00A22A2A">
              <w:t>1.6</w:t>
            </w:r>
            <w:r>
              <w:t>3</w:t>
            </w:r>
            <w:r w:rsidRPr="00A22A2A">
              <w:t xml:space="preserve"> (1.</w:t>
            </w:r>
            <w:r w:rsidR="00302281">
              <w:t>60</w:t>
            </w:r>
            <w:r w:rsidRPr="00A22A2A">
              <w:t xml:space="preserve"> to </w:t>
            </w:r>
            <w:r w:rsidR="00302281">
              <w:t>1.66</w:t>
            </w:r>
            <w:r w:rsidRPr="00A22A2A">
              <w:t>)</w:t>
            </w:r>
          </w:p>
        </w:tc>
      </w:tr>
      <w:tr w:rsidR="00222C96" w14:paraId="0ED322F1" w14:textId="77777777" w:rsidTr="00C661F7">
        <w:tc>
          <w:tcPr>
            <w:tcW w:w="345" w:type="pct"/>
          </w:tcPr>
          <w:p w14:paraId="48CC4C82" w14:textId="1CF6400A" w:rsidR="00222C96" w:rsidRPr="00A22A2A" w:rsidRDefault="00222C96" w:rsidP="00222C96">
            <w:pPr>
              <w:jc w:val="center"/>
            </w:pPr>
          </w:p>
        </w:tc>
        <w:tc>
          <w:tcPr>
            <w:tcW w:w="274" w:type="pct"/>
          </w:tcPr>
          <w:p w14:paraId="60A0000D" w14:textId="77777777" w:rsidR="00222C96" w:rsidRPr="00A22A2A" w:rsidRDefault="00222C96" w:rsidP="00222C96">
            <w:pPr>
              <w:jc w:val="center"/>
            </w:pPr>
          </w:p>
        </w:tc>
        <w:tc>
          <w:tcPr>
            <w:tcW w:w="696" w:type="pct"/>
          </w:tcPr>
          <w:p w14:paraId="752ED0FB" w14:textId="77777777" w:rsidR="00222C96" w:rsidRPr="00A22A2A" w:rsidRDefault="00222C96" w:rsidP="00222C96">
            <w:pPr>
              <w:jc w:val="center"/>
            </w:pPr>
            <w:r w:rsidRPr="00A22A2A">
              <w:t>3.0</w:t>
            </w:r>
          </w:p>
        </w:tc>
        <w:tc>
          <w:tcPr>
            <w:tcW w:w="839" w:type="pct"/>
          </w:tcPr>
          <w:p w14:paraId="20141A5B" w14:textId="3A122135" w:rsidR="00222C96" w:rsidRPr="00A22A2A" w:rsidRDefault="00222C96" w:rsidP="00302281">
            <w:pPr>
              <w:jc w:val="center"/>
            </w:pPr>
            <w:r w:rsidRPr="00A22A2A">
              <w:t>0.94 (0.</w:t>
            </w:r>
            <w:r w:rsidR="00302281">
              <w:t>93</w:t>
            </w:r>
            <w:r w:rsidRPr="00A22A2A">
              <w:t xml:space="preserve"> to </w:t>
            </w:r>
            <w:r w:rsidR="00302281">
              <w:t>0.95</w:t>
            </w:r>
            <w:r w:rsidRPr="00A22A2A">
              <w:t>)</w:t>
            </w:r>
          </w:p>
        </w:tc>
        <w:tc>
          <w:tcPr>
            <w:tcW w:w="839" w:type="pct"/>
          </w:tcPr>
          <w:p w14:paraId="3E43E190" w14:textId="2CA693AC" w:rsidR="00222C96" w:rsidRPr="00A22A2A" w:rsidRDefault="00222C96" w:rsidP="00302281">
            <w:pPr>
              <w:jc w:val="center"/>
            </w:pPr>
            <w:r w:rsidRPr="00A22A2A">
              <w:t>0.9</w:t>
            </w:r>
            <w:r>
              <w:t>5</w:t>
            </w:r>
            <w:r w:rsidRPr="00A22A2A">
              <w:t xml:space="preserve"> (0.</w:t>
            </w:r>
            <w:r w:rsidR="00302281">
              <w:t>94</w:t>
            </w:r>
            <w:r w:rsidRPr="00A22A2A">
              <w:t xml:space="preserve"> to </w:t>
            </w:r>
            <w:r w:rsidR="00302281">
              <w:t>0.96</w:t>
            </w:r>
            <w:r w:rsidRPr="00A22A2A">
              <w:t>)</w:t>
            </w:r>
          </w:p>
        </w:tc>
        <w:tc>
          <w:tcPr>
            <w:tcW w:w="330" w:type="pct"/>
          </w:tcPr>
          <w:p w14:paraId="4D31163F" w14:textId="2C71BAA5" w:rsidR="00222C96" w:rsidRPr="00A22A2A" w:rsidRDefault="00222C96" w:rsidP="008F288F">
            <w:pPr>
              <w:jc w:val="center"/>
            </w:pPr>
            <w:r w:rsidRPr="00A22A2A">
              <w:t>Ref</w:t>
            </w:r>
          </w:p>
        </w:tc>
        <w:tc>
          <w:tcPr>
            <w:tcW w:w="839" w:type="pct"/>
          </w:tcPr>
          <w:p w14:paraId="6F2F4CEB" w14:textId="2A33E5FA" w:rsidR="00222C96" w:rsidRPr="00A22A2A" w:rsidRDefault="00222C96" w:rsidP="00302281">
            <w:pPr>
              <w:jc w:val="center"/>
            </w:pPr>
            <w:r w:rsidRPr="00A22A2A">
              <w:t>1.</w:t>
            </w:r>
            <w:r>
              <w:t>1</w:t>
            </w:r>
            <w:r w:rsidR="004368BD">
              <w:t>8</w:t>
            </w:r>
            <w:r w:rsidRPr="00A22A2A">
              <w:t xml:space="preserve"> (1.</w:t>
            </w:r>
            <w:r w:rsidR="00302281">
              <w:t>1</w:t>
            </w:r>
            <w:r>
              <w:t>7</w:t>
            </w:r>
            <w:r w:rsidRPr="00A22A2A">
              <w:t xml:space="preserve"> to 1.</w:t>
            </w:r>
            <w:r w:rsidR="00302281">
              <w:t>20</w:t>
            </w:r>
            <w:r w:rsidRPr="00A22A2A">
              <w:t>)</w:t>
            </w:r>
          </w:p>
        </w:tc>
        <w:tc>
          <w:tcPr>
            <w:tcW w:w="838" w:type="pct"/>
          </w:tcPr>
          <w:p w14:paraId="04A6D201" w14:textId="4D7BB289" w:rsidR="00222C96" w:rsidRPr="00A22A2A" w:rsidRDefault="00222C96" w:rsidP="00302281">
            <w:pPr>
              <w:jc w:val="center"/>
            </w:pPr>
            <w:r w:rsidRPr="00A22A2A">
              <w:t>1.</w:t>
            </w:r>
            <w:r w:rsidR="004368BD">
              <w:t>59</w:t>
            </w:r>
            <w:r w:rsidRPr="00A22A2A">
              <w:t xml:space="preserve"> (1.</w:t>
            </w:r>
            <w:r w:rsidR="00302281">
              <w:t>56</w:t>
            </w:r>
            <w:r w:rsidRPr="00A22A2A">
              <w:t xml:space="preserve"> to </w:t>
            </w:r>
            <w:r w:rsidR="004368BD">
              <w:t>1.</w:t>
            </w:r>
            <w:r w:rsidR="00302281">
              <w:t>63</w:t>
            </w:r>
            <w:r w:rsidRPr="00A22A2A">
              <w:t>)</w:t>
            </w:r>
          </w:p>
        </w:tc>
      </w:tr>
      <w:tr w:rsidR="00132743" w14:paraId="6B46875B" w14:textId="77777777" w:rsidTr="00C661F7">
        <w:tc>
          <w:tcPr>
            <w:tcW w:w="345" w:type="pct"/>
          </w:tcPr>
          <w:p w14:paraId="54F04254" w14:textId="74B2361A" w:rsidR="00132743" w:rsidRPr="00A22A2A" w:rsidRDefault="00132743" w:rsidP="00132743">
            <w:pPr>
              <w:jc w:val="center"/>
            </w:pPr>
          </w:p>
        </w:tc>
        <w:tc>
          <w:tcPr>
            <w:tcW w:w="274" w:type="pct"/>
          </w:tcPr>
          <w:p w14:paraId="202D74FF" w14:textId="77777777" w:rsidR="00132743" w:rsidRPr="00A22A2A" w:rsidRDefault="00132743" w:rsidP="00132743">
            <w:pPr>
              <w:jc w:val="center"/>
            </w:pPr>
          </w:p>
        </w:tc>
        <w:tc>
          <w:tcPr>
            <w:tcW w:w="696" w:type="pct"/>
          </w:tcPr>
          <w:p w14:paraId="0AEE245F" w14:textId="77777777" w:rsidR="00132743" w:rsidRPr="00A22A2A" w:rsidRDefault="00132743" w:rsidP="00132743">
            <w:pPr>
              <w:jc w:val="center"/>
            </w:pPr>
          </w:p>
        </w:tc>
        <w:tc>
          <w:tcPr>
            <w:tcW w:w="839" w:type="pct"/>
          </w:tcPr>
          <w:p w14:paraId="6CF5F9CB" w14:textId="77777777" w:rsidR="00132743" w:rsidRPr="00A22A2A" w:rsidRDefault="00132743" w:rsidP="008F288F">
            <w:pPr>
              <w:jc w:val="center"/>
            </w:pPr>
          </w:p>
        </w:tc>
        <w:tc>
          <w:tcPr>
            <w:tcW w:w="839" w:type="pct"/>
          </w:tcPr>
          <w:p w14:paraId="337CE42C" w14:textId="77777777" w:rsidR="00132743" w:rsidRPr="00A22A2A" w:rsidRDefault="00132743" w:rsidP="008F288F">
            <w:pPr>
              <w:jc w:val="center"/>
            </w:pPr>
          </w:p>
        </w:tc>
        <w:tc>
          <w:tcPr>
            <w:tcW w:w="330" w:type="pct"/>
          </w:tcPr>
          <w:p w14:paraId="594A3689" w14:textId="77777777" w:rsidR="00132743" w:rsidRPr="00A22A2A" w:rsidRDefault="00132743" w:rsidP="008F288F">
            <w:pPr>
              <w:jc w:val="center"/>
            </w:pPr>
          </w:p>
        </w:tc>
        <w:tc>
          <w:tcPr>
            <w:tcW w:w="839" w:type="pct"/>
          </w:tcPr>
          <w:p w14:paraId="0F1B1BB6" w14:textId="77777777" w:rsidR="00132743" w:rsidRPr="00A22A2A" w:rsidRDefault="00132743" w:rsidP="008F288F">
            <w:pPr>
              <w:jc w:val="center"/>
            </w:pPr>
          </w:p>
        </w:tc>
        <w:tc>
          <w:tcPr>
            <w:tcW w:w="838" w:type="pct"/>
          </w:tcPr>
          <w:p w14:paraId="1E02C4D9" w14:textId="7FDA4C68" w:rsidR="00132743" w:rsidRPr="00A22A2A" w:rsidRDefault="00132743" w:rsidP="008F288F">
            <w:pPr>
              <w:jc w:val="center"/>
            </w:pPr>
          </w:p>
        </w:tc>
      </w:tr>
      <w:tr w:rsidR="004368BD" w14:paraId="357823CC" w14:textId="77777777" w:rsidTr="00C661F7">
        <w:tc>
          <w:tcPr>
            <w:tcW w:w="345" w:type="pct"/>
          </w:tcPr>
          <w:p w14:paraId="0BC395B0" w14:textId="635F6265" w:rsidR="004368BD" w:rsidRPr="00A22A2A" w:rsidRDefault="004368BD" w:rsidP="004368BD">
            <w:pPr>
              <w:jc w:val="center"/>
            </w:pPr>
          </w:p>
        </w:tc>
        <w:tc>
          <w:tcPr>
            <w:tcW w:w="274" w:type="pct"/>
          </w:tcPr>
          <w:p w14:paraId="69523C81" w14:textId="77777777" w:rsidR="004368BD" w:rsidRPr="00A22A2A" w:rsidRDefault="004368BD" w:rsidP="004368BD">
            <w:pPr>
              <w:jc w:val="center"/>
            </w:pPr>
            <w:r w:rsidRPr="00A22A2A">
              <w:t>0.50</w:t>
            </w:r>
          </w:p>
        </w:tc>
        <w:tc>
          <w:tcPr>
            <w:tcW w:w="696" w:type="pct"/>
          </w:tcPr>
          <w:p w14:paraId="12E80A37" w14:textId="77777777" w:rsidR="004368BD" w:rsidRPr="00A22A2A" w:rsidRDefault="004368BD" w:rsidP="004368BD">
            <w:pPr>
              <w:jc w:val="center"/>
            </w:pPr>
            <w:r w:rsidRPr="00A22A2A">
              <w:t>1.5</w:t>
            </w:r>
          </w:p>
        </w:tc>
        <w:tc>
          <w:tcPr>
            <w:tcW w:w="839" w:type="pct"/>
          </w:tcPr>
          <w:p w14:paraId="6ADCA24A" w14:textId="7AABDD55" w:rsidR="004368BD" w:rsidRPr="00A22A2A" w:rsidRDefault="004368BD" w:rsidP="00984AC6">
            <w:pPr>
              <w:jc w:val="center"/>
            </w:pPr>
            <w:r w:rsidRPr="00A22A2A">
              <w:t>0.94 (0.</w:t>
            </w:r>
            <w:r w:rsidR="00302281">
              <w:t>93</w:t>
            </w:r>
            <w:r w:rsidRPr="00A22A2A">
              <w:t xml:space="preserve"> to </w:t>
            </w:r>
            <w:r w:rsidR="00984AC6">
              <w:t>0.95</w:t>
            </w:r>
            <w:r w:rsidRPr="00A22A2A">
              <w:t>)</w:t>
            </w:r>
          </w:p>
        </w:tc>
        <w:tc>
          <w:tcPr>
            <w:tcW w:w="839" w:type="pct"/>
          </w:tcPr>
          <w:p w14:paraId="2D4AE792" w14:textId="42ACD5CF" w:rsidR="004368BD" w:rsidRPr="00A22A2A" w:rsidRDefault="004368BD" w:rsidP="00984AC6">
            <w:pPr>
              <w:jc w:val="center"/>
            </w:pPr>
            <w:r w:rsidRPr="00A22A2A">
              <w:t>0.9</w:t>
            </w:r>
            <w:r>
              <w:t>5</w:t>
            </w:r>
            <w:r w:rsidRPr="00A22A2A">
              <w:t xml:space="preserve"> (0.</w:t>
            </w:r>
            <w:r w:rsidR="00984AC6">
              <w:t>94</w:t>
            </w:r>
            <w:r w:rsidRPr="00A22A2A">
              <w:t xml:space="preserve"> to </w:t>
            </w:r>
            <w:r w:rsidR="00984AC6">
              <w:t>0.95</w:t>
            </w:r>
            <w:r w:rsidRPr="00A22A2A">
              <w:t>)</w:t>
            </w:r>
          </w:p>
        </w:tc>
        <w:tc>
          <w:tcPr>
            <w:tcW w:w="330" w:type="pct"/>
          </w:tcPr>
          <w:p w14:paraId="2DA29B17" w14:textId="7A0E5EA1" w:rsidR="004368BD" w:rsidRPr="00A22A2A" w:rsidRDefault="004368BD" w:rsidP="008F288F">
            <w:pPr>
              <w:jc w:val="center"/>
            </w:pPr>
            <w:r w:rsidRPr="00A22A2A">
              <w:t>Ref</w:t>
            </w:r>
          </w:p>
        </w:tc>
        <w:tc>
          <w:tcPr>
            <w:tcW w:w="839" w:type="pct"/>
          </w:tcPr>
          <w:p w14:paraId="52248D08" w14:textId="70B320A7" w:rsidR="004368BD" w:rsidRPr="00A22A2A" w:rsidRDefault="004368BD" w:rsidP="00984AC6">
            <w:pPr>
              <w:jc w:val="center"/>
            </w:pPr>
            <w:r w:rsidRPr="00A22A2A">
              <w:t>1.</w:t>
            </w:r>
            <w:r>
              <w:t>21</w:t>
            </w:r>
            <w:r w:rsidRPr="00A22A2A">
              <w:t xml:space="preserve"> (1.</w:t>
            </w:r>
            <w:r w:rsidR="00984AC6">
              <w:t>20</w:t>
            </w:r>
            <w:r w:rsidRPr="00A22A2A">
              <w:t xml:space="preserve"> to 1.</w:t>
            </w:r>
            <w:r w:rsidR="00984AC6">
              <w:t>23</w:t>
            </w:r>
            <w:r w:rsidRPr="00A22A2A">
              <w:t>)</w:t>
            </w:r>
          </w:p>
        </w:tc>
        <w:tc>
          <w:tcPr>
            <w:tcW w:w="838" w:type="pct"/>
          </w:tcPr>
          <w:p w14:paraId="5F435747" w14:textId="2BA78CF7" w:rsidR="004368BD" w:rsidRPr="00A22A2A" w:rsidRDefault="004368BD" w:rsidP="00984AC6">
            <w:pPr>
              <w:jc w:val="center"/>
            </w:pPr>
            <w:r w:rsidRPr="00A22A2A">
              <w:t>1.</w:t>
            </w:r>
            <w:r>
              <w:t>68</w:t>
            </w:r>
            <w:r w:rsidRPr="00A22A2A">
              <w:t xml:space="preserve"> (1.</w:t>
            </w:r>
            <w:r w:rsidR="00984AC6">
              <w:t>64</w:t>
            </w:r>
            <w:r w:rsidRPr="00A22A2A">
              <w:t xml:space="preserve"> to </w:t>
            </w:r>
            <w:r w:rsidR="00984AC6">
              <w:t>1.71</w:t>
            </w:r>
            <w:r w:rsidRPr="00A22A2A">
              <w:t>)</w:t>
            </w:r>
          </w:p>
        </w:tc>
      </w:tr>
      <w:tr w:rsidR="004368BD" w14:paraId="11C96E7D" w14:textId="77777777" w:rsidTr="00C661F7">
        <w:tc>
          <w:tcPr>
            <w:tcW w:w="345" w:type="pct"/>
          </w:tcPr>
          <w:p w14:paraId="5D021D41" w14:textId="6828A73E" w:rsidR="004368BD" w:rsidRPr="00A22A2A" w:rsidRDefault="004368BD" w:rsidP="004368BD">
            <w:pPr>
              <w:jc w:val="center"/>
            </w:pPr>
          </w:p>
        </w:tc>
        <w:tc>
          <w:tcPr>
            <w:tcW w:w="274" w:type="pct"/>
          </w:tcPr>
          <w:p w14:paraId="35291FC7" w14:textId="77777777" w:rsidR="004368BD" w:rsidRPr="00A22A2A" w:rsidRDefault="004368BD" w:rsidP="004368BD">
            <w:pPr>
              <w:jc w:val="center"/>
            </w:pPr>
          </w:p>
        </w:tc>
        <w:tc>
          <w:tcPr>
            <w:tcW w:w="696" w:type="pct"/>
          </w:tcPr>
          <w:p w14:paraId="05B4F4FB" w14:textId="77777777" w:rsidR="004368BD" w:rsidRPr="00A22A2A" w:rsidRDefault="004368BD" w:rsidP="004368BD">
            <w:pPr>
              <w:jc w:val="center"/>
            </w:pPr>
            <w:r w:rsidRPr="00A22A2A">
              <w:t>2.0</w:t>
            </w:r>
          </w:p>
        </w:tc>
        <w:tc>
          <w:tcPr>
            <w:tcW w:w="839" w:type="pct"/>
          </w:tcPr>
          <w:p w14:paraId="0A26F2F1" w14:textId="398CD577" w:rsidR="004368BD" w:rsidRPr="00A22A2A" w:rsidRDefault="004368BD" w:rsidP="00984AC6">
            <w:pPr>
              <w:jc w:val="center"/>
            </w:pPr>
            <w:r>
              <w:t>0.95</w:t>
            </w:r>
            <w:r w:rsidR="00984AC6">
              <w:t xml:space="preserve"> (0.9</w:t>
            </w:r>
            <w:r>
              <w:t>3</w:t>
            </w:r>
            <w:r w:rsidRPr="00A22A2A">
              <w:t xml:space="preserve"> to </w:t>
            </w:r>
            <w:r w:rsidR="00984AC6">
              <w:t>0.96</w:t>
            </w:r>
            <w:r w:rsidRPr="00A22A2A">
              <w:t>)</w:t>
            </w:r>
          </w:p>
        </w:tc>
        <w:tc>
          <w:tcPr>
            <w:tcW w:w="839" w:type="pct"/>
          </w:tcPr>
          <w:p w14:paraId="1342AC0B" w14:textId="57291507" w:rsidR="004368BD" w:rsidRPr="00A22A2A" w:rsidRDefault="004368BD" w:rsidP="00984AC6">
            <w:pPr>
              <w:jc w:val="center"/>
            </w:pPr>
            <w:r w:rsidRPr="00A22A2A">
              <w:t>0.9</w:t>
            </w:r>
            <w:r>
              <w:t>5</w:t>
            </w:r>
            <w:r w:rsidRPr="00A22A2A">
              <w:t xml:space="preserve"> (0.</w:t>
            </w:r>
            <w:r w:rsidR="00984AC6">
              <w:t>94</w:t>
            </w:r>
            <w:r w:rsidRPr="00A22A2A">
              <w:t xml:space="preserve"> to </w:t>
            </w:r>
            <w:r w:rsidR="00984AC6">
              <w:t>0.96</w:t>
            </w:r>
            <w:r w:rsidRPr="00A22A2A">
              <w:t>)</w:t>
            </w:r>
          </w:p>
        </w:tc>
        <w:tc>
          <w:tcPr>
            <w:tcW w:w="330" w:type="pct"/>
          </w:tcPr>
          <w:p w14:paraId="7FCEE714" w14:textId="7D92B2D1" w:rsidR="004368BD" w:rsidRPr="00A22A2A" w:rsidRDefault="004368BD" w:rsidP="008F288F">
            <w:pPr>
              <w:jc w:val="center"/>
            </w:pPr>
            <w:r w:rsidRPr="00A22A2A">
              <w:t>Ref</w:t>
            </w:r>
          </w:p>
        </w:tc>
        <w:tc>
          <w:tcPr>
            <w:tcW w:w="839" w:type="pct"/>
          </w:tcPr>
          <w:p w14:paraId="3F83D63D" w14:textId="74AFD426" w:rsidR="004368BD" w:rsidRPr="00A22A2A" w:rsidRDefault="004368BD" w:rsidP="00984AC6">
            <w:pPr>
              <w:jc w:val="center"/>
            </w:pPr>
            <w:r w:rsidRPr="00A22A2A">
              <w:t>1.</w:t>
            </w:r>
            <w:r>
              <w:t>21</w:t>
            </w:r>
            <w:r w:rsidRPr="00A22A2A">
              <w:t xml:space="preserve"> (1.</w:t>
            </w:r>
            <w:r w:rsidR="00984AC6">
              <w:t>1</w:t>
            </w:r>
            <w:r>
              <w:t>9</w:t>
            </w:r>
            <w:r w:rsidRPr="00A22A2A">
              <w:t xml:space="preserve"> to 1.</w:t>
            </w:r>
            <w:r w:rsidR="00984AC6">
              <w:t>22</w:t>
            </w:r>
            <w:r w:rsidRPr="00A22A2A">
              <w:t>)</w:t>
            </w:r>
          </w:p>
        </w:tc>
        <w:tc>
          <w:tcPr>
            <w:tcW w:w="838" w:type="pct"/>
          </w:tcPr>
          <w:p w14:paraId="3FBEB242" w14:textId="7B6B6504" w:rsidR="004368BD" w:rsidRPr="00A22A2A" w:rsidRDefault="004368BD" w:rsidP="00984AC6">
            <w:pPr>
              <w:jc w:val="center"/>
            </w:pPr>
            <w:r w:rsidRPr="00A22A2A">
              <w:t>1.</w:t>
            </w:r>
            <w:r>
              <w:t>67</w:t>
            </w:r>
            <w:r w:rsidRPr="00A22A2A">
              <w:t xml:space="preserve"> (1.</w:t>
            </w:r>
            <w:r w:rsidR="00984AC6">
              <w:t>63</w:t>
            </w:r>
            <w:r w:rsidRPr="00A22A2A">
              <w:t xml:space="preserve"> to </w:t>
            </w:r>
            <w:r w:rsidR="00984AC6">
              <w:t>1.70</w:t>
            </w:r>
            <w:r w:rsidRPr="00A22A2A">
              <w:t>)</w:t>
            </w:r>
          </w:p>
        </w:tc>
      </w:tr>
      <w:tr w:rsidR="004368BD" w14:paraId="3FB504A0" w14:textId="77777777" w:rsidTr="00C661F7">
        <w:tc>
          <w:tcPr>
            <w:tcW w:w="345" w:type="pct"/>
          </w:tcPr>
          <w:p w14:paraId="77A06316" w14:textId="6D522ED5" w:rsidR="004368BD" w:rsidRPr="00A22A2A" w:rsidRDefault="004368BD" w:rsidP="004368BD">
            <w:pPr>
              <w:jc w:val="center"/>
            </w:pPr>
          </w:p>
        </w:tc>
        <w:tc>
          <w:tcPr>
            <w:tcW w:w="274" w:type="pct"/>
          </w:tcPr>
          <w:p w14:paraId="5F062D3D" w14:textId="77777777" w:rsidR="004368BD" w:rsidRPr="00A22A2A" w:rsidRDefault="004368BD" w:rsidP="004368BD">
            <w:pPr>
              <w:jc w:val="center"/>
            </w:pPr>
          </w:p>
        </w:tc>
        <w:tc>
          <w:tcPr>
            <w:tcW w:w="696" w:type="pct"/>
          </w:tcPr>
          <w:p w14:paraId="0B026CE2" w14:textId="77777777" w:rsidR="004368BD" w:rsidRPr="00A22A2A" w:rsidRDefault="004368BD" w:rsidP="004368BD">
            <w:pPr>
              <w:jc w:val="center"/>
            </w:pPr>
            <w:r w:rsidRPr="00A22A2A">
              <w:t>2.5</w:t>
            </w:r>
          </w:p>
        </w:tc>
        <w:tc>
          <w:tcPr>
            <w:tcW w:w="839" w:type="pct"/>
          </w:tcPr>
          <w:p w14:paraId="7717C6E8" w14:textId="0DE460C2" w:rsidR="004368BD" w:rsidRPr="00A22A2A" w:rsidRDefault="004368BD" w:rsidP="00984AC6">
            <w:pPr>
              <w:jc w:val="center"/>
            </w:pPr>
            <w:r w:rsidRPr="00A22A2A">
              <w:t>0.9</w:t>
            </w:r>
            <w:r>
              <w:t>5</w:t>
            </w:r>
            <w:r w:rsidRPr="00A22A2A">
              <w:t xml:space="preserve"> (0.</w:t>
            </w:r>
            <w:r w:rsidR="00984AC6">
              <w:t>93</w:t>
            </w:r>
            <w:r w:rsidRPr="00A22A2A">
              <w:t xml:space="preserve"> to </w:t>
            </w:r>
            <w:r w:rsidR="00984AC6">
              <w:t>0.96</w:t>
            </w:r>
            <w:r w:rsidRPr="00A22A2A">
              <w:t>)</w:t>
            </w:r>
          </w:p>
        </w:tc>
        <w:tc>
          <w:tcPr>
            <w:tcW w:w="839" w:type="pct"/>
          </w:tcPr>
          <w:p w14:paraId="6636A3F2" w14:textId="27771185" w:rsidR="004368BD" w:rsidRPr="00A22A2A" w:rsidRDefault="004368BD" w:rsidP="00984AC6">
            <w:pPr>
              <w:jc w:val="center"/>
            </w:pPr>
            <w:r w:rsidRPr="00A22A2A">
              <w:t>0.9</w:t>
            </w:r>
            <w:r>
              <w:t>6</w:t>
            </w:r>
            <w:r w:rsidRPr="00A22A2A">
              <w:t xml:space="preserve"> (0.</w:t>
            </w:r>
            <w:r w:rsidR="00984AC6">
              <w:t>95</w:t>
            </w:r>
            <w:r w:rsidRPr="00A22A2A">
              <w:t xml:space="preserve"> to </w:t>
            </w:r>
            <w:r w:rsidR="00984AC6">
              <w:t>0.96</w:t>
            </w:r>
            <w:r w:rsidRPr="00A22A2A">
              <w:t>)</w:t>
            </w:r>
          </w:p>
        </w:tc>
        <w:tc>
          <w:tcPr>
            <w:tcW w:w="330" w:type="pct"/>
          </w:tcPr>
          <w:p w14:paraId="593C69E2" w14:textId="276EDF16" w:rsidR="004368BD" w:rsidRPr="00A22A2A" w:rsidRDefault="004368BD" w:rsidP="008F288F">
            <w:pPr>
              <w:jc w:val="center"/>
            </w:pPr>
            <w:r w:rsidRPr="00A22A2A">
              <w:t>Ref</w:t>
            </w:r>
          </w:p>
        </w:tc>
        <w:tc>
          <w:tcPr>
            <w:tcW w:w="839" w:type="pct"/>
          </w:tcPr>
          <w:p w14:paraId="7DB6DD50" w14:textId="7DBD4A65" w:rsidR="004368BD" w:rsidRPr="00A22A2A" w:rsidRDefault="004368BD" w:rsidP="00984AC6">
            <w:pPr>
              <w:jc w:val="center"/>
            </w:pPr>
            <w:r w:rsidRPr="00A22A2A">
              <w:t>1.</w:t>
            </w:r>
            <w:r>
              <w:t>20</w:t>
            </w:r>
            <w:r w:rsidRPr="00A22A2A">
              <w:t xml:space="preserve"> (1.</w:t>
            </w:r>
            <w:r w:rsidR="00984AC6">
              <w:t>1</w:t>
            </w:r>
            <w:r>
              <w:t>8</w:t>
            </w:r>
            <w:r w:rsidRPr="00A22A2A">
              <w:t xml:space="preserve"> to 1.</w:t>
            </w:r>
            <w:r w:rsidR="00984AC6">
              <w:t>21</w:t>
            </w:r>
            <w:r w:rsidRPr="00A22A2A">
              <w:t>)</w:t>
            </w:r>
          </w:p>
        </w:tc>
        <w:tc>
          <w:tcPr>
            <w:tcW w:w="838" w:type="pct"/>
          </w:tcPr>
          <w:p w14:paraId="6B553A93" w14:textId="7389322B" w:rsidR="004368BD" w:rsidRPr="00A22A2A" w:rsidRDefault="004368BD" w:rsidP="00984AC6">
            <w:pPr>
              <w:jc w:val="center"/>
            </w:pPr>
            <w:r w:rsidRPr="00A22A2A">
              <w:t>1.</w:t>
            </w:r>
            <w:r>
              <w:t>63</w:t>
            </w:r>
            <w:r w:rsidRPr="00A22A2A">
              <w:t xml:space="preserve"> (1.</w:t>
            </w:r>
            <w:r w:rsidR="00984AC6">
              <w:t>60</w:t>
            </w:r>
            <w:r w:rsidRPr="00A22A2A">
              <w:t xml:space="preserve"> to </w:t>
            </w:r>
            <w:r w:rsidR="00984AC6">
              <w:t>1.66</w:t>
            </w:r>
            <w:r w:rsidRPr="00A22A2A">
              <w:t>)</w:t>
            </w:r>
          </w:p>
        </w:tc>
      </w:tr>
      <w:tr w:rsidR="004368BD" w14:paraId="5E2AF1F9" w14:textId="77777777" w:rsidTr="00C661F7">
        <w:tc>
          <w:tcPr>
            <w:tcW w:w="345" w:type="pct"/>
          </w:tcPr>
          <w:p w14:paraId="1E7F4545" w14:textId="422BA728" w:rsidR="004368BD" w:rsidRPr="00A22A2A" w:rsidRDefault="004368BD" w:rsidP="004368BD">
            <w:pPr>
              <w:jc w:val="center"/>
            </w:pPr>
          </w:p>
        </w:tc>
        <w:tc>
          <w:tcPr>
            <w:tcW w:w="274" w:type="pct"/>
          </w:tcPr>
          <w:p w14:paraId="13912510" w14:textId="77777777" w:rsidR="004368BD" w:rsidRPr="00A22A2A" w:rsidRDefault="004368BD" w:rsidP="004368BD">
            <w:pPr>
              <w:jc w:val="center"/>
            </w:pPr>
          </w:p>
        </w:tc>
        <w:tc>
          <w:tcPr>
            <w:tcW w:w="696" w:type="pct"/>
          </w:tcPr>
          <w:p w14:paraId="424784BE" w14:textId="77777777" w:rsidR="004368BD" w:rsidRPr="00A22A2A" w:rsidRDefault="004368BD" w:rsidP="004368BD">
            <w:pPr>
              <w:jc w:val="center"/>
            </w:pPr>
            <w:r w:rsidRPr="00A22A2A">
              <w:t>3.0</w:t>
            </w:r>
          </w:p>
        </w:tc>
        <w:tc>
          <w:tcPr>
            <w:tcW w:w="839" w:type="pct"/>
          </w:tcPr>
          <w:p w14:paraId="4CBC5420" w14:textId="33308AED" w:rsidR="004368BD" w:rsidRPr="00A22A2A" w:rsidRDefault="004368BD" w:rsidP="00984AC6">
            <w:pPr>
              <w:jc w:val="center"/>
            </w:pPr>
            <w:r w:rsidRPr="00A22A2A">
              <w:t>0.9</w:t>
            </w:r>
            <w:r>
              <w:t>5</w:t>
            </w:r>
            <w:r w:rsidRPr="00A22A2A">
              <w:t xml:space="preserve"> (0.</w:t>
            </w:r>
            <w:r w:rsidR="00984AC6">
              <w:t>93</w:t>
            </w:r>
            <w:r w:rsidRPr="00A22A2A">
              <w:t xml:space="preserve"> to </w:t>
            </w:r>
            <w:r w:rsidR="00984AC6">
              <w:t>0.96</w:t>
            </w:r>
            <w:r w:rsidRPr="00A22A2A">
              <w:t>)</w:t>
            </w:r>
          </w:p>
        </w:tc>
        <w:tc>
          <w:tcPr>
            <w:tcW w:w="839" w:type="pct"/>
          </w:tcPr>
          <w:p w14:paraId="6FF42710" w14:textId="6054C3ED" w:rsidR="004368BD" w:rsidRPr="00A22A2A" w:rsidRDefault="004368BD" w:rsidP="00984AC6">
            <w:pPr>
              <w:jc w:val="center"/>
            </w:pPr>
            <w:r w:rsidRPr="00A22A2A">
              <w:t>0.9</w:t>
            </w:r>
            <w:r>
              <w:t>5</w:t>
            </w:r>
            <w:r w:rsidRPr="00A22A2A">
              <w:t xml:space="preserve"> (0.</w:t>
            </w:r>
            <w:r w:rsidR="00984AC6">
              <w:t>94</w:t>
            </w:r>
            <w:r w:rsidRPr="00A22A2A">
              <w:t xml:space="preserve"> to </w:t>
            </w:r>
            <w:r w:rsidR="00984AC6">
              <w:t>0.96</w:t>
            </w:r>
            <w:r w:rsidRPr="00A22A2A">
              <w:t>)</w:t>
            </w:r>
          </w:p>
        </w:tc>
        <w:tc>
          <w:tcPr>
            <w:tcW w:w="330" w:type="pct"/>
          </w:tcPr>
          <w:p w14:paraId="048B900B" w14:textId="3F183260" w:rsidR="004368BD" w:rsidRPr="00A22A2A" w:rsidRDefault="004368BD" w:rsidP="008F288F">
            <w:pPr>
              <w:jc w:val="center"/>
            </w:pPr>
            <w:r w:rsidRPr="00A22A2A">
              <w:t>Ref</w:t>
            </w:r>
          </w:p>
        </w:tc>
        <w:tc>
          <w:tcPr>
            <w:tcW w:w="839" w:type="pct"/>
          </w:tcPr>
          <w:p w14:paraId="7921B9F4" w14:textId="17D09D3B" w:rsidR="004368BD" w:rsidRPr="00A22A2A" w:rsidRDefault="004368BD" w:rsidP="00984AC6">
            <w:pPr>
              <w:jc w:val="center"/>
            </w:pPr>
            <w:r w:rsidRPr="00A22A2A">
              <w:t>1.</w:t>
            </w:r>
            <w:r>
              <w:t>18</w:t>
            </w:r>
            <w:r w:rsidRPr="00A22A2A">
              <w:t xml:space="preserve"> (1.</w:t>
            </w:r>
            <w:r w:rsidR="00984AC6">
              <w:t>17</w:t>
            </w:r>
            <w:r w:rsidRPr="00A22A2A">
              <w:t xml:space="preserve"> to 1.</w:t>
            </w:r>
            <w:r w:rsidR="00984AC6">
              <w:t>19</w:t>
            </w:r>
            <w:r w:rsidRPr="00A22A2A">
              <w:t>)</w:t>
            </w:r>
          </w:p>
        </w:tc>
        <w:tc>
          <w:tcPr>
            <w:tcW w:w="838" w:type="pct"/>
          </w:tcPr>
          <w:p w14:paraId="1DE7BC2E" w14:textId="3DC1F02A" w:rsidR="004368BD" w:rsidRPr="00A22A2A" w:rsidRDefault="004368BD" w:rsidP="00984AC6">
            <w:pPr>
              <w:jc w:val="center"/>
            </w:pPr>
            <w:r w:rsidRPr="00A22A2A">
              <w:t>1.</w:t>
            </w:r>
            <w:r>
              <w:t>59</w:t>
            </w:r>
            <w:r w:rsidRPr="00A22A2A">
              <w:t xml:space="preserve"> (1.</w:t>
            </w:r>
            <w:r w:rsidR="00984AC6">
              <w:t>55</w:t>
            </w:r>
            <w:r w:rsidRPr="00A22A2A">
              <w:t xml:space="preserve"> to </w:t>
            </w:r>
            <w:r>
              <w:t>1.</w:t>
            </w:r>
            <w:r w:rsidR="00984AC6">
              <w:t>62</w:t>
            </w:r>
            <w:r w:rsidRPr="00A22A2A">
              <w:t>)</w:t>
            </w:r>
          </w:p>
        </w:tc>
      </w:tr>
    </w:tbl>
    <w:p w14:paraId="387F51B2" w14:textId="2B454B9C" w:rsidR="00BB78FA" w:rsidRDefault="00467A82" w:rsidP="00467A82">
      <w:r w:rsidRPr="001D44D1">
        <w:rPr>
          <w:rFonts w:cstheme="minorHAnsi"/>
        </w:rPr>
        <w:t>OR</w:t>
      </w:r>
      <w:r>
        <w:rPr>
          <w:rFonts w:cstheme="minorHAnsi"/>
          <w:i/>
          <w:sz w:val="28"/>
          <w:szCs w:val="28"/>
          <w:vertAlign w:val="subscript"/>
        </w:rPr>
        <w:t>AS</w:t>
      </w:r>
      <w:r>
        <w:rPr>
          <w:b/>
        </w:rPr>
        <w:t xml:space="preserve"> </w:t>
      </w:r>
      <w:r>
        <w:t xml:space="preserve">odds ratio for the association between the advanced maternal age </w:t>
      </w:r>
      <w:r w:rsidRPr="0009149E">
        <w:rPr>
          <w:i/>
        </w:rPr>
        <w:t>A</w:t>
      </w:r>
      <w:r>
        <w:t xml:space="preserve"> and the outcome of stillbirth </w:t>
      </w:r>
      <w:r w:rsidRPr="00C661F7">
        <w:rPr>
          <w:i/>
        </w:rPr>
        <w:t>S</w:t>
      </w:r>
      <w:r w:rsidR="00C661F7">
        <w:t>; SI simulation intervals;</w:t>
      </w:r>
      <w:r w:rsidR="00C661F7" w:rsidRPr="0009149E">
        <w:rPr>
          <w:rFonts w:cstheme="minorHAnsi"/>
          <w:sz w:val="28"/>
          <w:szCs w:val="28"/>
        </w:rPr>
        <w:t xml:space="preserve"> </w:t>
      </w:r>
      <w:r w:rsidR="00C661F7" w:rsidRPr="001D44D1">
        <w:rPr>
          <w:rFonts w:cstheme="minorHAnsi"/>
          <w:sz w:val="28"/>
          <w:szCs w:val="28"/>
        </w:rPr>
        <w:t>π</w:t>
      </w:r>
      <w:r w:rsidR="00C661F7" w:rsidRPr="001737F0">
        <w:rPr>
          <w:rFonts w:cstheme="minorHAnsi"/>
          <w:i/>
          <w:sz w:val="28"/>
          <w:szCs w:val="28"/>
          <w:vertAlign w:val="subscript"/>
        </w:rPr>
        <w:t>L</w:t>
      </w:r>
      <w:r w:rsidR="00C661F7">
        <w:t xml:space="preserve"> early pregnancy loss; </w:t>
      </w:r>
      <w:r w:rsidR="00C661F7" w:rsidRPr="001D44D1">
        <w:rPr>
          <w:rFonts w:cstheme="minorHAnsi"/>
          <w:sz w:val="28"/>
          <w:szCs w:val="28"/>
        </w:rPr>
        <w:t>π</w:t>
      </w:r>
      <w:r w:rsidR="00C661F7" w:rsidRPr="001D44D1">
        <w:rPr>
          <w:rFonts w:cstheme="minorHAnsi"/>
          <w:i/>
          <w:sz w:val="28"/>
          <w:szCs w:val="28"/>
          <w:vertAlign w:val="subscript"/>
        </w:rPr>
        <w:t>U</w:t>
      </w:r>
      <w:r w:rsidR="00C661F7">
        <w:t xml:space="preserve"> unmeasured confounder; </w:t>
      </w:r>
      <w:r w:rsidR="00C661F7" w:rsidRPr="001D44D1">
        <w:rPr>
          <w:rFonts w:cstheme="minorHAnsi"/>
        </w:rPr>
        <w:t>OR</w:t>
      </w:r>
      <w:r w:rsidR="00C661F7" w:rsidRPr="001D44D1">
        <w:rPr>
          <w:rFonts w:cstheme="minorHAnsi"/>
          <w:i/>
          <w:sz w:val="28"/>
          <w:szCs w:val="28"/>
          <w:vertAlign w:val="subscript"/>
        </w:rPr>
        <w:t>UL</w:t>
      </w:r>
      <w:r w:rsidR="00C661F7" w:rsidRPr="001D44D1">
        <w:rPr>
          <w:rFonts w:cstheme="minorHAnsi"/>
          <w:i/>
          <w:sz w:val="24"/>
          <w:szCs w:val="24"/>
          <w:vertAlign w:val="subscript"/>
        </w:rPr>
        <w:t xml:space="preserve"> </w:t>
      </w:r>
      <w:r w:rsidR="00C661F7">
        <w:t xml:space="preserve">odds ratio for the association between the unmeasured confounder </w:t>
      </w:r>
      <w:r w:rsidR="00C661F7" w:rsidRPr="0009149E">
        <w:rPr>
          <w:i/>
        </w:rPr>
        <w:t>U</w:t>
      </w:r>
      <w:r w:rsidR="00C661F7">
        <w:t xml:space="preserve"> and early pregnancy loss </w:t>
      </w:r>
      <w:r w:rsidR="00C661F7" w:rsidRPr="0009149E">
        <w:rPr>
          <w:i/>
        </w:rPr>
        <w:t>L</w:t>
      </w:r>
      <w:r w:rsidR="00C661F7">
        <w:t xml:space="preserve">; </w:t>
      </w:r>
      <w:r w:rsidR="00C661F7" w:rsidRPr="001D44D1">
        <w:rPr>
          <w:rFonts w:cstheme="minorHAnsi"/>
        </w:rPr>
        <w:t>OR</w:t>
      </w:r>
      <w:r w:rsidR="00C661F7" w:rsidRPr="001D44D1">
        <w:rPr>
          <w:rFonts w:cstheme="minorHAnsi"/>
          <w:i/>
          <w:sz w:val="28"/>
          <w:szCs w:val="28"/>
          <w:vertAlign w:val="subscript"/>
        </w:rPr>
        <w:t>US</w:t>
      </w:r>
      <w:r w:rsidR="00C661F7">
        <w:t xml:space="preserve"> odds ratio for the association between the unmeasured confounder </w:t>
      </w:r>
      <w:r w:rsidR="00C661F7" w:rsidRPr="0009149E">
        <w:rPr>
          <w:i/>
        </w:rPr>
        <w:t>U</w:t>
      </w:r>
      <w:r w:rsidR="00C661F7">
        <w:t xml:space="preserve"> and stillbirth </w:t>
      </w:r>
      <w:r w:rsidR="00C661F7" w:rsidRPr="0009149E">
        <w:rPr>
          <w:i/>
        </w:rPr>
        <w:t>S</w:t>
      </w:r>
      <w:r w:rsidR="00C661F7">
        <w:t xml:space="preserve">; </w:t>
      </w:r>
      <w:r w:rsidR="00C661F7" w:rsidRPr="001D44D1">
        <w:rPr>
          <w:rFonts w:cstheme="minorHAnsi"/>
        </w:rPr>
        <w:t>OR</w:t>
      </w:r>
      <w:r w:rsidR="00C661F7">
        <w:rPr>
          <w:rFonts w:cstheme="minorHAnsi"/>
          <w:i/>
          <w:sz w:val="28"/>
          <w:szCs w:val="28"/>
          <w:vertAlign w:val="subscript"/>
        </w:rPr>
        <w:t>AS</w:t>
      </w:r>
      <w:r w:rsidR="00C661F7">
        <w:rPr>
          <w:b/>
        </w:rPr>
        <w:t xml:space="preserve"> </w:t>
      </w:r>
      <w:r w:rsidR="00C661F7">
        <w:t xml:space="preserve">odds ratio for the association between the advanced maternal age </w:t>
      </w:r>
      <w:r w:rsidR="00C661F7" w:rsidRPr="0009149E">
        <w:rPr>
          <w:i/>
        </w:rPr>
        <w:t>A</w:t>
      </w:r>
      <w:r w:rsidR="00C661F7">
        <w:t xml:space="preserve"> and the outcome of stillbirth </w:t>
      </w:r>
      <w:r w:rsidR="00C661F7" w:rsidRPr="00C661F7">
        <w:rPr>
          <w:i/>
        </w:rPr>
        <w:t>S</w:t>
      </w:r>
      <w:r w:rsidR="00C661F7">
        <w:t xml:space="preserve"> </w:t>
      </w:r>
    </w:p>
    <w:p w14:paraId="37C37D6B" w14:textId="55B23839" w:rsidR="00EB5CFF" w:rsidRDefault="00EB5CFF">
      <w:r>
        <w:br w:type="page"/>
      </w:r>
    </w:p>
    <w:p w14:paraId="3123B787" w14:textId="30767D86" w:rsidR="00EA0A12" w:rsidRDefault="00EB5CFF" w:rsidP="00FD7422">
      <w:pPr>
        <w:rPr>
          <w:b/>
        </w:rPr>
      </w:pPr>
      <w:r>
        <w:rPr>
          <w:b/>
        </w:rPr>
        <w:lastRenderedPageBreak/>
        <w:t>Simulation code</w:t>
      </w:r>
    </w:p>
    <w:p w14:paraId="51398C7C" w14:textId="0882D3F6" w:rsidR="001E4A73" w:rsidRPr="001E4A73" w:rsidRDefault="001E4A73" w:rsidP="001E4A73">
      <w:pPr>
        <w:spacing w:after="0" w:line="276" w:lineRule="auto"/>
      </w:pPr>
      <w:proofErr w:type="gramStart"/>
      <w:r w:rsidRPr="001E4A73">
        <w:t>age</w:t>
      </w:r>
      <w:proofErr w:type="gramEnd"/>
      <w:r w:rsidRPr="001E4A73">
        <w:t>-&gt;</w:t>
      </w:r>
      <w:r w:rsidR="001E002E">
        <w:t xml:space="preserve">early pregnancy </w:t>
      </w:r>
      <w:r w:rsidRPr="001E4A73">
        <w:t>loss&lt;-U-&gt;stillbirth</w:t>
      </w:r>
    </w:p>
    <w:p w14:paraId="58DC828F" w14:textId="77777777" w:rsidR="001E4A73" w:rsidRDefault="001E4A73" w:rsidP="001E4A73">
      <w:pPr>
        <w:spacing w:after="0" w:line="276" w:lineRule="auto"/>
      </w:pPr>
    </w:p>
    <w:p w14:paraId="27CF5441" w14:textId="1E899592" w:rsidR="001E4A73" w:rsidRPr="001E4A73" w:rsidRDefault="001E4A73" w:rsidP="001E4A73">
      <w:pPr>
        <w:spacing w:after="0" w:line="276" w:lineRule="auto"/>
      </w:pPr>
      <w:proofErr w:type="gramStart"/>
      <w:r w:rsidRPr="001E4A73">
        <w:t>n</w:t>
      </w:r>
      <w:proofErr w:type="gramEnd"/>
      <w:r w:rsidRPr="001E4A73">
        <w:t xml:space="preserve"> </w:t>
      </w:r>
      <w:r w:rsidRPr="001E4A73">
        <w:tab/>
      </w:r>
      <w:r w:rsidRPr="001E4A73">
        <w:tab/>
        <w:t>sample size</w:t>
      </w:r>
    </w:p>
    <w:p w14:paraId="57E007F8" w14:textId="1F3BD1EA" w:rsidR="001E4A73" w:rsidRPr="001E4A73" w:rsidRDefault="001E4A73" w:rsidP="001E4A73">
      <w:pPr>
        <w:spacing w:after="0" w:line="276" w:lineRule="auto"/>
      </w:pPr>
      <w:proofErr w:type="gramStart"/>
      <w:r w:rsidRPr="001E4A73">
        <w:t>p</w:t>
      </w:r>
      <w:proofErr w:type="gramEnd"/>
      <w:r w:rsidRPr="001E4A73">
        <w:tab/>
      </w:r>
      <w:r w:rsidRPr="001E4A73">
        <w:tab/>
        <w:t>prevalence of U</w:t>
      </w:r>
    </w:p>
    <w:p w14:paraId="489EA470" w14:textId="441EDE93" w:rsidR="001E4A73" w:rsidRPr="001E4A73" w:rsidRDefault="001E4A73" w:rsidP="001E4A73">
      <w:pPr>
        <w:spacing w:after="0" w:line="276" w:lineRule="auto"/>
      </w:pPr>
      <w:proofErr w:type="spellStart"/>
      <w:proofErr w:type="gramStart"/>
      <w:r w:rsidRPr="001E4A73">
        <w:t>min.bpl</w:t>
      </w:r>
      <w:proofErr w:type="spellEnd"/>
      <w:proofErr w:type="gramEnd"/>
      <w:r w:rsidRPr="001E4A73">
        <w:tab/>
      </w:r>
      <w:r w:rsidR="001E002E">
        <w:tab/>
      </w:r>
      <w:r w:rsidRPr="001E4A73">
        <w:t>baseline risk of early pregnancy loss</w:t>
      </w:r>
      <w:r w:rsidR="001E002E">
        <w:t xml:space="preserve"> (derived from </w:t>
      </w:r>
      <w:r w:rsidR="0080464C">
        <w:t>Figure</w:t>
      </w:r>
      <w:r w:rsidR="001E002E">
        <w:t xml:space="preserve"> 1)</w:t>
      </w:r>
    </w:p>
    <w:p w14:paraId="09173362" w14:textId="1F1179B6" w:rsidR="001E4A73" w:rsidRPr="001E4A73" w:rsidRDefault="001E4A73" w:rsidP="001E4A73">
      <w:pPr>
        <w:spacing w:after="0" w:line="276" w:lineRule="auto"/>
      </w:pPr>
      <w:proofErr w:type="gramStart"/>
      <w:r w:rsidRPr="001E4A73">
        <w:t>or1</w:t>
      </w:r>
      <w:proofErr w:type="gramEnd"/>
      <w:r w:rsidRPr="001E4A73">
        <w:tab/>
      </w:r>
      <w:r w:rsidRPr="001E4A73">
        <w:tab/>
        <w:t>odds ratio for the U-</w:t>
      </w:r>
      <w:r w:rsidR="001E002E">
        <w:t xml:space="preserve">early </w:t>
      </w:r>
      <w:r w:rsidRPr="001E4A73">
        <w:t>pregnancy loss effect</w:t>
      </w:r>
    </w:p>
    <w:p w14:paraId="5A1AF025" w14:textId="41F5B317" w:rsidR="001E4A73" w:rsidRPr="001E4A73" w:rsidRDefault="001E4A73" w:rsidP="001E4A73">
      <w:pPr>
        <w:spacing w:after="0" w:line="276" w:lineRule="auto"/>
      </w:pPr>
      <w:proofErr w:type="spellStart"/>
      <w:proofErr w:type="gramStart"/>
      <w:r w:rsidRPr="001E4A73">
        <w:t>bY</w:t>
      </w:r>
      <w:proofErr w:type="spellEnd"/>
      <w:proofErr w:type="gramEnd"/>
      <w:r w:rsidRPr="001E4A73">
        <w:tab/>
      </w:r>
      <w:r w:rsidRPr="001E4A73">
        <w:tab/>
        <w:t>baseline od</w:t>
      </w:r>
      <w:r w:rsidR="001E002E">
        <w:t>ds of exposure (derived from original cohort</w:t>
      </w:r>
      <w:r w:rsidRPr="001E4A73">
        <w:t>)</w:t>
      </w:r>
    </w:p>
    <w:p w14:paraId="4CBA4862" w14:textId="348F08E4" w:rsidR="001E4A73" w:rsidRPr="001E4A73" w:rsidRDefault="001E4A73" w:rsidP="001E4A73">
      <w:pPr>
        <w:spacing w:after="0" w:line="276" w:lineRule="auto"/>
      </w:pPr>
      <w:proofErr w:type="gramStart"/>
      <w:r w:rsidRPr="001E4A73">
        <w:t>or2</w:t>
      </w:r>
      <w:proofErr w:type="gramEnd"/>
      <w:r w:rsidRPr="001E4A73">
        <w:tab/>
      </w:r>
      <w:r w:rsidRPr="001E4A73">
        <w:tab/>
        <w:t>odds ratio for the</w:t>
      </w:r>
      <w:r w:rsidR="001E002E">
        <w:t xml:space="preserve"> U-stillbirth e</w:t>
      </w:r>
      <w:r w:rsidRPr="001E4A73">
        <w:t xml:space="preserve">ffect </w:t>
      </w:r>
    </w:p>
    <w:p w14:paraId="12A632F4" w14:textId="77777777" w:rsidR="001E4A73" w:rsidRDefault="001E4A73" w:rsidP="001E4A73">
      <w:pPr>
        <w:rPr>
          <w:b/>
        </w:rPr>
      </w:pPr>
    </w:p>
    <w:p w14:paraId="395CC8A7" w14:textId="29803092" w:rsidR="001E4A73" w:rsidRPr="001E4A73" w:rsidRDefault="001E4A73" w:rsidP="001E4A73">
      <w:pPr>
        <w:spacing w:after="0" w:line="240" w:lineRule="auto"/>
      </w:pPr>
      <w:r w:rsidRPr="001E4A73">
        <w:t>Res</w:t>
      </w:r>
      <w:r>
        <w:t xml:space="preserve">ults </w:t>
      </w:r>
      <w:r w:rsidRPr="001E4A73">
        <w:t>=</w:t>
      </w:r>
      <w:r>
        <w:t xml:space="preserve"> </w:t>
      </w:r>
      <w:proofErr w:type="spellStart"/>
      <w:r w:rsidRPr="001E4A73">
        <w:t>foreach</w:t>
      </w:r>
      <w:proofErr w:type="spellEnd"/>
      <w:r>
        <w:t xml:space="preserve"> </w:t>
      </w:r>
      <w:r w:rsidRPr="001E4A73">
        <w:t>(</w:t>
      </w:r>
      <w:r>
        <w:t xml:space="preserve"> </w:t>
      </w:r>
      <w:proofErr w:type="spellStart"/>
      <w:r w:rsidRPr="001E4A73">
        <w:t>i</w:t>
      </w:r>
      <w:proofErr w:type="spellEnd"/>
      <w:r w:rsidRPr="001E4A73">
        <w:t>=1:100,</w:t>
      </w:r>
      <w:r>
        <w:t xml:space="preserve"> </w:t>
      </w:r>
      <w:r w:rsidRPr="001E4A73">
        <w:t>.packages</w:t>
      </w:r>
      <w:r>
        <w:t xml:space="preserve"> </w:t>
      </w:r>
      <w:r w:rsidRPr="001E4A73">
        <w:t>=</w:t>
      </w:r>
      <w:r>
        <w:t xml:space="preserve"> </w:t>
      </w:r>
      <w:r w:rsidRPr="001E4A73">
        <w:t>c("MASS","sandwich","lmtest","tidyverse","Rlab","dplyr","matrixStats"),</w:t>
      </w:r>
      <w:r>
        <w:t xml:space="preserve"> </w:t>
      </w:r>
      <w:r w:rsidRPr="001E4A73">
        <w:t>.combine=</w:t>
      </w:r>
      <w:proofErr w:type="spellStart"/>
      <w:r w:rsidRPr="001E4A73">
        <w:t>rbind</w:t>
      </w:r>
      <w:proofErr w:type="spellEnd"/>
      <w:r w:rsidRPr="001E4A73">
        <w:t>)</w:t>
      </w:r>
      <w:r>
        <w:t xml:space="preserve"> </w:t>
      </w:r>
      <w:r w:rsidRPr="001E4A73">
        <w:t xml:space="preserve"> %</w:t>
      </w:r>
      <w:proofErr w:type="spellStart"/>
      <w:r w:rsidRPr="001E4A73">
        <w:t>dopar</w:t>
      </w:r>
      <w:proofErr w:type="spellEnd"/>
      <w:r w:rsidRPr="001E4A73">
        <w:t>% {</w:t>
      </w:r>
    </w:p>
    <w:p w14:paraId="378A88F5" w14:textId="68BE9108" w:rsidR="001E4A73" w:rsidRPr="001E4A73" w:rsidRDefault="001E4A73" w:rsidP="001E4A73">
      <w:pPr>
        <w:spacing w:after="0" w:line="240" w:lineRule="auto"/>
        <w:ind w:firstLine="720"/>
      </w:pPr>
      <w:proofErr w:type="spellStart"/>
      <w:proofErr w:type="gramStart"/>
      <w:r w:rsidRPr="001E4A73">
        <w:t>rboundednorm</w:t>
      </w:r>
      <w:proofErr w:type="spellEnd"/>
      <w:proofErr w:type="gramEnd"/>
      <w:r w:rsidRPr="001E4A73">
        <w:t xml:space="preserve"> &lt;- function(n, </w:t>
      </w:r>
      <w:proofErr w:type="spellStart"/>
      <w:r w:rsidRPr="001E4A73">
        <w:t>mymean</w:t>
      </w:r>
      <w:proofErr w:type="spellEnd"/>
      <w:r w:rsidRPr="001E4A73">
        <w:t xml:space="preserve">, </w:t>
      </w:r>
      <w:proofErr w:type="spellStart"/>
      <w:r w:rsidRPr="001E4A73">
        <w:t>mysd</w:t>
      </w:r>
      <w:proofErr w:type="spellEnd"/>
      <w:r w:rsidRPr="001E4A73">
        <w:t>, min = 20, max = 45) {</w:t>
      </w:r>
      <w:bookmarkStart w:id="0" w:name="_GoBack"/>
      <w:bookmarkEnd w:id="0"/>
    </w:p>
    <w:p w14:paraId="58B4F41F" w14:textId="0BB24320" w:rsidR="001E4A73" w:rsidRPr="001E4A73" w:rsidRDefault="001E4A73" w:rsidP="001E4A73">
      <w:pPr>
        <w:spacing w:after="0" w:line="240" w:lineRule="auto"/>
      </w:pPr>
      <w:r w:rsidRPr="001E4A73">
        <w:t xml:space="preserve">    </w:t>
      </w:r>
      <w:r>
        <w:tab/>
      </w:r>
      <w:r>
        <w:tab/>
      </w:r>
      <w:r w:rsidRPr="001E4A73">
        <w:t xml:space="preserve">a = </w:t>
      </w:r>
      <w:proofErr w:type="spellStart"/>
      <w:r w:rsidRPr="001E4A73">
        <w:t>pnorm</w:t>
      </w:r>
      <w:proofErr w:type="spellEnd"/>
      <w:r w:rsidRPr="001E4A73">
        <w:t>(</w:t>
      </w:r>
      <w:proofErr w:type="gramStart"/>
      <w:r w:rsidRPr="001E4A73">
        <w:t>c(</w:t>
      </w:r>
      <w:proofErr w:type="gramEnd"/>
      <w:r w:rsidRPr="001E4A73">
        <w:t xml:space="preserve">min, max), </w:t>
      </w:r>
      <w:proofErr w:type="spellStart"/>
      <w:r w:rsidRPr="001E4A73">
        <w:t>mymean</w:t>
      </w:r>
      <w:proofErr w:type="spellEnd"/>
      <w:r w:rsidRPr="001E4A73">
        <w:t xml:space="preserve">, </w:t>
      </w:r>
      <w:proofErr w:type="spellStart"/>
      <w:r w:rsidRPr="001E4A73">
        <w:t>mysd</w:t>
      </w:r>
      <w:proofErr w:type="spellEnd"/>
      <w:r w:rsidRPr="001E4A73">
        <w:t>)</w:t>
      </w:r>
    </w:p>
    <w:p w14:paraId="3106304A" w14:textId="50C5D73A" w:rsidR="001E4A73" w:rsidRPr="001E4A73" w:rsidRDefault="001E4A73" w:rsidP="001E4A73">
      <w:pPr>
        <w:spacing w:after="0" w:line="240" w:lineRule="auto"/>
      </w:pPr>
      <w:r w:rsidRPr="001E4A73">
        <w:t xml:space="preserve">    </w:t>
      </w:r>
      <w:r>
        <w:tab/>
      </w:r>
      <w:r>
        <w:tab/>
      </w:r>
      <w:r w:rsidRPr="001E4A73">
        <w:t xml:space="preserve">z = </w:t>
      </w:r>
      <w:proofErr w:type="spellStart"/>
      <w:proofErr w:type="gramStart"/>
      <w:r w:rsidRPr="001E4A73">
        <w:t>runif</w:t>
      </w:r>
      <w:proofErr w:type="spellEnd"/>
      <w:r w:rsidRPr="001E4A73">
        <w:t>(</w:t>
      </w:r>
      <w:proofErr w:type="gramEnd"/>
      <w:r w:rsidRPr="001E4A73">
        <w:t>n, a[1], a[2])</w:t>
      </w:r>
    </w:p>
    <w:p w14:paraId="5577575B" w14:textId="50DEAA2C" w:rsidR="001E4A73" w:rsidRPr="001E4A73" w:rsidRDefault="001E4A73" w:rsidP="001E4A73">
      <w:pPr>
        <w:spacing w:after="0" w:line="240" w:lineRule="auto"/>
      </w:pPr>
      <w:r w:rsidRPr="001E4A73">
        <w:t xml:space="preserve">    </w:t>
      </w:r>
      <w:r>
        <w:tab/>
      </w:r>
      <w:r>
        <w:tab/>
      </w:r>
      <w:proofErr w:type="spellStart"/>
      <w:proofErr w:type="gramStart"/>
      <w:r w:rsidRPr="001E4A73">
        <w:t>qnorm</w:t>
      </w:r>
      <w:proofErr w:type="spellEnd"/>
      <w:r w:rsidRPr="001E4A73">
        <w:t>(</w:t>
      </w:r>
      <w:proofErr w:type="gramEnd"/>
      <w:r w:rsidRPr="001E4A73">
        <w:t xml:space="preserve">z, </w:t>
      </w:r>
      <w:proofErr w:type="spellStart"/>
      <w:r w:rsidRPr="001E4A73">
        <w:t>mymean</w:t>
      </w:r>
      <w:proofErr w:type="spellEnd"/>
      <w:r w:rsidRPr="001E4A73">
        <w:t xml:space="preserve">, </w:t>
      </w:r>
      <w:proofErr w:type="spellStart"/>
      <w:r w:rsidRPr="001E4A73">
        <w:t>mysd</w:t>
      </w:r>
      <w:proofErr w:type="spellEnd"/>
      <w:r w:rsidRPr="001E4A73">
        <w:t>)}</w:t>
      </w:r>
    </w:p>
    <w:p w14:paraId="5E5F1B0B" w14:textId="359BF810" w:rsidR="001E4A73" w:rsidRPr="001E4A73" w:rsidRDefault="001E4A73" w:rsidP="001E4A73">
      <w:pPr>
        <w:spacing w:after="0" w:line="240" w:lineRule="auto"/>
      </w:pPr>
      <w:r w:rsidRPr="001E4A73">
        <w:tab/>
      </w:r>
      <w:r>
        <w:tab/>
      </w:r>
      <w:r w:rsidRPr="001E4A73">
        <w:t>n=500000</w:t>
      </w:r>
      <w:proofErr w:type="gramStart"/>
      <w:r w:rsidRPr="001E4A73">
        <w:t>;p</w:t>
      </w:r>
      <w:proofErr w:type="gramEnd"/>
      <w:r w:rsidR="001E002E">
        <w:t>=0.5;min.bpL=</w:t>
      </w:r>
      <w:r w:rsidR="0080464C">
        <w:t>9.25</w:t>
      </w:r>
      <w:r w:rsidR="001E002E">
        <w:t>;or1=</w:t>
      </w:r>
      <w:r w:rsidR="0080464C">
        <w:t>1.5</w:t>
      </w:r>
      <w:r w:rsidR="001E002E">
        <w:t>;bY=0.</w:t>
      </w:r>
      <w:r w:rsidRPr="001E4A73">
        <w:t>0</w:t>
      </w:r>
      <w:r w:rsidR="001E002E">
        <w:t>07</w:t>
      </w:r>
      <w:r w:rsidRPr="001E4A73">
        <w:t>;or2=</w:t>
      </w:r>
      <w:r w:rsidR="0080464C">
        <w:t>1.5</w:t>
      </w:r>
    </w:p>
    <w:p w14:paraId="019D5ECD" w14:textId="0ADC8866" w:rsidR="001E4A73" w:rsidRPr="001E4A73" w:rsidRDefault="001E4A73" w:rsidP="001E4A73">
      <w:pPr>
        <w:spacing w:after="0" w:line="240" w:lineRule="auto"/>
      </w:pPr>
      <w:r w:rsidRPr="001E4A73">
        <w:t xml:space="preserve">   </w:t>
      </w:r>
      <w:r>
        <w:tab/>
      </w:r>
      <w:proofErr w:type="spellStart"/>
      <w:proofErr w:type="gramStart"/>
      <w:r w:rsidRPr="001E4A73">
        <w:t>set.seed</w:t>
      </w:r>
      <w:proofErr w:type="spellEnd"/>
      <w:r w:rsidRPr="001E4A73">
        <w:t>(</w:t>
      </w:r>
      <w:proofErr w:type="spellStart"/>
      <w:proofErr w:type="gramEnd"/>
      <w:r w:rsidRPr="001E4A73">
        <w:t>i</w:t>
      </w:r>
      <w:proofErr w:type="spellEnd"/>
      <w:r w:rsidRPr="001E4A73">
        <w:t xml:space="preserve">)  </w:t>
      </w:r>
    </w:p>
    <w:p w14:paraId="7DCB8B9B" w14:textId="5F5D3133" w:rsidR="001E4A73" w:rsidRPr="001E4A73" w:rsidRDefault="001E4A73" w:rsidP="001E4A73">
      <w:pPr>
        <w:spacing w:after="0" w:line="240" w:lineRule="auto"/>
      </w:pPr>
      <w:r w:rsidRPr="001E4A73">
        <w:t xml:space="preserve">    </w:t>
      </w:r>
      <w:r>
        <w:tab/>
      </w:r>
      <w:proofErr w:type="gramStart"/>
      <w:r w:rsidRPr="001E4A73">
        <w:t>bias</w:t>
      </w:r>
      <w:proofErr w:type="gramEnd"/>
      <w:r w:rsidRPr="001E4A73">
        <w:t xml:space="preserve"> &lt;- </w:t>
      </w:r>
      <w:proofErr w:type="spellStart"/>
      <w:r w:rsidRPr="001E4A73">
        <w:t>data.frame</w:t>
      </w:r>
      <w:proofErr w:type="spellEnd"/>
      <w:r w:rsidRPr="001E4A73">
        <w:t>("id" = 1:n) %&gt;%</w:t>
      </w:r>
    </w:p>
    <w:p w14:paraId="04B7BC79" w14:textId="15355A81" w:rsidR="001E4A73" w:rsidRPr="001E4A73" w:rsidRDefault="001E4A73" w:rsidP="001E4A73">
      <w:pPr>
        <w:spacing w:after="0" w:line="240" w:lineRule="auto"/>
      </w:pPr>
      <w:r w:rsidRPr="001E4A73">
        <w:t xml:space="preserve">      </w:t>
      </w:r>
      <w:r>
        <w:tab/>
      </w:r>
      <w:proofErr w:type="gramStart"/>
      <w:r w:rsidRPr="001E4A73">
        <w:t>mutate(</w:t>
      </w:r>
      <w:proofErr w:type="gramEnd"/>
      <w:r w:rsidRPr="001E4A73">
        <w:t xml:space="preserve">age = </w:t>
      </w:r>
      <w:proofErr w:type="spellStart"/>
      <w:r w:rsidRPr="001E4A73">
        <w:t>rboundednorm</w:t>
      </w:r>
      <w:proofErr w:type="spellEnd"/>
      <w:r w:rsidRPr="001E4A73">
        <w:t xml:space="preserve">(n, </w:t>
      </w:r>
      <w:proofErr w:type="spellStart"/>
      <w:r w:rsidRPr="001E4A73">
        <w:t>mymean</w:t>
      </w:r>
      <w:proofErr w:type="spellEnd"/>
      <w:r w:rsidRPr="001E4A73">
        <w:t>=</w:t>
      </w:r>
      <w:proofErr w:type="spellStart"/>
      <w:r w:rsidRPr="001E4A73">
        <w:t>age.mean_std</w:t>
      </w:r>
      <w:proofErr w:type="spellEnd"/>
      <w:r w:rsidRPr="001E4A73">
        <w:t xml:space="preserve">, </w:t>
      </w:r>
      <w:proofErr w:type="spellStart"/>
      <w:r w:rsidRPr="001E4A73">
        <w:t>mysd</w:t>
      </w:r>
      <w:proofErr w:type="spellEnd"/>
      <w:r w:rsidRPr="001E4A73">
        <w:t>=</w:t>
      </w:r>
      <w:proofErr w:type="spellStart"/>
      <w:r w:rsidRPr="001E4A73">
        <w:t>age.sd_std</w:t>
      </w:r>
      <w:proofErr w:type="spellEnd"/>
      <w:r w:rsidRPr="001E4A73">
        <w:t>),</w:t>
      </w:r>
    </w:p>
    <w:p w14:paraId="17C63345" w14:textId="6A02AD97" w:rsidR="001E4A73" w:rsidRPr="001E4A73" w:rsidRDefault="001E4A73" w:rsidP="001E4A73">
      <w:pPr>
        <w:spacing w:after="0" w:line="240" w:lineRule="auto"/>
      </w:pPr>
      <w:r w:rsidRPr="001E4A73">
        <w:tab/>
      </w:r>
      <w:proofErr w:type="spellStart"/>
      <w:proofErr w:type="gramStart"/>
      <w:r w:rsidRPr="001E4A73">
        <w:t>bpL</w:t>
      </w:r>
      <w:proofErr w:type="spellEnd"/>
      <w:proofErr w:type="gramEnd"/>
      <w:r w:rsidRPr="001E4A73">
        <w:t xml:space="preserve"> = (</w:t>
      </w:r>
      <w:proofErr w:type="spellStart"/>
      <w:r w:rsidRPr="001E4A73">
        <w:t>min.bpL</w:t>
      </w:r>
      <w:proofErr w:type="spellEnd"/>
      <w:r w:rsidRPr="001E4A73">
        <w:t xml:space="preserve"> + age.to.misc(agevec=age,min.age=x2.2[p2.2==min(p2.2)],min.risk=min(p2.2)))/100,</w:t>
      </w:r>
    </w:p>
    <w:p w14:paraId="29A99238" w14:textId="07D398FB" w:rsidR="001E4A73" w:rsidRPr="001E4A73" w:rsidRDefault="001E4A73" w:rsidP="001E4A73">
      <w:pPr>
        <w:spacing w:after="0" w:line="240" w:lineRule="auto"/>
      </w:pPr>
      <w:r w:rsidRPr="001E4A73">
        <w:tab/>
      </w:r>
      <w:proofErr w:type="spellStart"/>
      <w:proofErr w:type="gramStart"/>
      <w:r w:rsidRPr="001E4A73">
        <w:t>bL</w:t>
      </w:r>
      <w:proofErr w:type="spellEnd"/>
      <w:proofErr w:type="gramEnd"/>
      <w:r w:rsidRPr="001E4A73">
        <w:t xml:space="preserve"> = </w:t>
      </w:r>
      <w:proofErr w:type="spellStart"/>
      <w:r w:rsidRPr="001E4A73">
        <w:t>bpL</w:t>
      </w:r>
      <w:proofErr w:type="spellEnd"/>
      <w:r w:rsidRPr="001E4A73">
        <w:t xml:space="preserve"> / (1 - </w:t>
      </w:r>
      <w:proofErr w:type="spellStart"/>
      <w:r w:rsidRPr="001E4A73">
        <w:t>bpL</w:t>
      </w:r>
      <w:proofErr w:type="spellEnd"/>
      <w:r w:rsidRPr="001E4A73">
        <w:t>),</w:t>
      </w:r>
    </w:p>
    <w:p w14:paraId="695B3200" w14:textId="5BA08E21" w:rsidR="001E4A73" w:rsidRPr="001E4A73" w:rsidRDefault="001E4A73" w:rsidP="001E4A73">
      <w:pPr>
        <w:spacing w:after="0" w:line="240" w:lineRule="auto"/>
      </w:pPr>
      <w:r w:rsidRPr="001E4A73">
        <w:t xml:space="preserve">             </w:t>
      </w:r>
      <w:r>
        <w:tab/>
      </w:r>
      <w:r w:rsidRPr="001E4A73">
        <w:t xml:space="preserve">U = </w:t>
      </w:r>
      <w:proofErr w:type="spellStart"/>
      <w:proofErr w:type="gramStart"/>
      <w:r w:rsidRPr="001E4A73">
        <w:t>rbern</w:t>
      </w:r>
      <w:proofErr w:type="spellEnd"/>
      <w:r w:rsidRPr="001E4A73">
        <w:t>(</w:t>
      </w:r>
      <w:proofErr w:type="spellStart"/>
      <w:proofErr w:type="gramEnd"/>
      <w:r w:rsidRPr="001E4A73">
        <w:t>n,p</w:t>
      </w:r>
      <w:proofErr w:type="spellEnd"/>
      <w:r w:rsidRPr="001E4A73">
        <w:t xml:space="preserve">), </w:t>
      </w:r>
    </w:p>
    <w:p w14:paraId="6A9A2B06" w14:textId="397963A0" w:rsidR="001E4A73" w:rsidRPr="001E4A73" w:rsidRDefault="001E4A73" w:rsidP="001E4A73">
      <w:pPr>
        <w:spacing w:after="0" w:line="240" w:lineRule="auto"/>
      </w:pPr>
      <w:r w:rsidRPr="001E4A73">
        <w:t xml:space="preserve">             </w:t>
      </w:r>
      <w:r>
        <w:tab/>
      </w:r>
      <w:proofErr w:type="spellStart"/>
      <w:r w:rsidRPr="001E4A73">
        <w:t>prob_loss</w:t>
      </w:r>
      <w:proofErr w:type="spellEnd"/>
      <w:r w:rsidRPr="001E4A73">
        <w:t xml:space="preserve"> = </w:t>
      </w:r>
      <w:proofErr w:type="spellStart"/>
      <w:proofErr w:type="gramStart"/>
      <w:r w:rsidRPr="001E4A73">
        <w:t>plogis</w:t>
      </w:r>
      <w:proofErr w:type="spellEnd"/>
      <w:r w:rsidRPr="001E4A73">
        <w:t>(</w:t>
      </w:r>
      <w:proofErr w:type="gramEnd"/>
      <w:r w:rsidRPr="001E4A73">
        <w:t>log(</w:t>
      </w:r>
      <w:proofErr w:type="spellStart"/>
      <w:r w:rsidRPr="001E4A73">
        <w:t>bL</w:t>
      </w:r>
      <w:proofErr w:type="spellEnd"/>
      <w:r w:rsidRPr="001E4A73">
        <w:t>) + log(or1)*U),</w:t>
      </w:r>
    </w:p>
    <w:p w14:paraId="37717D24" w14:textId="00EFD096" w:rsidR="001E4A73" w:rsidRPr="001E4A73" w:rsidRDefault="001E4A73" w:rsidP="001E4A73">
      <w:pPr>
        <w:spacing w:after="0" w:line="240" w:lineRule="auto"/>
      </w:pPr>
      <w:r w:rsidRPr="001E4A73">
        <w:t xml:space="preserve">             </w:t>
      </w:r>
      <w:r>
        <w:tab/>
      </w:r>
      <w:proofErr w:type="gramStart"/>
      <w:r w:rsidRPr="001E4A73">
        <w:t>loss</w:t>
      </w:r>
      <w:proofErr w:type="gramEnd"/>
      <w:r w:rsidRPr="001E4A73">
        <w:t xml:space="preserve"> = </w:t>
      </w:r>
      <w:proofErr w:type="spellStart"/>
      <w:r w:rsidRPr="001E4A73">
        <w:t>rbern</w:t>
      </w:r>
      <w:proofErr w:type="spellEnd"/>
      <w:r w:rsidRPr="001E4A73">
        <w:t xml:space="preserve">(n, </w:t>
      </w:r>
      <w:proofErr w:type="spellStart"/>
      <w:r w:rsidRPr="001E4A73">
        <w:t>prob_loss</w:t>
      </w:r>
      <w:proofErr w:type="spellEnd"/>
      <w:r w:rsidRPr="001E4A73">
        <w:t>),</w:t>
      </w:r>
    </w:p>
    <w:p w14:paraId="17DAA081" w14:textId="0B21CDB5" w:rsidR="001E4A73" w:rsidRPr="001E4A73" w:rsidRDefault="001E4A73" w:rsidP="001E4A73">
      <w:pPr>
        <w:spacing w:after="0" w:line="240" w:lineRule="auto"/>
      </w:pPr>
      <w:r w:rsidRPr="001E4A73">
        <w:t xml:space="preserve">             </w:t>
      </w:r>
      <w:r>
        <w:tab/>
      </w:r>
      <w:proofErr w:type="spellStart"/>
      <w:proofErr w:type="gramStart"/>
      <w:r w:rsidRPr="001E4A73">
        <w:t>pY</w:t>
      </w:r>
      <w:proofErr w:type="spellEnd"/>
      <w:proofErr w:type="gramEnd"/>
      <w:r w:rsidRPr="001E4A73">
        <w:t xml:space="preserve"> = </w:t>
      </w:r>
      <w:proofErr w:type="spellStart"/>
      <w:r w:rsidRPr="001E4A73">
        <w:t>plogis</w:t>
      </w:r>
      <w:proofErr w:type="spellEnd"/>
      <w:r w:rsidRPr="001E4A73">
        <w:t>(log(</w:t>
      </w:r>
      <w:proofErr w:type="spellStart"/>
      <w:r w:rsidRPr="001E4A73">
        <w:t>bY</w:t>
      </w:r>
      <w:proofErr w:type="spellEnd"/>
      <w:r w:rsidRPr="001E4A73">
        <w:t xml:space="preserve">) + log(or2)*U), </w:t>
      </w:r>
    </w:p>
    <w:p w14:paraId="394C20D9" w14:textId="2ADD499C" w:rsidR="001E4A73" w:rsidRPr="001E4A73" w:rsidRDefault="001E4A73" w:rsidP="001E4A73">
      <w:pPr>
        <w:spacing w:after="0" w:line="240" w:lineRule="auto"/>
      </w:pPr>
      <w:r w:rsidRPr="001E4A73">
        <w:t xml:space="preserve">             </w:t>
      </w:r>
      <w:r>
        <w:tab/>
      </w:r>
      <w:r w:rsidRPr="001E4A73">
        <w:t xml:space="preserve">Y = </w:t>
      </w:r>
      <w:proofErr w:type="spellStart"/>
      <w:proofErr w:type="gramStart"/>
      <w:r w:rsidRPr="001E4A73">
        <w:t>rbern</w:t>
      </w:r>
      <w:proofErr w:type="spellEnd"/>
      <w:r w:rsidRPr="001E4A73">
        <w:t>(</w:t>
      </w:r>
      <w:proofErr w:type="gramEnd"/>
      <w:r w:rsidRPr="001E4A73">
        <w:t xml:space="preserve">n, </w:t>
      </w:r>
      <w:proofErr w:type="spellStart"/>
      <w:r w:rsidRPr="001E4A73">
        <w:t>pY</w:t>
      </w:r>
      <w:proofErr w:type="spellEnd"/>
      <w:r w:rsidRPr="001E4A73">
        <w:t>)) %&gt;%</w:t>
      </w:r>
    </w:p>
    <w:p w14:paraId="3894F036" w14:textId="3EE05C52" w:rsidR="001E4A73" w:rsidRPr="001E4A73" w:rsidRDefault="001E4A73" w:rsidP="001E4A73">
      <w:pPr>
        <w:spacing w:after="0" w:line="240" w:lineRule="auto"/>
      </w:pPr>
      <w:r w:rsidRPr="001E4A73">
        <w:t xml:space="preserve">  </w:t>
      </w:r>
      <w:r w:rsidRPr="001E4A73">
        <w:tab/>
      </w:r>
      <w:r w:rsidRPr="001E4A73">
        <w:tab/>
      </w:r>
      <w:proofErr w:type="gramStart"/>
      <w:r w:rsidRPr="001E4A73">
        <w:t>mutate(</w:t>
      </w:r>
      <w:proofErr w:type="spellStart"/>
      <w:proofErr w:type="gramEnd"/>
      <w:r w:rsidRPr="001E4A73">
        <w:t>age_cat</w:t>
      </w:r>
      <w:proofErr w:type="spellEnd"/>
      <w:r w:rsidRPr="001E4A73">
        <w:t xml:space="preserve"> = cut(</w:t>
      </w:r>
      <w:proofErr w:type="spellStart"/>
      <w:r w:rsidRPr="001E4A73">
        <w:t>age,breaks</w:t>
      </w:r>
      <w:proofErr w:type="spellEnd"/>
      <w:r w:rsidRPr="001E4A73">
        <w:t xml:space="preserve">=c(10, 20, 24, 29, 35, 40, </w:t>
      </w:r>
      <w:proofErr w:type="spellStart"/>
      <w:r w:rsidRPr="001E4A73">
        <w:t>Inf</w:t>
      </w:r>
      <w:proofErr w:type="spellEnd"/>
      <w:r w:rsidRPr="001E4A73">
        <w:t xml:space="preserve">), </w:t>
      </w:r>
    </w:p>
    <w:p w14:paraId="44D0171E" w14:textId="065DB523" w:rsidR="001E4A73" w:rsidRPr="001E4A73" w:rsidRDefault="001E4A73" w:rsidP="001E4A73">
      <w:pPr>
        <w:spacing w:after="0" w:line="240" w:lineRule="auto"/>
      </w:pPr>
      <w:r w:rsidRPr="001E4A73">
        <w:tab/>
        <w:t xml:space="preserve">       </w:t>
      </w:r>
      <w:r>
        <w:tab/>
      </w:r>
      <w:r w:rsidRPr="001E4A73">
        <w:t xml:space="preserve">labels=c("&lt;20", "20-24", "25-29", "30-34", "35-39", "40+"), </w:t>
      </w:r>
      <w:proofErr w:type="spellStart"/>
      <w:r w:rsidRPr="001E4A73">
        <w:t>include.lowest</w:t>
      </w:r>
      <w:proofErr w:type="spellEnd"/>
      <w:r w:rsidRPr="001E4A73">
        <w:t>=TRUE),</w:t>
      </w:r>
    </w:p>
    <w:p w14:paraId="7E13A905" w14:textId="1E5BB0EB" w:rsidR="001E4A73" w:rsidRPr="001E4A73" w:rsidRDefault="001E4A73" w:rsidP="001E4A73">
      <w:pPr>
        <w:spacing w:after="0" w:line="240" w:lineRule="auto"/>
      </w:pPr>
      <w:r w:rsidRPr="001E4A73">
        <w:tab/>
      </w:r>
      <w:r w:rsidRPr="001E4A73">
        <w:tab/>
      </w:r>
      <w:proofErr w:type="spellStart"/>
      <w:r w:rsidRPr="001E4A73">
        <w:t>age_cat</w:t>
      </w:r>
      <w:proofErr w:type="spellEnd"/>
      <w:r w:rsidRPr="001E4A73">
        <w:t xml:space="preserve"> = </w:t>
      </w:r>
      <w:proofErr w:type="gramStart"/>
      <w:r w:rsidRPr="001E4A73">
        <w:t>rele</w:t>
      </w:r>
      <w:r>
        <w:t>vel(</w:t>
      </w:r>
      <w:proofErr w:type="spellStart"/>
      <w:proofErr w:type="gramEnd"/>
      <w:r>
        <w:t>age_cat</w:t>
      </w:r>
      <w:proofErr w:type="spellEnd"/>
      <w:r>
        <w:t>, ref ="30-34"))#</w:t>
      </w:r>
      <w:r w:rsidRPr="001E4A73">
        <w:t xml:space="preserve">30-34 years </w:t>
      </w:r>
      <w:r>
        <w:t xml:space="preserve">set </w:t>
      </w:r>
      <w:r w:rsidRPr="001E4A73">
        <w:t xml:space="preserve">as reference </w:t>
      </w:r>
    </w:p>
    <w:p w14:paraId="53481DD3" w14:textId="77777777" w:rsidR="001E4A73" w:rsidRPr="001E4A73" w:rsidRDefault="001E4A73" w:rsidP="001E4A73">
      <w:pPr>
        <w:spacing w:after="0" w:line="240" w:lineRule="auto"/>
      </w:pPr>
      <w:r w:rsidRPr="001E4A73">
        <w:t xml:space="preserve">    # fit a logistic model among live births</w:t>
      </w:r>
    </w:p>
    <w:p w14:paraId="10AD0EFB" w14:textId="77777777" w:rsidR="001E4A73" w:rsidRPr="001E4A73" w:rsidRDefault="001E4A73" w:rsidP="001E4A73">
      <w:pPr>
        <w:spacing w:after="0" w:line="240" w:lineRule="auto"/>
      </w:pPr>
      <w:r w:rsidRPr="001E4A73">
        <w:t xml:space="preserve">    </w:t>
      </w:r>
      <w:proofErr w:type="spellStart"/>
      <w:r w:rsidRPr="001E4A73">
        <w:t>log_model</w:t>
      </w:r>
      <w:proofErr w:type="spellEnd"/>
      <w:r w:rsidRPr="001E4A73">
        <w:t xml:space="preserve"> &lt;- bias %</w:t>
      </w:r>
      <w:proofErr w:type="gramStart"/>
      <w:r w:rsidRPr="001E4A73">
        <w:t>&gt;%</w:t>
      </w:r>
      <w:proofErr w:type="gramEnd"/>
      <w:r w:rsidRPr="001E4A73">
        <w:t xml:space="preserve"> </w:t>
      </w:r>
      <w:proofErr w:type="spellStart"/>
      <w:r w:rsidRPr="001E4A73">
        <w:t>glm</w:t>
      </w:r>
      <w:proofErr w:type="spellEnd"/>
      <w:r w:rsidRPr="001E4A73">
        <w:t xml:space="preserve">(formula = Y ~ </w:t>
      </w:r>
      <w:proofErr w:type="spellStart"/>
      <w:r w:rsidRPr="001E4A73">
        <w:t>age_cat,family</w:t>
      </w:r>
      <w:proofErr w:type="spellEnd"/>
      <w:r w:rsidRPr="001E4A73">
        <w:t xml:space="preserve"> = binomial(link = "logit"),</w:t>
      </w:r>
    </w:p>
    <w:p w14:paraId="5A24792A" w14:textId="77777777" w:rsidR="001E4A73" w:rsidRPr="001E4A73" w:rsidRDefault="001E4A73" w:rsidP="001E4A73">
      <w:pPr>
        <w:spacing w:after="0" w:line="240" w:lineRule="auto"/>
      </w:pPr>
      <w:r w:rsidRPr="001E4A73">
        <w:lastRenderedPageBreak/>
        <w:t xml:space="preserve">          </w:t>
      </w:r>
      <w:proofErr w:type="gramStart"/>
      <w:r w:rsidRPr="001E4A73">
        <w:t>data</w:t>
      </w:r>
      <w:proofErr w:type="gramEnd"/>
      <w:r w:rsidRPr="001E4A73">
        <w:t xml:space="preserve"> = ., subset = loss==0)</w:t>
      </w:r>
    </w:p>
    <w:p w14:paraId="473B178F" w14:textId="77777777" w:rsidR="001E4A73" w:rsidRPr="001E4A73" w:rsidRDefault="001E4A73" w:rsidP="001E4A73">
      <w:pPr>
        <w:spacing w:after="0" w:line="240" w:lineRule="auto"/>
      </w:pPr>
      <w:r w:rsidRPr="001E4A73">
        <w:t xml:space="preserve">    </w:t>
      </w:r>
      <w:proofErr w:type="spellStart"/>
      <w:proofErr w:type="gramStart"/>
      <w:r w:rsidRPr="001E4A73">
        <w:t>ct</w:t>
      </w:r>
      <w:proofErr w:type="spellEnd"/>
      <w:r w:rsidRPr="001E4A73">
        <w:t>=</w:t>
      </w:r>
      <w:proofErr w:type="spellStart"/>
      <w:proofErr w:type="gramEnd"/>
      <w:r w:rsidRPr="001E4A73">
        <w:t>coeftest</w:t>
      </w:r>
      <w:proofErr w:type="spellEnd"/>
      <w:r w:rsidRPr="001E4A73">
        <w:t>(</w:t>
      </w:r>
      <w:proofErr w:type="spellStart"/>
      <w:r w:rsidRPr="001E4A73">
        <w:t>log_model</w:t>
      </w:r>
      <w:proofErr w:type="spellEnd"/>
      <w:r w:rsidRPr="001E4A73">
        <w:t xml:space="preserve">, </w:t>
      </w:r>
      <w:proofErr w:type="spellStart"/>
      <w:r w:rsidRPr="001E4A73">
        <w:t>vcov</w:t>
      </w:r>
      <w:proofErr w:type="spellEnd"/>
      <w:r w:rsidRPr="001E4A73">
        <w:t xml:space="preserve"> = sandwich) </w:t>
      </w:r>
    </w:p>
    <w:p w14:paraId="4103A6FC" w14:textId="77777777" w:rsidR="001E4A73" w:rsidRPr="001E4A73" w:rsidRDefault="001E4A73" w:rsidP="001E4A73">
      <w:pPr>
        <w:spacing w:after="0" w:line="240" w:lineRule="auto"/>
      </w:pPr>
      <w:r w:rsidRPr="001E4A73">
        <w:t xml:space="preserve">    </w:t>
      </w:r>
      <w:proofErr w:type="gramStart"/>
      <w:r w:rsidRPr="001E4A73">
        <w:t>ci=</w:t>
      </w:r>
      <w:proofErr w:type="spellStart"/>
      <w:proofErr w:type="gramEnd"/>
      <w:r w:rsidRPr="001E4A73">
        <w:t>confint</w:t>
      </w:r>
      <w:proofErr w:type="spellEnd"/>
      <w:r w:rsidRPr="001E4A73">
        <w:t>(</w:t>
      </w:r>
      <w:proofErr w:type="spellStart"/>
      <w:r w:rsidRPr="001E4A73">
        <w:t>ct</w:t>
      </w:r>
      <w:proofErr w:type="spellEnd"/>
      <w:r w:rsidRPr="001E4A73">
        <w:t xml:space="preserve">) </w:t>
      </w:r>
    </w:p>
    <w:p w14:paraId="4429E9D0" w14:textId="77777777" w:rsidR="001E4A73" w:rsidRPr="001E4A73" w:rsidRDefault="001E4A73" w:rsidP="001E4A73">
      <w:pPr>
        <w:spacing w:after="0" w:line="240" w:lineRule="auto"/>
      </w:pPr>
      <w:r w:rsidRPr="001E4A73">
        <w:t xml:space="preserve">    c(</w:t>
      </w:r>
      <w:proofErr w:type="spellStart"/>
      <w:r w:rsidRPr="001E4A73">
        <w:t>ct</w:t>
      </w:r>
      <w:proofErr w:type="spellEnd"/>
      <w:r w:rsidRPr="001E4A73">
        <w:t>[-1,1],ci[-1,1],ci[-1,2])</w:t>
      </w:r>
    </w:p>
    <w:p w14:paraId="16FBA95B" w14:textId="77777777" w:rsidR="001E4A73" w:rsidRPr="001E4A73" w:rsidRDefault="001E4A73" w:rsidP="001E4A73">
      <w:pPr>
        <w:spacing w:after="0" w:line="240" w:lineRule="auto"/>
      </w:pPr>
      <w:r w:rsidRPr="001E4A73">
        <w:t>}</w:t>
      </w:r>
    </w:p>
    <w:p w14:paraId="66DB0508" w14:textId="77777777" w:rsidR="001E4A73" w:rsidRDefault="001E4A73" w:rsidP="00FD7422">
      <w:pPr>
        <w:rPr>
          <w:b/>
        </w:rPr>
      </w:pPr>
    </w:p>
    <w:p w14:paraId="000A021A" w14:textId="77777777" w:rsidR="00EB5CFF" w:rsidRDefault="00EB5CFF" w:rsidP="00FD7422"/>
    <w:p w14:paraId="3A0F30A0" w14:textId="46B26A51" w:rsidR="00EA0A12" w:rsidRDefault="00EA0A12" w:rsidP="00EA0A12"/>
    <w:sectPr w:rsidR="00EA0A12" w:rsidSect="00FB7D0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EF65311"/>
    <w:multiLevelType w:val="hybridMultilevel"/>
    <w:tmpl w:val="5F407764"/>
    <w:lvl w:ilvl="0" w:tplc="3D5ED2F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E56676"/>
    <w:multiLevelType w:val="hybridMultilevel"/>
    <w:tmpl w:val="FA3A18CC"/>
    <w:lvl w:ilvl="0" w:tplc="B8E0FC6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FEE4DC1"/>
    <w:multiLevelType w:val="hybridMultilevel"/>
    <w:tmpl w:val="7C3A53AE"/>
    <w:lvl w:ilvl="0" w:tplc="D32856D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7D04"/>
    <w:rsid w:val="000042D7"/>
    <w:rsid w:val="00024AFC"/>
    <w:rsid w:val="00043555"/>
    <w:rsid w:val="00057141"/>
    <w:rsid w:val="00072877"/>
    <w:rsid w:val="00083204"/>
    <w:rsid w:val="0009149E"/>
    <w:rsid w:val="0011766D"/>
    <w:rsid w:val="0012573E"/>
    <w:rsid w:val="0013159B"/>
    <w:rsid w:val="00132743"/>
    <w:rsid w:val="001376F8"/>
    <w:rsid w:val="00162DE4"/>
    <w:rsid w:val="001737F0"/>
    <w:rsid w:val="00177F4B"/>
    <w:rsid w:val="001C370C"/>
    <w:rsid w:val="001C3EC0"/>
    <w:rsid w:val="001D44D1"/>
    <w:rsid w:val="001E002E"/>
    <w:rsid w:val="001E4A73"/>
    <w:rsid w:val="001E7CF0"/>
    <w:rsid w:val="002043ED"/>
    <w:rsid w:val="00222C96"/>
    <w:rsid w:val="00225461"/>
    <w:rsid w:val="00295A40"/>
    <w:rsid w:val="002A2E05"/>
    <w:rsid w:val="00302281"/>
    <w:rsid w:val="00312DB4"/>
    <w:rsid w:val="00326E83"/>
    <w:rsid w:val="00327BA1"/>
    <w:rsid w:val="00331948"/>
    <w:rsid w:val="00331A08"/>
    <w:rsid w:val="003326AD"/>
    <w:rsid w:val="00337B1B"/>
    <w:rsid w:val="00361875"/>
    <w:rsid w:val="003619AC"/>
    <w:rsid w:val="0037506A"/>
    <w:rsid w:val="003758EF"/>
    <w:rsid w:val="003760F4"/>
    <w:rsid w:val="00380494"/>
    <w:rsid w:val="0039288D"/>
    <w:rsid w:val="0039382A"/>
    <w:rsid w:val="0039463D"/>
    <w:rsid w:val="003B5B72"/>
    <w:rsid w:val="003C1A9A"/>
    <w:rsid w:val="004029A7"/>
    <w:rsid w:val="0041162A"/>
    <w:rsid w:val="0041228B"/>
    <w:rsid w:val="00413E8B"/>
    <w:rsid w:val="0041709D"/>
    <w:rsid w:val="004315B4"/>
    <w:rsid w:val="004368BD"/>
    <w:rsid w:val="00467A82"/>
    <w:rsid w:val="004704A5"/>
    <w:rsid w:val="00486534"/>
    <w:rsid w:val="004C72DC"/>
    <w:rsid w:val="004F138B"/>
    <w:rsid w:val="005170CC"/>
    <w:rsid w:val="0054027D"/>
    <w:rsid w:val="00540682"/>
    <w:rsid w:val="00540DA9"/>
    <w:rsid w:val="00547737"/>
    <w:rsid w:val="00557139"/>
    <w:rsid w:val="00597DB5"/>
    <w:rsid w:val="005C73DA"/>
    <w:rsid w:val="005E2ADC"/>
    <w:rsid w:val="0062779E"/>
    <w:rsid w:val="00660588"/>
    <w:rsid w:val="00661FC2"/>
    <w:rsid w:val="00665ED9"/>
    <w:rsid w:val="006744B6"/>
    <w:rsid w:val="00674C2F"/>
    <w:rsid w:val="006C7850"/>
    <w:rsid w:val="006F39BF"/>
    <w:rsid w:val="006F7C53"/>
    <w:rsid w:val="00705429"/>
    <w:rsid w:val="00717F43"/>
    <w:rsid w:val="00746598"/>
    <w:rsid w:val="007602C7"/>
    <w:rsid w:val="0076036E"/>
    <w:rsid w:val="007B3C15"/>
    <w:rsid w:val="007D5CF6"/>
    <w:rsid w:val="007E238B"/>
    <w:rsid w:val="0080464C"/>
    <w:rsid w:val="00807E47"/>
    <w:rsid w:val="00847078"/>
    <w:rsid w:val="00856C2C"/>
    <w:rsid w:val="00877D4D"/>
    <w:rsid w:val="00887625"/>
    <w:rsid w:val="00893D9A"/>
    <w:rsid w:val="0089441B"/>
    <w:rsid w:val="008A37D4"/>
    <w:rsid w:val="008C48B8"/>
    <w:rsid w:val="008E2D30"/>
    <w:rsid w:val="008E7BCA"/>
    <w:rsid w:val="008F288F"/>
    <w:rsid w:val="00917FE8"/>
    <w:rsid w:val="00926A8C"/>
    <w:rsid w:val="00931810"/>
    <w:rsid w:val="009422F1"/>
    <w:rsid w:val="00964D0B"/>
    <w:rsid w:val="00984AC6"/>
    <w:rsid w:val="00987E25"/>
    <w:rsid w:val="009C5862"/>
    <w:rsid w:val="00A22A2A"/>
    <w:rsid w:val="00A92112"/>
    <w:rsid w:val="00A92AD2"/>
    <w:rsid w:val="00AA7C4F"/>
    <w:rsid w:val="00AC28FF"/>
    <w:rsid w:val="00AD371C"/>
    <w:rsid w:val="00AD5563"/>
    <w:rsid w:val="00B22139"/>
    <w:rsid w:val="00B25E0A"/>
    <w:rsid w:val="00B33E5A"/>
    <w:rsid w:val="00B45B0C"/>
    <w:rsid w:val="00B51287"/>
    <w:rsid w:val="00B730E2"/>
    <w:rsid w:val="00B8228B"/>
    <w:rsid w:val="00BA2FED"/>
    <w:rsid w:val="00BA7AA1"/>
    <w:rsid w:val="00BB78FA"/>
    <w:rsid w:val="00BC4838"/>
    <w:rsid w:val="00BD67DD"/>
    <w:rsid w:val="00C000F2"/>
    <w:rsid w:val="00C05FCA"/>
    <w:rsid w:val="00C661F7"/>
    <w:rsid w:val="00C74014"/>
    <w:rsid w:val="00C745FD"/>
    <w:rsid w:val="00CB1E40"/>
    <w:rsid w:val="00CE474F"/>
    <w:rsid w:val="00D07FD7"/>
    <w:rsid w:val="00D47985"/>
    <w:rsid w:val="00D552FB"/>
    <w:rsid w:val="00D672C1"/>
    <w:rsid w:val="00D83025"/>
    <w:rsid w:val="00D966ED"/>
    <w:rsid w:val="00DC441D"/>
    <w:rsid w:val="00DD57CC"/>
    <w:rsid w:val="00DD75C5"/>
    <w:rsid w:val="00E02059"/>
    <w:rsid w:val="00E240D1"/>
    <w:rsid w:val="00E71694"/>
    <w:rsid w:val="00E84254"/>
    <w:rsid w:val="00E95A53"/>
    <w:rsid w:val="00EA0A12"/>
    <w:rsid w:val="00EA60D8"/>
    <w:rsid w:val="00EB5CFF"/>
    <w:rsid w:val="00ED16AC"/>
    <w:rsid w:val="00ED1F45"/>
    <w:rsid w:val="00F14AE7"/>
    <w:rsid w:val="00F2197E"/>
    <w:rsid w:val="00F252A5"/>
    <w:rsid w:val="00F42B97"/>
    <w:rsid w:val="00F63ADB"/>
    <w:rsid w:val="00FA739D"/>
    <w:rsid w:val="00FB7D04"/>
    <w:rsid w:val="00FC0AD0"/>
    <w:rsid w:val="00FD7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C58559"/>
  <w15:chartTrackingRefBased/>
  <w15:docId w15:val="{1EF67A33-47C9-4BAE-B9C5-C2C2272F0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029A7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29A7"/>
    <w:rPr>
      <w:rFonts w:ascii="Arial" w:eastAsiaTheme="majorEastAsia" w:hAnsi="Arial" w:cstheme="majorBidi"/>
      <w:b/>
      <w:szCs w:val="32"/>
    </w:rPr>
  </w:style>
  <w:style w:type="table" w:styleId="TableGrid">
    <w:name w:val="Table Grid"/>
    <w:basedOn w:val="TableNormal"/>
    <w:uiPriority w:val="39"/>
    <w:rsid w:val="00FB7D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05FCA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11766D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C740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40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40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40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401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40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401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5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4.png"/><Relationship Id="rId5" Type="http://schemas.openxmlformats.org/officeDocument/2006/relationships/styles" Target="styles.xml"/><Relationship Id="rId10" Type="http://schemas.openxmlformats.org/officeDocument/2006/relationships/image" Target="media/image3.png"/><Relationship Id="rId4" Type="http://schemas.openxmlformats.org/officeDocument/2006/relationships/numbering" Target="numbering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2132DD112E9BC479953191B510DF0BA" ma:contentTypeVersion="10" ma:contentTypeDescription="Create a new document." ma:contentTypeScope="" ma:versionID="7d08ec1d1b177979b9bb9eec7b483509">
  <xsd:schema xmlns:xsd="http://www.w3.org/2001/XMLSchema" xmlns:xs="http://www.w3.org/2001/XMLSchema" xmlns:p="http://schemas.microsoft.com/office/2006/metadata/properties" xmlns:ns3="ae64e538-57f4-4d26-9ab8-2498dae547e7" targetNamespace="http://schemas.microsoft.com/office/2006/metadata/properties" ma:root="true" ma:fieldsID="9d615c8d9bfcc5e6d3ab09005baabfa5" ns3:_="">
    <xsd:import namespace="ae64e538-57f4-4d26-9ab8-2498dae547e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64e538-57f4-4d26-9ab8-2498dae547e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4645C25-8398-4809-8EC0-D1A4A4BD9BA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45981BB-4680-491C-B584-46072646CD14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ae64e538-57f4-4d26-9ab8-2498dae547e7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8C29A0BC-0894-4932-9E2C-A4B2E07C1D7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e64e538-57f4-4d26-9ab8-2498dae547e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2719</Words>
  <Characters>15500</Characters>
  <Application>Microsoft Office Word</Application>
  <DocSecurity>0</DocSecurity>
  <Lines>129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18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Dunne</dc:creator>
  <cp:keywords/>
  <dc:description/>
  <cp:lastModifiedBy>Jennifer Dunne</cp:lastModifiedBy>
  <cp:revision>2</cp:revision>
  <dcterms:created xsi:type="dcterms:W3CDTF">2022-07-21T01:12:00Z</dcterms:created>
  <dcterms:modified xsi:type="dcterms:W3CDTF">2022-07-21T0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2132DD112E9BC479953191B510DF0BA</vt:lpwstr>
  </property>
</Properties>
</file>